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007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CAGTCGGCGGGGACATTGGACGTCAACCATTGGCCATCGTAGCGATACGTCGTATCACCATCAATATAATTTAT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TACGTTTACACCTGGTAGTTTTTCTTTTTATCGTTGAGAGAATTACGTGACGTGTTACAAACGTTAAGGCGAT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GCTATCTTAGGGTTCCGTTAGGTCGACGTCGTAGGCCAATATTTT</w:t>
      </w:r>
      <w:r w:rsidRPr="006F4356">
        <w:rPr>
          <w:rFonts w:ascii="Courier New" w:hAnsi="Courier New" w:cs="Courier New"/>
          <w:sz w:val="16"/>
          <w:szCs w:val="16"/>
        </w:rPr>
        <w:t>GATTATTCAAATTATGTAAATTAACCC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GCACCATGCTCCCAGAGTAAATGTTCGATTTATGTACTACCCGAAACAACAATAATGGCCGGCCAAAAGTTTCAG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GAAAGCGGAGCTACGTTTTTCTATTTTTTATTGTCGTTTCTGGCTCTTCTGCTGATACCGGGCACGTATTACTG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GAGAAAACAAAAGGAAGATCCAAAAGCGTTGGCATCTGAATGTTATTGTCCAGGAT</w:t>
      </w:r>
      <w:r w:rsidRPr="006F4356">
        <w:rPr>
          <w:rFonts w:ascii="Courier New" w:hAnsi="Courier New" w:cs="Courier New"/>
          <w:sz w:val="16"/>
          <w:szCs w:val="16"/>
        </w:rPr>
        <w:t>GTCGAAAAAAAAAGCTTG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AGTCCACTAAACCGTGGGAACTGATGAAAAGAACATGCATAAAAGTCATCATTATTGGTGGATGGGTGTTATTG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CTTGCCTACAAAGTATCCCAGTTTGATTATGAGAGTGCAAGTTTTGATCCATATGACATTCTCAATGTTCCAAT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CAGTGAAAAAGTAATTAAAAAAGCTTATAGAAGGTTGTCATTAATTTACCATCCAGATAAGGAAAC</w:t>
      </w:r>
      <w:r w:rsidRPr="006F4356">
        <w:rPr>
          <w:rFonts w:ascii="Courier New" w:hAnsi="Courier New" w:cs="Courier New"/>
          <w:sz w:val="16"/>
          <w:szCs w:val="16"/>
        </w:rPr>
        <w:t>TGGAGATG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ATTTATGAAGCTTACTAAAGCTTATCAAGCCTTAACTGATGATGAGTCCAGAAAAAATTGGGAAAAATATGG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GATGGACCTGGTGCAATGAGTTTTGGAATAGCATTACCATCATGGATTGTAGAAAAAGAAAATTCAGTTTGGGT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GTCTATATGCATTAGTTTTTATGATTGCACTTCCTACTACAGTTGGTATGTGGTGGTATAAATCTATCAGATATTCT</w:t>
      </w:r>
      <w:r w:rsidRPr="006F4356">
        <w:rPr>
          <w:rFonts w:ascii="Courier New" w:hAnsi="Courier New" w:cs="Courier New"/>
          <w:sz w:val="16"/>
          <w:szCs w:val="16"/>
        </w:rPr>
        <w:t>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ATAAGGTTTTATTAGAGACCTCTAGAATGTATTATTATTTTTTACATAAGTCAAATTCTATACCTTTGAAACGA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TGATTTTAAGTGCTTCATTAGAGTTTGAAAAAAAGTATAATAGTGAAATAGTTGAACGATCTTCAGATGAATA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GCCTCAACTTATAAAACAACTTTATAATTTTGGAGAAAAGGCACAAAAAGAACCACCACTGTCTTATAATTAT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AGC</w:t>
      </w:r>
      <w:r w:rsidRPr="006F4356">
        <w:rPr>
          <w:rFonts w:ascii="Courier New" w:hAnsi="Courier New" w:cs="Courier New"/>
          <w:sz w:val="16"/>
          <w:szCs w:val="16"/>
        </w:rPr>
        <w:t>TAGAGCTTTGATACATGCACATCTGTCTCGCCTGGTACTTAAGGCAGATACATTAGATTTAGATCGTATG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GTTAAGAAATGTCCATATTTAATACAAGAAATGGTTGGTGTTGTTTCTCAACTAATTTTACTAGCATATGCTCA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TCCTCGTTTGCTTAATATTGAAACTATAGAAAACTGTATGAAACTTTGTCCCATGGTGGTCCAAGCATTATGGG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AAGTCCATTTATG</w:t>
      </w:r>
      <w:r w:rsidRPr="006F4356">
        <w:rPr>
          <w:rFonts w:ascii="Courier New" w:hAnsi="Courier New" w:cs="Courier New"/>
          <w:sz w:val="16"/>
          <w:szCs w:val="16"/>
        </w:rPr>
        <w:t>CAATTACCATACATTACTGAGGATCACATAAAACATTTTGACAATAAAAAGAAACGTGTTA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ATTCAGCATCTTGCTCAATTAAAAAATGAAGACAGGCGAAGCACGTTAAAATTTTTATCTGATAGTCAGTATGA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GTTAAAGTATTGGGCAGAATGCCCTATATAGACTTTAAAGTTCGTTGTGAAGTTATTGATGATGAAGCTACAA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ATACAGCTGGAGCTATAGTAACCG</w:t>
      </w:r>
      <w:r w:rsidRPr="006F4356">
        <w:rPr>
          <w:rFonts w:ascii="Courier New" w:hAnsi="Courier New" w:cs="Courier New"/>
          <w:sz w:val="16"/>
          <w:szCs w:val="16"/>
        </w:rPr>
        <w:t>TAACTGTGCAGTTAAAAAGACGAGATATGAGGGTATTGTTTGGAGATGAT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GCAGATAAACATCATATTGAGCTAGAAAAAAATGCTGCTAAAGAAACAGAAAAACCAGATAAGTTAGAGAAACC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TAATGAAGATGTTATAGAAAATAGTGAAAATGTTGAAAATAAAGAATTAAAAGATGATGAAAAAGAAAAGAAAG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AGGGTATTTGGCAGCAAAAGCGCCAATCAGGAAA</w:t>
      </w:r>
      <w:r w:rsidRPr="006F4356">
        <w:rPr>
          <w:rFonts w:ascii="Courier New" w:hAnsi="Courier New" w:cs="Courier New"/>
          <w:sz w:val="16"/>
          <w:szCs w:val="16"/>
        </w:rPr>
        <w:t>AGGTAAAAAAAGTGGAAATGTCAAAAAACAAAAAGCTAC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GCATCAGCTAAGAAAAAAATTAAAAAGAAAGAAAAATTAGAAAAAGCAAAATTAGGAGATTCAGAAATTAAAGA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AGATAAAGAACAATTAAAAGATAATAATGTTTCATCAGATGATGACTCTGATTCAGATAATGAAAGTTCTAGTG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CTGGTGACGAATCAGAGAAAACAGATGCTGAAGAAACAACAGAT</w:t>
      </w:r>
      <w:r w:rsidRPr="006F4356">
        <w:rPr>
          <w:rFonts w:ascii="Courier New" w:hAnsi="Courier New" w:cs="Courier New"/>
          <w:sz w:val="16"/>
          <w:szCs w:val="16"/>
        </w:rPr>
        <w:t>GATAAAAAAAAGGTTTCAGCAAATAATGAT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GATGATGATGATTGGGATAAATTTCAATCTGGAGCCAATAAAAAAGATAGAGTACTTGAAGGCAGAACTAAACA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TTTGGTCCACTCTCCATATTTTCCTGAAGAAAAACACGAATATTGGTGGGTTTATTTAAGTGATCGGAAAAGTC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TATTGACTGTTCCATATCATGTCACTGAACTTGTTGATGAAGAAGAAATTCAAT</w:t>
      </w:r>
      <w:r w:rsidRPr="006F4356">
        <w:rPr>
          <w:rFonts w:ascii="Courier New" w:hAnsi="Courier New" w:cs="Courier New"/>
          <w:sz w:val="16"/>
          <w:szCs w:val="16"/>
        </w:rPr>
        <w:t>TAAAATTTACAGCTCCTAGG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TGGAGTTTATGTTTTTGCCGTTTGTCTGAGATCGGATTCATACTTTGGTTTTGACCAAATGCATGATATCAAATT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AAAAGAAGCACCAGAACCTTTAACAGAACATCCTCAGTGGGATATTTCTGATGAAGAAGATGACACTAAAGAAG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GCAAAGTGATATTTCAGAATTTACTACAGATGAAGATGTCGAAGATTAAATAATACTAACATA</w:t>
      </w:r>
      <w:r w:rsidRPr="006F4356">
        <w:rPr>
          <w:rFonts w:ascii="Courier New" w:hAnsi="Courier New" w:cs="Courier New"/>
          <w:sz w:val="16"/>
          <w:szCs w:val="16"/>
        </w:rPr>
        <w:t>TAAAACCTTTG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CCTGAAAAACAAAGAAGTTCAAAACAATAACTAGAGTTTAAAGAGTCAAATATCACATTTCAATAATAATCATA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ATGTGAAATAAGTCAGTTATAGCAGAAGAAAATTATTATTTAATACACAGAAATGAGAAATGAATTAAAAAA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GGAAACATACCTCAGATTCATCACCTTTTTCGATTTTCTGTACAGAATCATCAGTAACAATTAAATGATTGTAA</w:t>
      </w:r>
      <w:r w:rsidRPr="006F4356">
        <w:rPr>
          <w:rFonts w:ascii="Courier New" w:hAnsi="Courier New" w:cs="Courier New"/>
          <w:sz w:val="16"/>
          <w:szCs w:val="16"/>
        </w:rPr>
        <w:t>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AAGAAACTTAATTTTGATGTACAATCAGAACATATCATTTCAGAATAATCATCTGGATTCATATCTTTGGTGCC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CTTGCTATGAAACCAATCTTCACAAACAATGCATTGTATCATCTCATCAGTATTTTCAGGATCAGGGTATGGAC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AAATGCAGTATAAACCCTTAAAATTTTGATTGTAAATGTTACGGTCATTTGCTTCAGGTTTTAACGGTTCCAAT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TC</w:t>
      </w:r>
      <w:r w:rsidRPr="006F4356">
        <w:rPr>
          <w:rFonts w:ascii="Courier New" w:hAnsi="Courier New" w:cs="Courier New"/>
          <w:sz w:val="16"/>
          <w:szCs w:val="16"/>
        </w:rPr>
        <w:t>TGATGTTAGCTTATCACTTCCACAGTCACATCGATAATTCCTTTTAGTCCATAACTCAACCAAATCATGGTC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GCATTGGTACATACAGGGCAAACATACTGCACCAGGTAACTTATCTTTTTCAGTGCAAGTTAAACATGCATACA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GTCGATTCATATATCCCTGAGAATAAGTGCAACTATCACTTTCGGACGCCTCAAGTATCAGATTGGCTTGTTCG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GCATTTTGATCG</w:t>
      </w:r>
      <w:r w:rsidRPr="006F4356">
        <w:rPr>
          <w:rFonts w:ascii="Courier New" w:hAnsi="Courier New" w:cs="Courier New"/>
          <w:sz w:val="16"/>
          <w:szCs w:val="16"/>
        </w:rPr>
        <w:t>TTGATGTACTCGACAAGCCCGACAACCTGATCCTCTTCGTTTTCGTTGAAAGAATTACCCTC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GGACATGATTGACAAGCGATCGAGATTACGACGCAACACACACGACACACGTCGATTACAATAATAAGCAACCA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ACTAACGGGTATCGACTGTAAAAGTCTTTGCTTAGGATCAGCAATCCAGCGTTCAGCGCTTTCAGTTTCACAAA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CTAGTACGTCGATTATAGCTTA</w:t>
      </w:r>
      <w:r w:rsidRPr="006F4356">
        <w:rPr>
          <w:rFonts w:ascii="Courier New" w:hAnsi="Courier New" w:cs="Courier New"/>
          <w:sz w:val="16"/>
          <w:szCs w:val="16"/>
        </w:rPr>
        <w:t>CAGTTCAGTGTTCACTGTTGGTCTGTTGAAACACTTGAAACTTTTAACTTC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CGTTACCGCTTACCACAGAATCGTATTTAATGCGCATGCGTGCGAATAGCTGTGTGTGTATTTATTTTGTATAC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TGACTTTTTTCTGTACATGGTTATTTTTATGTGGTTATTTATTGTTTATGTCGCTCAGCAGGATGTTTACCT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0493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TAATCGCGAACGATGGCGCTTTCCACCGCGACGACGTGCCGGGCGAGAGCTGACGGTCGTCGCTCGCATTTGCT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TGTTCGGACATTGGTCGTGGTTACGATCGCGGTCACACTTTTCGCGCTGCCGATTCATTGTCAATCTGAAAAAAG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CGTCCATCCAACAGAAACAGCAACAACACCAATACTACGATTCGGAGGAGCTGAATGGCGGCGGCGAGGTGATC</w:t>
      </w:r>
      <w:r w:rsidRPr="006F4356">
        <w:rPr>
          <w:rFonts w:ascii="Courier New" w:hAnsi="Courier New" w:cs="Courier New"/>
          <w:sz w:val="16"/>
          <w:szCs w:val="16"/>
        </w:rPr>
        <w:t>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CAAAATTCGACCAGATTCGTATTCCCAAGATCCATCATCCTCACAACAATACGAAAAGCATTTGCAACACGGCAA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GGACTCGGTCGGTTCAGCATCCGCCGTGTACGGTGAACAGTATGGTGATGGAAGCGCTCTGATGCAGCAGGATC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TGTTGGATGAAGAGGCCCAGGAGTCGATCAGCTCGGGTTCGATAAACAATCACAGGATACCGCAGTATACGCGC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TC</w:t>
      </w:r>
      <w:r w:rsidRPr="006F4356">
        <w:rPr>
          <w:rFonts w:ascii="Courier New" w:hAnsi="Courier New" w:cs="Courier New"/>
          <w:sz w:val="16"/>
          <w:szCs w:val="16"/>
        </w:rPr>
        <w:t>TCCTGTGTCTGGTGATGTGATCGAGGGCAAGAATGTGGGCAACCGAGCCGTTGGAAACAACTACCATCATCC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CCCATCACCAGCCTCCGGTGGTTATGCGGTTGACTCAGCATATGGCCCGCACTACAGCTCCCAGGACCTGGTCC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AAAACTATCAGCTTGAATTTAAATACCACGACTACGATAAGATGACCAAGTTCCTGAGGACCACATCATCTCGG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AACCTCACAGCT</w:t>
      </w:r>
      <w:r w:rsidRPr="006F4356">
        <w:rPr>
          <w:rFonts w:ascii="Courier New" w:hAnsi="Courier New" w:cs="Courier New"/>
          <w:sz w:val="16"/>
          <w:szCs w:val="16"/>
        </w:rPr>
        <w:t>CTCTATTCCATCGGAAAATCCGTCCAAGGTCGTGACTTGTGGGTCATGGTGGTGTCTTCCAG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CGAACACATGATTGGCAAGCCAGATGTCAAATACGTAGCCAATATGCACGGAAACGAAGCGGTTGGCAGAGAGC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TACATCTTATTCAGTATTTGGTGAACAGTTATTCGGTGGACCCATACATCCGATGGCTTCTGGACAACACTCGC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GTGTTGCCGTCAATGAACCCAG</w:t>
      </w:r>
      <w:r w:rsidRPr="006F4356">
        <w:rPr>
          <w:rFonts w:ascii="Courier New" w:hAnsi="Courier New" w:cs="Courier New"/>
          <w:sz w:val="16"/>
          <w:szCs w:val="16"/>
        </w:rPr>
        <w:t>ACGGTTTCGAGGTAGCCCGTGAAGGTCAGTGCGACGGTGGTCAAGGACGGTA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CACGCGGTTTTGACTTGAACCGCAACTTCCCAGACTACTTCAAGCAAAACAACAAGAGAGGACAACCGGAAACTG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GTCAAGGAATGGACGTCTAAGATACAGTTCGTTCTGTCCGGTGGACTTCACGGGGGTGCCTTAGTGGCAAGCTAT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GATAATACACCCAAC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</w:t>
      </w:r>
      <w:r w:rsidRPr="006F4356">
        <w:rPr>
          <w:rFonts w:ascii="Courier New" w:hAnsi="Courier New" w:cs="Courier New"/>
          <w:sz w:val="16"/>
          <w:szCs w:val="16"/>
        </w:rPr>
        <w:t>_10494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GCCTCCATCGTCTGTTGATCTTTGCCAACCATCAGGATTCATCGACGGCATTAGGTGAATCCTAGTTTTAGTA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TACAATATCCTCGTTTCCGGCTTTATACTCCTCACAAAAGTAATCCGCTAATTTCAATAGTAACTCCCTTCCA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TCATTACCGTGCATGTTAGCTATATATTTAAACTCTGGATCCATTGGCTTATGCTC</w:t>
      </w:r>
      <w:r w:rsidRPr="006F4356">
        <w:rPr>
          <w:rFonts w:ascii="Courier New" w:hAnsi="Courier New" w:cs="Courier New"/>
          <w:sz w:val="16"/>
          <w:szCs w:val="16"/>
        </w:rPr>
        <w:t>AGTTGGATGAACTGAAAA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GGACTAAAAGTGGATGGCCTTCTACAGAGTCCTCCGATAGCCTATACAGACTAGTGATATTTGGGCATTTGTCGC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GCAAAATGGCATCGTACATTTCTTCATTATTGTGATGTTTGAATTGAAATTCCTTTCGTTCAGATGAATTCACA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GCAAAAGCGGCTAACCACAATAAAGCCCACATTGACGTTGCGGGTGATCCGAACAGGATTTGTTTA</w:t>
      </w:r>
      <w:r w:rsidRPr="006F4356">
        <w:rPr>
          <w:rFonts w:ascii="Courier New" w:hAnsi="Courier New" w:cs="Courier New"/>
          <w:sz w:val="16"/>
          <w:szCs w:val="16"/>
        </w:rPr>
        <w:t>TTGATCAT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TCGTCCATAAGACATTGCAGCATTTAATTTCTCTGGTGTGCTTACTGAATTATTATGATTTTATTTAACAGTTT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ATGGAGTGTAACTGCGGATAACTTATACAAAGCGGTATAACGTCCAGCTGGCTATAACAGAATGGCAATGCAAGC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GTCTGAGCATGCTCAAAACGTGTATAGAGCAAGTCCGTCCCACCCACCGGTGCTTCTACAATAATATATATTGATT</w:t>
      </w:r>
      <w:r w:rsidRPr="006F4356">
        <w:rPr>
          <w:rFonts w:ascii="Courier New" w:hAnsi="Courier New" w:cs="Courier New"/>
          <w:sz w:val="16"/>
          <w:szCs w:val="16"/>
        </w:rPr>
        <w:t>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ACCAAGTGTATATTATTACGTCAAGACATTC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0526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TACAGTTTTAACTTTCGCGTGTATTGAGTTAGTCGTATTTTGTATTTTTCATACAATGTTTGCGTCGATCTCC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GGATAAGTATAATAACACTATGTCTACTAATTTTTACAATTATTCACTATTTTTGTACTTATACATTTAATAAA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AAA</w:t>
      </w:r>
      <w:r w:rsidRPr="006F4356">
        <w:rPr>
          <w:rFonts w:ascii="Courier New" w:hAnsi="Courier New" w:cs="Courier New"/>
          <w:sz w:val="16"/>
          <w:szCs w:val="16"/>
        </w:rPr>
        <w:t>ATCAACGTGCCTTATGTTCAGCCAATTCCACTATTTGGTAACTTCTTCTATGTAGCTTTTGGAATGCAACA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AGATTTCTACAGGAAAATTTATTATGACCTGGCTGGTCATAAATATGGAGGTTTATTTCAGATGAGAACCCCA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TGATCCGTGACCCGGAAATAATAAACAATGTTCTTATCAAAGACTTTTCATATTTCCCTAATCGTGGTATTTAC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TTCTCAGCGAATC</w:t>
      </w:r>
      <w:r w:rsidRPr="006F4356">
        <w:rPr>
          <w:rFonts w:ascii="Courier New" w:hAnsi="Courier New" w:cs="Courier New"/>
          <w:sz w:val="16"/>
          <w:szCs w:val="16"/>
        </w:rPr>
        <w:t>CCCTGTCGAATCAACTATTTTTCATGGAAAATCCCCAATGGAAGTTAATCAGAAAAGCGTTG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CAGCGTTCACTTCAGGCAAACTCAAGCTAATGTACGATCAAATCAAAGAGTGTAGTGATGAACTAATGAAAAATA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AAACTTCATGAAAATCGACGATAAAATAGAAGTGCGAGATATGTTGGGCAAATATTCAACCGACGTTATCGGC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ATTTTTGGTTTAAAATTAAATGC</w:t>
      </w:r>
      <w:r w:rsidRPr="006F4356">
        <w:rPr>
          <w:rFonts w:ascii="Courier New" w:hAnsi="Courier New" w:cs="Courier New"/>
          <w:sz w:val="16"/>
          <w:szCs w:val="16"/>
        </w:rPr>
        <w:t>CGTGAGCGATGATAATTCTACGTTTCGAAAATATGGCAAGTCTATATTTGTC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ACTGAGAACACATTTAAGAGAATTGAGTCTTATGATCAGTCCTACTCTTTTGAATATCCTTAAATTTAAGGATT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CGGACGCCACTGAGTTTTTCCATTCAGCATTTCATGAAACGATAACGTACAGGGAAAAAAACAACATAGTCAG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TTTGTTCAAACTTTGATACAAGCGAGAAACGAT</w:t>
      </w:r>
      <w:r w:rsidRPr="006F4356">
        <w:rPr>
          <w:rFonts w:ascii="Courier New" w:hAnsi="Courier New" w:cs="Courier New"/>
          <w:sz w:val="16"/>
          <w:szCs w:val="16"/>
        </w:rPr>
        <w:t>TTGGTTTTAAACAAAAGTATACCTCAAGGAGAAAGATTTTT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ACAAATTATTGCCAATGCATTTGTTATGTTTGCTGCTGGATTTGAAACCGTATCTACTGCTATGAGTTTTTGT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AGCTAGCGTTGAAGAAACATATTCAAGACAGAGTACGCCAAGAAATTAATTTGAAATTATCGAAAAACAATGGAC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ATAACGAATTTTTGATCGAATTAAATTACTTAGATATGATTT</w:t>
      </w:r>
      <w:r w:rsidRPr="006F4356">
        <w:rPr>
          <w:rFonts w:ascii="Courier New" w:hAnsi="Courier New" w:cs="Courier New"/>
          <w:sz w:val="16"/>
          <w:szCs w:val="16"/>
        </w:rPr>
        <w:t>TAGCAGAAACACTTCGTAAATATCCACCAAC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TTTATTCAGAAAAGCATCACAAACATATCACGTACCAAATGATTCATTAACTATTGATAAGGACCAAAAAATT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CTATTTATTCACTGCATTACGATCCAAAGTATTTTACGGATCCTGAAGTATTTGATCCGGAAAGATTTTCACCC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AAAGCTAAACGTATAAGTGGTACTTATCTTCCATTTGGCGATGGACCTCGAAT</w:t>
      </w:r>
      <w:r w:rsidRPr="006F4356">
        <w:rPr>
          <w:rFonts w:ascii="Courier New" w:hAnsi="Courier New" w:cs="Courier New"/>
          <w:sz w:val="16"/>
          <w:szCs w:val="16"/>
        </w:rPr>
        <w:t>TTGTATAGGAAAACGTTTTGC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GGAAATGAAATTGGCTTTAGTTGAAATTCTGACTAAATTTGAAGTAGAACCATGTGAAAAAACTGAAATTCCTA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TAAGTAAAAAGGCTATAGTTGCAATGCCAGAAAATGGTATTTGGCTAACATTTAAAAAAATTACTTGCTAATG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ATAAGTAAGTGATTTTGTTAATAGAATGCATTATCAATTTGTTAATTTTACTTATTAATATTT</w:t>
      </w:r>
      <w:r w:rsidRPr="006F4356">
        <w:rPr>
          <w:rFonts w:ascii="Courier New" w:hAnsi="Courier New" w:cs="Courier New"/>
          <w:sz w:val="16"/>
          <w:szCs w:val="16"/>
        </w:rPr>
        <w:t>TAAAATATTTT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ATGGATGTATATAAGTAGTGTTAACATACGTAAATTGTGTGCTTTATTTAATAATTTTAATA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0543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AAATTAATTAAACAATTAGTTATTAGATAACAAGAAAAAGGATTATTAAAATCATAATATTTTAAGTGCCTGT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TCTATATTGCAATAATTCGTACTCGTTTAAAATTAAGTCG</w:t>
      </w:r>
      <w:r w:rsidRPr="006F4356">
        <w:rPr>
          <w:rFonts w:ascii="Courier New" w:hAnsi="Courier New" w:cs="Courier New"/>
          <w:sz w:val="16"/>
          <w:szCs w:val="16"/>
        </w:rPr>
        <w:t>TACATTTTATTTCAAACAACATCGTCCATGCTGA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TCAAATGACGCGGATAATAAAAACGTCGGTATGGAATAATCATAACGTGTTTTCTGTAATATTGTGTCGATAAA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CAGCAATATCACTTCAATTAATAATTATTATTATAACAACTATAGGTACCAAACAAATATGATATGTGATTGTC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TAAAATAAAATAGATTGATTATATTATTAATAGTATATTACTCAAAACTA</w:t>
      </w:r>
      <w:r w:rsidRPr="006F4356">
        <w:rPr>
          <w:rFonts w:ascii="Courier New" w:hAnsi="Courier New" w:cs="Courier New"/>
          <w:sz w:val="16"/>
          <w:szCs w:val="16"/>
        </w:rPr>
        <w:t>AACATTAATCACGAATAAATTAA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ACGTAGCATAAATAATACGATGAAAATGATAACGTAATAATAGTATGGTGATAATAACTTATTACTATACCATC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AAATATCATAACGACGTGGCGCGTTAGGTTAGGAGTGTTATAAATATTATAAAAAACTGAAAATCGTGCGTTT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TTAAATTATACGAAAACGCCGCCTCGACGTTATAATACTATAACGATATCGATAGTAGGT</w:t>
      </w:r>
      <w:r w:rsidRPr="006F4356">
        <w:rPr>
          <w:rFonts w:ascii="Courier New" w:hAnsi="Courier New" w:cs="Courier New"/>
          <w:sz w:val="16"/>
          <w:szCs w:val="16"/>
        </w:rPr>
        <w:t>ATAATGTGACGACG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CAGCCGAGCCGTTCCAGGATCGTCGAGTACATCTTTTCGACGGAAGACAAGTATTTTTCGACGTCGCTTTTGT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CACCGTATTTCCGTTGTTGGTCAGATCGTCGGACGTACCGTAGTTGACCGGCCCGTTGTTGACCGTGCCCACG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TACCTTTGTCCGCGCTGCTCCTTTCGATCCTGCCTTCGTTGATCGTCCCGTTGTTGATGTCGTCCTCCTC</w:t>
      </w:r>
      <w:r w:rsidRPr="006F4356">
        <w:rPr>
          <w:rFonts w:ascii="Courier New" w:hAnsi="Courier New" w:cs="Courier New"/>
          <w:sz w:val="16"/>
          <w:szCs w:val="16"/>
        </w:rPr>
        <w:t>CATG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GTTGTTGAACGTACCGTTCCCCACGAAACCTTTCCACACGTTCGCGTGGTTGTGCGAACCTGCGGTCACGACGTT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GGAATCCGTTTTGCCGCCGGCCCCGGTATTTTCGTTTTTCACGATCGCGCTATTGTTTTGCACGACGTCCGCAC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TCTGGTCGTCTTTACCCAAGCGGTTGACGACTTCGGGACGTGGCCAACGAGTCTTTCGGCTGCCGTCTGCTTTTG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</w:t>
      </w:r>
      <w:r w:rsidRPr="006F4356">
        <w:rPr>
          <w:rFonts w:ascii="Courier New" w:hAnsi="Courier New" w:cs="Courier New"/>
          <w:sz w:val="16"/>
          <w:szCs w:val="16"/>
        </w:rPr>
        <w:t>TCCCCTCGTCGCCGGAACCGCTTCCGCCGGACGTCGAAACGCGCTCATGTGATCGGTCGGACGTACCGTTGAGGTC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GCGGTATTGTCCGCGAGCGCGTTCTTGTCGAGCACCGTTTTCGGGAGCTTTGACTTCGTTTCCGTTCGGGCCGT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CGATGGCGGGCGTATCGGTACTTTCGGACAGGTAGTCTGGAGACCGATTTTTGGTATTTCCGTCACTGTCGGCG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GCTATCGG</w:t>
      </w:r>
      <w:r w:rsidRPr="006F4356">
        <w:rPr>
          <w:rFonts w:ascii="Courier New" w:hAnsi="Courier New" w:cs="Courier New"/>
          <w:sz w:val="16"/>
          <w:szCs w:val="16"/>
        </w:rPr>
        <w:t>GGCGATGACGATTACCATATCGGGGTCGTCCGGGTGGTCGTCAGTACGACGAATTTTGGATTCAGG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TTCGTAGATGGTGATTGTGTCGGAAGGCTCTTTTTCGATGGTCACACTGTTGACGGTACCGTCATCGACACTTA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GATCGTGTTATAGTTTGCGGAAGTGTTGTTATTGACGACCGCCCCGCCAACGGCTTCGCCATCGACGTTTTTCG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GCTTTTATCGTCCACGATG</w:t>
      </w:r>
      <w:r w:rsidRPr="006F4356">
        <w:rPr>
          <w:rFonts w:ascii="Courier New" w:hAnsi="Courier New" w:cs="Courier New"/>
          <w:sz w:val="16"/>
          <w:szCs w:val="16"/>
        </w:rPr>
        <w:t>GCGGACGCGTCGTAATCGATCTGACACAGTTCCTTGTTGTCCTCCACTATGTTGGT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CTTGTACACTTTGGACGGATCATCGGATTGAGTGACCGCCTCGTACTGGTAAACGTCTTTGTGGTACTCTTTTG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GGGTTATTACCTGGGTGATCTTGGTGATGACCGTGCGTACCGACAATTTTCCGTCGGCCTGTGGTTCCCTCACC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GCACCAAAAGCTGGTCGACGGCCACGC</w:t>
      </w:r>
      <w:r w:rsidRPr="006F4356">
        <w:rPr>
          <w:rFonts w:ascii="Courier New" w:hAnsi="Courier New" w:cs="Courier New"/>
          <w:sz w:val="16"/>
          <w:szCs w:val="16"/>
        </w:rPr>
        <w:t>ACTTAAGCCCGTCATGGCACGCTAACTTCAGTCGCGCCAGTTCTCC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AAGGTCGACCGGCGATTTTTCAATGAGCTCGTCGTCCAAACGCTGCCCCGTTTTTATCGTCAACGATCGTTTCT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CCGTCCAAATGCTCGAGCTCTGGATCGCCATCACATATTTTAGGTTTGACGATCGGCTGTCGACGTCCACGATCT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GTTTCGTCCGAATGGCCTCGGATTTTTTCTTCTCTTAC</w:t>
      </w:r>
      <w:r w:rsidRPr="006F4356">
        <w:rPr>
          <w:rFonts w:ascii="Courier New" w:hAnsi="Courier New" w:cs="Courier New"/>
          <w:sz w:val="16"/>
          <w:szCs w:val="16"/>
        </w:rPr>
        <w:t>GAACGTCAGCTGTGTTGGTATCGGGCCGGACGAACGG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GCACCGCAGACACGGCCAATGCCGATGTCAACACGAACGCAAACAACATTTTCACCGTTGGCGTATCACAACTA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ATATATATATATATATATTATATAATGTACATTTATAATATATATAT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0647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AAACATGATCTACTTATTATACAAATATA</w:t>
      </w:r>
      <w:r w:rsidRPr="006F4356">
        <w:rPr>
          <w:rFonts w:ascii="Courier New" w:hAnsi="Courier New" w:cs="Courier New"/>
          <w:sz w:val="16"/>
          <w:szCs w:val="16"/>
        </w:rPr>
        <w:t>CACATATAACAAATATTATATTAAACCTATATAATCTTATAACA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AAGTCCATTATTTTTGTATTTGCCGATAGTAGCATAATAGAGTATTTGGTATTTTCTCTTCGTTATTTGTTACC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CGAATTGCCTGAAAATTTAAGAAGTTGAAGGAGTTCATATAGAAGTTTAAATTGTTCCTTCATTCTACAGTCA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AGTTCATCGCAGAGTTCTATCAGGATGTTAAATTTGGTTG</w:t>
      </w:r>
      <w:r w:rsidRPr="006F4356">
        <w:rPr>
          <w:rFonts w:ascii="Courier New" w:hAnsi="Courier New" w:cs="Courier New"/>
          <w:sz w:val="16"/>
          <w:szCs w:val="16"/>
        </w:rPr>
        <w:t>TATGGTTATGTGTCATATCAATATTGGGAACTTC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TTATATCACTGAAACTAATGACCTTATGGTTTATTATGGAGATGGTCCTCATTCAAATAGCATATATTATAACC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CACCTGAAGTGACCTGTGATCGAAATGCTATTTATAGGACAATAAATGGCGAATGTAATAACTTACGAAACCCG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GGGAGTTCGGATACTCCATACATCAGACTACTTGAAGCTGCTTATAATGA</w:t>
      </w:r>
      <w:r w:rsidRPr="006F4356">
        <w:rPr>
          <w:rFonts w:ascii="Courier New" w:hAnsi="Courier New" w:cs="Courier New"/>
          <w:sz w:val="16"/>
          <w:szCs w:val="16"/>
        </w:rPr>
        <w:t>CGGTGATCACGAAGTTCGAAGACA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TGGATCAATGTTGCCCAGACCACGAAAAATTCAGTTGTTATTATTTTTGGAAAAATCCCGTGATTTTCTAGACT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ATTATCATTTAAGTCAATTTGGTCAATGGCTCACTCACGATATGAGTCTCCTGTCACCTGATTTTGGTGGGCC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GTTGTGATATTCCAATTGAAGAGATAAACAATAATAGTCCATACCAATGTCAATTAGTT</w:t>
      </w:r>
      <w:r w:rsidRPr="006F4356">
        <w:rPr>
          <w:rFonts w:ascii="Courier New" w:hAnsi="Courier New" w:cs="Courier New"/>
          <w:sz w:val="16"/>
          <w:szCs w:val="16"/>
        </w:rPr>
        <w:t>ATTGAGGTACCAAC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CCCAGTTCATGGTTGTAATGGACAAACATGTATGGAATTTAGACGTGCAATGACTGCTGCCCATAATTTTAGCT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GTAATTCCTCAAACTCCAATGAATCAAGCGACATCGTTCATTGACTCATCTCAATTGTACGGGCACAAATTAGCT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GAATTCGATTAGAACATTTGTCGGTGGGAGATTGATAACAGATATCATAGATGAAAATGAGTTTTGTCCTC</w:t>
      </w:r>
      <w:r w:rsidRPr="006F4356">
        <w:rPr>
          <w:rFonts w:ascii="Courier New" w:hAnsi="Courier New" w:cs="Courier New"/>
          <w:sz w:val="16"/>
          <w:szCs w:val="16"/>
        </w:rPr>
        <w:t>TAAA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AAACGGTTCATTATTATGCAATGGTCGCGATAACGTGGGCATTTGTTTTGAAGCCGGAGACCCAAGAATAAATC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TTGGGATTACATCATACACTATTATGTTTACCCGGTTTCATAATATTGTGACTGAGATGTTAGAACAAATAAATC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TGGAGTGATGAAGTGTTGTATCAAGAAACTCGAAAGTTTGTTGGTGCACTAAACCAGATAATTGCTTATCAACG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</w:t>
      </w:r>
      <w:r w:rsidRPr="006F4356">
        <w:rPr>
          <w:rFonts w:ascii="Courier New" w:hAnsi="Courier New" w:cs="Courier New"/>
          <w:sz w:val="16"/>
          <w:szCs w:val="16"/>
        </w:rPr>
        <w:t>TTGCCTATTTTACTTGGTAAATCATATGCAAAACGCTATGGTTTATATCTTAGTGAATTTAAAAAGACAAAATATA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TACTCATACCGCAATTGTCCGTGGAATTTGCAGGAGGTGCTTTCCGAGTGCCACATAATGTAGTGGCTTCGTTA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ATATAGGCAAAAATTATGAGATATTAGATTCAGCAAGACTTAACGAATTTATGTCATTTTCTGATCCCTTAG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CTCAAATC</w:t>
      </w:r>
      <w:r w:rsidRPr="006F4356">
        <w:rPr>
          <w:rFonts w:ascii="Courier New" w:hAnsi="Courier New" w:cs="Courier New"/>
          <w:sz w:val="16"/>
          <w:szCs w:val="16"/>
        </w:rPr>
        <w:t>TTGATAATATAGTCAGAGGAATGACGGTAACACCAGGTCGATATTTTGCTCCATCGTATAACTATC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CAAATTTCATGTTCCATGGTCATAACACTGGCGATCAAGATTTGCTCGCAGTGGACATTCAAAGAGGGCGTGAT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GTACCGCCTTATATTAAGATAAGAGAATGGTGTGGTTTACCGCCAATCGATTCGTTTGAAGATTTATTAAATTT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GTTTGAGGACGTCGAAAC</w:t>
      </w:r>
      <w:r w:rsidRPr="006F4356">
        <w:rPr>
          <w:rFonts w:ascii="Courier New" w:hAnsi="Courier New" w:cs="Courier New"/>
          <w:sz w:val="16"/>
          <w:szCs w:val="16"/>
        </w:rPr>
        <w:t>ACTGAGAGAACTGTACGCGACTGTCCACGACATTGATCTACTCGTGGGAGCTTTAC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CACCAGTCGATGGTGGAACGGTCGGTCCAACTGCACAGTGCATCTTAGCTGATGTATTTTATCGTACTCGCTTT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CGTTTCTTTTGTGATGTAGAAGATCAACCGGGAAGTTTTTCACAAGAACAATTGGACACTTTGAGAAACCTCGAC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GTCATGTAATATGTGCTACAACTGAAATG</w:t>
      </w:r>
      <w:r w:rsidRPr="006F4356">
        <w:rPr>
          <w:rFonts w:ascii="Courier New" w:hAnsi="Courier New" w:cs="Courier New"/>
          <w:sz w:val="16"/>
          <w:szCs w:val="16"/>
        </w:rPr>
        <w:t>GATGAAGTGCCATTTGATATTTTTGATCCAACAATGTATTCACAAA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AATGCCAAGATATTTTAGTGAAGTTGGATCTTAGTGCTTGGAAAGAATTTCCATAGTTCGACGAATACATCAA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TAACCATAATAATAGTACATGCGAGAAATAAATTGTATACGAATCAGCTGTAATTTTTAATTTAAAATTATA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GCAATAAATACTTAAAAAA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07</w:t>
      </w:r>
      <w:r w:rsidRPr="006F4356">
        <w:rPr>
          <w:rFonts w:ascii="Courier New" w:hAnsi="Courier New" w:cs="Courier New"/>
          <w:sz w:val="16"/>
          <w:szCs w:val="16"/>
        </w:rPr>
        <w:t>97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ATTGTTTACCTTGATGGTTCTTCCATTCTTTCAAACATGCATTTTTTCTTCTGGCGTCGGTGTAAATTTTAAAG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AAATAGCAATACAAAATGATGAAATTAGTTTAAATGATTGCAAACACATTTCTAATTTCAATGGATGTATTTT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GATACAACTCAATTAATGAGTTGTATTGCTGTACAATATCTTACATCACTCGATTATACA</w:t>
      </w:r>
      <w:r w:rsidRPr="006F4356">
        <w:rPr>
          <w:rFonts w:ascii="Courier New" w:hAnsi="Courier New" w:cs="Courier New"/>
          <w:sz w:val="16"/>
          <w:szCs w:val="16"/>
        </w:rPr>
        <w:t>CTGGTTGAAGTGA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TCATGCTGGAGAAATGTTTGTGGACAATTACAAGTTTTTAGCGTTTATACATTTTCCAAAGAGCTTTACGCAAG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CCAAATTTATTGACACTCCTAATGAATATGATACACAAGCGCTGTCTTATATGCACTTTGCCAAACATAATTTA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AAAATCAAATAATTTTGGATGTAACAAATGCAATGCGCTCTCTGATATACAACACTTTGAATAGTTGCT</w:t>
      </w:r>
      <w:r w:rsidRPr="006F4356">
        <w:rPr>
          <w:rFonts w:ascii="Courier New" w:hAnsi="Courier New" w:cs="Courier New"/>
          <w:sz w:val="16"/>
          <w:szCs w:val="16"/>
        </w:rPr>
        <w:t>CCA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CAAAAGTAGCTGGTTTACCTATGGAATTCAATGCATTATATGGAAAAGAAGTGAAAGTTCACGTCCACAGTACAG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TTTTTCTAGCAATGGGAGCATTTTATTTTAGTAGTATTTATTCAGTGAGCACTATGCTTTCAGAAAGAATGGAT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TTAAGTCGATCGATGTTTGCAGGCGTTACAATATTGGAATTGCTTATTTCAATGTTTTGTATTTCGAATTTTT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</w:t>
      </w:r>
      <w:r w:rsidRPr="006F4356">
        <w:rPr>
          <w:rFonts w:ascii="Courier New" w:hAnsi="Courier New" w:cs="Courier New"/>
          <w:sz w:val="16"/>
          <w:szCs w:val="16"/>
        </w:rPr>
        <w:t>TTGATTCATTCGGGTATAGCTGTTATTATCGCATACGTATTTTTTTCGAATCCTATTCTCATATCCAGTGGCCTAT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ATGCTATGTTGATAATAATTATGTCATGGATAGGATTTCTATTTGGTTTACTTGCCGCTGGAAT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0798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AAATAATGAATACCTTGAGAACAAATATGACAAATATTTGCTGAAGTCTAAAGCTC</w:t>
      </w:r>
      <w:r w:rsidRPr="006F4356">
        <w:rPr>
          <w:rFonts w:ascii="Courier New" w:hAnsi="Courier New" w:cs="Courier New"/>
          <w:sz w:val="16"/>
          <w:szCs w:val="16"/>
        </w:rPr>
        <w:t>TTATTTGTGTATAACCCA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CTTTTTTATTTTACTTAGAACAATTAAAACCAATATTAATAATATGGCATGTCCAAATGTCGCCAAGGTACCC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CCGATGGATGACCCAACGTCCAACCTTTCAATGTTATGTCGTTCATTGTCTTTCCGGCTAACCGCATAGGAAGT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GATACTGATCTTAATAAGGGTAACTGTCCATCAATTGGCCATACTCC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0</w:t>
      </w:r>
      <w:r w:rsidRPr="006F4356">
        <w:rPr>
          <w:rFonts w:ascii="Courier New" w:hAnsi="Courier New" w:cs="Courier New"/>
          <w:sz w:val="16"/>
          <w:szCs w:val="16"/>
        </w:rPr>
        <w:t>955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AGAATACACAGCATTGAAACAATAATACAATAGACAGAATTATACTATACGCGAATATTTAGTCAACTTTTTAAG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AAACAATATTTATGTATTTTTTACTAATAATATAACAATTTATAAAACAATAAAAATAATAGAAAAGATAATC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CAATGACATAATAAATTAATAGTTAAAAAATTTATATTTTATAGCTTATTACTAACTT</w:t>
      </w:r>
      <w:r w:rsidRPr="006F4356">
        <w:rPr>
          <w:rFonts w:ascii="Courier New" w:hAnsi="Courier New" w:cs="Courier New"/>
          <w:sz w:val="16"/>
          <w:szCs w:val="16"/>
        </w:rPr>
        <w:t>ATATGAACACAATT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AATAAGGCTTATTTGTATCAATGCTAAATTTTTACAAGATCAAGGACGGATATACACCATTGTTGCTCCAAGT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GTTTGGGTTCATACATCAATATTCTATAATTTATAATTAAATGAGATATTAATACAATAGGTCAGTTTGGGAA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GGTACGCAAAAGGTCACATGATACTACGTGAAAAACCACATAAAAGTATGAAAAATAATTCAAATTTT</w:t>
      </w:r>
      <w:r w:rsidRPr="006F4356">
        <w:rPr>
          <w:rFonts w:ascii="Courier New" w:hAnsi="Courier New" w:cs="Courier New"/>
          <w:sz w:val="16"/>
          <w:szCs w:val="16"/>
        </w:rPr>
        <w:t>TAGT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TTAATATTTGTAATAACACGAATAGTATAATTATAATATATATTTCTATTACATATCATATTTTATAATCATG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CATATTTTTTGATATTAATAGGTATAAAATGTTGAATAGTTCTATTTATGTAACTGATGTGTAATATCCATAGAT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CAGAAAAAACTTTGGAAGCCTCTGCAATAGATATCTAGAGAATAATCATGTTTTAGATAAACCTGTTGTTAAAT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AAATGAGAAATATATAAAATACAATTTTAATACAAAATAGCCGGCCCTCTAAAAATGTAAATCCTAGATTGAT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CGACACTGGATCTGTTACTGTACTAGAGTTTATTCTTAATAATTAGTTAAGTCAATTTTATATATACACATAT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CTAATACTTAGTTTGAACACCATTACTGTGTTAAAAATGTATTGTTATGGGGTATAATAAACATATACAATGGA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ACACTC</w:t>
      </w:r>
      <w:r w:rsidRPr="006F4356">
        <w:rPr>
          <w:rFonts w:ascii="Courier New" w:hAnsi="Courier New" w:cs="Courier New"/>
          <w:sz w:val="16"/>
          <w:szCs w:val="16"/>
        </w:rPr>
        <w:t>ACTCAACGTATTGAGTATCTATTTGAATGTACTACCTCATCATTAAATAGAAATCAAGTTCAGTGTG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TGTGTTAAGTTAAAGGAAATTAAATATATTTAACTTCATCAAATGGATAATAAATATAGTAGAAAATGTCCTA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CCCATTATAATATATTAGGTTTTATTTTTATATGCAAGTTTATGCCTAACTCAGATTCAAAGTTGTTTTTCATT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TAATAAATGTTAAAAA</w:t>
      </w:r>
      <w:r w:rsidRPr="006F4356">
        <w:rPr>
          <w:rFonts w:ascii="Courier New" w:hAnsi="Courier New" w:cs="Courier New"/>
          <w:sz w:val="16"/>
          <w:szCs w:val="16"/>
        </w:rPr>
        <w:t>GTTTTAGTGATAAATTTGTGAAATTTGGTATTTAAAATTATAAAATAAAAATTTGTA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GAGCAATATTAACATCTTAATAAAATTCATACCTATAAAATGTAATTTTAAACTCAACCTAAATCATTTTACTTC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TTTAGATTTTTAGTGTTTTTTACACTATATTCTGAACATAAGCACCAAGGAGTTAACGTCTTATTACATTTT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TATCTAACACTAGTGTAGGTACACCAT</w:t>
      </w:r>
      <w:r w:rsidRPr="006F4356">
        <w:rPr>
          <w:rFonts w:ascii="Courier New" w:hAnsi="Courier New" w:cs="Courier New"/>
          <w:sz w:val="16"/>
          <w:szCs w:val="16"/>
        </w:rPr>
        <w:t>CTATGAGCAATTCATGTTTTTTTTTTACAAAATAGTTAATATTATG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GTGTGTCTGTCACGCTTTCTTGTTACTTCACGTTGGTTATAACATTTTGTCATATCACGTTTTCTAACAGTTCG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ATTGTGTCTGAATGTATTTGATATACCCGTTGTTAAATTTCCTGGTCTATGAATACCTATCTTGGCTTCTTTAAG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AATAAAACTCATCATCTTCAAGACCCCAACCCCAATA</w:t>
      </w:r>
      <w:r w:rsidRPr="006F4356">
        <w:rPr>
          <w:rFonts w:ascii="Courier New" w:hAnsi="Courier New" w:cs="Courier New"/>
          <w:sz w:val="16"/>
          <w:szCs w:val="16"/>
        </w:rPr>
        <w:t>ATTGTTGCTTAAACCATCGATTTGTATAAAATCTTCT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ATAAGTAGAATGCCACCCACAAATGAAGCATAATGGTAACGTGGATGCAAATGAGGAGCAGCAATGTGGTTAAC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AGTTGGAGGATAATGATAATCTAGTGCAGGGTTAAGAGGTAATAAGTCAACATCATGCATAGCTATATAATCAA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TATTTGAGGACATTATTTCTTTAAACCCGGCATTAATCAATGAACCT</w:t>
      </w:r>
      <w:r w:rsidRPr="006F4356">
        <w:rPr>
          <w:rFonts w:ascii="Courier New" w:hAnsi="Courier New" w:cs="Courier New"/>
          <w:sz w:val="16"/>
          <w:szCs w:val="16"/>
        </w:rPr>
        <w:t>CTGTTAAAACGGTACTGATCAACTTGG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CAAATATTTCATGGAGTACATCTTGGTTTTTCAGAAACGAATTAATATGTGGCACAAATTCTAAAAGCTCATC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TTCTTTAAAAGGTATTATGATGCCAAGTTTATTACCTTTGAACACAGAAGAAGCCTGTTCTTTTAACCGTAAAT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CATTCTCAAGTTCTCGTACATATAACAGTGACAATAATAGAGTGATTACTAGAGTGA</w:t>
      </w:r>
      <w:r w:rsidRPr="006F4356">
        <w:rPr>
          <w:rFonts w:ascii="Courier New" w:hAnsi="Courier New" w:cs="Courier New"/>
          <w:sz w:val="16"/>
          <w:szCs w:val="16"/>
        </w:rPr>
        <w:t>GTATGATTCCAATTAA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TTGCTTTAAACATCATGATTGTTAAATGTGTGTTGATTTTCTAAAGATTATATTTTAATGGTCATAATTTAAT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GGAAAACATTGAAATTGATGAACCACTAACAAAATCTTAACATCCTTAAGAGATTGAAAGATATTTTACCTATTT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AATTACTGTTTTGTATGTATATTATAGTATTTATTTAAATCAGTCCAATTTCAATTCTACTGAAATT</w:t>
      </w:r>
      <w:r w:rsidRPr="006F4356">
        <w:rPr>
          <w:rFonts w:ascii="Courier New" w:hAnsi="Courier New" w:cs="Courier New"/>
          <w:sz w:val="16"/>
          <w:szCs w:val="16"/>
        </w:rPr>
        <w:t>AAATTTA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TCGAAACGTTCGGAAATAAATCCCTCGGTCATTGTAAATTAAAAATGTTTTTTTTTTTAACATACTTAGAGAAC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CTTTATTTTATTTAGAGAGAATTTATCCATGACAAAAAACATTTAAATACTGGCATTCGGCAGTCGGCACCAGT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TAGCTTTTAATCATTATCAATTTATAATATCTACCG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1008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ACTTCAAAGCAGCCGCAGTTATTTTAGTTTTTTGTACGGTCGCCTCGTGGTTCACTACCGGATACATAGCATAC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AAGCACATGCCAAATATTGACGACCCGTTGGCGCTATTCGACAAAATCTACGACAAACCGTGGACGAGGCTCGG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TTTCGTGGGCATGTCTATCGGATGGTTGCTGTTCAAAACCGAATGCAAAATCAAGATGAACACGCTAGTCGTG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</w:t>
      </w:r>
      <w:r w:rsidRPr="006F4356">
        <w:rPr>
          <w:rFonts w:ascii="Courier New" w:hAnsi="Courier New" w:cs="Courier New"/>
          <w:sz w:val="16"/>
          <w:szCs w:val="16"/>
        </w:rPr>
        <w:t>GGATGGACCGTTTCGTCGGCGGTGCTTTGCAGTCTGATATTCGGTCTTCATCAAATGGATTTACATCCGGTCGCG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GCGTACTCTTCGTTGAGTCACACCCTGTGGGCCCTGTGCTTATCGTGGACTGTGATCGCTTGCGCTACCGGACA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GTTACATAAATAAATTGTTGTCCTGTAAAATCTTAATACCGTTCAGTCGGACAACCTATTGCGCCTACCTAGTTC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TCATCATCA</w:t>
      </w:r>
      <w:r w:rsidRPr="006F4356">
        <w:rPr>
          <w:rFonts w:ascii="Courier New" w:hAnsi="Courier New" w:cs="Courier New"/>
          <w:sz w:val="16"/>
          <w:szCs w:val="16"/>
        </w:rPr>
        <w:t>GGTATGTGGTAATGAAGAGAGACACTCCACTTCATCTGACCGTGGAGACTGTGGCAATTTTGTTT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C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1144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TAACAGTACAAATACCCAAAAATTCACGCACTAGTCGTCAGACGATTGCCCAAACACTATGATGTACCTTTGT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TCGTTTTAATAACAATAGCATTAAGTAAAAATGCTGAACCTGCAAAT</w:t>
      </w:r>
      <w:r w:rsidRPr="006F4356">
        <w:rPr>
          <w:rFonts w:ascii="Courier New" w:hAnsi="Courier New" w:cs="Courier New"/>
          <w:sz w:val="16"/>
          <w:szCs w:val="16"/>
        </w:rPr>
        <w:t>TTGGAATGGTGGCAGACCAGTGTCA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AGTGTACCCAAGATCGTTTAAAGACAGCAATGGTGATGGAGTTGGAGACCTGAAAGGTATAGAAGAAATGGCTG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CTATGAAACAGGTATTGGAGCTATATGGTTGTCCCCAATATTCAAATCTCCCCTGGCTGATTTCGGTTACGAC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CGATTTTGTAAGCATCGACAGTACTTATGGAACAATGGAAGACTTTTTATCACTTCAGA</w:t>
      </w:r>
      <w:r w:rsidRPr="006F4356">
        <w:rPr>
          <w:rFonts w:ascii="Courier New" w:hAnsi="Courier New" w:cs="Courier New"/>
          <w:sz w:val="16"/>
          <w:szCs w:val="16"/>
        </w:rPr>
        <w:t>TGAAACTTAAATCGTT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TCGTATTCTATTGGATTTTGTGCCCAACCATTCAAGTGACGAACATGAGTGGTTTCAAAAATCAGTCAAAAGAA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CATACACCGAATACTACGTGTGGTTAGACGGAAAATTAGACGAAAATGGTAACAGAATACCTCCAAATAATTGG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TATTTTGACGGAAGTGCTTGGGAGTGGTCGCCTGAAAGAGGACAATATTATTTGCATCAGTTTACGGT</w:t>
      </w:r>
      <w:r w:rsidRPr="006F4356">
        <w:rPr>
          <w:rFonts w:ascii="Courier New" w:hAnsi="Courier New" w:cs="Courier New"/>
          <w:sz w:val="16"/>
          <w:szCs w:val="16"/>
        </w:rPr>
        <w:t>TAAACAG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TTTAAATTACAACTCTCCTGCTGTATTAGAAGAAATGAAGAACGTACTTAGATTTTGGCTGGATATCGGCATCG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TCCGTATAGACGCTTTGCCATTCATAGTAGAAGACATCACATTTAAAGACGAACCAATGATTAATCCAAATGTC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GATAATTACACATATTTCTTGCTAGATCATACGTTATCTAGGGATCAACTAGGTACATATAAAGTTGTCGAAG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AGCAGTCTTAGACGAATATTCTAACCGTGACGGAAACACAAGACTGATGTTAGTGGAAGCTTACGCGTCCATA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CGATGATGTACTACAGCCAGCAGACACCCAGGGCTCATATGCCGTTCAATTTCAACTTTATCACATACTTGAA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TCGTCGGCCGTTGATATAAAGAATACGATCAATCTGTGGTTGGATAACATGCCTCCTGGTCAATGGGCCAACTG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AGGGAA</w:t>
      </w:r>
      <w:r w:rsidRPr="006F4356">
        <w:rPr>
          <w:rFonts w:ascii="Courier New" w:hAnsi="Courier New" w:cs="Courier New"/>
          <w:sz w:val="16"/>
          <w:szCs w:val="16"/>
        </w:rPr>
        <w:t>CCATGATAACAAACGAGTGGCTTCAAGATTCGGTCAGGACATGGTCGACCCGATGAACACGCTGGCGA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TACCGGGCACGGCGATCACTTACAACGGAGAGGAAATCGGTATGGCTGACGGTACCATAAGGTGGGATCAGACG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CCGTTCGGTAAGAACGGCGGTAAGGACAAGTACGAGCTGAACTCGAGAGATCCGTTTAGGACACCGTTCCATTG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TTGGCAGAACGCCGGG</w:t>
      </w:r>
      <w:r w:rsidRPr="006F4356">
        <w:rPr>
          <w:rFonts w:ascii="Courier New" w:hAnsi="Courier New" w:cs="Courier New"/>
          <w:sz w:val="16"/>
          <w:szCs w:val="16"/>
        </w:rPr>
        <w:t>TTTTCGACGTCTCAACGCACATGGCTTCCCGTGAACAGCAACCATTGGTATCTCAATT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TTTCAAAAGGTGTGCTTAAGAAGCCACTATCAGACGTACAAAACGCTGTTGAAACTCCGTTCGTATCCGACGATA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GGAAATCTCACCATGTACACGCCATCAGATTGGATTTTGATTTTAACTAGACAATTGGAAGGCCACGAGACCTT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TGTTTTGAACGTAGGGACGGAACAAG</w:t>
      </w:r>
      <w:r w:rsidRPr="006F4356">
        <w:rPr>
          <w:rFonts w:ascii="Courier New" w:hAnsi="Courier New" w:cs="Courier New"/>
          <w:sz w:val="16"/>
          <w:szCs w:val="16"/>
        </w:rPr>
        <w:t>AAGCAATTATTTTAAATGAACACTTTAAGGACATACCGCTTCATATGA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CGTGCTTCGAGCATAAATGCATGGCACTCAGAAAATGATTACATTGATACAACAAAACCATTACCAATGCGACCC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TCACTAGTGTTATCATATTAATAAAACGTTAGACCCAAAGTATATATTGTATACACTTACATATTGTATTATGA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CAAATTACGAATGTTGCTTATGATCCCACTTAAAGA</w:t>
      </w:r>
      <w:r w:rsidRPr="006F4356">
        <w:rPr>
          <w:rFonts w:ascii="Courier New" w:hAnsi="Courier New" w:cs="Courier New"/>
          <w:sz w:val="16"/>
          <w:szCs w:val="16"/>
        </w:rPr>
        <w:t>TAAAATATTATTACCTCTTAATAGAGTCGTTTCCATA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ATTATTATAAATATTTTTGTATTTTTGAACTTTAAATTAAATATAAATTTAAA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144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AGGTATTAAATATATCATTATCTACTCTAACATAATACAAATTTTTAAAATAAATAACATATTTATATATTTT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TTCATTATATAATTATTTAATA</w:t>
      </w:r>
      <w:r w:rsidRPr="006F4356">
        <w:rPr>
          <w:rFonts w:ascii="Courier New" w:hAnsi="Courier New" w:cs="Courier New"/>
          <w:sz w:val="16"/>
          <w:szCs w:val="16"/>
        </w:rPr>
        <w:t>TAGGTACTTAATATTATATCAAACATAACTATAAAATAGAAGGCCTTTATC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ATTTAAAACCGTAAAACTCCTAAATACCTTTAAAAAATCATAAAATTATGATGTCAAGTTGAGCAGCCAGTCGTG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AAGAGTGAGTGGGTAAAGATAGACAATGATAATATTTAATGATGATAATCATCGTGGCACTTGTGTAGGTAATG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CAGTGGGGTCTTATATGATTTTATCGGTTCTA</w:t>
      </w:r>
      <w:r w:rsidRPr="006F4356">
        <w:rPr>
          <w:rFonts w:ascii="Courier New" w:hAnsi="Courier New" w:cs="Courier New"/>
          <w:sz w:val="16"/>
          <w:szCs w:val="16"/>
        </w:rPr>
        <w:t>TTAAACTTTTTTTATTTGGTGAAATGGTTCATCGATTTTGCG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AGTAACTCTTCAGAAACTAATTATTAACCCATAGATTCTACCGACTTGAAGTATTCATTTTAAGTAAGTAACCC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ACTTTTGATTTTAATATCGAAGAAGTTTCCATCTAGTCCATCCAGGAAATGTAGAGAAAATAACTTCACGAAC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ATAAATTGTTATTTTATATAATATAATATTAATCATTACAT</w:t>
      </w:r>
      <w:r w:rsidRPr="006F4356">
        <w:rPr>
          <w:rFonts w:ascii="Courier New" w:hAnsi="Courier New" w:cs="Courier New"/>
          <w:sz w:val="16"/>
          <w:szCs w:val="16"/>
        </w:rPr>
        <w:t>TCCAATTACCTATTTCAATATTTATATAATAG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GTTGGTATCAGGGATGCAACACGTTTGAGCACACATATTTTAGGCTTATATAGTAAAGGTACAACTTGTTTACGC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TCCTAAAATATAATCGGAAAATATAGAAATAGTACTATACTTAGTATTTGATGCTATCGACATAAGATCAGA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TCAGAAACTTTGTCAGGGAGTAAATAACTTAATCCAAAAAAACATTTCATCC</w:t>
      </w:r>
      <w:r w:rsidRPr="006F4356">
        <w:rPr>
          <w:rFonts w:ascii="Courier New" w:hAnsi="Courier New" w:cs="Courier New"/>
          <w:sz w:val="16"/>
          <w:szCs w:val="16"/>
        </w:rPr>
        <w:t>ATTCGCCAATTTCAGAGTCGTT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GTACTCGTTTGGTAATATTTTGTGTTATTGAATATGCCAAAACCAATTTTTCCCTAAATGAAAGTTACAATAC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GCAGTTGGGAAAATTTGCAGTACTGCAGATTTTTCAAAGTCAACATGAAAATTAGTTAAATTTATAAATTTA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CTAGTAATTTGAATACATATATTTTGTAATGTTGTCTACATAGTGATGTAAGTATCAGTAT</w:t>
      </w:r>
      <w:r w:rsidRPr="006F4356">
        <w:rPr>
          <w:rFonts w:ascii="Courier New" w:hAnsi="Courier New" w:cs="Courier New"/>
          <w:sz w:val="16"/>
          <w:szCs w:val="16"/>
        </w:rPr>
        <w:t>GTTTGTTACTT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AAAACGCCACAGGTTACTTTAGGTAAGTTCAAATTTTAAAAATATAAAATATACCTTACTCAGTGTTTGTGTTAT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AACGAGTTGCACCGGGTTTCAGTAATCTTAGAAAACTGTCATCTTTGTAAGATTCACAGTCTAAACTGCATAATG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ACTTTATACGACGAGGTAAAAATGTAAATTTCGGAACTCAGACACTTTGCAATACTATTATATAATATAAAA</w:t>
      </w:r>
      <w:r w:rsidRPr="006F4356">
        <w:rPr>
          <w:rFonts w:ascii="Courier New" w:hAnsi="Courier New" w:cs="Courier New"/>
          <w:sz w:val="16"/>
          <w:szCs w:val="16"/>
        </w:rPr>
        <w:t>A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TGTACCCATGTATAGTAAATATAAGTTATATACCTAAGTAGTAAGTATATATTTTGTCAATTATTAAAATGTG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ATTCAATTACTAATGCTATAAAATATAGTATGTTAACAAGTTAAAATAATCAAAAACTCCTAAAAATAAAAA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ATTTACAAAATCTGAAATTATTTCAGATGTACAGCGTTCTAATTTAAAATATTAGATTTTTAAAGTGTGCAAT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</w:t>
      </w:r>
      <w:r w:rsidRPr="006F4356">
        <w:rPr>
          <w:rFonts w:ascii="Courier New" w:hAnsi="Courier New" w:cs="Courier New"/>
          <w:sz w:val="16"/>
          <w:szCs w:val="16"/>
        </w:rPr>
        <w:t>ACTATAAGTAAACGTACAACAGGTAGTGTAACAAATACCAGTGTATGTATATTTTCATTTTACACAAGTATGT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ATAGTTTCTTAAGGAAAAATTAGTATGATTAATTGATTGTGTTACACAAACATATCTAAATCAAATATTTAAT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TAGTTTATTTTTATAAATAATTATTATATTGCAATAAATAACCTATAGGTTTCATTCATACATTTATTATGAGA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TATTCCAAT</w:t>
      </w:r>
      <w:r w:rsidRPr="006F4356">
        <w:rPr>
          <w:rFonts w:ascii="Courier New" w:hAnsi="Courier New" w:cs="Courier New"/>
          <w:sz w:val="16"/>
          <w:szCs w:val="16"/>
        </w:rPr>
        <w:t>AAACTTAATTATTAGGTAGATGTTTATGAAAATCTTGAACACTTTTGAATTTTTGTTCCGTACC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ATTTGAAAAAAAAACCATTATTGTTGTACGTTTGGTATTCAATTAATAAATCATGTACACAAATATAGAATAT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AAAAACTCTGCTTAAGTTTCAAACCAATTTTAATTTAATTTGTACTTAAACTTAAATACTTGCTTCAATAGTT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GTGATTATTAATGATTTTCA</w:t>
      </w:r>
      <w:r w:rsidRPr="006F4356">
        <w:rPr>
          <w:rFonts w:ascii="Courier New" w:hAnsi="Courier New" w:cs="Courier New"/>
          <w:sz w:val="16"/>
          <w:szCs w:val="16"/>
        </w:rPr>
        <w:t>GAAAACGTAATGACATCTTCATTTGGTTTTGCTGTTGAGAGGACCATAGATGC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CTCAAAATTATTTCTTCCGCGTTAACTAAATTTCCAGTTACATAACCTGAGTTTATACTGGAAACTTTGACTTT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TCTGGTAATGTTGGTCTAGCTGTTCTTATATTGATTCGCTCTATTTCACTGCCGAAATTAATGACGACGAAGA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GATGATCGTAAAAACTCCTCGAAAAGCCTA</w:t>
      </w:r>
      <w:r w:rsidRPr="006F4356">
        <w:rPr>
          <w:rFonts w:ascii="Courier New" w:hAnsi="Courier New" w:cs="Courier New"/>
          <w:sz w:val="16"/>
          <w:szCs w:val="16"/>
        </w:rPr>
        <w:t>ACACCCATTGAGACAGTACGAATACGTGCAAGTCTCCTTTGAGG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GGGTATCTGTCTCAAGCGCGCCAACTGTCTGTACGTCCTAAGATGACTCTTAAACTTGGACAACTGAACCAAGTT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CCAATATTCCGGGTTGATGGGAAGCCACGTTTGCGTTCCGTTGGTAAAACCGGCATTTTCAGAGTCGTCCCAGG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GGCTTCTGGCGGGATCCCGACTGAATTTCGTGTACCGCAA</w:t>
      </w:r>
      <w:r w:rsidRPr="006F4356">
        <w:rPr>
          <w:rFonts w:ascii="Courier New" w:hAnsi="Courier New" w:cs="Courier New"/>
          <w:sz w:val="16"/>
          <w:szCs w:val="16"/>
        </w:rPr>
        <w:t>CACGCCGACGTTAAGTCCGGCCGGGTCCAAGGTC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CATCGGACATACGTGTCTTGTACACCCAACTCGTCGGCGTAGTATGTGATCGCAGTTCCCGGCAGTAACATTTG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GTGCATGCCATCCAACAACAACGGGTTCATCCTAGACGCTACTCGCGAATTGTCATGATTGCCGATCACCCAGT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ACATTTTTTCAGGCATGTTCAGCATCCAGGTTTTAATCATATCTCTGACA</w:t>
      </w:r>
      <w:r w:rsidRPr="006F4356">
        <w:rPr>
          <w:rFonts w:ascii="Courier New" w:hAnsi="Courier New" w:cs="Courier New"/>
          <w:sz w:val="16"/>
          <w:szCs w:val="16"/>
        </w:rPr>
        <w:t>TCGTAGGCATCGGATTGCTGATTG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TTGATCAACAAAAAGTTGAATGGGAAATGAGCTCCGGGAGATGTTTTGTTGCCGTAATATAGCATAGTGTTGT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TGAGTAACATTCCACCATAAAGAAGTTGGTTTTTTTTTCGGATGATGAATAATCGTCTAACAATTCTCTCCAGAC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CCATTTCATAAGTTTCTGGTTGATCAAGCGTGTAGTTGTGCACTAGCGAGTCGTAATCAG</w:t>
      </w:r>
      <w:r w:rsidRPr="006F4356">
        <w:rPr>
          <w:rFonts w:ascii="Courier New" w:hAnsi="Courier New" w:cs="Courier New"/>
          <w:sz w:val="16"/>
          <w:szCs w:val="16"/>
        </w:rPr>
        <w:t>TGTCTAATATGCCG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AAGATTTACCTTCATCGGCTAAATCTTCCCTTTCGTATAGATAATTGACAGCGTCAAATCTGAATCCGTCTAT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TCCCAGCCAAAATAATATGATATTCTTGATTTCTTCTACGACCATTGGACATCTGTAGTTCAAATCTGGTTGT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GGAAAGCGTGGAAATAGTATTGTTGACGTTTTTCGTTCCACTCCCACGCAGACCCGGTATTGAAAACTCC</w:t>
      </w:r>
      <w:r w:rsidRPr="006F4356">
        <w:rPr>
          <w:rFonts w:ascii="Courier New" w:hAnsi="Courier New" w:cs="Courier New"/>
          <w:sz w:val="16"/>
          <w:szCs w:val="16"/>
        </w:rPr>
        <w:t>CAAC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TCGGAGGTGATCTAGTACCATTTTCATTGATAATTGGGTCTTTCCACACGTAGTAATTTGTGTAAGGTTCTTT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TACAGATTTCAGGAACCACGGATTTTCGTCACTTGTGTGGTTCGGCACAAAGTCCAAAATTACTTTTATACCAC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GAAATGCATCCCTCAACCGATCAAAATCCGCCATAGTACCGAATAATGGATCAACCATCTTAAAGTTCGAAACG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</w:t>
      </w:r>
      <w:r w:rsidRPr="006F4356">
        <w:rPr>
          <w:rFonts w:ascii="Courier New" w:hAnsi="Courier New" w:cs="Courier New"/>
          <w:sz w:val="16"/>
          <w:szCs w:val="16"/>
        </w:rPr>
        <w:t>ACCCAAAATCGTCTTGCGGAGACTGAAATATTGGAGATAACCAAACCGCTCCAACATTTATACTTTTAAAATAATC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TCCGTAATACCATTGAAATCTCCGACTCCATCACCGTTACTATCTTTAAAAGAACGAACGTAAATCTGGTAAA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CCGATTGCCACCAGTCTGGTTTGAATCTATCATCAAATCCTTTGAATATGTACTCAGAGGACACAAATGTATTGG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AATAACAA</w:t>
      </w:r>
      <w:r w:rsidRPr="006F4356">
        <w:rPr>
          <w:rFonts w:ascii="Courier New" w:hAnsi="Courier New" w:cs="Courier New"/>
          <w:sz w:val="16"/>
          <w:szCs w:val="16"/>
        </w:rPr>
        <w:t>AACAAAAATAATTATTTTCAACATTTTGATGTTAAATTAATTTAACGGTATGTTGACGACGTGCG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GCCAGTGTAATAGCTAATTCAAATAGGGTACGTGTATTTATATGAATATATAAAGTAAGTTCAGGCTTAAAAT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TAGATG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1484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TTTCTTCTCCGTCGAGGCGATCGTAATAATATCGTTGTC</w:t>
      </w:r>
      <w:r w:rsidRPr="006F4356">
        <w:rPr>
          <w:rFonts w:ascii="Courier New" w:hAnsi="Courier New" w:cs="Courier New"/>
          <w:sz w:val="16"/>
          <w:szCs w:val="16"/>
        </w:rPr>
        <w:t>GGTGGGCAGGGCACCGGTGCAGCACCAGCGACAG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ACACCGCGACCGGGCAGTGCAAGCGTGCATGCGCGTCGCGACCGTCCACACGGTTTTCCCGTCCTTTTGGCCC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TCTCGACCGATCGTCGTTTTTCCCGCCGCGCCGCCGTCTTCGGGTTCGTAAATAATAACGATAATAGTTATT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TTGTTCTATCGCCCTTCGTAGCCGCCATGTCGTCGTCGCCGCCGCACTGT</w:t>
      </w:r>
      <w:r w:rsidRPr="006F4356">
        <w:rPr>
          <w:rFonts w:ascii="Courier New" w:hAnsi="Courier New" w:cs="Courier New"/>
          <w:sz w:val="16"/>
          <w:szCs w:val="16"/>
        </w:rPr>
        <w:t>CACCGCCGCCGTACGCCGCCCGTG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GCCGTCGCGGCGTTGGTAGCCGCCGCCCTGGCCATCGCGGTCCGCTCGACGGTCGCCGCCCCGCAGTCCGACGG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CCGTGATCACGATCGCCGGCAATCAGTGCAAGTGCGTGCCGTTCTATTTGTGCGAGTCGAGCAATACCGTCTACG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TCTGGATCTACAGAATTAGGTTG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1634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TCGATATTCGAAGTGAAGTCGACGGCGGGCGACACGCACTTGGGCGGCGAAGACTTCGACAACCGGCTGGTGTC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GGCCGAGGAGTTCAAGCGGAAATTCAAGAAGAACGTGCACGCCAACCCGAGATCGTTGAGAAGGCTTAGGACGG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GAACGGGCCAAGAGAACGCTGTCGTCCAGCTCCGAGGCGGTCATCGAGATCGACGCCCTGATGGACGGCATCGAT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ACCCGGGTGTCCCGGGCGCGGTTCGAGGAGCTGTGCGCCGATCTGTTCAGGTCGACCCTGATCCCGGTGGAGAAG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GGCCGACGCCAAGATGGACAAGGGAGACATACACGACGTGGTACTGGTGGGAGGTTCGACGAGGATCCCGAAGA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GTCTCCTGCAAAACTATTTCTGCGGCAAACCGCTCAACCTGTCCATCAACCCCGACGAGGCGGTGGCGTACGGCG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GGTACA</w:t>
      </w:r>
      <w:r w:rsidRPr="006F4356">
        <w:rPr>
          <w:rFonts w:ascii="Courier New" w:hAnsi="Courier New" w:cs="Courier New"/>
          <w:sz w:val="16"/>
          <w:szCs w:val="16"/>
        </w:rPr>
        <w:t>GGCGGCCATCCTCAGCGGCGACACGAGCTCCGCGATCCAAGACGTGTTGCTCGTGGACGTCACCCCCCT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GGGCATCGAGACCGCGGGCGGCGTGATGACCAAAATCGTCGACCGCAATTCCACCGTCCCGTGCAAACAGACCC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TCACCACGTACGCGGACAACCAACCGGCCGTCACCATCCAGGTGTTCGAAGGGGAGAGGGCCATGACCAAGGAC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CTGTTGGGAACGTTC</w:t>
      </w:r>
      <w:r w:rsidRPr="006F4356">
        <w:rPr>
          <w:rFonts w:ascii="Courier New" w:hAnsi="Courier New" w:cs="Courier New"/>
          <w:sz w:val="16"/>
          <w:szCs w:val="16"/>
        </w:rPr>
        <w:t>GACCTGACCGGCATACCTCCGGCGCCCAGAGGCGTGCCCAAAATCGAAGTGACTTTCG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CGCCAACGGGATTTTGAACGTGTCGGCCAAGGACAACAGCTCCGGACGTTCCAAGAACATCGTCATCAAAAACG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GGTCGCCTGTCTCAGGCCGAAATCGATCGCATGCTCAGCGAGGCCGAACGGTACAGAGACGAGGACGAACGTCAA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AAGATAGCGGCCAAGAACCAGCTGG</w:t>
      </w:r>
      <w:r w:rsidRPr="006F4356">
        <w:rPr>
          <w:rFonts w:ascii="Courier New" w:hAnsi="Courier New" w:cs="Courier New"/>
          <w:sz w:val="16"/>
          <w:szCs w:val="16"/>
        </w:rPr>
        <w:t>AGAGCTACGTGTTCGGTGTCAAACAAGCCTTGGACGAGTCCGGCGACAA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CGAAACCGAGCGGAACGCGGGAAAACAGGAATGCGATGCCGTCATCCAGTGGTTGGATAACAATCAGTTGGCAG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AGGAGTACGAGCACAAACTTAAGGAGATCCAAAAGAGCTGTTCGGCTCTAATGATGAAAATACACGGTGGTGCT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GGCGGCGGTGACGCGCCTCCGGCCGGCGCTCATGG</w:t>
      </w:r>
      <w:r w:rsidRPr="006F4356">
        <w:rPr>
          <w:rFonts w:ascii="Courier New" w:hAnsi="Courier New" w:cs="Courier New"/>
          <w:sz w:val="16"/>
          <w:szCs w:val="16"/>
        </w:rPr>
        <w:t>TTTCCCCGGTTCTCGTTCCGGAGCCGGAGGACCTACGAT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GGTCGATTAAATTGCTTCCATAATTTCATTTTATTGTATATATTTTGTAAATATGGAAATACGTTGTGAACAGC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ATTTTATTTGTTATGTTAAGTATCCACTAGACTGATTTTTCTATTGTAATATTTAATTATTTTGCAAAATAAA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ACTTGATAACTGTA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1662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ATTATATTCTGTGATAATGATTATTATTATTATAGTTCTGATAAGAAAATACATATTGTCATATTATTATTTA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TTGGATAGGTTATAAACTTATAACTTGTAACTTTAAACTTATAGGTATTCATCAGTCAACACCAATAGTCGA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TTAAGGTTCAGGAAATCTTGCTGTTTTAGAACCCCTCGGGTATTGACAATTAAAAAATCGATTTTTTAA</w:t>
      </w:r>
      <w:r w:rsidRPr="006F4356">
        <w:rPr>
          <w:rFonts w:ascii="Courier New" w:hAnsi="Courier New" w:cs="Courier New"/>
          <w:sz w:val="16"/>
          <w:szCs w:val="16"/>
        </w:rPr>
        <w:t>ATAAT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TTTAGTGTTCGATATAACTTATTAGTAAATTAATCGACAATGTTTAGTATTGTATAACTATACATTGATAAGT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AAGTCAAATCAACAAAATGATTTTGTTAATAAAGTCATTAGTTTTTATAATGTTTATAGCTAAATCATTGAGTA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CAGAGGATGGTGTTAAATATGCCAACAAATGTGAAGTTTGTAAAATATTGGCAGAAGAATTAGAGGGTCGTTTA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GACTGGTAAGACTAGTGAATATTTAGAGCTTGGTTACTCAATAGATCAACCAAAAAAGAAAAAAGAGTACAAAAA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ATTGCGTTTAGTTGAATCACTAGATGGCCTTTGTGAAAGAATACTGAAGTATAATATTCACAAAGAAAGAACTG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CACGATTTGCTAAAGGAATGAGTCAAACTTTTCAAACATTACATGGCCTTGTGAATAAAGGTGTAAAAGTTGAA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ATACCGT</w:t>
      </w:r>
      <w:r w:rsidRPr="006F4356">
        <w:rPr>
          <w:rFonts w:ascii="Courier New" w:hAnsi="Courier New" w:cs="Courier New"/>
          <w:sz w:val="16"/>
          <w:szCs w:val="16"/>
        </w:rPr>
        <w:t>ATGAACTTTGGGACAAACCTTCAGTTGAAATTACAAATATGAAAACTCAGTGTGAAGATTTGTTGGA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TGAATCAGATATAGAGCAATGGTATTTTAATGATCAAGTTGAAAGCTTAGGAAATTATTTATGCAAAGACCGCG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AGGATTCAGATAAAAAATGCTTAGATGAGGCTCCACCTAAAGGAGATACAAGACAGATAAATCAAGAATTGTAAA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GATTAGTATAGTTAGGT</w:t>
      </w:r>
      <w:r w:rsidRPr="006F4356">
        <w:rPr>
          <w:rFonts w:ascii="Courier New" w:hAnsi="Courier New" w:cs="Courier New"/>
          <w:sz w:val="16"/>
          <w:szCs w:val="16"/>
        </w:rPr>
        <w:t>ATATTTTGTTAATATTTCATAAACATTATCATTGAAAATATGTATAGGATTTTAAA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ATAATTGTGTAATCTTATGACATCTAAAATTATTTATTTATAATAATGAATCAAGTAAATACGGAAATCGGT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ATCTTATTATATTCTTTATGTTATTGAATATAAAACAATAAATTTAATATAGTATTTTATATCTTATGAATA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AAACATGTCCAAGTTTTATTGTAAATA</w:t>
      </w:r>
      <w:r w:rsidRPr="006F4356">
        <w:rPr>
          <w:rFonts w:ascii="Courier New" w:hAnsi="Courier New" w:cs="Courier New"/>
          <w:sz w:val="16"/>
          <w:szCs w:val="16"/>
        </w:rPr>
        <w:t>ATTGTTACATATTTACTTCATTCGTTAAAATTAAATATATTTTGATA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CCATAATATCATTGATCTACTTTATAATCAATATAATAATAAATGATAGTAATCAACTAATTATTTTAAGTAA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TTGTAATTTGTGTGCCTTAAAAATGAAATATTTGTTTTATATTTAATTATGATTAAATTAACACATTTTATAAC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TATAAGTAATTTTTGTAAATATCAAATTTGCTTATTG</w:t>
      </w:r>
      <w:r w:rsidRPr="006F4356">
        <w:rPr>
          <w:rFonts w:ascii="Courier New" w:hAnsi="Courier New" w:cs="Courier New"/>
          <w:sz w:val="16"/>
          <w:szCs w:val="16"/>
        </w:rPr>
        <w:t>TTTTAATTATATACAGATTGTGAATTTTCTTTAAAG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1810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AATTATCTAAGTACACAATTTATTGCAACTGTTCAAACCACGCACAATTTAGTTATTAGAAGTTCGAGATCAT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ATTATAGTATATTATAATATGGATACATTTTTGTTTCGTATAAAGCGAATTACCAAATAATTTCCGTTAAAAAAAA</w:t>
      </w:r>
      <w:r w:rsidRPr="006F4356">
        <w:rPr>
          <w:rFonts w:ascii="Courier New" w:hAnsi="Courier New" w:cs="Courier New"/>
          <w:sz w:val="16"/>
          <w:szCs w:val="16"/>
        </w:rPr>
        <w:t>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AACAATGTTGAGTCAGTTTTCGTTATTTTCGGTGATTTTAATTTTATTGGGAGGACGATGTTTTTATGGCATTA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GAGGAGCAGCAACAACAACAGCAGCAACCCGAGCAATCAAATACAGGAGAAATTACAGATATCGCTGGCAGATGG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GTTATGGCAACTCCATGCTCCGACGGCGGAGAGTGTAATCTTCTCACCAATAACAAAGTGCCATGCCAATGTAT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CAGAC</w:t>
      </w:r>
      <w:r w:rsidRPr="006F4356">
        <w:rPr>
          <w:rFonts w:ascii="Courier New" w:hAnsi="Courier New" w:cs="Courier New"/>
          <w:sz w:val="16"/>
          <w:szCs w:val="16"/>
        </w:rPr>
        <w:t>TTTCTGGCTCTCCAGAGCGCTGGCTTTCAAGTGTACATGTATGCAATAAACAACCAGACTTCTAAAATAA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ATATGGGAGGTGCATCGTACGTGCCACCCGATAATAAAAAAGAAGTCCAAGGTTTCATTTACAGCCGTGCTACA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TTGAGCGTAATACAAAAAACACCATATGGTTTATCTGAAAATGTTTACGGAAGTGAATTTTTTTATAAGTTTA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CATTATCGGCTCTA</w:t>
      </w:r>
      <w:r w:rsidRPr="006F4356">
        <w:rPr>
          <w:rFonts w:ascii="Courier New" w:hAnsi="Courier New" w:cs="Courier New"/>
          <w:sz w:val="16"/>
          <w:szCs w:val="16"/>
        </w:rPr>
        <w:t>ATCTCGAATTTAAGTATATGATCACCACAATGTCCTCAGATAAAGTTTCTGAAGCAACGG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GGTGCAGAGTTAAAGCACCAGGTAAAGCTACTATCTGGACCCAAATAGTACAACACTTTAAAAGACTAAATATG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CACAAATTAAATTTCATTAATCAGCTAAATTGCGTGTATCCAACGATACCTCAATGCAACGAAATATTTTTCTG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TCAAAAATGCTATTCGATATTGT</w:t>
      </w:r>
      <w:r w:rsidRPr="006F4356">
        <w:rPr>
          <w:rFonts w:ascii="Courier New" w:hAnsi="Courier New" w:cs="Courier New"/>
          <w:sz w:val="16"/>
          <w:szCs w:val="16"/>
        </w:rPr>
        <w:t>ACGTTAATTGTATAGGTAGTAATAAAATACATAGTATAATAAATGTATTA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CAACAATTAAAATTATTAAAAATATTTATATCAAATATTTTTTTAAATTATAATAATACTTTAACGATGTAA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GAAATGTTTAAAAAAGTTATAAGGAATATATACACACACACATATGTATATATATATATATATAATATATGCT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ATAAACACACACACATATACATTATATACGTATA</w:t>
      </w:r>
      <w:r w:rsidRPr="006F4356">
        <w:rPr>
          <w:rFonts w:ascii="Courier New" w:hAnsi="Courier New" w:cs="Courier New"/>
          <w:sz w:val="16"/>
          <w:szCs w:val="16"/>
        </w:rPr>
        <w:t>TATATATAATATATATTTTTTTTTTTGAGTAGGTAATAAA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AATGAAATAAAATGTTCGATTAATTCATAATAATTTAATGATAACGATTGTACTAAATTGAAAACATAACCGGG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TTTTTAAATTTAAAAACTTATTCTAAATTTCTAAGGTACCTACATGAGCACGACATTTTTCGGTATTTTAAT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ATTATAAGATAACCTAATAGTACTTAGAAATATATTTATCATTG</w:t>
      </w:r>
      <w:r w:rsidRPr="006F4356">
        <w:rPr>
          <w:rFonts w:ascii="Courier New" w:hAnsi="Courier New" w:cs="Courier New"/>
          <w:sz w:val="16"/>
          <w:szCs w:val="16"/>
        </w:rPr>
        <w:t>TTGCATATAATTGTGATTTATTTTCAAAC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CGATTTATGTTAGGTACTTGTGTGGACCACAAGATCACATAGTTTACGGTTGTCAATTTTAATTTTTCCAAAA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AAACTATTTTAATGATACTAAAATAGGTTGTTTATCGTTAATATTAAATATTATTTTCAACAATACTTTCAATG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TTAGGGAATTTCGAATATGAACAAATACAAGATTAAATTTTTGGGGAACATATT</w:t>
      </w:r>
      <w:r w:rsidRPr="006F4356">
        <w:rPr>
          <w:rFonts w:ascii="Courier New" w:hAnsi="Courier New" w:cs="Courier New"/>
          <w:sz w:val="16"/>
          <w:szCs w:val="16"/>
        </w:rPr>
        <w:t>ATTTTTAATGTAAATTTTC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1924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CCCGAGTTGAATATAGCTACGATCCACGGCCATTCTCCGGGATCCGCGTTTTGACCGCCGACGATCCTCTCTTG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TGGACCGTTTTTCAGACCGCACTGATAATCGAAGCTGCCGCTATCGCCGTCCACATAAGACGGTGTGGTGGTAG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TTGCGGGGTAGTATTAGTA</w:t>
      </w:r>
      <w:r w:rsidRPr="006F4356">
        <w:rPr>
          <w:rFonts w:ascii="Courier New" w:hAnsi="Courier New" w:cs="Courier New"/>
          <w:sz w:val="16"/>
          <w:szCs w:val="16"/>
        </w:rPr>
        <w:t>GTGAAGTTTTGATGTTGGAACGGCGGCCATGGCGGAATAGTCGGATGCTGCGCAG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GGCTTGGTCGGATGCGTCGGCTCGGTCGGATGCGTCGGCTCGGTCGGATGTGTTGGCTTAGTCGGATGCGTTGG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199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GGATCCGTGTTGAGCTCTCTGCTTGCGCTGGAACTCGTTATTTATGTAGAAATCTTTTGGT</w:t>
      </w:r>
      <w:r w:rsidRPr="006F4356">
        <w:rPr>
          <w:rFonts w:ascii="Courier New" w:hAnsi="Courier New" w:cs="Courier New"/>
          <w:sz w:val="16"/>
          <w:szCs w:val="16"/>
        </w:rPr>
        <w:t>GACGGGGCAAGTA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GGCGCTCCTCCCAAACTTCTTGAATATCATCTTCGTCGTCTTCTTCTGGTATTTCATTTTCTTCGAACGGAATT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TGTCCATAGTTTTGTCCATAGTTTTGTCCATAATTTTGGCCATAATTTTGACCATAACTTTGTGCGGGACGTCTG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GTCTCGAGCCTTATTTGCTTCCAGGAGGGACATCAACGCCAGCAATTCTTCGGGATCGAAAGGCAAGTCAC</w:t>
      </w:r>
      <w:r w:rsidRPr="006F4356">
        <w:rPr>
          <w:rFonts w:ascii="Courier New" w:hAnsi="Courier New" w:cs="Courier New"/>
          <w:sz w:val="16"/>
          <w:szCs w:val="16"/>
        </w:rPr>
        <w:t>GTT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GTCCGCTGTCCAAATAAGAACCATATACTCTAGAACCACTCCTCTTAACCGGGGTGCCGAAATGGTAAGCGTTC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AACGGTCATCAGCGTCTAGTGATTGAAGTCCGTAGGAATCTGGGTTGTAAAAGAGATCGGCGATCTTTTCGTG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CGCCTGGGGATAGTGTTCAAGGGCGTTGTTCACTTCAGGTACCGGTTCTGGGTCGTGGTGATCAGGTGCCTGTC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</w:t>
      </w:r>
      <w:r w:rsidRPr="006F4356">
        <w:rPr>
          <w:rFonts w:ascii="Courier New" w:hAnsi="Courier New" w:cs="Courier New"/>
          <w:sz w:val="16"/>
          <w:szCs w:val="16"/>
        </w:rPr>
        <w:t>TCAGCTCTAGCATAGTTTCCGATGTCTGCCTGTCTGTTTTGCTGGTTACCGAACTGGAGTACTTCCTGAGTCTTC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TTATTCTTAGCCATGTTTTTTTGGATCTTAGCCGCGTCCGCTTTACCGGGGGTGGGTGAGCCGTACGCCATATG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GGCCACCGCCACCGTGATCGACAACACGAACGAAGTTAACAACTTCATGACGTGACGTAAGTTCGACCGTGTT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AGTGCAGTA</w:t>
      </w:r>
      <w:r w:rsidRPr="006F4356">
        <w:rPr>
          <w:rFonts w:ascii="Courier New" w:hAnsi="Courier New" w:cs="Courier New"/>
          <w:sz w:val="16"/>
          <w:szCs w:val="16"/>
        </w:rPr>
        <w:t>ACGCAGTGTGCTTACTTTTCGGTGTGTAGACAGTCGCGTTCTGTCCGTGGTTTCGGCGGCGCGAT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ACACACACACAGACTACTACTGGCGGCGTCGGTGGTGGCGGCGCGTTCCTAGACGGTGGTGGCGACGATATCCG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CCACGGACATTGCGGACGACGAAGAGGAGCAGTTTTTTTTCAACTGTCGAGGACATGGGGAGTAGGTGTTTTCCG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TCGATATTTCCGAGTGTGC</w:t>
      </w:r>
      <w:r w:rsidRPr="006F4356">
        <w:rPr>
          <w:rFonts w:ascii="Courier New" w:hAnsi="Courier New" w:cs="Courier New"/>
          <w:sz w:val="16"/>
          <w:szCs w:val="16"/>
        </w:rPr>
        <w:t>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1991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AGAATTATTACGACACAGCGATGTTAGATTCAACGACAATGGTACAATGACTTATGTGGCCACGAGAACGGCCG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TGCCAGAAATGACAAATATCAGCTTGGACGCTAATTTAATACTACCCAACTTTGCCGCGTTGGGAATGGCATC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GGGATGCTTCTTATTTTACTAAGTATGGTTTCAAATTAATT</w:t>
      </w:r>
      <w:r w:rsidRPr="006F4356">
        <w:rPr>
          <w:rFonts w:ascii="Courier New" w:hAnsi="Courier New" w:cs="Courier New"/>
          <w:sz w:val="16"/>
          <w:szCs w:val="16"/>
        </w:rPr>
        <w:t>ATGGACATGATGGATACCAAAATGTTTATCAA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TATTAATGATTGTTTATGGAATTTAACTGATCCATTAGTCCAAAAAGCAAAAACCATGATGCCTGGTTTAGTTCC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AGAATATGGGTATATTATACCAGATTTATAACAAATTTACGGATGAAGTTACCGTCTTCATGGGTCCGGAAAACG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AGGTTTTTCACAGTAGATAAGTACCATGGTAAATCCAACCTTGGAATTTGGG</w:t>
      </w:r>
      <w:r w:rsidRPr="006F4356">
        <w:rPr>
          <w:rFonts w:ascii="Courier New" w:hAnsi="Courier New" w:cs="Courier New"/>
          <w:sz w:val="16"/>
          <w:szCs w:val="16"/>
        </w:rPr>
        <w:t>AGGATCCAAAGTGTGATAGTGT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GTTCTTCTGAAGGCGTTACGTACCATCAATTTGTATCAAAAAATGACACATTGAAGTACTTGAGAAAAACCATGT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GTGACACCGTTAAAATATAAGAATGATGTGGCCAAATCGGGCATGACGATGTACAAGTTTATTCTCCCAAATAAT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CTCATCCACAAACCGATCCAAGCCTAGAAGACTGTTTTCATAATCCAAAATCAACTCCTCT</w:t>
      </w:r>
      <w:r w:rsidRPr="006F4356">
        <w:rPr>
          <w:rFonts w:ascii="Courier New" w:hAnsi="Courier New" w:cs="Courier New"/>
          <w:sz w:val="16"/>
          <w:szCs w:val="16"/>
        </w:rPr>
        <w:t>TCTTTCTGGGCTC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CGTATCACCGTGTTATTATGATTTCCCTATTGCAGCTTCATTTCCTCATTTCCTCAATGGTGATAAAGCACTAC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CAATAACGGGACTAAAACCTAATGAAGAAAACCATGGCTCGTATTTAATTGTCGAACCATTAACAGGAGTTCCA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AGTAGAGCTCGTAGCCAAAGTAATCTAGTCATGCATCCCACTAGTGGATTTTCAAACATCGATAAATTCAGC</w:t>
      </w:r>
      <w:r w:rsidRPr="006F4356">
        <w:rPr>
          <w:rFonts w:ascii="Courier New" w:hAnsi="Courier New" w:cs="Courier New"/>
          <w:sz w:val="16"/>
          <w:szCs w:val="16"/>
        </w:rPr>
        <w:t>A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AATACCAATGTTTTGGGCTGAATATAATCAAGTGGGTTTACCTTGGTACATTACTACTCTGATGTATTTTACTG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TTTTGCCGTACACGCAATCGATCGGGAGCATCCTCATGATGATAGCCGGTTTGGCAATGATCGGAAAATCAAT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GCAATATTTGGTTATAAAAAACCACTCTACTCATATAGTTCTTTGGATCTCTTGCCGTCAATTAGTTAATACG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</w:t>
      </w:r>
      <w:r w:rsidRPr="006F4356">
        <w:rPr>
          <w:rFonts w:ascii="Courier New" w:hAnsi="Courier New" w:cs="Courier New"/>
          <w:sz w:val="16"/>
          <w:szCs w:val="16"/>
        </w:rPr>
        <w:t>GACACCTGTCCTATCAACAAAGACAATATCAAAATTTTATTTTTATATAATTTATTTATACACATAGCTTTAAG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ACTTTATTTCTTATCATTTTATGTTCATCGTATTTTGTCAACCGTGTTTACTCATAAATATGTTCTGACAATT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ACCTAATAAAAATCATCTTTTTTCACCACATAAATAATATCGTAGTGTTA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1996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GACAAGTACCGAGTTGACTGCTTACACATCAATTTCTTTTATTGTGGTTTTATGGTGTCTTCACAAATGGAATC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ACTTCGAAAGAGTAGCATTGAAAATGACGGGACTATCGTCATACCCATTTATTGGCTCAGGTTTTGAGTTTATT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CCCCAACAGGTCATGGATAGTGTATTTAAATTGTTCAATGGTTTTGAACCACGCAAATTGTGGTTGAGTTCAT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</w:t>
      </w:r>
      <w:r w:rsidRPr="006F4356">
        <w:rPr>
          <w:rFonts w:ascii="Courier New" w:hAnsi="Courier New" w:cs="Courier New"/>
          <w:sz w:val="16"/>
          <w:szCs w:val="16"/>
        </w:rPr>
        <w:t>TCGTAACCATAAGCAAGCCAGAAGACTTACAAATAATATTAAACAGTTCCAAAGCCTTGGATAAATCCAAGTTTT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CTTTAAGAATACTGTAGGTGAAGGCTTGTTTTCAGCTCCAGTTCATAAATGGCGACAACATCGTCGTCTTATT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CGTCTTCAACGCCAATCTTCTTGATCAGTTTTTTCCTGTTTTTAACGAGAAAAGCCGAATTCTCATTGAAAATT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GGAATTAGG</w:t>
      </w:r>
      <w:r w:rsidRPr="006F4356">
        <w:rPr>
          <w:rFonts w:ascii="Courier New" w:hAnsi="Courier New" w:cs="Courier New"/>
          <w:sz w:val="16"/>
          <w:szCs w:val="16"/>
        </w:rPr>
        <w:t>TAAAACACAACCATTTGATCTTTCGGACTATATTATGAAAACTAATCTTGATATAATTTGTCAAA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TGGGTTACAATCTTGACTCTCAATCAAATAAAAAGTCTGAATTTGCTGAAGCATTAATAAAAGCATCAGAATTA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CATGAGAATTTACAAACCATGGTTGTATCCAGATATAATTTTTTCGATTTATAGAAAAATTATGGGGCTACAAA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CAATAGGTTGCACAAACTT</w:t>
      </w:r>
      <w:r w:rsidRPr="006F4356">
        <w:rPr>
          <w:rFonts w:ascii="Courier New" w:hAnsi="Courier New" w:cs="Courier New"/>
          <w:sz w:val="16"/>
          <w:szCs w:val="16"/>
        </w:rPr>
        <w:t>CCAAATCAGGTGATCAGAGAAATGAAAAAAAAACATGCACAAAGAAAAATGCAA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ATAACGATATAGATGCCAACAATGGAAAGCGCTTAAAAGTTTTTTTGGACACATTATTGGATTTGAATGAATCT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AACTTTTCTGATGAAGAAATTAGAGATGAAGTTGTGACTATGATGATTGGTGGTAGTGAAACTAGTACTATCAC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TTTTTGTATATTGATGTTAGCTATCCATC</w:t>
      </w:r>
      <w:r w:rsidRPr="006F4356">
        <w:rPr>
          <w:rFonts w:ascii="Courier New" w:hAnsi="Courier New" w:cs="Courier New"/>
          <w:sz w:val="16"/>
          <w:szCs w:val="16"/>
        </w:rPr>
        <w:t>CAGAAATTCAAGACAAGGTTTACGATGAAATTTTTGAAGTATTTG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GCGACCAAACAATTACTATTGAAGATACTACTAAATTAGTTTATCTCGAGCAATGTATACGGGAAACACTTCG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CCTACAGCACCATTGTTACTCAGACAACTCCAGGATAATGTTAAAATTCATTCTGATAATCAAACACTGCCAAAA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AATATGTATTATATCTCCAATATGTACTCACCATATTCC</w:t>
      </w:r>
      <w:r w:rsidRPr="006F4356">
        <w:rPr>
          <w:rFonts w:ascii="Courier New" w:hAnsi="Courier New" w:cs="Courier New"/>
          <w:sz w:val="16"/>
          <w:szCs w:val="16"/>
        </w:rPr>
        <w:t>TGAGTTGTATCCAAATCCATGGTCGTATAACCCGG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TGACGCTGAAAATGTTAAAAAACGCCATAAATATAGTTTTATAGCGTTCAGTGGTGGTCCGAGAGGTTGTTTA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AAACATGCTATAGTGTCAATGAAGGTTTTAATATCAACATTTTTGCGAAACTACAGTGTGCACACAGATATAA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TGACATTAAACTAAAATTAGATTTATTAATGAGAAGTTCTAATGGTTAT</w:t>
      </w:r>
      <w:r w:rsidRPr="006F4356">
        <w:rPr>
          <w:rFonts w:ascii="Courier New" w:hAnsi="Courier New" w:cs="Courier New"/>
          <w:sz w:val="16"/>
          <w:szCs w:val="16"/>
        </w:rPr>
        <w:t>CCTGTGACTATTCGACAGAGAGATA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CTACATATAAAAAAAAATAAAAATATTGGAAGGAAAATTTGCGATAGATAATATTAATTAATATTATCAAAAA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AATAACAAGATTAAGCCAATGAGTAGTTTGTAAATGGT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2137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GTGACGGACGCCGTGATCACAGTGCCGGCGTACTTTAACGACTCACAGA</w:t>
      </w:r>
      <w:r w:rsidRPr="006F4356">
        <w:rPr>
          <w:rFonts w:ascii="Courier New" w:hAnsi="Courier New" w:cs="Courier New"/>
          <w:sz w:val="16"/>
          <w:szCs w:val="16"/>
        </w:rPr>
        <w:t>GACAGGCGACAAAGGACGCGGGCGT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CCGGTCTGAACGTGATGCGAATAATCAACGAACCGACAGCTGCGGCTTTGGCGTACGGTCTGGACAAGAACCTGA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GAGAGGAACGTGTTGATATTCGATCTGGGCGGCGGAACGTTCGACGTATCCGTTTTGCAGATCGACGAGGGTTCG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GAAGTGAAGTCAACGGCAGGCGACACGCACTTGGGCGGCGAAGACTTTGACAACCGTCT</w:t>
      </w:r>
      <w:r w:rsidRPr="006F4356">
        <w:rPr>
          <w:rFonts w:ascii="Courier New" w:hAnsi="Courier New" w:cs="Courier New"/>
          <w:sz w:val="16"/>
          <w:szCs w:val="16"/>
        </w:rPr>
        <w:t>GGTAGCTCATTTGGC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GTTCAAGAGGAAATGCAAAAAAGACGTACATTCCAATCCGAGAGCGTTGAGACGATTGAGGACTGCAGCCGAACG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AGAGAACGTTGTCGTCCAGCTCGGAGGCCACCATAGAGATTGACGCTCTGATGGAAGGTATCGATTTCTACACA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TCACGAGCCCGTTTCGAGGAATTGTGCGCGGATCTGTTCAGATCGACTCTGCAACCGGTGGAAAAGGCG</w:t>
      </w:r>
      <w:r w:rsidRPr="006F4356">
        <w:rPr>
          <w:rFonts w:ascii="Courier New" w:hAnsi="Courier New" w:cs="Courier New"/>
          <w:sz w:val="16"/>
          <w:szCs w:val="16"/>
        </w:rPr>
        <w:t>TTGGC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CCAAGTTGGACAAGGGAGACATCCACGACGTGGTGCTCGTGGGTGGTTCGACGAGGATCCCGAAGATTCAGAGTC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AGAACTTTTTCTGTGGCAAACCGCTGAACCTGTCCATCAACCCCGACGAAGCTGTAGCCTACGGTGCCGCAGTA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GGCCATTCTCAGCGGGGACACGAGTTCTGCGATTCAAGACGTGTTGCTCGTGGACGTCACCCCCCTGTCACTAGG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GACCGCGGGCGGAGTGATGACCAAAATCGTCGAGCGCAATTCCACTATTCCGTGCAAACAAACCCAAACGTTCA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ACGCAGACAACCAACCGGCTGTTACCATTCAGGTGTTCGAAGGTGAAAGGGCTATGACTAAGGACAACAATCTG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ACGTTTGACCTGACCGGTATACCTCCGGCGCCTCGGGGCGTACCCAAGGTCGAGGTGACTTTTGACATGGACGC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GCATATTG</w:t>
      </w:r>
      <w:r w:rsidRPr="006F4356">
        <w:rPr>
          <w:rFonts w:ascii="Courier New" w:hAnsi="Courier New" w:cs="Courier New"/>
          <w:sz w:val="16"/>
          <w:szCs w:val="16"/>
        </w:rPr>
        <w:t>AACGTGTCGGCCAAGGATAATAGCTCTGGCCGCTCCAAGAATATCGTCATCAAGAACGACAAAGGTCG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CTCAAGCCGAAATCGATCGTATGCTAAGCGAGGCTGAACGGTACAAAGAAGAGGACGAACGACAAAAGGCCAAG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GGCCAAAAACCAGCTGGAAAGCTACGTGTTCAGTGTTAAACAAGCGTTGGACGATGCCGGCGATAAGTTGACCGA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GAAAAACACCGGCAAAC</w:t>
      </w:r>
      <w:r w:rsidRPr="006F4356">
        <w:rPr>
          <w:rFonts w:ascii="Courier New" w:hAnsi="Courier New" w:cs="Courier New"/>
          <w:sz w:val="16"/>
          <w:szCs w:val="16"/>
        </w:rPr>
        <w:t>AGGAATGCGATGCGGTCGTCCAGTGGTTGGATAACAATCAGTTGGCAGACAAGGAAG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AGTA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2791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TTTAAAACGTTTTAAATATTTTATTAAGTCATCAAATAAAGGTATTTATAAAAATAAACGTACATAAAATAC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AACTTATTTACCTAACTTATTATTGGTAATAAAAAAAATCCCATTATTATATA</w:t>
      </w:r>
      <w:r w:rsidRPr="006F4356">
        <w:rPr>
          <w:rFonts w:ascii="Courier New" w:hAnsi="Courier New" w:cs="Courier New"/>
          <w:sz w:val="16"/>
          <w:szCs w:val="16"/>
        </w:rPr>
        <w:t>ATCTGAAAAAATATAAAACAT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ACATGATATAAAGAGATATTTAATATAAATAAAATATTCATCTAAATAAAAAATAAAGTACTTAAATTATATT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ATCTTTAGTATTGATTTTCTCTTAGGTGAAGTACTCAATTTGGCTATAAATGCCAATTTTGTTATGTTTTTCA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CTCAGACCAATTATTCAAAAAGTGCTCGAAGAGTT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2910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ATGTCTCGCGTTTCGTCGCTTTGCGCGGCTGTCGTTTTATTCTTCGTCGTTGTCGAGGCCTCGTCCAACGATCT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GTCCGGTGGATCATGGCTACCCGAAGACTTGGATCGCTAACTTATTCTATGAGGCGCTGGCGAACTTTACCGGGC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ACGTCGGCAGTACGGCATGCCGCCAACAGACGCAGATGTACATCAGACACTTGAAAAACGATTCGCTGT</w:t>
      </w:r>
      <w:r w:rsidRPr="006F4356">
        <w:rPr>
          <w:rFonts w:ascii="Courier New" w:hAnsi="Courier New" w:cs="Courier New"/>
          <w:sz w:val="16"/>
          <w:szCs w:val="16"/>
        </w:rPr>
        <w:t>GGGCT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ATGTCTGATTCATGGAGTCGGTATCCCAGTGGCCTACTCGTCGGTACCACACATCAGATGGGCGTGTATGAGGA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CAAAGTGCACCATCCACTTAAGGGCAAATACTGTGTACCATCCGTTAAAATCAGCTCGTCGACCGTCATCGATT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CGGGAATAAACGACCAACCACAAGAGAACAGCCATGCCTGGCATGAAATACTTGGGTTCGTAGATCGCGACAAC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CGCAGAAATGTCATGAAATTTGGTATTTGCATACCAGCCGCTTGTACCGCAGACGACCTCCAGGTTACGCTGC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ATTTGACACACACTTCCTACCACACCGGATCAACGCTCAAGTCCAAGTTGAATCAATATTGTGTTCGACGGACAA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AGTATCCATACGATAATGGATATTATTTGACCAGTTTACTAGTTGGATTTATATTCTCTTTTTGCTGCTTATCG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GTACCATT</w:t>
      </w:r>
      <w:r w:rsidRPr="006F4356">
        <w:rPr>
          <w:rFonts w:ascii="Courier New" w:hAnsi="Courier New" w:cs="Courier New"/>
          <w:sz w:val="16"/>
          <w:szCs w:val="16"/>
        </w:rPr>
        <w:t>TGATAATAATAATACGGAGTAACAACGGAAAAAAGAGTAAAATGCCGGAAATATTCAACATGTTCTC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CGTAACTCCAGAGATTTGATCAAGTACAACAGAAACAACGATTTGAACATATTCAATGGGCTAAAGGTTTTAA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TTGTGGTGCTGTTCGGCCATAAATTTCTGTACTTTGTAATAAATCCGATCACGTACGGGATGCATCTTGAAAAG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AAGGAAGGACCGGATTT</w:t>
      </w:r>
      <w:r w:rsidRPr="006F4356">
        <w:rPr>
          <w:rFonts w:ascii="Courier New" w:hAnsi="Courier New" w:cs="Courier New"/>
          <w:sz w:val="16"/>
          <w:szCs w:val="16"/>
        </w:rPr>
        <w:t>CTTATTGACTTCCATGAATTTGATCGATCCGTTTTTTTACATTGCTGGTTATTTAAT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CATGCTGATTCCGCAATTCAATAAGCCCGGCACCAATTGTTTCCAGATAGTTATGGTGATCGTTTACAAATATC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GTTCTACCATCGTACTTGATCGTAATGTTGATGACGGCTTTCATCATACCTCACTTGGGCAACGGACCGTTTTGG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AGAATATGGCCAGAAGCGGATAATTGC</w:t>
      </w:r>
      <w:r w:rsidRPr="006F4356">
        <w:rPr>
          <w:rFonts w:ascii="Courier New" w:hAnsi="Courier New" w:cs="Courier New"/>
          <w:sz w:val="16"/>
          <w:szCs w:val="16"/>
        </w:rPr>
        <w:t>AAAAACTATTGGTGGGCTAATCTATTAGCAGTCAGCAACTTCATACC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AAATCAATGTCTCATTGCCGGCTGGTATGTGTCGTGTCTGCTACAGTTTCTCGTCATCGGTACCATCGTGGTTT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ACGTCAAACATCGAAAAATTGGAATATCTTTAATTGTTATTCTATTGTGTGCGTCTTTGGCAATATCGTTTATT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TACGTCAACCAAGCGTACGGAATAATTCGAGTAATGT</w:t>
      </w:r>
      <w:r w:rsidRPr="006F4356">
        <w:rPr>
          <w:rFonts w:ascii="Courier New" w:hAnsi="Courier New" w:cs="Courier New"/>
          <w:sz w:val="16"/>
          <w:szCs w:val="16"/>
        </w:rPr>
        <w:t>ATTCGTTTTTGGAGAATCCAAGTAACTCAATGGAGTT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TTTCTACAGACCATTTTACTATCGGGGTACGCCTTTCTACGCAGGAATGCTTGCTGGCGTCGTTGTGAAAGAGC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AACGAGAAATAAAATTTTCCACGCCGGTCGTCTATGTCGGGACTCTGATAGTCATCGTCGTTTGCACTTGGGTC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TATGGTGCGGTGTTCCATGACGTGAACAGACCATACGACGCTTTTGA</w:t>
      </w:r>
      <w:r w:rsidRPr="006F4356">
        <w:rPr>
          <w:rFonts w:ascii="Courier New" w:hAnsi="Courier New" w:cs="Courier New"/>
          <w:sz w:val="16"/>
          <w:szCs w:val="16"/>
        </w:rPr>
        <w:t>ACAGGCATTGTATTCAGTTTTCAGCCAC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GTGGGCCGTCATATTATTCTGGGTCACTATGTGTCATTTCACCACCGGTTACGGTCCAATAGAAAAACTGTTCA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GATTAACGGTGCCACTAGGCAGATTATCCTATACAGTTTATCTCGTCAACATCACTGTCATGATGATGATAGAA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CAAAGAACGGCCGTAACCCCTTCATCAAACTTGTTGATTGATGGATGGATTGTTGGA</w:t>
      </w:r>
      <w:r w:rsidRPr="006F4356">
        <w:rPr>
          <w:rFonts w:ascii="Courier New" w:hAnsi="Courier New" w:cs="Courier New"/>
          <w:sz w:val="16"/>
          <w:szCs w:val="16"/>
        </w:rPr>
        <w:t>GGTTTTAGGACATACAT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GCACTTTGCTATATCTGATCATCGAAGCACCGTCGGGGCATTTGATCAAAAAATTATTGTTCGGAAAGAAACACG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GCGATCACATCGGCAGTGCGGTAACGCCAAATCGGACGGACGCCAACAACGCCACTACAAATACAGAACAAAAG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CTCACGACTGTAAATGCGTATTTATTTACACATTTTATGCGTGTATAATATTCTAGTATATTAATAAT</w:t>
      </w:r>
      <w:r w:rsidRPr="006F4356">
        <w:rPr>
          <w:rFonts w:ascii="Courier New" w:hAnsi="Courier New" w:cs="Courier New"/>
          <w:sz w:val="16"/>
          <w:szCs w:val="16"/>
        </w:rPr>
        <w:t>ATTATGT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TGTGTCAATTATGTATGTCTCCCGTTGATAATTTTCATTCAATAATTAATATTTTTTAAGTTGATGTACGTGTA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CGATTTCGGATAATCTATATCAGGCGTGTTACTGAATAGGATCTTAATGTTTAACAGTATTATTACCTATTCGG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TGAATTTGACGTACATCCAAACTTTGTTTTCATACATAGTTTAGTAACAATAATATTTTACTTTTAAGTACTA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TTAGAATCAATTTTAATGAATATATCCATTCAAAATATCTATAATTATTAATTTCCACAAATAGTTAAGTACCT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AGAATATATTATTAAAACAGACAAACACGTTGAGACACCATGTATTTTGTACATAATATATACATATAATATAT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TATGTATATGTATATAATAGGTCTGTATATTGTACAAATGTATTTTATTGTTTAATTTTATATTATAATATT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AATAT</w:t>
      </w:r>
      <w:r w:rsidRPr="006F4356">
        <w:rPr>
          <w:rFonts w:ascii="Courier New" w:hAnsi="Courier New" w:cs="Courier New"/>
          <w:sz w:val="16"/>
          <w:szCs w:val="16"/>
        </w:rPr>
        <w:t>ATAGGTACGTAAATACTAAGTAGTATAATAAAATTGAGGTAAAATAGGAATCTATTTCGTCTAGCCGAG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CGCCCACCGAAAACATCATTATATATATTTTTTTATTATTATAGTGCAACGGTCATGATTTTTAAGGTGTATTT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AAACAATCGTAAAAAAAACAAAATAAGATAATCAAACAATTTTAGGATATGTAATGGATAATTAGCAATGATGT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TAGGTATACAACTTT</w:t>
      </w:r>
      <w:r w:rsidRPr="006F4356">
        <w:rPr>
          <w:rFonts w:ascii="Courier New" w:hAnsi="Courier New" w:cs="Courier New"/>
          <w:sz w:val="16"/>
          <w:szCs w:val="16"/>
        </w:rPr>
        <w:t>TGGCCGTTGCGGGTAACACGAAATGTGTTCACCGAATAATAAACTCGCAATAACAATTT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GTCCGGTAAGCGCGTATTCCGACAATTTTATTATACGGCGCTCGTTTCGTTAAATACTGTAATACAACCTTCACA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ACTACAAAAGCAATAATAATAATAATAAACGATACAACTTAGTAGGACTTACCAGAAGTCTGTCCGCGTAACGA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AGCGCTTTTTGTTATAACTGCCGAG</w:t>
      </w:r>
      <w:r w:rsidRPr="006F4356">
        <w:rPr>
          <w:rFonts w:ascii="Courier New" w:hAnsi="Courier New" w:cs="Courier New"/>
          <w:sz w:val="16"/>
          <w:szCs w:val="16"/>
        </w:rPr>
        <w:t>GACTTGACGGTGACAGATTTGAAGGATATAGTATTTTTTTCATTTGTTT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ATTTACTAGGAGCTTAAGAATGAAATGTTTTGGGTATAACAGAAAGAACTGACTAATTTAACAAACTAACCTT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CATTTTTAATATTTGGAGCAAAATTTACCGATTACATAGTCAATTACACACATTTTGTCAATTATCTCGGCAG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AAGGTACAGTGTGGTCTTTTTGTTATAATCTAACT</w:t>
      </w:r>
      <w:r w:rsidRPr="006F4356">
        <w:rPr>
          <w:rFonts w:ascii="Courier New" w:hAnsi="Courier New" w:cs="Courier New"/>
          <w:sz w:val="16"/>
          <w:szCs w:val="16"/>
        </w:rPr>
        <w:t>ATTATACAAGATATTCCGTCGACTGTTATATTTCTCTAG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CGTTTCTGATTTTTTTTTTATTTTATGCACCCGATTTAAAATTTTTAAAACAACGTTTTGGGAAAATAAACTT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TTTTATTGGTTAGTATTAATATTTATAATATTTCACGTTTTTAAATGTCTAAATTAATTTTTAAAAGATTAT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ATATCTTCATGTAAACAAAAGTTATTGCATATAAATCATTTACG</w:t>
      </w:r>
      <w:r w:rsidRPr="006F4356">
        <w:rPr>
          <w:rFonts w:ascii="Courier New" w:hAnsi="Courier New" w:cs="Courier New"/>
          <w:sz w:val="16"/>
          <w:szCs w:val="16"/>
        </w:rPr>
        <w:t>AACAAAATTATTAGCCAGTTCTATCGGTT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CACCCAATAATAGTAGGTAATAACAAGACACTCGAACCTAACAATTTATTTCATCATCATAATTAATATGATGG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AAATATTTTATATGATGTATGCGATGTATCATTCTTCGTATTCATAGTAATACATTGATTTATTTTTTTCATC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CTGTTTGAACAACTTTGATCTGTGAAAATTCCGATATCGAGACTTATGACGAGT</w:t>
      </w:r>
      <w:r w:rsidRPr="006F4356">
        <w:rPr>
          <w:rFonts w:ascii="Courier New" w:hAnsi="Courier New" w:cs="Courier New"/>
          <w:sz w:val="16"/>
          <w:szCs w:val="16"/>
        </w:rPr>
        <w:t>TATAATAGTATACAATAT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TCAATTAATCGGCTCGCTGTTAATAAAGAAAAGTAACTTATAGTTAATTGTAGTGATTTTACTTTTCAAATATA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TTCAAACCGTAATAGCTGTAATACTTTGGATAAGTTCCAACATTATCAGAAACATATTTTCAATTTTTTTTT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ACAATTTATTATATAATATAGTTATAATAATTTGTAAACTTTTAAGGTAAAACTTACTAGGTACC</w:t>
      </w:r>
      <w:r w:rsidRPr="006F4356">
        <w:rPr>
          <w:rFonts w:ascii="Courier New" w:hAnsi="Courier New" w:cs="Courier New"/>
          <w:sz w:val="16"/>
          <w:szCs w:val="16"/>
        </w:rPr>
        <w:t>ATTATAATA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ATACGTACATTATAATACTTGTTTTGATACATAATAAAAACAATAGACCTCGGACTATAAGATTAAAAAAAAT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TTATAATTAATCTTAGCTCATGTTGAACAGATATAAAATGTGATAAATTTCAACTGTATTTAACCCACGATAC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TATATTGTGTTTATTAATTATTTGTATTTTTTGTTTTATATAATTA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3012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TAATTGGCTAAATCTTCTTTGGTAATTATGCTTTTTATTTTTTTTAAATCTTTTAATACTTTAGACGTTAATGA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GTAAATGGCATCCACACCTTCTTTCGCTATGATTCTTAGTGTTTTAGCTAATTTAGGTAACTTGTAAATTTGGC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TTTTCAACCGACTATATTCTTCATCGTAAAAACATTCTCTTAGCTCTGGGTCATTTTTTATTTTATCA</w:t>
      </w:r>
      <w:r w:rsidRPr="006F4356">
        <w:rPr>
          <w:rFonts w:ascii="Courier New" w:hAnsi="Courier New" w:cs="Courier New"/>
          <w:sz w:val="16"/>
          <w:szCs w:val="16"/>
        </w:rPr>
        <w:t>CTGCTA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ATGTTTATCTCTAGACGTTCACTTATATCTATTCCATTTTCGCATAATTGTATTGCTGGTTCGAATAACGATTC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AACACCGCCACCATATAATTTATATACAACAGAGAAGCCTTTTAGTGCACCTGGAACTGCAACAGCCAATCCTC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AAGATTTTTTGGGGTTTTTAACAAACATCGAAGTACTTGCTGCGGCTGGAGCTGTTTCACGTGCGTTTACCGTG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TTTTTGGTTGTTGCGTTGTAGATGCTCATTAAAAAACCTCCACCGATTCCCAAGTATTCTGGACATACAACACC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TAACAAAGTAGCTATAGCAGCATCTACAGCGTTTCCACCCATTGACATAATATCCACTCCAATTTTTGAGCAAG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CCATTCGAGACGATTCCAACTTTATTGTATGATCCCATCGGCATACTCGACAGTGGC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3050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TAGTTTATTGACACTTCTAAAATTAATTATACAATATATATAAAAAGTGCAATAAATTTTTTCAAATTGCTTG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TCTGTATTTTACAAAGTATTTTCCTACAATTATATTAATTTTCATTAAATTAAATCATATAATATTTCAAACAC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CAAATTTGTTCAAATGAGCAAAATTAAATGTAAAAATACAAAAATAGAAAAAAAAATGAATAAAATAATTTA</w:t>
      </w:r>
      <w:r w:rsidRPr="006F4356">
        <w:rPr>
          <w:rFonts w:ascii="Courier New" w:hAnsi="Courier New" w:cs="Courier New"/>
          <w:sz w:val="16"/>
          <w:szCs w:val="16"/>
        </w:rPr>
        <w:t>AG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TATAATAATATTGTACTCATAATAACTATTAGAATATTATTTTTACATTCAAATTTACTTTCTATCGAATATA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TGAAATGTAGAGCACGAAACAGAATAAATCACAAATGAGATGTCTGTGTTTTAACTGACATTAAATTTGAATCG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GATGTTGCGATATTTGCTTTTGTTTTTAAAGTTCAAGTGGACGTTTCGCTTTCTCCTTGTAGAGAATCCATCAC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</w:t>
      </w:r>
      <w:r w:rsidRPr="006F4356">
        <w:rPr>
          <w:rFonts w:ascii="Courier New" w:hAnsi="Courier New" w:cs="Courier New"/>
          <w:sz w:val="16"/>
          <w:szCs w:val="16"/>
        </w:rPr>
        <w:t>GATCTAAAATCCATGGGTAGTAATTGGGACATTCCATACAAGTGAACAGTCTGATAGTCTCTCCGGGGAGTTCTC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GTCAATGGGCAAGGATTTGATAGCGAGCAGAAGGGTTGTCCTTTGACATCACATTTGCTGTTTTCGTCTTTCCA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GAAATCTCTCATGTTATCTAATTCGGTTGGTGTTTGCATCCATTGAATAACTTGCAACATGTTGACGAAGTATA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TTCTCTTCAA</w:t>
      </w:r>
      <w:r w:rsidRPr="006F4356">
        <w:rPr>
          <w:rFonts w:ascii="Courier New" w:hAnsi="Courier New" w:cs="Courier New"/>
          <w:sz w:val="16"/>
          <w:szCs w:val="16"/>
        </w:rPr>
        <w:t>CATTTCTTCAATGAACTTGATAAGTTCGTCTTTAAATTCTTTTTTGCTCTTAAGCCACGAAGCG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TGTAATCCTAACGGAGCACGGTTGGTAGAGAAATGGCGATTGAAGTTGTGTCTGAGCAAGCGTCCGAACTGTTCG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TTGGATGTTCGAACAGGAATCGACCATGTGACAACCTGGCAGAGACTCGTCGAAAGTTGGGTCGTCACGTCTG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CATTCATGACCATTTCCCAT</w:t>
      </w:r>
      <w:r w:rsidRPr="006F4356">
        <w:rPr>
          <w:rFonts w:ascii="Courier New" w:hAnsi="Courier New" w:cs="Courier New"/>
          <w:sz w:val="16"/>
          <w:szCs w:val="16"/>
        </w:rPr>
        <w:t>ACTGGATGGCTTCGGCTAGGACAGTTTTGGGCGTTACCGTTACACTTGTGTGGC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AAGAACAGAGTATACGGCCAGATGGGAACTCGGCCCAAGGAGGCGGTAATGGAAGCGTCGTATACAAAGAACTG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CATCATCTGGAACTGTTTGTTGCCACCGACTCTCAAGTATGGTGCACGGATACCAACGATTGAACCGTCAGAGA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CGAATCTTTCTGTAATAAGTCTAGCTCCAG</w:t>
      </w:r>
      <w:r w:rsidRPr="006F4356">
        <w:rPr>
          <w:rFonts w:ascii="Courier New" w:hAnsi="Courier New" w:cs="Courier New"/>
          <w:sz w:val="16"/>
          <w:szCs w:val="16"/>
        </w:rPr>
        <w:t>CCATCTCGGCCAACCAATCGTCGTAAGATCCACCGGTCCAATA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TCATCTTTGTGTGTCAATGAGAACACAGCGATTTCGTGTCCTTTGCGGTGCAATTCTTGTACGAAAGCATAGTT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CTTGTGCGATACGAAGAACGTTCCTTTGATGGAACAACCGTTGGGGTTCATTCGGTTGGGCAACGCGTTATTG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CTTCATACAAATCCATGTTGTCGACATTTACGGCACCGTT</w:t>
      </w:r>
      <w:r w:rsidRPr="006F4356">
        <w:rPr>
          <w:rFonts w:ascii="Courier New" w:hAnsi="Courier New" w:cs="Courier New"/>
          <w:sz w:val="16"/>
          <w:szCs w:val="16"/>
        </w:rPr>
        <w:t>GAATGTAATAGTAATCAACTGAGGTACCTGACTA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CAATCCACCGGGTATTCTAGTACCGTCAGCTGAGCAGAAGCAATCAGGCAGCACACATTGGTTGGGATCACAATC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ACGGTTCGGGTCAGTTTCCACGCTGCAAGCGTTTTCATCAGACTCGTCCTTGCAATCATATCTGTCATTACAG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CTTTGTTCATACATTCACCGTCACCACATTGTAGTTGGTCCTTTGGACAT</w:t>
      </w:r>
      <w:r w:rsidRPr="006F4356">
        <w:rPr>
          <w:rFonts w:ascii="Courier New" w:hAnsi="Courier New" w:cs="Courier New"/>
          <w:sz w:val="16"/>
          <w:szCs w:val="16"/>
        </w:rPr>
        <w:t>ACTGGTTCGTCTGTTTTCAAATTT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GCTTTTCTGG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3127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AAGTCGAGTCAGTCAGTCTGTTATCGCGACCCGCCGTGTCCGACCATATACTGTAGCGCAAAAAAACAAGCTCG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CGACAAACAGCAGCAAACATCGACACAATAATAATATTATTACCGATAATATAAAATCGTTTCAGACGATTTTT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</w:t>
      </w:r>
      <w:r w:rsidRPr="006F4356">
        <w:rPr>
          <w:rFonts w:ascii="Courier New" w:hAnsi="Courier New" w:cs="Courier New"/>
          <w:sz w:val="16"/>
          <w:szCs w:val="16"/>
        </w:rPr>
        <w:t>CACTCACCCAAACACGACGTCGCGCGTCGCATCGAACGCACGTAACGAGCAGCAACAGCTCTCTCGTTCTCTCTCTC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CGGCGCCGTCGTCGTCGCGTGTAACGTTTTTTATTACCTCGCACGGCACACGATTGTAAATAATAATATTATCC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CGCGGACCTAACCCCGAAAGCCCGCCGCCCCGCGGTGCAAATCGCGACACAGTCGTCGGATTGATGTTCTCGCG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ACACTCCG</w:t>
      </w:r>
      <w:r w:rsidRPr="006F4356">
        <w:rPr>
          <w:rFonts w:ascii="Courier New" w:hAnsi="Courier New" w:cs="Courier New"/>
          <w:sz w:val="16"/>
          <w:szCs w:val="16"/>
        </w:rPr>
        <w:t>TCGCCGCGCGTTTGGGTAAGCCGACAAGTCAACGCCGACACACCTGCAGCCCGCAGTAGCAGTCCG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CACACGCAAACACATAGACGCCACACGCCGTCGAGATGCACAACAAAAAGGGCAAGCTGTGCACCAAGCTCACC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CTTCCTGCGCAAGTGGTGGGTCGTACTTGCAATAGCCGTAGCCCTTTTGGTCGGCGGCCTTCTAGTGGTGGCGT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GGCAGCAGTTGAGCTGGT</w:t>
      </w:r>
      <w:r w:rsidRPr="006F4356">
        <w:rPr>
          <w:rFonts w:ascii="Courier New" w:hAnsi="Courier New" w:cs="Courier New"/>
          <w:sz w:val="16"/>
          <w:szCs w:val="16"/>
        </w:rPr>
        <w:t>TATTGATGACCAAATCACCCTGCGGCCCGGTTCTCAGACGTTCGAGATGTGGCGTA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CTGTGCGGCCTTTATTAAAAGTGTACGTATACAATGTCACCAATGCCGATGAGTTTTTGAATGTAGTCGCTCCA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GTCCGTGAGAAGCCAATCTTGGATGAATTGGGTCCGTTCGTCTACGTGGAAACATGGGAAAAAGTCAACCTGAC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CGACAATGGCACTCTGACATACAACCAG</w:t>
      </w:r>
      <w:r w:rsidRPr="006F4356">
        <w:rPr>
          <w:rFonts w:ascii="Courier New" w:hAnsi="Courier New" w:cs="Courier New"/>
          <w:sz w:val="16"/>
          <w:szCs w:val="16"/>
        </w:rPr>
        <w:t>CAAAAGGTTTATAGGTTCGACCCTGAGCAGAGCGTTGGTTCTGAAG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TAGTTGTGGTACCAAACATTCCGATGTTGTCAGCCACATCGCAGAGCAAACACGCCGCTCGATTTTTGAGGTTGG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GCTAGTATTATGGACATTCTGAAGGTGAAACCGTTCGTCGAAGTGAGCGTCGGTCAACTGCTGTGGGGTTACGA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CGTTATTGAAACTGGCCAAGGATGTAGTGCCCAAGGAAC</w:t>
      </w:r>
      <w:r w:rsidRPr="006F4356">
        <w:rPr>
          <w:rFonts w:ascii="Courier New" w:hAnsi="Courier New" w:cs="Courier New"/>
          <w:sz w:val="16"/>
          <w:szCs w:val="16"/>
        </w:rPr>
        <w:t>AGAAGTTGCCGTACGAAGAGTTTGGTCTGATGTATG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3185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TAGTGCAGTCGATTCGTACAAGGCCTGTAGGAAACCTGTGAAGGAGGCTCTTGGTCCAACTCAAAATTCTCGT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TATTTTTTTTTTTTTTTTTTGTTTCTTTAATAGTACAGTTTTTAGTTGAAAAATAAATAATATTTTACTTTAA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TTTT</w:t>
      </w:r>
      <w:r w:rsidRPr="006F4356">
        <w:rPr>
          <w:rFonts w:ascii="Courier New" w:hAnsi="Courier New" w:cs="Courier New"/>
          <w:sz w:val="16"/>
          <w:szCs w:val="16"/>
        </w:rPr>
        <w:t>ATAACAAAAAGATTATGCTAATTGATTGGAAGAAATAGAATAAAAATAATTTTTTCTCTCTGTGTACAC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CGTTATTGAAATTCGTATAATATTTTCGAAACTATGCGATTTCACTTATTAGTCGTGTGTCTGGTACAATTTGTG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ACACATGCAAATAACCAAGATTTTGTTTATTTGACAAGAGGATTTTATCACGAATCCAATGGACTACAGTCATC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AAGCCAAATTTACTG</w:t>
      </w:r>
      <w:r w:rsidRPr="006F4356">
        <w:rPr>
          <w:rFonts w:ascii="Courier New" w:hAnsi="Courier New" w:cs="Courier New"/>
          <w:sz w:val="16"/>
          <w:szCs w:val="16"/>
        </w:rPr>
        <w:t>CGAAAGTGAATTTTTACATGACGTACAACTATCTAAAATTTATCCAGATTCAAAAACAT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ATAAAAAGCTAAAATATACAGAATCTGAGATTTTACAAAAGTACAAAAAATTGAAAAATACTTATAACGGTAAT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TCCTAATGACGAGTTAACGAAATTCGTTGACCAGAATTTAGAAGATGGTGACGAGTTGGAGGAATGGAATCCTCC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TACTGAAAGTCCATCGATCACTAAC</w:t>
      </w:r>
      <w:r w:rsidRPr="006F4356">
        <w:rPr>
          <w:rFonts w:ascii="Courier New" w:hAnsi="Courier New" w:cs="Courier New"/>
          <w:sz w:val="16"/>
          <w:szCs w:val="16"/>
        </w:rPr>
        <w:t>CGGATTAGAGACAAGAATTTTAAACAATGGTCATTAGGATTAAACAAAG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AAACCCTAGCAAGGAAAGTTAAGATCGACGTGAAAGATCATCCTGATAAGTACTCACTAATATGGGTTCCGAATG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GCTATACCTGGAGGCAGATTTAGAGAACTTTACTACTGGGACACGTATTGGATTGTCAACGGAATGTTATTATG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GTCGTCGACAGCTAGAGGTGTCATTGACAATATCT</w:t>
      </w:r>
      <w:r w:rsidRPr="006F4356">
        <w:rPr>
          <w:rFonts w:ascii="Courier New" w:hAnsi="Courier New" w:cs="Courier New"/>
          <w:sz w:val="16"/>
          <w:szCs w:val="16"/>
        </w:rPr>
        <w:t>TATACCTCGTGAAACTATTTGGTTTCATGCCGAACGGTG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GTGTACTATTTAAACAGATCACAGCCTCCAATGGTGACGTTGATGGTTGCAAGTTACTATAAAGCAACTAACGAC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TATGTAAAAAAAGTCATATCTACCTTAGACAGTGAATTTGATTTTTGGACGGAAAACCGAATGGTCACTTTCGA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CGGAAAATCATACACAATGGCAAGATTCTACGCACCGTCGAGGGG</w:t>
      </w:r>
      <w:r w:rsidRPr="006F4356">
        <w:rPr>
          <w:rFonts w:ascii="Courier New" w:hAnsi="Courier New" w:cs="Courier New"/>
          <w:sz w:val="16"/>
          <w:szCs w:val="16"/>
        </w:rPr>
        <w:t>TCCAAGACCAGAGTCTTATAGAGAGGACT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CAGCAGAAAATTTTAAAACCGAAGATGAAAAAAACGATTTTTATGTAAAGATTAAGTCTGGAGCAGAGACCGGA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TTTTCAAGTAGATGGTTTATAACTTCCAATGGCTCGGATCGTGGTGTCTTGTCGGACATACATACACCAGAAAT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AGTCGATTTGAATAGTATACTACATATAAATGCATTGACGTTGAGTACGTGGTAT</w:t>
      </w:r>
      <w:r w:rsidRPr="006F4356">
        <w:rPr>
          <w:rFonts w:ascii="Courier New" w:hAnsi="Courier New" w:cs="Courier New"/>
          <w:sz w:val="16"/>
          <w:szCs w:val="16"/>
        </w:rPr>
        <w:t>AGCAAGATGGGAAATACA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CCGAAAAATATTATACGATCGCCACGAACCTCCTTAACAGTATACAAGAAGTTATGTGGAGACCAGATCTGGGA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TTCGATTGGGATATTAAGAATAATAAAAGTCGAGAATACTTTTATATTTCTAATATTGTTCCTCTGTGGACGGA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CAACATGCCGAAAAAATCTGTAGCCAGTTCAGTGTTGGGATATCTAAGAGACCAACATATTATCG</w:t>
      </w:r>
      <w:r w:rsidRPr="006F4356">
        <w:rPr>
          <w:rFonts w:ascii="Courier New" w:hAnsi="Courier New" w:cs="Courier New"/>
          <w:sz w:val="16"/>
          <w:szCs w:val="16"/>
        </w:rPr>
        <w:t>AACCCGAT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TAAATTTCAACGGAACGCCTACGTCTTTATATGCATCCTCACAGCAATGGGACTTTCCAAATGCATGGCCTCCT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GCTTTCATCATTCAAGGTCTAGACAAGACACAACAAAAACTTGCACAACAGGTGGCACAAAAATTAGCCGAAGT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ACGCTCAAATTATAAAGGATTCGCAGAGAAATCAATGATGTTCGAAAAATACGATGTTCTAGCTTCAGGAGAAAC</w:t>
      </w:r>
      <w:r w:rsidRPr="006F4356">
        <w:rPr>
          <w:rFonts w:ascii="Courier New" w:hAnsi="Courier New" w:cs="Courier New"/>
          <w:sz w:val="16"/>
          <w:szCs w:val="16"/>
        </w:rPr>
        <w:t>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GCGGTGGTGAATATACTCCGCAGACAGGTTTTGGTTGGACAAATGGTGTTGTGTTTGAATTCTTAAATCGATGGG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ACGGTTTCAAACGGGCCAA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3642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ATGGTGGGTTCGATGAGCCGAATCATCGTCTTAGTGTGCATGATTTACCATTCTTCGTGTGATGTTACTGACAGA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GAGAGGTAGTTCAA</w:t>
      </w:r>
      <w:r w:rsidRPr="006F4356">
        <w:rPr>
          <w:rFonts w:ascii="Courier New" w:hAnsi="Courier New" w:cs="Courier New"/>
          <w:sz w:val="16"/>
          <w:szCs w:val="16"/>
        </w:rPr>
        <w:t>GTCCCACACAAGGAACATTTAATTGTAAATCAGAAGGGTTTCATTCAGACCCGTCTGACT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CATTTTACAGATGTGTAAATTTTGGAGCTGGAACATACTATACCAAGTTTAAATTCCAATGTTCTCCTGGAACT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GATCCAGAAAACTCTGTATGCGTACATCCTTCTTTTTCTAACAGAGAAGAATGCAAAAACGTACAATTTAGTAA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GCCTGAACCTAGCCCAGAAGAATC</w:t>
      </w:r>
      <w:r w:rsidRPr="006F4356">
        <w:rPr>
          <w:rFonts w:ascii="Courier New" w:hAnsi="Courier New" w:cs="Courier New"/>
          <w:sz w:val="16"/>
          <w:szCs w:val="16"/>
        </w:rPr>
        <w:t>TAATTCATGGAATTCACAACCTAATGGCGGCTCAAATCAACTAAACTCT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CAAATAACTCAGGTTATGGTTCAACCGCCCCTGAATATTTAAGTCAGCCGTCTTCAAACTATGACTATGGGCGC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TCTGGTTATAAGCCAACACAAACTGAATACGTACAACCTCAATCACCACCAATATACCAACCTCCCCCATACAT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ACAACCAAACTCTCCATCTAGTAATTATAAACCT</w:t>
      </w:r>
      <w:r w:rsidRPr="006F4356">
        <w:rPr>
          <w:rFonts w:ascii="Courier New" w:hAnsi="Courier New" w:cs="Courier New"/>
          <w:sz w:val="16"/>
          <w:szCs w:val="16"/>
        </w:rPr>
        <w:t>CAACAGCCAGGATACGTAGAATCTAATCAACCAAGTTATA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CACAACCTCAACCAAGTTATAATAATCCACAACCTCAATCTGGTTACATTCCAACTTCATCACAACCGGCACA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AATTATAACCAACCTCCACAACCTGGTTACGCACAACCATCAACGCCACCGTCACAACAGTTCAATTATAATCA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ACAATC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3746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TAAACTTAATATATAATATTATCAAAATATTTTATCAAGTTATTTTCATACATTTTGTACGATTAGTTTAACTC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ATAAAGCAAATATTATAAGAAACTTCTTCTAAGAATCTAATAATTAAATTAAATTTCAATAAAAATTTTCTTA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AAGCAATAATAAAATGTATTAATAGTTCACTTTATAAAGAGTTTTTTAATCAACTATCACAATTGATAATCTG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AAATAATTATTATGTAGTTCCATAAAAATTATTTTGATAAAATATTTGTTAAATTTTTACACAGAACTAAATAT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ACATACTATTCAAATAACTTAAAAGAAAAACAAATAATACAAATATGTTAGCAGATTTGTCCTTTATTTGCGT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CATGATCCAATGCGGTATTTGAACCATATTTTTAATACATCATAACCCATTTCAAGCCAACTCCATACAGGAAC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GAACC</w:t>
      </w:r>
      <w:r w:rsidRPr="006F4356">
        <w:rPr>
          <w:rFonts w:ascii="Courier New" w:hAnsi="Courier New" w:cs="Courier New"/>
          <w:sz w:val="16"/>
          <w:szCs w:val="16"/>
        </w:rPr>
        <w:t>TTCAATCTCTGTCCAATGAACTGGTACTTCAACTAATTTAAATTTCAACTCTTCAGCAACGTATAGC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CATCAAAAGCCCATCCTTTAACATGTAAATTATTAAACAAAATTCTTGCAGCTGCCCGAGTGAATAATTTAAAG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TGTGTATCTTTGATACTACGTACACCAAATAACCAGACATGAAAATGAAAGCACACCATCAAAAAAGTACGAA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TCTTTGAGCCATAGAT</w:t>
      </w:r>
      <w:r w:rsidRPr="006F4356">
        <w:rPr>
          <w:rFonts w:ascii="Courier New" w:hAnsi="Courier New" w:cs="Courier New"/>
          <w:sz w:val="16"/>
          <w:szCs w:val="16"/>
        </w:rPr>
        <w:t>TCTGTTTCTAAATGAGCACGCGAGCCACACACAACTGCATGTAACTTTTTTGCACACT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TATCATTTGATGCTAAGAGGAGTAATGCTGATTCTAATTGTTCTAAATCTTGAAAACTTGTTGCACCATCAGCA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AATAACAAAGTACGTCCACGTGCACTATGCATTCCCAAGGAAACTGCTCCTCCCTTTCCACGATTTTCGTATAA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AGACGTATCTGATCTGAACCATACT</w:t>
      </w:r>
      <w:r w:rsidRPr="006F4356">
        <w:rPr>
          <w:rFonts w:ascii="Courier New" w:hAnsi="Courier New" w:cs="Courier New"/>
          <w:sz w:val="16"/>
          <w:szCs w:val="16"/>
        </w:rPr>
        <w:t>GCCGCACATATTCCATAACTACATCACATGTCCCGTCAGTACTCCCAT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CAACAATTACTTCAAAAGTCCATTTTCGACTGACGTCCGTCAAAAAATTTAAGCATGAATCGAGCATAGGCCTT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TCCTGTTCATTGTACGCAGGCACTATGACCGACAAATCTAAAGTGCTTTCATCACTCAGACTAGGAAACGGCAC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GCCTTTTTCGTCCGTGAAATGTTTTTCATTGTCAGC</w:t>
      </w:r>
      <w:r w:rsidRPr="006F4356">
        <w:rPr>
          <w:rFonts w:ascii="Courier New" w:hAnsi="Courier New" w:cs="Courier New"/>
          <w:sz w:val="16"/>
          <w:szCs w:val="16"/>
        </w:rPr>
        <w:t>CCTATACTCATGCGCGCAAGGGGAACGCCTGTAGTACA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CAGTTTATGTATATTACACACAGCACCGTGAGCCCGAAAAATGTTTGATATAAATACGGCAGAAGTTCAACAAAA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GTTTGCGGCGATGAACCATCACTATTTAGAATTACCGCAGCCGATCCCATTATCACATACACGTCATGCCACTG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AAGTACAAAGGTGAGTAATAACTGCTTGAAATGTCGATAAAGCTAT</w:t>
      </w:r>
      <w:r w:rsidRPr="006F4356">
        <w:rPr>
          <w:rFonts w:ascii="Courier New" w:hAnsi="Courier New" w:cs="Courier New"/>
          <w:sz w:val="16"/>
          <w:szCs w:val="16"/>
        </w:rPr>
        <w:t>TGACGAGATCCCGACTACGTTTGCAACA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GTTGTCGGTGATACACCGCCGCGGTAAACGGCATCAGTCGGCTGTCGACTTTTATTCATTATCCTTGTCGATAA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GACG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4095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TGGCTGGTGAAATGTAAAATGTATATGTTCCATCTCAAAGAGAAAGTAGTTACTTACCAGTTACTACTTACT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</w:t>
      </w:r>
      <w:r w:rsidRPr="006F4356">
        <w:rPr>
          <w:rFonts w:ascii="Courier New" w:hAnsi="Courier New" w:cs="Courier New"/>
          <w:sz w:val="16"/>
          <w:szCs w:val="16"/>
        </w:rPr>
        <w:t>TAACGTTTTCAGAAAAAATACATAAAACCTTTTCCCATACGCCGAATATGAGGATAGATATTTTGATGAGACG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TAGTTTTAGATCATCGTTATAATATTATTATAGGTGTTTTAATGCCAACGTGAATAAAATTAAAAAGTCGAACG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CATTTATATCGATATATATATAAGATAAATAGGCTTTAATAATTCAACGAAAAATTATCTTTAAAGTATACTTC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AAAACTATT</w:t>
      </w:r>
      <w:r w:rsidRPr="006F4356">
        <w:rPr>
          <w:rFonts w:ascii="Courier New" w:hAnsi="Courier New" w:cs="Courier New"/>
          <w:sz w:val="16"/>
          <w:szCs w:val="16"/>
        </w:rPr>
        <w:t>GTCATCGCTGATTAACAAACATATCTGTTTATAAGATGGCTCAAGGACCAGCTTTAGTTTGTAG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GGCTTCATCAGTATCTGTTGCTCATAAAGCAGGTAAAATAATTCGCGATGTTATGCAAAAAGGAGATTTGGGA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TAAGGGTGAAAATGATTTGCAAACTGAAGCTGATAGATCTGCACAACGTTGTATAGTTGCATCTTTTAAAAATC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CCAAATGTAAATATTGTAGC</w:t>
      </w:r>
      <w:r w:rsidRPr="006F4356">
        <w:rPr>
          <w:rFonts w:ascii="Courier New" w:hAnsi="Courier New" w:cs="Courier New"/>
          <w:sz w:val="16"/>
          <w:szCs w:val="16"/>
        </w:rPr>
        <w:t>AGAAGAAGTTGATAAAATTAGTCAAAATTTGGATGTTCCTGCAGATTGGCTAAT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TCTTGATCCTAAAATATTGGATTTAGAGTGTCCAAAATCATTACAGGGTGTTACAGAAGATCAAGTTACAATTT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CCCATTAGATGGAACATCAGAATTTACAAAAGGTTTAATAGATCATGTTACAATATTGATTGGAGTATGTGT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GAAGCTGTGGCTGGAGTAATTTATCAACCA</w:t>
      </w:r>
      <w:r w:rsidRPr="006F4356">
        <w:rPr>
          <w:rFonts w:ascii="Courier New" w:hAnsi="Courier New" w:cs="Courier New"/>
          <w:sz w:val="16"/>
          <w:szCs w:val="16"/>
        </w:rPr>
        <w:t>TTTTGGCAAAACCGTGGTCGAGCTCTTTGGGGTCTGGTTGGCAG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AGGTGGGTTTGAGTTAAAAGAACCTCCTCAAACAAAGAAAGTATATGTAACTACAAGAAGTCACTATGATAAGG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AAAAATTTATTGATGGCTTAAAACCTTGTGAAATTATACGAGTTGGTGGTGCTGGAAATAAGGTACTTTATATA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GGCAAAGCGCATGCTTACGTTTATCCTAGTGCTGGTTGTA</w:t>
      </w:r>
      <w:r w:rsidRPr="006F4356">
        <w:rPr>
          <w:rFonts w:ascii="Courier New" w:hAnsi="Courier New" w:cs="Courier New"/>
          <w:sz w:val="16"/>
          <w:szCs w:val="16"/>
        </w:rPr>
        <w:t>AACGATGGGATACAGCAGCACCAGAGGCAGTTTT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CAGCTGGTGGTGAATTAACTGATGTATATGGAAATAAATACAGTTATAGCAAGGAGAATGAAAAAGATCCTTTA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TGGAGTATTTGCAACGGCTCCTTCTTATAACCATACTGAATTCATGAAACTCATTTGTGATATTCAGTCAAA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AAAAATGATTAGTTATTTATTCAACAATGTTTAAGTATGTACAATGAGTA</w:t>
      </w:r>
      <w:r w:rsidRPr="006F4356">
        <w:rPr>
          <w:rFonts w:ascii="Courier New" w:hAnsi="Courier New" w:cs="Courier New"/>
          <w:sz w:val="16"/>
          <w:szCs w:val="16"/>
        </w:rPr>
        <w:t>TCATGTGTTCTAATTCAGTTGAG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TTAATAAACGAATATGTAATGATTTAATTTCATGTGATCTAAATTAAATCTGATTTAAAAAAAAACTTTAAATT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TTAACAATAAAATGTATAAAACAAAATACATTCCTATAAAATATTAAGTAT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410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TATTTACTTTATAAATTTTAGATATTTAAAAATGTCTAA</w:t>
      </w:r>
      <w:r w:rsidRPr="006F4356">
        <w:rPr>
          <w:rFonts w:ascii="Courier New" w:hAnsi="Courier New" w:cs="Courier New"/>
          <w:sz w:val="16"/>
          <w:szCs w:val="16"/>
        </w:rPr>
        <w:t>GTCACTTAAAAATATGACGATCGTAATCATGGTA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GTACTTAAAAAATCTTATGAAGAAAAACGTGTTTCAGGAAATATATATGCCATAATATGATATTTAATATTTTCAC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AATTAATTGCATTTTATTAACATGTATTACAACACTCATTAGGAATCAAGTTCTCTCGTTTTACTTAAAAATA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TAAGGAATAAAATTTTATGCAGTATAATCATCAGATTCTTTTTTTTCTT</w:t>
      </w:r>
      <w:r w:rsidRPr="006F4356">
        <w:rPr>
          <w:rFonts w:ascii="Courier New" w:hAnsi="Courier New" w:cs="Courier New"/>
          <w:sz w:val="16"/>
          <w:szCs w:val="16"/>
        </w:rPr>
        <w:t>CATCTTCATCGTCATTACATCCC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CTTTTATGATATCAGCAGCTTTCTCTGCGACCATAATAGATGGAGCACAACTTTCAGCACTAAACATTATTGGA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GAAGAATCTACAACCATCAAGCCGTCGGTACCAAAGACGTTAAGGTCTTCATCTACAACGCCTTTCGAAGAGTC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CATGGAGGATGTGCCAGCCATTTGAATATTCATTATTGTTAAATGTTTGATAACACATTT</w:t>
      </w:r>
      <w:r w:rsidRPr="006F4356">
        <w:rPr>
          <w:rFonts w:ascii="Courier New" w:hAnsi="Courier New" w:cs="Courier New"/>
          <w:sz w:val="16"/>
          <w:szCs w:val="16"/>
        </w:rPr>
        <w:t>CCAATATTCATCGC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CGTCCGGTTCTGGGCCACCCTCGATTTTTAAAGGAACAATTGTTGGACCGTAATGTTTGAATGCTTCAGATTCT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TTTTTTACCCAATGAATAGCTTTTACTAAAGTTTCAACATCCTCGTCATCCAAAGAACCAAATTCTATAACTGG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CTCGTCGCCATCACAGGTCTTGTTTATAGTCACTTTACCAGTATTTTTTGGACGAAGTAGTGAAATACCG</w:t>
      </w:r>
      <w:r w:rsidRPr="006F4356">
        <w:rPr>
          <w:rFonts w:ascii="Courier New" w:hAnsi="Courier New" w:cs="Courier New"/>
          <w:sz w:val="16"/>
          <w:szCs w:val="16"/>
        </w:rPr>
        <w:t>ATAA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TATCGTTCTCTTCGTTAAGGTCAATTATTTGTTCCGTGATGTTGTCGTTAAAGTTAAAAGCGTCCAATTGTGAAG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AATACAGTATCATCCTGAGAATAGTAATAAAATAAGATTTGAATATCTGGAATACCATTGCCATCAATATCTA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AGTGAAACTGCACAATCCTATTGTAGCCAATGGTCCAGTATGCTTCATTAAGTATTCAAAGACCATTTCACTGA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</w:t>
      </w:r>
      <w:r w:rsidRPr="006F4356">
        <w:rPr>
          <w:rFonts w:ascii="Courier New" w:hAnsi="Courier New" w:cs="Courier New"/>
          <w:sz w:val="16"/>
          <w:szCs w:val="16"/>
        </w:rPr>
        <w:t>ATATGACTTGACTGGCTGCATTTCAAATTTAACTACTATACCTAAGAAAGTTGGATGCGCTTGTAAATTTAAACCA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CATTCTCTACGACCACTGGAATTTTCAATGAATCAAGTAGAGTCTTTGGTCCAACACCCGACTCCATGAGTAG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GAGATCCTATTGGACCAGCACTTAATACAACGTTTTTCTTACTCTTAACTTGAATTAGTTCTCCAACTGAATTT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CTACGCCT</w:t>
      </w:r>
      <w:r w:rsidRPr="006F4356">
        <w:rPr>
          <w:rFonts w:ascii="Courier New" w:hAnsi="Courier New" w:cs="Courier New"/>
          <w:sz w:val="16"/>
          <w:szCs w:val="16"/>
        </w:rPr>
        <w:t>ACAGCTTTTTCACCTTCAAATATTATTTTTTTGACTAACGAATTAGCTGATATTTTTAAATTGTA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TTAGCATTTTTCAAAAACGCTTTTGCTGCGTTCACACGTAAACCATTTTTAACGATCGCGATAGATGAAACGAA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TGGTTTTTCACATCGAAAAAGTCTAATGTGTCATAGTTGACTGCGTTTAACGCCTTAGAATAGACCTGTCTG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CAGTTCTCGTGTTACGGA</w:t>
      </w:r>
      <w:r w:rsidRPr="006F4356">
        <w:rPr>
          <w:rFonts w:ascii="Courier New" w:hAnsi="Courier New" w:cs="Courier New"/>
          <w:sz w:val="16"/>
          <w:szCs w:val="16"/>
        </w:rPr>
        <w:t>ATGAATCTACACATAGTTTACCACCTACGCTATGTGATCTACTTACTGTTTCATGT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ATTTTTTCAAACTTACAGTCTTCTGAACGTTTATAATACTTCAAAACAACTTCCCAACTCCATTTAGTTAAACC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TTCAAATTTAGTATAGTCTGATTCTATTCCTCGATCATACAACATTGTATTCAAAGCCGTTGTTCCTCCTAAGC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CCCGAATAACATGGACACATTTGTTTTC</w:t>
      </w:r>
      <w:r w:rsidRPr="006F4356">
        <w:rPr>
          <w:rFonts w:ascii="Courier New" w:hAnsi="Courier New" w:cs="Courier New"/>
          <w:sz w:val="16"/>
          <w:szCs w:val="16"/>
        </w:rPr>
        <w:t>CAAGCTCTGACCAAATGTGGCGTCTTCTTTTGCGGTATAATTCCAA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ACGGAACCAATCGAATTGGCCCAAAGTCCGGGTATCTCAGATTGCATGAGTGGTACACCACCAGCCTCTAATAG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GTTCAAATTTTTCTCGTCGCTAAGCTTAGCAGCCAAAACCGATCCAGAAGCTCCACAACCTACTATGATAATA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CGTCATTGTTCTTGATAGACAGGCTGTAATCTTTAGGA</w:t>
      </w:r>
      <w:r w:rsidRPr="006F4356">
        <w:rPr>
          <w:rFonts w:ascii="Courier New" w:hAnsi="Courier New" w:cs="Courier New"/>
          <w:sz w:val="16"/>
          <w:szCs w:val="16"/>
        </w:rPr>
        <w:t>TAAGTGATTCTAGAAGCCATACTACATTGTTCCCGG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GAGTTTA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4185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GGTCGGAGCGCAGTGACCGCTCGTTCGTGTCCCGTTCGCGACTTGAAAAACGAAATCCTCGTCGTTCTTACCTA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TCCAACCCTTATTTAATCTAACCTTACCGACATAACTCGTTGAACCACCCCACGACGACGATATGTCCACC</w:t>
      </w:r>
      <w:r w:rsidRPr="006F4356">
        <w:rPr>
          <w:rFonts w:ascii="Courier New" w:hAnsi="Courier New" w:cs="Courier New"/>
          <w:sz w:val="16"/>
          <w:szCs w:val="16"/>
        </w:rPr>
        <w:t>GCGC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CTACTTCTCGAGCTGGCGACCAGCTGGTGGACGGCCGGATTGCTGGTGTCGTTCGCAGCCATTGCGTTCCACTG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GGCCACGTTCGGCTACTGGCGCGACCGGGGCGTGCCGTACGTGCGGCCCACGGTGCCGTTGTTCGGCAACATAG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TGGCGCTGGGCACCGAACACCAGGCTCGCATGTTCGGCCGGATCTACGACGCGTTTCGCGGTCACCGGTACGTCG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</w:t>
      </w:r>
      <w:r w:rsidRPr="006F4356">
        <w:rPr>
          <w:rFonts w:ascii="Courier New" w:hAnsi="Courier New" w:cs="Courier New"/>
          <w:sz w:val="16"/>
          <w:szCs w:val="16"/>
        </w:rPr>
        <w:t>GTACCAGATGCGCACGCCGCATCTGTTGGTGTGCGACCCGGCGCTGGTGAACCGCGTGCTGATCGGCGACTTTGC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TACCGACCACGGGCTGTACACGTCCAGGCCGGACGAGAACCCGCTGGCCAACGGTCTGTTCAACATGACGGGCGC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GGAAGGTGATGCGGCAAAAGCTCAGTCCCGTGTTCACGGCCGGCAAGCTGCGGCACATGCGAGGCCAGATAGCCG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AGCGAGCAG</w:t>
      </w:r>
      <w:r w:rsidRPr="006F4356">
        <w:rPr>
          <w:rFonts w:ascii="Courier New" w:hAnsi="Courier New" w:cs="Courier New"/>
          <w:sz w:val="16"/>
          <w:szCs w:val="16"/>
        </w:rPr>
        <w:t>CTGATGCGCAACGTGGCCGCGGACGTGCCGGCCACGGGTGGGCCGATAGAAGTGCGCGACGCGCT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GTATTCCACCGACGTGATCGGCACGTGCGCGTTCGGACTGCAGCTGAACGCCATCAGCGACGATCAGTCCGCGT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GGTACGGCAAGACCGTGTTCCAGCCGTCGTTTCGATTCCTGTTCAAAGAGCTAGCCTGGCTGATCTCGCCGGCC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CGCGCGCTCCGCATCAGCG</w:t>
      </w:r>
      <w:r w:rsidRPr="006F4356">
        <w:rPr>
          <w:rFonts w:ascii="Courier New" w:hAnsi="Courier New" w:cs="Courier New"/>
          <w:sz w:val="16"/>
          <w:szCs w:val="16"/>
        </w:rPr>
        <w:t>ACTTCCCGCAGGACGCCGTCCAGTTCTTCACAGACGCGTTTACCGACACGATGCG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GGCAGGAGCACGGCCTGGTCAGGGACGACCTCGTGCAATCGCTAATCCAAGCCAGGACCGACCTAGTCGTCAACA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GAACCGT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429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GGTGCAGGATCTAATCAACAAATAAATAATTCTGGAAATAAACCAACTTCGCCA</w:t>
      </w:r>
      <w:r w:rsidRPr="006F4356">
        <w:rPr>
          <w:rFonts w:ascii="Courier New" w:hAnsi="Courier New" w:cs="Courier New"/>
          <w:sz w:val="16"/>
          <w:szCs w:val="16"/>
        </w:rPr>
        <w:t>ATGTCATCAACATTAAAACC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GCCAATTTATACAACAAAAAAACCAACGGTATCGACAACTCCGAAACCAACTACTCCGCAACCAACAACTTCAA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CCACTTCAAAACCAATCACAAATAAACCGACCACATCTAAACCAACCACTCAAAAACCAATCATTTCAAGTACC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AAAGTTACAACAACGACTCAGTCAACATCTACTTTACCAACAACTACAACACAAAGAGCCACTA</w:t>
      </w:r>
      <w:r w:rsidRPr="006F4356">
        <w:rPr>
          <w:rFonts w:ascii="Courier New" w:hAnsi="Courier New" w:cs="Courier New"/>
          <w:sz w:val="16"/>
          <w:szCs w:val="16"/>
        </w:rPr>
        <w:t>CGACTACCAC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CCAACGCAATACACTTCAACTTCTAAACCAACCACTCAATCAACTACTAAACCATCTGTTACGACAACCATTA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TAAGTTCAAAACCAACAACAGTTGCACCCACAAACAAACCTGTATATCAATCATCAACAACTATTAAACCAGTA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CAATCTACGAAAATACCACCAACCACATCATCACCTACAAATCATCAAACGCAACAACCTTCAACAACAGACAC</w:t>
      </w:r>
      <w:r w:rsidRPr="006F4356">
        <w:rPr>
          <w:rFonts w:ascii="Courier New" w:hAnsi="Courier New" w:cs="Courier New"/>
          <w:sz w:val="16"/>
          <w:szCs w:val="16"/>
        </w:rPr>
        <w:t>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TGCAGAAGGATTTTTCCCAGATTCTAAAGATTGTAACAAGTTTTATAGATGTGTTGGTAATGGAAAAGGATTTA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TAACTTTAACTGCGGTCCAGGGACTGTTTGGGATCATGTTAATAATGTATGTAATCATCCATGGGCAGTGGATA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TGTTCTAAATCAAGTTCATCGTCTACAACTGGATCAACAGAATCAATTACATCTAATAGTTCTGAAAATCCAAT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TC</w:t>
      </w:r>
      <w:r w:rsidRPr="006F4356">
        <w:rPr>
          <w:rFonts w:ascii="Courier New" w:hAnsi="Courier New" w:cs="Courier New"/>
          <w:sz w:val="16"/>
          <w:szCs w:val="16"/>
        </w:rPr>
        <w:t>AACCTAATAATCCAGAAACATCCACAAAATTGCCTACAACTTCTTACCCTCAGTCATCAACAAGTAGTCAAA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AAACCCAGACTTCGACAACTACTTCTAGTCAACAAACATCTTCAGTCACAAGTCAAACAGTTGTATCGACCAA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ACTGCTCCTTGTAATACTTCACCAAAACCACCTAGTAAAATAGTGTGTAATGGAAGTGGATTTTTCCCTCATCC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TTGTAAAAAGTT</w:t>
      </w:r>
      <w:r w:rsidRPr="006F4356">
        <w:rPr>
          <w:rFonts w:ascii="Courier New" w:hAnsi="Courier New" w:cs="Courier New"/>
          <w:sz w:val="16"/>
          <w:szCs w:val="16"/>
        </w:rPr>
        <w:t>CTATAGATGTGTCGACTGGGACGGTGATAAAGGTGAACGATTTTCTGTGTACCACTTCGACTG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GAAGGAACTATTTTTGATCCTAGCTTAAACGTTTGTAATCACGAAGCTTCTGTATACCCTCCCAGAGATTGTTCT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AGCTCCCCTCAAATTAGTAGTACTAGTACTCCAACAACTGAAACATCTACTACCACTCAAGCAAGTACTATAGT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TGAAGGTCAAACTGATACAACA</w:t>
      </w:r>
      <w:r w:rsidRPr="006F4356">
        <w:rPr>
          <w:rFonts w:ascii="Courier New" w:hAnsi="Courier New" w:cs="Courier New"/>
          <w:sz w:val="16"/>
          <w:szCs w:val="16"/>
        </w:rPr>
        <w:t>GGACCTTCTGAAACTAATGAACCAGAATTAAAACCAACTTCAAGTTTACCAG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AATCTACTACATCTAGTCAACCAGAAACTAATCCACCAACAACTAATCCTACAGGAACTTATCCTGTAACGTCT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ACTGAGACTACAACGAGTCAAATAGAAACTAACCCTCCTACAACTAGTCCAACGGAAACAAATCCACCTACGAC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CAACGGAAACAAATCCACCAACAACTAATCCAT</w:t>
      </w:r>
      <w:r w:rsidRPr="006F4356">
        <w:rPr>
          <w:rFonts w:ascii="Courier New" w:hAnsi="Courier New" w:cs="Courier New"/>
          <w:sz w:val="16"/>
          <w:szCs w:val="16"/>
        </w:rPr>
        <w:t>CGGAAACAAATCCTCCGACGACAAGTCCTTCAGAAACAAATC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CGACAAATCCATCAGAAACAAATCCACCTACAACAAGTCCATCAGAAACTAATCCTCCAACAACTAATCCATCG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AATTCACCTACTACAAGTCAAACAGAAACAACAGATTCTGAAACAAATCAACCGACAACAGAAACATTACCTGC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AACTTCACCAGAAACTTCGAACTCCACTGACAAATGTCCCAC</w:t>
      </w:r>
      <w:r w:rsidRPr="006F4356">
        <w:rPr>
          <w:rFonts w:ascii="Courier New" w:hAnsi="Courier New" w:cs="Courier New"/>
          <w:sz w:val="16"/>
          <w:szCs w:val="16"/>
        </w:rPr>
        <w:t>TTTAGAGCCGGATCAAGTTGCATTAGTGTGCC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GCTTTAGAAGGCATCCAAAAAATTGTAACTTATTTTATCAGTGTACAATAGCAGATAATAATGACATAAAGGTA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CTCGCGTGTTCAAATGGTACGTACTATGACCAAAAGAGAATACAATGTTTACCACCAGATGAAGCTGAATCATG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AACGATGAAGGCCGGTCAGAACCACTTGAAGAGATATTACCAACTGTCCAA</w:t>
      </w:r>
      <w:r w:rsidRPr="006F4356">
        <w:rPr>
          <w:rFonts w:ascii="Courier New" w:hAnsi="Courier New" w:cs="Courier New"/>
          <w:sz w:val="16"/>
          <w:szCs w:val="16"/>
        </w:rPr>
        <w:t>ATTCAACCTTATCGGCAATTAT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CAGAAGGAATGTTTGGTTCTCCAAATGATTGTCAAACATTTGTAAAATGTAATAGAAACGCTCGAGGAATTCTC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CAAATGTTTCAATGTCCCGAAGGTCAGAGCTTTTGGGATACATCTAAAAAATGTGAGAAAAATAGGAAAATTCC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TAATAAACTCGGCCCTAAGCTAAATTGGCAAACGAGTCTAGCCCCTGTTCTTGCTAATTAAT</w:t>
      </w:r>
      <w:r w:rsidRPr="006F4356">
        <w:rPr>
          <w:rFonts w:ascii="Courier New" w:hAnsi="Courier New" w:cs="Courier New"/>
          <w:sz w:val="16"/>
          <w:szCs w:val="16"/>
        </w:rPr>
        <w:t>GAAATTTAATT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CAAAAATTTCAAATAATAATGTATAATTAGCTCAATCTAAATGTATACTAGTTTAAGCTTATGATAATAATTA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ATTAAGTATTTAACCTTAATTTAGATTAGGTACAATTTGTCTTAATTTTGAAAAATGTTTCAAAGATTTGCCTCG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AAAAATACAAAATATAAAATTGATTCACTACGTTTAG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432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TGTATAATAATAATAATAATAATAATAATAATAATAATAATAATAGTTGTTATATCCTAATAGTCTTAAAATT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TCATAAATCACATATAAATGTATTTAAAATTACGTAAGTCGTATGCTAATTATGTCTTTGACAATACCCCGCGA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GCCGATAACGACCTTTTGACACGACACAATTGATGGTACTTAATTTTTGTTTTATGGATGTTTTTTAAAACATTTT</w:t>
      </w:r>
      <w:r w:rsidRPr="006F4356">
        <w:rPr>
          <w:rFonts w:ascii="Courier New" w:hAnsi="Courier New" w:cs="Courier New"/>
          <w:sz w:val="16"/>
          <w:szCs w:val="16"/>
        </w:rPr>
        <w:t>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ATTTTTTAATGTTATTCCACAAACGTCCCGCCGGGTTTTACAAAGAATCATAAGCTTTCGTCGTTACGTAAT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GATATGTATTGCGAATGGTTTTTAAGCTTAAATATTAATGATAATAATATTATAATCAATCGTATAATATGTA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CTCTTCAAACATTCCTATAAGTATATATAATAACTAAATTATGACTTAAAAGTTAAAATCAATTTTTTGTTCAG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TATT</w:t>
      </w:r>
      <w:r w:rsidRPr="006F4356">
        <w:rPr>
          <w:rFonts w:ascii="Courier New" w:hAnsi="Courier New" w:cs="Courier New"/>
          <w:sz w:val="16"/>
          <w:szCs w:val="16"/>
        </w:rPr>
        <w:t>CCTCATCTACAAAATTCCTAAATTTAAAATCGTATTTGGCTAATAGTTATCATATTTATATAGGTATAT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AGCGCATTTAATTTCATCTTTATACGTGCATGATATAATATAGTAGATACTAAATACTTATAATATAAGAAGC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AAAAACCGAAAATAAAATCAAAATTTAAATAGGAAAATATCACGTGAATAAAATATATAGCGGAATGGATATAC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GGTTGAACAATATT</w:t>
      </w:r>
      <w:r w:rsidRPr="006F4356">
        <w:rPr>
          <w:rFonts w:ascii="Courier New" w:hAnsi="Courier New" w:cs="Courier New"/>
          <w:sz w:val="16"/>
          <w:szCs w:val="16"/>
        </w:rPr>
        <w:t>GTATAATAGTATGTATAATTATGATATTTTTATGTGCAACACGTGTACGATGCAGTGCCT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AAAATGCTCGCCGACCAGTAATTTTGATTACTTACATAGCTATATAATAATATTATTATATTATTATGTCTAA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GCCATATAGACCGCTTTATGCCTTATGCTAATAGACAAGAGGTGATTGCACGTCGGGGTAAGAAAGATAGAAGG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CCGTAACTGAGTGACTGTAAATG</w:t>
      </w:r>
      <w:r w:rsidRPr="006F4356">
        <w:rPr>
          <w:rFonts w:ascii="Courier New" w:hAnsi="Courier New" w:cs="Courier New"/>
          <w:sz w:val="16"/>
          <w:szCs w:val="16"/>
        </w:rPr>
        <w:t>ATCGTTGCCATAAAATATATAACATCATTGATTATAAATACCAGTATTT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ATGATAATATTATGTATTTATGCCATTATATATTATGAGTGTGTGTTTTTCCTTTACTTTACCATCCGCTGTCA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GAATGCTCGAATAATTAATTTTGAATTTAATTTTTAACTAAAACATGGGTTACAAACTTACAAATGTATTATTG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TAAAAGAGATGTTAATAGGTTTGTTTTTAATGTT</w:t>
      </w:r>
      <w:r w:rsidRPr="006F4356">
        <w:rPr>
          <w:rFonts w:ascii="Courier New" w:hAnsi="Courier New" w:cs="Courier New"/>
          <w:sz w:val="16"/>
          <w:szCs w:val="16"/>
        </w:rPr>
        <w:t>AGACGCTAGTACTATGGATATCCCACGTTCAAGATAAAC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ATCCAACTACGAGGATTAGCTTGTATCAATAATAATAAAAATTGGTATCAGAAATAACTGTACTAAATTAACAA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TTTAGAAATGAATAAAAATATCTGTGATTCCCTGTTCTGTATCTTTCTATCGGTACGTATAATTTTCTGTTTT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TAAAAATATCATACATTTTTTTTATTAATAAAGTCAATTAGTT</w:t>
      </w:r>
      <w:r w:rsidRPr="006F4356">
        <w:rPr>
          <w:rFonts w:ascii="Courier New" w:hAnsi="Courier New" w:cs="Courier New"/>
          <w:sz w:val="16"/>
          <w:szCs w:val="16"/>
        </w:rPr>
        <w:t>CTAACAAATATTTACCTTTTTTCACTTCTG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CGACGCCCCCGGAAATTTAATACGCGTGCAGTAATTTGCATAGTGTATTATCGTAAAATTAGCACATCTGGTGT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GGGCAACACCATTGCAATGTGTTTATACACATGTCATAATGCTGTTGTCATTCAAATTCAAATTTCTTGTCTA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TAAGGTCTATATGGAGCCGCCAAATTTGTCGTAGTACTAGGTGCGATGGGTAT</w:t>
      </w:r>
      <w:r w:rsidRPr="006F4356">
        <w:rPr>
          <w:rFonts w:ascii="Courier New" w:hAnsi="Courier New" w:cs="Courier New"/>
          <w:sz w:val="16"/>
          <w:szCs w:val="16"/>
        </w:rPr>
        <w:t>GATGGGTTGATAACCTATAT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ATTTCGATTTGTCGTTGATAGATTTAGGACGATTTTAAACAACGCGGTCGTTTTAAAAATATTCCCAATGGAC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AACCCCCAATAGTTAAGTTTCTTAAATCAACAGCCCGACGATAATGATATGGAGTATGGACACACAACAAGTAG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GGCGGCACACGCACGCGTGTTATATTGTGTAGTGACTTATAATTTGACGGTAATTTTATCGTGG</w:t>
      </w:r>
      <w:r w:rsidRPr="006F4356">
        <w:rPr>
          <w:rFonts w:ascii="Courier New" w:hAnsi="Courier New" w:cs="Courier New"/>
          <w:sz w:val="16"/>
          <w:szCs w:val="16"/>
        </w:rPr>
        <w:t>CAAAGGAAT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AAAATAAATAAATAAAACTTAACGATTTAGCTCAAGGTTTCGTGTTCTGTGTTTGTTTAGATGGGGCTTTTTT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GGCTATAATTTCAAATTAAAAATAATTACTATAGCGCTATACGCTGCCATAATATAATGTATTCGACGTCACTGT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CGTCGAAAACGATCGATAAATTCCCGAAGCGTGTCCTAATCGTTTTACCTATGTACACCATTATTGTACCTACA</w:t>
      </w:r>
      <w:r w:rsidRPr="006F4356">
        <w:rPr>
          <w:rFonts w:ascii="Courier New" w:hAnsi="Courier New" w:cs="Courier New"/>
          <w:sz w:val="16"/>
          <w:szCs w:val="16"/>
        </w:rPr>
        <w:t>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ACACGACAACCACTGCGGTGTCCGAGTGGGGCACGCTTGCGTTGTACACTCTACGCTGCGACATATGGTATAG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ATTATATACGACACGCACGGGGATAGATATTTTAAAAGCGTATAATGTCTCCGATGAAAAAAAAAACACTTTA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TTGCATTGCACTCTAAATAGCACTAAACGCTAAGAGTCGCGCTACACGTTTTCCATGTGGCTGCGACGATAA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TA</w:t>
      </w:r>
      <w:r w:rsidRPr="006F4356">
        <w:rPr>
          <w:rFonts w:ascii="Courier New" w:hAnsi="Courier New" w:cs="Courier New"/>
          <w:sz w:val="16"/>
          <w:szCs w:val="16"/>
        </w:rPr>
        <w:t>TTATTATTAATATATTGTTGTGTTAAGATTAAATTATCATAACCTATTTATAATGTATTGTAAACTTATATG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ACGGATGATATGTGGTTGATATGTTGTCGGCAAAAGGTCCGACGTTTGTCGGCCAAATTGAAAGAACGATAAAC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ATACATAAAAAAAAAAAAAATAAAAAAAAAATATACAAACACCTGAGTATGTAGGTGATATTATAATATAAT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ACTCGTAGTCG</w:t>
      </w:r>
      <w:r w:rsidRPr="006F4356">
        <w:rPr>
          <w:rFonts w:ascii="Courier New" w:hAnsi="Courier New" w:cs="Courier New"/>
          <w:sz w:val="16"/>
          <w:szCs w:val="16"/>
        </w:rPr>
        <w:t>GCACATTGAAATCGTATTGTACGACCGTCTCGTCATGTTGGTTCGATATCGATATTAAACA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ATCGCATCAATAATGACGGCTGTTGTCGGGATGGTGCGTCGTTTCGTTATTGTTTTTTTCAAAAGATGGAGAAC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ATAAATAAAAACAAAACAATAATATCATGCGACGAGTGTAGGTCTTAACACCACGAATTTTGACGCTCTCCGT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GATTTCGGTGGTTGAGATATTC</w:t>
      </w:r>
      <w:r w:rsidRPr="006F4356">
        <w:rPr>
          <w:rFonts w:ascii="Courier New" w:hAnsi="Courier New" w:cs="Courier New"/>
          <w:sz w:val="16"/>
          <w:szCs w:val="16"/>
        </w:rPr>
        <w:t>AAAGCTTAGTAACTGGTAATGAGTTATCATCGCGTTTTTGAATATTATTATT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GGTACATGTAGGTACCTAACATTATTTAGGTACCGGTCTTAATGTATACCGTATATACTCGGGTCTGGGCCATG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GTGCACATTGGCACGTTAGATATAGTATGTATTTACGAGTAATATCAACGTGAGTTCGGGAGGTCATGGCTGTT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GCGTATGTATAACACAAACATATATTTATATG</w:t>
      </w:r>
      <w:r w:rsidRPr="006F4356">
        <w:rPr>
          <w:rFonts w:ascii="Courier New" w:hAnsi="Courier New" w:cs="Courier New"/>
          <w:sz w:val="16"/>
          <w:szCs w:val="16"/>
        </w:rPr>
        <w:t>ATTATGGCGTGAATATTAGATAGCTCGTGTGCATTTGCAGAG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CGCGTGTGTGTGTATGTATATCTGTGTGTATGTGTGTGTGTGTGTTTGTGTGGTGTGTGTTTGTGTGGTATGTG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TGTGTGTGTTTGTGTGGTGTGTGGGTGTGTGTGTGTGTTCGCTATTGTGCTTATTTGAATTGGTGTAGAGCAAA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AACTATTAGGACGCGGGACAGGACTCTAGATTCGCCGATCCC</w:t>
      </w:r>
      <w:r w:rsidRPr="006F4356">
        <w:rPr>
          <w:rFonts w:ascii="Courier New" w:hAnsi="Courier New" w:cs="Courier New"/>
          <w:sz w:val="16"/>
          <w:szCs w:val="16"/>
        </w:rPr>
        <w:t>GTTGACTGACGACGAGTATTTTTTACCCACGC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TTCTTTCCACTGGCAAATTCAAAACACTGAATTCCCTGTGTTCATCTTCCATCAGGCAGAGTATGTGTTTCTTT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ATGTCGTCGTCGTCTCGGTGACGTAACTCTTTTAGCCAATCCCTGTACCAGCGCAGGTCACAGTCACAAATCAG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ATCCATAATATCAATAACAGTTGCGGTGTCTACGATTGCCTCGAGCGCTTCT</w:t>
      </w:r>
      <w:r w:rsidRPr="006F4356">
        <w:rPr>
          <w:rFonts w:ascii="Courier New" w:hAnsi="Courier New" w:cs="Courier New"/>
          <w:sz w:val="16"/>
          <w:szCs w:val="16"/>
        </w:rPr>
        <w:t>TCCGGAACTCGCGTCAGTTTGT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GCAGGTTCAATATTTCCAAAGAATTCAAATTCTCGAACGCCATCATTGGTAACGTTTTAATGTCGTTTTTTTG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AAAAACGTGATCGAATCGCCAAAACCTGTGAAAGCATCTTCGGCAATATGTGATATGTTGTTTGCTTTAAGGTC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TCGAAGTCTGTGCAAACGACGGAGCGATTCGCTTGGTATTGTATGCAAGTTGTTGTCACCCA</w:t>
      </w:r>
      <w:r w:rsidRPr="006F4356">
        <w:rPr>
          <w:rFonts w:ascii="Courier New" w:hAnsi="Courier New" w:cs="Courier New"/>
          <w:sz w:val="16"/>
          <w:szCs w:val="16"/>
        </w:rPr>
        <w:t>ATCTCAAATATT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TTTCTTCTAAACCAAAAAAAGCCTCTTCGTCAATACTAGATATTTGATTCCCGTCTAACTCCAACGAGTTTAGC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AAATGTCGAAATACTTTGGCAGGAATGTGTTTGATATAATTGTGTGCTAGGATCAGCATATCCAATGTTTGTAA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GAAATCGCCTTCGCTGATCGACGTAATCTTATTTTCTTGAATTTCTAATTTCTTTAAGTTGTCCATTGTTTG</w:t>
      </w:r>
      <w:r w:rsidRPr="006F4356">
        <w:rPr>
          <w:rFonts w:ascii="Courier New" w:hAnsi="Courier New" w:cs="Courier New"/>
          <w:sz w:val="16"/>
          <w:szCs w:val="16"/>
        </w:rPr>
        <w:t>TAG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CAGTCGGTACCCGGCTCAATTCGTTACCACCAATGTTCAATCGTTTCAGTTTTTTTTCTGTGCCGGCGAAAGC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TCGATGTTGGTAAGCCTATTTTCGTACAATGTCAATATCTCCAGCGTGCTCATTCCCTCAAAAGCATTTGCATG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CGCTGATTTTGTTGTGGTTCAAATTAAATATCAGCAATCGATCTAGGCTTTTCAACGCTGGAGTCGGTACGCTGC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</w:t>
      </w:r>
      <w:r w:rsidRPr="006F4356">
        <w:rPr>
          <w:rFonts w:ascii="Courier New" w:hAnsi="Courier New" w:cs="Courier New"/>
          <w:sz w:val="16"/>
          <w:szCs w:val="16"/>
        </w:rPr>
        <w:t>AATTCTGAGACAAATCTAATTGGGTGAGCGCTTTTCCGATAGAGCTCAGCGACGACTCTTCGACTACGGCCAAT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TTGTGTATGGTAAGGTGCCGGATGTCCATGCCCAGGAACACGAAACCCTGCAACTTGGGCAGGTTGTTGTGCCGG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CAGGTAGAATATGACCAGTGACGGTTTTCCCTTGAGCACGGCCATCGTCTTGGATATGTGCTGCAAGTCGGTGA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CACAGTATGTC</w:t>
      </w:r>
      <w:r w:rsidRPr="006F4356">
        <w:rPr>
          <w:rFonts w:ascii="Courier New" w:hAnsi="Courier New" w:cs="Courier New"/>
          <w:sz w:val="16"/>
          <w:szCs w:val="16"/>
        </w:rPr>
        <w:t>CAGACCACCGTTCTTCTTCACCGTGCACACACACGGTGCAATCTCTCCGTGCGTGGGACATTGC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ACCGGGCCGCTGGCGGACCATGCCGGGTCCACGGATACGGCCAACAGCAGGCCGCAGAACACCAATACCGACGTG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CATCGCTAGCCGGTGGTCGCCATACCTTTTAATGGACAATTCAAATTATTTTTGCGGCCAATGCTGAAAACAACC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TTTGTTTCCTTTCGGTGTTC</w:t>
      </w:r>
      <w:r w:rsidRPr="006F4356">
        <w:rPr>
          <w:rFonts w:ascii="Courier New" w:hAnsi="Courier New" w:cs="Courier New"/>
          <w:sz w:val="16"/>
          <w:szCs w:val="16"/>
        </w:rPr>
        <w:t>AGTGAGGTTTTAATTAATTTTCATTGTATGTTATAGTTCCCAGACAGAAAGAAT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CGTAACAGGTACGTCGGGCGCGAGAGTAGAAGGGTGATCCGGCGGCGGTGGTGCAAGTGGTCGACTGCGGCAAT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CGTTGGACGCGATCAG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4346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AGGATACAATTACAGTTTTAATCAACGAGAACAATCCTGACAAT</w:t>
      </w:r>
      <w:r w:rsidRPr="006F4356">
        <w:rPr>
          <w:rFonts w:ascii="Courier New" w:hAnsi="Courier New" w:cs="Courier New"/>
          <w:sz w:val="16"/>
          <w:szCs w:val="16"/>
        </w:rPr>
        <w:t>CAATTAAAATAATTACGTGAACAATGAAAG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TTCGTTTGCTAATACTGCACAAAAACTATTTGGAACTATGATTGTATAACTTGATTATACATTTCTATAAATA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TTATTTTGAGTTAGAAATTCTATAGGAATTATTTTTGTAAGCTACTAATGTTGAGTTATATATAAAGAAAAAA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TTCATTTTCATATTCTAAAATATAATTTTATACAAAGATCATTAAAACGACATA</w:t>
      </w:r>
      <w:r w:rsidRPr="006F4356">
        <w:rPr>
          <w:rFonts w:ascii="Courier New" w:hAnsi="Courier New" w:cs="Courier New"/>
          <w:sz w:val="16"/>
          <w:szCs w:val="16"/>
        </w:rPr>
        <w:t>AGGCTGACGAACGTTCGTCG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TTCGAAATGACCTTGAATCTAACCCCATTATATTCTTAGTCAGGTAATAAAACCAATATACTGAACGAAAAGATC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ATATAAACCGGCCAGAAATAACATACCTACTAGTTATTAAAAAATATGTATATAATAAATTATCCTATTGTGT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GCTAACAACACAATTATTCAACCCCTTATGATAGAAATAATCTTTTATTCGTTTTGATTCATTT</w:t>
      </w:r>
      <w:r w:rsidRPr="006F4356">
        <w:rPr>
          <w:rFonts w:ascii="Courier New" w:hAnsi="Courier New" w:cs="Courier New"/>
          <w:sz w:val="16"/>
          <w:szCs w:val="16"/>
        </w:rPr>
        <w:t>AAAATGATTT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CCTCCAGCAATGGATTTAAAGTAAAAATTATATATTGTTTTGTTTCGAATGTCCACTGTTTTAAAATTAATTT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TACTTATATTAAAATAAATACAATCTAAAAACTTATCAATAAATAGTATATATATAAAATAAATTTAAAAATGC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TTTTAATACACAAGATCTTCATCTGATCAAATTTCTGTTCATCTTCTTTCTTCAATCCTCTTGTTATCGGATAT</w:t>
      </w:r>
      <w:r w:rsidRPr="006F4356">
        <w:rPr>
          <w:rFonts w:ascii="Courier New" w:hAnsi="Courier New" w:cs="Courier New"/>
          <w:sz w:val="16"/>
          <w:szCs w:val="16"/>
        </w:rPr>
        <w:t>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GGCGTACTCATTCACTGGTGTATAAATCAACGACCCTACGCCAACGCCAGTTTGGACGCCAGCCAGTTTACCGT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ACAAGCTGCTTCCCAGTCGCCCTTCTTGATTGTATTGCATCCTCCAGTGATGGCACGGCAGTATTATATACGGA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ATCAACTTTCGTAGCTGTACTCGACCTTCACAGTTATCACTTGATTTCACTGTATTCTTAAAATTGGAGTTTTG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CC</w:t>
      </w:r>
      <w:r w:rsidRPr="006F4356">
        <w:rPr>
          <w:rFonts w:ascii="Courier New" w:hAnsi="Courier New" w:cs="Courier New"/>
          <w:sz w:val="16"/>
          <w:szCs w:val="16"/>
        </w:rPr>
        <w:t>TGCATACTTCATTTGTTAGAGAATTTTTTTGGCTAAAACACGGAGTACATTCTTGACCTTCAAGTGGAACAG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TAACTAGTGCTAAATCATTGTTTTCTGGTGTAGTTTTAGAAACTGGAGATTTAAAGTTCTCGTGCACTAATAT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ATACTCAGTGTAGCTCCCACTGAATCTTTTCGACTTACTGTTACTTTCCTTATACCTGATTTATTTAACCTGGA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TGTGGCAGAAGT</w:t>
      </w:r>
      <w:r w:rsidRPr="006F4356">
        <w:rPr>
          <w:rFonts w:ascii="Courier New" w:hAnsi="Courier New" w:cs="Courier New"/>
          <w:sz w:val="16"/>
          <w:szCs w:val="16"/>
        </w:rPr>
        <w:t>TAGTATCCATATGTCATCTAAAAGCGTTCCATAACACATGGGTTTTTTATCAACCAAAAAAG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CACTTTTACAAGATTTTTGACAAATACGTTTTTCAGCTTTAAATTCATCATCAATGGTTGACTCTTCCGTTTC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GTTGTGTCCAATATATTTGTTTCATTGTCTTTTTTTATTTCTAGAGGTATATCTTTTTTCAAATATTGTTCGTC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TTCTTCTGGACTTATTGAAGGA</w:t>
      </w:r>
      <w:r w:rsidRPr="006F4356">
        <w:rPr>
          <w:rFonts w:ascii="Courier New" w:hAnsi="Courier New" w:cs="Courier New"/>
          <w:sz w:val="16"/>
          <w:szCs w:val="16"/>
        </w:rPr>
        <w:t>TCCACAGTAGTAGTATCTTTTATTTCAATAATATCATTCATTGTAGGGTTTT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TATAATATTTCTAATCGTATTTTCTTCCATTTTTGTTTCATTATTTAATATAGGTTCTTCGGTTTTAATATT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GTTTCATTTATTAATTGTTCGACAATTTTTTTAACCACTAACTCAATTTCATTTAGTTTTGCTAATTGATCACT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TAGTGAAGAATCTATATTTTCTCTTGTATTTC</w:t>
      </w:r>
      <w:r w:rsidRPr="006F4356">
        <w:rPr>
          <w:rFonts w:ascii="Courier New" w:hAnsi="Courier New" w:cs="Courier New"/>
          <w:sz w:val="16"/>
          <w:szCs w:val="16"/>
        </w:rPr>
        <w:t>TTCCAAATTTATTTTTAGTTACAATATTAGTTGTCTTTTTGG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TGTCTATTATCGGCGTCCCTGATTGCTTTGATCTTTGATTAAACTTACAACAAGCAAAAGGAGCACTTGGAGTG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CGTTTCAAACCATCACAGTTACCAGTTGGGTCAGGCAAAAAATCATCATCCATGGTGCAATCACTACCCAGAAG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CCGAGGGTGTTCCCACAAGTTTTTACGCCTGATATTACAAA</w:t>
      </w:r>
      <w:r w:rsidRPr="006F4356">
        <w:rPr>
          <w:rFonts w:ascii="Courier New" w:hAnsi="Courier New" w:cs="Courier New"/>
          <w:sz w:val="16"/>
          <w:szCs w:val="16"/>
        </w:rPr>
        <w:t>GAGCCCTGGGTCTACTAGTGGCATGTTCATCG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GCAACGAGGTCACGATGCATATAATGGTTATCAGGAATAACATCACGATGATGGGCCTAAAACAGAAAAACAAG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CGTGTGTTCAATGCGGAAGTAACGAGTCGCGAGACGTTCAGCTACAAAGTGTTTAGCAGTTTCACAGTTTTGCG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TGAGATATCGGAA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4387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ACATCGTCAGTAAATAATTCAACTTGGCTGTTGTTTTTTTTTTCATCGTTTCTTAATTTGATTAAAATCGAAAT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GTTACGATCTTCTTTCTCACTTTTACGCAGCTCCATTGTATCTTGAAATAAATTTGAATAGAATTCATAGACCA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GCATATTACGTAACCTAAATAAATCCACAAGCCATCCTAGATCAATTAACCTCATAAAGTTTAATACAGACGAT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CGTAGGTGTAAAAACCGCTTGCCCAGCTCGTTGGTATTCTGTGTTTGAATCAAAAAGTGTATTGCAATTTATCCC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CACACCTTCCAATTGTATCGATTGTAAATTTTGATGATATATCGCTGACATTAACAATACCTTGGCCACCGGACG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GCAACAGTTTGTCGACGAGTTGGCCGGTGCACACGTGCAGACTGGCGAACATGGCTTTGAGCTTGGCCACGGTA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GGACTCA</w:t>
      </w:r>
      <w:r w:rsidRPr="006F4356">
        <w:rPr>
          <w:rFonts w:ascii="Courier New" w:hAnsi="Courier New" w:cs="Courier New"/>
          <w:sz w:val="16"/>
          <w:szCs w:val="16"/>
        </w:rPr>
        <w:t>ACTTGGCCCGAACCGCTTTCCACTTTTCGCCCCTCAGGTTCACCAGACTGTTGAACAGCCCGTCATGC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CGACGTCCTACTCATCACCCGGTCGTGGAACGACGCGAATTCTGTGGCCAGCACCGAGTGTACCAGCACGGGGTC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GCACCAGCATGGGGTGTCGGAGCTGGTACAGCCCGAAGTACCGGTGACCGGCGAACCGCCGGTACAGCGTGTCC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ACGGTGCCCGACTCGCG</w:t>
      </w:r>
      <w:r w:rsidRPr="006F4356">
        <w:rPr>
          <w:rFonts w:ascii="Courier New" w:hAnsi="Courier New" w:cs="Courier New"/>
          <w:sz w:val="16"/>
          <w:szCs w:val="16"/>
        </w:rPr>
        <w:t>GCCCAACGTTGGCCCGGCGAAGTGGCCCAGCAACGGTGCCGGTTTGGTGTGCGGAACG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CGTCGCCCAGTGGCCATAGTGGCGCGTGCAGTACGCGTACGCCAGTAGCACCGACACAACAGTGGCGGCCGCGG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GGCAAGATGTCCCGCCAACAACCGAAGCAGATCATTACGAACGACGCAAACGGTCGGTGCGGCCACTGCAGCTA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GTGGGCGATGTGCTGCACTATACGTCC</w:t>
      </w:r>
      <w:r w:rsidRPr="006F4356">
        <w:rPr>
          <w:rFonts w:ascii="Courier New" w:hAnsi="Courier New" w:cs="Courier New"/>
          <w:sz w:val="16"/>
          <w:szCs w:val="16"/>
        </w:rPr>
        <w:t>GCCGGAAACGGCGTCGGCACTGACAGTCGGA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4561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ACTTTGAGAATGCATCCACCTGGCCCTGGTCTATTGAGAGTATGTACCAAAAAATTTAAAATACCAGACAGTGA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TTTGGACATCGGTATGAAAGTACTTATACCCACATATTCACTACATCACGATCCTGTGTATTATCCAAATCCAG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TCGATCCCC</w:t>
      </w:r>
      <w:r w:rsidRPr="006F4356">
        <w:rPr>
          <w:rFonts w:ascii="Courier New" w:hAnsi="Courier New" w:cs="Courier New"/>
          <w:sz w:val="16"/>
          <w:szCs w:val="16"/>
        </w:rPr>
        <w:t>TGCGGTTCACAGAGGACAATAAAGCTTTGAGACCGAATGGAACGTTCCTGCCATTTGGCGATGGGC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ATTTGTATCGGTCTACGATTTGCATTGATGGAGGCCAAAACAGGACTAGCAGAAATAATATCAAAATTCGAAAT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CATGTAACGATACAAAAATTCCCATTAAATTAAATCCAAGATCCATTCTACTGACACCAAATGAACCAATATGT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TTAAACAAATTAAGTAATT</w:t>
      </w:r>
      <w:r w:rsidRPr="006F4356">
        <w:rPr>
          <w:rFonts w:ascii="Courier New" w:hAnsi="Courier New" w:cs="Courier New"/>
          <w:sz w:val="16"/>
          <w:szCs w:val="16"/>
        </w:rPr>
        <w:t>TTTTCATTAAAAATAAA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4831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GCTTAACTCAACTGATGAAAATAAATTTAAAGAAGAGGATATTATTGCAAATGCGATCATGATGTTTTTGGCCG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ACCCGTGTCTTCCACGTTGAGTTTCTGTTTGTATCAGTTAGCACTTAATCAACACGTCCAGAACAAAATGCGT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ATGAATTCAAAATTGGAACAAC</w:t>
      </w:r>
      <w:r w:rsidRPr="006F4356">
        <w:rPr>
          <w:rFonts w:ascii="Courier New" w:hAnsi="Courier New" w:cs="Courier New"/>
          <w:sz w:val="16"/>
          <w:szCs w:val="16"/>
        </w:rPr>
        <w:t>ACGGAAAACTGAACAATGAATTTTTGGTGGATCTTCATTATACCGATATGG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AGAAACTGGACGTATGTACGCAGTGACAAACGCGCTGTTTAGAGAAGCTGTGAACACATATCACGTACCTGGCG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CTGGTGATCGAAAAGGGAACCAAGATCATGATTCCTTTTCACAGTATTCATCACGACCCAAAGTATTACCCCGAT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ACCTTTGATCCGCAAAGGTTTTCACCGGAAGA</w:t>
      </w:r>
      <w:r w:rsidRPr="006F4356">
        <w:rPr>
          <w:rFonts w:ascii="Courier New" w:hAnsi="Courier New" w:cs="Courier New"/>
          <w:sz w:val="16"/>
          <w:szCs w:val="16"/>
        </w:rPr>
        <w:t>AAAGGCGAAACGACCATCTGGTACTTACTTCCCGTTTGGCGA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GCGATTTTGCATAGGAAAACGATTCGCTGAATTAGAAATGAAAATGGTTTTGTCACAAATATTGACGACATTTT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GCCATGTGAAAAAACTGAAGTTCCGCTTAAGCTACAAAATGGATTACCTATGATGGTGGCCAAAAATGGCATT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CGTTTTCAATCCATTTCTTAATGACTTCCCGAAGTCTATAAT</w:t>
      </w:r>
      <w:r w:rsidRPr="006F4356">
        <w:rPr>
          <w:rFonts w:ascii="Courier New" w:hAnsi="Courier New" w:cs="Courier New"/>
          <w:sz w:val="16"/>
          <w:szCs w:val="16"/>
        </w:rPr>
        <w:t>GATTAATGATTATATACTCTGAATACTATATAA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TAATAATAACTATTACAATACATATATTGTTGTATTAACCTTAAATTTGATTGTAATTGTAATAAATTACTTA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TATTATAAATGTCCATTTAGATAATTCTTGTACTATATTGGTAATTATAACTTTGCAGAAATAAAAATCTTAA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ATCACAAAA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505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AGCCATAATGAAGATAACACAAAAAAGCCGTACGACGGTCAATCAAATGAGTATCATAAGCACACGTCGGAAGGC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GAAGATTATACTAAAAAACCTTTCGATGGTCATACAGAAGATCATACTAAAGAAACATATGTTAACCATAATG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CACTAAAAAGCCTTATGAAAGTCAAACAGAAGAGTACACAAAAAACCCGTATGACCACCCAAAAGAAGATTAT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</w:t>
      </w:r>
      <w:r w:rsidRPr="006F4356">
        <w:rPr>
          <w:rFonts w:ascii="Courier New" w:hAnsi="Courier New" w:cs="Courier New"/>
          <w:sz w:val="16"/>
          <w:szCs w:val="16"/>
        </w:rPr>
        <w:t>AACCTTTCGACGGTCATACAGAAGATCATACTAAAGAAACATATGTTAGCCATAATGAAGATAACACTAAAAAG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GAAAGTCAAACAGAAGAGTACACAAAAAACCCGTATGACCACCCAAAAGAAGATTATACTAAGAATCCGCATG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AATCAGGATATATTACTAAAGAACCGTCTGTAGATAATACGTACGAGGTGACAGATAAATCAAATAATTCTGAA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TTTCAACTGA</w:t>
      </w:r>
      <w:r w:rsidRPr="006F4356">
        <w:rPr>
          <w:rFonts w:ascii="Courier New" w:hAnsi="Courier New" w:cs="Courier New"/>
          <w:sz w:val="16"/>
          <w:szCs w:val="16"/>
        </w:rPr>
        <w:t>ACCCGATAAAACCTCTTATGATCATCATCATGTACAACATAAATGTGGTACTTGGAATAAATA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CTGGTTTTAGAATTGGAAATACACCTGATGGTGAATCACAGTTTGGTGAATTTCCCTCAATGGTGGCTATATTCA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AATTATCAAAAGACGGCGAAAAAAATCTTGCACTGAATTGTGGGGGTTCGTTAATCGAAAAAGACGTCATTTTA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GCTCATTGCGTGATAAAGAAA</w:t>
      </w:r>
      <w:r w:rsidRPr="006F4356">
        <w:rPr>
          <w:rFonts w:ascii="Courier New" w:hAnsi="Courier New" w:cs="Courier New"/>
          <w:sz w:val="16"/>
          <w:szCs w:val="16"/>
        </w:rPr>
        <w:t>GATATTTCAACATTGGTCGTTCGCGCGGGTGAATGGGATTTAAAAACAGAAAA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ACTTAGCCACCAAGATCGTAGAGTATTAAAAATTGTTACTCATCCTGATTATTACGCAGGAGGACTTTATAATG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CTTTAATTTTTACCGAAAATCCATTTTCTTTACAAGATAATATTCAACTTATGTGCTTACCTTCGTCAAATGA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TAAATGACACGTGTTACTCGAGTGGTTGGG</w:t>
      </w:r>
      <w:r w:rsidRPr="006F4356">
        <w:rPr>
          <w:rFonts w:ascii="Courier New" w:hAnsi="Courier New" w:cs="Courier New"/>
          <w:sz w:val="16"/>
          <w:szCs w:val="16"/>
        </w:rPr>
        <w:t>GTAAAACTGTTTCTTACAATAATTATACTATTGTTAAGAAAAC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GGGAAAAATTAAAGAATCTGGTCTATATCAAGTCAGTATATTGAAAAAGGTTGAACTCCCGATTGTTCCTCGAA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GCATGGACATTCTCAGGACTACTAGACTTGGACCAAAATTTGTATTGCATGATAGTTTTATATGCGCCGGTGG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GGAAAAGACACGTGTAAAGGTGATGGTGGCAGTCCGTTGAT</w:t>
      </w:r>
      <w:r w:rsidRPr="006F4356">
        <w:rPr>
          <w:rFonts w:ascii="Courier New" w:hAnsi="Courier New" w:cs="Courier New"/>
          <w:sz w:val="16"/>
          <w:szCs w:val="16"/>
        </w:rPr>
        <w:t>GTGTCCTTACAAAGATGATCCAGATCATTTAGT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TGGTATTGTAGCTTGGGGTATCAATTGCGGTCTGGTAGATATACCTGCGGCTTATGTTAACGTGGCCGGTTTCG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GGATTAAAAACGAAATAGAAAAAAGAGGATATTGAATATTTCTATAATACTTATAATGTGTAAGAATTTTATTT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GATACATACATATAAACATGTTCAAATGAAACTTTTTATAAAAATATTTAT</w:t>
      </w:r>
      <w:r w:rsidRPr="006F4356">
        <w:rPr>
          <w:rFonts w:ascii="Courier New" w:hAnsi="Courier New" w:cs="Courier New"/>
          <w:sz w:val="16"/>
          <w:szCs w:val="16"/>
        </w:rPr>
        <w:t>TTTTTTTTATACCGGCTTTACTT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TTTTATACATTCATTATTAAAAGACTTAGATATTATAGTTTTCATAAATTTAAATTATAAGAATCTTCATTGC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TGATAATATTCCATGGAATATACTC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530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AAATATAATTTGCCGATTTTAATTTTTAATGATTGATGAATAAATCCTTTACTTTCTAGTTAACCA</w:t>
      </w:r>
      <w:r w:rsidRPr="006F4356">
        <w:rPr>
          <w:rFonts w:ascii="Courier New" w:hAnsi="Courier New" w:cs="Courier New"/>
          <w:sz w:val="16"/>
          <w:szCs w:val="16"/>
        </w:rPr>
        <w:t>ATTGCCAG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GTGAAAAATAAAATTCTTTTTTTTAACCCTATTTGTTGAATTGGCGAAAACTCAATAAAAGAGTATGGCCGCAC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TCAATCGAATTGGTCAATTAGGTCTTGGTCTAGCAGTAGCTGGCAGTGTAGCTAATACAGCATTATATAATGTT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GGTCATCGAGCTGTCATATTTGACAGATTTACAGGAATAAAGAACACTGTGGTTGGAGAAGGAACACATTTTTTAA</w:t>
      </w:r>
      <w:r w:rsidRPr="006F4356">
        <w:rPr>
          <w:rFonts w:ascii="Courier New" w:hAnsi="Courier New" w:cs="Courier New"/>
          <w:sz w:val="16"/>
          <w:szCs w:val="16"/>
        </w:rPr>
        <w:t>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CCTGGGTACAGAAGCCAATCATTTTTGATGTCCGCTCACGTCCCAGGAACGTCCCAGTCATCACTGGTAGCAAAG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AAAACGTTAACATCACCCTCAGAATATTGTTCAGACCCCTTCCAGAACAATTGCCAAAAATATACACTATTTTA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GATTATGATGAACGTGTCTTACCCTCAATCACCACTGAAGTCTTAAAGGCTGTAGTGGCACAGTTTGATGCAGG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TATC</w:t>
      </w:r>
      <w:r w:rsidRPr="006F4356">
        <w:rPr>
          <w:rFonts w:ascii="Courier New" w:hAnsi="Courier New" w:cs="Courier New"/>
          <w:sz w:val="16"/>
          <w:szCs w:val="16"/>
        </w:rPr>
        <w:t>ACTCAGAGAGAAAATGTTTCTCGTAAAGTGAGCGAAACTCTTATTGAACGTGCTGGACAGTTTGGTGTTG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ATGATATTTCAATTACCCATTTAACATTCGGTAAGGAGTTCACTCAGGCTGTAGAATTGAAACAAGTGGCTCAA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GCAGAAAGAGCAAGATTTTTGGTAGAAAAAGCAGAACAACAAAAACAAGCTTCTATTATTTCAGCCCAGGGAGA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AGCTGCTTCAATGT</w:t>
      </w:r>
      <w:r w:rsidRPr="006F4356">
        <w:rPr>
          <w:rFonts w:ascii="Courier New" w:hAnsi="Courier New" w:cs="Courier New"/>
          <w:sz w:val="16"/>
          <w:szCs w:val="16"/>
        </w:rPr>
        <w:t>TAGCAAAATCATTTGGAGATGCGGGTGAAGGTTTGGTCGAGTTAAGAAGAATTGAAGCTG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GATATTGCTTATCAACTATCTAGATCTAGACAAGTGTCATATTTCCCCCCAGGACAAAACATTCTTCTTAACTTA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CAATAATTTCCAATAATGTATTTAGAGACTATTTAGACAGTTATGATTTTTTTTTTCGCCTCAGTGTAATATA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ACTATACATTAAATCTGTATTTTT</w:t>
      </w:r>
      <w:r w:rsidRPr="006F4356">
        <w:rPr>
          <w:rFonts w:ascii="Courier New" w:hAnsi="Courier New" w:cs="Courier New"/>
          <w:sz w:val="16"/>
          <w:szCs w:val="16"/>
        </w:rPr>
        <w:t>TTTTTATTATTATTATAAATTATAAAATATGATTTTGTTGCAATAAAATC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ATATAGGAATGGGAACTTAAAATCCAGTTTTTTCTTATATCTTAGAAATACCAAAACAACTGCTTAAAGAGTC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TTTTTTATTTATCTCAAAGCGAAAGGCTAAAAATATTTTGTTAGTGAAACAAGGCTATGTGTCATAAATTCAT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TGTCATCTTATATTTCATTTTTAAATTAAATAAA</w:t>
      </w:r>
      <w:r w:rsidRPr="006F4356">
        <w:rPr>
          <w:rFonts w:ascii="Courier New" w:hAnsi="Courier New" w:cs="Courier New"/>
          <w:sz w:val="16"/>
          <w:szCs w:val="16"/>
        </w:rPr>
        <w:t>TACAAAAAAAAAAAAAAAATACAGTTTTTCTTTTTATAT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AAATATTACACATTTCTTATTAAAAGTTATTAAAATTTGTTTTCTTTTATATATAATAATATAATTTATAATA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TTAGAAATTAAAAACAAACAAATAAGTTTTATAAACAAAAATTAAAAACAAAATCTTATAATCTATTTAATAA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AAATTCATCTAGGGAAAGTAAACATATTTCTTCGATATTATTTT</w:t>
      </w:r>
      <w:r w:rsidRPr="006F4356">
        <w:rPr>
          <w:rFonts w:ascii="Courier New" w:hAnsi="Courier New" w:cs="Courier New"/>
          <w:sz w:val="16"/>
          <w:szCs w:val="16"/>
        </w:rPr>
        <w:t>GTATGTAATGCTGTTGCTTTCTCTGAATAG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ATAGGTTTTTTGACGGCCAATGTCTGGTTTATAAATAAATAACCAAAAATAAATAAAATATATGTGGGAAGTAC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CATATTTTATTATATATTTTATTTCTTCCCCAAGAACTCGACCATCTGGTTGTATTGAGTCTCCTCCGTTAAC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GAGACTCCAAACAAGCCTTAAAGTATACCGTGTTGAAGCACGTAGATCTAAGCC</w:t>
      </w:r>
      <w:r w:rsidRPr="006F4356">
        <w:rPr>
          <w:rFonts w:ascii="Courier New" w:hAnsi="Courier New" w:cs="Courier New"/>
          <w:sz w:val="16"/>
          <w:szCs w:val="16"/>
        </w:rPr>
        <w:t>CCAACCCCGACAGGATCAGCC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CAACTGTTTAATCCACTTCTGTATCTTTTCCACTTCATCCTCAAGCAGGAGCACGTCCAGACATCCTTTGAAA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TCGTGAAGCAATTTTTCCTGCACAGTGAGTGGAGTTGTGGTTCCCGGAACAAGTTGTAACAGTCCTCGCACACCC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AGTCGGGCGAATATCGTCTTGTCGTACACGCCTTTGCACTGGATGTCGAAGAACGACCGTTTGC</w:t>
      </w:r>
      <w:r w:rsidRPr="006F4356">
        <w:rPr>
          <w:rFonts w:ascii="Courier New" w:hAnsi="Courier New" w:cs="Courier New"/>
          <w:sz w:val="16"/>
          <w:szCs w:val="16"/>
        </w:rPr>
        <w:t>TGAGCGGGTG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GCCCGACAACGAAGGCGACGACGAGCCGGCCGCGCCGTTGCTCGTCATCCGGTGGTGGCCGCCTGAGTGGTGGT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GGTGAGCGGCCGGCACGGCGACCACGGACACAGCCATTATCGCCATCAGCGTGGCGACCAGTACTAGTGCGGGT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CCCATCACACTGTATTTCGACATTGATTTACGAGAAACAACGGCCGTGGCTGAGGTGGATGAGCGGGCGATGCT</w:t>
      </w:r>
      <w:r w:rsidRPr="006F4356">
        <w:rPr>
          <w:rFonts w:ascii="Courier New" w:hAnsi="Courier New" w:cs="Courier New"/>
          <w:sz w:val="16"/>
          <w:szCs w:val="16"/>
        </w:rPr>
        <w:t>G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TTGTGGCGACGTTGCGGCGGCTGTCTGGCGGTGGCCCAGAGGACCTCCGGCTTTCGGCTGCGGCGTCGGTAGTT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GCGGGACGACGAGCGAAACGTGTCCGGTCGCGATATAAAGTTTATACAGAACCGTCCGAGGGTGCAACGGTAGC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GGCCCGGTTCAGGTTTTCGAGTGGTTGAGCACGAATATGTATTCGACGAAACTGTCTCCCGACGGTTTGTACGC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CA</w:t>
      </w:r>
      <w:r w:rsidRPr="006F4356">
        <w:rPr>
          <w:rFonts w:ascii="Courier New" w:hAnsi="Courier New" w:cs="Courier New"/>
          <w:sz w:val="16"/>
          <w:szCs w:val="16"/>
        </w:rPr>
        <w:t>TTTTAGTGGCGCGGAGACCATATTTCCTCTCGCACCGTGCAAAACGAACTTGGTACCTCCGGATCAGGCGGG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TCGGAGGAGACACACAAAAAAATAAAACGCACACACTGATGGAGCGGCGACTCGGGGATAGAGGGTCAAAGAAA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AAAAAAAAAACCGACGCGGTTCGAAAAAAAATTCCGAAAACGCGAGTGTTTAAAAAAAAAAATTATCAAAACGA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TCGAGCGGATGA</w:t>
      </w:r>
      <w:r w:rsidRPr="006F4356">
        <w:rPr>
          <w:rFonts w:ascii="Courier New" w:hAnsi="Courier New" w:cs="Courier New"/>
          <w:sz w:val="16"/>
          <w:szCs w:val="16"/>
        </w:rPr>
        <w:t>CTTTTTAAAATAGTGCGTGTGTTTAGTATTACAAAATCACAAAATCGTATACGTATCGAGC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GTGTGTGTGTGTTTGTGTGTGTGTTTAATTGACGGCGACTCGTTTTAAACTAAGAACGAGACTGACGAGCGTTG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TATGCGCCAAACTCACACACACATAATCG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5324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CTAATACCATTTCCAAGTAATGT</w:t>
      </w:r>
      <w:r w:rsidRPr="006F4356">
        <w:rPr>
          <w:rFonts w:ascii="Courier New" w:hAnsi="Courier New" w:cs="Courier New"/>
          <w:sz w:val="16"/>
          <w:szCs w:val="16"/>
        </w:rPr>
        <w:t>AATTCTTTTAGAAATTCATCGTCAATTTCACCACTATGTTTAATCTTTGTC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ATTTCTTCTCGTACTTTGTCTTGTATTGGTTTTTTCAATGCTAGTTCGTACAAGCAAAAACTCATCGCCGTAGA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TTCAAAACC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566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TTATTTTTATTGATCAAAAACTATATTTGATAATATTCGGAGTACAAAAAATTAT</w:t>
      </w:r>
      <w:r w:rsidRPr="006F4356">
        <w:rPr>
          <w:rFonts w:ascii="Courier New" w:hAnsi="Courier New" w:cs="Courier New"/>
          <w:sz w:val="16"/>
          <w:szCs w:val="16"/>
        </w:rPr>
        <w:t>AGGTATGTTTTTTAAAAA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TAATAAGCTTAGTTATTTCTAATTATATATCTTATAATTATATTTACATATTACACAATTTACTTAAACACAA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AACATAACGATTAATATCAAACAAATTACAACAGGCGTTCTTTATTTTTTCGCTTTAATACCTTGTTTTAACTTG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TAATATTGAAACAAAAATTGAAACAAATATCCAAGCCAATATTGATATAAACCCTTGCATGACTA</w:t>
      </w:r>
      <w:r w:rsidRPr="006F4356">
        <w:rPr>
          <w:rFonts w:ascii="Courier New" w:hAnsi="Courier New" w:cs="Courier New"/>
          <w:sz w:val="16"/>
          <w:szCs w:val="16"/>
        </w:rPr>
        <w:t>TTGGATGAG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CCCAATTTCTTGCAGTTATTGATCTAAATGCGTCAACTGATAAAGTTAACGGGAAAAAAAGACTAATCTTTTT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GGATCCATGGCTTCTAACGGCCACATGATACCACTTAAGAATACTTGTGACATAACCAAACATACTCCAAAGAA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GATTTTCTCTTCATCAAAAGTAATACTCGCCGCAAAACCCATAAATGTCCCGCATATTCCTTGTAAGAATACAAT</w:t>
      </w:r>
      <w:r w:rsidRPr="006F4356">
        <w:rPr>
          <w:rFonts w:ascii="Courier New" w:hAnsi="Courier New" w:cs="Courier New"/>
          <w:sz w:val="16"/>
          <w:szCs w:val="16"/>
        </w:rPr>
        <w:t>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AAGGTGTAATCCATGGACTTACGAACGGATGATCGAACACAATGAACTGTAGTATGAATATTGTGGTAGTTTGA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ATATTGTAACTTGTACTACCAAATGCGAAATAATAACTTCGAGAATGGTGAGTCCTGAAGAAAGACTCCTTTC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ACCGCTATTTTTTTCCATGGTGATTGCTAACGCCGTGAACAGAAATGTCATGTATAATTCCAATATGGATATTA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CAG</w:t>
      </w:r>
      <w:r w:rsidRPr="006F4356">
        <w:rPr>
          <w:rFonts w:ascii="Courier New" w:hAnsi="Courier New" w:cs="Courier New"/>
          <w:sz w:val="16"/>
          <w:szCs w:val="16"/>
        </w:rPr>
        <w:t>CTCCGTAATGTGACATGTTAATATCATATAATACTCCAAATACAGGCGCCATCAACGTTATTGGTACTGGA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GTCGTAGTTACTGTAGTTTTATTACAGTTTACAAAAGCTTTAGTAAGACTTTTATAACTTTGATGTAATTTTCC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TATTGTTTTTACTACATAGTTTGACATATCTAATGATGCTTTTATTGCGGAGTCTTCTATCTCATGTGAGCTC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TGGATTATCAAA</w:t>
      </w:r>
      <w:r w:rsidRPr="006F4356">
        <w:rPr>
          <w:rFonts w:ascii="Courier New" w:hAnsi="Courier New" w:cs="Courier New"/>
          <w:sz w:val="16"/>
          <w:szCs w:val="16"/>
        </w:rPr>
        <w:t>TTTCATCCCGATCATATCGGTAAAATTTTTTTCAAATGTTACAAAACCCCACGTAACACCA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GCGTCTTGTCTTGCTAAGTTTTCTTCATTGTATTTTGTCAAAGTTAAATCATATTTTTCCATCTCCTTCATAA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ACTTAGCGGGATTTTTCCATCACATATATCAAACGAGTTATAAACGCAATGTGAAGGATTCTCATAGTTGACGA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CGTTGAGAGGTTTTGGGGCTTGT</w:t>
      </w:r>
      <w:r w:rsidRPr="006F4356">
        <w:rPr>
          <w:rFonts w:ascii="Courier New" w:hAnsi="Courier New" w:cs="Courier New"/>
          <w:sz w:val="16"/>
          <w:szCs w:val="16"/>
        </w:rPr>
        <w:t>CCAATGGTTAAATTATAAATCATTATAGTGAAAAGTGGCAGGAGACAAAC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ATAATTGTCCAATTTCTGACGCTCCAATACCAATGTTTCAATAATTGAGCTTTGAACCGTATTGGCGAGAAGAG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TTTTTTCAGTGACGTCGTAGCTGGCTGTAAAATGGATTTTCTTCTTGGTTGTTCTATTGTATCTTCATTAACTG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GCTTTTGACTGAGTATTAAAAAGGCATTTTCAA</w:t>
      </w:r>
      <w:r w:rsidRPr="006F4356">
        <w:rPr>
          <w:rFonts w:ascii="Courier New" w:hAnsi="Courier New" w:cs="Courier New"/>
          <w:sz w:val="16"/>
          <w:szCs w:val="16"/>
        </w:rPr>
        <w:t>GGGTGTCAGCATTACAAGACGCCATAATTTCTAGTGGAGGC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GATAGTAAAACGCCTTTTCTCATTAAACCTATTGTATTTGCAAGTCGTGCTTCTTCAATGTAATGAGTTGTAA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GTTTTTCCACGATTTGTTAAATCTTGTAAATACTCCCAGATGCTAGCACTAATTATTGGATCGAGTCCAACTG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CATCCAATATCAACAAACTAGGATCATGCAAAAGAGCAGTACA</w:t>
      </w:r>
      <w:r w:rsidRPr="006F4356">
        <w:rPr>
          <w:rFonts w:ascii="Courier New" w:hAnsi="Courier New" w:cs="Courier New"/>
          <w:sz w:val="16"/>
          <w:szCs w:val="16"/>
        </w:rPr>
        <w:t>TAGGGAGAACCTTCTTTGTTGTCCACCGCTC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CCAAATTGGGTCTTAGACGGTGGCATTTCCATTAAACTGATTAACTTTTCACCTTTATCAATAATATCTTTATA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TTCGTACAAAGAACCAAAATAATGGAAAGTTTCTAGTATGTTAAATTCATCGTAAAGTGCTAAGTCCTGCGGCA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CTATTTCTTTTTTCTTTTTCACAGAAAGTTGAATGTGTCCAGAGTCCAATCTA</w:t>
      </w:r>
      <w:r w:rsidRPr="006F4356">
        <w:rPr>
          <w:rFonts w:ascii="Courier New" w:hAnsi="Courier New" w:cs="Courier New"/>
          <w:sz w:val="16"/>
          <w:szCs w:val="16"/>
        </w:rPr>
        <w:t>CCTCGGCCAATAATACAAGAA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GTTGTTTTGCCACATCCACTTGGTCCCAATAAGCCATATATTGTTCCCTTTTGCACATTCATGTTAAATCCATT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GACAGCCGCAGAGTTGTATGCTTTGTACGCATCAGTTATTTTAACTGCTAAATTGACATCATCACTAGTTTCTT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GATCGAGATTGATTTCTTCCATCTTAAGATTTTATACTAATCCTCCGGATCAACAAAATCTAT</w:t>
      </w:r>
      <w:r w:rsidRPr="006F4356">
        <w:rPr>
          <w:rFonts w:ascii="Courier New" w:hAnsi="Courier New" w:cs="Courier New"/>
          <w:sz w:val="16"/>
          <w:szCs w:val="16"/>
        </w:rPr>
        <w:t>TGGGAAGTAGA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AACGTAAGTATTATATTTTTCTAATCAAAACAAATACATTTTTTATTACTATTACAATAAAATTATTGAATGAT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CACCGTAGTACGCGGTCACTGATACTAGTTTACGAAGTGGTCTG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5965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GTCCCTACTATTAAAACATACAGTCGCAAACTGTTATTATATATACATTATATATACGC</w:t>
      </w:r>
      <w:r w:rsidRPr="006F4356">
        <w:rPr>
          <w:rFonts w:ascii="Courier New" w:hAnsi="Courier New" w:cs="Courier New"/>
          <w:sz w:val="16"/>
          <w:szCs w:val="16"/>
        </w:rPr>
        <w:t>GAGCGCTGCGCTACT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GCGCGAGCAAAAAAATACGTAGTTAAGCTTGTCAGCATAGTAATATTATGTAGCTAGTAGTGGTTGCGATGAACT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AAACGGTCCTCGTACGTTCCCGGTTAGAGTATGCGTGATAATTAAAATCGGTTTTATATTCTTTTCGAATTCAA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CGGAATCGGACATTGATATCCGTTCAATTATTATTAATAATTATTTATTAATATAGACGTATTATTGAA</w:t>
      </w:r>
      <w:r w:rsidRPr="006F4356">
        <w:rPr>
          <w:rFonts w:ascii="Courier New" w:hAnsi="Courier New" w:cs="Courier New"/>
          <w:sz w:val="16"/>
          <w:szCs w:val="16"/>
        </w:rPr>
        <w:t>AAACGT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AAGTGTTTATCCTGTTGCTTCTGCAGCAATAATTCATAATGACTATAATCGATGAATCTATCGTTGTCCCCAT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ACTGTCCGCTGTGAAACAAGACGGTCGTTTAATTATCGATCCCGTGTCTGTTGACAGGAAATCCGGTGCGGTCA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6027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ACTTTTAAACAAATTTTATATTTTTTAATA</w:t>
      </w:r>
      <w:r w:rsidRPr="006F4356">
        <w:rPr>
          <w:rFonts w:ascii="Courier New" w:hAnsi="Courier New" w:cs="Courier New"/>
          <w:sz w:val="16"/>
          <w:szCs w:val="16"/>
        </w:rPr>
        <w:t>TACCTATATTTCCAATTTATCGACATTCCTTTATAAATTTAAAA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TTAAAACATTAAACATAGCCAAATTGTAAACAGTCTTATAGCATATATATATTATACATATTTCTACATAGCT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TAGCTTATTGAAGAAAATATTTTCCCAACTATCGTTATCCTTTATTATTGTATATTTGGTTGGATGGCTTATAT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CTAAAAATTATAATTGAAAACAAAAAATATGTTGTGTTAT</w:t>
      </w:r>
      <w:r w:rsidRPr="006F4356">
        <w:rPr>
          <w:rFonts w:ascii="Courier New" w:hAnsi="Courier New" w:cs="Courier New"/>
          <w:sz w:val="16"/>
          <w:szCs w:val="16"/>
        </w:rPr>
        <w:t>ATGCATAGTATGTACATGATATTTACATTCATAT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ATTTTGATGATATTATAAATAAAGGTTAACAAATTACGTATGACTTGTGATACTCTTGTTGGGGATTGGTGTT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CGCTCGGCAAGTAATCAGCTCTCATTATCAGCTGTGTACTGATGACGATGCTTTGTTGCGTCCCCAACGTCTCT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GTGTACCTCAAGATCGTGGACAATACTGTTTTCATTTGGTACATAGCAAA</w:t>
      </w:r>
      <w:r w:rsidRPr="006F4356">
        <w:rPr>
          <w:rFonts w:ascii="Courier New" w:hAnsi="Courier New" w:cs="Courier New"/>
          <w:sz w:val="16"/>
          <w:szCs w:val="16"/>
        </w:rPr>
        <w:t>CTTTTGGCCTATGCAATTTCTTGGC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GCTGAACGGGATGTACGCGTAAGGATGACGTCCGTTGCATTGTTCAGGCAAAAACCGGTCGGGATCGAATTTTT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TGGGATAAATGTTTTCGTCACGGTGTAATAGATGAGGAACGACGACCATCACCGATTTAGAAGGTATTGTATAC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AGGTGGAGCGGCTCTTTGAGGGTTCTCGTGATACCCGTCACGCTCGGATAAAGTCGCATT</w:t>
      </w:r>
      <w:r w:rsidRPr="006F4356">
        <w:rPr>
          <w:rFonts w:ascii="Courier New" w:hAnsi="Courier New" w:cs="Courier New"/>
          <w:sz w:val="16"/>
          <w:szCs w:val="16"/>
        </w:rPr>
        <w:t>GTCTCTTTTATCAC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TAAATTTGTCATTGCTTTGAGGTCTTCCATTGTTGCGTCCCGGTCGCTGTCTCCGAAAATTTCGTACAACTCATC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CCAAATTTTGTATGTTTTGATCGAGCCCCAAATGAATTATAGCCATAGTAATAGCTATTGAAGACGTGTCGTGCC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AAAAGAAACGTATCCACTTCTTCTCGTATATCTTTATCGGTCATTGTACCGGGATTTTCTTTGGAAACGC</w:t>
      </w:r>
      <w:r w:rsidRPr="006F4356">
        <w:rPr>
          <w:rFonts w:ascii="Courier New" w:hAnsi="Courier New" w:cs="Courier New"/>
          <w:sz w:val="16"/>
          <w:szCs w:val="16"/>
        </w:rPr>
        <w:t>CGAC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GTCCAAAAATGAATATATCTGTTTCTTTCCTTTTCCATCTGTTTTTTTTTGTTCCGCGGTTTCTTCTAATATTT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TTTCCTTTATGACATTTTCGGTGAAATTGTGTAATAACTTTAATGATTTGCGAAATTCTCTGCCAATACTACTAA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AAACAATTTCGCTCCAATACCAAAATGTAAAAATACGTTTGATCAGTATGTGACTGACATTTTTGATTGCTTT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</w:t>
      </w:r>
      <w:r w:rsidRPr="006F4356">
        <w:rPr>
          <w:rFonts w:ascii="Courier New" w:hAnsi="Courier New" w:cs="Courier New"/>
          <w:sz w:val="16"/>
          <w:szCs w:val="16"/>
        </w:rPr>
        <w:t>TAATCTGTTGATTTACCCTCTTGAGTACGTAAGTTTACACCCATAATTGTCTCGCACACGATGTCCAAAGCGCAGAG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CGTGGGAGTCAATATCTGCTATGGATTTTCCATTGTCTGAAGCGTTGATGAGATTTTTGACCAACGAACGAGAG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TGAGTGATGGCACGTAAGTTTCCAAAATTTTAAAATGAAAAGTGTTTGTTAATAGTTTTCTCCTAGAATGCC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TCCGTGC</w:t>
      </w:r>
      <w:r w:rsidRPr="006F4356">
        <w:rPr>
          <w:rFonts w:ascii="Courier New" w:hAnsi="Courier New" w:cs="Courier New"/>
          <w:sz w:val="16"/>
          <w:szCs w:val="16"/>
        </w:rPr>
        <w:t>TGGTGAGTAACCCTTTGTTCAACCATGGTTCAAGCATCTCGTAATCGGGACCTTTCGTAATGTGCT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TCGACAATAGTACCATGTATTTCCCAAGATTTGCAATAGTGAATTTGACTACTGTCCGACAACATATTTTTATA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AAACCAACTCTCTATATCTACTGAAGTGATCGGTGCATATTTCATACAAGAG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6409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AAATGTGTTAAGTCGTAACGCTCATGCGTGTTTTACTTTTAAACTTTTAAACGATACTTCGTTAGCGCTAAAAT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TATATTGTAGCTATAACTAATAATAATTATTAAAATATGTGCTGTATATATTTGTGCGTTCACTAATTATTA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ACTACGAAAACCTGCCAAGACATCTTCGTACCGAGTAATAGGCATTTAAAAAACCGTCTTCATTGATAGAAA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TTGAT</w:t>
      </w:r>
      <w:r w:rsidRPr="006F4356">
        <w:rPr>
          <w:rFonts w:ascii="Courier New" w:hAnsi="Courier New" w:cs="Courier New"/>
          <w:sz w:val="16"/>
          <w:szCs w:val="16"/>
        </w:rPr>
        <w:t>AGGTCTTTCGATTACGTGATGTTCTGCTATAGTGCTGTCTGCACAAAATAAAAAACGGTCTCACGCCG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TTTGGACGTTCGAGTTAATTTTATATTTCACCCCCCGTCAAAATGATCGTCTACAATTTGATCGGAGCTCTAAC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TTCGAATACGCTGTGGGTGGCGCTGCTCTCGCTCACGGTCCTCAGTCTGTACTTTTTGTACTTCGACAAATTGT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TCATGGAAAACAGAT</w:t>
      </w:r>
      <w:r w:rsidRPr="006F4356">
        <w:rPr>
          <w:rFonts w:ascii="Courier New" w:hAnsi="Courier New" w:cs="Courier New"/>
          <w:sz w:val="16"/>
          <w:szCs w:val="16"/>
        </w:rPr>
        <w:t>TTCGCTATTGCCATCGATCACAAAAACCCAATGGGCTTCGTTAATTGTGTCGCTGAAAC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AATTTCGGGCCAAGAGATATTTTGCCGTATTTCGACAGCGTTATCAAAAAATACGGATCGATAATCCATTTGA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TGCACGTCATTATGTCATCATAAACGATCCGGACGATATAAAGGTACTATTGTCGAGTGTA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651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CATCATAGAGATCCAGGACTGATTGGACTCATAGCATGTCCACCTAGTGTTGAGAAACCATTATTTTTTGGTA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CTGATGGAACTCATACGCATCCGACAGCATTAAAAATTGCTCATAAAATCAACTCAGAAGGACTTGTGTTGGTAA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CATTGTCAGCTATAGGGCTACCAGATGGAATACACTATTTGGGTGATAAACAGATTGAAGTAAAGAATTCAAAA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ATTGCT</w:t>
      </w:r>
      <w:r w:rsidRPr="006F4356">
        <w:rPr>
          <w:rFonts w:ascii="Courier New" w:hAnsi="Courier New" w:cs="Courier New"/>
          <w:sz w:val="16"/>
          <w:szCs w:val="16"/>
        </w:rPr>
        <w:t>AACACAAATACATTATGTGGAAGTGTGACTCCCTTAGATGAATGTATGAGATATTTTCTAAATGCAAC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TAGTGTTGCTGAAGCAATTGAAACAATAACTTTACATCCAGCTAAGGTCTTAGGAATACAACAATTTAAAGGTA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TTATGGAGCTGATGCTGATTTTGTATTTTTGGGAAATAAATTGAATGTTCAATCAACTTGGATCAATGGACAA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TTTAAACATAGTAGTG</w:t>
      </w:r>
      <w:r w:rsidRPr="006F4356">
        <w:rPr>
          <w:rFonts w:ascii="Courier New" w:hAnsi="Courier New" w:cs="Courier New"/>
          <w:sz w:val="16"/>
          <w:szCs w:val="16"/>
        </w:rPr>
        <w:t>GAGCTGGATATATTGAGAAAAAAAACAACTTAAATATTTCTTAGTTGACATTTTATTA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ATTCAATATAATAATTTAATAGTCAATAATATTACATAATGTACATATTATGAAACTTAAATTATTGAACATA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CTAATGGAATAGCCCCATTAATTAATTGAACAATATAATTAAATAAAACTTAGAAGTACATTTTTTCTATTTAC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GCTTCTGGATTTGATGCTCCAGCAAT</w:t>
      </w:r>
      <w:r w:rsidRPr="006F4356">
        <w:rPr>
          <w:rFonts w:ascii="Courier New" w:hAnsi="Courier New" w:cs="Courier New"/>
          <w:sz w:val="16"/>
          <w:szCs w:val="16"/>
        </w:rPr>
        <w:t>CATCATAAATATGACTAATGGTAATATATACATCCAATATTTTCCAAG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TTTGTTATTATTTGATTTTCCTTTTTCTCTAGCATCACGCTCACGCTCCATCTTCTGAATATAAGTTGCGGTAT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CTGGACTGGTTTCTGGTCTTCTGAAAAATACTGTAGTTGTAAAGTTATTTGTGTTCAGTTCATCAAAGCTATTG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CTAGATGTAGTAGCTAAATTAACTGCAAATGGAGAG</w:t>
      </w:r>
      <w:r w:rsidRPr="006F4356">
        <w:rPr>
          <w:rFonts w:ascii="Courier New" w:hAnsi="Courier New" w:cs="Courier New"/>
          <w:sz w:val="16"/>
          <w:szCs w:val="16"/>
        </w:rPr>
        <w:t>TCTAAGTGATCCAAATGTAATGTTAAAATATCATTTA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TCCAACTATAAGACATGCTCTAGTAAAAGTGAGAAAATGTGTTTCTTTGCCGGATAAAGTTCTAACAGTGACTT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TGTATAGTTCATTTTTAAATGCTAATTGTTTTAGTAACTGTATATCTGAGTCATTAATAGTAGAAATAGATACA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TTCCTGGACTCCAAATTGACAAGAATAGAACTGCGTTTGGTGAAAC</w:t>
      </w:r>
      <w:r w:rsidRPr="006F4356">
        <w:rPr>
          <w:rFonts w:ascii="Courier New" w:hAnsi="Courier New" w:cs="Courier New"/>
          <w:sz w:val="16"/>
          <w:szCs w:val="16"/>
        </w:rPr>
        <w:t>CAGCATTGGGAATCAGTTCATGTTCTA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ATCAGATATTGAATCATAACTTGAATCAGAACAGTAAATACTACTAAATATTGAACAAAATAAGCAAATTAGC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CATCGTGTTGAGGATTCTTTTTAATAAATCAGTGGGCTCTATACAGTAATTAATATTACTGGTGATGGATCT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TTATAGTGTCACTCTAGCATCAATCATGAACGAAATATTTAACATTTTTAGTGGGT</w:t>
      </w:r>
      <w:r w:rsidRPr="006F4356">
        <w:rPr>
          <w:rFonts w:ascii="Courier New" w:hAnsi="Courier New" w:cs="Courier New"/>
          <w:sz w:val="16"/>
          <w:szCs w:val="16"/>
        </w:rPr>
        <w:t>TTTCATATTAAAATTCCT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CAATATCTTTTTAGTTTTTACCATTATCAAAGCGTAGATAATGATTTTTGTTTACATCGTAACCATTTTGATAG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AAAAAGTAAAATCAATTG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6521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TTTTGGACAGTGATATGGTACCTGCTATTATTGAATTTTATTTGGATCCAACTTCATTGGTAAAGAAGACATT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CTGCTAATAAACCATTGGGTTTCTGAAATTTGTGAAATACAAAATCTTTTGGACAAAATCATCGATCCCTTTGC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TCAAACAACAATAGAAACATCTATGAATATTATTGATACTATCTCTAAGAGTAATGCAAATACCAACATGGAT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TCAAGTTTTCAAATGGAATGATTAATTTTTCAAAATTTATGGAAAAAATATTTACTACAGCCCTTTTTGAAAA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CTTTCT</w:t>
      </w:r>
      <w:r w:rsidRPr="006F4356">
        <w:rPr>
          <w:rFonts w:ascii="Courier New" w:hAnsi="Courier New" w:cs="Courier New"/>
          <w:sz w:val="16"/>
          <w:szCs w:val="16"/>
        </w:rPr>
        <w:t>ACAACTTTTGAGCAGTTTAAAAATGCTCTGAGAGAGTACAATGCATGTTTAGTCTATAATCAAAGAAC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CAGTTATAATGATGAATCAATTAAAAATAAATTACTTAAAAGATGTACAATTGTAATAAAATATTTGAAGAATAC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TTTAATTTCTAATATACTAAATGATAAAAATTTGTCGGAATTAGAAAATACAAATTATATTTTATCTAAAAC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TCCTCCCCGAGTATGT</w:t>
      </w:r>
      <w:r w:rsidRPr="006F4356">
        <w:rPr>
          <w:rFonts w:ascii="Courier New" w:hAnsi="Courier New" w:cs="Courier New"/>
          <w:sz w:val="16"/>
          <w:szCs w:val="16"/>
        </w:rPr>
        <w:t>TACAAACTGATAACTCTGATAATAATGAAGATTTGGATTTACTGCTAACAACTATTCA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AAAATCATTTTACAATAAATCAGAACGTAAAACTTCAGAAAAAATGTTTTATCAAGATTATGAATGTTTAATAT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ATGAAACAACCTATGAGAATGTTGTAACAATGGATCTTACAAAAATTCTTGATAATTTTATTCTCGAGTCATTC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ATAAGGATAATAAATTTACAGTTAA</w:t>
      </w:r>
      <w:r w:rsidRPr="006F4356">
        <w:rPr>
          <w:rFonts w:ascii="Courier New" w:hAnsi="Courier New" w:cs="Courier New"/>
          <w:sz w:val="16"/>
          <w:szCs w:val="16"/>
        </w:rPr>
        <w:t>TTTATGGGAAGAAATAGGTATTGACAATCCTACAAGGATACAAGATCT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TGTTGATAATAAGATTACAAGTGTTAATGAATTATATTAAAGCGCTTATTTCTTTTTCTAATAAAATTGTTAC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CTTTAAATAAACATCCTAATTAGTTGTTTGATTTAAAATTTAAATGATAGTTTTATATTTTACATCAAATGTAA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TTGTAAATATTAAGAATGG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</w:t>
      </w:r>
      <w:r w:rsidRPr="006F4356">
        <w:rPr>
          <w:rFonts w:ascii="Courier New" w:hAnsi="Courier New" w:cs="Courier New"/>
          <w:sz w:val="16"/>
          <w:szCs w:val="16"/>
        </w:rPr>
        <w:t>678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TAATCTCTTGCGCATCCATCACTAACGCGTCTACACGTACCACACCCCAAAAAGAAAACCCGCTACTGCTGACG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GGGATTACCGGAAGCGGGTATTTCGATCGTCTCAGAGGCTTGGTTTGTTTTTCGGGAGTTTCCAAATACGATTGC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GACGCGTCCGTCCCTTTCCGGTCACGAGTGACAAAGCCGACATATTTCTACACCGAGGT</w:t>
      </w:r>
      <w:r w:rsidRPr="006F4356">
        <w:rPr>
          <w:rFonts w:ascii="Courier New" w:hAnsi="Courier New" w:cs="Courier New"/>
          <w:sz w:val="16"/>
          <w:szCs w:val="16"/>
        </w:rPr>
        <w:t>TTCCAAAACTAATGT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CAGAAATGGCGGGTACCGATACCCGATGGCTGGTGATCCTATGTTTACTATCTTCAGCGCAATGTGTACCTTCC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ACGTCTCAATCGGAAACAGATTCCGAAGATTCAAGAAGAGTTCTTGGTTCAAGTGTGGTCACATCTGTATCTG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GGATCATGGAAATGGTACCAAAACATATTTTGCTGATGGACAAAGTAAAAACGTACATAAACCTACAGA</w:t>
      </w:r>
      <w:r w:rsidRPr="006F4356">
        <w:rPr>
          <w:rFonts w:ascii="Courier New" w:hAnsi="Courier New" w:cs="Courier New"/>
          <w:sz w:val="16"/>
          <w:szCs w:val="16"/>
        </w:rPr>
        <w:t>TACC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GTAGTCCTGGTAATTTACTATCACCGGACCGTTATGAGTTTTATACTTTTGACGAAACGGGAGATTTAGTTAAA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TGACATTGGATGAAATACATGGTTTAATTGCTGGAGCAGATCCAGAATCAGTGATGGCTGATGCTTCTCCTAC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CATGATGCACTTGCAAGTCATTCATCAGAAGCACTTATGCATTTACCCGCTTCAGATCTCGAATCACTAGATG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CAGTGCACAAGGTTTTGGAAAGTGTACAAAATGTACTGAAAAATGAAATGGCAGCTAATTCAGGTAAACCTATTC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ATGCCTAGCACATCTTTACATCGCCCAGATTCAGCTTCCGCGTGGTCAGCCTTGTTCCCAGGCCTAATTGAAAC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TGACGTAGCTCATCTTTCTGGATACTTACTTCCGTCCAAAACAACTGAGTCAATGGGCGCACCATTAACTAAAA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TGTCACC</w:t>
      </w:r>
      <w:r w:rsidRPr="006F4356">
        <w:rPr>
          <w:rFonts w:ascii="Courier New" w:hAnsi="Courier New" w:cs="Courier New"/>
          <w:sz w:val="16"/>
          <w:szCs w:val="16"/>
        </w:rPr>
        <w:t>TACTAAGGCACCGTTAGTATCAATGCAACCTCAATTAACAACACTTAAATTGCCATCGTCATCTATA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CAATTGACCACTACAACAGAAAAAATAAGGTCAACCCCAAAATACTCTACTGTCAAACATGAAGTAACAACGA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TCCAACACAGTCAACAACTCAATGGACAACACTTAAACCATCAACGACTAAAAAACCTTTTAAGCCAATTCAGT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GAAGCAAAAGCCAGCA</w:t>
      </w:r>
      <w:r w:rsidRPr="006F4356">
        <w:rPr>
          <w:rFonts w:ascii="Courier New" w:hAnsi="Courier New" w:cs="Courier New"/>
          <w:sz w:val="16"/>
          <w:szCs w:val="16"/>
        </w:rPr>
        <w:t>CTACAAAAACCAATTTTAATGATGCATTCAACTGCTAAACCACCTATTGTTTCAGAT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GAAATAAATAAAGAAATGTCTGCTTCTATATCAGATATGTTGTCACAAGTAACTGACAGCCAATCGTCCAATC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TTTACAAACTAACGATTTAGTAGAAAAAGATAGTACATCAGATTATGTACCAGAAGAGAGTTCTCCAGAATTAA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TAGTCCAATAGCAATGTCATTGAGCA</w:t>
      </w:r>
      <w:r w:rsidRPr="006F4356">
        <w:rPr>
          <w:rFonts w:ascii="Courier New" w:hAnsi="Courier New" w:cs="Courier New"/>
          <w:sz w:val="16"/>
          <w:szCs w:val="16"/>
        </w:rPr>
        <w:t>CTAGCGGTGCATTGAAACCAGTTACAGAAGCTTTAACATCAGCTAG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TCCAACAACAATGTCATTTAAAACTACAACTACAGATGTACCATTTTCACAAAAGACCGCTCCTACTATTATGTC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ATTTTCGCCACCCAAGTCTAATGCCACTAAGCCTCGACCACATGCAAATGCTACTACAGCCTCTTATATGACAA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CATCGATTAATAAATATACTGCAACTACTCCTCCGAC</w:t>
      </w:r>
      <w:r w:rsidRPr="006F4356">
        <w:rPr>
          <w:rFonts w:ascii="Courier New" w:hAnsi="Courier New" w:cs="Courier New"/>
          <w:sz w:val="16"/>
          <w:szCs w:val="16"/>
        </w:rPr>
        <w:t>TACCAGGAATAACTACCATTATCCACCAAGCAACATG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AAATATATGCAAAAAATTACACAAACCACTCAAGCTTACCCAAACAAATTAATTGACAGTTTCGTAAAAGTTGT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AACGATAAATAATGCAACTCTTAGTGTAAAACAACCAAATGATACATTTTGGAATTCTACCGAGGAATCAAAG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TGTCAAAGAGCCTGTTAAAGTTTTTCAGACTAAAGTCACTTCATCT</w:t>
      </w:r>
      <w:r w:rsidRPr="006F4356">
        <w:rPr>
          <w:rFonts w:ascii="Courier New" w:hAnsi="Courier New" w:cs="Courier New"/>
          <w:sz w:val="16"/>
          <w:szCs w:val="16"/>
        </w:rPr>
        <w:t>AGACCAAATGGCATTAATCGAACGAAT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TTGTCAAATCGCATACAAGAATTAAAAACTACGGCTATTCCAAACTTCGGATTTGGTTCATCTACCACTACGGT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TCAAACAGAACCTGATAAATATGTATCAGTGAAAGTGGAAGAATGGCCAATTACTGTTCAACATCCAACTGCAT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CGACTACTCCATATATGAGTACTGAAAAATCGTTCTTTTCCAGCAATAGTCAGTCAC</w:t>
      </w:r>
      <w:r w:rsidRPr="006F4356">
        <w:rPr>
          <w:rFonts w:ascii="Courier New" w:hAnsi="Courier New" w:cs="Courier New"/>
          <w:sz w:val="16"/>
          <w:szCs w:val="16"/>
        </w:rPr>
        <w:t>TGAACTCTGTCACGGAT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GTAATTAGAGATTTAATATCATCTTTTATGACTAAAACGTCAACAGCTTCCAGTATTTCCACTAGTACGCTATC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TACCGTTAGTGCTCAACAAACGTTGACTGCGGCCATGTCGACTACTACACCATCAGCAGTAAATACTATTACTG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CAGCATCAATGATATCATCCACAGTTGGAGATTTAGTGACACCATCAACAACAACTACAACCACAAC</w:t>
      </w:r>
      <w:r w:rsidRPr="006F4356">
        <w:rPr>
          <w:rFonts w:ascii="Courier New" w:hAnsi="Courier New" w:cs="Courier New"/>
          <w:sz w:val="16"/>
          <w:szCs w:val="16"/>
        </w:rPr>
        <w:t>AGAACCA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AAAATATCGATCAAAACAGAAGCTGTGGAAAATATGACAATGGAAACCACAACGAAATCAGCGTCAACTACAAA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GAAGCGGTAAAAACTGCTGTGGAAGCTGCAGATATAGGTATAATTGCAGTGACGACAACTGCCGCTTCAACAA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CAAATACGATAGCAGTCGATACAACGTCCGCTCAGGTAACAACTAGCACACCGATAACACAGACGACGTCCAGT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ACAGGTTTTATATCATCCACTACAGCAGCTGAAACCACGGTTGCCAATGCGACCAAGGTTACATTTACAACACC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GGAGGCGCAATACGTACCCGTGACACATTTTTTACCTGAATTACAACTGAAAGACAGAACAGAAAATGAAAATA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GTGCGCCGGGCGTAGATCTGATGCTCAAAGACGGTATAAATGCAGTAACTAACATGTTGCAAAACACTCAAAAG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GTGGC</w:t>
      </w:r>
      <w:r w:rsidRPr="006F4356">
        <w:rPr>
          <w:rFonts w:ascii="Courier New" w:hAnsi="Courier New" w:cs="Courier New"/>
          <w:sz w:val="16"/>
          <w:szCs w:val="16"/>
        </w:rPr>
        <w:t>CACGGTTCTTGAAACTGAGTACCAGGAAATTGGCAAGCACCCTTACGAAAAATTATCTTCGGTTGAGGG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ATCATCTACCGAACAAAGTAGCCGAAAACAAGCGACGGTTAAGTCAGACTTTGACGAAACCACCACATTTTCC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GAGAACACTGCGTCACAGGAAATCTACGACTTTACAACCATTGCAACGGAATCGGCTACCAAGTTTCCAGAACAG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ACAGTCGCTGCGGAA</w:t>
      </w:r>
      <w:r w:rsidRPr="006F4356">
        <w:rPr>
          <w:rFonts w:ascii="Courier New" w:hAnsi="Courier New" w:cs="Courier New"/>
          <w:sz w:val="16"/>
          <w:szCs w:val="16"/>
        </w:rPr>
        <w:t>TCGGTGAACACCAATGACACAGAACAAGTTTTAAGAAATTCAGAACTAGGCTTGGAAAT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TGTATTCAATGTTAGTTCCACTGATGAACCTGGACAAGTGGCCAAGTTGGCCGACTTGTCATCGGAAACGCAAG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ACGATACCACTACGCCTTTTGAAAATCGAGCCGCTTCTACAAATATAGCAACCAATACTGAAGAACCAGTAACT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TTTGCCCTTTATGTCCCTCCGGTGA</w:t>
      </w:r>
      <w:r w:rsidRPr="006F4356">
        <w:rPr>
          <w:rFonts w:ascii="Courier New" w:hAnsi="Courier New" w:cs="Courier New"/>
          <w:sz w:val="16"/>
          <w:szCs w:val="16"/>
        </w:rPr>
        <w:t>CGAAGGAAGTGACAACGTCAACCGTAACCGTGCCGTCTACATCAACAAC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AAAACTACCATCACCAATACCATTAGTGAAAGCAGCGACAGTAACACCAGAATCAGTAGCAACAGTACCAGAAG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TAGCGACAGCAACAGCATCAACAACAGCATCAGCAACAGTATCAGTCACGGCTTCAGAATCTGAAATCCAAAAT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ACAACAATAGTCGAAAACTCTTCGGTGGCCGCGAC</w:t>
      </w:r>
      <w:r w:rsidRPr="006F4356">
        <w:rPr>
          <w:rFonts w:ascii="Courier New" w:hAnsi="Courier New" w:cs="Courier New"/>
          <w:sz w:val="16"/>
          <w:szCs w:val="16"/>
        </w:rPr>
        <w:t>AAACTACACCACTTTATCCACGCCAGCTTTAGTCACGTTG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TGCGGTCAAATCTCCTGGACCTTCATCTAATGCGTACCGACCACCAATGGCCAATAGTGCATCTCCGTCTACAG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CTGCATCCTGCGCCGCATGAGAGCATGGGTATGGAAGCGAGTGTAGCGTTTTTGGGTGATGACGTTCGACGATTT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CTTTGTAACGAGCTATCGTTCAAAATGTGGACAGCTGTTACCGGA</w:t>
      </w:r>
      <w:r w:rsidRPr="006F4356">
        <w:rPr>
          <w:rFonts w:ascii="Courier New" w:hAnsi="Courier New" w:cs="Courier New"/>
          <w:sz w:val="16"/>
          <w:szCs w:val="16"/>
        </w:rPr>
        <w:t>AAAGGTCAGATAGCGTCCAGAAGTCTGG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TCCCTTCGAGCTAACTGCTATGCTGGCCATGGTATTCTTAGGTGCCCGTGGTTCCACTTCTGGTCAAATGAACG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TAAGGCTTGATGATATGGTGACATTTAATCCTCACCAAGTGCTTCGGAATATAACTCACTCGATAACGAATGTC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CCAGGTGTGGCTACCGCATCTTTTGTCAGAGAGATATACAGCCACAAGGGAAATG</w:t>
      </w:r>
      <w:r w:rsidRPr="006F4356">
        <w:rPr>
          <w:rFonts w:ascii="Courier New" w:hAnsi="Courier New" w:cs="Courier New"/>
          <w:sz w:val="16"/>
          <w:szCs w:val="16"/>
        </w:rPr>
        <w:t>GAAAAATCCTAGAATTCT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ACGAGTACAGCAGTATTATGATGGTCACGTAGAAGAAGTTGACTTTAATACGATTGGTGACGTTTTACGGAGAA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ATCTATTAGTCAAAAGGCAAACTTTGGGTCGTGTTGTGGAATATCTTCGAGGATCTGGATTAAATTTGACACCA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GCTGCATTCAGCGCTAACGTATTCCAGACTAGCTGCGAGAGCGCGTCAACCGAAGGCCGGGACGG</w:t>
      </w:r>
      <w:r w:rsidRPr="006F4356">
        <w:rPr>
          <w:rFonts w:ascii="Courier New" w:hAnsi="Courier New" w:cs="Courier New"/>
          <w:sz w:val="16"/>
          <w:szCs w:val="16"/>
        </w:rPr>
        <w:t>TGAAATGTA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GGTGAGACCGTCAACCAGACAGCGTCGCCTGGTCCCGGTTCCGGCGGCCGTGTGGCGTAGCGGTTTCTTGGCCG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AACCCGGACTGGACGCGACAGCCGTTTGCCTGGGCCCAGACTCGGCGGTGTCCACCATACTGGTGTTGCCAGGC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GGTCAGGTGGCTCCGGGCGACGGACTTGCACGGCTGGAACAGCGACTCATCGAGACGTCTTACCGACGGGGCGGT</w:t>
      </w:r>
      <w:r w:rsidRPr="006F4356">
        <w:rPr>
          <w:rFonts w:ascii="Courier New" w:hAnsi="Courier New" w:cs="Courier New"/>
          <w:sz w:val="16"/>
          <w:szCs w:val="16"/>
        </w:rPr>
        <w:t>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TCGGGTGCTACGGAGCCTGTTGCCCCGGCCCGGACTCGAGCTGCAAGTGCCACGTTTCTCGCACCGATCCGTGT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CAACGGCAGCTCTGCAAAAGATGGGTCTCCGGGACGTGTTCAGCGATCAGAAGGCGGACTTACGTGGCGTCAAT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TACGACCTGTACCTTTCCGACATGCTGCAAGTGAACACGTTCAGTACGTGTGGCGAGGACACGATCGGCGCGCG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CGT</w:t>
      </w:r>
      <w:r w:rsidRPr="006F4356">
        <w:rPr>
          <w:rFonts w:ascii="Courier New" w:hAnsi="Courier New" w:cs="Courier New"/>
          <w:sz w:val="16"/>
          <w:szCs w:val="16"/>
        </w:rPr>
        <w:t>GGAAACGTATCCTGCTTCACCGCAGCGGATGGGCCGCTCCGGTCGTCACGAAAGCGGTCAAAACGGCGGTG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ATAGCCGCACAAGTGATGATGAGGAGACGGTTCGCAGTGGTGGCCCGGAAAGCGGTCGCCAGAAACGCTACGCC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CTGCCGCTGCACAGTCCGTACTCGCATTTGCCGCTCAACTTGCGGCCCAGACAGGCGAGACTTCCGGACGTGCCG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CCGGTTCGACAGG</w:t>
      </w:r>
      <w:r w:rsidRPr="006F4356">
        <w:rPr>
          <w:rFonts w:ascii="Courier New" w:hAnsi="Courier New" w:cs="Courier New"/>
          <w:sz w:val="16"/>
          <w:szCs w:val="16"/>
        </w:rPr>
        <w:t>CCGTTTTTGTATCTGGTCCGACACAACCCCACGGGCATGATCATCTACTTGGGCAGATTTA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GGCTGTTGCCGTGATCCGTTATTATATATGGAACGATTACATAATAATTATTAACGAAATCATTATTATTATTG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TCGATATCGTACGAAAAATATAACGTAGCATCACAAATATATTGTACACACTATAACACTATTGCCAAACGAT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AAGTGAGTTTCTGTTTTTAGAA</w:t>
      </w:r>
      <w:r w:rsidRPr="006F4356">
        <w:rPr>
          <w:rFonts w:ascii="Courier New" w:hAnsi="Courier New" w:cs="Courier New"/>
          <w:sz w:val="16"/>
          <w:szCs w:val="16"/>
        </w:rPr>
        <w:t>TATCAAATAGCCCGCGAGACATGCATCCCTGTTATTGCGACAAAAAATGAT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GATTTACACACGACTATTATTATGTTTGGCATTTGGTTTTATGGAATTAATCCGGTCGATTTCACTGACATTTA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AAGTATTTAAAAATGATCCATTGATATTTTTCAAATAATTTTGTGATCTTGGTAAAATCGACATCCTAAACG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GTTTAATATTATATACAATAATCTTACATTTT</w:t>
      </w:r>
      <w:r w:rsidRPr="006F4356">
        <w:rPr>
          <w:rFonts w:ascii="Courier New" w:hAnsi="Courier New" w:cs="Courier New"/>
          <w:sz w:val="16"/>
          <w:szCs w:val="16"/>
        </w:rPr>
        <w:t>ATTTATATAGATATATTTATTTTTATATACGTATATAATT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TTATAACAAT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7105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AGTTTAAGTCAGACGTGAATGCATCTGTTTCCGAATAGTTTGTAAACGTTGCGTTATAACTTTAAACTTCAACG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GTTAAATTTTTTTTTTAAAAATGGTTTTTAAACTGTTATTTATTTCGATTTTCATAGTATA</w:t>
      </w:r>
      <w:r w:rsidRPr="006F4356">
        <w:rPr>
          <w:rFonts w:ascii="Courier New" w:hAnsi="Courier New" w:cs="Courier New"/>
          <w:sz w:val="16"/>
          <w:szCs w:val="16"/>
        </w:rPr>
        <w:t>TGCCACCGGTCAG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AAAACAAATTACCAATATAATGAAAACAATCAAATCAAGCTTATTTCAGAGCCTGCGCTTTACAACAAGGGTGA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GTGGAATTCATATGGAGGAGGTAATAGTGTTTATTATACAAATGGGCTGCCAATAAATTTCGATGCAAGAAAAA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CAAATTGCCCATCGATCAGTCATATTTATAATCAAGGAAACTGTCGTTCGAGTTATGCCATATCGGTAGCG</w:t>
      </w:r>
      <w:r w:rsidRPr="006F4356">
        <w:rPr>
          <w:rFonts w:ascii="Courier New" w:hAnsi="Courier New" w:cs="Courier New"/>
          <w:sz w:val="16"/>
          <w:szCs w:val="16"/>
        </w:rPr>
        <w:t>TCT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ACTGATAGAATATGTATCCATTCGAACGAGACAAAAAATCCTATAATGTCTGCACAGCAGATTATTTCTTGCTG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GTGCGGATATGGATGTGATGGTGGATCACAATTCGAGTCTTGGGACTTTTATAGGAGACATGGGTTTGTGTCAG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ATTACAACTCCAACCAGGGTTGTCAACCATATATGATCCCACCATGTAAATTAATAAATGAAAAATCACCTAGA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</w:t>
      </w:r>
      <w:r w:rsidRPr="006F4356">
        <w:rPr>
          <w:rFonts w:ascii="Courier New" w:hAnsi="Courier New" w:cs="Courier New"/>
          <w:sz w:val="16"/>
          <w:szCs w:val="16"/>
        </w:rPr>
        <w:t>TTGTACAACATATAACAGAGAAGAAACACCAGCATGTGAAATAAAGTGTAATAATCCAAATTATTACACTTCAT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CGATATTTATAAAGGTAAATATTATCAAGTTTATCCTTTTATGGCTATGAAAGAAATTTTTGATAATGGTCCG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CTCAGTTCTACATGTATAGAGATTTAATCGATTACAAATCGGGTGTATATCAGTACGACGAGGATTCTTCGGAT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TTCACTGTA</w:t>
      </w:r>
      <w:r w:rsidRPr="006F4356">
        <w:rPr>
          <w:rFonts w:ascii="Courier New" w:hAnsi="Courier New" w:cs="Courier New"/>
          <w:sz w:val="16"/>
          <w:szCs w:val="16"/>
        </w:rPr>
        <w:t>CAAAGTGTGAAGATTATCGGTTGGGGTGAAGAAAATGGTGTACCGTATTGGTTAGTAGCCAATTC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TACAGATTGGGGAGATAAGGGAACGTTTAAGATTTCAAGAGGCAATGACGGATGCTTTTTTCAAGAAAAAATGT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GATTACCATTATAATGAATTATTCATAATACCATAAAAATTATTATAAATAAGCATCATTCAAGTGTTTGTTAT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CTACTTTGAATAATGTATT</w:t>
      </w:r>
      <w:r w:rsidRPr="006F4356">
        <w:rPr>
          <w:rFonts w:ascii="Courier New" w:hAnsi="Courier New" w:cs="Courier New"/>
          <w:sz w:val="16"/>
          <w:szCs w:val="16"/>
        </w:rPr>
        <w:t>TAGCATGTTTGACATGTAAATAGCATGATGTTAAAATTAAAAAAACCTATCACT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CCATGGCTTTCATTTTTTTTAAGTACCACTGAAAGCTGTTATTATATTTTTATATACCTAACTATTTGTATTA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TGATCCTCTAGATATACAAACACTTTTAATACAGTTATTTAAAAGCTATTTTAACCAAATAACAGGATTGTTG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TATCAAAAGTATAATATTTAATACCATT</w:t>
      </w:r>
      <w:r w:rsidRPr="006F4356">
        <w:rPr>
          <w:rFonts w:ascii="Courier New" w:hAnsi="Courier New" w:cs="Courier New"/>
          <w:sz w:val="16"/>
          <w:szCs w:val="16"/>
        </w:rPr>
        <w:t>GCGGTAAAATAATTAAGTTAAGTTTAAATATATGATAACTAAACA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TTAATATATTATTATATATTGATTGATTAATAACTATACAATACTACAATACAAATAAATTGCAAT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7526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TCGAAATGGATACATTAAAGCTAACGATGTCGTGTTGCCTGTGTACTTCAAGAAGTTTGGACAGCGTATACAGG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A</w:t>
      </w:r>
      <w:r w:rsidRPr="006F4356">
        <w:rPr>
          <w:rFonts w:ascii="Courier New" w:hAnsi="Courier New" w:cs="Courier New"/>
          <w:sz w:val="16"/>
          <w:szCs w:val="16"/>
        </w:rPr>
        <w:t>AATCAGGGATGATGACGTTTGGGTCTGCAGCTATCCAAAAACAGGAACCACGTGGTGTCAGGAGATGACGTGGT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GCAAACGATTTGGATTTTGAAGGTGCCAAACAATTTTTGCCAGAAAGATTCCCATTTTTAGATCACACACCAT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CTATGAAAAAGTGCTGCCGGAAAAACCAGACCTCAAGCTACCGTTGTATGTATCTGATTCGATCACGTACATAA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AAAATCTCCG</w:t>
      </w:r>
      <w:r w:rsidRPr="006F4356">
        <w:rPr>
          <w:rFonts w:ascii="Courier New" w:hAnsi="Courier New" w:cs="Courier New"/>
          <w:sz w:val="16"/>
          <w:szCs w:val="16"/>
        </w:rPr>
        <w:t>AGATTTATCAAGACTCATTTACCTTATAAACTCCTGCCAAAAAAACTTAGAGATCAAAGTACC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AAAATCGTGTATGTGGCCAGAAACCCAAAAGACACTTGCCTATCATATTTTCACCATTGTTGTTTGTTAGAAGG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TGGCAATTTTGAAGATTTTTGTAAATTGTTTACCTCTGATTCCCTTTGTTTCAGCCCATTTTTTGATCACATTC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ACTGGAACCGAAAAGATGATT</w:t>
      </w:r>
      <w:r w:rsidRPr="006F4356">
        <w:rPr>
          <w:rFonts w:ascii="Courier New" w:hAnsi="Courier New" w:cs="Courier New"/>
          <w:sz w:val="16"/>
          <w:szCs w:val="16"/>
        </w:rPr>
        <w:t>CGCAAGTCCTTTTTTTGAAGTATGAAGATATGAAACAGGATCTACGTACAGT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CAAACCGCACAGTTTTTAGGTAAAGATTTGGCTGACGACCAGGTGTTGGTTTTGGAAGACCACCTAAGTTTCGA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GAAAAACAACAGAGCTGTCAATTATGAGCCAGTTATTGAGATTAATAAAACCCACAATTTAATTGACGCTAATG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TTATGAGAAGTGGTACAGTGGGAGGAGGAAA</w:t>
      </w:r>
      <w:r w:rsidRPr="006F4356">
        <w:rPr>
          <w:rFonts w:ascii="Courier New" w:hAnsi="Courier New" w:cs="Courier New"/>
          <w:sz w:val="16"/>
          <w:szCs w:val="16"/>
        </w:rPr>
        <w:t>ACAAAAAATGTCACCAGAGTTTATAAACATTTTTGACGAATGG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AAATGCTTAGGGAAAAGTGGATTAAAGTTTTAATGCAATTACTTAAGTATAATACCTCTATTATGATTCTATT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GCTAGTGTTTATATAATACAAAAAAGTATGATGGTGTTAGGTATTTAATGAGAACGTAAATACAAGACTAATG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TATATTATATTATTGCACCCACAGGGTTAATCATTCCAAT</w:t>
      </w:r>
      <w:r w:rsidRPr="006F4356">
        <w:rPr>
          <w:rFonts w:ascii="Courier New" w:hAnsi="Courier New" w:cs="Courier New"/>
          <w:sz w:val="16"/>
          <w:szCs w:val="16"/>
        </w:rPr>
        <w:t>TAACCAGTTAAATTTTATATACGTTTTTCTTAT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TTATTGTTTGCAGGATAGCTGAATCATTTTTCAAAGTTCATTAAATCATTAATTTATATTAATTTATAACAT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ATAAAATATTTATATAATTTTAGTCTAATATGGAAAAATAATTAAGTGACGTTTAATGTAAACATTAATCAAC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ATTTTATTTTCTCAATCGTAACACATTTCAACTATATGTATAATGTGTTTT</w:t>
      </w:r>
      <w:r w:rsidRPr="006F4356">
        <w:rPr>
          <w:rFonts w:ascii="Courier New" w:hAnsi="Courier New" w:cs="Courier New"/>
          <w:sz w:val="16"/>
          <w:szCs w:val="16"/>
        </w:rPr>
        <w:t>ATTTTTATT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801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AATATAACATTTTAACTATAAAAAAAGTCAAAATAATTATTTTTTACCTGCATTTTAAATTTATTAAAAATGAT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CGTTTAATTATAACAAAGTTAAAGTAAAATATACGATTATGAAAGTAATATTTTTTTATAATAGCATAATAATA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TGTGTCAGATTGAATCTGGCTATAATGGAAA</w:t>
      </w:r>
      <w:r w:rsidRPr="006F4356">
        <w:rPr>
          <w:rFonts w:ascii="Courier New" w:hAnsi="Courier New" w:cs="Courier New"/>
          <w:sz w:val="16"/>
          <w:szCs w:val="16"/>
        </w:rPr>
        <w:t>ACGAAATTTGTTTTGTATATTAAAATCGAATAGGTAGCTGGA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GATTTAATCGTCACATTTGCAAGATTGATCCATTAACAATTGTTGTATACATTCTTCTATATCCTGAAAACTGT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TGGAATATCGTTTAACAGGACATCCGTTTCTGTCTATTATAAATTTTGTGAAATTCCATTTTATACTTTTTGAT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GCGCCTGGTAACTTATACTTGAGAAATCTGTAAAACGGATG</w:t>
      </w:r>
      <w:r w:rsidRPr="006F4356">
        <w:rPr>
          <w:rFonts w:ascii="Courier New" w:hAnsi="Courier New" w:cs="Courier New"/>
          <w:sz w:val="16"/>
          <w:szCs w:val="16"/>
        </w:rPr>
        <w:t>TGTGTCTTTGCCATTTACGCAAATTTGCGAAAA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GAATTCAGGATGACTTCGTGCCAATATTTCCGCTGCAGTATTCCCACCGATATTCTGGAAGAAGTCATTGCTAG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TCAGTATCGTTAAGCCTTGTCTTCTGTACTTTTTAGACAGCTCGGAAAGATTGCACACGTTGTCGTAGGTGAAA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GTGGACGCGTAATTCACAATGATCAATACTTGTCCAGCATATTTTCTCAAA</w:t>
      </w:r>
      <w:r w:rsidRPr="006F4356">
        <w:rPr>
          <w:rFonts w:ascii="Courier New" w:hAnsi="Courier New" w:cs="Courier New"/>
          <w:sz w:val="16"/>
          <w:szCs w:val="16"/>
        </w:rPr>
        <w:t>CAAACTTCCTGTCCATCGAGATT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GGTGTAATCGTAAACATTTCCATATGTGTAATCGTATTCATCGGAGTTTGAGTTTTCAAACTCAAACTTGTCA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ATGGTGTCGATTCAGAAATGTCCATCATAGACCGCGAGGTCTGCCAGTCAAAAGGGTCGTATGCTTGGGACATG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GAAATCGGCGCCGTCCAAAATGAAACAGCAAAAATTAAAATAATATACTCTTGAGTGTTCA</w:t>
      </w:r>
      <w:r w:rsidRPr="006F4356">
        <w:rPr>
          <w:rFonts w:ascii="Courier New" w:hAnsi="Courier New" w:cs="Courier New"/>
          <w:sz w:val="16"/>
          <w:szCs w:val="16"/>
        </w:rPr>
        <w:t>TTATTTTCATTT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ATGATGATGATAACAGTATTGACAGTA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8013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TATTTATAATCAGAGTTAATAATTGTTTGAATTGATAACATTTGTAAACATCTAATTGTTTCTAATGATGCAG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CACATCCCAATAATGCAGTCATATTATGATATGTTTGTTTAGGTACAGGATCTACTGCAAATGCTGACAGTG</w:t>
      </w:r>
      <w:r w:rsidRPr="006F4356">
        <w:rPr>
          <w:rFonts w:ascii="Courier New" w:hAnsi="Courier New" w:cs="Courier New"/>
          <w:sz w:val="16"/>
          <w:szCs w:val="16"/>
        </w:rPr>
        <w:t>GG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CTCAATGCGAAAATTCCACTTATCATTCCTTTTGTAAACTCGGACATTGTTAGCAATGTTGCCGCACTAGCTCC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TTGACCAGATACAACTATTCGTTCTGGATCTCCATTAAAATAACTAATATATTCTTTAACCCATTTAACAGCAG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TGTCAAACAATCCTACATTGCCAGGAAGATTTTTTAAATTACTTGTAAGCCAACCTAATGATCCAAGTCTGTAT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</w:t>
      </w:r>
      <w:r w:rsidRPr="006F4356">
        <w:rPr>
          <w:rFonts w:ascii="Courier New" w:hAnsi="Courier New" w:cs="Courier New"/>
          <w:sz w:val="16"/>
          <w:szCs w:val="16"/>
        </w:rPr>
        <w:t>GTAACTACAGTTATGTTATTTTTCACTAAATGAGCAGGTCCATATTGTAGAGCTGAACCACTAAAGAATCCACC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TATCCAAATCAATACTGGGTAATTTGCATCTTTGGGTTTTTTCAATGGAGTAAATACATTGAGAAATAAACAAT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TTCCAACTAGTGCACTGCCATCAAAACTTAACTGTGGGCAAGGAGGTCCAAATTTTGTGGCATCAACTTCTCCA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CGAACAAGTG</w:t>
      </w:r>
      <w:r w:rsidRPr="006F4356">
        <w:rPr>
          <w:rFonts w:ascii="Courier New" w:hAnsi="Courier New" w:cs="Courier New"/>
          <w:sz w:val="16"/>
          <w:szCs w:val="16"/>
        </w:rPr>
        <w:t>ATGGAC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893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GTGGCTTTTGAATATTCTAAAAGGAAAGAAAAGATCTTAAATTTATTTGTTTGATGCATGCGAAACCATAAAA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GAACCAATTTGGTTAAAATCATTCTTCAGTAATCATGAAAACCCTAATAAAGTTATTCCTACTAGCACTAGCAG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TAGCTTTATCAGGAAGTTCGAATCCTTTAAAAACT</w:t>
      </w:r>
      <w:r w:rsidRPr="006F4356">
        <w:rPr>
          <w:rFonts w:ascii="Courier New" w:hAnsi="Courier New" w:cs="Courier New"/>
          <w:sz w:val="16"/>
          <w:szCs w:val="16"/>
        </w:rPr>
        <w:t>ATTATTAAAGAAGATTCTGAAGAAAGTGAAGTATTATGT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GAATGTACCGATGGAATTTCAAATAACAATATACTGTTTGATGAGAACAGAAAATATGGGTATTTGTTCAGCGG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CGCTATTATTGCTCCGACCGGCACTGAAGAAGGTATATCAGAAGTATTGATTAAAGGAAGAGCCACTGTCATCG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AAAAATGTGGTGCCGTCCTTTATCTTAAGCAAATTGAAATAACTC</w:t>
      </w:r>
      <w:r w:rsidRPr="006F4356">
        <w:rPr>
          <w:rFonts w:ascii="Courier New" w:hAnsi="Courier New" w:cs="Courier New"/>
          <w:sz w:val="16"/>
          <w:szCs w:val="16"/>
        </w:rPr>
        <w:t>AAGGATCGAATACTTATGGCCGAGAAGTC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GGAATTGGAAGGATATCCAGTTCTGTTTTCTTACAATAATGGAAAAGTTGGTCGGAATATTTGTTCGATACCACA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TACCGCATCGTTGAATTTAAAACGAGCGATTATATCAGCATTGCAAGTGTCGTCGATACAAGAAAATCAGAAAG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TGAGACTGATATTCAAGGGACGTGTAATACCACATATTATCCTTATTGGACATT</w:t>
      </w:r>
      <w:r w:rsidRPr="006F4356">
        <w:rPr>
          <w:rFonts w:ascii="Courier New" w:hAnsi="Courier New" w:cs="Courier New"/>
          <w:sz w:val="16"/>
          <w:szCs w:val="16"/>
        </w:rPr>
        <w:t>GTCGGACTCGCAATTCACA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AAGGATAAAGATCTTACACAATGCACGGGTTACGACAAAATCAATTTATTGGGATTGTCATCAACACAATCGTA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TTATGGAGATTCTCCGTTCTCATCAGCCGTTCAGCATTCTGAAATCAAAATAAAACAGTCCACATTAATATCAG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ACGAAGAGACTTTCCTCTATCAACCGTTTAGTGCAATTGACGTCGTAACTAAAATAATAGTTTCT</w:t>
      </w:r>
      <w:r w:rsidRPr="006F4356">
        <w:rPr>
          <w:rFonts w:ascii="Courier New" w:hAnsi="Courier New" w:cs="Courier New"/>
          <w:sz w:val="16"/>
          <w:szCs w:val="16"/>
        </w:rPr>
        <w:t>ATGACTATG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CGAAAATGTCAACGATTCAACCCCTTGTATTAACCCGTCTGTCCAAAAGCCGATCTATTGTGTTTGAAAAACC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AACAATTGGATTGGCAGATGCGAATTCGTTAGTTACTGCAACTCAGTTGGCTTTGGATAAACTTGAGCCAATAG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TGAATGGTGCTAATAGTTTTTCAAATTTAGTGCAATTATTAAAAGTAGCAAAGAAGGACGACATACTTTCTGCGT</w:t>
      </w:r>
      <w:r w:rsidRPr="006F4356">
        <w:rPr>
          <w:rFonts w:ascii="Courier New" w:hAnsi="Courier New" w:cs="Courier New"/>
          <w:sz w:val="16"/>
          <w:szCs w:val="16"/>
        </w:rPr>
        <w:t>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ATGATAATGAGTGGTAGCACAGGATTTAAGGATACCAAAGTTGCGGAGAAAATTTTCATTGATGCTCTAATGGCT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TAGTGGTGAATCCATTGAAGCCGTTGTAGAACTGATAGATAGTCATCAATTAAGCGATTCATTAACTATTTCAT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TAACTTGGCAAACGCAAAACATCCCACCAAAGAAGCCGTGGTCAAAGCATCAAGTTTGCTCGATGGCAGAGCT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GAG</w:t>
      </w:r>
      <w:r w:rsidRPr="006F4356">
        <w:rPr>
          <w:rFonts w:ascii="Courier New" w:hAnsi="Courier New" w:cs="Courier New"/>
          <w:sz w:val="16"/>
          <w:szCs w:val="16"/>
        </w:rPr>
        <w:t>AGCTATCTTGGAGTTGGCGCTTTATTAAGACAATACCTACAAGACACTCAAGATTTTTATAGTACTGAAGT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ACTTTAGATAATTTAGGAAAACCGTTAATGAAAGCGGGCCAAGGTCCATTATCAGCTGAAGACGAAGATTTAA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CTAGTCTAAGAAGTATCGGCTATGCGCAATACATGAATAGTGATCTAGAAGATTTAATTATTCAAATAACTATG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ATACTATTCAAA</w:t>
      </w:r>
      <w:r w:rsidRPr="006F4356">
        <w:rPr>
          <w:rFonts w:ascii="Courier New" w:hAnsi="Courier New" w:cs="Courier New"/>
          <w:sz w:val="16"/>
          <w:szCs w:val="16"/>
        </w:rPr>
        <w:t>GGATTAAAGCAGCATCATTAGCCATGCTTAAAATCTATGCTAAAAATGCAAAGGTGGAGAA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TGAACATATTTTTACCGATACTTTGGCAGATTCTGAACTACGTATTTTAGCATTCAAAGTATTTGCCATTAATC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ACTCTAAAGCATCTGTTATAAAAGATGTATTAGATGACAAAACTACCCAACTACAAATTCGAGCTTTCTTATTC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TGAGTAACTTACAGACGACTGC</w:t>
      </w:r>
      <w:r w:rsidRPr="006F4356">
        <w:rPr>
          <w:rFonts w:ascii="Courier New" w:hAnsi="Courier New" w:cs="Courier New"/>
          <w:sz w:val="16"/>
          <w:szCs w:val="16"/>
        </w:rPr>
        <w:t>AGATGAATATAAACTAGACCAAAAAAGATTTTATGAAGGAATTATGATTAA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AAAAAGACCACTCAATGACATTCTACGTTACTCACAAAATTTAGAGTATTACCATCAATGTCCTCTACTACATA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TTTTGTTGGACGGAGAAGTCATTTATTCATATGATACTTTTTTGGCACGGTCTTCTTCGGCATCACTTAAAGCG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TTGGACGTCAATATAATATTTTTGATATTGAT</w:t>
      </w:r>
      <w:r w:rsidRPr="006F4356">
        <w:rPr>
          <w:rFonts w:ascii="Courier New" w:hAnsi="Courier New" w:cs="Courier New"/>
          <w:sz w:val="16"/>
          <w:szCs w:val="16"/>
        </w:rPr>
        <w:t>GTTCGTGTTGAAAATTTGGAACCATTACTGGAAAATCTATT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TGAAGGATATCTTGCAAAAAGTAAAGGATCTACTTTCGATAATGTTAAAAATTATGTAACTCAGGCAATAAACT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AGAATAGAGAACTGAATGGTATAGATTCTGAATCTTATTCCAAACAGACTTGTGAAAATATTCCTGAAGAAGAA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AAATGTATATTGATGTAGCACTTAAATTATTCGGAAATGATC</w:t>
      </w:r>
      <w:r w:rsidRPr="006F4356">
        <w:rPr>
          <w:rFonts w:ascii="Courier New" w:hAnsi="Courier New" w:cs="Courier New"/>
          <w:sz w:val="16"/>
          <w:szCs w:val="16"/>
        </w:rPr>
        <w:t>TCGGTTGGTTTACATTCCAAGGACTTGAATG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ACTTATCAACATATAATTGATGCTTTACTTAAGCAGTTTGATAATTCTGTAACTGACAAAAAGAACATTGAAC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AAGGAAACAAATATCAATCATCGATTCCGAAACTAAATTCGCAACATGTTCTGGGCTTCCAGTTTCCCTAAAA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GCTACAACAGCTATTAAATTTGATATAGCTACTAAGATTGATTTAGAAAATTA</w:t>
      </w:r>
      <w:r w:rsidRPr="006F4356">
        <w:rPr>
          <w:rFonts w:ascii="Courier New" w:hAnsi="Courier New" w:cs="Courier New"/>
          <w:sz w:val="16"/>
          <w:szCs w:val="16"/>
        </w:rPr>
        <w:t>TTTTAAACATCCAGAAAATT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CATACTCAAACTTGTTCCTAGTGGTTCACTTGATCTTAACGCTATGTTAATGATCGATGGATATATTGTTGATG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ATAAAATATCGTCGTCACTCCATACTTCCACAGGATTTGATTTCTCGTTTGAGACGGTTGAAGAAAAAGGTTTC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GCTTATGGACTTCCATTGGACGTTATAGATATACTGACTATAAAATCTGGAGCTTATTCAATA</w:t>
      </w:r>
      <w:r w:rsidRPr="006F4356">
        <w:rPr>
          <w:rFonts w:ascii="Courier New" w:hAnsi="Courier New" w:cs="Courier New"/>
          <w:sz w:val="16"/>
          <w:szCs w:val="16"/>
        </w:rPr>
        <w:t>GTACAAGAAAAA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TCAATCGATTGAAACACCTCTTTTGTCTACAGATATTGAAACACAATCATATACAAGAACATTTGATCAATTTGA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TATAGGATTATCATTTTTCATTAATTATAAATGTCCTTGGAACGGAGAGTTAAAATCTTTACTGCCATTCTCT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TCATCATTTTCTTTAAACATTTTTAAAGTTGATGAAAAATTAACTAAATATATTGTAAAAGGAAATCACGACT</w:t>
      </w:r>
      <w:r w:rsidRPr="006F4356">
        <w:rPr>
          <w:rFonts w:ascii="Courier New" w:hAnsi="Courier New" w:cs="Courier New"/>
          <w:sz w:val="16"/>
          <w:szCs w:val="16"/>
        </w:rPr>
        <w:t>T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ACCAACGCTAAAATATATCAAGTGTATATTTGTTACACCGGGTGCAGCCACTAAACGTGGTTTGGAGTTACTCT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TGATACTAATGAACATAATAAATTAGTAGCAGAGTTTAGAACTCCATTCACCAGAAGAATTCTGCAAGGTAC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GATTCCGATGAACAAAAAACCATAGAAATTAAATATATTGATGGTTCCCAGCACATTTTGAGTACTGGTGTTAA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A</w:t>
      </w:r>
      <w:r w:rsidRPr="006F4356">
        <w:rPr>
          <w:rFonts w:ascii="Courier New" w:hAnsi="Courier New" w:cs="Courier New"/>
          <w:sz w:val="16"/>
          <w:szCs w:val="16"/>
        </w:rPr>
        <w:t>CAGGTGGACTCAGATACAATGAAATATTCACCAATATTTGAAGCTAAGTACTCTACAGAAGTTAACGATAAAAC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AACATCATCTCTCATCTCTGTTTGACGTAGAGGGTTACGTTCTCGTGCAACGTAATATGAATCCTAAAAGCCA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ACTAAATTAACTTTAAGAGACATTGCTGTTGTTACTACAAAGAGCAGACATTCTTTACAAGGGTCGTTCACTTT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CAATGAAGTAT</w:t>
      </w:r>
      <w:r w:rsidRPr="006F4356">
        <w:rPr>
          <w:rFonts w:ascii="Courier New" w:hAnsi="Courier New" w:cs="Courier New"/>
          <w:sz w:val="16"/>
          <w:szCs w:val="16"/>
        </w:rPr>
        <w:t>TAGGCGATGTTAGTTTAACTGCTAATAGTCTTGCTGTAAAAATGAACGGACTTCTTAGTGGAG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CGATTTTTAGATTGGATTTAAATTTAGATATGACTAGAAATGAACAATCCGATCAACAATTGGAAACTGATGAA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GATAATAGACCAAATTCTAAATTTGTTGCTTTACTATACAAAGTTAAGACTTTGAATTTACTTACATCCCACGA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TATTAAATCACCATATGTATA</w:t>
      </w:r>
      <w:r w:rsidRPr="006F4356">
        <w:rPr>
          <w:rFonts w:ascii="Courier New" w:hAnsi="Courier New" w:cs="Courier New"/>
          <w:sz w:val="16"/>
          <w:szCs w:val="16"/>
        </w:rPr>
        <w:t>CATAAGTAATAATCATATCCGCTTGGACGATGATTATTTAGAAGCAAACTGTG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TAATTGAGAACAGCGAACCCACAATACACGGAAATATTTCAGCTTCTAATTTTCTTGATGTTGCATTTAACGC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ACTGTTCTGCCGAAAACTGAAGACACAGGACTATTTGTTCGTGGATTTTTAGAAAAGTCTCTTGTTTCGGACTC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GTTGGATATAGAGATTTTAAATATGTTCAA</w:t>
      </w:r>
      <w:r w:rsidRPr="006F4356">
        <w:rPr>
          <w:rFonts w:ascii="Courier New" w:hAnsi="Courier New" w:cs="Courier New"/>
          <w:sz w:val="16"/>
          <w:szCs w:val="16"/>
        </w:rPr>
        <w:t>AATAAAAATAAAAAAAGTAGTCATCTTGAATTTACTTCAGAAT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CAAACATTTGGAAAATATGAAATTAGTACAGAACAACAGTTTACAGACGACGCTTTCATGTATACTCTTCTTTAT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CACGATGGTTCCACGTTTACGGTAGATTTATATATATTGACAAACGATATTACTTGTAATATTAATTTTGATTC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TCCTGAAAATAAGTCTTATATGCTCATACATGGTTGGTTAG</w:t>
      </w:r>
      <w:r w:rsidRPr="006F4356">
        <w:rPr>
          <w:rFonts w:ascii="Courier New" w:hAnsi="Courier New" w:cs="Courier New"/>
          <w:sz w:val="16"/>
          <w:szCs w:val="16"/>
        </w:rPr>
        <w:t>AAACAAGAAACACATATGCATTCGATACTAAAG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GGCCCGGTGATCAAAATTTAAATTATATGAATGCAAATGGAAAAATGCTTTTGAACGGACGTCAAATCCACCTG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AACGTTGATTTTCCATTAGCACATTTAGTAAATGTTCATTTATCAATAAAAAGTAAACCTGATCCCGAAATTGA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TGGATTTGCTACAGTTCGATGCACATCTAATAATCAAGTGTTACTATCTGA</w:t>
      </w:r>
      <w:r w:rsidRPr="006F4356">
        <w:rPr>
          <w:rFonts w:ascii="Courier New" w:hAnsi="Courier New" w:cs="Courier New"/>
          <w:sz w:val="16"/>
          <w:szCs w:val="16"/>
        </w:rPr>
        <w:t>AAAGTTCAAGTATACATTAACAC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ATGATGAATTTTATGTGTCTGGAGAGAGTATTTACGACGAATCACAAAATGTCAAACCTATTAATTTTGAAAT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ACAAATTACATAGATGAACTACACTTTACTGGCAAACAAATCGAGTACAAAATTGAACTAGAACAAAATAATCA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GTACACCAAAAACGTTTGGAAGTTACTAAACACGTGTTCAACTATAGACAAATACACAAA</w:t>
      </w:r>
      <w:r w:rsidRPr="006F4356">
        <w:rPr>
          <w:rFonts w:ascii="Courier New" w:hAnsi="Courier New" w:cs="Courier New"/>
          <w:sz w:val="16"/>
          <w:szCs w:val="16"/>
        </w:rPr>
        <w:t>ATAGATAATAAAG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CATAATGATGGATTTAAGTTATAATATAACAAGTGCAACAGATTGGTCTTATAAATTAATATCTAAAGTGAAT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GAGTATTTTTAATTATTTGGTTAATAGTGACGAATTAGAATTTAATTCTTATGTTACATTTGGTAATTATTTGTT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AGAGCATATTCTTAAAATGTATTCAACACAAATTTTAACTGACTTGTATAGACTTAAATGGTTTACAAACT</w:t>
      </w:r>
      <w:r w:rsidRPr="006F4356">
        <w:rPr>
          <w:rFonts w:ascii="Courier New" w:hAnsi="Courier New" w:cs="Courier New"/>
          <w:sz w:val="16"/>
          <w:szCs w:val="16"/>
        </w:rPr>
        <w:t>GTG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CAGCATTCAAATTGTTATATAATGAACGAGAAATAAGAGGTTTAGCGTATTATAGCTTAGATCAAATTAAAGGA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AATTTGAAATATGCGGGTCGATTATGGTTAGATTTTAAAAAAGATCCAAATTCTGAAAGCACCTTGTCAATAA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CTATACAATTCAAGATGGACTTTCTGCAGGCACTGACATAAAAATATGTGTGCCATCATTTAATGATAAGGAAA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</w:t>
      </w:r>
      <w:r w:rsidRPr="006F4356">
        <w:rPr>
          <w:rFonts w:ascii="Courier New" w:hAnsi="Courier New" w:cs="Courier New"/>
          <w:sz w:val="16"/>
          <w:szCs w:val="16"/>
        </w:rPr>
        <w:t>ATAACAACCGATGTCAAGATGTTTAAGAGCTGGGAAAATCCTTTATATATACTATTAGAACTTGATATTTTCCCC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GAACAAACATTAAAACTCCATACTAGTTTGAATAGAGATATTCAAGATAATGGAGTTTTGTATTCTGCTTCGT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TGAAAGCGAAGGAATGAAATTGGATTATGGAATCAAAAATGCTATTTTTATTTCAAGTGATAAATGGGCAAAA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ATATACGTT</w:t>
      </w:r>
      <w:r w:rsidRPr="006F4356">
        <w:rPr>
          <w:rFonts w:ascii="Courier New" w:hAnsi="Courier New" w:cs="Courier New"/>
          <w:sz w:val="16"/>
          <w:szCs w:val="16"/>
        </w:rPr>
        <w:t>TTATTGACTCAGATAACACTATTAAACCCATTCAATTACATTTTGAATTAGTGCCTAAAGGATTC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AAAATTAACATTTTAGATATTGCCGTGGTTGATGTTGATTCGACTATCACGGTAAAAGACGGAGTTTTAAATACG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GAACATACGTTACAATGAGCGACCTTATTCCTTTGAATTGTCGGTTAGCTCAAATCCAAATTTCAAATTTATAT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GGAATGATAAAATGGGAAA</w:t>
      </w:r>
      <w:r w:rsidRPr="006F4356">
        <w:rPr>
          <w:rFonts w:ascii="Courier New" w:hAnsi="Courier New" w:cs="Courier New"/>
          <w:sz w:val="16"/>
          <w:szCs w:val="16"/>
        </w:rPr>
        <w:t>TCATGAAGAACTGATGGTCGAAGGTTTTATTGTTATGGATGAATCGGCCGTTATT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ACTCGTATTCGAAACAATGGCAAAGACGTCATGCCTGTGGGATACTTAAAAAAAATCTTAGATGAAAAACATTG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AACAAATAACCATTTAAGTTCAGAACAATCTAATGCAATTTGGCAATCATTAAAGGGACAATTCATTGAATTA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GCGTACACAGTAACATAAAAAATATAGTT</w:t>
      </w:r>
      <w:r w:rsidRPr="006F4356">
        <w:rPr>
          <w:rFonts w:ascii="Courier New" w:hAnsi="Courier New" w:cs="Courier New"/>
          <w:sz w:val="16"/>
          <w:szCs w:val="16"/>
        </w:rPr>
        <w:t>GATGTTGCCAAACAGCAGCGTAGAATACGTTGGCATGAAGCAAG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CAACCACTGCAATATCGTGCATTGATAAATTATTCGCGTGATGAGGCTAAACAAATATTTAAAGAAGTCTTGGA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TTATATACGTCAAGTACCAATGTTCATACAAAATACCACAGAAGCTATATTTGCTGATGTTATTGAATGTATAG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TAGTCACTATTTCGTAAACTCGATTAGATATCTAAATG</w:t>
      </w:r>
      <w:r w:rsidRPr="006F4356">
        <w:rPr>
          <w:rFonts w:ascii="Courier New" w:hAnsi="Courier New" w:cs="Courier New"/>
          <w:sz w:val="16"/>
          <w:szCs w:val="16"/>
        </w:rPr>
        <w:t>AAAAAATGGGTATTTATTTAAAGAAAATGTATAAG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CATATCAAGCAGATATATTCAGAAATAAATTGGTGCATGATATTGATGAATTAATGGAACAAGTGAAGCTTAC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GGACATATTAAGACAGTTAAATCTATATACTGATGAACCAGTGAATGACATGCAATCGTCAGAACCTCGTTCGG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AGTATTATGATAATGTTATGGATAAATTTATGAAAGCAATTAAGGAAAT</w:t>
      </w:r>
      <w:r w:rsidRPr="006F4356">
        <w:rPr>
          <w:rFonts w:ascii="Courier New" w:hAnsi="Courier New" w:cs="Courier New"/>
          <w:sz w:val="16"/>
          <w:szCs w:val="16"/>
        </w:rPr>
        <w:t>TGAAAAAGCAATAAATAACATTAAA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CAGAAGATTATATCAAGAGCTTGTCGATTTATGACCTGTTACATGATCAAATTGAAAAATTAAAATCATATCC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AGAAAGGTTATGGGAAGAAATACACAACTATTTGAAAGAACTAGAAATGTCAGCTCCAACTACAGATTTTGCTA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TCAATGCTTTGGATAAGTACATAAATAATGTCATTCATGATGTACCGGTGAGCCAGAGA</w:t>
      </w:r>
      <w:r w:rsidRPr="006F4356">
        <w:rPr>
          <w:rFonts w:ascii="Courier New" w:hAnsi="Courier New" w:cs="Courier New"/>
          <w:sz w:val="16"/>
          <w:szCs w:val="16"/>
        </w:rPr>
        <w:t>GAAATAATAGCCTTAA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AAGGATTTATATTGGTGAAGTCAATGATGTTTAATTTCTCCAATTACGTGGATCACGACAGAGCAATGGCTA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TGCATTACGTAAACTTTTTAACTTTGGCCAGACTGTTCTTCACATAGCCTCACCAAATACATTCCAATATCCAA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AAAATCCCTTGTTATTTGAGCTCAATGAATATAATATGCAGTTATATAATAGGCATGTGAATCCATCGA</w:t>
      </w:r>
      <w:r w:rsidRPr="006F4356">
        <w:rPr>
          <w:rFonts w:ascii="Courier New" w:hAnsi="Courier New" w:cs="Courier New"/>
          <w:sz w:val="16"/>
          <w:szCs w:val="16"/>
        </w:rPr>
        <w:t>ATTT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CCGTATGATGCTCAAAGTGTTATTATCGACTCCGTCTATATAATAACATACAATAGTCAAGCCTACAGCTTTATG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CACTGGATGTTATACATTGGCTGAGGATTTTGTAAACAACAAATTTTCAATACTTGCCTATTATAAAAATAACG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CAAAGTTGTCGGTTTCAACCTATAATGGTGAAAAATACGTGTTATTTTCTAGTGGAAGGGTTACTGTAAATGAC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GTTGATTTTCCACTTATAAATGACAATTTAAAAATCTGGAAGGATGTTTTTTACTTTGGAATTGACATTTCTGT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CAGTATTAAATGCACTTTGGATTTCAATATTATTCAAGTGTTTATTAATGGATACCATTATGGTCATGTGTTTG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TAGGATCTATGTATCAAGAACCTAGATATGATTTCAAACTTTCTAACGGAGAATTATCCGAAGATATGGTATCG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TTGGCGT</w:t>
      </w:r>
      <w:r w:rsidRPr="006F4356">
        <w:rPr>
          <w:rFonts w:ascii="Courier New" w:hAnsi="Courier New" w:cs="Courier New"/>
          <w:sz w:val="16"/>
          <w:szCs w:val="16"/>
        </w:rPr>
        <w:t>ACAGAAAAATAGGAAACACCGAACCAACCAATACCGATTTAATACAAACCGACCAACCACTATGTTC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GTTTTCTGGAAAATCTACTTTAAGACAATTTTTCCAAACTATTTCACAAACAGCATATAGAACGATTTGTAATC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TTTCTTCAGCTACATCTGAACAAGACAGTTTGGATAAGGCTTGTTTAGTGGCAAAAGCTTTCGTGAGCATGGCT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AACTTTATGTCAAATTG</w:t>
      </w:r>
      <w:r w:rsidRPr="006F4356">
        <w:rPr>
          <w:rFonts w:ascii="Courier New" w:hAnsi="Courier New" w:cs="Courier New"/>
          <w:sz w:val="16"/>
          <w:szCs w:val="16"/>
        </w:rPr>
        <w:t>TAATATTCCAGATATGTGCATAATGACTTCAGTACACGAAAGAACAATAGACGCGAC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TGTCCAAATATCTGAACCAAACGACGTAGCAGATATAATGATTTTGTTTGAAGAAACCATAGAAATTGAAGAAA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CGAAAATATTAAATCCTTTCATAAAACAAGTTGAGAGCAATTTTAAAAGAAAAGGAATAAATGACGTCAAATT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ATTGGATACTCTGGAAAATCTACAGAT</w:t>
      </w:r>
      <w:r w:rsidRPr="006F4356">
        <w:rPr>
          <w:rFonts w:ascii="Courier New" w:hAnsi="Courier New" w:cs="Courier New"/>
          <w:sz w:val="16"/>
          <w:szCs w:val="16"/>
        </w:rPr>
        <w:t>TCTGAGGTGCATATGTATACAACTAATGAGGATGATGGCATTACAA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GAGTAACATGCCGGAATGGATAGGATCTCATATCGCTACTACTGACGATGACGCTGGAACAAGTAGACTCCAATC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TAATTCATTCGTTTAAAACAGTTACTGGTCAAAATTCAAAAGACAAAGCGTACAAACTTTCGGCAGATTACCCG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GCGAACGCTGATAAAGTTGTCTTGTCCGTCGCACAAT</w:t>
      </w:r>
      <w:r w:rsidRPr="006F4356">
        <w:rPr>
          <w:rFonts w:ascii="Courier New" w:hAnsi="Courier New" w:cs="Courier New"/>
          <w:sz w:val="16"/>
          <w:szCs w:val="16"/>
        </w:rPr>
        <w:t>CATTATACGATACCCAAAGCTCTGTTATAGGCGTATC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ACGTTCAAATACGTAACGTCATGGTACACGAAACAAAGTATTTCCTTTTTCCTGATTGCCCCCATCAATTTGA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TTTCAGATAATGGCATATTCGGAGCAAGTGGTGAGAACACCATTTATACAATTTCATCGCCGGACGGTAAATAC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AACGGATATACTTATAACATATCACTAGAGACGAATTTGGTGCTTAT</w:t>
      </w:r>
      <w:r w:rsidRPr="006F4356">
        <w:rPr>
          <w:rFonts w:ascii="Courier New" w:hAnsi="Courier New" w:cs="Courier New"/>
          <w:sz w:val="16"/>
          <w:szCs w:val="16"/>
        </w:rPr>
        <w:t>GACAAGTGGGACCATGTACGATTCTCA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AACCCACACCACAAATTCACAAGAAAAAATTTTCTTACAATCGTTATGTGAGACAATAGTAGGTATGTCCGTTAC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CAGTGGTCGAGAGAAGTTGTTCCAGTTCATTGTACAACGGAGTGATGCCATACGCAAGATGCGTTGTCGTCCAAC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CTATAAAAAACAGAGTTATAGATACACATTAACACGTGTTTTGGTCAAATGAAATAT</w:t>
      </w:r>
      <w:r w:rsidRPr="006F4356">
        <w:rPr>
          <w:rFonts w:ascii="Courier New" w:hAnsi="Courier New" w:cs="Courier New"/>
          <w:sz w:val="16"/>
          <w:szCs w:val="16"/>
        </w:rPr>
        <w:t>TTCAATTAACAATAAT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TTTTTTAAATATTAAATCAAGAATACAAAAAAAATGTTTAAATCTATTATAATTATCATTAAATTAGTATAA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ATAGTACCTAGTTATTATTGTTATGTAGGTATGTTAATTATTACATATTATTATGAAAAAAATAAAATAAAAT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GGCATTGAAAATTAGTAAAGATTTATTCATGAACATGAACCATATCTGTTGTCTGAATACTTAGAAA</w:t>
      </w:r>
      <w:r w:rsidRPr="006F4356">
        <w:rPr>
          <w:rFonts w:ascii="Courier New" w:hAnsi="Courier New" w:cs="Courier New"/>
          <w:sz w:val="16"/>
          <w:szCs w:val="16"/>
        </w:rPr>
        <w:t>AAATTAG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TTTGTTTTAATTCAAAAATGAACAATCGTAGATATTATAAA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9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AAGAGTTGAATCCAAACTTTTAGACGAAGAAAAAGAAGTCGCTCGTGATTCATATAATGAACTATCAAATAC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CTATCAATTTTATGCGTCTGATCAAATCTGACTAAGACATTTGGGTTAAATCCACAACGCAAGATTT</w:t>
      </w:r>
      <w:r w:rsidRPr="006F4356">
        <w:rPr>
          <w:rFonts w:ascii="Courier New" w:hAnsi="Courier New" w:cs="Courier New"/>
          <w:sz w:val="16"/>
          <w:szCs w:val="16"/>
        </w:rPr>
        <w:t>CTTGGG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ATTCATTATGCTCTGACTTGGGATTTGATCTCTTGTATAACATAGGATTATAGGTGTTGTATCTGTATTATAGA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TCTTGAACTGGTTTGCAATGCATACAATTAAGTATTCACCTGGGGAGTATCCTACAATACTTAAAAAGATTTGG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TAAAAGTCATAAGGTCGTTTGCAAATCATTCCATCCAATGGAAAATCAAACAAATCATCATCTTGGTTTGGAT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CTTCATAAAACAGCGTAAAAACGGTTGAACTAAATTCATGATCTGCAGGATAAACGGACATTAAATAACCTCTAG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CAATTGAACCGGTCCTCATGTTCATACCACGTTCCACGAACATATAAGGAGTATTGACATTCCAATCATCCATA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TCATCAATCGTAATTTGCAATGAGCATGCAGGGAAACCAGAATTTATCATTCCAATTCTTGCATCGGGACTATCG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CGAGA</w:t>
      </w:r>
      <w:r w:rsidRPr="006F4356">
        <w:rPr>
          <w:rFonts w:ascii="Courier New" w:hAnsi="Courier New" w:cs="Courier New"/>
          <w:sz w:val="16"/>
          <w:szCs w:val="16"/>
        </w:rPr>
        <w:t>CTGGTGTACATTGGGATAAGTAATATGTTCCACTCAAAGCGTCTCTAACAGTTCCAAAATCCAGGCCC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TTAGGCCACCGTTGTATCTCTTGTATAAATCACAGGGTCCAATATCATAAGGACTAGTGAAATCTGGGCTTATG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TAACACTCGATGTCTGCACTGTAGTTGTTGAAGTTGTTGAAGAACTGCAACTGTTACCAACATTAACAGATTT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TGATTGTGTAGTTGT</w:t>
      </w:r>
      <w:r w:rsidRPr="006F4356">
        <w:rPr>
          <w:rFonts w:ascii="Courier New" w:hAnsi="Courier New" w:cs="Courier New"/>
          <w:sz w:val="16"/>
          <w:szCs w:val="16"/>
        </w:rPr>
        <w:t>GGAAGTTTGTTGTATCGCGCTATCGATATCACCAGA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9037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GCGACACCAGTGCGATTCAACGAACGAGGCATACTATCTTGTGCAACTCTGCGCTATTCACAATTTTTTCAGTGC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TAAACATTAAGTGACTTGTAAATCGTTTACGAGTTGTGTGCTATTACCTTATACGTTTTAAAGTTAAATAAT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TTTC</w:t>
      </w:r>
      <w:r w:rsidRPr="006F4356">
        <w:rPr>
          <w:rFonts w:ascii="Courier New" w:hAnsi="Courier New" w:cs="Courier New"/>
          <w:sz w:val="16"/>
          <w:szCs w:val="16"/>
        </w:rPr>
        <w:t>TATTCATATTTATTGTGTGTGAACAAAATCTACAAGTTTTCGGTGAGAAAATGGTTGGAAAGACGGCGAT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CGACTTGGGTACCACTTATTCTTGTGTGGGCATCTGGCAACACGGAAAAGTTGAGGTCATCGCCAACGATCAAG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GGACCACCCCGAGTTATGTGGCATTTACAGACACCGAACGGTTGATCGGCGATGCGGCTAAAAACCAAGTGGCA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CCCGTTAATACAGT</w:t>
      </w:r>
      <w:r w:rsidRPr="006F4356">
        <w:rPr>
          <w:rFonts w:ascii="Courier New" w:hAnsi="Courier New" w:cs="Courier New"/>
          <w:sz w:val="16"/>
          <w:szCs w:val="16"/>
        </w:rPr>
        <w:t>GTTCGATGCCAAGCGTCTGATCGGACGTCGTTTCGAC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19911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CATCATTTTTACAACAGGCTACAGAAAATAGTCCAACCTGAATTAATTCGTCGGTATATTTATCCAAATCACAA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CTTGATAAATCTGATGAATTTCTTAGTTGTATGTCAACAGATTCACCACACTTTCTAACCAGTTTTTTAATTA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GG</w:t>
      </w:r>
      <w:r w:rsidRPr="006F4356">
        <w:rPr>
          <w:rFonts w:ascii="Courier New" w:hAnsi="Courier New" w:cs="Courier New"/>
          <w:sz w:val="16"/>
          <w:szCs w:val="16"/>
        </w:rPr>
        <w:t>ATCATTAAAAATCTTAGAAATAAGATGCAAAACAGTTGTATTAATCCGTCTTTCAAGAATAGATAATGAAG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ATAATCAAATTGGAAAAAACTATCAGTATCATTGATATTAACTTTTTCAATTTGTTGAATCGCTTTTAAAACA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GATGAAGATGTTATTTCTAAGTTATCTATTTCATCTGCAACTTTAGCAATAGTTATTGCTTGAAATAAAATTT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ATTTGGTTTAATA</w:t>
      </w:r>
      <w:r w:rsidRPr="006F4356">
        <w:rPr>
          <w:rFonts w:ascii="Courier New" w:hAnsi="Courier New" w:cs="Courier New"/>
          <w:sz w:val="16"/>
          <w:szCs w:val="16"/>
        </w:rPr>
        <w:t>AGTTCAAAATTATCCCTATTGTTTAATGAATTTAAAACAATATTCATTTGATCAATGAATT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GATTTTCATCTAAATCAGGTGTATCTATCATTTCCAAACAGTCTTCCAACTTATAAAAACATTTTTGAATCCGC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TGTACTTGCTTAAAATCTTTTCAAAATGTAGAATAGTAGTTTGTTCTGATATTGATATTTCATATAGAAGGAG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CGAATTTGACTTAAACATACAC</w:t>
      </w:r>
      <w:r w:rsidRPr="006F4356">
        <w:rPr>
          <w:rFonts w:ascii="Courier New" w:hAnsi="Courier New" w:cs="Courier New"/>
          <w:sz w:val="16"/>
          <w:szCs w:val="16"/>
        </w:rPr>
        <w:t>AAAGCATGTAAACATTTTGATTTTTAAATGTTTTTAAAAATACTTGAATAG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CAAAACAAAGGAGTGGTCCATTAATTAAATCTTTGAATATTAGTTTAAAAGATGATTCATAAAATTCTTTTTTC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TATATAAATATCTAGAACACTCATTTAAAACTATATCAACT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21800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ACTGACCATAAAAGAAACATT</w:t>
      </w:r>
      <w:r w:rsidRPr="006F4356">
        <w:rPr>
          <w:rFonts w:ascii="Courier New" w:hAnsi="Courier New" w:cs="Courier New"/>
          <w:sz w:val="16"/>
          <w:szCs w:val="16"/>
        </w:rPr>
        <w:t>TGAATATTATGGAACAATTTATAACATGGATAAAAAGAACATCGATACTAAAA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AGCTCAATACATTTCTACAGTTACCGAATTTGAATAGTTTGATTAAAGATATAAGTGGTGGCCAAAGTAGAAGA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CTTGGTGTTTGTCTATTGCATAATCCTAAGCTTATTATACTGGATGAACCTACAGTTGGAATTGATCCTTTATT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AGAAATTTGGAATGGACTTACAACGATGGTT</w:t>
      </w:r>
      <w:r w:rsidRPr="006F4356">
        <w:rPr>
          <w:rFonts w:ascii="Courier New" w:hAnsi="Courier New" w:cs="Courier New"/>
          <w:sz w:val="16"/>
          <w:szCs w:val="16"/>
        </w:rPr>
        <w:t>GAAAAACATCGGAAAACAATCATAATAACTACTCATTATATTG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CCAACTTAGCTAATTGCATTGGTTTAATGAGAAATGGAGTGCTAGTAGAAGAAGGATCTCCTCAAGAAATTAT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ATGAAGCAGATTCGTTAGAATCGGCTTTTTTAACGCTATGCTCTCATCAAGATTCGAATTTAGCACC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22140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AA</w:t>
      </w:r>
      <w:r w:rsidRPr="006F4356">
        <w:rPr>
          <w:rFonts w:ascii="Courier New" w:hAnsi="Courier New" w:cs="Courier New"/>
          <w:sz w:val="16"/>
          <w:szCs w:val="16"/>
        </w:rPr>
        <w:t>ATCTTGAAAAGCTGAACGGCGAAGGAACTATTCTTCTCCCGAATTTATTCGTTAACTGTACGTACGACATCG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GTTTAATGGTTGTTCCACTCCAAGGTCAAGGAATATTTAGAGGGAATATAACTAACACAAAAGCTGACGTCAAA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CTTGAAGTACTAAAAGACAAAAAGAATCGTGAATACTTCCAAGTTAAAGATATTCGAATCAAACTCAAAGTTGG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CAAATGGCAAAAT</w:t>
      </w:r>
      <w:r w:rsidRPr="006F4356">
        <w:rPr>
          <w:rFonts w:ascii="Courier New" w:hAnsi="Courier New" w:cs="Courier New"/>
          <w:sz w:val="16"/>
          <w:szCs w:val="16"/>
        </w:rPr>
        <w:t>AATACCCCAAAACATCAACAAAAACAATGATGTCTTAACGGAAACTGCATCAGCGTTTTATC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CCGTCGAGTCGTTTTGGATATTATCACTCCAATCGCCGAAGAGATCACTGTCGAATTCGCATTGCAAATTGCC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TATTGAAAACTATACTTTACGATGAAATTCTACCTAAAGAACTACCTTGATGAGTGCATTATGTAACAATCG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TTTTTAAATTTAATATTTTTCT</w:t>
      </w:r>
      <w:r w:rsidRPr="006F4356">
        <w:rPr>
          <w:rFonts w:ascii="Courier New" w:hAnsi="Courier New" w:cs="Courier New"/>
          <w:sz w:val="16"/>
          <w:szCs w:val="16"/>
        </w:rPr>
        <w:t>TAATTTATGTTCAATCATTCATTAATCATATTCATACATCTCAGTGTACTA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AAGTCATCTATTATTAAATACATAAATCTATGATC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2264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TAAAATTAAAATTTTTTTTAATAAGTGATGTTTAATGTTTATAAATAGTGCCACACGTGATAATTACAAGAAA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ACAAACTGTGCAGTAAATACAAACCACT</w:t>
      </w:r>
      <w:r w:rsidRPr="006F4356">
        <w:rPr>
          <w:rFonts w:ascii="Courier New" w:hAnsi="Courier New" w:cs="Courier New"/>
          <w:sz w:val="16"/>
          <w:szCs w:val="16"/>
        </w:rPr>
        <w:t>ACGATGGTGCCATATCGTTGCTGTTGCGGCGGTGGGTTGATTTCGA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TGGCGGCGGTGCTCGTGAGCGCGGCTGCAGGGACGATGAACGTCGAATACAGCTGGGTGTACGTGGACTACACA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AGCCCCAATCACCGGGAACTAGCCATAAATTCCGGGAAGTTCATTCCGGAAAACTGTGTCATACTGGACGTCGA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CATGGTGCATCTGAAGGAAAATTATACTTTAATATGG</w:t>
      </w:r>
      <w:r w:rsidRPr="006F4356">
        <w:rPr>
          <w:rFonts w:ascii="Courier New" w:hAnsi="Courier New" w:cs="Courier New"/>
          <w:sz w:val="16"/>
          <w:szCs w:val="16"/>
        </w:rPr>
        <w:t>GTTCGAATTCAAATTCTGCTTCCAAACAACGAGTGT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CTATTCCTCGTATCAAACCGGGAAATCCTGCATCGATCGCAGAAATAGTTCCAGGGGATCGCCCTAACTCAGTA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GCCCCCTACCCAAATTGGAAGGCTAATACTATTTCGGAAGACACGGTCAATTGCGACGATACGATTATTTCCG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AATGAAAATTGACCATCTCGGTCGATTTTGGATTGTTGATGTCGGTAC</w:t>
      </w:r>
      <w:r w:rsidRPr="006F4356">
        <w:rPr>
          <w:rFonts w:ascii="Courier New" w:hAnsi="Courier New" w:cs="Courier New"/>
          <w:sz w:val="16"/>
          <w:szCs w:val="16"/>
        </w:rPr>
        <w:t>ATTGGACCAATTTGAGATGACAGCTC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TTTGCCCCCCAAAACTTTTAATATTTGACTTGAAAAATGACGATAGGGTTATAAGAACATATAAATTTCCATCA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GTTAAAGACGTTTCGTTGTTTACTAACATCGAAGTCGATGTCAGAGATTCAAAAGGCCGTAATACATTTGCTT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CTGATACTACTGCGTATAAACTTGTCGTGTACGATTTTAAAAATGACGAAAGCTGGGTG</w:t>
      </w:r>
      <w:r w:rsidRPr="006F4356">
        <w:rPr>
          <w:rFonts w:ascii="Courier New" w:hAnsi="Courier New" w:cs="Courier New"/>
          <w:sz w:val="16"/>
          <w:szCs w:val="16"/>
        </w:rPr>
        <w:t>GTAGATCAAGCATATT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CGTATCCAAATAAAGCTCATTTTAAAATCAAAGGAGTTAACTTTGACTTAATGGATGGAGTATTAGGGTTAGCC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CCTATAACAAAAAACGATCGAAAATTATACTTCCATGCATTCGCTAGCATTAGGGAATCGTGGGTGTATACCAA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ACAAAATAAATCGCTATTTCAAAATGGCTTAATTGACGGTTCGGGTACATTTTTTTTATCCTCGGAAG</w:t>
      </w:r>
      <w:r w:rsidRPr="006F4356">
        <w:rPr>
          <w:rFonts w:ascii="Courier New" w:hAnsi="Courier New" w:cs="Courier New"/>
          <w:sz w:val="16"/>
          <w:szCs w:val="16"/>
        </w:rPr>
        <w:t>TCAGAG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CAATCTAGTGTTGAAGTTATGACAGACAGTGGAGTACTTATATACGCATCAATGGATAACAGTTTAGGTTGCTGG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CCAGGACCCATTTACAACAAAACACACCCACACGATATATAAGAGTGACGAAGATTTTCAATTTCCCAGTGGTAT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GTGGGTGACAAAGTGTGGGCAGTGTCATGTCAACTTCAAAATCATTTCACAACTATGGTCACAAATCGTAAAT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AGTACAGGGTGCTGGTTGGTCGAGTTGACGATTTGATAAAACGCACGGGATGCGATAAGAGGTCTGGAAATGTC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AAATCGCCACCCGATGTACAAAATCTTGACCCCACAAAAGATCGCTTAGTATTTAGTGGTTAAAAGAAGTAAAT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AAGGGATGCTTGCTTAAATGTTTATTAAAATTAAATTAAAAAAATTAATGTGTAATATATATTAGTTGACGTAG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ACTTTA</w:t>
      </w:r>
      <w:r w:rsidRPr="006F4356">
        <w:rPr>
          <w:rFonts w:ascii="Courier New" w:hAnsi="Courier New" w:cs="Courier New"/>
          <w:sz w:val="16"/>
          <w:szCs w:val="16"/>
        </w:rPr>
        <w:t>ATTTGTGATAACTGTGAAAAATTGGTACACGATTACATGCATATTTGCACAAAATTATTTAACCTTGA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ATGTATTTAAAGGAATCACATTTTTTTTAGTATAATTTATATAATAACTAACAAACCTTATAATATTTCAAGG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AAATTATATGAACTATTATAGTATTTATTATTTATAATCAATATATTGTATATATTATATATAAATATTTAAT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AATATTTTTCTGTAA</w:t>
      </w:r>
      <w:r w:rsidRPr="006F4356">
        <w:rPr>
          <w:rFonts w:ascii="Courier New" w:hAnsi="Courier New" w:cs="Courier New"/>
          <w:sz w:val="16"/>
          <w:szCs w:val="16"/>
        </w:rPr>
        <w:t>ATATAATATGTTTGTATTGCAGCAGTTAATGTGTATTTTTGTAAAAAAAAAA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22703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CCGGAGTGAAGTGTATTGTCATATGTTGGTATGCCCTCTGGTTCTTCGTCACTAGCTCCATCATAGTGTAAAA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CTTCAAAGGCCTTGGTGAACCTTTCATCGCAGTCCATTAATCCTCTAAATCGCATCCAATAATTCCCAA</w:t>
      </w:r>
      <w:r w:rsidRPr="006F4356">
        <w:rPr>
          <w:rFonts w:ascii="Courier New" w:hAnsi="Courier New" w:cs="Courier New"/>
          <w:sz w:val="16"/>
          <w:szCs w:val="16"/>
        </w:rPr>
        <w:t>CATTA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GCTTCCACTACAAAATCCCAACGTTCACCAGCATAACTTACAAATGAATCGACTACTACTGGTTGAACATTATA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TGTTGCAATCATAGTAAACGTATGATTATCGATACTCATTGAAATTGGACAATTTAAGAATCCAGCGTTAATCA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CCTATATCGTTTACCTCTGGTCACGTTGAACTGAG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2364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CCGCCGTTGACCGACGACGCGGCGCCGAGAGCGGCCGCGGTCGGCGAATCGTCCGCGTCCGCCGAGGAGTACGAC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CGCGGACGACGCTTCGCCGGCCGGCACCAGTCCGGTGGGCCACGTCCTCCAGCGGTCCGTCAAGTATCCCGAGT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GGTCGTCCAGCTACCGCCGAGGGTGGCCGGGAGGCAACGTCACCCGCCCCGAAGATGTGTTCCGGTTTTGGGACG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GAG</w:t>
      </w:r>
      <w:r w:rsidRPr="006F4356">
        <w:rPr>
          <w:rFonts w:ascii="Courier New" w:hAnsi="Courier New" w:cs="Courier New"/>
          <w:sz w:val="16"/>
          <w:szCs w:val="16"/>
        </w:rPr>
        <w:t>TGGACGGCCACGCCGGCCGTATCGCCGCTATGCGTCGACCAAATGCAACTCTACCAGGCGGCCCTGCGCAA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GATGTGGGCGTTCAAAATGGCAGATTCTAGTGGACATTACAGCAGTGGTTATTTCTGGGGAAATACGTTCTGGT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CAAAAAGTTTGTGTACAGAAATATCAGAATATGATGAAGAAGTACCTTTCAAACTAGGATTTAATATAATAAAA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ATCGCCTTAAAAG</w:t>
      </w:r>
      <w:r w:rsidRPr="006F4356">
        <w:rPr>
          <w:rFonts w:ascii="Courier New" w:hAnsi="Courier New" w:cs="Courier New"/>
          <w:sz w:val="16"/>
          <w:szCs w:val="16"/>
        </w:rPr>
        <w:t>CACCTATTAATTATACGGAGAGGTATCAGCACTTGGGATTGTGTATGCCGTACTCGTGTTC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AGACGTAGACGTGATGGTCAATCAAACGCTACATCAAGACATCCCGGAAAGAAACGTCAAAGTTGCCAAAGTG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CTCACGATTACTATGACTTATTTGGTGATAGAGTTTTCTGGCTCCTCGTGATAATATCAGCCACGACTGCGGTA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ATAATCGGAACAAGCTTGGACGT</w:t>
      </w:r>
      <w:r w:rsidRPr="006F4356">
        <w:rPr>
          <w:rFonts w:ascii="Courier New" w:hAnsi="Courier New" w:cs="Courier New"/>
          <w:sz w:val="16"/>
          <w:szCs w:val="16"/>
        </w:rPr>
        <w:t>GTACTTAGAAAAAAACAGCCGTAATAAAATGAACGGGTTCATGTTCGACA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ATACGCTGTTAGCAGTGCCAAGTTACAGCCGCTTTCCGAACATTCCAAAATCGATTTGGAGTCTGAAAGTTCAA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CCGAGACGTTGTCTAAAGAGCCACCAATGACTTGTACAGCAGTGAACATGTTGCTGGCGTTTTCAGTGCGAAGA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GACAAATATGCGATAAGTCTATTGGTGAAGAC</w:t>
      </w:r>
      <w:r w:rsidRPr="006F4356">
        <w:rPr>
          <w:rFonts w:ascii="Courier New" w:hAnsi="Courier New" w:cs="Courier New"/>
          <w:sz w:val="16"/>
          <w:szCs w:val="16"/>
        </w:rPr>
        <w:t>ACGATATCCACGGTACACGGTCTTCGATCATTGAGCATGGT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CGTTTTGGGTCACGTGTGCATCGTTTCATTTAAATACTCGGACAACATGGAATTCCGTACCACGGCCGAACGGC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TATTTCAATTGATCAACAAAGCAACCTTTTCAGTAGACACTTTCTTCTTCATCAGCGGACTATTAGTTTCATTC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TTCAGGACCACGGCAAAAGTAGACGTTAACAAACTGACGAAAA</w:t>
      </w:r>
      <w:r w:rsidRPr="006F4356">
        <w:rPr>
          <w:rFonts w:ascii="Courier New" w:hAnsi="Courier New" w:cs="Courier New"/>
          <w:sz w:val="16"/>
          <w:szCs w:val="16"/>
        </w:rPr>
        <w:t>CCACGGGATTTTTATCTAATTTTATCGAGTT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ACTGCTGATTTACCGATTCTGCAGACTTACTGCACCGTATTTCTTTGCTTTGGGCGTCGTACAGCTGACAATG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TCCATTATAATTCCGTATTCGACCCACCGACAGACGACCACTTAAATTGCCCAAAATATTGGTGGAGAAATCTG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ATCAATACCCTGTTTCCCGTTCAGGACATGTGCATGCTTTGGAGTTGGTACTT</w:t>
      </w:r>
      <w:r w:rsidRPr="006F4356">
        <w:rPr>
          <w:rFonts w:ascii="Courier New" w:hAnsi="Courier New" w:cs="Courier New"/>
          <w:sz w:val="16"/>
          <w:szCs w:val="16"/>
        </w:rPr>
        <w:t>GGCAGACGACACACAATTCTA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GGGAGTTATTCTTCTCATACTATCTGTTCGGTACTTCAAAGCAGCCGCA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237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TTTTTAGAAACAAAATATAAATATATTTATTAATCATAAAATATACCTCAATCAATCAAATATCAATAATATA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TGTTGTTCTCTGAAAAAATATTATTTTATAGTTTAATAACAGTAA</w:t>
      </w:r>
      <w:r w:rsidRPr="006F4356">
        <w:rPr>
          <w:rFonts w:ascii="Courier New" w:hAnsi="Courier New" w:cs="Courier New"/>
          <w:sz w:val="16"/>
          <w:szCs w:val="16"/>
        </w:rPr>
        <w:t>TGAAATAAGAATAACATTCGAGAAAAG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AAATTAATTTATATGAATTAATTAAGTGAATAAATCATTTAGTTATATATATACCTCTACAATCGTACACTAA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TTTGGAAAATTTTACAGCGTAAGAATTGTTCTCATTAAAATTTATATATTCTTTAAAATCCAATCAGTGTATGA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ATTGGTATACACGGCCGGGGAAACTCCACAACGTTTGCCAAAAGAAACAATACCCA</w:t>
      </w:r>
      <w:r w:rsidRPr="006F4356">
        <w:rPr>
          <w:rFonts w:ascii="Courier New" w:hAnsi="Courier New" w:cs="Courier New"/>
          <w:sz w:val="16"/>
          <w:szCs w:val="16"/>
        </w:rPr>
        <w:t>TCAAATAAAATTGTTTTT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GCCACATTAACGGACCTCCGGAATCACCCTGACATGTGTCTTTTCCTTTTTCTCCAGCGCATATTACTCTGTCA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GAAAACTTTAGGCCTTCATATAACTTTTTACACTCCGTCATGTTTATAATTGGGATTTGAACCTCCTTTAAAG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CGTTGGGCCACTCGATTCAGTAGTTCCCCATCCGGCAACAAACGGCAAACTATCTCCCATATCGAT</w:t>
      </w:r>
      <w:r w:rsidRPr="006F4356">
        <w:rPr>
          <w:rFonts w:ascii="Courier New" w:hAnsi="Courier New" w:cs="Courier New"/>
          <w:sz w:val="16"/>
          <w:szCs w:val="16"/>
        </w:rPr>
        <w:t>ATTTTTCA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GCGATAGTGGCAAACATATTGGTTGGATAAATATGTTAAAATTAACTTTATTTTTCAATACTATTAATCCAATG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GCCAAACGTGGTGTGTTGTATTCTTCATGTTGTATAACACGTTCGATTGGAACATCTAATGGGGTTGCTCCATC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GTGGGATCCAAATTCATTTCCCCTAAGCGTGCAACTGCCAATTCCATTCTCTCAGGGTTGTTAAAGCATGAAGAG</w:t>
      </w:r>
      <w:r w:rsidRPr="006F4356">
        <w:rPr>
          <w:rFonts w:ascii="Courier New" w:hAnsi="Courier New" w:cs="Courier New"/>
          <w:sz w:val="16"/>
          <w:szCs w:val="16"/>
        </w:rPr>
        <w:t>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TTAAAACGTGTGTGTTAGAAATTAATGTACCACTACATAGCCATTCGATAGAACTATTGATATTATTTACATCT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CCGAGAGCTACCATCCAAGGCCAAGCACCTAATTCAGAGTCACTTCCTCCCATTATTCGAAAGCTTGGTGCCTT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CCACACGTAGCTTGTGGTGGCAATTTAGATGCAAAACTTGATTTTTCACCAAATGTCTTGCTCGGTATGTTAG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CCAT</w:t>
      </w:r>
      <w:r w:rsidRPr="006F4356">
        <w:rPr>
          <w:rFonts w:ascii="Courier New" w:hAnsi="Courier New" w:cs="Courier New"/>
          <w:sz w:val="16"/>
          <w:szCs w:val="16"/>
        </w:rPr>
        <w:t>AAACACAATATGGTCTTTAGGAAGTGCAGTTACAATTCCGACTATAAGGGTTGTGATTATAAAATATTGT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CCCATGTTGATAATTGAACTCAATACTAATTTATTTATTTTCTTCCGTGCACGGTCTTGATGATGAACGTATTTC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AATACTAACTGTTGTAAAAAATTGTTGCCAGCAGAGAAGCACTGTCTTAGCAATACGAGCCAATAACAAACT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AACTATACTTAAT</w:t>
      </w:r>
      <w:r w:rsidRPr="006F4356">
        <w:rPr>
          <w:rFonts w:ascii="Courier New" w:hAnsi="Courier New" w:cs="Courier New"/>
          <w:sz w:val="16"/>
          <w:szCs w:val="16"/>
        </w:rPr>
        <w:t>TATTATTACTAAAAGTAACGAACTACCAGCAAGTTTAACTG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23830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ACTGCTGCACATTGCATGGCCACTACGGCGAACAATAATTTAAAAGTACGGCTTGGTGAATGGGATGTACGAGA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AGAAAAGTATGCACATGAAGAATTCAACGTGGAGCGAAAAGAAGTACATCCACAGTATAGTCCTACTGATTTTC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</w:t>
      </w:r>
      <w:r w:rsidRPr="006F4356">
        <w:rPr>
          <w:rFonts w:ascii="Courier New" w:hAnsi="Courier New" w:cs="Courier New"/>
          <w:sz w:val="16"/>
          <w:szCs w:val="16"/>
        </w:rPr>
        <w:t>GACGTCGCATTAGTCAAAATTGATCATGACGTAACGTATAAACAGCACATTATTCCAGTGTGTTTGCCTAGCTCA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AAATTGGTTGGCAAGACAGCCACTGTAGCTGGTTGGGGTCGTACTCGACATGGTGTTGCAACAGTTCCTACGG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AGAAGTGCAAGTTGAGGTGATACCAAATGAAAGATGCCAAAGGTGGTTCCGGGCTGCTGGTCGAAGGGAAACGA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ATGTGTTCC</w:t>
      </w:r>
      <w:r w:rsidRPr="006F4356">
        <w:rPr>
          <w:rFonts w:ascii="Courier New" w:hAnsi="Courier New" w:cs="Courier New"/>
          <w:sz w:val="16"/>
          <w:szCs w:val="16"/>
        </w:rPr>
        <w:t>TGTGTGCTGGTTACAAAGAAGGTGGTCGAGACAGTTGTCAGGGCGATTCTGGCGGTCCTTTGACA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CTGGATGGACGGAAAACTCTCATCGGATTGGTCTCGTGGGGAATCGGTTGCGGTCGTGAACATTTACCTGGAGT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CAATGTACAGCGTTTCGTACCATGGATCGACAAAGTAATGGCGTGATAATAATATACGGGTTTATAATATTAT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AAACATTGAGCTATTAAAT</w:t>
      </w:r>
      <w:r w:rsidRPr="006F4356">
        <w:rPr>
          <w:rFonts w:ascii="Courier New" w:hAnsi="Courier New" w:cs="Courier New"/>
          <w:sz w:val="16"/>
          <w:szCs w:val="16"/>
        </w:rPr>
        <w:t>TTAAATCTATTTAATGTTATTATAAATTATTCATATTTATGAGTTGTTGTAACCA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ATTTACCATTGAGTTAATTTATTTATTTATAAAATTAAACTTATAACTAAATATAGTATTTATGTAATAAAATG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TTTGCAAGCATATTGCAATACACTTAGAAATATAAAAAAATCTAGTAATAGTTATTTATCATTATAATTTTG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CTCGATGTCGAATTGTGCTATTCTTTAAT</w:t>
      </w:r>
      <w:r w:rsidRPr="006F4356">
        <w:rPr>
          <w:rFonts w:ascii="Courier New" w:hAnsi="Courier New" w:cs="Courier New"/>
          <w:sz w:val="16"/>
          <w:szCs w:val="16"/>
        </w:rPr>
        <w:t>TTAAACATTTC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2400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AAATCATTGGAAGACAAGTAGTTATAGTCTTGCATTGCACCTCTTATACTATACCATTTAGCACCATTAGTAAT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TTCTTTTCCAAAATTTGTGTCACCACCTCTACACGGCATTCTATTTGGATTGGCCATATCTGCATGATAATTTG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GATAAAGCTAACCATTTAAAAGTATCGTCG</w:t>
      </w:r>
      <w:r w:rsidRPr="006F4356">
        <w:rPr>
          <w:rFonts w:ascii="Courier New" w:hAnsi="Courier New" w:cs="Courier New"/>
          <w:sz w:val="16"/>
          <w:szCs w:val="16"/>
        </w:rPr>
        <w:t>TCAGGACTTGTAGCGTATTCGCCTTGCTCATTACCATATCTACTGG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TATGGATAATTGGCAACTAAATCGCCTCCGTGAAGATTAGCCGAAGCCACGAACGGTATAGACATAATCATTTG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AGCCTTGGTTTCTGGTTGCACCGGTTGTGACAAATGATCCACCATTTGCATCAAATGATTGTTAATATCTTTG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2428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CAATCATCGCCATTACGTCTTTTAAAGAAATTAATTAATTCAAACGATGCTTCACAATTTGACGGAAATCGTAG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CATGATATGATCTCTAGCTCTTCAAATAAAAAACCTCTAAGTGACCTTGACAATAGGAATAATAGTAACGATC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TACGACATTAAATGATCCAAGCATTCAAAATAAAAAAAATAGAATGAATTTTGAAGACCTAAACAAGAGACCT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CAG</w:t>
      </w:r>
      <w:r w:rsidRPr="006F4356">
        <w:rPr>
          <w:rFonts w:ascii="Courier New" w:hAnsi="Courier New" w:cs="Courier New"/>
          <w:sz w:val="16"/>
          <w:szCs w:val="16"/>
        </w:rPr>
        <w:t>TCTAAACAGTAGAAACATGCAAAGTCTAAACTTTCCAAGTATAGGAAAAACAATAATCACTCCTTCAGTTTGG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GGAAGTACACGACAAAATTCTTTGTTTCCTTCTTTGAATGAAGATGATAGTCAAGGAATCAGTGATGGTAATG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CTAATATAATGAATATGATGAACTTTAACAAAAACATATTTAATAATCCTGGACATAAAATTGTTGGTATTTC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CGATGTTGTATT</w:t>
      </w:r>
      <w:r w:rsidRPr="006F4356">
        <w:rPr>
          <w:rFonts w:ascii="Courier New" w:hAnsi="Courier New" w:cs="Courier New"/>
          <w:sz w:val="16"/>
          <w:szCs w:val="16"/>
        </w:rPr>
        <w:t>AATAATAAATGCCGTGTGTTAAAAGAAGGAGAAAAATGTGATATTGTAGATCTTTTGAAAG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AAATATAAAACAGCAAAATGGAAACGATAACAGTATCATGACAAATTTAATGGGAGAAAACTTAACGCCTTTAA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TGTTGTTCAATAGGTTAAACACTTCTTCTTTTGGTTCAAGTAAGGGTATGCCGTATATGGATTCAGAAAAAAA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TAATTATCCGTACTCAGAGCCTA</w:t>
      </w:r>
      <w:r w:rsidRPr="006F4356">
        <w:rPr>
          <w:rFonts w:ascii="Courier New" w:hAnsi="Courier New" w:cs="Courier New"/>
          <w:sz w:val="16"/>
          <w:szCs w:val="16"/>
        </w:rPr>
        <w:t>TTGGTGTAAATAAAGATGAAGCTAATAAAATTCAAAATGAAGTCCTTCAAAA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TGTTTATAGAAAAAAATTTGGTCTTGTGCCATTTACTTTGGATGATCAGTTGAAAAATTGCGCTCAAGACTGGG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TATGGCGGAAAATAATTTTTTTGATCATAGAGAGCACAACTTTTATGGAGAAAATCTGTACGGAAGACAAAGT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AATTTAGGCGAAATAGCGGTCGATTCATGGTA</w:t>
      </w:r>
      <w:r w:rsidRPr="006F4356">
        <w:rPr>
          <w:rFonts w:ascii="Courier New" w:hAnsi="Courier New" w:cs="Courier New"/>
          <w:sz w:val="16"/>
          <w:szCs w:val="16"/>
        </w:rPr>
        <w:t>TAATGAAATGTCTCTTTTTACCAGCGCTAACAAAGAAAAAGTT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ATTACACATGACACAATTATTATGGAAAGAATCAACTAAATTGGGTGTTGGTGTTGCACTCAACTCTACAAATA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ACTACGTTGTGGCTAATTATGATCCCAAAGGAAATGTATTAGGCAATTTCGAAGAAAATTTACCTAAAATAAC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GACATTGAAGAAGCAAAAGTAGCAGATGAAAAACTGAAAGCG</w:t>
      </w:r>
      <w:r w:rsidRPr="006F4356">
        <w:rPr>
          <w:rFonts w:ascii="Courier New" w:hAnsi="Courier New" w:cs="Courier New"/>
          <w:sz w:val="16"/>
          <w:szCs w:val="16"/>
        </w:rPr>
        <w:t>GAATCGACGAATCCTGTAGTAGAGAGTTGGTC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GTTCATCAAATCCTTTCGGATCAGAATGGAATTATTAATAGACATTATGGGTCAGATACCAATGAGAAAGAGTTG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ATATTCTACATACTATAATAATGAAAAAAAAATTATGTAATATCAATTTAAATGCGTTTAATTAAAATTGTAG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AAATAATACAATTATACCTAATTTATTATTAAACAATAAAAACTGTAAGTTG</w:t>
      </w:r>
      <w:r w:rsidRPr="006F4356">
        <w:rPr>
          <w:rFonts w:ascii="Courier New" w:hAnsi="Courier New" w:cs="Courier New"/>
          <w:sz w:val="16"/>
          <w:szCs w:val="16"/>
        </w:rPr>
        <w:t>AATTTTCAGGGTATTAAAGTT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TTTAAATAATTATTATCATTGATAACGTTATCACTAATCAGCTCCTATTTTTTTTTTTTTTTTTTTGTTACAA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TTGTGCCTTGTGGTGTAATTTTTCGTAAGTAACTATAAACATTGATAAGTAGTTTATTTTTTATTGCTTTTT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CTCAAATTGTATAAAATAAATGTGTATGATAATATAACCATTAAATAGAATAATAACCTTTA</w:t>
      </w:r>
      <w:r w:rsidRPr="006F4356">
        <w:rPr>
          <w:rFonts w:ascii="Courier New" w:hAnsi="Courier New" w:cs="Courier New"/>
          <w:sz w:val="16"/>
          <w:szCs w:val="16"/>
        </w:rPr>
        <w:t>AGAACACTTTAA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TGCGAGGAAGCAATGCTAAAGGGATGGCCAGCAAATTGTATATAATGGGTAATTGTATGCAGTATGCACCCAAA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AGCATTGTGAAATTTTTAATGGGAATTTAAGGTTCCAGTTTAAGAGTAGTTTTATTCATTATTATATAGACTA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GAACTGTATACTATTTGTACCTAAATTTTTCCTAAATAATAATAAAAATATTAAAAAATAACAGATTTTAT</w:t>
      </w:r>
      <w:r w:rsidRPr="006F4356">
        <w:rPr>
          <w:rFonts w:ascii="Courier New" w:hAnsi="Courier New" w:cs="Courier New"/>
          <w:sz w:val="16"/>
          <w:szCs w:val="16"/>
        </w:rPr>
        <w:t>GA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AAGTGATCAATATTTTATCGTTAAATAAAACACTATTATAATTTTTTTTTTTTACAATTAACATTTAATAAAA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24607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GGCATATATCCAACATCTTTTAAATTTTCTGCTTTTAAGTCAATTCGTCCCGAATCCAATTTCATTATTCCT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ATTGAAGAAGTGTCGATTTACCACAACCACTCGGGCCC</w:t>
      </w:r>
      <w:r w:rsidRPr="006F4356">
        <w:rPr>
          <w:rFonts w:ascii="Courier New" w:hAnsi="Courier New" w:cs="Courier New"/>
          <w:sz w:val="16"/>
          <w:szCs w:val="16"/>
        </w:rPr>
        <w:t>AAAAGACCATAGATAGAACCTGACGACACATTCATG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CCATTGAAAACATTATGTTCTCCATATCTTTTAAATGCATTTATCACTTTTACATCGTATTGGATTTCTTCGTC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ATTTTGTTTTGTTGTTCTTAAGATTATATTTTGTTTTTGAAGTAGGTAATTTCAAGAAATTATAGTAGGTAAA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AAATCAACATATATATATATTCACAATATATTTTTTAAACATGAAAAT</w:t>
      </w:r>
      <w:r w:rsidRPr="006F4356">
        <w:rPr>
          <w:rFonts w:ascii="Courier New" w:hAnsi="Courier New" w:cs="Courier New"/>
          <w:sz w:val="16"/>
          <w:szCs w:val="16"/>
        </w:rPr>
        <w:t>AAATTCAATCGAAAATTCTTGGATGT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CTTATATCGACTACAGACTGTTTATAAATAAACTATACTTCAAACATTGGAGGTTCACGAGAGCATCTACAATG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TGTATGGCGAATGTAAAATAAAGTGGAATTT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2473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TCAGAAAATGATCCTATAAAATTTGAAAATATCTCCAACGAATTTAAAGCATTAGGA</w:t>
      </w:r>
      <w:r w:rsidRPr="006F4356">
        <w:rPr>
          <w:rFonts w:ascii="Courier New" w:hAnsi="Courier New" w:cs="Courier New"/>
          <w:sz w:val="16"/>
          <w:szCs w:val="16"/>
        </w:rPr>
        <w:t>TTTACAAAAGTAAAAG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ACAAACAACCTTTGGAAAAGCTAGCTCAATAAAATTGAGTGGTGATTCTTTAAGACTGCTTTATAAAGCTTTAG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ATGATGAACACCTTGATGATCTTCAAAAATCTGCAAAATTAGAAATGGAAAATAGAAATTTTACCAGAACTCAA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GTGAAAAATTACTGCAGCAAAAACCTAATGATTTAAATGTTATAATTCTAATGGCTGAATCATTTT</w:t>
      </w:r>
      <w:r w:rsidRPr="006F4356">
        <w:rPr>
          <w:rFonts w:ascii="Courier New" w:hAnsi="Courier New" w:cs="Courier New"/>
          <w:sz w:val="16"/>
          <w:szCs w:val="16"/>
        </w:rPr>
        <w:t>TTAAATG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CTATGAAAAATCTATTAGTTTCTTGAAAATGGCAAACAATTTGAATCCAAATTCTTTCCAAATGTTGATTAACA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TTAATTATTGGAAACTATCTAATTATGATTTAGCAAGACATTATTTTCTAGAAGCTATTAAGAAATCACCATC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GATTGTTGGATTTATTACGCGGAATCGTTAATTAAAACAAATGATTTAAAAAATGCTGAATACATATACATTC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AAAATTTATCCAGATTCGTATATAATAAGAAATAAATATGCTAAATTTCTATTGTATCAAAATAGATTTAAAA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AAGAACAATTTAAAATTGCTCTAAAAAGTGCTCCAGAGTGTGAAGTCACTCTGAGTAATTTAGGAAATCTATAC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GCTAATCAATATGACAAAGCAATACTTAATTTTCATAAAGCTTTAAACATAAATCCTAATCTAAAAATTACTTT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TTTGG</w:t>
      </w:r>
      <w:r w:rsidRPr="006F4356">
        <w:rPr>
          <w:rFonts w:ascii="Courier New" w:hAnsi="Courier New" w:cs="Courier New"/>
          <w:sz w:val="16"/>
          <w:szCs w:val="16"/>
        </w:rPr>
        <w:t>GGACATTATATTTAAAATTAACTGATTACCCTAAAGCAGTTCAAGCATTTGAAAAAACCATTTACTTAG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AAAATGCCTCTGCCCTTAATTATTTAGCGATTGCATATTGTAATCAAAATAATATGGTAATGTCAGTAGAAAC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AAATGTTTAAAATTACTGCCTGATGATTTAGAAATTAATCTGGAATTGGCGATGATTTACTTTAATATCCTGTT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TCAAGAAGCAGAAGT</w:t>
      </w:r>
      <w:r w:rsidRPr="006F4356">
        <w:rPr>
          <w:rFonts w:ascii="Courier New" w:hAnsi="Courier New" w:cs="Courier New"/>
          <w:sz w:val="16"/>
          <w:szCs w:val="16"/>
        </w:rPr>
        <w:t>ATATTTAAAAAAATGTATTGAATTACAACCTCAACGAGACGATATATACAAGTATCTGT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TATATCGAGAGTTAGAAAAATATAAAAATGCATCAGACATTTGTATAGCATTAGGTAATTTATATTTGGATAAA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CTAGAAAATGCAAGAAATGCATTTACAACTGCCTTATATTCAACTCCTGACAATGCTGATGGCCATTGGAAACT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TACAATGCACAAACTGGGTCATTAT</w:t>
      </w:r>
      <w:r w:rsidRPr="006F4356">
        <w:rPr>
          <w:rFonts w:ascii="Courier New" w:hAnsi="Courier New" w:cs="Courier New"/>
          <w:sz w:val="16"/>
          <w:szCs w:val="16"/>
        </w:rPr>
        <w:t>GATCTGGCTTTAATTAGGTATAGAAAAGCTATCGAATTGAAACCAAACT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CATCCTTACTGTGATTCTGCAGTAATTTATGAAAAACAGGATCTGTACGAAAAGGCTTTAGAATATTATAAAATG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CAGCTACAACCGGACCATTTAAATGCTTTGATTAATATGTCACTACTTAAACAAAAAATAGGTCAATTTGATG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TGATATCTTTAACAGGATTCTTCAAATTGATGAAT</w:t>
      </w:r>
      <w:r w:rsidRPr="006F4356">
        <w:rPr>
          <w:rFonts w:ascii="Courier New" w:hAnsi="Courier New" w:cs="Courier New"/>
          <w:sz w:val="16"/>
          <w:szCs w:val="16"/>
        </w:rPr>
        <w:t>CAGATGCTTTTGATGTACATATGAATTTAGCAAATATTTT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AAGAAATTGGAAATCTAAATGATGCTCTTTTTCATTATGAAAAAGCCTTGACATATGACAATACATCTGTTGAC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GTACGTATGGGAAGTATATGTATCGAATTAAACATGAGTAAAAAAGCATTAAGTTACTTTCATATGGCAATTCA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TTCACAGTGTTTAGAAGCCTTCATTAATGTAGGTTCTATACAAAA</w:t>
      </w:r>
      <w:r w:rsidRPr="006F4356">
        <w:rPr>
          <w:rFonts w:ascii="Courier New" w:hAnsi="Courier New" w:cs="Courier New"/>
          <w:sz w:val="16"/>
          <w:szCs w:val="16"/>
        </w:rPr>
        <w:t>AGATAGTGATAATTTCATTGATGCTATTC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ATAAAACCATACTAAAACTAAAACCAGATTTTCCAGAAGCATTTTTTAATTTAGTAAAATGTTTACAAAAAGTT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TGGTCAGATTATGATTCTCACATAATGAAATTAAAAGAAATACTTAGTAAACAATTGGATGGTGGTCAAATCTT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ATTACCTCATGATACATCGTTGTTACCTTTACCATTTGAAGTACAAAAAGTAGTT</w:t>
      </w:r>
      <w:r w:rsidRPr="006F4356">
        <w:rPr>
          <w:rFonts w:ascii="Courier New" w:hAnsi="Courier New" w:cs="Courier New"/>
          <w:sz w:val="16"/>
          <w:szCs w:val="16"/>
        </w:rPr>
        <w:t>GCTGAGAAGTATGCACAGC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TTGAGAAATTAAAAAAATCAATTGAAGAACCTCAACAGTTTGTTTATCCTACATCTTTAGCATCTTCCAACGA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AGGATTGGTTTTGTATTGACCAACTTTAGCGAACACCCAAAAACAGCAATTTTGGAATCCTTATCCAGTTTAAA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CCAAATAGATGTCATTTGTTATTCTCTAACCAGGTTGAATCTCTTCAGTGACTTTAAGCAATATA</w:t>
      </w:r>
      <w:r w:rsidRPr="006F4356">
        <w:rPr>
          <w:rFonts w:ascii="Courier New" w:hAnsi="Courier New" w:cs="Courier New"/>
          <w:sz w:val="16"/>
          <w:szCs w:val="16"/>
        </w:rPr>
        <w:t>AAGATTTGT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TTAAAGTAATTGATGCTGCTAAACTAATAAATAATGATGGAATCCATATATTGGTAGACATGTGTGGTTATAC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TCTCAAACTGAACTATTTGCTCTAAGACCGGCTCCAATTCAAGTTTCATGGCTTGGTTACCGTAATACTAGTGGT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ATTTATGGATTACTTGATTACAGATAAAGTATGTTCTCCTCCTGAATTTAAAAATTTATATACTGAAAAATTGGC</w:t>
      </w:r>
      <w:r w:rsidRPr="006F4356">
        <w:rPr>
          <w:rFonts w:ascii="Courier New" w:hAnsi="Courier New" w:cs="Courier New"/>
          <w:sz w:val="16"/>
          <w:szCs w:val="16"/>
        </w:rPr>
        <w:t>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GAATCAAACTGTTTTTGTTGGTGATCATAAACAGAAGTTTCCTAATTTACATCAACTCAGTGCTGTAGATAAT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ATATTTCATATCAAAGCCTAAATGGAAATAATTCTAATGAAATAAAATCAGCTGAAACTATTTACATTGATGA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TGTCTTATCTTACTCTAGATCACAGCATAACTTACCAGAAAATTCTGTTGTATTTTGTAATTTCAGTAAGCTG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TAG</w:t>
      </w:r>
      <w:r w:rsidRPr="006F4356">
        <w:rPr>
          <w:rFonts w:ascii="Courier New" w:hAnsi="Courier New" w:cs="Courier New"/>
          <w:sz w:val="16"/>
          <w:szCs w:val="16"/>
        </w:rPr>
        <w:t>ACCGATTTACTTTCAATTTATGGTTAACTATTTTAATTAAAGTTCCTAACTCTGTACTATGGCTTTTACA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GATGATGCTGAAAATAACTTGAAAAAATATGCTGATAATTTTAATAATGGATGTTTTGATTCATCACGTATCA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TGACTTCATTCCTAAATGTGAACATTTGAAAAGAATCCAGTTGGCCGATATTTATTTGGATACATGTTTATATA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ACACGGCTTCCCT</w:t>
      </w:r>
      <w:r w:rsidRPr="006F4356">
        <w:rPr>
          <w:rFonts w:ascii="Courier New" w:hAnsi="Courier New" w:cs="Courier New"/>
          <w:sz w:val="16"/>
          <w:szCs w:val="16"/>
        </w:rPr>
        <w:t>GGATGCATTATGGGCAGAAGTTCCAGTAGTAACATTACCTGGAGAAACATATGCATCTCG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GCTTCACAATTGACTACTTCAGGGATTACAGATACTATTGCAAAAAATGATGTACAATACATTGATATTGCAA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GTATTCAGACCGAAAATTCTTGGAACATGTCAAAAAATGTATTTTGAAATTAAAAATGAATAGCGATTTGTTTG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TTCCTATGCAATAAAAATGATT</w:t>
      </w:r>
      <w:r w:rsidRPr="006F4356">
        <w:rPr>
          <w:rFonts w:ascii="Courier New" w:hAnsi="Courier New" w:cs="Courier New"/>
          <w:sz w:val="16"/>
          <w:szCs w:val="16"/>
        </w:rPr>
        <w:t>TCAATCTTAAAAAGTATGTGGAATAGCTATCCGTCTATACATGATCTGGAC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AAATGAATATTTATTAAAAATCTACTATTTAAAATGTTTAAAAGTTCATTTTTTTTTTTT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25003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CAGGGCCTACGGCTGAACGGGTGTGATGGGCACTGTACACACTCGCGACCGTCCGCGCCCATCACACCCGTTCAG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GCG</w:t>
      </w:r>
      <w:r w:rsidRPr="006F4356">
        <w:rPr>
          <w:rFonts w:ascii="Courier New" w:hAnsi="Courier New" w:cs="Courier New"/>
          <w:sz w:val="16"/>
          <w:szCs w:val="16"/>
        </w:rPr>
        <w:t>TTCCCGTAGGACGGCACCGCGTCCCACTCCATCCCTCAGACAGTAGCCGCCGCGCCGCAGTGACGGTGTTTT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GTCGACATTAAATTATCGTTTTCACATTTCTCCCGATCCGGTGGCGATCTATTTTACTCTGTTCGTCCGTCGAGT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CGTCGTGCTGCAGATTGGCTGGCGAGTACTCCGTCCGACAGGCGCGCCGAACATTTCCCAATAGAGGATATCGC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GTTCCGGTGGAC</w:t>
      </w:r>
      <w:r w:rsidRPr="006F4356">
        <w:rPr>
          <w:rFonts w:ascii="Courier New" w:hAnsi="Courier New" w:cs="Courier New"/>
          <w:sz w:val="16"/>
          <w:szCs w:val="16"/>
        </w:rPr>
        <w:t>ATCATGTCGGGCCCGACCCTCAAGAGACTTTCGGCGCAGCCGTTATCTGTTTTGTTGTTTGT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ATTGTTTCACGTGACAATGACTGCAGTATCTGGTCAAGAAGACATTCCAGCAGCAGACATTGATAAAGTGATTT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TATTTCCATCACCACCACCTTCACAGCCACCATCGGATCAATGTATTTGCGTACCATATTATTTGTGTAGAAAC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ATCAATACAGATGGAGAAGGAT</w:t>
      </w:r>
      <w:r w:rsidRPr="006F4356">
        <w:rPr>
          <w:rFonts w:ascii="Courier New" w:hAnsi="Courier New" w:cs="Courier New"/>
          <w:sz w:val="16"/>
          <w:szCs w:val="16"/>
        </w:rPr>
        <w:t>TAATAGATAT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2545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TAACACGAGAGCCGAGTGAACCGACTAACCAGCGATATTGGCCGTCGCCGCCGTCGTCGTTATTACGTTTTTTT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AAACAAACGGATATTCGAATCGCGTTACCTAATCGGACGCGCGTACGTCGACAAAAGACGAAACCGAACAACCAC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GTACCTGACGACGAACACGGTGTCACAGTCGT</w:t>
      </w:r>
      <w:r w:rsidRPr="006F4356">
        <w:rPr>
          <w:rFonts w:ascii="Courier New" w:hAnsi="Courier New" w:cs="Courier New"/>
          <w:sz w:val="16"/>
          <w:szCs w:val="16"/>
        </w:rPr>
        <w:t>GTCCCGATTCTCTTATCGCCCACACGTTCGCGGTCGCCGTATG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GTTTGATCGAACGTTGCCCCGGCACAATCGTTCCCCGACTCTCGCTGCGCGTGTGTGAAATATTATTCCTTTGT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CTTCCGCCGATCGACGATTTCCCGTTGCAGCATAAAAACCGTGGACCGACATGACTCCGCTGTGGTGTGTACTG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GCTCTCGCCAATTCCGCGGCGGCTATATATCCGTCCAATTC</w:t>
      </w:r>
      <w:r w:rsidRPr="006F4356">
        <w:rPr>
          <w:rFonts w:ascii="Courier New" w:hAnsi="Courier New" w:cs="Courier New"/>
          <w:sz w:val="16"/>
          <w:szCs w:val="16"/>
        </w:rPr>
        <w:t>TGACGTCATCGAACTCACCGATGACAATTTCAA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GCTCCAGAGCGTCGAAATATGGGTGGTCGAGTTCTACGCCCCGTGGTGTGGACACTGCCAGAGACTTGTGCCCG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CGAAAGCCGCCAAAGCCCTGAAGGGTATCGTCAAAGTGGCCGCCATAGACGCTGATAAGTATCCGTCTTTTGCAG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TATGGCGTACAAGGTTTCCCTACTGTCAAAATATTTGTTGACAAAAACAAA</w:t>
      </w:r>
      <w:r w:rsidRPr="006F4356">
        <w:rPr>
          <w:rFonts w:ascii="Courier New" w:hAnsi="Courier New" w:cs="Courier New"/>
          <w:sz w:val="16"/>
          <w:szCs w:val="16"/>
        </w:rPr>
        <w:t>CCTCAAGACTTCAATGGAGATCG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CCGTCGGTATTACCGATGAGGTTATCAAAGCCATAAAGAACTCCATTAGTGCTAACCTTCAAGGTGTACCTTATG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CTAAATCTTCTAAAAAATCATCATCTGGTGATGACGTCGTTGAACTGACTGATTCAAATTTCGATAAACTTGTA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CTGATGATATTTGGTTGGTTGAATTCTTTGCTCCATGGTGTGGACATTGTAAAAATTTGG</w:t>
      </w:r>
      <w:r w:rsidRPr="006F4356">
        <w:rPr>
          <w:rFonts w:ascii="Courier New" w:hAnsi="Courier New" w:cs="Courier New"/>
          <w:sz w:val="16"/>
          <w:szCs w:val="16"/>
        </w:rPr>
        <w:t>CTCCTCATTGGGC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TGCTTCAGAACTTAAAGGAAAAGTTAAACTTGGAGCATTAGATGCTACTGTGCACTCTTCAAAAGCTCAAGAAT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TTCGTGGATATCCCACAATTAAATTCTTCCCATCAGGTACATCCAGTTCAAGTGGAGCTGAAGAATATACTGGT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ACGTCTTCAGACATTGTTAGCTGGGCAATGCAGAAACATCAAGAGAATGTACCACCACCAGATATTATTGA</w:t>
      </w:r>
      <w:r w:rsidRPr="006F4356">
        <w:rPr>
          <w:rFonts w:ascii="Courier New" w:hAnsi="Courier New" w:cs="Courier New"/>
          <w:sz w:val="16"/>
          <w:szCs w:val="16"/>
        </w:rPr>
        <w:t>AAT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GAAGATACATTCAAAGCTGGGTGCTCAGAGCATGCTCTATGTGTGGTCTCTGTACTACCCCATATTTTAGATTG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CCAGCTGTCGTAATGAGTATCTGAACACATTACGCTCATTAGGAGATAAATTCAAACAAAAACTTTGGGGATGGC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GCCGAAGCAGGCAAACAACCAGAATTGGAGTCAACACTAGAAATCGGTGGTTTTGGATATCCCGCTTTGGCTGT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</w:t>
      </w:r>
      <w:r w:rsidRPr="006F4356">
        <w:rPr>
          <w:rFonts w:ascii="Courier New" w:hAnsi="Courier New" w:cs="Courier New"/>
          <w:sz w:val="16"/>
          <w:szCs w:val="16"/>
        </w:rPr>
        <w:t>ATGTTAAAAAAATGAAGTACTCAATTTTAAGAGGCTCATTTTCAGAGGATGGAATTAAGGAATTTTTAAGAGATC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ATGGTCGTGGTACAACTGCCCCAGTCAAAGGTGCTGCATTACCAGAAATTCAAGCAACTGAACCCTGGGACGG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GGTGAATTACCAACTGCTGATGACATTGATTTATCTGATGTCGACTTAGATGATATTCCTAAAGAAGAATTATA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TCTCCAGTC</w:t>
      </w:r>
      <w:r w:rsidRPr="006F4356">
        <w:rPr>
          <w:rFonts w:ascii="Courier New" w:hAnsi="Courier New" w:cs="Courier New"/>
          <w:sz w:val="16"/>
          <w:szCs w:val="16"/>
        </w:rPr>
        <w:t>TCCAATTTTTTTTGTATTTTATATTTTTTTAAGACTGAACAAGTTTTGCTAATAAAATGTCTAAT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ACTAACAGTCAACCTTCTGATTTAAACTTCAAAACTAACGTATTATAATTGGAAAATCTCTAGATTTAAAAAA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CTTATAATTTATTAATTAACTAGTTATTAAAATAATCTAAACAATATCTAGATTTTCACCTATTATTGTGTAA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TTTTATGATATCAAAGTTC</w:t>
      </w:r>
      <w:r w:rsidRPr="006F4356">
        <w:rPr>
          <w:rFonts w:ascii="Courier New" w:hAnsi="Courier New" w:cs="Courier New"/>
          <w:sz w:val="16"/>
          <w:szCs w:val="16"/>
        </w:rPr>
        <w:t>AATTTTTAAAGAATGTTTTTTTATTTAATTTTTATTATTAATTTTTAAACATCCA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TCCTTAGTTGATGAAATTATTTGATGGTATTTATTATAATTAATAATAGTAATAACTTCTAAATGGTAACTTAT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CTATAATCCTTGAAAATGATTGTTAAATTGAATTATTCATGGCGCACACTTAAACACATTATTTAGAATAAAAT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GTTAATAGATCAGAATTTTGTCAGTATAT</w:t>
      </w:r>
      <w:r w:rsidRPr="006F4356">
        <w:rPr>
          <w:rFonts w:ascii="Courier New" w:hAnsi="Courier New" w:cs="Courier New"/>
          <w:sz w:val="16"/>
          <w:szCs w:val="16"/>
        </w:rPr>
        <w:t>TGTGTTAAGTGTATTGGCCAAGTTGATACTTTGTATAAAAACAA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GAAGCTATTAGATATGTATAATAACATGGATTTATTATGTTGTAATTTGAAAAATCAAATCCTTCAAAAAATT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GACATTTATAAGGCATTAGAAATATTATTC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25819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CGATGAATACACTTTTTGGGGATTTTATAATATTTGAAT</w:t>
      </w:r>
      <w:r w:rsidRPr="006F4356">
        <w:rPr>
          <w:rFonts w:ascii="Courier New" w:hAnsi="Courier New" w:cs="Courier New"/>
          <w:sz w:val="16"/>
          <w:szCs w:val="16"/>
        </w:rPr>
        <w:t>AAACCACAACAATTTATCAAAGGTACACAAAAACA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ACTTTCGTTTAAAAAATTTACTAGCCAAACTTCCTGCAGGAGCTTCGATAACCATAAATAATATTAAGCCCAT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CTTTTCAACGTATCATACAACCAAGCATCTATCACAGTTCGTTTTGAAAGATAATTTGGCGCTCTTAGTCGAC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ATATCATCATAATAGTGAGGTTCACCAAAAAAACGGAATAAGAAAGTCT</w:t>
      </w:r>
      <w:r w:rsidRPr="006F4356">
        <w:rPr>
          <w:rFonts w:ascii="Courier New" w:hAnsi="Courier New" w:cs="Courier New"/>
          <w:sz w:val="16"/>
          <w:szCs w:val="16"/>
        </w:rPr>
        <w:t>TCCCATTGGTACAATAAATCTATT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AATTTTGTTAGTAGACCATAACCACTTGTGAAGTGACAAATAAACACCCATGCAAAAAATATAACCCATGTGCA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AAAGTTGAATATAAAGCTTGTTCTAATAGATAATAAGGTCTATCTCTTTTATAAAATATAGCTCCATAAAACT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CACATACAAATTACGGCAATAGTGAACGTCCCAGCGTGGACAGTCATTTGTGAAAATTTT</w:t>
      </w:r>
      <w:r w:rsidRPr="006F4356">
        <w:rPr>
          <w:rFonts w:ascii="Courier New" w:hAnsi="Courier New" w:cs="Courier New"/>
          <w:sz w:val="16"/>
          <w:szCs w:val="16"/>
        </w:rPr>
        <w:t>ACTTTATTTTCCTTC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CAATTATTACACCTATTGCTATACCAGTAAAAAAAGGAAAAGCTCGCATGTAACTTGCTCTGTATGACTCAT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CGCGGAATATCTTGTGTTTTCTAGAAACGGAAGAAGTATTTTAATTATTCCCTCCCTTTTCGTCAAAATCGTG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CAGGCACAGACATCGACACACCAAGCATTGCGATGATTAATCCAATCCCGAATTTAATGTTCTTTGTGT</w:t>
      </w:r>
      <w:r w:rsidRPr="006F4356">
        <w:rPr>
          <w:rFonts w:ascii="Courier New" w:hAnsi="Courier New" w:cs="Courier New"/>
          <w:sz w:val="16"/>
          <w:szCs w:val="16"/>
        </w:rPr>
        <w:t>AAATG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ATAATAACTCCAAGTATGCAAAACTGAATATCACAAGATATGTACCAACTGACTATGAGACATTCATACTTAGA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AAATTACTTATAAACAACATATTGGTCCACCAATAGTTTTTACATATTTCGGCTTCGTCCCAGGTTTTATAAG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GTGGTCCGTCTCCAAGGTGCGGTACGATGTGAGCTGTGATTGCCATCATTGCACAATAAGCCGGTAGTATTCTG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CTGTAGACAATTGGTGTTATAAGTTTTACCAATATTGATTTCTTTTTCAATTTTTTAAACATTGGTACTAATGT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TATCAAAAAACCAGTTATGAAAAAAAATGGGTCAGTTAAGTTCATACAAGTCAAATAAATATCACGTCCATGGA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ATGTTCTATAAATTTAGGATTAATTATTGGATTTCCAACTAAGAACATAAATCTATGACCCAATAAAATTGGT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ATAATCG</w:t>
      </w:r>
      <w:r w:rsidRPr="006F4356">
        <w:rPr>
          <w:rFonts w:ascii="Courier New" w:hAnsi="Courier New" w:cs="Courier New"/>
          <w:sz w:val="16"/>
          <w:szCs w:val="16"/>
        </w:rPr>
        <w:t>CTTTCAAACCATTAAGTACATTAAATTCATTTTCTTTATTGTAGTTTAATAAAAATTTTCCAGAATG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GAAAATATGTAAAAACAAGATTTTGGAACTTCTTTTTCGCCTTGATTCTTTTTTTGTTGGCAAGATAATGCTA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GATGAGCTGTTGCCGCACCACAAATTAAAAATATGGCTCCAAAAATTATATTTGTTACATAATATGCTGTATTG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TACATGTCTTCACTGAT</w:t>
      </w:r>
      <w:r w:rsidRPr="006F4356">
        <w:rPr>
          <w:rFonts w:ascii="Courier New" w:hAnsi="Courier New" w:cs="Courier New"/>
          <w:sz w:val="16"/>
          <w:szCs w:val="16"/>
        </w:rPr>
        <w:t>AGTGCATAATAGCGGATTCACATTAACAACTGCTTTGAACTGTTCTGGTAAAAATAT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TAATTCATTTTGCAATGATTTTTGAAGATCTGATGCTGAACAAGAACTTGGAATGCAAATTCCCAAGTTTAAGC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GTTGAACTTGATCTGGATAATCAACCCACCCGAGAATTGTTTTCCATGCATGATTGTTACCAAAATCATCT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26518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CTGACTGTGTGCCAGCCGACGGCGTTGCAAAGCCCATTATCGTAATCAATAGAAGTCTGCCAGGACCTTCCATA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TGCTTGGGCGACACGGTCATGGTGGACGTGGAAAACGCCATGATGGAGGAGTCGACATCCGTCCACTGGCACGG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CCAACGCAACTCACCGTACATGGACGGCGTGCCGTACGTGACGCAGTGTCCGGTTCCACCACACAGTTCCTTCC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TGTACGTGGCCGACAACGAGGGCACGCACTTCTGGCATTCGCACTCGGGCTGTCAGCGGGGCGACGGAGCGTTCG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TTCGTGGTGCGAGCCCCGAAGTCGCGGGACGTGCACCGCGACATGTACGACGTGGACGTGCACATCATCACGGT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CTGGCTGCACGAGCTTGGCATCCGCAAGTTCCTTGCCCACTACCACGGTTCGGGCAACAATAAGCCCGAGACCA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TAAAC</w:t>
      </w:r>
      <w:r w:rsidRPr="006F4356">
        <w:rPr>
          <w:rFonts w:ascii="Courier New" w:hAnsi="Courier New" w:cs="Courier New"/>
          <w:sz w:val="16"/>
          <w:szCs w:val="16"/>
        </w:rPr>
        <w:t>GGCCGCGGCCGTTACAAAGTGTTCGACGGCGGTTACCGCACGCCCCTGGCTCAGTTCAACGTGACC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27288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GGATCGCTTTAGCAGCCCCAATGTGTAGCCGGCACTGTGTCAAGCATAGCCCTCTTGTTGAGCGTTCAGAAATTT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CTTCGCCAAACACACACGCACAATATGACTGCCAATATTATCAAAATTGCATGCT</w:t>
      </w:r>
      <w:r w:rsidRPr="006F4356">
        <w:rPr>
          <w:rFonts w:ascii="Courier New" w:hAnsi="Courier New" w:cs="Courier New"/>
          <w:sz w:val="16"/>
          <w:szCs w:val="16"/>
        </w:rPr>
        <w:t>GTCTTGTGTGCGTTGTCG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CTTTAGCAGCCCCATCCACTGTTAAATTGCCAAAAGACTTTGTGCAGTGTAAAAGAAGCGACCCAAAGTTAAAC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ATAAAGAATGCTCTGAGAAAAGCCATCCCACATTTAGTAAAAGGTGTTCCTAGTTTTGGTTTGTACCCAATTGA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278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CCACGGCCGAGATAACGTTT</w:t>
      </w:r>
      <w:r w:rsidRPr="006F4356">
        <w:rPr>
          <w:rFonts w:ascii="Courier New" w:hAnsi="Courier New" w:cs="Courier New"/>
          <w:sz w:val="16"/>
          <w:szCs w:val="16"/>
        </w:rPr>
        <w:t>TTTTTTTTATAGGATAAAACTATTAAATTGTATTTCTTTCGCTAATCGCGGTTC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CGTGTCGTATTTGATTCCTTGACGCAGTTAATTATTAACATTAGGCCTAGTGACACGTTTCCACTTCGTCGTTG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CGTCGCCCCAGTCCGTTGAATACGTCGCGAGGCCGCTGATAAAACATTCGAAAAACCACACTACAAACCGCCA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CAATAGCTGTCGACCCGCTATATTGTTGA</w:t>
      </w:r>
      <w:r w:rsidRPr="006F4356">
        <w:rPr>
          <w:rFonts w:ascii="Courier New" w:hAnsi="Courier New" w:cs="Courier New"/>
          <w:sz w:val="16"/>
          <w:szCs w:val="16"/>
        </w:rPr>
        <w:t>TTGATTCGGACAGCCGTCCCGATACGCAATTTCTACTCAGGGGC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CCTTTTTCAATCTACCCCTCCGTATACCACCAGCCCCCTCCATTACTTTAGACTTTTTCCGACGAAACAAAACCC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CCGTGATGGCCAAAAAGACGTACGATTTGCTGTTCAAGTTGTTGCTGATCGGCGATTCGGGCGTTGGCAAGACCT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CTGTTCAGGTTCTCAGACGATGCGTTCACCACGACGTTCA</w:t>
      </w:r>
      <w:r w:rsidRPr="006F4356">
        <w:rPr>
          <w:rFonts w:ascii="Courier New" w:hAnsi="Courier New" w:cs="Courier New"/>
          <w:sz w:val="16"/>
          <w:szCs w:val="16"/>
        </w:rPr>
        <w:t>TCTCGACCATTGGTATTGACTTCAAAATCAAAAC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ACTTCAAGGCAAAAAAATAAAACTTCAAATTTGGGATACAGCAGGACAGGAGCGATTCCATACCATAACAACATC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TAGGGGAGCAATGGGAATTATGTTAGTATATGATATTACAAACGAAAAAAGTTTTGAAAATATAGTGAAATGG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AACATTAATGAGCATGCTAACGAAGATGTAGAAAAAATGATTTTAGGGAA</w:t>
      </w:r>
      <w:r w:rsidRPr="006F4356">
        <w:rPr>
          <w:rFonts w:ascii="Courier New" w:hAnsi="Courier New" w:cs="Courier New"/>
          <w:sz w:val="16"/>
          <w:szCs w:val="16"/>
        </w:rPr>
        <w:t>CAAATGTGATATGGATGATAAACG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TAGTAAATCAAGAGGTGAAGGCATTGCTCGCGAACATAACATATCTTTCTTAGAAACATCTGCTAAAGCAAAT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CGAAAAAGCATTTACTGACCTCACATTATCAATATTGAATAAGACGCCTGGACGCGAACCTACCGATGTGCCC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TTAACATAGATAGGAAATCAGATAGATTGTCTAATCGCTGTTGTTGAATAGTTAAGTAT</w:t>
      </w:r>
      <w:r w:rsidRPr="006F4356">
        <w:rPr>
          <w:rFonts w:ascii="Courier New" w:hAnsi="Courier New" w:cs="Courier New"/>
          <w:sz w:val="16"/>
          <w:szCs w:val="16"/>
        </w:rPr>
        <w:t>TTAATACAGACAA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GGACACTATTATTATTGACAGAATTTGTGAAACACCAAGAGATAAACATTTTGCTAAGCTCATTGATATAAA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AAAATTGTATATTATTATGTGTTCTTTAGCACATTTTTATATTACAATAAGAACTATTAACAAGTTATATATT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TTATTTAAATGTAGTCATGTGAAAAGTTTAAAAATTATTATGGGGGGTACAATCTAGCAAAATATTAAA</w:t>
      </w:r>
      <w:r w:rsidRPr="006F4356">
        <w:rPr>
          <w:rFonts w:ascii="Courier New" w:hAnsi="Courier New" w:cs="Courier New"/>
          <w:sz w:val="16"/>
          <w:szCs w:val="16"/>
        </w:rPr>
        <w:t>CTTAG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CGGACGAAAAAAGGTTGGGAACCACTGTTTTATTATGTCAACCAGGCCAGTACAAAATAATTTGACACGTATT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TGAAATTAAGTTGTTACTATAGACAGATCTAACTGAACTATGTACTAATTATTATTTATTTTTATATTAGATTC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TATAAGTTTGATTCTTTGAGTATTACATAACACGTAAGTCTGTTCAGTTCATACTCATTAGTTGTTATAAAGG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</w:t>
      </w:r>
      <w:r w:rsidRPr="006F4356">
        <w:rPr>
          <w:rFonts w:ascii="Courier New" w:hAnsi="Courier New" w:cs="Courier New"/>
          <w:sz w:val="16"/>
          <w:szCs w:val="16"/>
        </w:rPr>
        <w:t>ACATACTTTAATAGGGCCGTATTACCAGTTAGGCTGTATAGGCTAAAGCTTAGGGCGGCAAATTTTAATGGTTGAA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AGCAAATTTT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27856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TCTTTCAACAACATTTCTGAACTTTGTTTAACAAGTCTGTATTATTAAAAAAAAAAAACATAACATTTATATAAT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TTAACAACCATCTTAAAGAAAATTGTT</w:t>
      </w:r>
      <w:r w:rsidRPr="006F4356">
        <w:rPr>
          <w:rFonts w:ascii="Courier New" w:hAnsi="Courier New" w:cs="Courier New"/>
          <w:sz w:val="16"/>
          <w:szCs w:val="16"/>
        </w:rPr>
        <w:t>GTCCTTAAAATTTAATGAACTATATTTTCTTTTGGCACATTAAAATT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GTGCAATGTTAAACATACCATTTCAGTATTGCACTGTTACCCGGCAGCGCGTTATAATTTTCAAACATTTACTT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ACAATATACACATAGCTAATTTAAAACTAAAATAATACTCAATAGGAGATTATAAATATATAATTAATAAAAC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ATAACACTACTTCTAAGGTGTTAAACTTTAAAATAAT</w:t>
      </w:r>
      <w:r w:rsidRPr="006F4356">
        <w:rPr>
          <w:rFonts w:ascii="Courier New" w:hAnsi="Courier New" w:cs="Courier New"/>
          <w:sz w:val="16"/>
          <w:szCs w:val="16"/>
        </w:rPr>
        <w:t>AACCCGTACAAAAAATACGACGACATAATATATTAT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TATGTATAATGTAGCTATATATATACAAAATGGCAAATATAAATGGTCAATAGTCTACATAATAGAAATTCTA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TATTTGTTTAAAGTGTGGTAACTTAAATAAATATACGAATATAAAAGTACATATTATATATTATGAGAATAAA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GTAATATATAATACTTAAAAATAAAACTATTTACTATAGTATTGGAA</w:t>
      </w:r>
      <w:r w:rsidRPr="006F4356">
        <w:rPr>
          <w:rFonts w:ascii="Courier New" w:hAnsi="Courier New" w:cs="Courier New"/>
          <w:sz w:val="16"/>
          <w:szCs w:val="16"/>
        </w:rPr>
        <w:t>AGGTAAAGGAAATTACAAAACAAATGA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TGAAAATTTATAGTAAATTATTCGGAGTCTTTCAACCACACTTTAAGTGGGATTTGTAAAAATGCGTTGTTCAA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TTGAAATGTTTTCCGATGGCTTGCGAAGCGGCGGGTTTCATTTCCTCGATAATTTCTGCTGAATTTTCATTC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CATTCATTGCTTCACCTATGACGTTTTGCATATTGATGGCATCTTTGATTTTAAAAT</w:t>
      </w:r>
      <w:r w:rsidRPr="006F4356">
        <w:rPr>
          <w:rFonts w:ascii="Courier New" w:hAnsi="Courier New" w:cs="Courier New"/>
          <w:sz w:val="16"/>
          <w:szCs w:val="16"/>
        </w:rPr>
        <w:t>CAGATTTTTCCAATTTG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GATTCCCAACCTTTCGGTTTTCATAAATTTCACTCCTTCTTTATTCACCTCAACTCCGTATAATTTTGCTAAGGC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GTTTTCGAAGGACGCCCAAAATTCTCCTCTACTTCTAACGGGTAACAGTAACACGTTTCCGTTGACATCGTAGT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TAGCTTCGATGTGTGGTATGAAAAGTCCTAAGTCTATGCGGTATTTATTCATATCACTCCTGACGTT</w:t>
      </w:r>
      <w:r w:rsidRPr="006F4356">
        <w:rPr>
          <w:rFonts w:ascii="Courier New" w:hAnsi="Courier New" w:cs="Courier New"/>
          <w:sz w:val="16"/>
          <w:szCs w:val="16"/>
        </w:rPr>
        <w:t>TAAAACA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TTGCTCGCGCCGTGTATAGTCATGTTACTGAGTATGGCCCTCACTCTGACCGCACCATGACCGTTTTCCATTTG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GGTATAACCAATGGCTCAATCGGAGGCACGGTAAGCTCTTCGATTCCATTAATGAGGTAAGGACGAAGATGGT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TTTCTTTAATACAACTATTGAATTGAACATCCGCTTTACGACATGAATGAATGTATTCAGGTGTGGCATTTACG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ACGGCTTCGGTGGGCCGGGAAAAGGTGGCGATCGTCGTTATCAACAGAGTCGCTCGGAAGATGAGTGTCAGCGA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GACGATCGGCGGCGGCTGTGTACGACGGTGTCACCATCCTCCTAACTGCACGCACGTTAGGGGTTGTTAATGAA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GTTTTTTTTTTTTATGTAAATAGCAATTTATCGTGTTGCGCTCTGCAGTGATCGGCCAACTATACGACGCTGTC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AATGC</w:t>
      </w:r>
      <w:r w:rsidRPr="006F4356">
        <w:rPr>
          <w:rFonts w:ascii="Courier New" w:hAnsi="Courier New" w:cs="Courier New"/>
          <w:sz w:val="16"/>
          <w:szCs w:val="16"/>
        </w:rPr>
        <w:t>GATTTTAAATGGTATATTCTTAAATCGGTTGTTTCTAAGCCGATCGTTCCGCACACGAGGATCGATGAG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GATTCATTGCGAACCGATGAACAGAAATAAGAGCGAATCGATTGACAAAAAAAAAAAAAAAACACTAAAAGAAC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TGGGCGTGCTGGATATATAATTTATAATAATATGTGTTTTACGGAGTTAATAAAAATAGACTGCGAAACGGCG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TTTGTTTGCAGGAA</w:t>
      </w:r>
      <w:r w:rsidRPr="006F4356">
        <w:rPr>
          <w:rFonts w:ascii="Courier New" w:hAnsi="Courier New" w:cs="Courier New"/>
          <w:sz w:val="16"/>
          <w:szCs w:val="16"/>
        </w:rPr>
        <w:t>TCAGCTCCTTTTGGCTTTTTTCCTGAGCGTCGATGGCGGCAGTGATGTATACTTCTACA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GCGATGCGATGTCGAATAATAACTGTGTTATTATAATATCATGAGAACGGAAGACGGCGACGTGTTACAGTGCGA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GGCCGACGAGTGCGATCGGTTCGTCGACGATAGTGAAAGTATATCGCGGGGGCTCGTACGGACT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2861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CTTGGAAATGGTATTAGCTGAAACATTACGTAAGTATCCACCATTAATAACACTATTTAGAGAAGCAACGAAGG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AAGTGCCCGATGACACTTTAGTAATTGAAAAAGGAACAAAAGTTCTTATTCCTGCGTATGCTATTCATCACGAC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TATTATCCCGATCCAGAAACTTTCGATCCTGAACGGTTCTCACCTGAAGAAAAAGCTAAAAGACCAAATGGAAC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GC</w:t>
      </w:r>
      <w:r w:rsidRPr="006F4356">
        <w:rPr>
          <w:rFonts w:ascii="Courier New" w:hAnsi="Courier New" w:cs="Courier New"/>
          <w:sz w:val="16"/>
          <w:szCs w:val="16"/>
        </w:rPr>
        <w:t>CATTTGGCGATGGACCTCGCTTATGTATAGGAAAACG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2862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TTTCAAGTTAATAAAATATAATATTATGTTTGATATTTACACTAATTAATATAGTAAACTAATACGGAAGTAT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TATTGTACAAACTTAAATTGTAATTTACTGTTTTTTTCAGTAATTTGTAAACAATACGTAATATATTAACAGGG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TAGA</w:t>
      </w:r>
      <w:r w:rsidRPr="006F4356">
        <w:rPr>
          <w:rFonts w:ascii="Courier New" w:hAnsi="Courier New" w:cs="Courier New"/>
          <w:sz w:val="16"/>
          <w:szCs w:val="16"/>
        </w:rPr>
        <w:t>AAATAACCATTTCTTAACAGTCTGAGTATTCTTCAATAAGATAATAAATGTTTTGTGTGCTATGGTATA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TTTGACCCACCACGTTTTCTTATTTAAAAGTTTTTAGGCTCAAGTTTTATGTACTAATTAGATATTTGTATT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TTAAATTTTAACCAAATGCCATTCTCTGGTGTAATAACTATAGTTTTGCTACTGAATCTCATTGGAATGTCTG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ACATGGTTCCACTT</w:t>
      </w:r>
      <w:r w:rsidRPr="006F4356">
        <w:rPr>
          <w:rFonts w:ascii="Courier New" w:hAnsi="Courier New" w:cs="Courier New"/>
          <w:sz w:val="16"/>
          <w:szCs w:val="16"/>
        </w:rPr>
        <w:t>CATACTTGGTTAAAAGTTCAGTTAACGCTAATTTCATTTCCATTTCAGCAAATCGTTTTC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ATAAG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29020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CGAACGGTTGATCGGCGACGGGGCCAAGAACCAGGTGGCGATGAATCCGGTCAACACGGTGTTCGACGCCAAAC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TCGGACGTCGTTTCGACGACGAGAAGACGCAAGCGGACATCAAACACTGG</w:t>
      </w:r>
      <w:r w:rsidRPr="006F4356">
        <w:rPr>
          <w:rFonts w:ascii="Courier New" w:hAnsi="Courier New" w:cs="Courier New"/>
          <w:sz w:val="16"/>
          <w:szCs w:val="16"/>
        </w:rPr>
        <w:t>CCGTTCAAAGTCGTTAACGACTGCG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CCTAAAATCCAGGTGGAATTCAAAGGCGAGCGAAAGGTGTTCGCGCCCGAAGAGATAAGTTCGATGGTGCTGAC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GAAGGAGACCGCCGAAGCGTACTTGGGCCGAAAAGTGACGGACGCCGTCATCACGGTGCCGGCGTACTTCAACG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CAGAGACAAGCGACCAAGGACGCGGGAGTCATAGCCGGCCTGAACGTGATGCGGATCATCA</w:t>
      </w:r>
      <w:r w:rsidRPr="006F4356">
        <w:rPr>
          <w:rFonts w:ascii="Courier New" w:hAnsi="Courier New" w:cs="Courier New"/>
          <w:sz w:val="16"/>
          <w:szCs w:val="16"/>
        </w:rPr>
        <w:t>ACGAGCCGACGGCCG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CTGGCGTACGGTCTGGACAAGAACCTGAAGGGAGAGAAGAACGTGTTGATATTTGACCTGGGCGGCGGCACGTT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GTCCGTTCT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29301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TAGTCGAGTCATATAATTGAATGTATGCATATATATTTAAAAACTGTTTATAAATTTGCCATAAATCTTAAATA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AAGCATACA</w:t>
      </w:r>
      <w:r w:rsidRPr="006F4356">
        <w:rPr>
          <w:rFonts w:ascii="Courier New" w:hAnsi="Courier New" w:cs="Courier New"/>
          <w:sz w:val="16"/>
          <w:szCs w:val="16"/>
        </w:rPr>
        <w:t>TATCTTAGTTAAAAACAGAATAATACATAAATAGTAAGCAAACTGTACATAAATAGGTATAAAA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CGTATGTAAGAGTGTAAATAGTTTATGTTTTTCATGGTGTACCTAACTCACGACATTCCATAAGGGGCAACAGC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CTTCAGATAAAAAAGTCCTCTTGCTTTTGGATTTGCGTCATGTCCCATAGGACTTTTATTATTATTTTTACATT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TCGTATACTCGTCCCACGA</w:t>
      </w:r>
      <w:r w:rsidRPr="006F4356">
        <w:rPr>
          <w:rFonts w:ascii="Courier New" w:hAnsi="Courier New" w:cs="Courier New"/>
          <w:sz w:val="16"/>
          <w:szCs w:val="16"/>
        </w:rPr>
        <w:t>AGTACATTCTGTAGCTATAAATGTGTATCTATTGTATATGGAATCGGTGTAAAAT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GATCTTGAATGGCTGCAACCGATGAGATTTAATAATCCGCTCGGCGTATATGATTCTAAACATCCTGGTTGAGG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CCCCTCGTTTGGATAAAAATCTACATGCCCTATGGGTTTTGAGTATCCAGCTGTACCCGCTGCCGTATGGATTA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CAAATGCTGCATCAGTACTGTCTAAGTAG</w:t>
      </w:r>
      <w:r w:rsidRPr="006F4356">
        <w:rPr>
          <w:rFonts w:ascii="Courier New" w:hAnsi="Courier New" w:cs="Courier New"/>
          <w:sz w:val="16"/>
          <w:szCs w:val="16"/>
        </w:rPr>
        <w:t>TCTGAACGTAATGACACATACTCAAATCCAGGACCAGCCGGGTC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TGTAATTCTGCCAATTTTCCCAAGACTGAACGCAGCACCACATGCCCCAGACACATGCGCACCGAGACTATGGCC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ATGAATATCTGACGGATCAATCACTGCAAGGTTAACAACATTTTCCAACATTTTGGCGACTATGGAACCCACCT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TTAAATAGGCCGGCATTGGGTATAGTATATTTTTTGCCA</w:t>
      </w:r>
      <w:r w:rsidRPr="006F4356">
        <w:rPr>
          <w:rFonts w:ascii="Courier New" w:hAnsi="Courier New" w:cs="Courier New"/>
          <w:sz w:val="16"/>
          <w:szCs w:val="16"/>
        </w:rPr>
        <w:t>CTCGATTCCAGTCCGCGGTGATAATGTTGAATCCT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TCCACGTATGCAGTTTTTATAGCAAATACTCCTTTGTCGTCTTCATCTGAACCACGCCATCCATGCGTAATAAC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GGTTTACCTCTAATCCAATATTCGATTATTTGTTTTTCATTGCCAAATTCAATT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2952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TTGTTAAGTAGAATAAAAATATAT</w:t>
      </w:r>
      <w:r w:rsidRPr="006F4356">
        <w:rPr>
          <w:rFonts w:ascii="Courier New" w:hAnsi="Courier New" w:cs="Courier New"/>
          <w:sz w:val="16"/>
          <w:szCs w:val="16"/>
        </w:rPr>
        <w:t>TATACATACGCCGATAAAAAATAACTATTATAAAACTTTTAAATTTGAT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TAATTTTACCGAAATCAGTCAGACGGAGTCACGGTTATGATATTTATTTTGTTATGATCGAGTTTGTAAACA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ACTTCGAAGAATAAATTTAACGGAAAACGATGATATTATAATGACGTATATGATTGACGTAGGTAAACAAAATT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AAAGCTTGTAATAAATAATAATTAAATATAGATT</w:t>
      </w:r>
      <w:r w:rsidRPr="006F4356">
        <w:rPr>
          <w:rFonts w:ascii="Courier New" w:hAnsi="Courier New" w:cs="Courier New"/>
          <w:sz w:val="16"/>
          <w:szCs w:val="16"/>
        </w:rPr>
        <w:t>ATTTCTTTATAATAATTAGAGGGTAATTTGTAAATGTTCTG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AACCGCCGGCAATATTATGACGTATTAAACTCTTGGACCACAATAACTGAATATAAAAACTCATTTCTGGTCGAC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CGATACCACAACAATAATATTAATGCATAACAAGTATAGGCGGTAATCTAGGAAATAAGTACTAACCAACTGGTG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GGCAATGGGGAAATGAGTTCAAGAGGTAGGTACTATGACGACAA</w:t>
      </w:r>
      <w:r w:rsidRPr="006F4356">
        <w:rPr>
          <w:rFonts w:ascii="Courier New" w:hAnsi="Courier New" w:cs="Courier New"/>
          <w:sz w:val="16"/>
          <w:szCs w:val="16"/>
        </w:rPr>
        <w:t>TCACGCGTCACTAGAAGGTCGTCGAGCAT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AATGCTGTAATACCACACTTTGTCTTAGTTTGGCGAAGTATAAAAAAAAACAACAACACACGATTGATGCCGAT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GCTTATAAAAGCTGATCTAAAACGTCGTCTATTCAGTATACAATTGTACGCCATGGATTCCAGAATTGCAGTA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GTTGTTTTGGCTGCGTTCGCAGTGGACCAAACGGTCGGAGCGCCACAAAAAGAT</w:t>
      </w:r>
      <w:r w:rsidRPr="006F4356">
        <w:rPr>
          <w:rFonts w:ascii="Courier New" w:hAnsi="Courier New" w:cs="Courier New"/>
          <w:sz w:val="16"/>
          <w:szCs w:val="16"/>
        </w:rPr>
        <w:t>GCCGTAGCCGCAAGCGGTCCC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CACTACCAAATACGACCACATTGATGTTGATCAAGTTCTGGCTTCCAAAAGATTAGTAAATAGCTACGTTCAAT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TGGACAAAAAACCATGCACTCCCGAAGGAGCTGAATTGAGAAAAATTTTACCCGATGCCTTAAAAACACAATGTG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GCAATACCACCCAAAAGAATGCTGCTCTTAAAGTTGTTGACAGACTACAGAAAGATTATGATG</w:t>
      </w:r>
      <w:r w:rsidRPr="006F4356">
        <w:rPr>
          <w:rFonts w:ascii="Courier New" w:hAnsi="Courier New" w:cs="Courier New"/>
          <w:sz w:val="16"/>
          <w:szCs w:val="16"/>
        </w:rPr>
        <w:t>CTGAGTGGAA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TCTTGACAAATGGGACCCAAAACGTGAACATTTCCAGAAATTCCAACAATTTTTAGCGGAAGAAAAGAAAAAGG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CTAAATTTTAACTTTAAGGAAAAGTTAACCAATTAGTATAGTAGTTTTTAATAATTTAGATTTATCAATACATA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CAATACCTATATGCACTATTTATCAAATGTATACAAAAATAATAAAAATACCATTACTTATTTATATGTACAAT</w:t>
      </w:r>
      <w:r w:rsidRPr="006F4356">
        <w:rPr>
          <w:rFonts w:ascii="Courier New" w:hAnsi="Courier New" w:cs="Courier New"/>
          <w:sz w:val="16"/>
          <w:szCs w:val="16"/>
        </w:rPr>
        <w:t>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TTGTTTGTTTTTTTATGATCATAAAGGAAATAATCAATATTTTGATTTATGTTTTTATTATGTTATATTTATTT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CGTCTAAAACATAAAAATGAAGAATAATATATATTCAATTAACATACAGTTTTTGTATTTAATTTGAAATAAAA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ATTTTAATTAAGATTAATCATTTCGTATTCTATAAAATCTTACGAGTGTTAAAAAAAATTCACAGTTCGTTGTC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TT</w:t>
      </w:r>
      <w:r w:rsidRPr="006F4356">
        <w:rPr>
          <w:rFonts w:ascii="Courier New" w:hAnsi="Courier New" w:cs="Courier New"/>
          <w:sz w:val="16"/>
          <w:szCs w:val="16"/>
        </w:rPr>
        <w:t>ATCCTTATAAAGTAATAATAACATTATTACGCACTAAAATATTGTTTAAAAATGATAGTGATAAATTTAATA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AATAATAATTATTATTGTTTTAAAATTGAACATTCATATTGACAACTCAATATAATTCGTTAGCCTATAACAA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TATTACCATGATCTAGACGAGATAAATTATATAGGCAATTTAACTCGTATAAGTATAATACAAAAACAAAATTT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TGCCTTAACTTC</w:t>
      </w:r>
      <w:r w:rsidRPr="006F4356">
        <w:rPr>
          <w:rFonts w:ascii="Courier New" w:hAnsi="Courier New" w:cs="Courier New"/>
          <w:sz w:val="16"/>
          <w:szCs w:val="16"/>
        </w:rPr>
        <w:t>CGTTTCAATTATGTATTAGCCGAGTACCCATACCGATCATATTATTTCACGTTAATTTCTA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AACCAAAAAAATTCAAGAATTATTTACATTATTATTTTTGTATAATTGTAAAGTTGTGCTTAATAATATAATAT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GTTATACTAAAAGGATAACAAAAAAAAAAAAAAATTACTGCAGTTTTTTTTAACGGTAGAAATTCACAAGAAT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TTTCAATATAACTGTTCTATCC</w:t>
      </w:r>
      <w:r w:rsidRPr="006F4356">
        <w:rPr>
          <w:rFonts w:ascii="Courier New" w:hAnsi="Courier New" w:cs="Courier New"/>
          <w:sz w:val="16"/>
          <w:szCs w:val="16"/>
        </w:rPr>
        <w:t>AAGTAAAATTACTAAAAAAAAATGTTTACATAGTATAATAATGTTTTTATGA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TTTTATTATGCCTATAAAAGTCTACAATCGAACTTGATTGAAAGCTTAGTCCTCATTAAAAATGATGAACTAGTC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TGACATTCCTGGGAGTACAATATTTTATGAAACAAGGATTATGTTGTACCCTGTTATGTTAATTTTACCGGTCA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TATGATATTGTGTATCTAAAATAATTATTAT</w:t>
      </w:r>
      <w:r w:rsidRPr="006F4356">
        <w:rPr>
          <w:rFonts w:ascii="Courier New" w:hAnsi="Courier New" w:cs="Courier New"/>
          <w:sz w:val="16"/>
          <w:szCs w:val="16"/>
        </w:rPr>
        <w:t>TAGTCTGAACTAAATATAATATTGTAATATGTATTATACTA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AGAAACATACTAAATTTGTTCATTAGAAATGTGTGCGTAAAGTGCACCTTAATTCAAGTCTAGGAAATTGTGT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GTAGTATTGTACATTTTAAATTTGTTTTAAATGTCATATTCACAATACTAAAAAAAAAAAAAAACAATAATTATC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TCATAAGATTAATTGGCACACTTAAAAGCTTCTTATATAACA</w:t>
      </w:r>
      <w:r w:rsidRPr="006F4356">
        <w:rPr>
          <w:rFonts w:ascii="Courier New" w:hAnsi="Courier New" w:cs="Courier New"/>
          <w:sz w:val="16"/>
          <w:szCs w:val="16"/>
        </w:rPr>
        <w:t>TAATATAAATAAAAAAAATAAAAAAATAATAA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AATGATAGAGGTAATAATATTAATGAACTAAAATTATACAGTCTTTTTTTAGACTAGAAATGATTATGTAGTA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TTTACTATTACATGGTTTGTACGAAATCATATAGAACGGAAGTAGGTATGACAATTACAAAAATTAACGATTC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ACATTTAAATTGAGTTAATACCGTCAGTGTATCGAATTAAATTGTATTGAA</w:t>
      </w:r>
      <w:r w:rsidRPr="006F4356">
        <w:rPr>
          <w:rFonts w:ascii="Courier New" w:hAnsi="Courier New" w:cs="Courier New"/>
          <w:sz w:val="16"/>
          <w:szCs w:val="16"/>
        </w:rPr>
        <w:t>TACCGAGTATTGCGTATATTAG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TAATTATTATATGTTATTATATGCAATTTTATAGCATTAATTTTTGTAGGTAACACAATTTCATTTTAATATA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TTATAATGTATGACATCAATCATTATTGTTTTATATTTACACATAATAATTTATTAAATATTGCATATTTTTAG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GAATTTGTGTTGTTTAAGTTTAATATAAAAACAATTAAGTACTTCAATGAAAGTACCCACA</w:t>
      </w:r>
      <w:r w:rsidRPr="006F4356">
        <w:rPr>
          <w:rFonts w:ascii="Courier New" w:hAnsi="Courier New" w:cs="Courier New"/>
          <w:sz w:val="16"/>
          <w:szCs w:val="16"/>
        </w:rPr>
        <w:t>TGACAAACACAA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GATGATATAAAATTATAATAACTACTTTTTTAAGATACAAAAAATGTATTGTTGCGAATGAAATAAAATTTTT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TGTATAAAACATTTATTTCCTTAATAATTAAAACCTAATTTATTTTTACATCGCGGTTTTAAATACAAATTTT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ACTACCTGTATAATATGTTAATCTACGAACATTTTATCAATTCTGGTCCCAAATACATGGGTCCAAACGCA</w:t>
      </w:r>
      <w:r w:rsidRPr="006F4356">
        <w:rPr>
          <w:rFonts w:ascii="Courier New" w:hAnsi="Courier New" w:cs="Courier New"/>
          <w:sz w:val="16"/>
          <w:szCs w:val="16"/>
        </w:rPr>
        <w:t>GG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CACCAAATACGAATTATTATCGCTGAAAAATTGTCCAAGTTTATTTTTCATATATTGCTCTGTTTGCGTTTGGT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TTGTTGGCCACTGTTTGGAGCATTACCGGTAGCTCCATTTTCGAGTTTGGCTAATTTTTTGTACTGCGACGAGT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TCTTGGATAAGAATCCCTATGCATAAGCGTGTAAATTTGTAGCTGAGCTTCATCGAACATATGAGATGATGGT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</w:t>
      </w:r>
      <w:r w:rsidRPr="006F4356">
        <w:rPr>
          <w:rFonts w:ascii="Courier New" w:hAnsi="Courier New" w:cs="Courier New"/>
          <w:sz w:val="16"/>
          <w:szCs w:val="16"/>
        </w:rPr>
        <w:t>ATGTTCTTATTGACGATATCACGAACACGAGAGTCTAAACTCACCTCTTTAGGAGATAAAATCGAAATGTAATC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ATGAACCGAGCTTTTTCCTCTATTACATCAGGATTCGTTTCTTTTTTTAACTCTTCAACTGCCATCCAGAAC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TCTCTTCGCTGTATTCGCATCGTAAAAAATCCCGAAATATCTTTTTTCCCGCAGGACACTTTAGAAGTCGGTC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TTACTCCAGC</w:t>
      </w:r>
      <w:r w:rsidRPr="006F4356">
        <w:rPr>
          <w:rFonts w:ascii="Courier New" w:hAnsi="Courier New" w:cs="Courier New"/>
          <w:sz w:val="16"/>
          <w:szCs w:val="16"/>
        </w:rPr>
        <w:t>TTCGTATTTCGTCCAACGGAGGCCTTAGCTCAACAGGATTTTCGATTATGCCGCCGCTAGACCC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CATTTGTTTTGGGGGGATGACCTTTTAATGGGAAACAAAAACGATCCCATAGCTTGCATATCCTAC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3019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ACAATTTTTTATTTTTTATTAACTTTATAAACAACTTGTTAATAAAAAGTATGAGTATTGTGCTTTA</w:t>
      </w:r>
      <w:r w:rsidRPr="006F4356">
        <w:rPr>
          <w:rFonts w:ascii="Courier New" w:hAnsi="Courier New" w:cs="Courier New"/>
          <w:sz w:val="16"/>
          <w:szCs w:val="16"/>
        </w:rPr>
        <w:t>TATTGT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AACATGTAAAAAAAATAAACGCACTTCTCTTGATATGTTCATCATTGACCAATGATATGATTATAAAAATTTGT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AAAATAAATAGTTTACAAAAATAACACAACCCCCAAAAATATCTCATTTAAAATAAATAGTATATCAAACAAA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TTACAATTCATCGTGCTGTAGTTTGAATGACTCTAAAATGTTTAAACGAACACTCAAGTCTGCTTTCTTTTCTTG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TTGAACCCTTAAGCACGTTGTTGATGCGAATAGTTTCCGTTTGGAAAAACTCGTCACCCTTTTCCAAAGCTTTCC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CTCTTCACATACATCTCGGCTGACTTTTGCTTTTGCTTACCCTCACTGATGTCCCATAGTTTCTCAGCTCTCAG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TCTTTGCGTTTGTCCACTGATTTTTCTCTGGCGAATTCTGATGCTAAGCCATCAAACTTCTCTAATGTACCTG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CAATGT</w:t>
      </w:r>
      <w:r w:rsidRPr="006F4356">
        <w:rPr>
          <w:rFonts w:ascii="Courier New" w:hAnsi="Courier New" w:cs="Courier New"/>
          <w:sz w:val="16"/>
          <w:szCs w:val="16"/>
        </w:rPr>
        <w:t>ACAAGATTTCTTTGCTGTGTTTGACAACAAACTTTTGTAACTTTTCCTGATTGAAATCTTCATCGTTA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TACGGCTCTGACTGGCCGTTCACAAACAGTTTTACAACTGGGTAATCTTTTTTTGATATACCATACCTGATGGC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TTCATTGTCTTTATCTCCATAATCTTTCACCGGTACTTCAGCCACGAGCAAATCTTCTACCGACTGATAGGCAG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ATTTTACGTACTCTTC</w:t>
      </w:r>
      <w:r w:rsidRPr="006F4356">
        <w:rPr>
          <w:rFonts w:ascii="Courier New" w:hAnsi="Courier New" w:cs="Courier New"/>
          <w:sz w:val="16"/>
          <w:szCs w:val="16"/>
        </w:rPr>
        <w:t>GTGTTTTTCACCATATGGATACGACACGTCGAATTTGACGATTGATACTTTAAATTTT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GACCTTGTCAAAAGTCAACGAGTCTAACGAAACTACACCTTTGGATTGTGTAGCACGACACGCGCAAAAACACAA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TACCGACAGGGTCTGTAAAAAAAGCATTTTATCAAGGCAGAACATGGATGAGCGTTCGGTTTACGAATACCAGA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CTGTAATTAGGTATGTTTCAAACGT</w:t>
      </w:r>
      <w:r w:rsidRPr="006F4356">
        <w:rPr>
          <w:rFonts w:ascii="Courier New" w:hAnsi="Courier New" w:cs="Courier New"/>
          <w:sz w:val="16"/>
          <w:szCs w:val="16"/>
        </w:rPr>
        <w:t>GTGATTTATGACGAAATCACATCAGAACGTATTATCATTAATAGTAA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ATTACAACTATTCGTATTTTGTACAATAACTGAATAACGTTCATTCAATGTCATAACTTAATTACTTGTCACG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ATTCTTGTTTGACCACGTATAATATTAAACAATAATATTATTATCATTATTGCCATTGTTGTTACCACTCGCCG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ATCGACCGAGGTACTTTTGTGATACGAATCCTTTCG</w:t>
      </w:r>
      <w:r w:rsidRPr="006F4356">
        <w:rPr>
          <w:rFonts w:ascii="Courier New" w:hAnsi="Courier New" w:cs="Courier New"/>
          <w:sz w:val="16"/>
          <w:szCs w:val="16"/>
        </w:rPr>
        <w:t>GTGATAACTGTTTAATCAACAATATTATTTTGATGGTC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TCGTCTGGTACCGTTTGAATTGTTGAAAACACCGCTCGACGTGCGGAATTGAACTATGAATAACTAGACGATTT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3063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GGACTCCATAACCAACAATGGCTACACCATGATCCAGTGATTTGGGACTACATAATGCGTGAATTGGATGTGAT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CCCATATAAAACTGCATAGCATTAGCATTTACCCCAACAGATAAGGGTCCATGTTTAACTAAAAATTTGGCAAT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TTCATCTGTAGATACATTTACAGCCTTAGATATTGACACCTTTACTTCAGGTTTTTTTAACTGGCAACCTTTTC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CATGACCTTCATAAGGATAATCTGACTCTGTCTCTAAGCCTCCTAAATTTTCAATGGCTTCAAACGCTTGCGTC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CCACCTC</w:t>
      </w:r>
      <w:r w:rsidRPr="006F4356">
        <w:rPr>
          <w:rFonts w:ascii="Courier New" w:hAnsi="Courier New" w:cs="Courier New"/>
          <w:sz w:val="16"/>
          <w:szCs w:val="16"/>
        </w:rPr>
        <w:t>CACATCCATTGTCCAAATTATCACAATCAATTAGTTCTTGTTCTGAGAGGGACAGAAGTGTCTTAG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GCATACTGTCCTTCAATATTGGCTATGGCTGAGAATGCCCAACATGATCCACAAGCTCCCTGATTTTTTACTG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CTACATTGTAGTCTCTCCAATCAAATTCATTAGGAATAGAGGCACTTTGTGGAATAACTGCCATAGGTAATGT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CTTGACAATGATGGGTT</w:t>
      </w:r>
      <w:r w:rsidRPr="006F4356">
        <w:rPr>
          <w:rFonts w:ascii="Courier New" w:hAnsi="Courier New" w:cs="Courier New"/>
          <w:sz w:val="16"/>
          <w:szCs w:val="16"/>
        </w:rPr>
        <w:t>CAGACCCAAGTATTTTTTTTTAAATTCATTTTTTGTAAGATCTGCAAATTGTGTAGC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ATAGCACTTCCTTGTTCATGGACTTGTAATAATTTTACTTTCTTCATATTAGCAGCAAAGATTCGGAATCTTC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TTTCTTCAAGATTAGAATACATTTTATTATGCACCATAATAAAATTTTCAAAGTCTGTCTTTAATTGTAATCGA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TTAATATTCTTCTTTGCGGTAAATGTT</w:t>
      </w:r>
      <w:r w:rsidRPr="006F4356">
        <w:rPr>
          <w:rFonts w:ascii="Courier New" w:hAnsi="Courier New" w:cs="Courier New"/>
          <w:sz w:val="16"/>
          <w:szCs w:val="16"/>
        </w:rPr>
        <w:t>TTAGAATTTGATGTATCTATGTTGGTTTTGTTTGGTTTATAACAATT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AAAGTATTTTTGTTGTTCTCCCATGCTTGTTCCCATACTTTTATATTACAAATTCTACATGTCTTTTTATTA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CTGTAGAATTCTCGCATACTTCTAATTCAATGTTATAGATAATTCCAGACACAATTTGTTTGGACACATTTAAG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GATAAAACATGGGGTTTGTTAGATCCTTCTTCTTTAT</w:t>
      </w:r>
      <w:r w:rsidRPr="006F4356">
        <w:rPr>
          <w:rFonts w:ascii="Courier New" w:hAnsi="Courier New" w:cs="Courier New"/>
          <w:sz w:val="16"/>
          <w:szCs w:val="16"/>
        </w:rPr>
        <w:t>CAATAGATATTAAAGCATAATCCACTATATCTTGAAC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ATCATTAATACTCAAATTTATTCTACCTCCAAGATTTAAATTTTCATGTATGTCTCTTTTAGTCACAGCAATAC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TGAATTAAGTTCAGTAGGTCTAGAACAAGCAACTTTAGTTACATTTTTATTGTTCAACCATGATTGTTCCCA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ACATCACATGAACGACAATTATTGTGATCCATAACAATATCCTTTCC</w:t>
      </w:r>
      <w:r w:rsidRPr="006F4356">
        <w:rPr>
          <w:rFonts w:ascii="Courier New" w:hAnsi="Courier New" w:cs="Courier New"/>
          <w:sz w:val="16"/>
          <w:szCs w:val="16"/>
        </w:rPr>
        <w:t>TTTTGTTGAATCTTTTTCACACACCA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ATTTTATAATTTATTCCAGCTACAACCTGACTCTTTGCAGAAAGGACTCGGATTAATCCCAAGGATCTTTTAG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TTTGTTGTGTTATAGAATCTAATGAAAAGAGAGCCAGTTGTTTGATATTCTCAGTATCAGCATCGATATCATTG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TCCCACAGGTGATG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33555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AAATGTGGTTTTATTTCACTTATAAAATTCATACACATTACTCATACAAACATTTTTCTTATTATGTACATTT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ATATATAGTTTAAAAAATAGAAATTAAGTGCTAAATATATATTTAGATAATATATTCTAGTGTACCTAATAAA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AATATAAAAACGTAAAAATTGTAAAAAATAGCACATTTTCCATTTATAAAATATATAAATGCATTATACACTT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GT</w:t>
      </w:r>
      <w:r w:rsidRPr="006F4356">
        <w:rPr>
          <w:rFonts w:ascii="Courier New" w:hAnsi="Courier New" w:cs="Courier New"/>
          <w:sz w:val="16"/>
          <w:szCs w:val="16"/>
        </w:rPr>
        <w:t>TTATAACATGTTTATATAATAAGTATCTTAAATTATCGATTATCACTAATATAAAACAATTGAAAACTGTT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GTACAGGCGTTCAAGTATATTTTTATGTGACAAATCGAAAGAAACACAATAAAATTTATTTTCAAAAAAAAATC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ACATATTTTCTATATTTACAGTGACTTTTTAATCTTTATAGATCTTGCGTTGTAATCGAATCCACAGAATCAT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TGCACTTGATAT</w:t>
      </w:r>
      <w:r w:rsidRPr="006F4356">
        <w:rPr>
          <w:rFonts w:ascii="Courier New" w:hAnsi="Courier New" w:cs="Courier New"/>
          <w:sz w:val="16"/>
          <w:szCs w:val="16"/>
        </w:rPr>
        <w:t>TAATGTCACTGCGACCATAAACGAATACGTCATGTAAAACTTTTTTGACGAGATGCACAAAG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CGCCCGTCGTGAACGCCTGCAGCGGATCCAGCACGTCGGTGGCGGTCTGATTGAAATTGTCGGCCAGCAGGTCG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GAGTATACGTGTACGCGACCGACCAACATCATGGAATCCGCACTGTCGTCGAATGTATTGATCGTATTGTTCGTC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TTGTGCACGTCTCGTCTTTTA</w:t>
      </w:r>
      <w:r w:rsidRPr="006F4356">
        <w:rPr>
          <w:rFonts w:ascii="Courier New" w:hAnsi="Courier New" w:cs="Courier New"/>
          <w:sz w:val="16"/>
          <w:szCs w:val="16"/>
        </w:rPr>
        <w:t>CGACCGGGATCGATTTTTTGATTCGTGTCTGAACACGGCTGGCAGTTGAATTT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GTTCGACGTTGCACTCGATCAACAGGTCCATGACGTCCGGAAATTTGAAAGCTTGGAAGTATGCGTAAGCTATC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CCGGTAGCCGGGTTTGTCGTTGTCTGGAAGCTACCGAAAAGTTTGGGTTTCGCCACACATCCTTGGGAGTCGGT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TAGTTGATTGCCCGACTCTGGGTTGTTGTCAC</w:t>
      </w:r>
      <w:r w:rsidRPr="006F4356">
        <w:rPr>
          <w:rFonts w:ascii="Courier New" w:hAnsi="Courier New" w:cs="Courier New"/>
          <w:sz w:val="16"/>
          <w:szCs w:val="16"/>
        </w:rPr>
        <w:t>GGGCTACGCATTCTCTTACTAAGATGTTAAATCCGGGGTCAC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CCGTCACCACCAGTGTCATGGTCTCTCCGATTTTTACTAGACCGTTAGCGATCGGAGCGAACGGTCCTTTGCCG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ATATCGAGTCGGGCAGTCGCCGTATCTCCGCTGAATGTCACTACTTCCTGGTTCAACATACCAATATTCAACGC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CAGAGCTTTGTTCAAATTACCTTCCCACAGACATCTGACACT</w:t>
      </w:r>
      <w:r w:rsidRPr="006F4356">
        <w:rPr>
          <w:rFonts w:ascii="Courier New" w:hAnsi="Courier New" w:cs="Courier New"/>
          <w:sz w:val="16"/>
          <w:szCs w:val="16"/>
        </w:rPr>
        <w:t>ACGTATGACGTCCCATACTTCTTGAATTCCAG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TTTGTATGACCAATACGTTTTCCAAGTATGCCTGTTTTCCCGAAGAAAACTCATCGACGAACCGCGTCCCGCAAG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AACATCACTTTGAACGAATACTTCGTCTGGCCGGAATTCGGGTTCACATATCTGCACTCCGGTGTATTGTAGAAC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TGAATAAACAACCCCATAGTAAGGTCTGTTAAACTCGACATTAATGGTCATC</w:t>
      </w:r>
      <w:r w:rsidRPr="006F4356">
        <w:rPr>
          <w:rFonts w:ascii="Courier New" w:hAnsi="Courier New" w:cs="Courier New"/>
          <w:sz w:val="16"/>
          <w:szCs w:val="16"/>
        </w:rPr>
        <w:t>ATGTCTTTCGAACACTGCACGT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CGTGTATATGTGGTGGGTGTGTAATATCGTTGTTGTTGAATTGGAGGTTTACTGGGTTTTCCAATTCTGGTTGC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TGATTAGTGGCCTGAAAACTAGTCGGCGAAATATCTACGAAGCCCTGTGTTTGTGTCGAGACGTCTGGTGACGA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GTTGTAATTCAGCTCCCGCAACTGGTGCAAGAGGCTGTATCGGTGTGTCATCTGAAGGTGGTG</w:t>
      </w:r>
      <w:r w:rsidRPr="006F4356">
        <w:rPr>
          <w:rFonts w:ascii="Courier New" w:hAnsi="Courier New" w:cs="Courier New"/>
          <w:sz w:val="16"/>
          <w:szCs w:val="16"/>
        </w:rPr>
        <w:t>GGGGTGATACCG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TGGGTTCGGCAGACTGTACGAAAAATGGATTTGCGGACGGAGTGGCAGCTGGTTGATATTGTGATGAGGTCGTC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TTGAACTCCGGTTGGGGTGGTGGTTGCGGAGGAAGATAACCCCTGTAGTCCGATTGAGCAGGAGACACCACGAA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GAGGACGCTGTTCGTTGTTCTGGCGAGCTAAAAAACATAATGAATTCGTGGTCAATATGATACTTCACTTATT</w:t>
      </w:r>
      <w:r w:rsidRPr="006F4356">
        <w:rPr>
          <w:rFonts w:ascii="Courier New" w:hAnsi="Courier New" w:cs="Courier New"/>
          <w:sz w:val="16"/>
          <w:szCs w:val="16"/>
        </w:rPr>
        <w:t>TG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TATAGTGTAGTATAAAATAAATGAACTTTTAAGAGTAGTGTA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336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AATTTAAATTTAAATATCTAACCTTTTTTAAACTTATGTCTATTTGTTCTTTTAAAATGATAAAAATCATTAGG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ACAATAGGACAAAAAACATGGTATGAAATATAGTTAAAAATTATTATACTATAATAAGATATACATTTCAT</w:t>
      </w:r>
      <w:r w:rsidRPr="006F4356">
        <w:rPr>
          <w:rFonts w:ascii="Courier New" w:hAnsi="Courier New" w:cs="Courier New"/>
          <w:sz w:val="16"/>
          <w:szCs w:val="16"/>
        </w:rPr>
        <w:t>TT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ACATTTAGCATAACAAGAATAAAGAATATTTATTTTTCTACATCTAAATAATCTTAACCAATTATATTAGGTTG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TATATTATAATTATTATATTTAATAAATAGTAATATAGGTATATATATATAATCCTAAGCCGTGATTAAAATA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GTTGAAGACTAACATCACAATCTATGATTTGACATTGCTTTACAGAGAGCGTGCATAAATAATACATAAAAAGC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</w:t>
      </w:r>
      <w:r w:rsidRPr="006F4356">
        <w:rPr>
          <w:rFonts w:ascii="Courier New" w:hAnsi="Courier New" w:cs="Courier New"/>
          <w:sz w:val="16"/>
          <w:szCs w:val="16"/>
        </w:rPr>
        <w:t>AACTAGAATATACAATATATATTTGATCAGTCAATCCAAATAATAATAAAAATAAAATAAACAGTGAAACTCGAC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CTAGTCTATTGTTCGTTTAAAAATGTGCAAGTTTACTATTACCCTGCACTGAATGACCTTGCATTAGGAATGA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AGTGAGAAACATTGCTTTTGATTGACTGTATCCAACACCACTGACAACCAACTACCATTAGGAACTTTTCTGC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AACAAATAT</w:t>
      </w:r>
      <w:r w:rsidRPr="006F4356">
        <w:rPr>
          <w:rFonts w:ascii="Courier New" w:hAnsi="Courier New" w:cs="Courier New"/>
          <w:sz w:val="16"/>
          <w:szCs w:val="16"/>
        </w:rPr>
        <w:t>TGGATAATAATCTAATCGTGATACAAAGAATGATAAAGTTCCAAAATTCCAAGTATACATTTAT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ATAATGTTTGTTTGGTATGTAGAAAGTGGTAAAATGTGATGGGTTACTAATAAAAAAAAAATATATTTATAA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AAAATATTCGCTTAAGATTTACAAAATGAAATAACTGGAATTTAGTTTATCTAGTACAAGTTTGTCATTTGAT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ACGGGATACATTTTTAGTT</w:t>
      </w:r>
      <w:r w:rsidRPr="006F4356">
        <w:rPr>
          <w:rFonts w:ascii="Courier New" w:hAnsi="Courier New" w:cs="Courier New"/>
          <w:sz w:val="16"/>
          <w:szCs w:val="16"/>
        </w:rPr>
        <w:t>CCTTTAAATTGAACCACATCATTGTCTTCTTGTGAATAATCACATGAAACGTCT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TCTTTGTTGGATTTTCTTTACGTTTTATTAATACACTCATCATTACTGCTGAAATCAATAACAAAACAGCGCAG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ATTAGAGGTAACCATTTATTTTGCGTTTCGTCTTCAATTTCTGACAACATTGGTTGATACTCGTGAATTTCTCT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GATTCTGGCTGGTCTTGCAGCCACAGGGC</w:t>
      </w:r>
      <w:r w:rsidRPr="006F4356">
        <w:rPr>
          <w:rFonts w:ascii="Courier New" w:hAnsi="Courier New" w:cs="Courier New"/>
          <w:sz w:val="16"/>
          <w:szCs w:val="16"/>
        </w:rPr>
        <w:t>TGTGAGGACAATTCGCCTCGCGCACATATCTGGCCCACGTACGCT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TAGATGTGAGTTCTCTTCCAGGTCTTCTTAGTTTAGCTTCCTTTATAGGCGTGCTCTTAGGATCGAAATTGCAC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CCTTTGGTTTTTTTATTGTTTACATTGGAAGCAATTGATTTCGTAGAACCTACCAACACGCCTATATTTCCTTT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TGCAGCCCATTCCCACATATCCACAACATAACAATCACA</w:t>
      </w:r>
      <w:r w:rsidRPr="006F4356">
        <w:rPr>
          <w:rFonts w:ascii="Courier New" w:hAnsi="Courier New" w:cs="Courier New"/>
          <w:sz w:val="16"/>
          <w:szCs w:val="16"/>
        </w:rPr>
        <w:t>TTTCCAAGGGTTACCAACCAGTCGTAACGACATAA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GATTATATCCGAATTTATCAGGTTTAATTGCTGTGATATTATTGAAACTCAAGTCCAACTGTTCCAACCCAGTT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TCTAAAAACTTCATAGACCCTTCTTCGTCACTCTTTAATTTATTATCGTTCAACAACAATTGACTAATGTTAGG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AGTGAAAGCATCAGCAGGTAAATAACTCAAGTTACATTTACTCATATCC</w:t>
      </w:r>
      <w:r w:rsidRPr="006F4356">
        <w:rPr>
          <w:rFonts w:ascii="Courier New" w:hAnsi="Courier New" w:cs="Courier New"/>
          <w:sz w:val="16"/>
          <w:szCs w:val="16"/>
        </w:rPr>
        <w:t>AAATTCTTTAAACCGGATAATTGAG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ATATTGGTCCTTCTTCGGGAACTTGAAGAGGATTTCCTGAAAGTCTTAACTCTTCCAAGTCTGGATATGTAAAG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TAGAATACTGTATCATTAAGACGACTAAGTCCACAGTTATTCAACTCTAATACTTCTAAACGCGTAAGATTTTG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CCTGATTCGAGGCTTTTAAGTTTATTACCAGACAGGATAAGCGTTTTTAAAGCGGACA</w:t>
      </w:r>
      <w:r w:rsidRPr="006F4356">
        <w:rPr>
          <w:rFonts w:ascii="Courier New" w:hAnsi="Courier New" w:cs="Courier New"/>
          <w:sz w:val="16"/>
          <w:szCs w:val="16"/>
        </w:rPr>
        <w:t>TTTTTAAGAAAGTCG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ATATTCTTTGTAAGTTACTGTAACCCATATCTAAATGCTCCAAGGATTCCAATGGAGATAAAAGTGCTGTAAAA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TTTAAAGGATTTCTTGATATGTCCAATTCTTGTAGACTAGTAAATTTATGGAAAGTATTAGCAGGCAACCTTGT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CACAGTCTCTCAATGAAAGTTTCACTAGTTTTAATAAAGGTGATAAAGCTACTGCTAAGTCTGCTGCAGA</w:t>
      </w:r>
      <w:r w:rsidRPr="006F4356">
        <w:rPr>
          <w:rFonts w:ascii="Courier New" w:hAnsi="Courier New" w:cs="Courier New"/>
          <w:sz w:val="16"/>
          <w:szCs w:val="16"/>
        </w:rPr>
        <w:t>TAAAT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CAGATAATATGAGAGTACGCAATTTCGTAGCATTAGCGAATGCATCTTCAGATAAAGGTCCTTTTAAATGACA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AGATCCAGAAAATCTAAATGAACTAAATTGTGACCTAAAGTAGTAGCCACGTCAAGATCAGATAATTCATTTTC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CACTAAACCTCTTAGCCAAGTATTATTGAAAAAAACATTTTCTGGTAAATTAGACACACCCGATTGCCTTAAAT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GTTCCAATCTACCTAAATTACCCAATATTAAAGTCCAGTCAACATGACTTTTAAGACTATTTCCAGCCAATTC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GTAAGGTGTCCAAGGCTACTAAATGCTACGCTCGATATGTGTGTAAGATTACAGTTATTTAGAATAAGATGTT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AGTAAGAGGATCAAATATGCCTGGTTCAATGATATGAAGAGGGTTTCCAGAAATATCAAGTTTGTCTAGACCGC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GGCGAA</w:t>
      </w:r>
      <w:r w:rsidRPr="006F4356">
        <w:rPr>
          <w:rFonts w:ascii="Courier New" w:hAnsi="Courier New" w:cs="Courier New"/>
          <w:sz w:val="16"/>
          <w:szCs w:val="16"/>
        </w:rPr>
        <w:t>AAATTGTGGTGACAATTTTGTTAAATGACTATTTGCCAGGTATAGGTACAGCAAAGACTTGGAATA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GGACCTTCGACTTGTTCTAATGGATTTCCCTGTAATTCTAACGTAATTAATCCAGCGCTATCCACAAATGCTTCA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AACATAATTGATCAAGTTAGATGACAAATCTATATCCAATAGGTAATGAAGTCCAGCAAACGTTGTTTTTTGG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TTAAAAAGTTTTCGGAC</w:t>
      </w:r>
      <w:r w:rsidRPr="006F4356">
        <w:rPr>
          <w:rFonts w:ascii="Courier New" w:hAnsi="Courier New" w:cs="Courier New"/>
          <w:sz w:val="16"/>
          <w:szCs w:val="16"/>
        </w:rPr>
        <w:t>AACTGTAATGTCCTAAGTTTAATATCGGCTGGGAACGGTTCGATTTCTTTTAGGAG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GTTCATATTAAGTACGTAGACATTGCTGTCGAGTCCTTCATATGGCATGGATGTCAAGTTACTTTCCGAACAGTC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CCAATTAATTCTGAAGAAATGGCAATCGCAATCTTCTGGACAGTCAAGTTGTTCAGATAGAATGGCACTTGTATT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CGTAAGCCAAAAGTGTGACAAACACTA</w:t>
      </w:r>
      <w:r w:rsidRPr="006F4356">
        <w:rPr>
          <w:rFonts w:ascii="Courier New" w:hAnsi="Courier New" w:cs="Courier New"/>
          <w:sz w:val="16"/>
          <w:szCs w:val="16"/>
        </w:rPr>
        <w:t>TAATGGATATACGTGTCGCCATGTTGCGGCGGATTTCTCAATTCAAAC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ATAAAAAAAAACGTTTTGACGACTCGGGTGATGATGAAAATTCGTATCGATGTGGACCGGTTCGAGTTAAAGAT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AACACTCGCACGACTTATACCCCTTTTTATACAGACTATAAATTCGTAAACGAAACGTTCGCACCAAAGTGCT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GGCAATTCTTGTTGATAGCGACTACGACCACCGCAGAG</w:t>
      </w:r>
      <w:r w:rsidRPr="006F4356">
        <w:rPr>
          <w:rFonts w:ascii="Courier New" w:hAnsi="Courier New" w:cs="Courier New"/>
          <w:sz w:val="16"/>
          <w:szCs w:val="16"/>
        </w:rPr>
        <w:t>GGACACACGACAACTGGTGGCTGGATAGTGGATAATG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GACTCAGTGAATCGTTCCTTGAGCGCGGAACAAGTCAAACC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3508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GCTATATTCAACTCGGGCAGGCATTTTTGCGGAGGATCTCTAATCGACGACACACACGTATTGACGGCGGCACA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TGCTCACATGAATTCGTGGGACGTAGCTCGTTTGACA</w:t>
      </w:r>
      <w:r w:rsidRPr="006F4356">
        <w:rPr>
          <w:rFonts w:ascii="Courier New" w:hAnsi="Courier New" w:cs="Courier New"/>
          <w:sz w:val="16"/>
          <w:szCs w:val="16"/>
        </w:rPr>
        <w:t>GCGAATCTCGGAGACTACAATATCAAAAGTAAAACCG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AGCACATGGAGAGAAAAATCAAAAGGGTCGTTCGACATAAAGGTTTCGATCAAAGAACTC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351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CCCCCCCCCCGGCTGTGACAATGATGAAAAAAATGTATTAAGAAAAAAAAAATAATCTATTAAAACAATTCGATT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ATGTATTTATATTAAAAGTT</w:t>
      </w:r>
      <w:r w:rsidRPr="006F4356">
        <w:rPr>
          <w:rFonts w:ascii="Courier New" w:hAnsi="Courier New" w:cs="Courier New"/>
          <w:sz w:val="16"/>
          <w:szCs w:val="16"/>
        </w:rPr>
        <w:t>ATGATTTAAATCAATAACACAATAAGTCAATAAGTAATAACAACAATTAAAAA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GATTTTATAGGTCGACAATGATTGGCGTGGTTCACCGATGTAATAATAAAAGATGTTGCGGGGACCGAGTACAGC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CGTGTATTAAAGACTTCAATTTCATTAGTCTCGGAACATTACTATGAATAAATAAATAATTATTGTTTATTAAAG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AAAAATACGTCCGCTCCCAAAGGTAAGTC</w:t>
      </w:r>
      <w:r w:rsidRPr="006F4356">
        <w:rPr>
          <w:rFonts w:ascii="Courier New" w:hAnsi="Courier New" w:cs="Courier New"/>
          <w:sz w:val="16"/>
          <w:szCs w:val="16"/>
        </w:rPr>
        <w:t>CTTGATAATATAAATTAAATTTGTTCATTTCGTGATAGGTGATT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GAGTTGGAAGTATCCATTTTAAAAAGTGTCACCAGATAGTCAGATCTCAGTGCACTTTTGGTGGAGGATGAATG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TTTCATAGTGATACAGCTGCTCGTTGCGGTCCCCAAAAAATACAAAGAATAAAATGTCATTTTTGTAATGATAG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TATAGACAAATAGATAATATTGTATCGACGCGGTACGGTG</w:t>
      </w:r>
      <w:r w:rsidRPr="006F4356">
        <w:rPr>
          <w:rFonts w:ascii="Courier New" w:hAnsi="Courier New" w:cs="Courier New"/>
          <w:sz w:val="16"/>
          <w:szCs w:val="16"/>
        </w:rPr>
        <w:t>TTTTTTGTTTAACATGGCGTGTGACAAGGGATCAG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GTCGTCTCAACGAGCCCTATAAGGGGGACACTCATTTCCGCTTTCGACCTCCGGATAATCCGCTGCAGTTCCG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GGCGAATGTCCGTAACAAATATAACGATATGAATATAATATAATATTATTAATTATTGTTTTCATTCACTTCAG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ATTGTCAAAATTTGGCGTTTTTTTGACAATGCAGCGGATTTTTAATACCT</w:t>
      </w:r>
      <w:r w:rsidRPr="006F4356">
        <w:rPr>
          <w:rFonts w:ascii="Courier New" w:hAnsi="Courier New" w:cs="Courier New"/>
          <w:sz w:val="16"/>
          <w:szCs w:val="16"/>
        </w:rPr>
        <w:t>AGCATACAATTTTACGATGATAA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TTGTTATTATTATTGATATTGATAGGTATAAGATTTTGCATTGGGCGCGTCGATGGATCTATAATCAGTATGG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TACAGTGACGACAGGGCGATTGGCATCTCGCCCACCTCCACTCAATAGATTTGAATAGTTTTTTCAAAGAGTGC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GACGTATTTCTGTCGGTAAGGTTTGGACACGTACAGTGCTTCGAGGAACACTGGTTGGCC</w:t>
      </w:r>
      <w:r w:rsidRPr="006F4356">
        <w:rPr>
          <w:rFonts w:ascii="Courier New" w:hAnsi="Courier New" w:cs="Courier New"/>
          <w:sz w:val="16"/>
          <w:szCs w:val="16"/>
        </w:rPr>
        <w:t>AGTTGTGTTCTCAG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GAAACCACAGTACGAATCCGATAATAACATCTTCTTCTTTTCTAGTTTTTGCTATGAAGCATTGGAAACTTGG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GATTCGAATCCGTCCTTTCTGAAAGTGTCTTTGTTCAATTGTCTGCTGCTTGGTATACCATATTCGGAATAGTA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TACTAATTCGTAGATTTGATCACAATCATCAATCAGAGCTCGGCAGATGATGAAATTTATTTGTGGAACA</w:t>
      </w:r>
      <w:r w:rsidRPr="006F4356">
        <w:rPr>
          <w:rFonts w:ascii="Courier New" w:hAnsi="Courier New" w:cs="Courier New"/>
          <w:sz w:val="16"/>
          <w:szCs w:val="16"/>
        </w:rPr>
        <w:t>TCTT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ATGATTCCATAGCACATAACGTCTTCATTCGGTTCATTTTGATTTTATTTATAAAAAAAAATTCTACTTTTAA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ATTAATGCGAATATTGAATACCCCGTAGTAAAGGTTTACTTATAGGTTTACTATTTAATTTATTTTTTATAA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TAAACCTTAAGTAGAGTGGTTTTCTTCTGTTACTGTAGTACTACAAATGTACAAGCCATATATTATATTTCATA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</w:t>
      </w:r>
      <w:r w:rsidRPr="006F4356">
        <w:rPr>
          <w:rFonts w:ascii="Courier New" w:hAnsi="Courier New" w:cs="Courier New"/>
          <w:sz w:val="16"/>
          <w:szCs w:val="16"/>
        </w:rPr>
        <w:t>TGACAAATAAATATATAGAAAAAGAAGATAATTTAAACATATATGACCTTAAGAAAAACAATGTTTTAAGTAGGAT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ACCTAGGGAGTTAATTACAAATGTAAACAAATATATGTATACAAACATTGAAACATCAAAATTACAATGTACAA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TGAAATTATTTTGTTTTTCACATGATTTGAATTATTATAAATTAACAAGGAGCTCCTTAGAAGATATATATGAG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AGAAAAAA</w:t>
      </w:r>
      <w:r w:rsidRPr="006F4356">
        <w:rPr>
          <w:rFonts w:ascii="Courier New" w:hAnsi="Courier New" w:cs="Courier New"/>
          <w:sz w:val="16"/>
          <w:szCs w:val="16"/>
        </w:rPr>
        <w:t>ATTAACATTAATCGCACACTATGTTAAAAAAAATATAGGTGTGAGTGAGTGCTCAATGAAAAACA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GCAGTCCTAAACTGGTCGGATAAAATTTAAAATAAATAATACAGTAAAATTATAATCAAATATCAACTTAAACA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TTATACACACAGTCTTTTTTTTACAATTCATCGTGGGGTTCTTCAGATTTGGATGCAAGTTCTTCATCTTCTTC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CTCTTCATCAGGTTGAAC</w:t>
      </w:r>
      <w:r w:rsidRPr="006F4356">
        <w:rPr>
          <w:rFonts w:ascii="Courier New" w:hAnsi="Courier New" w:cs="Courier New"/>
          <w:sz w:val="16"/>
          <w:szCs w:val="16"/>
        </w:rPr>
        <w:t>ATCATCAGATTTCTTGGCTTCTTGTTCTTCTTTCTTTCTTTCTTCTTCATCAAGTG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TTCATTTTCTTTTCACCCTCATATCTTGATTTCCAAATGGCATCTGCCTTTTCTTTAGCTAATTCAATGTCGTCT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AAAACATTGTTGAAAATAGTACCAGATTTTACTTGCCACAAATCAAAACCAAGAGCACAAATTTCTTTTCTTGC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TTTATCATCTTGTTTGTATTCTGGGTTG</w:t>
      </w:r>
      <w:r w:rsidRPr="006F4356">
        <w:rPr>
          <w:rFonts w:ascii="Courier New" w:hAnsi="Courier New" w:cs="Courier New"/>
          <w:sz w:val="16"/>
          <w:szCs w:val="16"/>
        </w:rPr>
        <w:t>TCAATTTCAGGATGTACCCATACTCCCTTGTAATTTGGATTATCAA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TTGGTTTCCATTCACCCTTGAAATCTGGATTATCAATCATTGCTGGTTCCCATTCCCCATCCATTTCATCGTCC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TCTGGTTTAGTGGCAGCTGGATCAGGAATGTGTTCTGGCTTATCCCAATCTTCTGGTTTTTCATCAGTAGGATC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GTAGGCTTCTCATCCCAATCTTCAGGTTTCTTAGCTT</w:t>
      </w:r>
      <w:r w:rsidRPr="006F4356">
        <w:rPr>
          <w:rFonts w:ascii="Courier New" w:hAnsi="Courier New" w:cs="Courier New"/>
          <w:sz w:val="16"/>
          <w:szCs w:val="16"/>
        </w:rPr>
        <w:t>CAGGGTCCTTAATCTTCTTGGGTGGTAAAAAGTCCC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GCTTCTAATTCACCAGATTCTACCTTTTCATTGTCAATTAATACTTCATAAGTATTATCAGATTTTACAATAAGT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CATGAGTATAAACATCATCACGGCAACGAATGTCTTTATTGATCAATAAGTTTTTGCCATTATAGCTGAAGAT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CACTTTCTTTGTACCAGGTCCACAAATGTCAGGTCCTAGAAATAAATA</w:t>
      </w:r>
      <w:r w:rsidRPr="006F4356">
        <w:rPr>
          <w:rFonts w:ascii="Courier New" w:hAnsi="Courier New" w:cs="Courier New"/>
          <w:sz w:val="16"/>
          <w:szCs w:val="16"/>
        </w:rPr>
        <w:t>AAACTTTTGATTAAAAACTTGAAAAT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TATAAAATAAATTGAAAATTAAAACAATTAGTAAAAACTATGTTTTTATTTGATGAAATATAACATCTTAGTAG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TATTTACTATTTAAAAATTGATTTTTATCATTTAATATGTATTATATTATGTACTCATATGTTATATTAACTC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TATTCATAATCAAATAACAATTTTGTTATTTGATTATGAAT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</w:t>
      </w:r>
      <w:r w:rsidRPr="006F4356">
        <w:rPr>
          <w:rFonts w:ascii="Courier New" w:hAnsi="Courier New" w:cs="Courier New"/>
          <w:sz w:val="16"/>
          <w:szCs w:val="16"/>
        </w:rPr>
        <w:t>g_352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GCAATGTGCTTATATATTTACTTGGCTGTAACAGCTAGAATGGTAAAAATCATTTCAATGTTGATCGACGACAA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TGCAGACCACTAGCTAATGTTTGACTTGTAGCTGTAGCTAGGTTGCTATGGCTCGCTGGTTTTTGGCTGCGTGC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GTGACAGTCATTGCAGTACAGAGTTTGATAGTGCCTAGGGGTTACCGTTTAGATTTA</w:t>
      </w:r>
      <w:r w:rsidRPr="006F4356">
        <w:rPr>
          <w:rFonts w:ascii="Courier New" w:hAnsi="Courier New" w:cs="Courier New"/>
          <w:sz w:val="16"/>
          <w:szCs w:val="16"/>
        </w:rPr>
        <w:t>CATCCGTATCCAGGTGA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ATTTAAAGGCAAAGTCCGAATTGATATCATCAATACAGGAAATCAGTCCGTAGATTCTGTGACACTAGACGTAC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CTCTCAATGTGGTCGATCGTGAGGTTAAAGTCACTCGCGTTGCGAATTTGGACTCGTCAGAAGAAGATGAAGTT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GAAGAAACTTCACTAACAGTCACAAAGTTAGAAAAACGAAAGGACATACATAAGTTTCAAATCACAA</w:t>
      </w:r>
      <w:r w:rsidRPr="006F4356">
        <w:rPr>
          <w:rFonts w:ascii="Courier New" w:hAnsi="Courier New" w:cs="Courier New"/>
          <w:sz w:val="16"/>
          <w:szCs w:val="16"/>
        </w:rPr>
        <w:t>CTAAACAG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TTAAGAAAGACGTTACATATCAAGTGGAAATTTTATTCGACGGGACCCTAGGAAGTGATTCGTCTAGTCCGTTTT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CAACGTATTCTAATTCAAAACATTCACAACTGAAAAAATGGTATGTAGCAATGAATTTATTGAAAGGAGGAGGAG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TATGTATTTCCTTGTTTCGAAAAACCTAATCTAAAAACTTGGATAGAGCTATCAGTTGCTCACAAAGGAGACTT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TCTAACAACTATGCCATTGGTTGATACAACAAATGTGACTTCTGAAGGCGTATGGGTTCGAGACCATTTTTCTA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CGCCAATGTCAGTTAATTCTTTAGCCATGTTCCAGTCTGATTTTAAACATCCACCAATGGGTGAAAATAACGGA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GTTGGTGTATGGGGCAAAGAAGATATTTTAAGATCGTTGAATACGGCACAAAAAATGCTTCCAGCAGTTCTAG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GGAAC</w:t>
      </w:r>
      <w:r w:rsidRPr="006F4356">
        <w:rPr>
          <w:rFonts w:ascii="Courier New" w:hAnsi="Courier New" w:cs="Courier New"/>
          <w:sz w:val="16"/>
          <w:szCs w:val="16"/>
        </w:rPr>
        <w:t>TTTATTTGTCTAGACCATACCCTTTACCAGAACTAAACTTGGTGGCTCTCCCCGGTTATACTGACGACA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TTGATGCTTGGGGGTTACAAATGTTTAGAGAAGTAGACCTTTCTAAGAAACGTGATGATTTTTGGGTAGCTCAT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GCTAAATATACATCATTACAGTGGACCGATCATCTTACAACACCACTGTTTCCGACATCATTAACCCTAGCATT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TTCTTAGCTGATAA</w:t>
      </w:r>
      <w:r w:rsidRPr="006F4356">
        <w:rPr>
          <w:rFonts w:ascii="Courier New" w:hAnsi="Courier New" w:cs="Courier New"/>
          <w:sz w:val="16"/>
          <w:szCs w:val="16"/>
        </w:rPr>
        <w:t>GGTGGCATGGCAGTTAGAGAAACCAGTATTCAATTCATACGTAAGTGACATGTATGGAA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AGAATATGATAAACCTGGTTTTACAGAAATAAAATCACAAATGGAAGCACTGAACGCAACAAAAATTCGTTTC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GGAATGCTCGAACACATATTTGGGCCTCACTCGTTCCGACAAACAATCCAATATTTTATGTCTAGCAAAGAATA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CTTACTCTGAAACTGATTTTTGGAAC</w:t>
      </w:r>
      <w:r w:rsidRPr="006F4356">
        <w:rPr>
          <w:rFonts w:ascii="Courier New" w:hAnsi="Courier New" w:cs="Courier New"/>
          <w:sz w:val="16"/>
          <w:szCs w:val="16"/>
        </w:rPr>
        <w:t>AAGTTGTCTGATGGAGCATACCATGCTGGTGTATTGATCAGAAATAAAAC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GTTTCGATTGAACAAATTGTAAGGCCATGGTTACAAGCTGATAGACTACCTGTGGTTACATTTAGAAGAAATTAC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ACAACCGTTCAAGTTATGCAGGAACCATTTGTATTAAATGACGATGAGGATGATGTGTCATCCCCTGCAAAGAA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AATTATTTATGGTGGATTCCCAATATTGTTGTGT</w:t>
      </w:r>
      <w:r w:rsidRPr="006F4356">
        <w:rPr>
          <w:rFonts w:ascii="Courier New" w:hAnsi="Courier New" w:cs="Courier New"/>
          <w:sz w:val="16"/>
          <w:szCs w:val="16"/>
        </w:rPr>
        <w:t>CACAAAATAATTTGACCGTACCAGTTAGAAATATAAGTT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AACCAATAGCAAGTCAAGAGGTAGAAATGAAACAATATAATTTCACGAATAATCAATTTGTACTCTTCAATCCGG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CTTAGGACCATTTATTGTTAACTATGACCTAAAAAATTGGGAACTGATAGCCCAACATTCAAAGCGTTTCCCAGT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TCGTCAACAGTTATTGCACGATTCGCTAACACTGGCTTTATCCGG</w:t>
      </w:r>
      <w:r w:rsidRPr="006F4356">
        <w:rPr>
          <w:rFonts w:ascii="Courier New" w:hAnsi="Courier New" w:cs="Courier New"/>
          <w:sz w:val="16"/>
          <w:szCs w:val="16"/>
        </w:rPr>
        <w:t>TCGTTTATGCTACGTATATGCATTCAATG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AACTTATCGAGCAAGAGCCCGAGCCTGCTGTTTGGAAAACGTATTTTGGACTGGCCACGAGATTACGCACTAAG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GGAACACCAGTAGCTCCTAAATATGATATATACTTGAAAAAAATGTTAAAATCTGTGAACGCTGCGCTAGAACAG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AAGGAGTGAATCCAGTTGGAAGGCAAATTTCCGTGCAGAAAATAAACGTTTGCTC</w:t>
      </w:r>
      <w:r w:rsidRPr="006F4356">
        <w:rPr>
          <w:rFonts w:ascii="Courier New" w:hAnsi="Courier New" w:cs="Courier New"/>
          <w:sz w:val="16"/>
          <w:szCs w:val="16"/>
        </w:rPr>
        <w:t>TGCGAAACAGGGCATCCGA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TAACAGAAGCCCGGGATGTGCAATCGAGAACTAATACCTCAAATCCCGACGAGGATAAAATATTCTTGGATAAT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GTATACTTCTCGGATATGGAACACTGGACGAATGGGAGTTTGGGTTACATAGGATTATGTACTATCCAAAAA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TCAAACAGAAAGATTATTTATATTTAGATCATTAGCTAGTTGCCCTAAAAATGAAACAAAATTTG</w:t>
      </w:r>
      <w:r w:rsidRPr="006F4356">
        <w:rPr>
          <w:rFonts w:ascii="Courier New" w:hAnsi="Courier New" w:cs="Courier New"/>
          <w:sz w:val="16"/>
          <w:szCs w:val="16"/>
        </w:rPr>
        <w:t>TCAGAATGT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GACGTTAATGAGTGGAGATCATAAGTTTAGTGAAGAAGATATGTTAACAATGTTGACTGTCATGAGTACAGTA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GGACACGAAACAATGTTCAAATTCATGATGAAAAACTTTGAATACCTAAGCACTAAGTTGGAAAAGACTGTATG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CTTTGTTAAAACGTCATTCAACAATTTTAGAACAGAAGAAGGACTAAATAAGGCCACCGAGTTTTACCAAAGAAA</w:t>
      </w:r>
      <w:r w:rsidRPr="006F4356">
        <w:rPr>
          <w:rFonts w:ascii="Courier New" w:hAnsi="Courier New" w:cs="Courier New"/>
          <w:sz w:val="16"/>
          <w:szCs w:val="16"/>
        </w:rPr>
        <w:t>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GACATTTTGTTTCTGTGGATGATATTATAAAAAACGCACTAGAGAAAGTCAGGATCCAAGTGGATTGGGTGAGG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CTTACTCCCTTGGACGGCTGGCTGACGAATGCCTTGCAAGAGCCATGGAGACCACACGAGTTCCAATTCAGAGA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GTCATTTGTCGTTGGATAAATCAATATATTAAATACTAAAAACTACATAATATTAGGATTTTAATTGAATTAA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CAA</w:t>
      </w:r>
      <w:r w:rsidRPr="006F4356">
        <w:rPr>
          <w:rFonts w:ascii="Courier New" w:hAnsi="Courier New" w:cs="Courier New"/>
          <w:sz w:val="16"/>
          <w:szCs w:val="16"/>
        </w:rPr>
        <w:t>TTTTATAACATTTTAAGATGTGTAAAATAATAAATGATTTTCTATATTAATTTTATAACACAATATGTCAC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TTTTATTGAACTACCACTTAAATGATGCATTTTCATTTATAATAGCAGCAACTTCCAAACTATTGATAAATTCA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GTCGACTTCTTAGAAATATGTACTGTTAGTTTGCCACAATGGTTTTTTTCAAAATTAATACAGGAGTCTAAAAT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AGTAGAAGATCTA</w:t>
      </w:r>
      <w:r w:rsidRPr="006F4356">
        <w:rPr>
          <w:rFonts w:ascii="Courier New" w:hAnsi="Courier New" w:cs="Courier New"/>
          <w:sz w:val="16"/>
          <w:szCs w:val="16"/>
        </w:rPr>
        <w:t>GCGATGATCGTATTGGCTTCCAGTTGAGTATTATTAGGGATGTAATCTTTTAATGCATTT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TCATAAGCACATCTATCGAACTATTTATTTTTTCTTTTTCCTTTGAATTTCCAATCAATTTTTCAAAATCGAC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ACAAGTTGTAAGCGTTTTTTATTGTCGGACGGACAGCCATCCAATAATAAGAGATTGACGGTTTCACCAAATCC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TATCTTGGCAAGTTCGACAGCAA</w:t>
      </w:r>
      <w:r w:rsidRPr="006F4356">
        <w:rPr>
          <w:rFonts w:ascii="Courier New" w:hAnsi="Courier New" w:cs="Courier New"/>
          <w:sz w:val="16"/>
          <w:szCs w:val="16"/>
        </w:rPr>
        <w:t>TATTTCCGCCCCATATTTCGCCAACGATTGTGTACGGTCCTTCTGATTGA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TTAAAGGCCATAGTAAACCTAACGCTGCATTTTCGACGGAGTTAATGTACGATGGAAATTTAGCACAAAAGACT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ATAATTTGATTGATTAAAGGTTGTATTCGAGAAACTCCCAATCCAGGAATAATGAACACTGGTAATAAACTAT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AGTAATCGGAAGACTTTTGGATGTGTATTGTTC</w:t>
      </w:r>
      <w:r w:rsidRPr="006F4356">
        <w:rPr>
          <w:rFonts w:ascii="Courier New" w:hAnsi="Courier New" w:cs="Courier New"/>
          <w:sz w:val="16"/>
          <w:szCs w:val="16"/>
        </w:rPr>
        <w:t>AAATCGTGGATATTCCGGTAAATCTATATTAAGGTCAAGT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CGATAGTTTTAGGTAAATATTCTGAGATTGAATCAATTTTTTCATGTTCAGATATTAACGGATCACTCAAAACA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ACGGGTTTAGAATCAACTATAGACTCTGTCAATTTATTCATGTACTTTAACATGGTTTCTGGTTTTCGAACAG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GCATTGTACGTTAATGCAATTAGAGTGTGCATCGTTTCTTGAC</w:t>
      </w:r>
      <w:r w:rsidRPr="006F4356">
        <w:rPr>
          <w:rFonts w:ascii="Courier New" w:hAnsi="Courier New" w:cs="Courier New"/>
          <w:sz w:val="16"/>
          <w:szCs w:val="16"/>
        </w:rPr>
        <w:t>TCACAGACTTCATTTGCATCACTTTGCATGC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AATGTTTTAAGTCTGGTAAAATATTTCTACAAGCTTTGTCAATGTTTTTTAATTTTGTGTCATTCATTTCTACA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AATGCCTCAATTTTTGAATACGATGTGAATTCACGTAACAATGTTTCCCCTTCTTTTATAGTATTAAACCTTTC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AGTCATAATAAACGAAACATCGGAGTATTTTTGAATTAGTGAATATATAGTTC</w:t>
      </w:r>
      <w:r w:rsidRPr="006F4356">
        <w:rPr>
          <w:rFonts w:ascii="Courier New" w:hAnsi="Courier New" w:cs="Courier New"/>
          <w:sz w:val="16"/>
          <w:szCs w:val="16"/>
        </w:rPr>
        <w:t>TTTGACTTCTTCTCATTACTG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TACCATTTATGATGAATATCAATTTTTTTACGTCTTGCTGTAGAAGCCAGTTAACGGTTTTAATCCACAAATTC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GAACCAATAATTACGTATGCCATTTCTTTTTTAACAAAACTATGATCTGAATTATTTGTTTCAGTTATTTTTTC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TTCAAATTGTTAGTAGATGTTGTATTAGTTATCGGTATTTCTTCATACAATCTACTGACTAT</w:t>
      </w:r>
      <w:r w:rsidRPr="006F4356">
        <w:rPr>
          <w:rFonts w:ascii="Courier New" w:hAnsi="Courier New" w:cs="Courier New"/>
          <w:sz w:val="16"/>
          <w:szCs w:val="16"/>
        </w:rPr>
        <w:t>TTTATCCTTAA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TTTCAACAAGCTGCTTGAGATGGTTTTTGGTTTCGGCAGAAGAATTTACTATGCTTGATAAGCCTTGTACACCG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GAAATATTTTTTAAAAACATATACATACCAATTTCTGTGTGAACACTCACATCTTGTGAACCTATATGTATAAA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AAACGGTTTTATACATCGAAGAGAAGCCCACAGGAATTCGGTTGGTATAGCATTGATAACGATGTCGCATCCT</w:t>
      </w:r>
      <w:r w:rsidRPr="006F4356">
        <w:rPr>
          <w:rFonts w:ascii="Courier New" w:hAnsi="Courier New" w:cs="Courier New"/>
          <w:sz w:val="16"/>
          <w:szCs w:val="16"/>
        </w:rPr>
        <w:t>TT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TCTGTTAAACACCTTAGTTGTATTTCAAACTTGCTATTATTGAGATCTAGTATGTTGCCGCTACTCA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3571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TCGGCGAGGTGGGAGAAGTGCCCGATAAATATAACCGACAAACCGGCACCGGCTCTAAACAGTCAGTCGACATA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AGTCGCTAACTATTTCAAATTCTTTTCTATCGTCAAAACTCGAACCGA</w:t>
      </w:r>
      <w:r w:rsidRPr="006F4356">
        <w:rPr>
          <w:rFonts w:ascii="Courier New" w:hAnsi="Courier New" w:cs="Courier New"/>
          <w:sz w:val="16"/>
          <w:szCs w:val="16"/>
        </w:rPr>
        <w:t>CCGATTCAGAATGCCGATCGACTTCT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CTCCCGGCAGCCCGCCATGCAGATCCGTTTTGCTGACTGCTAAAGCTTTGGGCTTGGAATTGAACTTGAAAAC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CTCCACCACGGTGAACACATGAAACCAGAATTCCTTAAAATAAATCCTCAACACTGTGTACCAACATTAGTAGA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CTTAGCTTTGTGGGAGAGCCGTGCAATCATCGTGTACTTGGTTCAAGCTTACGGTAAA</w:t>
      </w:r>
      <w:r w:rsidRPr="006F4356">
        <w:rPr>
          <w:rFonts w:ascii="Courier New" w:hAnsi="Courier New" w:cs="Courier New"/>
          <w:sz w:val="16"/>
          <w:szCs w:val="16"/>
        </w:rPr>
        <w:t>AACGATTCACTGTTCC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ACCCGAAGAAGCAAGCGCTGGTCAATCAAAGACTGCAATTTGACGTCAGTACCCTGTATCCGGCGTTCGCCGA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TACCCGTGGATTTTTGCTGGAGTGCCGAAAAGTGACGACAAGGAAAAGAAAATTCACGATGCGCTTGCATTTTT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CTTTCTGGGATCTTCCGCTTGGGCTGCCGGTGATTCAGTGACTGTGGCCGATATCGCTTTGGTTGCTT</w:t>
      </w:r>
      <w:r w:rsidRPr="006F4356">
        <w:rPr>
          <w:rFonts w:ascii="Courier New" w:hAnsi="Courier New" w:cs="Courier New"/>
          <w:sz w:val="16"/>
          <w:szCs w:val="16"/>
        </w:rPr>
        <w:t>CCATTT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TTGAGGCTGTCGATATTGACTTGAAGAAGTACGCAAACATCTCTAAATGGTTTGAAAAGTGCAAGAGTACATTGG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TACCAAGAATTCAATCAAAAAGGAATCGATGGATTCAAAATCATGGTGGCTAACCTCACCAAGAAATAGGCGT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ATTTACGTTTATCCCGATCAGATTTTGCGTTTCGTGTTTTGATTACACCATTTTTGTTTTATTCTATTCAATG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TAATTATTGCTTTTTACAAATTTTAAATTATAAATACACACTTTTTTATTTACTTATGTGCATTTTTGTAAGT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AAACGATTCAACATTCTTTTAAAACATAAAAATAAAAAAGTGATTAACCCGGATTTGTACAACATACACATGGT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AACAACAGTTACTAACGAAGCATTATTTTAGTACTTTTCGTCTTTCGATATCGTTTCATAATATATGATGGC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GTTATCA</w:t>
      </w:r>
      <w:r w:rsidRPr="006F4356">
        <w:rPr>
          <w:rFonts w:ascii="Courier New" w:hAnsi="Courier New" w:cs="Courier New"/>
          <w:sz w:val="16"/>
          <w:szCs w:val="16"/>
        </w:rPr>
        <w:t>TATTGCTATATCGAATACCTTTAATATTATTATAGGTATTGGAAGAAATTTATTGACGATTATATTT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GTGATAAATAGTTTTTATAAATTTATTATTTTTTATTATACTTAAACTTACAGAATAAAAAAAAGGTGAGCCAC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CACGATAATTGTCTTACTTGAAAATGAGTGAAACAATTTATATTATACTGTATACAAAATATGGCATATATCAA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TTATGATATTTATAAA</w:t>
      </w:r>
      <w:r w:rsidRPr="006F4356">
        <w:rPr>
          <w:rFonts w:ascii="Courier New" w:hAnsi="Courier New" w:cs="Courier New"/>
          <w:sz w:val="16"/>
          <w:szCs w:val="16"/>
        </w:rPr>
        <w:t>ATGAATAACCATTAGCAGCATTAGCAACCATTCAAACAAACCAAAATATATTCAATTT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ACCAAAATACTGTAATGCCTTTTTGTTCGTTTGCATAAAAACACTTGAGCTTTAAATGTTCTTGTAACGATAG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ATATTTCTACATAAAAAATGTATAGCAATATCATAATAAAAATAAATGGTTACTTCTACCTATGTATTTGCTT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TTGGTGATATATTATTATATAATATG</w:t>
      </w:r>
      <w:r w:rsidRPr="006F4356">
        <w:rPr>
          <w:rFonts w:ascii="Courier New" w:hAnsi="Courier New" w:cs="Courier New"/>
          <w:sz w:val="16"/>
          <w:szCs w:val="16"/>
        </w:rPr>
        <w:t>ACACTGGTTAAATTTATATGCTATAAAAAAAATAAA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371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TTTTTTTTAAACAGTAAAATATTTATATTTATTCTGCATCAAAAAAACATTATATGATCTATTTGATCTAAT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TTATAGATTAAAAACAAATAAGCTAAAATAATTATAAGAACCTTATTTTTTAGATAGGTACCAATTTAAGGAAA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TTTT</w:t>
      </w:r>
      <w:r w:rsidRPr="006F4356">
        <w:rPr>
          <w:rFonts w:ascii="Courier New" w:hAnsi="Courier New" w:cs="Courier New"/>
          <w:sz w:val="16"/>
          <w:szCs w:val="16"/>
        </w:rPr>
        <w:t>TTTGTTCTTAAGAGTAGTATAAAATGACGATATGTATACGTATTCCGGTACAAAATAATTACCTATAC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AATGACAATTACGATACAAAATGAACTTTTAAAACTAAAATCGATTTTGTATTTCGTGTACTCTGTTCAGTTT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TGTTCTTAACAGCTTTTAAAATGGGGTACTTATTCGCGTCGCATAAACCTCTGGCGTCATCCAAGGATAGATC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GCTATACCTCCCAA</w:t>
      </w:r>
      <w:r w:rsidRPr="006F4356">
        <w:rPr>
          <w:rFonts w:ascii="Courier New" w:hAnsi="Courier New" w:cs="Courier New"/>
          <w:sz w:val="16"/>
          <w:szCs w:val="16"/>
        </w:rPr>
        <w:t>ATTGTTTTGCTTCACATACGTGGCTTTTTGTTTGGCTGTTTCCGGTTCCTCGAAACTAA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TCCTTTTACGTCGTCTTTGGGCAAACGGAAAGCATAAGTTCCGAGATTTTTGCTCGGGTCCGGTACGCGTCTG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GTAAGTGAGGTGGTAGCCGCAGTGCTCTCAACTAAGTGAGGGCAGATCTCGTAGTAGGCCAATAGACCTTCGGT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ATATGTGCCCTCTTCGCCGGGACCG</w:t>
      </w:r>
      <w:r w:rsidRPr="006F4356">
        <w:rPr>
          <w:rFonts w:ascii="Courier New" w:hAnsi="Courier New" w:cs="Courier New"/>
          <w:sz w:val="16"/>
          <w:szCs w:val="16"/>
        </w:rPr>
        <w:t>TCAGCGTTGACGGGTGGTGCTCCGGACTTACCACTGTCTTTGTCCATCT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GTTCGGCCGTATGTGGAGATTCCCAACACTAGCTTGTTGCGATCAGCTTTAAGGGCAATGGCTTTGTTGACTTGC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ATGTTCTGCCAAGCTAGACGGTCGGCGTACACGAACTTGAAAGGCGATGCGTGGTCAGCCAATTTAGGCACTCG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AGTCCGGAAGTCATACGTCATCAATGTGAAGTGGT</w:t>
      </w:r>
      <w:r w:rsidRPr="006F4356">
        <w:rPr>
          <w:rFonts w:ascii="Courier New" w:hAnsi="Courier New" w:cs="Courier New"/>
          <w:sz w:val="16"/>
          <w:szCs w:val="16"/>
        </w:rPr>
        <w:t>CTACGTACTTTTGCAGCCCCGGAAAATCGAAGTACACGC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TTACGTGTGGAAGAATGCTGACTGAAAGATAAGGACAATTGTTGGCGTTTAATACTCCTTTGACTTCGCGGACC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GTGAATTGTTCCTTGTGTTCGGCTTCCTTAGAGTCCTTGCTAGTAATACCCACTGTTTTAGCCACTTTGTGGA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TCCCCACGTGTGTTTTTCCTTTTTCTCATTAACCACTGGGAATTG</w:t>
      </w:r>
      <w:r w:rsidRPr="006F4356">
        <w:rPr>
          <w:rFonts w:ascii="Courier New" w:hAnsi="Courier New" w:cs="Courier New"/>
          <w:sz w:val="16"/>
          <w:szCs w:val="16"/>
        </w:rPr>
        <w:t>CCAGGCCAAATCAACACCATCGAAACCA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TTAGCCATTTCCGAAATGGTGGACGCAAACTTCGTTCTCGATTTCGGCGTCTCCAAAGCAGTTAGATATTTATCA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TCGACATCGGCATTGCCACCAACCGACAGCAGTATGGTAAGACTGGGGTAAATCTTCTTAAGAGCTGTGATGGA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GTTTCCCTTTCCTCCCTTAACATCTTTGCTCTCGGGTAGGTCCAACTTTGGATCC</w:t>
      </w:r>
      <w:r w:rsidRPr="006F4356">
        <w:rPr>
          <w:rFonts w:ascii="Courier New" w:hAnsi="Courier New" w:cs="Courier New"/>
          <w:sz w:val="16"/>
          <w:szCs w:val="16"/>
        </w:rPr>
        <w:t>AATGATTTCGCTTTAAAC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CGTCAATACCAGCATAACCGTACACTAAATGCGTACAATAACTTAGGGCGGGTTTTAACTCCTCGGCACCTAC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ACATCTTTTCTCCAAAGAGCTCTGCCATCATAATAGCATACTGTTCTAAATGCTTGCGAAATGTCGACAATAGC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GCCACATAGTGCGACCGCACCGAACAACTTTACGCCTAACATCGTACTACCGAAAACAAACTCAA</w:t>
      </w:r>
      <w:r w:rsidRPr="006F4356">
        <w:rPr>
          <w:rFonts w:ascii="Courier New" w:hAnsi="Courier New" w:cs="Courier New"/>
          <w:sz w:val="16"/>
          <w:szCs w:val="16"/>
        </w:rPr>
        <w:t>ACTGACGACC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GGTTTGGACCAAAGGTCCAAGCCAACGATTATTTGCTGTACGATGTACACCTACCTATCTAATAATTTTGTTA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ATCACCCCTACTCGT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37590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TCCTCTGTTCAACCACTACTCCAAAGGCCGAGATAACCTGGTCTTGGCGCCTTTCGGGGTAGCTACTAACGTGG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TGCTGGAA</w:t>
      </w:r>
      <w:r w:rsidRPr="006F4356">
        <w:rPr>
          <w:rFonts w:ascii="Courier New" w:hAnsi="Courier New" w:cs="Courier New"/>
          <w:sz w:val="16"/>
          <w:szCs w:val="16"/>
        </w:rPr>
        <w:t>GGTTTACAAGGTCGGGCCGCAGAAGAGGTAACCACGCTGTTCCGGCTCCAGGCAAAGGAAGTACG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CTGAGGAGAGGTTTTAAAATGATTTTTGATACGTTCGGGGTAAGACTAAGAAGATATCTTTTAAAACCTATAT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TGTAAAGTGTAAATTCTTCATACTTCATTATTATACATATTTACGCTTACCATTTTAGGAAAATCTTCAGAA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GTCGTGTCGTCGGAAGTG</w:t>
      </w:r>
      <w:r w:rsidRPr="006F4356">
        <w:rPr>
          <w:rFonts w:ascii="Courier New" w:hAnsi="Courier New" w:cs="Courier New"/>
          <w:sz w:val="16"/>
          <w:szCs w:val="16"/>
        </w:rPr>
        <w:t>GTGGTCGAGCCATATGGTCTCATAATAATAATGATATTGATATCTTGTACTTACG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AATATTGATTCTGAACAAAAATTTATTTATAGGATGATTCGGATGGTGATTTTGCCGGATCTTACAACAAAGCA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ACTAGTTCCCGGGTTATGCCATCGTCATACATAAACAGACTTTCGAAATATTACCAAGCTAATGTTACCACAAT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CGAGAATTCGAACAACAGCTTAAGTGAT</w:t>
      </w:r>
      <w:r w:rsidRPr="006F4356">
        <w:rPr>
          <w:rFonts w:ascii="Courier New" w:hAnsi="Courier New" w:cs="Courier New"/>
          <w:sz w:val="16"/>
          <w:szCs w:val="16"/>
        </w:rPr>
        <w:t>ATTTTAGAATTACGAAGCGATACAGGAATAATAAGTCATTGGAAAG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AAAAACTAGCAACGTATACTTACTTATCGTATCAACCATCAGCACCATTTACTAAATCTGACGGTTCAGTTGTC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CCAATGATACCACAGACCGGAATGTTCAAAATCGGATATGTACCACAATTAAAATGCTTAGCTGCTGAATTAAT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GACCGACAAAGTAAGTATGCTCATCATGATGCCGGACG</w:t>
      </w:r>
      <w:r w:rsidRPr="006F4356">
        <w:rPr>
          <w:rFonts w:ascii="Courier New" w:hAnsi="Courier New" w:cs="Courier New"/>
          <w:sz w:val="16"/>
          <w:szCs w:val="16"/>
        </w:rPr>
        <w:t>ACGTTAACGGATCGGAACTGATGATCGAGAGGTTGT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ACAACTACTTGGACATTCTGGACTCGCTGGGCTACCAGAACACAGAAGTACTATTACCACAGCTGGCCGCATTC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GGTCTGGATTTGGAACCGTTCTTCAAGAAGCTCGGCGTCAAGGCGGCCTTCAATCAGACGGTCAGTGACAACGC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CAATAACAAAACTTCGTCGACGAGCCGTGATCACGCGTCCAAGTTTCC</w:t>
      </w:r>
      <w:r w:rsidRPr="006F4356">
        <w:rPr>
          <w:rFonts w:ascii="Courier New" w:hAnsi="Courier New" w:cs="Courier New"/>
          <w:sz w:val="16"/>
          <w:szCs w:val="16"/>
        </w:rPr>
        <w:t>CGTGGTCACTTTGGTGTCGATGAAAC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CGTACTTTTCAATGTCGTTCATCACAATCAATTCGGTCGGCTCGGTCGGCACAAAGTTAGGTATCCGTTCATCTG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AGACAAAAACGAGGCATTGCTACTAAAGTAGTATTTGACAGGCCGTTTGTATTTTTTGTTTATAACAAATTAAC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ATAATGTTGGCAGGAAAAATAACAAATCCTACACAAGTGCCCACCACTAGTTAATAA</w:t>
      </w:r>
      <w:r w:rsidRPr="006F4356">
        <w:rPr>
          <w:rFonts w:ascii="Courier New" w:hAnsi="Courier New" w:cs="Courier New"/>
          <w:sz w:val="16"/>
          <w:szCs w:val="16"/>
        </w:rPr>
        <w:t>TTTATAAATAATAGT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TTGTATGTTTAATAATATAAGTAGAGACTTATTATTATTCATGTAATGATTACTTGCTACCTAGTTACAAGT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AATATTTTAAATATAATTTATAATTAAAATGTTTTAACTTAAAT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37766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TGACGCGGCACGGTCGTCGTAGCGCTCAGCGATAAATGATATAATATTGTATC</w:t>
      </w:r>
      <w:r w:rsidRPr="006F4356">
        <w:rPr>
          <w:rFonts w:ascii="Courier New" w:hAnsi="Courier New" w:cs="Courier New"/>
          <w:sz w:val="16"/>
          <w:szCs w:val="16"/>
        </w:rPr>
        <w:t>GATTTACATATTATAATATT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GCGTCGCGTATACGCTCATACGAAGTGCCGTCATTGGCGATCTGCACGATAAATATTGTTATTTGATTAGCACGC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GTCGGTGTTTACACGCACACGAAATCGCACGCGATGAAAACGTTACTGTGGTCCTGCTGCTGGGCGCTGATGTTCG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ATGGCTCTGTCCACCGCGCCGACAAACAGCTCGTCCTCCGCGGAACAGCACGACGTCGTCGGG</w:t>
      </w:r>
      <w:r w:rsidRPr="006F4356">
        <w:rPr>
          <w:rFonts w:ascii="Courier New" w:hAnsi="Courier New" w:cs="Courier New"/>
          <w:sz w:val="16"/>
          <w:szCs w:val="16"/>
        </w:rPr>
        <w:t>ACGTCACAAAAC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GGCCGTCGCGACGTCGTCTCCGGCGGACGACGGTGACGACGGCGATCGAGCGGCCGATTCGGGTGAGTTGATCG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GGTGACCGCGGGGAAGACGACGGCGGCGGCGGCG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37882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CATCAGTTGAGTTAAGCACCAACTCTTTTCTCGCTTCTATTAAGCTCTGTGCAACGTCATGTCTGATTATG</w:t>
      </w:r>
      <w:r w:rsidRPr="006F4356">
        <w:rPr>
          <w:rFonts w:ascii="Courier New" w:hAnsi="Courier New" w:cs="Courier New"/>
          <w:sz w:val="16"/>
          <w:szCs w:val="16"/>
        </w:rPr>
        <w:t>CCG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TCCCTGTATTTGATGACCTCTCTAAATGCCGAAGTATAAAATGAAGTAGCTTCAGGTGAAATTTCGGAGATCCC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TTCAATATTTTTGGTGATACCGTTTCGGTCAACAAGAACCGGAAGTTCATCTTCATTATTTTCCGGGCGTTCG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AATCAGAATCCTCGTTCTTGACTGTGTCCAATTTCAAACCAAATGCACAAGTCCCGATGACGTCTGTCGAGTAC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</w:t>
      </w:r>
      <w:r w:rsidRPr="006F4356">
        <w:rPr>
          <w:rFonts w:ascii="Courier New" w:hAnsi="Courier New" w:cs="Courier New"/>
          <w:sz w:val="16"/>
          <w:szCs w:val="16"/>
        </w:rPr>
        <w:t>CATGGTCTCCTTGACTTCGATCTGATTGTTTTCAATCATTTTATCCTTGATAAATCGCATCAGCTCATCGCTGCAC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TATCTGGTCGTGGGTGAGCTTCAGCTTGCCTGACGTGAACCCCGGGCTCAGTTTCTGTCTCATCGTCTTCCACT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CTTCCAGGAAGAATAACCCATTAGCAATTATATTTAACGCTGGATCCTTGTGGAAACCTCGATCCGGGAAGTACG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CCTTAATC</w:t>
      </w:r>
      <w:r w:rsidRPr="006F4356">
        <w:rPr>
          <w:rFonts w:ascii="Courier New" w:hAnsi="Courier New" w:cs="Courier New"/>
          <w:sz w:val="16"/>
          <w:szCs w:val="16"/>
        </w:rPr>
        <w:t>AATATATTATTGATCAGCTCTGGATCTCTGATCATCAGGAACGGCGTCTTCATGTGATAGAAACC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TTTTTTGTCGGCAAACCGTTTATAGATTCCATCGATAGTGGCCAACTGATGTTCGATCAAAGTCAACATCTTCA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TGCCTACAAGCGGCCACGGTCGGTCATGGGGTACATTCAACTTTTGCCACTTGTCGTGCGTGTTGGTCGAATAA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GAAACGCCGCGATGGCCA</w:t>
      </w:r>
      <w:r w:rsidRPr="006F4356">
        <w:rPr>
          <w:rFonts w:ascii="Courier New" w:hAnsi="Courier New" w:cs="Courier New"/>
          <w:sz w:val="16"/>
          <w:szCs w:val="16"/>
        </w:rPr>
        <w:t>CGATTGCACTGATAACGGGCGTGTGGAACAAAAAACCGATCAGACAAGAAATCAT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CGATTTTAAATTTAAAACGTCAATATAATGTACAACAATATCGCAATGAATTAATTTATTTCACTCGGAACCGT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CGTGAAAACTGCAACGTATAATGCGGTGCATAATAGCTCAAGCCGATTGTGTTATGTTTATACTCATATACAAATC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TTACCATGCACAAGTGGAATTTAAAGCAT</w:t>
      </w:r>
      <w:r w:rsidRPr="006F4356">
        <w:rPr>
          <w:rFonts w:ascii="Courier New" w:hAnsi="Courier New" w:cs="Courier New"/>
          <w:sz w:val="16"/>
          <w:szCs w:val="16"/>
        </w:rPr>
        <w:t>GTTTTTTATCTG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38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ATAATAATAATATTTAACATTATCTTAAAATTACAAAGAAAAAAATTTGTCATACATGAGAATTGTTGGTTCT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AAAGCCGTTGGCAGTGTTTAATTTTTGATCAGAAACACGTTTGTACATATAAGATAGAAATTAATGAAGGTGT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GTTTATGTAACAACAACCCCCTCCAAGGATA</w:t>
      </w:r>
      <w:r w:rsidRPr="006F4356">
        <w:rPr>
          <w:rFonts w:ascii="Courier New" w:hAnsi="Courier New" w:cs="Courier New"/>
          <w:sz w:val="16"/>
          <w:szCs w:val="16"/>
        </w:rPr>
        <w:t>CTTTTTAATTGAATTCTACCACATAATAAGTTATCTGAATTG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AATTAAAAAAAGCATTTATTAAACGGCGTCATTAGTGAAATATTCCTAAAATACAAGAAGGTGTGGACAAGTG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AATAACTTGTTATAACTATGAAATTAATGATTTAATGCTAACAATATTTTTTTTTAATTTTAACAAATTCTAC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AACACTGAATAAATAATAAAAAGGTCTTACGAGTAACAAATA</w:t>
      </w:r>
      <w:r w:rsidRPr="006F4356">
        <w:rPr>
          <w:rFonts w:ascii="Courier New" w:hAnsi="Courier New" w:cs="Courier New"/>
          <w:sz w:val="16"/>
          <w:szCs w:val="16"/>
        </w:rPr>
        <w:t>AAATGGTTCACACCAATATATACGTAGGAAA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TAACGTTTCATATCTCTCTGGTGTCAAAAAATTGATTGTAATGTCACTACGTTAATAGGCTTAAATTAGTTAT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AGAAAGTTTTTTAAATTTCATTACAACAATTTAACAACAAGCAGTGACATTATATATATATTACATAATAATA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TTTTATACGATCATATACGATTTAAACTTAATTTATGCTTATTGCTAAAAA</w:t>
      </w:r>
      <w:r w:rsidRPr="006F4356">
        <w:rPr>
          <w:rFonts w:ascii="Courier New" w:hAnsi="Courier New" w:cs="Courier New"/>
          <w:sz w:val="16"/>
          <w:szCs w:val="16"/>
        </w:rPr>
        <w:t>TAAATTTCCAACTGGGCAACTT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TGATAAGCACCCTTAATATACTAGTTATAAATAAAATAAACCACTTATAAGTAGAATAATAATAAATATATATT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GGGACAGAGGAAGTAATTATTATTAAATTAGATGAAAAAGTGAAATTGTTAGAAATAAAATCAGCGTGTAATAC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ATAAAACTAACCTACGAATAAGTAACTCACATTTTTTTTTTTTAACAACACTTTTATTATAA</w:t>
      </w:r>
      <w:r w:rsidRPr="006F4356">
        <w:rPr>
          <w:rFonts w:ascii="Courier New" w:hAnsi="Courier New" w:cs="Courier New"/>
          <w:sz w:val="16"/>
          <w:szCs w:val="16"/>
        </w:rPr>
        <w:t>GCTACCGATAA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CTATGACCAGAATTAAAGTAGTTTACTTTTAGTTAAACGATAGGATAAATTTTATTTTATTACGAACTGAAGG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ATTTATTGAGCATTAAATGCAATATTTTCAGGCTTGTAAAAGCGCAGTAAACTTAAGATTTGGATAAGTTAGGC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CATTGAAATTTTAACAAATCATTGAGGTTAACAGGCAGGGAGGGGGGCGATTACTGTATTTTATTAATAAA</w:t>
      </w:r>
      <w:r w:rsidRPr="006F4356">
        <w:rPr>
          <w:rFonts w:ascii="Courier New" w:hAnsi="Courier New" w:cs="Courier New"/>
          <w:sz w:val="16"/>
          <w:szCs w:val="16"/>
        </w:rPr>
        <w:t>A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ACACATCAACTTTGGTAAAAAAAATAATAATAAATAATAAAATAAAATAATATTAATAATAACACAACAAAATA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ACAAATGATTTGCACAATGAGCCTAAATTTGTTTATACAATACAGCTAGTATACCATTATTGAACCTGAATTAT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TAACGCGTGGGAAAACATTCAATTTCGTTTTTTATGGAGTAAAAAATACAATAAGCAGTAAGTATAACACTGTT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</w:t>
      </w:r>
      <w:r w:rsidRPr="006F4356">
        <w:rPr>
          <w:rFonts w:ascii="Courier New" w:hAnsi="Courier New" w:cs="Courier New"/>
          <w:sz w:val="16"/>
          <w:szCs w:val="16"/>
        </w:rPr>
        <w:t>GGACCAAAACAACAAATAGCTGTTTCATTTAGTTATTTGTTAACAACTATGATAAATTTTTTTCTAAAAACAT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ATTGGTCTGGCAAACCTAATGCATCTGTATCTAAAACTTTATTCCTTACTTATGACCTTTGTTTAAAATGTG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CATTTAACTGTCAAATTATTTCCGGTGTCGTACATCACCACCGCTGTGGTCGTTAGCATTGTTTGTTTCTGGCC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TCTGTGTCAC</w:t>
      </w:r>
      <w:r w:rsidRPr="006F4356">
        <w:rPr>
          <w:rFonts w:ascii="Courier New" w:hAnsi="Courier New" w:cs="Courier New"/>
          <w:sz w:val="16"/>
          <w:szCs w:val="16"/>
        </w:rPr>
        <w:t>TTTCCTCAAATTCAGACTTGTTACGTTTCTTTTCATATATAAATATAACCAAACACAGAATGAT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AGCACAAATACCCAAGAACGGCCACAATGCAGCCATTTTATCTTTAATGCGCACGTAAGAAGCAGCGGAATTTA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CAAAGACAACACTATTCTTTCCACTGCAGATGAAGTTTCCTCTATCTTGCATCGTGATCGGATCCAAAACTAAG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TTGGAAATATTCTTTTTGTT</w:t>
      </w:r>
      <w:r w:rsidRPr="006F4356">
        <w:rPr>
          <w:rFonts w:ascii="Courier New" w:hAnsi="Courier New" w:cs="Courier New"/>
          <w:sz w:val="16"/>
          <w:szCs w:val="16"/>
        </w:rPr>
        <w:t>AGGTAAAAATTTAATATGTTCAGAAGGCACAAGAGTGGTATTTTCAAATTTCCA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TTCTGGTGTAGGTACACCATATACAATACATTCCAATTCCATTTTCTCACCCTCAATAAATGTAGCAGTTTTTG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TCATGTAAGGCTTTAATTTGTATTGGGTTCAGTCTTGATATCACCAGTGAACTGAAC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38300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GTG</w:t>
      </w:r>
      <w:r w:rsidRPr="006F4356">
        <w:rPr>
          <w:rFonts w:ascii="Courier New" w:hAnsi="Courier New" w:cs="Courier New"/>
          <w:sz w:val="16"/>
          <w:szCs w:val="16"/>
        </w:rPr>
        <w:t>GGTTCGTCTAAAAATATCACCGGTGGGTTGTTAACCAATTCAAGTGCCACGGATAGACGTTTGCGCTGACC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CAATTTCTCCACATATGTGTTACGGCACACTGATACCCCTAAAAGTTCCAGCACCTCGTCCACAGCTTTGTCTT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CTTTTGATAATTCACGGCCAATTTTCAATCTAGCTGCGTAACTCAATGATTCTATAACTGTAAGTCTGGGCTGA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GTCTTCTTGCATTA</w:t>
      </w:r>
      <w:r w:rsidRPr="006F4356">
        <w:rPr>
          <w:rFonts w:ascii="Courier New" w:hAnsi="Courier New" w:cs="Courier New"/>
          <w:sz w:val="16"/>
          <w:szCs w:val="16"/>
        </w:rPr>
        <w:t>TGTAACTTGAAAGTTTTTTGAAAAGTTGCATATTCCTAGGATGACCATTAGTAAGAATTTG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GATGTCAGTTCTCACGTATCCAGCGAGTATATTCATCAGCGAACTCTTCCCAGCACCGGAAGGACCCATTATGG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GGTGTCCTGAACGAAAAAAACCGTGTATACCTTTCAGTATCGTCCTTTGTCCCGCTGTCGTGTTGACGGCATAA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GTCGTGGAATTCGATGTCGACGGC</w:t>
      </w:r>
      <w:r w:rsidRPr="006F4356">
        <w:rPr>
          <w:rFonts w:ascii="Courier New" w:hAnsi="Courier New" w:cs="Courier New"/>
          <w:sz w:val="16"/>
          <w:szCs w:val="16"/>
        </w:rPr>
        <w:t>CGGTCGTTTCGCTTTGTGCGTCAACGTCTTCATGTCAACCCGGGTCGGGATC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GATCGGCCTGTCGGCGGAAACGCTGAACATCCTCGTCCTGGACGAGTCGACCAGCGGCATCTCGTCCTCGTCCTG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CGGTACTGTACGTGGATGAGTTATTGTCGTCGTTGTCGTCGTCGCTACGGTTGTCGCGGTTGTCATTCGCCGTAG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AACGAGACGGTGCTCTGCACGCGACCCATCGGA</w:t>
      </w:r>
      <w:r w:rsidRPr="006F4356">
        <w:rPr>
          <w:rFonts w:ascii="Courier New" w:hAnsi="Courier New" w:cs="Courier New"/>
          <w:sz w:val="16"/>
          <w:szCs w:val="16"/>
        </w:rPr>
        <w:t>GGCGGTTGCTCGTCGCCACGGGCCATGATCGCGACGATAGT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AATATATAATATGTCTATATTTAAACGACGAAAAAATAAACACGGTTCGAGTGTTGATCGGTCAGTGGGCCGCG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GACTACGGTGTTCGCGAACTTTGCGTTCGCACTAAGGATTACGTTCTGCGGTCGGTCCGCCGAATGAGCTGTGA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TCCGTGTGTCTATGGTCACGCGCACACAGCATCAGCGCGTCTG</w:t>
      </w:r>
      <w:r w:rsidRPr="006F4356">
        <w:rPr>
          <w:rFonts w:ascii="Courier New" w:hAnsi="Courier New" w:cs="Courier New"/>
          <w:sz w:val="16"/>
          <w:szCs w:val="16"/>
        </w:rPr>
        <w:t>CCGAGAGTATAAAATAATATAATATTATTGC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GCGCGGTC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3884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AAGTTCCTTATATTAATTGTTAGAGAAACCTTACGTCGTTATTTTACCAATAATACTTAGATAGGAATAACTA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TACCGGATAAATACTCTGAGCACCTCAAGGCCGTTAAAGATCTTTATTGCGTTTCAGTTTTTATGATAATATTAT</w:t>
      </w:r>
      <w:r w:rsidRPr="006F4356">
        <w:rPr>
          <w:rFonts w:ascii="Courier New" w:hAnsi="Courier New" w:cs="Courier New"/>
          <w:sz w:val="16"/>
          <w:szCs w:val="16"/>
        </w:rPr>
        <w:t>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GTAATTATGTAAATTATACAATACCTATATTACATGCCGTAAAAAGGTAACTATTTTATTAATATTTTTGTTT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AAAAACAACATTTACTTTGTTAACTTATAAATCATGATTAAAAGCTTCAACATATATAAATTATGTATTAAAG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CCTAGGTAATCATTAATCAAATCAATGTGAGCTTCTAGAACCGATGTATGATGAAATGGAGGAATACGAAGGA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AAT</w:t>
      </w:r>
      <w:r w:rsidRPr="006F4356">
        <w:rPr>
          <w:rFonts w:ascii="Courier New" w:hAnsi="Courier New" w:cs="Courier New"/>
          <w:sz w:val="16"/>
          <w:szCs w:val="16"/>
        </w:rPr>
        <w:t>GTAAACTAATATAGAAGGTAAAAAATAAAAATAATATAGTAAGGTAATATTATGTTTAAGGCGTAAATTG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ATATTTTATGCTCAAATAATAATATATCAGAAAATCAATCGACTCAAATTCGATTAACACCCAGTCAAAGTAT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ATTAAAATGCCAATAGTTGGAGAAAAAAATGATGTCTTCATTGTGTAATCATTTTAAGCTCCTTGTTGATCCA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ATTGGCCGTTACCG</w:t>
      </w:r>
      <w:r w:rsidRPr="006F4356">
        <w:rPr>
          <w:rFonts w:ascii="Courier New" w:hAnsi="Courier New" w:cs="Courier New"/>
          <w:sz w:val="16"/>
          <w:szCs w:val="16"/>
        </w:rPr>
        <w:t>ATGAGTATACACCGGGTATATTTTCATCACCGCACCCAATACCCCAAGACACAATACCCA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TATATTTTTTAGACTTCTCTTGTGATCCTTTCATTGCGCATATCAACGGTCCGCCTCCGTCACCTTTGCACACG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CCCTTTGAACCACCAGCGCAAATAAAACTATCGTGTAAACGGAAAAAGTTTCCAAGGCGCGTGTTCCGTAGTTGC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GCATAAGTCATTAGGCACAAGGGA</w:t>
      </w:r>
      <w:r w:rsidRPr="006F4356">
        <w:rPr>
          <w:rFonts w:ascii="Courier New" w:hAnsi="Courier New" w:cs="Courier New"/>
          <w:sz w:val="16"/>
          <w:szCs w:val="16"/>
        </w:rPr>
        <w:t>CAGCTCTACTTTTTTTAACACCGTTTGATATCGGCTACCTTGTTCGAATC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ACCCCATCCTGTTGATATACACGATTGTGGGTCGTAGTTTAATTGTTTTTCATTGCTGGGAATGCATATAATG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GTGGATATAGTTTAATTTCAGATTCTAGTTCGACTAATGCAACATCATTGAACATAGTTCCATTATTGTGATT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ATAAACTATTTTTGAAACACCACGATCTTGGTGC</w:t>
      </w:r>
      <w:r w:rsidRPr="006F4356">
        <w:rPr>
          <w:rFonts w:ascii="Courier New" w:hAnsi="Courier New" w:cs="Courier New"/>
          <w:sz w:val="16"/>
          <w:szCs w:val="16"/>
        </w:rPr>
        <w:t>GAAATTTCTTTTTCTTCTTCGTTATTATTGGACTGAGTATC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CGCCCACTCGTACTTTCATCAATTTTACATTTTTATCTCTGACACAGTGTGCCGCTGTTAAAATAACTCGTGGG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AATGAACCACCACACAGGAAAACATTTTCAGTTTTTACATCAGTCTCTTCATTTATGTCTGTTTTTAGAATAGC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CCATGGAAATTGGCCAAAATACGTGTTTGAATAATCTTCAGAAT</w:t>
      </w:r>
      <w:r w:rsidRPr="006F4356">
        <w:rPr>
          <w:rFonts w:ascii="Courier New" w:hAnsi="Courier New" w:cs="Courier New"/>
          <w:sz w:val="16"/>
          <w:szCs w:val="16"/>
        </w:rPr>
        <w:t>TAACAATACGTGTTCCTATTCTCTCAGAA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TATCTGGTGACTTACCGATACCACAACTACGAACATTATTATAGTTGGGTTCATCAATAACAGGTGTTTCCTGA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GATATGATATTAACATATTCATTTATGCAACAAACTTTATTGCTACTACAACTGCCTTTTCTTATATTATTATT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CATCATTTGTTGGTAAACATTGATTTTTAGATACACATGTACATGGTTTATTATT</w:t>
      </w:r>
      <w:r w:rsidRPr="006F4356">
        <w:rPr>
          <w:rFonts w:ascii="Courier New" w:hAnsi="Courier New" w:cs="Courier New"/>
          <w:sz w:val="16"/>
          <w:szCs w:val="16"/>
        </w:rPr>
        <w:t>CTCGATATATGGTTCTTGAG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AACTAATTTGAGATAATTCAGATGACGATGGAAACGATTCTTCGGTAACTGGTGTATCACTTTGTACTCGGCAA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AAATCGCTTATACAACCTAATTCTGTA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3885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CTATAAATTATTTCTCAAAAAAAAAGTTATTGTCGGAGAAACCTTACCAATATAATATAATTTATATT</w:t>
      </w:r>
      <w:r w:rsidRPr="006F4356">
        <w:rPr>
          <w:rFonts w:ascii="Courier New" w:hAnsi="Courier New" w:cs="Courier New"/>
          <w:sz w:val="16"/>
          <w:szCs w:val="16"/>
        </w:rPr>
        <w:t>TCAAT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AAAAAAATGATTATTATTTCATTTTAATTATACTTATTTTAATTATCAAATAGGAAATCCGAGGAGGGAAGCCT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ATCAGTATAATTAATACCCACTATAATACAGCAGTGCTTGAAGCAAACACACAGTAACCACTGAAAAATGGA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ATGGAAATTCAGTAAAAAGGTGCACCCATGAAAACCGTAAGTCATACTTGCAATAATAATATAATTATAATTTA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TATAAATATAATAATAATGACAATTTGTTCACGGATTCGACAGGCGACCAAGAAATAAGACGTCATCGGTGCG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TATCGCGACGACAAAAGGATGATCAGCGTAGAATTCAACATTTTTCGGCGGTATGAGCGGATATCTGGCACTGT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TCATAATCATTGCTGTAGCTGCTGCAGCCTCAGTTCCTTTTTCATTGACATCAACATATGCTTTATGCAGAACC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ACAAAT</w:t>
      </w:r>
      <w:r w:rsidRPr="006F4356">
        <w:rPr>
          <w:rFonts w:ascii="Courier New" w:hAnsi="Courier New" w:cs="Courier New"/>
          <w:sz w:val="16"/>
          <w:szCs w:val="16"/>
        </w:rPr>
        <w:t>AGATCACCACTTTCAACAATGTTAGAAAAGTTTGCCGCTCGTGTAAACATTGTTGGACATCCAAGATT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GACATCTTCTAATTGAAGTGAATGCTCTAATTTGAAACGAGGTAATTTGACAGTAACATGATATTGGGTCATTT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AATATCATGTAAATTAATTTTTGAAAAATTATTCTCCAGCTCTTGCAAGCCATCTTTAGCATCAGGCAACAAA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ATTTTGAAAGCATGGT</w:t>
      </w:r>
      <w:r w:rsidRPr="006F4356">
        <w:rPr>
          <w:rFonts w:ascii="Courier New" w:hAnsi="Courier New" w:cs="Courier New"/>
          <w:sz w:val="16"/>
          <w:szCs w:val="16"/>
        </w:rPr>
        <w:t>GTTCATATGGTAATTCAAGAGCAGCAAATTTTAGGTCACTATCATGGTAGTATTGCAA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TCTTAAAGTCATCATTTTGACTGTTACTTTGTTGTTTGGAGTCAGATAAAAAGAATCGTCTTCTGCATCATTAA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GTGCCCACCCACTTTTAAAATGTACAGCATTTGCCAATACTAAAGCAGTGGCTTGATTAATGGAGTCTTTGGG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CTTTGATTTTGTTATTGGTTTTGTT</w:t>
      </w:r>
      <w:r w:rsidRPr="006F4356">
        <w:rPr>
          <w:rFonts w:ascii="Courier New" w:hAnsi="Courier New" w:cs="Courier New"/>
          <w:sz w:val="16"/>
          <w:szCs w:val="16"/>
        </w:rPr>
        <w:t>TAAGACCCAATTATTTAAATATTGACGCTGTTGTTCTGGGTCTTTCTT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CAATTTTTCCATGGAAGATTTCAAGTATTTTTTGGAGTTTTCCACAAAACTATCTTTAACATTGAAAGCAGTA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ACATTCCAGTCGCCAGTTTCAGATTATCATTTTCACTTATTAAGTCTTCCAATAAATTCCTATAAGCTTCCAGA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GTAGTTTTATTTAAATGAATAGTGGCTATCATTTCG</w:t>
      </w:r>
      <w:r w:rsidRPr="006F4356">
        <w:rPr>
          <w:rFonts w:ascii="Courier New" w:hAnsi="Courier New" w:cs="Courier New"/>
          <w:sz w:val="16"/>
          <w:szCs w:val="16"/>
        </w:rPr>
        <w:t>TCAAAGGTTTTTGAAGCTGCTCCAACACTAGCCATAAA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GACATGGATACTGAAAGGAGAATAGAAAATATTTCCTTTTTCAGTTTTGGCCAATTCCTTGTACAAAGAAAATG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CATGATTTGCCAAGCTTAACGCTTCTAAATTTGTAGCGAGTGCCATATTTTTTGGATCTTAGAAACGGTTTTT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AAACCGCGTACGAAGTTACTGTCCGGCAAGTGGCGATATATCGGTT</w:t>
      </w:r>
      <w:r w:rsidRPr="006F4356">
        <w:rPr>
          <w:rFonts w:ascii="Courier New" w:hAnsi="Courier New" w:cs="Courier New"/>
          <w:sz w:val="16"/>
          <w:szCs w:val="16"/>
        </w:rPr>
        <w:t>TATTTTTCCAACGTTCGTGATAGATAGT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AAGACTCGGGAGAACAGACTGCGGGCGATTGCGACGATCGCGTGAATATATTCCTACCTATTTATTATTTATGA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CAATAATAGTACTTTGGGTCAGGCGGGACGCAGTCAACAACAACAAACTGAAATAAACCGG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3956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GCCGTCGCAGCCGTTGCGCTGCTGTT</w:t>
      </w:r>
      <w:r w:rsidRPr="006F4356">
        <w:rPr>
          <w:rFonts w:ascii="Courier New" w:hAnsi="Courier New" w:cs="Courier New"/>
          <w:sz w:val="16"/>
          <w:szCs w:val="16"/>
        </w:rPr>
        <w:t>GGCCGCCTCTTGCTGCTGCGGCCGGTCGGCGGCGACCGACGCAGACCG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CGGGGCGCTGTACCTGTCGCCCATGATACGCGACGGCCGAATTGACGAGGCGCGAGCCGCGTGCAAAGTGCACCT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CGAACAACGGCGCAGTGGCGGCGGTGGACAGTTGCGCCGGTTACCTGACCGTGGACGAGGCGCACGATTCCAAC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TTTTGGTTCTTCCCGGCCGCGAACCGGACGTCCGGC</w:t>
      </w:r>
      <w:r w:rsidRPr="006F4356">
        <w:rPr>
          <w:rFonts w:ascii="Courier New" w:hAnsi="Courier New" w:cs="Courier New"/>
          <w:sz w:val="16"/>
          <w:szCs w:val="16"/>
        </w:rPr>
        <w:t>GACGCACCGGTCGTGCTGTGGCTCCAGGGAGGGCCGGGC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CAGCCTGTACTCCGTGTTCAACGAGCACGGCCCGTTCGCCGTGGACGCGGCCGGCGGTCTGCTGCCGCGCCGGT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GGACGTCCACGCATTCAATGCTGTACGTGGACAACCCGGTGGGCGTGGGGTACAGCTTCACCGGCGACGAGGAAG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AGCGGCAACCAGACGGCCGTGGCCAGGAACATGTACGCCGCCCTGG</w:t>
      </w:r>
      <w:r w:rsidRPr="006F4356">
        <w:rPr>
          <w:rFonts w:ascii="Courier New" w:hAnsi="Courier New" w:cs="Courier New"/>
          <w:sz w:val="16"/>
          <w:szCs w:val="16"/>
        </w:rPr>
        <w:t>TGCAGTTCTTCGCGCTGTTCCCCGAGTA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CAACGAGTTCTACGCGGCCGGCGAGTCGTACGCGGGCAAGTACGTGCCGGCCGTGTCGTACGCCATCCACCAGA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CCGGGGCCCAGGTCAAGATAAACCTCAAGGGACTGGCCATCGGCAACGGACTTATCGACCCCGTAAACCAGATG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AGTGATTTCTTGTTCCAGTACGGACTCATCGACGAGGACGGCAAACGGTTGTTCAA</w:t>
      </w:r>
      <w:r w:rsidRPr="006F4356">
        <w:rPr>
          <w:rFonts w:ascii="Courier New" w:hAnsi="Courier New" w:cs="Courier New"/>
          <w:sz w:val="16"/>
          <w:szCs w:val="16"/>
        </w:rPr>
        <w:t>AGAACAGGAGGACTTGGC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TCGAATCGCCTCGGGCGATTACAGGGCCGCGTACGACGCGATGACCAAGATGATGATCACCACTCCGTCGCTGT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AGCTGACCGGCATGCGGAACATCTACAACGTGGTGTGGAACAAGAACCCGATACCTTACGAGGGCGGCCTCTGG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GTACGTGCAACGTCAGGGACGAGCTGCGTTGCACGTGGGCCGGCGCCCGTGGTCGTCGGTGGACGTG</w:t>
      </w:r>
      <w:r w:rsidRPr="006F4356">
        <w:rPr>
          <w:rFonts w:ascii="Courier New" w:hAnsi="Courier New" w:cs="Courier New"/>
          <w:sz w:val="16"/>
          <w:szCs w:val="16"/>
        </w:rPr>
        <w:t>GTTTACGA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GAAGTACGACATACCACTGTCCGTAGCCCCGTGGCTCGCCGAGCTCCTGGACGCCGGCCGGTACCGCGTGCTCC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CCGGACAGTTGGACGCGATCGTGCCGTATCGCGGCACGGTGAACGTGGCCAGGGCGCTCCGGTGGACAGGAGCCG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TTTAGGAACGCGACGCGATCCATCTGGAGGCCCGACTGTTCTCCACAGTGCTCCGTCTCCGAAGTGGCCGGCTACG</w:t>
      </w:r>
      <w:r w:rsidRPr="006F4356">
        <w:rPr>
          <w:rFonts w:ascii="Courier New" w:hAnsi="Courier New" w:cs="Courier New"/>
          <w:sz w:val="16"/>
          <w:szCs w:val="16"/>
        </w:rPr>
        <w:t>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CGCGTACGGCCCGCTCACCGTGCTGTTGGTCAGGAACGCCGGTCACATGGTACCGTACGACCAACCTGCTTGGGC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ACATGATCGACCGATTTACATCTGGCAAACCGTTTCATTGAAACTCCGCAGGTCCGTGACGCATCCCCTTCCTA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ATTAAACAGTTACAATATTATATAGCTGTAGTATCGAATTCATACTTATATTCAAATAGTCATTAATCGTAAC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ATG</w:t>
      </w:r>
      <w:r w:rsidRPr="006F4356">
        <w:rPr>
          <w:rFonts w:ascii="Courier New" w:hAnsi="Courier New" w:cs="Courier New"/>
          <w:sz w:val="16"/>
          <w:szCs w:val="16"/>
        </w:rPr>
        <w:t>GATGTTTGACAATTTTTTTTTTTTGAAAATTTGTTTATAAATGCTATTCTTAATTTAAGATTTGCTGTAG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ATTTTCATTGAGGCGAGACTGGCGCTCTCAAAAGTTCTCGATTGTATAGTTATAATCTATTTATAGCCATTACT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GATTTGGGCCGTCATCTAACAGTATGCAAGACTTTTGTGCGTGATAAACTTCTTTCGCTATTTCCAGAATATA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AAAATATAAATCTA</w:t>
      </w:r>
      <w:r w:rsidRPr="006F4356">
        <w:rPr>
          <w:rFonts w:ascii="Courier New" w:hAnsi="Courier New" w:cs="Courier New"/>
          <w:sz w:val="16"/>
          <w:szCs w:val="16"/>
        </w:rPr>
        <w:t>AGTTTGTATAATAATATAAATATATAAATTTAATGTAACCATGTAGGTGGGTCATATCAC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AAAATTGTGTAATGACAACATAGTACATTAAAAAACTTTTTTATACACTTATTGTGTATTCAATTAACATATTT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CTGTAAACATTTATGTATTATTATTACCACTTATTGTATAATGTTATATTACAGTACCTGTAAAAAATGCGTAA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CCTATTTATGTATCAGACTCCAAG</w:t>
      </w:r>
      <w:r w:rsidRPr="006F4356">
        <w:rPr>
          <w:rFonts w:ascii="Courier New" w:hAnsi="Courier New" w:cs="Courier New"/>
          <w:sz w:val="16"/>
          <w:szCs w:val="16"/>
        </w:rPr>
        <w:t>ATATTTTTAATGAGTATCATTATTGCGTAATATTTAAAATTAAATTTAAA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TTATAAATTATAAATTTATGTATAATAATATATATAGTGACCTCTGCAGGTGTCTAAACCACTCTACGTCCAAG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GTAATGAACGTTGCTCAGTATCACGTTTGAACTTAAAGAGCGGTGTGTCGAAGATATACAGAGTGAACGTAGTT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GTATAAATATTAAGTATAATAATTATTTGTTTATT</w:t>
      </w:r>
      <w:r w:rsidRPr="006F4356">
        <w:rPr>
          <w:rFonts w:ascii="Courier New" w:hAnsi="Courier New" w:cs="Courier New"/>
          <w:sz w:val="16"/>
          <w:szCs w:val="16"/>
        </w:rPr>
        <w:t>TAATAAGCTAAAATAATAGTATAATAATTTATACTTGTA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GGACAGAGTGTAAGAACTCTACCCGAGATATTAGTTGAGCTTTAAGACTTGGGATCCGAACTTATATATAAGG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ATGAAGACGTGGCTCAACTACTCAACTAAGTCTAGTGTTTTGGGTGATCACACTAATTATTTTGATTTGACAGC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CGTGTCCTGTATTTATACGAAATATTGGCTGGCAAATACACGGTA</w:t>
      </w:r>
      <w:r w:rsidRPr="006F4356">
        <w:rPr>
          <w:rFonts w:ascii="Courier New" w:hAnsi="Courier New" w:cs="Courier New"/>
          <w:sz w:val="16"/>
          <w:szCs w:val="16"/>
        </w:rPr>
        <w:t>GAGAGGTTTATAGATGGTGGATCAAAAAGG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AAATGTGTTATAACGCCTTTCGGTTTTCGGCATGTTGATTATAATTAATAGTATTCTAACTAATAATGTTTTAC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GCATTATAATGTTGTTTACCGATTTTGCATGGATGAATAAATAAATGTGTACGTTTCTAGTGTCGTATAGATGGC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ACTACATCTCTCCATTCTAAAATAGAAATCTTCGACTTCCTTTAAAACAAAGTT</w:t>
      </w:r>
      <w:r w:rsidRPr="006F4356">
        <w:rPr>
          <w:rFonts w:ascii="Courier New" w:hAnsi="Courier New" w:cs="Courier New"/>
          <w:sz w:val="16"/>
          <w:szCs w:val="16"/>
        </w:rPr>
        <w:t>TTTAGTCTTGGGTAGCAATT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ATGACTTGGTGCAAGTGGAAATTCGACTATATCAATAACTCTTGATGTTGTGACTTTAATTTCTTCTTCCTCTT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ATGAGCTTTTTCTTCCTCGTCTTTTGTGCTGGATTTTGTATAATTAGCTGTAATATTTTGGTTAGATAGGCTA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AATTAATACTAATAAACTAATTAATAAGTATAATGCGTAGTCATTTACGCTTTGTTTATATTGT</w:t>
      </w:r>
      <w:r w:rsidRPr="006F4356">
        <w:rPr>
          <w:rFonts w:ascii="Courier New" w:hAnsi="Courier New" w:cs="Courier New"/>
          <w:sz w:val="16"/>
          <w:szCs w:val="16"/>
        </w:rPr>
        <w:t>AAGTCGTTG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TATTTTCCTTGCTTGTTTTGTCCAAGTGTTCTTTGAGTTTGCAATAGTGTTCAAATCTTCCATGTTGTTTGTC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GATAATCTTCTATTAGATTTATTGTTGATCATAGTACTTCCAATTTTCTTCTTGCTTAATTTTTGATTTTGGAA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CTAAATAGTCCATCTTGTATAGTCGGTTTTCCTGATATAAGTACATCTCGAGTTGCATAGTCTTTGCATGTCTC</w:t>
      </w:r>
      <w:r w:rsidRPr="006F4356">
        <w:rPr>
          <w:rFonts w:ascii="Courier New" w:hAnsi="Courier New" w:cs="Courier New"/>
          <w:sz w:val="16"/>
          <w:szCs w:val="16"/>
        </w:rPr>
        <w:t>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GGTTATTATCCTTACTCCTTCTAAGTTCTAATACATGACCAGTTAACTCCTTGTATTCATCACACTATGTAAT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CACCAATTCAGTTGTGGTAGTATAAATATTTCGGGTTTTATTTCGGTAGTACCCGGAATTGTTAACAGGTTTTG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TAGTCCATGATGACCTTGTGTTTTTTCAGTTTAAGTATAGGGAAC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41158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CAATGAAGATTAGAACTAACCTGTATTTAATCACGGCGATACTGCTAACATCAAACTTATTGACACTAGACTCAG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AGTGATATTGATCATGACCCATTCCCTGACCACTTAGATGATCATTTTGATCACTTGAATGATTTACATGATAT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GTCCTATACTAGATAATGCCAAAGTCATTCATAGAGTTGAATTAGTTGAACATAATGGAGATATATTGACTAAAT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CAACATCTCATACAAATCAAGAGACAAAGAAAGAAATATTTCCTAACACGATTACTACCATCCAACAATCTAAT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ACCAGTTTTACAAAAGTAATAAAAAAAACGGTAATAAAACAATCTAATAATGATGGAAATAGTTCCCCAGAAAC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TCGATGAATGATATGTACAGTACAAATAAATTGAAAGAAAACGGAATTAGTAATTCAATGTCAAAGTCTCAAA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CTCAAA</w:t>
      </w:r>
      <w:r w:rsidRPr="006F4356">
        <w:rPr>
          <w:rFonts w:ascii="Courier New" w:hAnsi="Courier New" w:cs="Courier New"/>
          <w:sz w:val="16"/>
          <w:szCs w:val="16"/>
        </w:rPr>
        <w:t>TGGATCACGTGAAAAACATTGGTTTGCCACCTTTACCTTTAAAAAAAACTTCTGATCTACAAGGTAA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ATATAATACATACTACAGTTACAAAAACAACTACAAGTGCAGGAAGTCCGTCAAATGAATTAAACGAATCTTT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AAAACATAGTTTGGACGGACTGTCTTCAAATAATATCATATCCACAACGAGTTCTACAAAATCAAATTTCAATG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CTGTAATTTCAGGTTC</w:t>
      </w:r>
      <w:r w:rsidRPr="006F4356">
        <w:rPr>
          <w:rFonts w:ascii="Courier New" w:hAnsi="Courier New" w:cs="Courier New"/>
          <w:sz w:val="16"/>
          <w:szCs w:val="16"/>
        </w:rPr>
        <w:t>CTTACAATCGAATTCAATGGAAGGAGGTAGTAATATTAAAAAAATCTCAATGACAGAA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ATCAATGGGAATGGTATAAATAAATCTCAAAGAATATCTCGTACACCAGTAGGTTCCATCAGACGTCCAAAAAC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ATAAAACAACATAGTGTAAATGACGACAATGATAGTGAAGATTTAGATAAATCTAATATGGAATTTAATACAG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ATCTTCAAATAATATTGCATCATCT</w:t>
      </w:r>
      <w:r w:rsidRPr="006F4356">
        <w:rPr>
          <w:rFonts w:ascii="Courier New" w:hAnsi="Courier New" w:cs="Courier New"/>
          <w:sz w:val="16"/>
          <w:szCs w:val="16"/>
        </w:rPr>
        <w:t>ATGACAAGTCCTTTAGGGTTTAATACTATGACTACTACAACCATTGACA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AATTCTAATAATAATGCATTTAATCAAGGAATCCCATCCAGAAGAGAAAAGACCCGTTTTCACAAATTTAATGG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41556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GGTCGAACATACTAAACTGCAATATCGTTACATATACTGTGTGTATATATTATATATATATAACGTGTGTATGC</w:t>
      </w:r>
      <w:r w:rsidRPr="006F4356">
        <w:rPr>
          <w:rFonts w:ascii="Courier New" w:hAnsi="Courier New" w:cs="Courier New"/>
          <w:sz w:val="16"/>
          <w:szCs w:val="16"/>
        </w:rPr>
        <w:t>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TTTTTATTTTTTTTTTATTAAATTTTAACGCAATACCGCACACGATATTATAGATTTTTTTTACACCTGGACC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GGGCACCTGACGGACGAAACGACGTTTTCCTGTAAAATCTCGTGCGTTTTTATCGTTTTTTTTTTTTGTTTTTCG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CGTTTCGCTCGTAATACAATATTAATATTAACTTTATTGTTATAATTATTTTCACGAAGACTGTAACGATATT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A</w:t>
      </w:r>
      <w:r w:rsidRPr="006F4356">
        <w:rPr>
          <w:rFonts w:ascii="Courier New" w:hAnsi="Courier New" w:cs="Courier New"/>
          <w:sz w:val="16"/>
          <w:szCs w:val="16"/>
        </w:rPr>
        <w:t>CATATCTCTACACATTGATTATTATTGTAATCGTTATTCGCCGCCCGACATCGACGTCCGGACAACAGCAAC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AAGCCATAAATAGAAACAATGGTACGAAATTAGGTTGTGTTTCGTGATATCGATATCTCTATTGATTTATTTGC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TTCGCTAATTTATTTGCAATCCACTACACGGCCAGACTGGGGTGGACGATATGGATCAAAATCAACGAAATTAT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CAAACATAGCT</w:t>
      </w:r>
      <w:r w:rsidRPr="006F4356">
        <w:rPr>
          <w:rFonts w:ascii="Courier New" w:hAnsi="Courier New" w:cs="Courier New"/>
          <w:sz w:val="16"/>
          <w:szCs w:val="16"/>
        </w:rPr>
        <w:t>GCTTTGAACTTGACCGCAGCACTGGTGAAAAGTGAACCGGTCGACGAAAAAGAGGATGATGC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GCCCTGTCTCGAAACGGCCAGCGGCAAAGGATTGTCCACGGAGACGTCTTCCACAACCTCCAGAGGCGAAACGT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CATCTAATCACATAAGGAAACCGCTGTGTACCATAGGAAACTCATTCTACATATTCTCAGCATTAGTATTATTCC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GGCAGTATAACAATAGTATACA</w:t>
      </w:r>
      <w:r w:rsidRPr="006F4356">
        <w:rPr>
          <w:rFonts w:ascii="Courier New" w:hAnsi="Courier New" w:cs="Courier New"/>
          <w:sz w:val="16"/>
          <w:szCs w:val="16"/>
        </w:rPr>
        <w:t>CACCATTTAACATATTAATGAATGAGAGACTGAAAATGGTTCGTGGTCTGCC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GAATGGTGGAAGAATCCTCCTGATGAAGTTTTGCTTAGAGTGTACCTATTTAATGTAACAAACAGTGAACGAT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CGGAATCGATAGTAAACTGGAGCTAAACGAAATCGGCCCAATAGTATTCAGAGAATTATTACGACACAG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4215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CGAACCACTTTCATCTCTCTCCCTATCGTTCGTGGCGGTGGTGTCTTCAGCTTTATTATATTTCGTTTTTCCTC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GTCGCGTTTGTCCTCCTCTGCTGTCCGACGCGACTGTCCATCGTCGTCGAACACGACCGCCTTCTTGCGCCGTC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TGCTCATTATTATTTCCGCGACAACGATGAAGCGCAACACATGTCTTTGGGTGGTTCTCACCACTTACCTGGT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TGCT</w:t>
      </w:r>
      <w:r w:rsidRPr="006F4356">
        <w:rPr>
          <w:rFonts w:ascii="Courier New" w:hAnsi="Courier New" w:cs="Courier New"/>
          <w:sz w:val="16"/>
          <w:szCs w:val="16"/>
        </w:rPr>
        <w:t>CCTGTCAGGCACAACTCAAGTCGTCCAACGTACAGGAAGATCCGTGCAAAGCCAAAAACAAGGTGGTAGC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GGCTTACTGCGATCGTTATTGGGAATGCGTGGACGGTCAGCCTGAACTGTACGACTGTCCGAACGGTCTAGTTT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GGCAAAAACAGGGGCGTCACCGAGGGATGCGACTACCCGTGGAGGGCGGACTACTGCGAAGGCAAAACTCAAGCC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CCGATAGCCCGAGA</w:t>
      </w:r>
      <w:r w:rsidRPr="006F4356">
        <w:rPr>
          <w:rFonts w:ascii="Courier New" w:hAnsi="Courier New" w:cs="Courier New"/>
          <w:sz w:val="16"/>
          <w:szCs w:val="16"/>
        </w:rPr>
        <w:t>ACACTGCGATTGGCTGTACGGAATATTCGGTCATGAGACGTCTTGCACACGATACTGGAC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GAACAGCACCGCCACCGAGCAGCTGTGCATCGGCGGATTGTTGTACAACGAGAAAACTCACTCTTGCGACTGGC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CGTCGACGGATGCCAGAAACACCCTCTCTGCAACGAAGACGCCAACGGAAACGTGCCACTGGGCAAGTCGTGC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GTATTGGCAGTGCCAGGGAGGTTAC</w:t>
      </w:r>
      <w:r w:rsidRPr="006F4356">
        <w:rPr>
          <w:rFonts w:ascii="Courier New" w:hAnsi="Courier New" w:cs="Courier New"/>
          <w:sz w:val="16"/>
          <w:szCs w:val="16"/>
        </w:rPr>
        <w:t>CCGAGGCTGCAGAGGTGTCCGGCCATGTTGGTGTTCGACAGGCGCACGCTG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CGTCGTGCCGCCCACCGAGGATTGCGAAGTGCCGACCACACCGGCCCCGTCACCGGACGACTTGCCGTCCAACGA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ACGGCGAAGAGAACGTACCGCAACAAGCTAAGGCCACCGCCGCCCCGGCACCGCAGCAACAGCGAAGCCAGCAA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CAACAGCAACCGCAACAACTTCATCAGCGACAGG</w:t>
      </w:r>
      <w:r w:rsidRPr="006F4356">
        <w:rPr>
          <w:rFonts w:ascii="Courier New" w:hAnsi="Courier New" w:cs="Courier New"/>
          <w:sz w:val="16"/>
          <w:szCs w:val="16"/>
        </w:rPr>
        <w:t>GCGGTCAGCCGCAACAGAGACAGCAGTTCCAACAGCAACA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GCCGCAACAGCAACAGTTGCCCGCTGCCACGCAACAACAGCAACAACAGCAGTTGCCGCAACAACAACAGTTCC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CAACAACGGGCTCAGTTCCAGCAACCCGCGGCTAGAATTGTTCAACAACCGCAACAGCAACAGCAACAGTTTGTG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CAGCGGGCACAACCACAACAGTTCCAATTGCCCCCGTTGCCGGT</w:t>
      </w:r>
      <w:r w:rsidRPr="006F4356">
        <w:rPr>
          <w:rFonts w:ascii="Courier New" w:hAnsi="Courier New" w:cs="Courier New"/>
          <w:sz w:val="16"/>
          <w:szCs w:val="16"/>
        </w:rPr>
        <w:t>TCAACAACAACAACAACAACAACAACAACA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ACACACCGTGCAGAGGAGAGAAAACACTCCGGTATCGTACGGCGGCGCCGAAGACGATGTCGGCGACGACGACG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TACCGGTCGCGTTTTCCGAACACTAAACACAATCATTGCACTGTACAACTAACGTCGATACACCTACACACACAC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CATTTAGTATATTATTAGAATATATATATTATAGTTCAAAACAAAAACGAGTAT</w:t>
      </w:r>
      <w:r w:rsidRPr="006F4356">
        <w:rPr>
          <w:rFonts w:ascii="Courier New" w:hAnsi="Courier New" w:cs="Courier New"/>
          <w:sz w:val="16"/>
          <w:szCs w:val="16"/>
        </w:rPr>
        <w:t>TACCTACGTTTAGTACATCG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AATCCGATTCGCGATTCCTCTGTCAGAAATGATTTTATTCGTATACTTAACTACCTACAACAATAGGTCGAT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ATTTATTTTCCGCTATAGGCGATTTTTCGAGGGTAGTCGCGCAAACGTATTAGATACCATGCATAAAGACCGCC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TTACACGTCAATCGTCGTATCGAGTTTTGTCGAGATATCGCGTATTCAAAGATTACGACTTTT</w:t>
      </w:r>
      <w:r w:rsidRPr="006F4356">
        <w:rPr>
          <w:rFonts w:ascii="Courier New" w:hAnsi="Courier New" w:cs="Courier New"/>
          <w:sz w:val="16"/>
          <w:szCs w:val="16"/>
        </w:rPr>
        <w:t>CTCAGTTTCT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TCGTTTGCGGTCGGTAAACTACGTTTTAAGGTCGTATCAATAGGTTCTTTTTTTCATTTGCGTCGGTAAAAAC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CAAAAATAAGCCAAAACCCGTCGAACAAAACGAATTCAATAAACGAGATACGTGTGCGTCTGTCATCCTCGTAG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TTGATATAAAATATTCATAATACGATATAATAATAGTATACTTTTAAGAGTGTAAAGTTTAGATGTTATTCGTG</w:t>
      </w:r>
      <w:r w:rsidRPr="006F4356">
        <w:rPr>
          <w:rFonts w:ascii="Courier New" w:hAnsi="Courier New" w:cs="Courier New"/>
          <w:sz w:val="16"/>
          <w:szCs w:val="16"/>
        </w:rPr>
        <w:t>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CAAATTTGAAATTGCTTGCCAAAGGACTGAGTTTATAACGCATTTTATTCTCTAATGATAAACAATAACTTAAT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AATGTTTGTACAACTATTTCCGTCGAATATAATTAATATACATTGTATTATATATACTCGTATATATATAAA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AATACCATGTATGTATATTGTCGTACAAAATTTTTTACAATTTTTATTTTATTTTTTTTATATAAATATTTC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AT</w:t>
      </w:r>
      <w:r w:rsidRPr="006F4356">
        <w:rPr>
          <w:rFonts w:ascii="Courier New" w:hAnsi="Courier New" w:cs="Courier New"/>
          <w:sz w:val="16"/>
          <w:szCs w:val="16"/>
        </w:rPr>
        <w:t>AGAGATTATAATATTATAGTTACATTATTGTTTATTATTAAGATTTATAATATTGCCATTTAAAGGTAAGT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TTAGTATAATACATAAAATAAAATATAATATTGTACCCTGAGCACTTATATACCATAATATAGTGTTGACAT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GAAACTATAACATTGTAATGTGTGTATTATTGATTACAATATTTGCAATTAAAAAACGAATG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4343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TTTTTTTAATTAAAAAAGATTTATTAAAAATGTTTAAAAAGTACAAAATATTTTTGGATAATATTTATAAATA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CTGACAAAAAGTTACAATAGCAAAATAATTCTGACAGTTAATTTATTCATAGGTCATGTATACCTATCATCAA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AATGCACCTACCCAAATTATAAATTATTTGATAAATTTTTCTAGACATAAAAATGAGTTAAAATTAATATGAA</w:t>
      </w:r>
      <w:r w:rsidRPr="006F4356">
        <w:rPr>
          <w:rFonts w:ascii="Courier New" w:hAnsi="Courier New" w:cs="Courier New"/>
          <w:sz w:val="16"/>
          <w:szCs w:val="16"/>
        </w:rPr>
        <w:t>A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ATTATACACTGTACATATTTTCTATTTTAATAAATAATAATAGTAAAAACATAAGTCGAATCTTATGTTAAAT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GTAACACATTCTTCATAATAACTTATGTACATAATATGGTAACGATGAAATTGTTGCCGATGTTTGATTTTTAG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GCAAATGAGTGTGCACGTAGAAAATAATCAAAAATATATTTTTCTAAGCATAAAGATGTACCTATCTATTAATAA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T</w:t>
      </w:r>
      <w:r w:rsidRPr="006F4356">
        <w:rPr>
          <w:rFonts w:ascii="Courier New" w:hAnsi="Courier New" w:cs="Courier New"/>
          <w:sz w:val="16"/>
          <w:szCs w:val="16"/>
        </w:rPr>
        <w:t>GAAAAACTAAGTAATAAATGCCCTATTAATTTTAAGATTTGTCAGAAACAAAAGATCATGTATTTATATTATT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TAATTAATTATACTAAATTGACAATCGACATTAAATTCTTTTGTTCCGAGTCATAATAATACTATCATGATAC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TTAAGTCTATTATCATTAGATATTTGGCTTTAATTTATGATTGAATATAAAATAAATTTCAAAAACAAACGTATA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GCAGTATTATA</w:t>
      </w:r>
      <w:r w:rsidRPr="006F4356">
        <w:rPr>
          <w:rFonts w:ascii="Courier New" w:hAnsi="Courier New" w:cs="Courier New"/>
          <w:sz w:val="16"/>
          <w:szCs w:val="16"/>
        </w:rPr>
        <w:t>TAATTATAAAATTATAAAATAAGAGCACCTTTATTGTTTCATTGATTTAATTTAAATCAATAG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TATTCTTCAATGAATAAATAAAATAACTATATCACGGTTTGGTAAGTATAGCTCGACAACATTATTTCTATCC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AATTCAATTGTAGTTCATTTCAATTAAATTTAAATATGAGTTGAAAAACATTCAATATTTTATTCTGCCCCAAA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GCGTACAATATTATGTATCTA</w:t>
      </w:r>
      <w:r w:rsidRPr="006F4356">
        <w:rPr>
          <w:rFonts w:ascii="Courier New" w:hAnsi="Courier New" w:cs="Courier New"/>
          <w:sz w:val="16"/>
          <w:szCs w:val="16"/>
        </w:rPr>
        <w:t>TTGATAAATTACGTTTGATTTTTTTTCGTTTCTTATTTTATTTTCTCTCTAT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ATATTAAAAAAAAATGTCTTCATCTATAAAATTCGTATCACAGTCCAATTTGAGAATTTGTTTGTTTCGACGT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GGACATTAAACATTTGTGTACTTTTCGTTATCTATATCACAGTTTAGACTACACAATAGTTTATTAGCATATCG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TCTCTTATACGAAAAGGTGATGGTAGAATTT</w:t>
      </w:r>
      <w:r w:rsidRPr="006F4356">
        <w:rPr>
          <w:rFonts w:ascii="Courier New" w:hAnsi="Courier New" w:cs="Courier New"/>
          <w:sz w:val="16"/>
          <w:szCs w:val="16"/>
        </w:rPr>
        <w:t>TCCAAATTTCAAAATCATTAAAGGTACGTTATAACAAGTAGTC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TCACGATAGGAGCTGTTGTTCGTCCACGTCGGTTTCCTGTACGGTGTTGCTTATCCGATGGTACGATTCACGAA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TAATCGGTGTTGGCCATTTACCAGCATACTGCTGCCTCGTCGTAGGATACTTTGCCTGCCACGTTCGATGTTT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GGAAAATACAATTTGGTGATATGTGCGGACAAACACTGTAAC</w:t>
      </w:r>
      <w:r w:rsidRPr="006F4356">
        <w:rPr>
          <w:rFonts w:ascii="Courier New" w:hAnsi="Courier New" w:cs="Courier New"/>
          <w:sz w:val="16"/>
          <w:szCs w:val="16"/>
        </w:rPr>
        <w:t>CAGTACTAATGCGCCGCCAAGAATCAGCCCGTA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CAACGGCACAGCTGTGTCTACGAAGGTGGTGGCCATGTATATCCAGCGGTGAATGTTTTCTGGCAAGTCGCTTAC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TCTTCAAGCCACATAATCGGGAATGTAATGCTTCTGAAGTTGGACGTTGGGTAAATATTGGATTGTTCAACTTT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GCTGGACTTTCACACGGGCTTCCAATGGTACGCCCAGTCTAGGTTGAATT</w:t>
      </w:r>
      <w:r w:rsidRPr="006F4356">
        <w:rPr>
          <w:rFonts w:ascii="Courier New" w:hAnsi="Courier New" w:cs="Courier New"/>
          <w:sz w:val="16"/>
          <w:szCs w:val="16"/>
        </w:rPr>
        <w:t>TTTAAGAATGTTTCATGCTTTTC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TGGTGAAAGACCCTCTACATCTTCTAAAAGTTTTGGATCAGCTTTGTAGAAATGAGGAAAAGATAAGTAAACTGG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TAAATTGACAAGGTCCAATGTACTGCAACCCTTTAACTGTGCATTCAGTGTTGTCTTCGCAAAAACATGCATTA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TTTTTTTCAACAGTTTCTAGAAGATTGTCATCAGGTGTATAGTACCCTGCAGTTATACCAT</w:t>
      </w:r>
      <w:r w:rsidRPr="006F4356">
        <w:rPr>
          <w:rFonts w:ascii="Courier New" w:hAnsi="Courier New" w:cs="Courier New"/>
          <w:sz w:val="16"/>
          <w:szCs w:val="16"/>
        </w:rPr>
        <w:t>CTTTGATCACATC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GTACCTAAGTGCCCATACTCGACATAAATCTTTGTCATACACATGTACTATATCAGACTTTGTAAATTCTCTTGG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AAAACGAACCTTCAGATGCTCTAATAGAATTGCAAGATCCCTTCCAGAATGGTAATTCTTCCATTCCATTTATA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GAAGTCCAAAATTTTCCATTCCGTTATGACCCGTGTATATTGTGGAAACTTCATCTAGTGTACCATTTCT</w:t>
      </w:r>
      <w:r w:rsidRPr="006F4356">
        <w:rPr>
          <w:rFonts w:ascii="Courier New" w:hAnsi="Courier New" w:cs="Courier New"/>
          <w:sz w:val="16"/>
          <w:szCs w:val="16"/>
        </w:rPr>
        <w:t>CAT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AAGTCCCATTTTTTTGGGTGGTCTTTTCCCTTTTGGATAATATGTATTTGCTAGAGAAGTTAATGGATCGTCAT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AAACTAATTGTTGTGGGGTAACATGTTTAAACGGGGTCAAACCAGAAAACCTTAAAATTGCCGAAAGTGAACT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TTGATGGTAAACTATTTGCTTGAGTAGTCAATGTTAATAAAGGAATATTTGGTACAGTTAACTTGATTTCATC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</w:t>
      </w:r>
      <w:r w:rsidRPr="006F4356">
        <w:rPr>
          <w:rFonts w:ascii="Courier New" w:hAnsi="Courier New" w:cs="Courier New"/>
          <w:sz w:val="16"/>
          <w:szCs w:val="16"/>
        </w:rPr>
        <w:t>TGATAATTGAAAGATGTGGCATGAATTCTAAAATTTTTTTGTGTTGGTACGTCACCGTACCGTTGTTATTAAAAT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TAACTTTTTCCATGTTTTCTCTATAAACAAATGGACCAATTTCTTGAAGTTTTGGCTTTTCACCATTATGCAAA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TCGGGATTGGTGACATTGAATATGAATACTTTTGTCAGTCTTAATACGCCAGGTTTTTGCCAGTAATGATAACT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TCCATTCCA</w:t>
      </w:r>
      <w:r w:rsidRPr="006F4356">
        <w:rPr>
          <w:rFonts w:ascii="Courier New" w:hAnsi="Courier New" w:cs="Courier New"/>
          <w:sz w:val="16"/>
          <w:szCs w:val="16"/>
        </w:rPr>
        <w:t>TATTTTCAAGTTCTTTAAAATTATATAATGAACCCACGGAACTGAAGAGAGTATTAGTCCAGCT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CTACAACGCCAAATATGATGACCGCTAGTCGACTGTTGCTGATCCTCCTCTGTTGGGAGACGAGCATATTGATA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CCATTTCGTCTGCTGGTTCGTCGGTTCGATTGACGTTCGTTACTATATGGGTCGTTTATGTTGAAAGTCGGTAT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AAAGCTGGCTGACATCCGG</w:t>
      </w:r>
      <w:r w:rsidRPr="006F4356">
        <w:rPr>
          <w:rFonts w:ascii="Courier New" w:hAnsi="Courier New" w:cs="Courier New"/>
          <w:sz w:val="16"/>
          <w:szCs w:val="16"/>
        </w:rPr>
        <w:t>GGTTGTATACCAAACAGACGATTTTTCGCTGACTGGTATGGTAACTTGATCGGCG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CCCATTTTTGTTGCTTATTATCAACGGTGGAAATCGTTGATCGCGTCCAAAATATGTGATATGTTCGTACGATAA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CATCCCATTCGCTGTGCACTCGGGCAGCCACCTCAAGTGTGTCCG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4515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AATTTTTTAATGTTT</w:t>
      </w:r>
      <w:r w:rsidRPr="006F4356">
        <w:rPr>
          <w:rFonts w:ascii="Courier New" w:hAnsi="Courier New" w:cs="Courier New"/>
          <w:sz w:val="16"/>
          <w:szCs w:val="16"/>
        </w:rPr>
        <w:t>AATAAAAATGTTCATATTGTATGTATTTTAAAAAAAAAATTCGTCAGAGGACATAAT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ATAGTATATAATGTACGTGCGCTATTATGCGTATATATATTACCATTATCTCTAGCATATAATAATATAGTA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TTGGCGTTTAAGCAACACATATTAATAGTAATGTATATTATATATTATGATAAAATAGTACAAAAATAATAGT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TAATAAGAAGAGTGTTTGGAATAAT</w:t>
      </w:r>
      <w:r w:rsidRPr="006F4356">
        <w:rPr>
          <w:rFonts w:ascii="Courier New" w:hAnsi="Courier New" w:cs="Courier New"/>
          <w:sz w:val="16"/>
          <w:szCs w:val="16"/>
        </w:rPr>
        <w:t>AAAAATAAATGAAGTAATGTACAAAAATCTTATAAATATAAAAAATAT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GAGAAAAGAAACAAACAATATCTATATATACCTACATATCGTATTATAAGTTACAAAAATGAAAATAAAATGTA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TATAATATATATATATTTATAAATAAATAAACAAATAAATAATAATTTACAGTGATAAATTATGGCGAAATTA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ATCACTATGATTATGCGTTTTAATCGGACGAGTAGG</w:t>
      </w:r>
      <w:r w:rsidRPr="006F4356">
        <w:rPr>
          <w:rFonts w:ascii="Courier New" w:hAnsi="Courier New" w:cs="Courier New"/>
          <w:sz w:val="16"/>
          <w:szCs w:val="16"/>
        </w:rPr>
        <w:t>TATTTACAATACTCATACACGTCATCGATATTATGATT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TGCGGTAGTGGGAAATCGTCGAAAATAATCGTATCAATGATGAGAATAATAGTACAAATCGTCGGCGAGGTAAA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CGTTTGTCAGCTGTTACGATATTACAATCTAGTGAATTTATGATATATTGTATAATATATTATTAATAGCTGTG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GTATTTTTCATATTCGATCTGTTTCCCGTCACCCTACCTCACGATTT</w:t>
      </w:r>
      <w:r w:rsidRPr="006F4356">
        <w:rPr>
          <w:rFonts w:ascii="Courier New" w:hAnsi="Courier New" w:cs="Courier New"/>
          <w:sz w:val="16"/>
          <w:szCs w:val="16"/>
        </w:rPr>
        <w:t>GTTTTCTCTGCATCCTCGGGTCGAAAGA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ACCATAGTTCCTCTATTCGTCTACTCGCTGAACATTTGATTCCGCCGTTATGTGCCTTTTGTGGTCGTCGAAGG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TACACACCAACCCACATACACCCACGCACATATTAAATAAAGATTCAACGTCGTGTTGTACGACGTTCCATCAC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TAGCTGTAACGAAATACTAGAAACGAATTATACGCACTTGATTGTATTGTAATGG</w:t>
      </w:r>
      <w:r w:rsidRPr="006F4356">
        <w:rPr>
          <w:rFonts w:ascii="Courier New" w:hAnsi="Courier New" w:cs="Courier New"/>
          <w:sz w:val="16"/>
          <w:szCs w:val="16"/>
        </w:rPr>
        <w:t>AATCAATTTTTGAAAGTA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CATCATATCGATAATACTATTGATATTGTGTTTGAACACACACGAAATAATTAAAATAAACACGTTTTTAAT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TCATTAGCGTAATGTTTGAGACAGGATTTAGAAGACGATAATGTTTTTGAAGTATCATAAAAACATTATCGTTT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GCGGTCGGTAAACAGTACAGTTTATTTATCACTCTGTCTGTATTTATTTTTTTTAATTATTATTCA</w:t>
      </w:r>
      <w:r w:rsidRPr="006F4356">
        <w:rPr>
          <w:rFonts w:ascii="Courier New" w:hAnsi="Courier New" w:cs="Courier New"/>
          <w:sz w:val="16"/>
          <w:szCs w:val="16"/>
        </w:rPr>
        <w:t>CAGTCTA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AATGATATATTTCAATAATCTGAATGAATTAAAAAACAAAAATTAAAAAATGATTTACTAGGTAGGTGTACTA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TTTTGTTTTTAAATTAAGAAACAGATCGTAGATAAAGTTAATCGTGTATTTCGTTTTGAAACGCATTCAGATTG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TAAAATATCTATACTGTAATTTCTCTGTTTTCGATATTATATTTATGATAAGTTATTTTATAGTGACTTTTTACCT</w:t>
      </w:r>
      <w:r w:rsidRPr="006F4356">
        <w:rPr>
          <w:rFonts w:ascii="Courier New" w:hAnsi="Courier New" w:cs="Courier New"/>
          <w:sz w:val="16"/>
          <w:szCs w:val="16"/>
        </w:rPr>
        <w:t>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TGTACAGAGTAACCTGATCCCATTACTTTTATCGAGTAACTTGCCCGACATTGAACGAATAATGCGTGAACACG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GGATTGACTTATTAATCGATAATTAATATTATTATTATTTTAAGATATAGATGCGCGATTACAATATGTGGTCT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ATATGAGGAGGGTTCCGGGATCTATTTTTTATTCTACATAATATAATAATTACTATTATATCGTACCTTATAAC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GACCA</w:t>
      </w:r>
      <w:r w:rsidRPr="006F4356">
        <w:rPr>
          <w:rFonts w:ascii="Courier New" w:hAnsi="Courier New" w:cs="Courier New"/>
          <w:sz w:val="16"/>
          <w:szCs w:val="16"/>
        </w:rPr>
        <w:t>TAAAATCATAACAACAACAACTATAACAACAAAAAACAATAACAATAATAGTATATTGACGATTCGGCGA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GTCTACTGTACGCCCGTGATGGTTTGCAACCACGGTTTGTAGTACGTGGTCCTCATGTAGACGCCCGGGAGATA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GGCGCACTTGATGCCGTGTGACACTGTGCCGATCAAAGTCCAGCGACCGTTATCCTTTTCGATCATCAAAGGCCC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TGTCACCCTCGCAA</w:t>
      </w:r>
      <w:r w:rsidRPr="006F4356">
        <w:rPr>
          <w:rFonts w:ascii="Courier New" w:hAnsi="Courier New" w:cs="Courier New"/>
          <w:sz w:val="16"/>
          <w:szCs w:val="16"/>
        </w:rPr>
        <w:t>GAATCTCTCTGCCCGTTGGCGTAACCGGCGCACAAGAAGCTACTAAGTATGGTCTTCGTG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CGCTGTCTCAAACATGTCCTGACATACTTGGTTTTCAATTATAGGAACTTGCACTTCTTGCAGGATGCTCGGAAC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TCCGTATTTCAACCGTCCCCATCCTGTGACCACGGCCATGCGTCCCGTGAAGTCGTCCTCGTCATCTGGCATGC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GCACGATATGCTGGTCGTAGTTGA</w:t>
      </w:r>
      <w:r w:rsidRPr="006F4356">
        <w:rPr>
          <w:rFonts w:ascii="Courier New" w:hAnsi="Courier New" w:cs="Courier New"/>
          <w:sz w:val="16"/>
          <w:szCs w:val="16"/>
        </w:rPr>
        <w:t>CCGGCGACTCGAGCTCCAGAAGGGCTATGTCGTTCTCGAAAGTCGCCGCG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TGCCGATGGACGATGACGCGTTTCACGTTCTTGCTGATGCTCCGCTTGGACTCGACCTCGCCGCTAATGTCATAC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GAACACGGCCACCAGGTTCGCCAAAAATCCGGGTTGACAGTGGGCGGCGGTAATGACGTGTCGTTGAGTGATC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CCTCCGCATTTGTTCTTGGTGAACAGTCCCAGCCA</w:t>
      </w:r>
      <w:r w:rsidRPr="006F4356">
        <w:rPr>
          <w:rFonts w:ascii="Courier New" w:hAnsi="Courier New" w:cs="Courier New"/>
          <w:sz w:val="16"/>
          <w:szCs w:val="16"/>
        </w:rPr>
        <w:t>GGTGGCTTCCCTGACTAACACTTGCCACGGCCATTCGCCA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GAACCCGTTCCGCCGACGATCCGACCGCCTTTCCTCACCAAAGGCCGCACTCCGCACGTTTTCCTGTAGTCCGG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GGTGGTGTGATGGTCGTGTTCGACGTTCAGCGTGTCCAGTATGACGGTCGTGGAAGGCGTCAGCTTGACGGGCA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TCGGCCGCTTGTTGTCCGTGGCGTACGTGGTGGGCTGGAAAAGC</w:t>
      </w:r>
      <w:r w:rsidRPr="006F4356">
        <w:rPr>
          <w:rFonts w:ascii="Courier New" w:hAnsi="Courier New" w:cs="Courier New"/>
          <w:sz w:val="16"/>
          <w:szCs w:val="16"/>
        </w:rPr>
        <w:t>TGGACGGGCGTGAGCAAGGTCGGATACTTG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CGAGACACGGTGGTGGTCACCTCCAGGAACGGGACGGAGTCCAGCGGCGGAGTGATGGGCGTCGGCCGGTACGT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GGTGGTCCACTTGACGGGTTGCGGCGACGGTTTCGTGGGCTTGGCGGTAGTGGC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45158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TGTTAAAGACATTTAGTTAACTGCAAAAAT</w:t>
      </w:r>
      <w:r w:rsidRPr="006F4356">
        <w:rPr>
          <w:rFonts w:ascii="Courier New" w:hAnsi="Courier New" w:cs="Courier New"/>
          <w:sz w:val="16"/>
          <w:szCs w:val="16"/>
        </w:rPr>
        <w:t>CACTTCCACTCAAGACAAACACCATAATACTCTCATCGCACATC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GACTCGATACACGCCGATAAAGGTACACTTGCGTCAAGGGCATCCCTAACAGCATAGTATCTCGCGAGACCGTTC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TCGCGTATTCCGAAAACGATAATCGTTGATCGTTGACCGGTCGTGAGGTATAACGCCTGCACCGCGGACGCGCG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ATCTGTCCGCGTAAAATACGCACTGTGCGCCCGCGTGTTT</w:t>
      </w:r>
      <w:r w:rsidRPr="006F4356">
        <w:rPr>
          <w:rFonts w:ascii="Courier New" w:hAnsi="Courier New" w:cs="Courier New"/>
          <w:sz w:val="16"/>
          <w:szCs w:val="16"/>
        </w:rPr>
        <w:t>GAAAGTTCGACTTCGCCGCATATTACAACCGCTG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GGCCGCGGGTTACAGACGCATAAAATCCTGTTCAGAGTTTATCGTACACGCATACCTACATCACCGTCATTCTA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AATATTGCTTACACATTATATTATTTACATATGAGATGAAAACGGAAGAAAAATGAAACCACAGTGCTCTACC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TTGTTTTACTACTGCTGTTGTACTATCGCGGTCCTGTGTCTGACGGGAGC</w:t>
      </w:r>
      <w:r w:rsidRPr="006F4356">
        <w:rPr>
          <w:rFonts w:ascii="Courier New" w:hAnsi="Courier New" w:cs="Courier New"/>
          <w:sz w:val="16"/>
          <w:szCs w:val="16"/>
        </w:rPr>
        <w:t>TGTGTCACAGCGACACGAATATGA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CGACGCTACCGCCGACGTCCATCCTTGCCAGAGAGAATGTCGCGTGGACGAACCGCCAAAAACGTGCGAGTACC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AAGTGGA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4861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TCTCTCTCTCTCTCTCTCCGTCGTCTCTATCCGTCTTTGGAGCGTTTTTCAGTCGGAAACAGGGGTGGGAGGAAC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CCA</w:t>
      </w:r>
      <w:r w:rsidRPr="006F4356">
        <w:rPr>
          <w:rFonts w:ascii="Courier New" w:hAnsi="Courier New" w:cs="Courier New"/>
          <w:sz w:val="16"/>
          <w:szCs w:val="16"/>
        </w:rPr>
        <w:t>ACCCAATAGCGACGACATCAGTGGTAACCGACTGTCGCGGTCGGATCTTTGAGTTATTTTGTACTCGCGTGG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CATATTTATTTCACGCGCACAAGTCGCCGTCGTCCTCTCCGATTTTCGCGTAAAAACCGTGGCTCGCAAGGCCCG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TTTGACGCCAGTCCGGAGACGAAAATACGATTTACCATGTTGGAACCCAACCTTGTCAACGTCGTGCTTATCCT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GATTTTGATATC</w:t>
      </w:r>
      <w:r w:rsidRPr="006F4356">
        <w:rPr>
          <w:rFonts w:ascii="Courier New" w:hAnsi="Courier New" w:cs="Courier New"/>
          <w:sz w:val="16"/>
          <w:szCs w:val="16"/>
        </w:rPr>
        <w:t>GTGTGCGATATGGTCGCGACTCCGGAAGCCGCTGGAATACCGGCAGATCTCGTCGCATGTGC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CTGACTAAAAACCTCTGGAACGAGATGCTGTTTTCGTGCACCATGGGGATGAAACACCCCAAAGATTTATTGCCG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AAAGAAATATTTGAAAAAAACGGCCCAGTAGTTCATGCCAATATCACTGGACGGTCATATGTGTTACTAAATGA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TGACATAAAAACTCTGTTATCC</w:t>
      </w:r>
      <w:r w:rsidRPr="006F4356">
        <w:rPr>
          <w:rFonts w:ascii="Courier New" w:hAnsi="Courier New" w:cs="Courier New"/>
          <w:sz w:val="16"/>
          <w:szCs w:val="16"/>
        </w:rPr>
        <w:t>AGTACTGCGTACATAAACAAGGGTCCAGAGTATGAAATGTTGAAACCGTGGC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ACGGACTTTTATTAAGCAAAGGTTCAAAATGGCATAACCGTCGAAAGCTCCTGACCAACACTTTTCACTTTAAA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GACATGTACAATCCGGCCGTCAATAAGCATGCAAGAGTATTTGCGAAAAACCTCTTGGACGCGTGTGCGGACA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AATTTCAATTTCGGAATACGTGACGTTATGTT</w:t>
      </w:r>
      <w:r w:rsidRPr="006F4356">
        <w:rPr>
          <w:rFonts w:ascii="Courier New" w:hAnsi="Courier New" w:cs="Courier New"/>
          <w:sz w:val="16"/>
          <w:szCs w:val="16"/>
        </w:rPr>
        <w:t>CTTTAGACATAATCTGTGAAACAATTATGGGTACTGAAATGA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AAAAAGGGAAATCAGTTCAATACGTCCATTCCATTAAAAGTGCTTGCAGGTCAGTGATTGATCGAGTTTTCAA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CTTTGGAATGATCTAATTTATAGAATAAGCAATAGTGGTCGATCGTTTTTTACATCAATCAAAGTGTTGCATG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AGATAATGTCATCAAACGTAAACAATTGTTGTTAAAAAACTC</w:t>
      </w:r>
      <w:r w:rsidRPr="006F4356">
        <w:rPr>
          <w:rFonts w:ascii="Courier New" w:hAnsi="Courier New" w:cs="Courier New"/>
          <w:sz w:val="16"/>
          <w:szCs w:val="16"/>
        </w:rPr>
        <w:t>TGAAAATCAAAAAGTGCAGCCTGAAATCAAACC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AAATCGACCAAAATCATTCTTGGATTTACTTCTTGACGTTTTGAACGAAAATCCAGATCAAATGACTATCAAA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CGAGAAGAAGTAGACACGTTTCTTTTCGAAGGACACGACACATCTTCCATAGCGATAACGATGACAATTTTATT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GGTTGCACCAAGATATTCAAGATCATGCTAGGGAAGAGCTATATAGTATATTT</w:t>
      </w:r>
      <w:r w:rsidRPr="006F4356">
        <w:rPr>
          <w:rFonts w:ascii="Courier New" w:hAnsi="Courier New" w:cs="Courier New"/>
          <w:sz w:val="16"/>
          <w:szCs w:val="16"/>
        </w:rPr>
        <w:t>GGCGACTCCGACAGAGACGCTA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ATGATTTAAATGCCATGAGATATTTAGACGCAGTCATTAAAGAAACACTCCGACTATATCCGAGTGTACCAAG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AGGGAATTGAATACAACTTTACAACTCAAGAACTATACCATACCTCCAATGACAACAATGGCTATATTTCCCTA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CATCGAAATGAAAACATTTATCCAAAACCCGAAGAATTTATTCCTGAAAGGTTTTTAGACG</w:t>
      </w:r>
      <w:r w:rsidRPr="006F4356">
        <w:rPr>
          <w:rFonts w:ascii="Courier New" w:hAnsi="Courier New" w:cs="Courier New"/>
          <w:sz w:val="16"/>
          <w:szCs w:val="16"/>
        </w:rPr>
        <w:t>AAGAAAATAAA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TCTATTTAGATACATACCGTTCAGCGCAGGCGCAAGAAATTGCATTGGACAAAAGTATGCTATGAATCAAATG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GTAATATCGACAGTATTAAGAAATGCAAGGATTGTATCTTCGGGATGCAAAGAAGATATTAAAATTAGTATGC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TATCAGAATAGAGTCACTTCCAAAAGTAACATTTCATAAACTATAGCTAATTATATTTTATACAGTATTATA</w:t>
      </w:r>
      <w:r w:rsidRPr="006F4356">
        <w:rPr>
          <w:rFonts w:ascii="Courier New" w:hAnsi="Courier New" w:cs="Courier New"/>
          <w:sz w:val="16"/>
          <w:szCs w:val="16"/>
        </w:rPr>
        <w:t>T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GTAATTTGATATTTGTTTTTTTGTGATGAATGTAACGGCCATAGAAATTTTTTGTAAACCTAAATTTATTCAT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TACAGAAACATAATAATTTAAGATCTTCGTCTAAAAGTTACCGAGGATTAAATTATTTGTTTAGTTTTTAAGT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ATTTAATTTTGTTAGTAATCATAATGGATTACATAAAATAAATTGTTGTTTCTGTGTTATAACAAACTTGTTA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</w:t>
      </w:r>
      <w:r w:rsidRPr="006F4356">
        <w:rPr>
          <w:rFonts w:ascii="Courier New" w:hAnsi="Courier New" w:cs="Courier New"/>
          <w:sz w:val="16"/>
          <w:szCs w:val="16"/>
        </w:rPr>
        <w:t>TGTATTTTCCTTTTTTTTTTAATACTAAATTATTTTAAGTACAGTTTATAAATCATATAATTATGAGAGCTCTG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GGTCTATCAAACACGATAACCTACACACTAAATTTTGAACCAAAGAACTTACAAGTATCTAAAACCAACATTT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CATTTATTCAAAATGTAATTTAATGGTTTGTTGTTTATACACTTGTACCAATATAC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4871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CGTTTAAGCACGAAGTCAGACGTACGCGCACGGTCCCCGGGCTCTGCACCCCGGCGGTCGACTACCGGCAGAGC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CCCGCGACGCCGTCGCGTCACTGTGCTTTCACACCGACTTCCGCGCGCACAAAGCACGCACGTCATATCGTACA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CCCACACACTCACCCACATCACTCGCGGGCCCATTATCGTCGGGCGATATATACGCGAGAGTCCGCTCTCCGCAC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TCGCGCAGAGCACCTATAACCATCATACATAATATTCTCCTCCACCGATTCCTTTTTTTTTACTAAATTTTTA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TTTTTTTTTTTTTCGAGCGCGCAATACACCCCCCCGGTAGCTTCAGCAGCAGTATAATACGCGCCGCGCCGCAC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GGGCGACTCCGTCAGAGACGCACGTCGTCGTCGTCGTCGTTGTCGCCGTCACAGTCACCGTCGCCGCCGCCGCCG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GCCGC</w:t>
      </w:r>
      <w:r w:rsidRPr="006F4356">
        <w:rPr>
          <w:rFonts w:ascii="Courier New" w:hAnsi="Courier New" w:cs="Courier New"/>
          <w:sz w:val="16"/>
          <w:szCs w:val="16"/>
        </w:rPr>
        <w:t>CGACCGCCTAACCACCCTCAACCGTCGCCGACACACGGGTTTAATGCTTTTGGACAAGAGTTATCATT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ATGCAGACTACAGAATCGTCTTCTAAAAAGTGAATTATTAGACCGGTCAACTTCAATTTAGCTTTAGGCGATAT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TTGGACAGAGGAATGTTTGAAGAATGGCTCAAACGATGTCGCGAATCTCGCCAACTCGTAGTGGTGATCGTAGC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CTTTACTCCTGGACAA</w:t>
      </w:r>
      <w:r w:rsidRPr="006F4356">
        <w:rPr>
          <w:rFonts w:ascii="Courier New" w:hAnsi="Courier New" w:cs="Courier New"/>
          <w:sz w:val="16"/>
          <w:szCs w:val="16"/>
        </w:rPr>
        <w:t>TATGCTTCTTACTACTGTGGTCCCAATAATACCGGAATTCCTCTACGACATCCAGCACC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AACCACTAACTGCTACCATCTCATCTGGCCCGCCGAATGAATATCTGGTACCACATGGAGCTATGACAGCGAACG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GTGCCGACCTGGGAACAACGAGAAGCGACTCTCAAAAAGGAAAGGCACGACGATCTGGTTCACGAAACGGTCGC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GTATGATGTTCGCATCTAAAGCAGTC</w:t>
      </w:r>
      <w:r w:rsidRPr="006F4356">
        <w:rPr>
          <w:rFonts w:ascii="Courier New" w:hAnsi="Courier New" w:cs="Courier New"/>
          <w:sz w:val="16"/>
          <w:szCs w:val="16"/>
        </w:rPr>
        <w:t>GTGCAGCTAATGGTTAACCCCATTGTTGGACCTCTCACCCACAAAATCG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GCATACCGATGTTCACCGGATTTTTCATCATGTTCATATCGACTATAATATTTGCTTTCGGACGGAGTTACGGG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TTTTTGGCTAGAGCATTGCAAGGGATCGGATCTTCTTGTTCAACTGTTTCTGGAATGGGAATGTTAGCTGAACG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CTGATGATAAAGAACGTGGAAACGCAATGGGTATTG</w:t>
      </w:r>
      <w:r w:rsidRPr="006F4356">
        <w:rPr>
          <w:rFonts w:ascii="Courier New" w:hAnsi="Courier New" w:cs="Courier New"/>
          <w:sz w:val="16"/>
          <w:szCs w:val="16"/>
        </w:rPr>
        <w:t>CATTGGGTGGATTAGCCTTGGGCGTGTTAATCGGCCCAC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GTGGAATTATGTACGAGTTTGTGGGGAAAACTGCTCCGTTTTTAATACTATCAGCCTTGGCACTAGGAGACG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4891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GTTAATTTCGCATTATTCAAATATATCGATATAATATTAATACGCAGTGATACATGGCTCTGGGCGCTTTCGA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GTGC</w:t>
      </w:r>
      <w:r w:rsidRPr="006F4356">
        <w:rPr>
          <w:rFonts w:ascii="Courier New" w:hAnsi="Courier New" w:cs="Courier New"/>
          <w:sz w:val="16"/>
          <w:szCs w:val="16"/>
        </w:rPr>
        <w:t>TTACGGTCACGTTACTCGCGTCCGCCGCGATCGGAGTGTATTACCGGCTCACCGGTGGCAAACAGCAAAC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GGAATATATGCTGGGAAACAAGAAATTGTCCATTATACCTGTAGGATTTTCGTTAATGGCTAGTTTTATGTGCG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CCATGTTTGGGTTAAGCGCTGAAAACTATTTGAGAGGAACACAATTCATGACCATTAATGCATCCAATATTATC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CCTATTGTCGCCTA</w:t>
      </w:r>
      <w:r w:rsidRPr="006F4356">
        <w:rPr>
          <w:rFonts w:ascii="Courier New" w:hAnsi="Courier New" w:cs="Courier New"/>
          <w:sz w:val="16"/>
          <w:szCs w:val="16"/>
        </w:rPr>
        <w:t>TGTTTTTCTACCAGTATTTTATAAGCTCGGATATTTATCCGTTTATCAGTATTTGGAAGA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CGGAAAGTCGACTAGAATCGTTGCGTCTTTGGCTTTTAGTATCCAAACGGTACTGCGTACTGCACTAGTACTGT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GCCTCATTGGCTTTGAATGCCATCGCTGGATTTTCACCGACCGCGTCCATGATGGTCGTTGGCATGTTGTGTAC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CTACCGTCGGAGGCATCAAAGCC</w:t>
      </w:r>
      <w:r w:rsidRPr="006F4356">
        <w:rPr>
          <w:rFonts w:ascii="Courier New" w:hAnsi="Courier New" w:cs="Courier New"/>
          <w:sz w:val="16"/>
          <w:szCs w:val="16"/>
        </w:rPr>
        <w:t>GTAATCGTCACCGATTTGTTTCAGTCGTTGCTCATGTTCGGGTCTGTTTTT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CATTGGAGTGGCAGCGGTCAACGTCGGTGGACTGACAGAGATCTGGAGGATTGCCTACGATTACGGTCGTGTGG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TAAACTTTCAGATCGACCCGACGGTCAGGCACAGCTGGTGGTCACTGATGCTGGGTGGAATGTTCACATACGTC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TACGGTGTCAACCAGGTGCAAGTGCAGCGTTACC</w:t>
      </w:r>
      <w:r w:rsidRPr="006F4356">
        <w:rPr>
          <w:rFonts w:ascii="Courier New" w:hAnsi="Courier New" w:cs="Courier New"/>
          <w:sz w:val="16"/>
          <w:szCs w:val="16"/>
        </w:rPr>
        <w:t>TGACCATGAAGGACTATAAAACCGCGGTCAGGACCCTGTG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CTGGCCGGTAACCGCTTTCATGTCGGTGTCCATGTGCTTCGCAGGACTGGCCATATTCTCCAAGTACCGAGACTG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CGATCAAGGAAGGTAGAATAACAAGTGGCGATCAGCTAATGCCCCTGTTCGTGTTGGACACGATGGCCAATATTC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TTAACTGGTTTGTTTTTGGCGGGTGTATGTTCATCCGCATTGTG</w:t>
      </w:r>
      <w:r w:rsidRPr="006F4356">
        <w:rPr>
          <w:rFonts w:ascii="Courier New" w:hAnsi="Courier New" w:cs="Courier New"/>
          <w:sz w:val="16"/>
          <w:szCs w:val="16"/>
        </w:rPr>
        <w:t>TTCCGTGTCCGCAGCTCTCAACTCCTTAGC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TACACTTGAGGATTATATTACACCACTGGCAAACGTCGACATACCCGATGAGAAACGTGTGTTGTGGCTCAAAG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TCGTCGTCTACGGGATCCTATCAATAGTGTTAGCGTTTTGTGCGCATTTTGTGGGACCGCTGCTGCAGGCGTCA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ATTTTGGGCATTATCGGAGGACCCATGTTGGCGGTGTTTACTGTCGGCATACTT</w:t>
      </w:r>
      <w:r w:rsidRPr="006F4356">
        <w:rPr>
          <w:rFonts w:ascii="Courier New" w:hAnsi="Courier New" w:cs="Courier New"/>
          <w:sz w:val="16"/>
          <w:szCs w:val="16"/>
        </w:rPr>
        <w:t>GTACCGTATGTAAACCAAAAG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TATGGTGGGTCTCGTTGTGGGTCTCATCTTTTCATTTGTCTTGGGACTAGGAGGACCCAAACCACCAGTGAAC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CCACCTACACCAACGGATGTTCGCCGGACTCGTTTAGTAACTTTGATGTAAACGTCTCGTCTACTACTCAACTG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GTCCACGATATCACAAGTGGTTCATGAAGAAAGTTACATGTATTTGTATAAGATAAGTTACATGT</w:t>
      </w:r>
      <w:r w:rsidRPr="006F4356">
        <w:rPr>
          <w:rFonts w:ascii="Courier New" w:hAnsi="Courier New" w:cs="Courier New"/>
          <w:sz w:val="16"/>
          <w:szCs w:val="16"/>
        </w:rPr>
        <w:t>ACTATATAGT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TTTCGCGACTACCGTATCATTGAGTTTGGTGGCAAGCTTGTTCTTCGAATCCAATGTCGAATCACTAAATCCG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TTTTTCGGCTATTCCAGAAAGTGTAGAAAGACAAGTTGAAACAAGACAAAAAAGACATTCGACTGTTTCAAAA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ACGTTTTCCATTAACTCGTGAAAATTATCGTTGTTTATTATTACTGTTACTAATATTAATAGTTTAATTTTTGA</w:t>
      </w:r>
      <w:r w:rsidRPr="006F4356">
        <w:rPr>
          <w:rFonts w:ascii="Courier New" w:hAnsi="Courier New" w:cs="Courier New"/>
          <w:sz w:val="16"/>
          <w:szCs w:val="16"/>
        </w:rPr>
        <w:t>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GTATTTTTGTTTGATTTTAATCATTGTAACTACGAAAGTGAAGTATTTATTTATATGTATTTGTTGAGTATGAT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ATGTGTGTTTTCTA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49128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TTACCTTGATCGTTGGCGATGACCTCTACTTTTCCGTGTTGCCAGATACCCACGCAAGAATAGGTGGTACCCAG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ACCGATCGCCGTCTTTC</w:t>
      </w:r>
      <w:r w:rsidRPr="006F4356">
        <w:rPr>
          <w:rFonts w:ascii="Courier New" w:hAnsi="Courier New" w:cs="Courier New"/>
          <w:sz w:val="16"/>
          <w:szCs w:val="16"/>
        </w:rPr>
        <w:t>CAACCATTGCTTCGTCGAAAACTTGTAGATTTAGTTCACGCACAATAAATACGAATA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TAAAATTATATAACTCTAAAACTTATAGACGGTAATAGCGCACAACTCGAAAACGATTTAAAAGTCACTTTG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TATATCGCACTGGAATTATCGTGGATAGCGCAGAGTAGCACAAGACAGTATGCCTCGCTCGTTGAATCGCACTG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CTCGAAATTCAAACTGATGCCC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4951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TATATAAAAAAAAATCTTAAATTGTTCAGAAAACACAAAAAACTTAAGATATCTGAAAAAAAATTGAATTAC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ATGTTATAGATTAATATAGTTTAAGAAATGGTATACATGTTTCCATAATCACATTAAGAAATATAATTAAACTG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CCTTAAGGTCGTGGTCATGTGCCGTTTATGGTTCAAATTACAATATT</w:t>
      </w:r>
      <w:r w:rsidRPr="006F4356">
        <w:rPr>
          <w:rFonts w:ascii="Courier New" w:hAnsi="Courier New" w:cs="Courier New"/>
          <w:sz w:val="16"/>
          <w:szCs w:val="16"/>
        </w:rPr>
        <w:t>CATAATCGAAAATAACGTTTTCTTAT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TAGCTTTAATATGCATAAAAATTAAAATTAAACGATTAAATGCTTTACAATAGATTATATATTATATTGAGTCA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TTGATATATTTGAAATACTTATAAATTTAATTATAGAAATATGTTCTATTTTACCTTGCTTGAAGTATGTCAG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GTGTAAATATGCTGTAATTATTTGTTATTCTAAACATATAGTATGTTATCAATAAA</w:t>
      </w:r>
      <w:r w:rsidRPr="006F4356">
        <w:rPr>
          <w:rFonts w:ascii="Courier New" w:hAnsi="Courier New" w:cs="Courier New"/>
          <w:sz w:val="16"/>
          <w:szCs w:val="16"/>
        </w:rPr>
        <w:t>GTAAAAAGAAGACGTAG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AATAGAAATATATTCAATATTCATAAATTATAACCATAAAATAAACCTCAATCTATCAATAATATATTAGAAAA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TTTTTGAAGATATATTATATTATAATGTTTAGTTCAAAAGAGCGATGAAATAAGAATAATGGTACTCGAGAATA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CACAATATTTATATGAATTTATTAAGTGAACAAATCATTTGGTTGTATAATATAGCTACAATTGTAC</w:t>
      </w:r>
      <w:r w:rsidRPr="006F4356">
        <w:rPr>
          <w:rFonts w:ascii="Courier New" w:hAnsi="Courier New" w:cs="Courier New"/>
          <w:sz w:val="16"/>
          <w:szCs w:val="16"/>
        </w:rPr>
        <w:t>ATAAAT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TGAAAATACTTACAGCGTATGAATTGTTTAGAATAAAATTTATAAATGTTCTAAAATCCAATCAGTAAATGAAG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TTGGTATACACGCCCGGGTATACTCCACATTTTTTACCAAAAGAAACAATACCCATCAAATAAAATTGTTTTTC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CCACATTAATGGACCTCCGGAATCACCCTGACATGAGTCTTTCCCTGTTTCTCCAGCGCATATAACTTTGTCAT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AATAATGTTCACCTTCATATAACTTTTTACAGTCCGTCATGTTTGTAATTGGAATTCGGACTTCCTTTAAAGAT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GATTGACCTCTGAATTCAGTAGCTCCCCATCCAGTAATAAACGGCAAATTATTCCCCATATCGATGTTTTTCA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CGTTAGTGGCAAACATATTGGTTGGATAAATATGTTAAAATTAACTTTATTTTTCAATACTAGTAATGCAATAT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TTGAA</w:t>
      </w:r>
      <w:r w:rsidRPr="006F4356">
        <w:rPr>
          <w:rFonts w:ascii="Courier New" w:hAnsi="Courier New" w:cs="Courier New"/>
          <w:sz w:val="16"/>
          <w:szCs w:val="16"/>
        </w:rPr>
        <w:t>GTGCGCGCGTTATATTCTTCATGTTTTATAATACGTTCGATTGGAACATCTAATGGGGTTGCCCCATCA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GTGGGATCTAAATTCAATTCCCCTAAGCGTGCAACTGTCAATATTCTATTCCCAATGTTGTGTACGCATGTAGAG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TAAGACATGTGTGTTAGAAATTAATGTACCACCACATAGCCACTGGATAGAACCATTGATATTATTAACATTTT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CGAGAACTACCATCC</w:t>
      </w:r>
      <w:r w:rsidRPr="006F4356">
        <w:rPr>
          <w:rFonts w:ascii="Courier New" w:hAnsi="Courier New" w:cs="Courier New"/>
          <w:sz w:val="16"/>
          <w:szCs w:val="16"/>
        </w:rPr>
        <w:t>AAGGCCAAGCACCTAATTCAGAGTCACTTCCTCCCATTATTCGAAAACTTGGTGCCATT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CCACATGTAGCTTGTGATGGCAATATAGTTTCAAGATTTAATGACTTATTCGGTATGTTAGGTGTATCAATAAA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CTTGTCTTTAGGAAGTGCAGTTATAATTCCGACTATAAGGGACGTGATTATAAAATATTGTTCTTTTCCCATGT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CTGAACTCAA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</w:t>
      </w:r>
      <w:r w:rsidRPr="006F4356">
        <w:rPr>
          <w:rFonts w:ascii="Courier New" w:hAnsi="Courier New" w:cs="Courier New"/>
          <w:sz w:val="16"/>
          <w:szCs w:val="16"/>
        </w:rPr>
        <w:t>g_5042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ACAATTTAAAAACATAGATTTTATTTATAATATTCCGTAATTTAATAAACAGGGTAAAACACATTACACAAAA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TTATAATAATATAATGATAATGAAACCGAAATAATTATACATTCTTACACTAACAATCAATAACGGACATTT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ACAATATTCTTAAAATTATTTAATGTTAAATAATACATTTTGATCAATCATAAAA</w:t>
      </w:r>
      <w:r w:rsidRPr="006F4356">
        <w:rPr>
          <w:rFonts w:ascii="Courier New" w:hAnsi="Courier New" w:cs="Courier New"/>
          <w:sz w:val="16"/>
          <w:szCs w:val="16"/>
        </w:rPr>
        <w:t>CACTAAAGTGACAATTAA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ATTGGTGCTACATCGGTAACATCGATGTATAATTATGTCTTATGCGATTAAATTTTCGTTTTACTTCATAATGA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TAATAATACAGTTTACCAAAATGGAATAACATCTTCCATGATGCGTCGAAATCGTCGTATTTTATCGTAAAATA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AAATAATATGGTTGGCAACACTAGATAATTTGTATTTTTTTGATAAATACAAACCTCCGAGACTTC</w:t>
      </w:r>
      <w:r w:rsidRPr="006F4356">
        <w:rPr>
          <w:rFonts w:ascii="Courier New" w:hAnsi="Courier New" w:cs="Courier New"/>
          <w:sz w:val="16"/>
          <w:szCs w:val="16"/>
        </w:rPr>
        <w:t>AGCTCGGT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TAATCGATTTACGTTGCGTTTCTGTCGAAAATTATAAATCAAAAATACGTCTGTTCGATTAAAATATGTATG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GACCAGGAGACACAATTAACAATAAATAATAATACATAACCTATACAATTATAATCAAATCGCCTTTATATATT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TTTTATTATTATCTGAACATCCGAAGGGGCGGGATTCGATCGGAATTATATCAATCGCAATTAATTAATTAATAAT</w:t>
      </w:r>
      <w:r w:rsidRPr="006F4356">
        <w:rPr>
          <w:rFonts w:ascii="Courier New" w:hAnsi="Courier New" w:cs="Courier New"/>
          <w:sz w:val="16"/>
          <w:szCs w:val="16"/>
        </w:rPr>
        <w:t>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TGTACACAATGTAATTATAATATTAAAGTAAATTTCGCAGCTCCGTTCAATTTTATAATATAGTATTATATTA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CGCGAACGTAGCGCGACCCTAAATAAAATGGCATCATCATTATTCATTACAGTATACCAGACTTTTGGCGTAT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TATCGTCTGGTATAAATTTTATGGTACCTATCGTTATAGGCTAATTTTACAACATGGTTTAGCAATAAATTATC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GTAGG</w:t>
      </w:r>
      <w:r w:rsidRPr="006F4356">
        <w:rPr>
          <w:rFonts w:ascii="Courier New" w:hAnsi="Courier New" w:cs="Courier New"/>
          <w:sz w:val="16"/>
          <w:szCs w:val="16"/>
        </w:rPr>
        <w:t>TGCAATGTCCAGTATAATATTGACTGCTGATCATTTGAACAGCAGCAGAGAGTTATTGTTGTTGAATGCG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AAGAATTCCGGAACTCTGACTATCCTCATGATACGGATGTTTACTTCCCTCTTGTCCAGTGTTTTTTTGAAGAA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TAAACGCGTCGATATCACCCAAATTGCGCCTTGGTCGCGATCAGCCGATCTGATATCCAATACGAACTGTAGTTC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GGGCTGTATGCCAAC</w:t>
      </w:r>
      <w:r w:rsidRPr="006F4356">
        <w:rPr>
          <w:rFonts w:ascii="Courier New" w:hAnsi="Courier New" w:cs="Courier New"/>
          <w:sz w:val="16"/>
          <w:szCs w:val="16"/>
        </w:rPr>
        <w:t>ACACCGTGTTCCACGGATCCCGGAATCCAAGTGGCTAAGGCCGTTTCGGACACCGGACTG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AGAGCTCCGTCCTTGGGATCGACAGCCAACGGGGCAGCTTGAGAAGATTTGTGGCCTACCAGCGACACGGGAAG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ATCATCACCCAAATTTGGTCCAGCCTTGAGTGCAGATGTGGGTACGGAGAACAGACGATCGGAAGCGAACGGCT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ACAGGCGGCGACCTACGGATCCGA</w:t>
      </w:r>
      <w:r w:rsidRPr="006F4356">
        <w:rPr>
          <w:rFonts w:ascii="Courier New" w:hAnsi="Courier New" w:cs="Courier New"/>
          <w:sz w:val="16"/>
          <w:szCs w:val="16"/>
        </w:rPr>
        <w:t>AAGGCGATAGAGCTAGGCCGATAACGCCATCCATCAGGGTGAAAGATTCG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ACCGAAAAGGTTCCGAAGTCTGGATCTGGAAACATGTAAGGATGCGAGAGTCTCCACGCTGTGTCTCGTCGTGC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TACCAAAATGCCTGGGTTTGTGCTGTCGGTCATGTACACAAATACGTTATCACAGTCACCGAGGAATCCGTCTT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GGGATACTTCGACCTGATCATCGATCACCAGATT</w:t>
      </w:r>
      <w:r w:rsidRPr="006F4356">
        <w:rPr>
          <w:rFonts w:ascii="Courier New" w:hAnsi="Courier New" w:cs="Courier New"/>
          <w:sz w:val="16"/>
          <w:szCs w:val="16"/>
        </w:rPr>
        <w:t>TGTCAAAAGAGTGTTGGGCCTCAATATTTCAGCAGGCAGT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CTTCTCACCACTCGATCTGTTCTCATATCGAATACCAACAACTTGGGCGGGCAGACCGTCTTGAATGTCTCTAT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CATGACTCCACTGTCCAGCACCCACAGCCTATTACACCTGTCTGCCCTCACCCGAAACACGGATATCAGGCTGG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TGGGCGTCGACGTCGTCAGTATATCGCCGCTGGACGCTTCGCTG</w:t>
      </w:r>
      <w:r w:rsidRPr="006F4356">
        <w:rPr>
          <w:rFonts w:ascii="Courier New" w:hAnsi="Courier New" w:cs="Courier New"/>
          <w:sz w:val="16"/>
          <w:szCs w:val="16"/>
        </w:rPr>
        <w:t>TGCCATTCCCAGTTAGGATAAGCCTGCAAC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GATTTATGCGTGTCATAATTCACGCCAGCTCGATTGCGTGGCACCCATGCCAGCGTGGCCGGATTACCATTGAA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CGGGGTCGTGATGAATATTCTGTCCCATCCAATTTCAATTCCGGTGGATATCGTTACTTCGGGCTTGTAAGAGT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TGGGGTAATTAAACGGCACATCGTATTGGAGCAACGTCCATTCGTTGACGACCT</w:t>
      </w:r>
      <w:r w:rsidRPr="006F4356">
        <w:rPr>
          <w:rFonts w:ascii="Courier New" w:hAnsi="Courier New" w:cs="Courier New"/>
          <w:sz w:val="16"/>
          <w:szCs w:val="16"/>
        </w:rPr>
        <w:t>GTAAGTTGCCGGAACCGGTG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GTCACAGCGCACGCTAACAGTACCGCTGTTGCGGAGTTCATGTTTGAAAAACTTATCGAAATTCGATCACTTCG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ATAACTCTGAACGGTCGAGAATAATTTACGAGACCAGAGTACCCGATCGGTGCAAGTCTGCGGCGAAACT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5272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ATTTTTGGTTTCAGTTGAAATATTA</w:t>
      </w:r>
      <w:r w:rsidRPr="006F4356">
        <w:rPr>
          <w:rFonts w:ascii="Courier New" w:hAnsi="Courier New" w:cs="Courier New"/>
          <w:sz w:val="16"/>
          <w:szCs w:val="16"/>
        </w:rPr>
        <w:t>TTTATCCACTGATTGAATGATATTATTTTTTTGATGAATTATGTATATT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TAATGTTACACAAAATAAATATTTCAATATTTTATCTTTGATTTTGTCTAATAATTATTATCTATAAAATTTC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ATTTATTTAGTAAGAATTATTAAATCGCATATAATTTTAAGTATTATGGTGTTTGAAATAAAAGGAACATTGTG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AACAATATTATGTCCTTTGTATAGCAAAATCAATT</w:t>
      </w:r>
      <w:r w:rsidRPr="006F4356">
        <w:rPr>
          <w:rFonts w:ascii="Courier New" w:hAnsi="Courier New" w:cs="Courier New"/>
          <w:sz w:val="16"/>
          <w:szCs w:val="16"/>
        </w:rPr>
        <w:t>CGTGAAGGTGTCTGTCAAGTATTACACTGATGGACAAC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TTTAAAGACGAGTGTACTTCCACGTGAATAAGAATAATAAGACATACATCTAGTGAAAACAACTATAACAAGTA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GTGTGACATGTCGATCAATATCTAAAAAAGATGTTCTATTTAATTGCATCCGTTGACGTAATAGTCTACAGAGA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AACGGCTGTGTTTGCTGTAAATAAAACACCTCTCCTATTAGCAA</w:t>
      </w:r>
      <w:r w:rsidRPr="006F4356">
        <w:rPr>
          <w:rFonts w:ascii="Courier New" w:hAnsi="Courier New" w:cs="Courier New"/>
          <w:sz w:val="16"/>
          <w:szCs w:val="16"/>
        </w:rPr>
        <w:t>TAAACGTATACGAACAAAATTAGAAACTA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CTAATCAATAACACTTAAACTGACCATTCCGCATGATGTTCTTTTGTTACAAGTCGTGCGAAAAAAACATATAC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GTACTGTATAAAATCATTAGGAACAAAAAAAAATGTCTAAAAACTGTGGTTGTACAACCGACCGACTTGATAATG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GAATGGTTATGTCGAGTGTTGCGCGTTTGTTTTGTCCGTTAAAATTGCAATATC</w:t>
      </w:r>
      <w:r w:rsidRPr="006F4356">
        <w:rPr>
          <w:rFonts w:ascii="Courier New" w:hAnsi="Courier New" w:cs="Courier New"/>
          <w:sz w:val="16"/>
          <w:szCs w:val="16"/>
        </w:rPr>
        <w:t>TGATTGATCCAGTCTTTGA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AAATTCTAGTGTATACACCGGGTTGATTTGGTTCAGCACATCCAATACCCCATGATATAATACCGGCTAGTAAC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TTGTCTGGTCTTTGGATTACCATAGGACCACCGGAATCACCTTCGCACGAATCGAAACCTCCTTTTTTCCAACC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GATAAATATATCTGGTATGTGTTCAATGTATCCAGCTGCACGGTACATAGTTTCGCAAACAGAAT</w:t>
      </w:r>
      <w:r w:rsidRPr="006F4356">
        <w:rPr>
          <w:rFonts w:ascii="Courier New" w:hAnsi="Courier New" w:cs="Courier New"/>
          <w:sz w:val="16"/>
          <w:szCs w:val="16"/>
        </w:rPr>
        <w:t>TGTTGATCA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CTGTCACTTCTTGTAGAACACTAGGAAGCGGCCCGTCTTCATATAATCTCCCCCATCCGGTGACGTAGGCAGAA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TACAAAATTTGAATCATCTTCAGGAACGCAAACAGGTATGATATTTGGTTGAAACTTAACGGGTTCGTAGAATCG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GGCCAAGTCATATTCAAAAGTTCTGGGATCAAACTGTGGATGTGATGCGACTATTTGTATTCTTCGTTCTTCGTA</w:t>
      </w:r>
      <w:r w:rsidRPr="006F4356">
        <w:rPr>
          <w:rFonts w:ascii="Courier New" w:hAnsi="Courier New" w:cs="Courier New"/>
          <w:sz w:val="16"/>
          <w:szCs w:val="16"/>
        </w:rPr>
        <w:t>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AAGGTTCTTCTTCTACTGACAAATCGTGTTCACCGAGTCTGAGGAGTAAATCACTCGGAGGAACGTTTTCAACA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GCAGCAGTTACAGCCCAGTTTTCGTTGAATAATGCCGCCCCACATTTATGTAAGTATGTAGACGTCCTCCATTG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CGAAATCTGCCATGGCCATTTGCCAAATGAAACTTTTTCACCTCCTACTATTCTAGCAGTCGGGAAAAGTCGTC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AAA</w:t>
      </w:r>
      <w:r w:rsidRPr="006F4356">
        <w:rPr>
          <w:rFonts w:ascii="Courier New" w:hAnsi="Courier New" w:cs="Courier New"/>
          <w:sz w:val="16"/>
          <w:szCs w:val="16"/>
        </w:rPr>
        <w:t>CATCTTTGTAGTTGGACATATTCAGGGGAGCATTTCCGGCTTCGATGGAATCCGTCGAAGTCGACTGCGTA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GACAATGTACTTGAAGGATTTTGCGTGCTACTGTATGTCGTATCGACACTGTTTGAAGTCATAACGATGTCATT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TGGACTAGGTAGGGTCGTCGGCTTGGGCATCGTCATCGTCGACGAGTATGATGCACTAGAGCTGCTCTCTTTCG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TGCCGACTGTGTT</w:t>
      </w:r>
      <w:r w:rsidRPr="006F4356">
        <w:rPr>
          <w:rFonts w:ascii="Courier New" w:hAnsi="Courier New" w:cs="Courier New"/>
          <w:sz w:val="16"/>
          <w:szCs w:val="16"/>
        </w:rPr>
        <w:t>TGGTTCATGTGTCTCGACTGGGAGTTTGACCCAAGAAGGAAGTGTCGAACCGTCGATAACC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TTATGCGTCATGGTTGGTGGTGGCGGTGGTGGTTTTGTGTTTTCGGCCGGTACAACGGGAACTTTGTCGAGAGT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AGTGACCAGAGTCGGCGAGGTAGACGTGACGGTCGTCATGCTGCCGTAGCTCGGTGTCTGACTCTGACCGTTCG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CCGCAGTGAAATTGGCGATGATC</w:t>
      </w:r>
      <w:r w:rsidRPr="006F4356">
        <w:rPr>
          <w:rFonts w:ascii="Courier New" w:hAnsi="Courier New" w:cs="Courier New"/>
          <w:sz w:val="16"/>
          <w:szCs w:val="16"/>
        </w:rPr>
        <w:t>TCAGTGACGTTTTCGACCGTTGAGCGAGTCGCGTACGTGGATCCGGTCGCG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ACAGTGGATCCGTACGCTTCCGGTTTTCCGGTGGTAGGTTTTGGTTTGACCGTAGTCGCGGTGGGTTTGGCCGT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CGGTTTGACCTTTTGCGCAGACGCGACGGTCGTCGACGACGGGGTCGTGGACGCTACCGTCGATTTGTACGTGGT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ACGGTTTCATGACGGGTTTGGTAGTAGAGAACG</w:t>
      </w:r>
      <w:r w:rsidRPr="006F4356">
        <w:rPr>
          <w:rFonts w:ascii="Courier New" w:hAnsi="Courier New" w:cs="Courier New"/>
          <w:sz w:val="16"/>
          <w:szCs w:val="16"/>
        </w:rPr>
        <w:t>TGGCTGTGACGGTACTGTTATGCTGCGGGCCGGGACGCATG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ATCGTGGTGTACGGTTGACCGGTCGTGGCGACGGGTTTCGTAGTAGGTTCGTGTGAAAAGCTGGCCGTTGAGCTG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GCTGAACTGGACGGTCGGTCTTGCGGTCTGAGGCTTTGGCTTTTGGACGGCGGCCGTTGTAACAGAAGCCGTGG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CGGTAGTGGCTTGGTCCCTGATAGGCGGCGGTTTGAACGATGT</w:t>
      </w:r>
      <w:r w:rsidRPr="006F4356">
        <w:rPr>
          <w:rFonts w:ascii="Courier New" w:hAnsi="Courier New" w:cs="Courier New"/>
          <w:sz w:val="16"/>
          <w:szCs w:val="16"/>
        </w:rPr>
        <w:t>CGGCTTGACCGAAGGCTTGGCAGTGGAAAAA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GACGGCATCGGTTTCGTCGATTGTGATATCGTCGTCGAGTACGAAGACGATATCGAACCGGTGGGCGGCGAATT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GCTGTTGCTGCTCGCGTACGATGGCTTTGTGCCGCTCGACACCGATATCTCTGTGTATTGGGTGCGCGACGTGG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ACGTGGTGGTGGACGGCGTGGACGACGACACGGCGAAATGGCCGGTGGGC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5354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CCTTGGCACTAGGAGACGGATTGCTACAACTACTGCTTTTACAACCAGGAGTAGTTACAACTGATGCAGACCCCC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TTAAAATCTTTAGTCATGGATCCCTATATAATAATTGCTGCAGGCGCTATTACTTTTGCTAACACCGGAATCGCA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GAACCTTCTTTACCTATATGGATGATGGATACTATGGGTGCCGG</w:t>
      </w:r>
      <w:r w:rsidRPr="006F4356">
        <w:rPr>
          <w:rFonts w:ascii="Courier New" w:hAnsi="Courier New" w:cs="Courier New"/>
          <w:sz w:val="16"/>
          <w:szCs w:val="16"/>
        </w:rPr>
        <w:t>AAGATGGAAACAGGGAGTAACATTTTTACC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GCATTTCTTATTTGATCGGAACGAATTTGTTTGGACCTCTCGGACACCGTATGGGAAGATGGTTAGCTGCAATGA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TGATCGTGATTGGGATTTGTTTGATGATAATACCAACGGCTAGAGACATAAATCACTTGATCGTACCGAACGCT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GGTTTTGCTATTGGTATGGTGGATTCGTCTATGATGCCCGAGCTTGGTTATTTG</w:t>
      </w:r>
      <w:r w:rsidRPr="006F4356">
        <w:rPr>
          <w:rFonts w:ascii="Courier New" w:hAnsi="Courier New" w:cs="Courier New"/>
          <w:sz w:val="16"/>
          <w:szCs w:val="16"/>
        </w:rPr>
        <w:t>GTTGATATACGTCATACAGC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GGTAGTGTTTATGCTATTGGAGACGTGGCGTTTTGTTTGGGCTATACTATCGGACCGGCTTTAAGCGGAACAT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CACAATTGGATTTGAATGGATGTTATTTGGAACGGCTATGTTGAATTTCTTGTATGCGCCACTTCTCTACTTC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CAGCCCACCGACGAAAGAAGAAAAAAAATCTTTGGTCACCGGAGAAAAATCATCGGTGCGTTATA</w:t>
      </w:r>
      <w:r w:rsidRPr="006F4356">
        <w:rPr>
          <w:rFonts w:ascii="Courier New" w:hAnsi="Courier New" w:cs="Courier New"/>
          <w:sz w:val="16"/>
          <w:szCs w:val="16"/>
        </w:rPr>
        <w:t>TAACCTATC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AGCGGAGGAAGAATAACGTGCATTATTAGCTTCGTGATACATAACTAACGCTTGATAAATTACGCTTTTTCAT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CTCGGCAAACATACTTTAATAATTGAGATCATAGTGACGTTGTCAGCACGTCACTGTAACAAATATTATACAAT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GACTACAATAAACAGTTAATAGTTATATAATTTAACTTATAATATAAAACACTTTACATTTACATTTCGGTGGTC</w:t>
      </w:r>
      <w:r w:rsidRPr="006F4356">
        <w:rPr>
          <w:rFonts w:ascii="Courier New" w:hAnsi="Courier New" w:cs="Courier New"/>
          <w:sz w:val="16"/>
          <w:szCs w:val="16"/>
        </w:rPr>
        <w:t>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GAAAAGATATTAATCACATTATACCTAGGCATATATAGCGGCTTTATTTATTTAATATTTATACATTATACAT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TATATTCATAATCGAAATGGGCCACCGATATAACGAGACCCCATAACTGATCTTGTCCGTACTTGTATGAAAA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AAACAAATCATATACAAAAATTAACTACATAATAATATATAATATTACCTATTATTATCAACAATAAAACTAA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GT</w:t>
      </w:r>
      <w:r w:rsidRPr="006F4356">
        <w:rPr>
          <w:rFonts w:ascii="Courier New" w:hAnsi="Courier New" w:cs="Courier New"/>
          <w:sz w:val="16"/>
          <w:szCs w:val="16"/>
        </w:rPr>
        <w:t>TACGTGTACATTATCGTGTTATACATTCGATGACGAAACATACAATATACGATCGACTTTGCAACTTATTGA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TTTAAAATATAAATAACACAATATATGAATATTTTCTTATACCTATTTATTATATTATACTTAAATCGTATTA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TACGCATTTTATTGCTCACCATTTACATCATCATTGAGCATCAGAACATTTTGTTGATTAAGACTGTTTTATA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AATAAATATAT</w:t>
      </w:r>
      <w:r w:rsidRPr="006F4356">
        <w:rPr>
          <w:rFonts w:ascii="Courier New" w:hAnsi="Courier New" w:cs="Courier New"/>
          <w:sz w:val="16"/>
          <w:szCs w:val="16"/>
        </w:rPr>
        <w:t>TAATCGTGTTTTCTTTATATATATAATAATAAAGTGTCAGACCAAACTAAACTATAATGTTA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TTTATTTATCACGCACGAGAACCTACCAATATAGCACACATCTAATACCTA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5415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AATTTTGTTTTTGGGACAAATCGTAGTGTCTTACTTTTTTGCGTTTATCCTATCCATCGCATTCGAAGCACCGA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CG</w:t>
      </w:r>
      <w:r w:rsidRPr="006F4356">
        <w:rPr>
          <w:rFonts w:ascii="Courier New" w:hAnsi="Courier New" w:cs="Courier New"/>
          <w:sz w:val="16"/>
          <w:szCs w:val="16"/>
        </w:rPr>
        <w:t>CTGCTGAAACTCGTGTCGCCCACCAAACGGAACAACCACTGATCAATTATATTTCCTGTATTTCATTTCATC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TGTGCGACAAAACCTATTATTTTATTTTATTATTGATTATTGTATTATGTTACTCGTGACTCGTCCACCGACGC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CTCGAAAATACGTTCTTCTCATCACGTCAACAGACTACAAATTCGCAAATTAAAATAATATTAATAATAGTAC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CGTATTATAGTG</w:t>
      </w:r>
      <w:r w:rsidRPr="006F4356">
        <w:rPr>
          <w:rFonts w:ascii="Courier New" w:hAnsi="Courier New" w:cs="Courier New"/>
          <w:sz w:val="16"/>
          <w:szCs w:val="16"/>
        </w:rPr>
        <w:t>GCGACTGGCGAGTGAACAGAGTATTTATAATTTAATTTATAATATGTTTATATGTTGATTAT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ATAATATAACATATTATTATATTATATGTTAATAATTGTTGTTATGTTAATAAATAAATGATTTTTGTTTTAA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TATTTTTACGTACTTAACTAAATATTATTGATTCATGAAGTACCTATGTTGTAACTATTATTTACGAATTAGG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CTATAATTTACATCTTTTTATA</w:t>
      </w:r>
      <w:r w:rsidRPr="006F4356">
        <w:rPr>
          <w:rFonts w:ascii="Courier New" w:hAnsi="Courier New" w:cs="Courier New"/>
          <w:sz w:val="16"/>
          <w:szCs w:val="16"/>
        </w:rPr>
        <w:t>TATACATTGTATTAATTTAATGTAACAAATTAATTATAATTTGATTTTGATA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AAAGTATATAATGATGCACTGCTTCCTAAATCATGAGATATTGTTAGATATAATTTCATTATGTATCTATTTGT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AAAAAAATATACATAAAATGTTATTTAACGTTTTGAATTATTTTGATGAATCCTAACATAATACCATAATGAG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TTTTTTTTTTTT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54</w:t>
      </w:r>
      <w:r w:rsidRPr="006F4356">
        <w:rPr>
          <w:rFonts w:ascii="Courier New" w:hAnsi="Courier New" w:cs="Courier New"/>
          <w:sz w:val="16"/>
          <w:szCs w:val="16"/>
        </w:rPr>
        <w:t>36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GGAGGTTTCGAGATGCTAATAATATTGCCTGATAAAATGGATGCAGTTAAAGATTTAGAAAACGGGTTCCTCAA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TAAAAATTACGCGTACTTGCTGAGCAACATGACCATCCACAATGTCGAGTTGGACATACCAAAATTTAAGTTTG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ATTTGAATCTCGAAAAAACTATGGAAAAATTGGGTTGTACCGATATGTTCTCGTCCCGTG</w:t>
      </w:r>
      <w:r w:rsidRPr="006F4356">
        <w:rPr>
          <w:rFonts w:ascii="Courier New" w:hAnsi="Courier New" w:cs="Courier New"/>
          <w:sz w:val="16"/>
          <w:szCs w:val="16"/>
        </w:rPr>
        <w:t>CCGATTTCTCCGAGC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CAAATCAGCTCCTGGCAAGCTAAGAGTCAGCAGCATCAAACATAAGGCTTTCGTAGACGTCAACGAAGATGGCAC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CTGCTGCCGTCACCGGTGCCAACGTCGTGAACTACAATCTGGAATACGTTTTGACTAATATCAAGACTGTTAAAT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CGTGTCATCCTTTCTTGTTCATTATCAAGAAAGAAAAAGATATCATTTTCATGGGTAGACTGTCCAACCC</w:t>
      </w:r>
      <w:r w:rsidRPr="006F4356">
        <w:rPr>
          <w:rFonts w:ascii="Courier New" w:hAnsi="Courier New" w:cs="Courier New"/>
          <w:sz w:val="16"/>
          <w:szCs w:val="16"/>
        </w:rPr>
        <w:t>GAAC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ATCGCAATATTGATATCACAATGCAATGACATGAATAACAAATAATAAGAGACTTGTATTCCTAGAAATAAGA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GATTGATTTTACATCGATAGTTATGATGATGATTGTAAATTTTACAAAATATATATATATTTTAAATTGTCGT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AATGAGAAATAATACGAAAGTAGGTACAGTTTGTGTACCAAAACTATTATAATGTACATATTTTATTTTAATA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</w:t>
      </w:r>
      <w:r w:rsidRPr="006F4356">
        <w:rPr>
          <w:rFonts w:ascii="Courier New" w:hAnsi="Courier New" w:cs="Courier New"/>
          <w:sz w:val="16"/>
          <w:szCs w:val="16"/>
        </w:rPr>
        <w:t>GAGACCATATCGCTGTTATATAATTTTGTTACTTTTTACGTTTTTATTCATATTTTGTGATTGCCATCATATATTG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GTTATTACACATTACGCAGTTCTCAATGATTTGGAGATACCATATTACAAGCAAAAGCGAAGACGATATGTATTA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CACACATAAAACTGTGGAGTTGTTTTGACCACCAAATAAGTCAATTCCGTGCACATTTGAGCGTTAATTTTCGC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GATGAAGAA</w:t>
      </w:r>
      <w:r w:rsidRPr="006F4356">
        <w:rPr>
          <w:rFonts w:ascii="Courier New" w:hAnsi="Courier New" w:cs="Courier New"/>
          <w:sz w:val="16"/>
          <w:szCs w:val="16"/>
        </w:rPr>
        <w:t>GTGTTGATTTGACTACGCTATGTAGTTAACAGTGACCACTTGGTTTAACTTATCTATGTTAGTTAA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TAAAAGTTTCAGTTAAAATAACTTCATAAAAAATATCGTTACAACTACATCATTAATATTATCTTAACTATTTT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GTCAAAAT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5565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ACTAATAGCTGTTAGTATGAAAAGATCTATTGTAGATATTA</w:t>
      </w:r>
      <w:r w:rsidRPr="006F4356">
        <w:rPr>
          <w:rFonts w:ascii="Courier New" w:hAnsi="Courier New" w:cs="Courier New"/>
          <w:sz w:val="16"/>
          <w:szCs w:val="16"/>
        </w:rPr>
        <w:t>CAAACATAATTTTATATTATTTTAGTCATTAA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TGGCAATATATGGTTTACAACAAAAAGATTTAAAATATTCTATTCATGTTTATGTCGGAAGGTAGAAAATTTGG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CCAGTGGTATTAATAAAATATCAAATAGGTGTGGCTTGGATTGGGATCATAGTACAGTACCGGTTTCTGTATA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GAGTTCCCTGTGGTCAAGAATTAATTTAGTTTATCCTCATTTAGTTGTTC</w:t>
      </w:r>
      <w:r w:rsidRPr="006F4356">
        <w:rPr>
          <w:rFonts w:ascii="Courier New" w:hAnsi="Courier New" w:cs="Courier New"/>
          <w:sz w:val="16"/>
          <w:szCs w:val="16"/>
        </w:rPr>
        <w:t>GAAATGGATGGTTGTTACAGAGT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CTGTGTGATTACACTTTTAGCTTTAGCAACATTAATAATATGTTTAGAGAATAATGATCAACATCGAGATGTCG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AATAACTTATAATGGAGACCAAGTACTTAGAGTTGAAACAGTGAACTCTAAGCAAAGGAAAAAAATCAAGGAA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AATCAAGGATTGATTGAAAAATGGTTTACCAATACTACATCAGTAGATATAATGGTAAAAA</w:t>
      </w:r>
      <w:r w:rsidRPr="006F4356">
        <w:rPr>
          <w:rFonts w:ascii="Courier New" w:hAnsi="Courier New" w:cs="Courier New"/>
          <w:sz w:val="16"/>
          <w:szCs w:val="16"/>
        </w:rPr>
        <w:t>AAGACAATTCAG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AAAAAACACACTGAAAAATGGATCATTATTATTTGATGTTTTTATTGATGACATACAAAGAGCAATCAATGAAG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CTCCGATAAATGAAGATGAATCAGAATTATCTGGAAGACAAGGACATAATTTGACATTTGAACGTTACCATAAG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GATATAAATAAATATATTGATTACTTATCTCAAGAATATCCAGATATAGTAGAAATTGAAACTATCGGTAA</w:t>
      </w:r>
      <w:r w:rsidRPr="006F4356">
        <w:rPr>
          <w:rFonts w:ascii="Courier New" w:hAnsi="Courier New" w:cs="Courier New"/>
          <w:sz w:val="16"/>
          <w:szCs w:val="16"/>
        </w:rPr>
        <w:t>ATC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GAATGTCCCATTAAGAGTGATACGAATTAAGCCAGATCAAAATGCAACTGATGTAAAAGCTATATGGATTGATGG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TACATGCTCGAGAATGGATTGCAGTGTCTTCTGTGTTATATTTAATAAATGAATTGATATATAACAGAGATTCA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TCTCATATGAAAAATATTGAATTTCACATAATACCAATTTTAAATCCCGATGGTTACAAATATTCACATGAAAA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</w:t>
      </w:r>
      <w:r w:rsidRPr="006F4356">
        <w:rPr>
          <w:rFonts w:ascii="Courier New" w:hAnsi="Courier New" w:cs="Courier New"/>
          <w:sz w:val="16"/>
          <w:szCs w:val="16"/>
        </w:rPr>
        <w:t>GCCTATGGCGAAAAAACCGAAACAAGCAATCGGCGAATTCGTGTATAGGAGCAGATTTGAATCGTAACTGGGATT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GGGGAGAAACTGGTGCTAGTAAATACTCATGTGCAGAAATATACAGAGGAGTAAAAGCTAGTTCTGAACGTGAA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GCAGTGGTTCAGTATATTATGAAAAATCCAAATAAATTTAAAGGATTTCTGACATTCCATAGTTATGGACAATA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ATATCCATG</w:t>
      </w:r>
      <w:r w:rsidRPr="006F4356">
        <w:rPr>
          <w:rFonts w:ascii="Courier New" w:hAnsi="Courier New" w:cs="Courier New"/>
          <w:sz w:val="16"/>
          <w:szCs w:val="16"/>
        </w:rPr>
        <w:t>GGGCTATGCCAAACGGGTACCATCAGATCACAAAGAAGTACATCGTGTAGGCCAGGCTATGGCTA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TCAAAAAGGCTACATCAAATGAGTATACTGTCGGAAACAGTGCAACACTTTTATACCCAGCAGCA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5566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TTTTATACCCAGCAGCAGGTGCATCTGATGATTGGGCTAAAGGAGTTGCAAAAATTAAATATGCATA</w:t>
      </w:r>
      <w:r w:rsidRPr="006F4356">
        <w:rPr>
          <w:rFonts w:ascii="Courier New" w:hAnsi="Courier New" w:cs="Courier New"/>
          <w:sz w:val="16"/>
          <w:szCs w:val="16"/>
        </w:rPr>
        <w:t>CACTGTA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AAGATACAGGAAAATATGGATTCATCTTACCACCATCTGAAATATTATCTACTGGAAAAGAAGCATTTGCAGC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AACACTAGCTAATGAAATAAGTTCAGAAAAGTAATAATGTGTAAAATTATAAGCTTACTTTTAGCTCAGCTGTA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559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GTAACACGAAACACGTAGTACGTTCGGTAT</w:t>
      </w:r>
      <w:r w:rsidRPr="006F4356">
        <w:rPr>
          <w:rFonts w:ascii="Courier New" w:hAnsi="Courier New" w:cs="Courier New"/>
          <w:sz w:val="16"/>
          <w:szCs w:val="16"/>
        </w:rPr>
        <w:t>ACAAATACTGGAATACGTGATTTACGAACAAGTGCATACGACCGC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ATACCGGCGGCCTAGTTGTTAGTTGCTCAAATTTCGATCCGTTCAAATCCGGTGCCAATTATTTGGTTTCCGA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TTCGTGAACGGTTTCTAGCCGATCGTCATCCTAGTGTTGACATTTTTTCCTATTTAATTTTATTCCCGTTTCACC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AAGCTATCATGAAGTTGATACCCGGATTGATCGTGTTCT</w:t>
      </w:r>
      <w:r w:rsidRPr="006F4356">
        <w:rPr>
          <w:rFonts w:ascii="Courier New" w:hAnsi="Courier New" w:cs="Courier New"/>
          <w:sz w:val="16"/>
          <w:szCs w:val="16"/>
        </w:rPr>
        <w:t>CCGGATTCTTATTGAGCTCCATATTTGCCGACTCC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GATCTATCGGATTCTGACTTCGATTCGTCGGTAGCTGAATATGATACGTCTTTGGTCATGTTCTACGCCCCATG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GACACTGTAAGAAATTGAAACCTGAATTCGAAAAGGCAGCCAAGAGTCTGCTAAAAGAGGATCCACCCGTAATAT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AGGTGGATTGTACAGAAGCTGGTAAAGAAGTATGTAATAAATTTGGTGT</w:t>
      </w:r>
      <w:r w:rsidRPr="006F4356">
        <w:rPr>
          <w:rFonts w:ascii="Courier New" w:hAnsi="Courier New" w:cs="Courier New"/>
          <w:sz w:val="16"/>
          <w:szCs w:val="16"/>
        </w:rPr>
        <w:t>TTCTGGTTATCCAACTCTAAAAATT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AACGGTGAAGTTTCTAAAGAATATAATGGACCCCGTGATTCTGCTGGCATTGTCAAGTACATGAAATCACAAGT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AAGTTCAAAAGATTTATCCTCAGAAGACATTATTAAGAACTTCTTATCTAAAGATGACGTGGTTGTTGTTGGAT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AACAGAAACTGATCTCAAGGGCAAATTTATTCAACTTGCTAACAAATTACGTGAAAAA</w:t>
      </w:r>
      <w:r w:rsidRPr="006F4356">
        <w:rPr>
          <w:rFonts w:ascii="Courier New" w:hAnsi="Courier New" w:cs="Courier New"/>
          <w:sz w:val="16"/>
          <w:szCs w:val="16"/>
        </w:rPr>
        <w:t>GTAAACTTTGGTCAT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TCACAATCAGTTATTGACAAATATAATTATAAGAATAATGTTGTACTCTATAGACCTAAACATTTAAGCAACA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ACCAGATTTTGTTATTTATGATGGTGAAGAAACAACTTTGGCTCTAGAAGCTTGGATTACATCAAATTATCATG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TTGGATACCGTCAAAAAGAAAACATGGGAGCTTTCAAACCTCCTTATGTTGGAGTCTATTATGCAGTTG</w:t>
      </w:r>
      <w:r w:rsidRPr="006F4356">
        <w:rPr>
          <w:rFonts w:ascii="Courier New" w:hAnsi="Courier New" w:cs="Courier New"/>
          <w:sz w:val="16"/>
          <w:szCs w:val="16"/>
        </w:rPr>
        <w:t>ACTAT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ATCCAAAAGGAACAAACTACTGGCGTAATAGAGTTTTAAAAGTAGCCAAGTCTGTGAAAGATGTCACATTAGC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CAACAAAGATGATTTCCAACATGAAATTAATGAGTATGGACTAGAGTTTGTATCAGATGACAAGCCTATAGTAT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GTTCTCTAGACAACAAGAAATATATAATGAAGGATGAATTTTCAGTTGACAATTTAGAAAAGTTTGTTAAGAAT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AACGGTAACTTGGAACCATACATTAAATCAGAGGCAGTTCCTGAAGATAACACTACACCAGTAAAAGTAGCTGTT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AAACTTTGATGATTTAGTTATTAACAATGGAGTTGACACATTAGTAGAATTCTATGCCCCGTGGTGTGGCCATT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GTTTAGCTCCAGTTTATGAACAAGTAGCTGAAAAGTTAAAAAATGAAGCTGTGTCTTTGGTTAAAATGGATGCA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GAATGATG</w:t>
      </w:r>
      <w:r w:rsidRPr="006F4356">
        <w:rPr>
          <w:rFonts w:ascii="Courier New" w:hAnsi="Courier New" w:cs="Courier New"/>
          <w:sz w:val="16"/>
          <w:szCs w:val="16"/>
        </w:rPr>
        <w:t>TTCCTTCTACTTTTGATGTTCGTGGATTCCCAACCTTATATTGGTTGCCCAAAGATAACAAAAATAAG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CGTTATGAGGGAGGTCGAGAAGTAAATGATTTTATCAAGTACATTGCATCTAAGGCCACAGATGAACTCAAAG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TAGATCTGGAAATCCCAAGGATGGCAAAGATGAACTGTAAACGGCAAATTCAGTTCTAAATTAAACCACAAGGC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AATAATTTTATTTGAA</w:t>
      </w:r>
      <w:r w:rsidRPr="006F4356">
        <w:rPr>
          <w:rFonts w:ascii="Courier New" w:hAnsi="Courier New" w:cs="Courier New"/>
          <w:sz w:val="16"/>
          <w:szCs w:val="16"/>
        </w:rPr>
        <w:t>TTGGACTACTCTTTTTTAAATCGAATACAGAGTAGAGAGGAGAAATAATATTTGAA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CAAATTCAATACTAAACCAACTACTTTAAATTATTCTTGAAATAGATTATGCATATATACATTTTATAGATAATT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CCATTTTCCTAATCATATCTGTTGAAGTAAAAAGTTATTGTAATTAAACATGATTATTCTGTAACTAAAATTA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ATAAATATGTTGTGATTTTTCTATTT</w:t>
      </w:r>
      <w:r w:rsidRPr="006F4356">
        <w:rPr>
          <w:rFonts w:ascii="Courier New" w:hAnsi="Courier New" w:cs="Courier New"/>
          <w:sz w:val="16"/>
          <w:szCs w:val="16"/>
        </w:rPr>
        <w:t>TGTTTAAAAAAT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57301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TTCGCATCACGTTCAGACCAGCTATGACGCCCGCGTCCTTTGTCGCCTGTCTCTGTGAATCGTTAAAGTACGC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CGTGATCACAGCATCCGTCACGTTACGGCCCAAGTACGCTTCGGCGGTCTCCTTCATTTTCGTCAATACCATTG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TTTCTTCCGGCGCAAAAACTTTTCGTTC</w:t>
      </w:r>
      <w:r w:rsidRPr="006F4356">
        <w:rPr>
          <w:rFonts w:ascii="Courier New" w:hAnsi="Courier New" w:cs="Courier New"/>
          <w:sz w:val="16"/>
          <w:szCs w:val="16"/>
        </w:rPr>
        <w:t>ACCTTTGAATTCCACTTGGATTTTAGGCTTTCCACAGTCGTTCACC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5749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ACTTACTATTAATAATAATTAAACTTATAATAATAATAAATTTATACCAGAAAATTAGTATATTTTGTAAATGG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TTTCACTTATCTATTTATAATATAGCATAAACAAAAACAAATAGTTTTGTACTATTATTATTGCTACCTA</w:t>
      </w:r>
      <w:r w:rsidRPr="006F4356">
        <w:rPr>
          <w:rFonts w:ascii="Courier New" w:hAnsi="Courier New" w:cs="Courier New"/>
          <w:sz w:val="16"/>
          <w:szCs w:val="16"/>
        </w:rPr>
        <w:t>AAA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TTTTAAGTCATCTAATAAATTTAAAAAAAATTTAAAACTGCTTTAATACATCGTACAAAATACAAATCAATTTG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ACAAACAAATAATAATATAGGTACTCTTATTTATTTTATTTTATAATTTATTATACCAAATCAAAATTAGCTTA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TAATAGATAATACGCTCCAAATATTAAAAAAAAAAATAGTAGTGATAATAAAAACGGTTTGACTTATAGTAA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</w:t>
      </w:r>
      <w:r w:rsidRPr="006F4356">
        <w:rPr>
          <w:rFonts w:ascii="Courier New" w:hAnsi="Courier New" w:cs="Courier New"/>
          <w:sz w:val="16"/>
          <w:szCs w:val="16"/>
        </w:rPr>
        <w:t>TATGGAATTCGTAAATGTTTAATCTGTAAATAAGGCAAATTAATATGCTGGTAAACCAGCATTAATTTGTCCTTC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CACTCGTCACTTCCTCGCAATATTTTGAAAAAACCATTACTACCCCAATCAGTGTTCCATGAATTAGCTATCAA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TGGTATATTACCATTTTTATCATCTTTTTGAACACCCCAACCAAGGATTCTAATTGCATGACCTCCGAGAGCCT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CAACATGT</w:t>
      </w:r>
      <w:r w:rsidRPr="006F4356">
        <w:rPr>
          <w:rFonts w:ascii="Courier New" w:hAnsi="Courier New" w:cs="Courier New"/>
          <w:sz w:val="16"/>
          <w:szCs w:val="16"/>
        </w:rPr>
        <w:t>TTATACACTCCAGCTCTGTAATTTACAAAATCTTCATACACAGTAAATGCGCCTTCAACTGGACC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TAAATTTCTTGTCTGATTTGGTCAACGTCATTACTAATCGAGTATGCAATTTTACCGCGGTGTAAATCTTTTTC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GCACTTTATATCCATCTTCACATTTTTTTACACATTTAGGAGTTTTACCTCCTTCCTTACATGGTCCTCGAGTAC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CGTGATGTTCACACGGAG</w:t>
      </w:r>
      <w:r w:rsidRPr="006F4356">
        <w:rPr>
          <w:rFonts w:ascii="Courier New" w:hAnsi="Courier New" w:cs="Courier New"/>
          <w:sz w:val="16"/>
          <w:szCs w:val="16"/>
        </w:rPr>
        <w:t>CAATTTCGTATGGAATACATCCCAATTTAGATCCATATGGACCTCCGCTAACAATGC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TTTTCCAATAGTTCCATGCCGCTCCTGGGAAGCCACCATTGCATCCAAAACCACAAGTCCAACAACAGGAAAC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CTCAGCCGAAAAATAGAAATTTTTCGTTCCGTTTGAATGAATGCAGACACGGTCAGACATAGCTTCTACAGCTC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CCCAACAAGACCCGCACGAGCCTTGGTC</w:t>
      </w:r>
      <w:r w:rsidRPr="006F4356">
        <w:rPr>
          <w:rFonts w:ascii="Courier New" w:hAnsi="Courier New" w:cs="Courier New"/>
          <w:sz w:val="16"/>
          <w:szCs w:val="16"/>
        </w:rPr>
        <w:t>CCTGACTTCTCTAATGGTGGGGCAATTCGGCCAGTGTTCCCTAGCG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TCTCAGGCAGATCAGTCACTGCGTCGGTGTAAGACAAAAGTTGTTCCAGTTTTGGATAATGCTTGTTCATCTC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GCCCATCAATCCTTTGATATAAGAAAGCGAAGTGTCCTTATGAAAATTGCGGCCGGCGCTCCAATAATCTTGTA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TATGTGATCGATGAAGTCATCCGACAACGGGTGCATG</w:t>
      </w:r>
      <w:r w:rsidRPr="006F4356">
        <w:rPr>
          <w:rFonts w:ascii="Courier New" w:hAnsi="Courier New" w:cs="Courier New"/>
          <w:sz w:val="16"/>
          <w:szCs w:val="16"/>
        </w:rPr>
        <w:t>TCGTCGCGGATCGCATCGTCGCAGTGTCCGAAACCG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AAACGCCCGCAAGCGTGAATATCATCGGCTTGAACATTTCGTCGTAAGTTTCGTCTGGAAACGGTTTTATACA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ATACGCGGTTACTGAACTGCAGCAGCTGTACCGCGTGCAAAGCGACCTGTACTGGCGAGTGGCGGCAGAGGAC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AACTAAAATATGTTATTTAATCAATGCTCTATATTATGAATATTATAA</w:t>
      </w:r>
      <w:r w:rsidRPr="006F4356">
        <w:rPr>
          <w:rFonts w:ascii="Courier New" w:hAnsi="Courier New" w:cs="Courier New"/>
          <w:sz w:val="16"/>
          <w:szCs w:val="16"/>
        </w:rPr>
        <w:t>TATGAACGTAAAAACACGACGTGTT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TAGAGGACTTTGATTGACGATAAAACGCAGGCGTACGTGCGCGTAGAGTCCGACGAGAGACTAAAGAGGGAAGC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575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ATTTTTTTTTATGTTTCATTAAAGAAACTTCATATATTAACATTATTAATCATTTGATAATTTTTATTTAAA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AAGTAAACATA</w:t>
      </w:r>
      <w:r w:rsidRPr="006F4356">
        <w:rPr>
          <w:rFonts w:ascii="Courier New" w:hAnsi="Courier New" w:cs="Courier New"/>
          <w:sz w:val="16"/>
          <w:szCs w:val="16"/>
        </w:rPr>
        <w:t>AAAATATTTTTAATGTTTTTAATATTATTTATAAATGTGTCATTATAATATAATCTATTACTT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ATAAATTGTAAGTATTTAATCAATAATTCAATCTTATAGCGGGTTGGATTATATAAGGTATTTAGACGGTCAG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CTATTTTTAGAGTAGGTACAAGATATAGTTTTCAGTTATTGTATAATAATTGAAAAAAACACAATTAAGATTTT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AATATTTCTTAAACTGTAAA</w:t>
      </w:r>
      <w:r w:rsidRPr="006F4356">
        <w:rPr>
          <w:rFonts w:ascii="Courier New" w:hAnsi="Courier New" w:cs="Courier New"/>
          <w:sz w:val="16"/>
          <w:szCs w:val="16"/>
        </w:rPr>
        <w:t>TGATAAATAATAGATATACATGTTGAACATGATATTCATAATAATTTGCGAAT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GTTGACATAAAACATTCGTGTAACTCAAATCACAATATAATATACATGACAGACTGTGATGTTTTCCCTTTATA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GATTACCATGCAGGATATTGGAGAAAATATCACCACCTCCCTGTATAATAATATACGATGTACATGCGTATACC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CGAGTAATTCAATTGCCAATAAATTATGTGA</w:t>
      </w:r>
      <w:r w:rsidRPr="006F4356">
        <w:rPr>
          <w:rFonts w:ascii="Courier New" w:hAnsi="Courier New" w:cs="Courier New"/>
          <w:sz w:val="16"/>
          <w:szCs w:val="16"/>
        </w:rPr>
        <w:t>ACAAACTAGCAGTTTTGGAAGCCGCAATATGGTATACGCATCT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GTTGGATTCATATTTCCAACTTAAAAATAGCATCTTAAACACGTCACTGGTCCCAAAATCTTACTCGACCGAG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TTTAAGAAAATTAATCAACTTAAAAGACGGTCGTAAAAAGACTACCGCGATAGTATTATCTATAAATTATAAT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TATATATTATATAATATTGTAATGCGGTGTCTACCGTAAT</w:t>
      </w:r>
      <w:r w:rsidRPr="006F4356">
        <w:rPr>
          <w:rFonts w:ascii="Courier New" w:hAnsi="Courier New" w:cs="Courier New"/>
          <w:sz w:val="16"/>
          <w:szCs w:val="16"/>
        </w:rPr>
        <w:t>GCACGTTGCTTGATGACCATATACATGATATTA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AATAGATTACATTTGATCTACCTACTCTACGATGTTATATTATAATATACTATTATTGCAGTTGTCACGTTTTT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TACTTTTTTGTTCATTTGAAACGGTAACATTTTTTTCGAACCCACACATATTATTATCTAACAATTTAATATAA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GAGAAAAAAAAACATTCTACACGAAAACGAATAAATAATTGGTAAAACCAT</w:t>
      </w:r>
      <w:r w:rsidRPr="006F4356">
        <w:rPr>
          <w:rFonts w:ascii="Courier New" w:hAnsi="Courier New" w:cs="Courier New"/>
          <w:sz w:val="16"/>
          <w:szCs w:val="16"/>
        </w:rPr>
        <w:t>AATATTTGAATATTAAACAATA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CAGCTGTATATACGATGGGTTTCGGATAACATCATCGTGGAATTTTCACGGCGCCTCTACCACCAGTTGCTCC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CTTTTGTATTGGCCAATTAGGTCCGGTAGATCGTAGGCAATGGCCATGTCCAGTTTGTTGATCGGACATCCTCG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CGTACATGTATCAGACAACCGCTTAAACTCGTACACAGGATTAAGCCGGAAGAAATCTCGG</w:t>
      </w:r>
      <w:r w:rsidRPr="006F4356">
        <w:rPr>
          <w:rFonts w:ascii="Courier New" w:hAnsi="Courier New" w:cs="Courier New"/>
          <w:sz w:val="16"/>
          <w:szCs w:val="16"/>
        </w:rPr>
        <w:t>TACACGTCCGGAT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GGTCGTATCTCGATATGTTAGTCAGCGTGCTCAGGCCTTCGTAGATGTGGTAATTCTGTGGATTTTCAATGATA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CTGACAGTCTTCCGGTTTGCGAAGAACGACTTGTGATTGTAATACGTGGTCAGGTAACAGTCGACCATCTTGGC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TCGCACCCTCACCGCAAATCGCCGAGCACTGGCTATTTTGTTTTCAACGCGCTTGTCGATTGCTGAACGGA</w:t>
      </w:r>
      <w:r w:rsidRPr="006F4356">
        <w:rPr>
          <w:rFonts w:ascii="Courier New" w:hAnsi="Courier New" w:cs="Courier New"/>
          <w:sz w:val="16"/>
          <w:szCs w:val="16"/>
        </w:rPr>
        <w:t>TGTC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AGAATGATAGTTCTTGTGAATGAAGCAACCTGGCCGGAGACCCGATTTCGTACGGGTTTGACCACAATGACACA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TAACCGGAGGCTCGGCACTGGACATGAGCGGACTTATGTTCCATATGAGCGTTCCCTGTATACGCATCAGTTC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CGCGAATTTTGTCAGCCTTGTTTAGCAATATCCTTGTCTGGTATTCCCTGCCTTTAAGCTGGTCCAATATTGCTT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</w:t>
      </w:r>
      <w:r w:rsidRPr="006F4356">
        <w:rPr>
          <w:rFonts w:ascii="Courier New" w:hAnsi="Courier New" w:cs="Courier New"/>
          <w:sz w:val="16"/>
          <w:szCs w:val="16"/>
        </w:rPr>
        <w:t>TCCGGGCCTACGTCTAATTTCGCCGGGTCGTACACTAAGAATATCATATCGGCCCTGTCGATGAACCACTGACAC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TTGAACGGGAATACCCGGTCCACGTGTTTACGCATTTCCAATATTCCGGGTATCTCTACGATGTTTACCTTCTC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GGATGAGGTAATTTGAGTCCACGGAGCTTGTCCAATAGACCTTGTCCAAATTTCTGAAGACCCGAAAACGTCC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GCTGCTAATT</w:t>
      </w:r>
      <w:r w:rsidRPr="006F4356">
        <w:rPr>
          <w:rFonts w:ascii="Courier New" w:hAnsi="Courier New" w:cs="Courier New"/>
          <w:sz w:val="16"/>
          <w:szCs w:val="16"/>
        </w:rPr>
        <w:t>GCGTTCCGTCTAGAATCGCTTCTCGATTATTGTACATCATTATGTTAAAATACGCTGGAGATGGT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CCAGTTCTTAATGCAAATTGAGAATGTTCAATGTCCAAAAGATAATTAACTATTGAAGATTTACCACCACTCCAA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CCATGAACAGAATAAGTGGTTTAGAGAATATTTCTGGTTCTCCGAAATGTCTGTTACTCAGATCTCTGTACTTGA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TTTCCAAAGGTTTGATTGC</w:t>
      </w:r>
      <w:r w:rsidRPr="006F4356">
        <w:rPr>
          <w:rFonts w:ascii="Courier New" w:hAnsi="Courier New" w:cs="Courier New"/>
          <w:sz w:val="16"/>
          <w:szCs w:val="16"/>
        </w:rPr>
        <w:t>CACTTCATACACTTTTTTTAGCTCTTTTAATGTGGAATCTACAACTTTTGATAG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TCATACTGAGCAGTGTCTTCACCTATTTTTAACGTTTGTTTTATATGACTTTTATTTCTTAGATTCTTTGGTAC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GTCCATTGTTAAATCTTCTTCTGGTAGGTATTCTTCAACTGTGACCTCATCTTCAGTAGTTTTAATCTTTTCG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TATGCTTTTCCCATTTTGATGATTTTTCT</w:t>
      </w:r>
      <w:r w:rsidRPr="006F4356">
        <w:rPr>
          <w:rFonts w:ascii="Courier New" w:hAnsi="Courier New" w:cs="Courier New"/>
          <w:sz w:val="16"/>
          <w:szCs w:val="16"/>
        </w:rPr>
        <w:t>TCTTCATCTAATTTCCAATACATAGTTCTTTGAGTTTCCATTAG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TTTATTGGGTCTATAGGTTTTTCTTCTGTTTTCCAATATTTATTTTTTTTAGATGTTATATCTTCATCTTTCAC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TGTTTTTCTGTTTCTTCTTTTTTCCAATACTTATTTTTTTTTGCGATTGGTTCTTCTGGTGTTATTACTTCTT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TATTTTCAACTTCTTCTGTTTTCCAATACTTATTCTTCT</w:t>
      </w:r>
      <w:r w:rsidRPr="006F4356">
        <w:rPr>
          <w:rFonts w:ascii="Courier New" w:hAnsi="Courier New" w:cs="Courier New"/>
          <w:sz w:val="16"/>
          <w:szCs w:val="16"/>
        </w:rPr>
        <w:t>TTGGTTTCTCTTCTTCTTTTTCATCTACTTTTTTT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CTCATTAGGTTCATTTGTTTTCCTATACTTATTCTGTTTTGATTTATCTTCTTCTTTATTTTCTATTAATTTTGT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AGCGTTTTCATCTATTTTCCAATATTTATTTTTTTTATGAGCTTCATTTTCTGTTTTAACTTCTTCAACTGTTT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GTTCATCGAGTTCATTGTCGGGATCGAATTTCCAGTATTTAGGGTTTCG</w:t>
      </w:r>
      <w:r w:rsidRPr="006F4356">
        <w:rPr>
          <w:rFonts w:ascii="Courier New" w:hAnsi="Courier New" w:cs="Courier New"/>
          <w:sz w:val="16"/>
          <w:szCs w:val="16"/>
        </w:rPr>
        <w:t>CTTAACTTTAGCTACTGGCTCTTT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CTACATCTTCATATTCATCTGGGTCAAATTTCCAATATTTCGGATTTCGTTTTTTGGTTCCTTTGACATTTTG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TCTTGTTTTAATGTATTATCAATCGTTGAAGATTTTTCGGTGTTGTCTGTTTTTGTTTCTTCGTCTGGATCAA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CAGTACTTCGGATTTCTTTTACCTTTTTGGGGAACTGATTTTGTTTGTTCAGTCTTTTTA</w:t>
      </w:r>
      <w:r w:rsidRPr="006F4356">
        <w:rPr>
          <w:rFonts w:ascii="Courier New" w:hAnsi="Courier New" w:cs="Courier New"/>
          <w:sz w:val="16"/>
          <w:szCs w:val="16"/>
        </w:rPr>
        <w:t>GCTTCCATTAACTTG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TTTCTTCTTCTGGATCGAGCTTCCAATATTTAGGATTACGTAATTTTGGAGTTTCAACTGGTTTGGGTGTTTC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TGGAAATTCATCCGGATCAATTTTCCAGTATTTAAGATTTCTTTTTGGTTTTGGTTTTATAATTGGTGCAGTA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GCTCATCGTCTGGATCAAACTTCCAATATTTAGGGTTCCTTTTTTTTGTTCCTTTAAATAACGGTTTTG</w:t>
      </w:r>
      <w:r w:rsidRPr="006F4356">
        <w:rPr>
          <w:rFonts w:ascii="Courier New" w:hAnsi="Courier New" w:cs="Courier New"/>
          <w:sz w:val="16"/>
          <w:szCs w:val="16"/>
        </w:rPr>
        <w:t>GAATT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CTATGTTACTCTTAGTAGTTTCTATTGTTTCTTGTACCTTAGTCACACTAGGTTCCACTATTTTATCAGAAT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TTGATATCTTCAACATCAATTATAATTTCAACGTTATTATTAACTACATCTTTGTCTAAAATAATAGGTACA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CTTTAGGTTCTATTACTTCATTTTCTACGACGTGTATACTATTATTTTCCAGATTTTCCTCCTCTTCACTAACG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ATCTCATTATCTTCCTCTTCACTTTTATATGCTTGAGTTTTTTCTGTTGTTTCATGTGAATTGATTTCTTCAGC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TACTTCATTATTACGATTATCAATTTCATTTATTGCACTAATGTTTTCATTTAAATTTACTTCGTCTCTGGTTG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CTTCTTTTTCGAACTTTTCCGGTTCGGGTGGTGTACTCTGTCCGCTATCATTCGGAGAATTACCATCTTGAGAAC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GCCTGTAA</w:t>
      </w:r>
      <w:r w:rsidRPr="006F4356">
        <w:rPr>
          <w:rFonts w:ascii="Courier New" w:hAnsi="Courier New" w:cs="Courier New"/>
          <w:sz w:val="16"/>
          <w:szCs w:val="16"/>
        </w:rPr>
        <w:t>CATCATCATTTGGAGTGCTTCCACTTGTGGGGATTTCATTCTGAATGTTTTGGTCGCGTTCTGTACT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5822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ACACTTTCGACGGTTTCAGTACCAGAAGTAACTTCGGGAATAATTAAGATTTTTCTTAGTTTTTTCAAAACTTA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CCCAAAACATAATTTGCACTATTTCGATCCGATATCGATTTCATTTGAAATATTT</w:t>
      </w:r>
      <w:r w:rsidRPr="006F4356">
        <w:rPr>
          <w:rFonts w:ascii="Courier New" w:hAnsi="Courier New" w:cs="Courier New"/>
          <w:sz w:val="16"/>
          <w:szCs w:val="16"/>
        </w:rPr>
        <w:t>TTATTTTTTATTTTACAA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ATTTCCAATCTAAAAAATGGCAAAATCGTTGCTGATCGTATGTGCTTTATTTTTGGCCGTCGTTGCTTCTGTA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GCACCCACACCGAAAAAACAATTATCTTTCAATTTATGCAAGAAAAGTGATCCAAACCTTGAAAAATGTTTGAA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CATCCAATCAGTCATTCCAGATTTGGCCGAAGGATACCCGAAACTCAGGATTCCGGCTATCGAACC</w:t>
      </w:r>
      <w:r w:rsidRPr="006F4356">
        <w:rPr>
          <w:rFonts w:ascii="Courier New" w:hAnsi="Courier New" w:cs="Courier New"/>
          <w:sz w:val="16"/>
          <w:szCs w:val="16"/>
        </w:rPr>
        <w:t>GTTCGAGC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CTTTGGAAATCGAACACGGAAAAGGCTCTAGCAAAGCTGTAAGCATTGACTTGAAGTTAAAGGATGTCAAGATC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TTGACCAGCACAGTGATCGATTCCTTGAAAGTCGATGTGGACAACTACAAGATGAGCGGCAAGATAAGCTTCAC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TCTCGAGATCACTGGACAATACACGGTTAACGGCAAGGTGCTCGTTTTACCGATCACCGGAAACGGACCGTGTACC</w:t>
      </w:r>
      <w:r w:rsidRPr="006F4356">
        <w:rPr>
          <w:rFonts w:ascii="Courier New" w:hAnsi="Courier New" w:cs="Courier New"/>
          <w:sz w:val="16"/>
          <w:szCs w:val="16"/>
        </w:rPr>
        <w:t>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TCTTGCACGATCCCGTATTGGATGTTAAAGAAGTGTCGGGCACTCCATTTGAGAAGAATGGTAAGACCTTCGT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AGAAAGTCGATCTGAAGGTAGCGAGTGTCAAAAAACTGAATGTCAAGTTGGAGAACCTTTTCAACGGAAACAA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GGTGATAGCATGAACTCCATCCTGAACGAAAACTGGGAAGTTCTTCTTGATGAACTGAAACCAGCATTCGAAG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TTGG</w:t>
      </w:r>
      <w:r w:rsidRPr="006F4356">
        <w:rPr>
          <w:rFonts w:ascii="Courier New" w:hAnsi="Courier New" w:cs="Courier New"/>
          <w:sz w:val="16"/>
          <w:szCs w:val="16"/>
        </w:rPr>
        <w:t>AGCTATCGCACAGGATATTATCAACAAGGTATTTCAGAAGACCGCATACTCAGACATATTCCTTTTGTAA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CGGTCCGTTCCTGATGGTTGATGTTTCCTAACAAAAAATTATGTTTTTTTAAATTTAATACTTGTTTCCGTCAG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GCTAGAGTAGCTCGACAAAAATGTCTTAAGTGATCGACGCTAACGAGATGCTCACAAAAGCGCCCACTTTCTGGG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TTATTATTTTTTAT</w:t>
      </w:r>
      <w:r w:rsidRPr="006F4356">
        <w:rPr>
          <w:rFonts w:ascii="Courier New" w:hAnsi="Courier New" w:cs="Courier New"/>
          <w:sz w:val="16"/>
          <w:szCs w:val="16"/>
        </w:rPr>
        <w:t>AAAACGATGACTGTTACTTGTACGTCTCAGTACCTAATTGATGACGTGCTATTATTTATT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CCTAGTGTTTTTATTAAATTATTGAATATTATTTATATGAAACAAAATATATAAATTTATTAAATTATTATTC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A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585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CGCGCTGTCGACGGTCCGCATGAATAGCATTAGTGTGTGTCCGTGATTCGACG</w:t>
      </w:r>
      <w:r w:rsidRPr="006F4356">
        <w:rPr>
          <w:rFonts w:ascii="Courier New" w:hAnsi="Courier New" w:cs="Courier New"/>
          <w:sz w:val="16"/>
          <w:szCs w:val="16"/>
        </w:rPr>
        <w:t>GCGGCACTAGGCTATTTTTTA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TAATACTTGAACACTGTACAGGCAATTTTTTTTTCTTAATTGTATTTATTTTTTTAACGCACTCTTATCGACAT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GTGATTTTTTTATCCCGTAAGTTGTTGAAGAAATGTATTATAACCTATGATCGTTACATAACCGACAATCGTCG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AACGTTTGTAAATTTTGGTAGACGCGCCGTTGTTAGAATCGTATACTCGTAGTTATTATATCA</w:t>
      </w:r>
      <w:r w:rsidRPr="006F4356">
        <w:rPr>
          <w:rFonts w:ascii="Courier New" w:hAnsi="Courier New" w:cs="Courier New"/>
          <w:sz w:val="16"/>
          <w:szCs w:val="16"/>
        </w:rPr>
        <w:t>CTGACAACCGT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ATGAAGTGCGTCGGGCTGCTCCTGGTGGCCCTCGTGGGCGCGCTGTCCGTCGCCGAAGGAGCCAACATTCTCGG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CCCCATCAACGGCCGCAGCCATTGGGTGGTGTACGAGAGCGTGATGAAAGCCCTGGCGGCGCGCGGTCACAACG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GTGATCACGTCGTTCCCGCAGAAAACACCGGTGGCCAACTACACGGACATCGACGTGTCGGCCACGTTCCCGCC</w:t>
      </w:r>
      <w:r w:rsidRPr="006F4356">
        <w:rPr>
          <w:rFonts w:ascii="Courier New" w:hAnsi="Courier New" w:cs="Courier New"/>
          <w:sz w:val="16"/>
          <w:szCs w:val="16"/>
        </w:rPr>
        <w:t>CG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AACACGGTGGGCATCGATTTGGTGCTCAAGTACCTGGCCAGCGTGTTCGCCAACCAATGGTTCATCGCCGACCA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GAACATTTGTCGGAAGCACCAAAAGCTGCCCCAGGTGCAAGCGTTGCTCCACAGTGACATCAAGTTCGACGCGG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CAGAAATATTTGGAGCTGATTGCGATGTTGGTTTTGCATACCATTTCAAGGCACCCCTATTGTCCATCATGTCC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C</w:t>
      </w:r>
      <w:r w:rsidRPr="006F4356">
        <w:rPr>
          <w:rFonts w:ascii="Courier New" w:hAnsi="Courier New" w:cs="Courier New"/>
          <w:sz w:val="16"/>
          <w:szCs w:val="16"/>
        </w:rPr>
        <w:t>ATCTGCCTTGGAGCTACGACCGTGTGGGTGGCCCAGACAACCCTTCTTACATACCAACGATTGTAACAAGAGC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AAAGATGAACTTTAAAGAACGAATGATCAACACTTTTTACTATATATACTTTAAATTAGCGTGGAAATATCACA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GGCCAGCAAATGAACTGTTGAAAGAGAACTTTGGACCAGACGTACCTCATATCAACGAAATAATTTACAACACT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GTGTTTGTCAA</w:t>
      </w:r>
      <w:r w:rsidRPr="006F4356">
        <w:rPr>
          <w:rFonts w:ascii="Courier New" w:hAnsi="Courier New" w:cs="Courier New"/>
          <w:sz w:val="16"/>
          <w:szCs w:val="16"/>
        </w:rPr>
        <w:t>CGGACACTTTTCTTTGGATGGTCCACGTCCCCTTGTTCCCAACATGGTGGAAATTGGTGGAAT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TAAACCTCCTAGACCCTTACCCAAGGACATATTGAAATTTATCGATGACTCGCCAAATGGAGTTATGTTTTTCA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GTTCTCTGATTCGCATATCTACACTACCGCCAAGTGTATTGCAAATGTTTAAAGAAGTGTTTGCGAAATTACCT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GTCTTGTGGAAATATGAAGCA</w:t>
      </w:r>
      <w:r w:rsidRPr="006F4356">
        <w:rPr>
          <w:rFonts w:ascii="Courier New" w:hAnsi="Courier New" w:cs="Courier New"/>
          <w:sz w:val="16"/>
          <w:szCs w:val="16"/>
        </w:rPr>
        <w:t>GAAATGAAAGACAAACCTGATAACGTGTATATAAGCAATTGGATGCCTCAAAG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TTGAGTCATCCAAAAGTTCGTATGTTCATGACCCACGGTGGACTGTTAGGGGTACTCGAAGCTGTACACTCGAG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CAATCATTGGAATACCATTTTTCTTCGATCAACCAAGAAATATATTAAAACTGGTAGAACAGGGTTCAGGTAT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GACTATGAAACGTTGACCAAAGATGTTCTAT</w:t>
      </w:r>
      <w:r w:rsidRPr="006F4356">
        <w:rPr>
          <w:rFonts w:ascii="Courier New" w:hAnsi="Courier New" w:cs="Courier New"/>
          <w:sz w:val="16"/>
          <w:szCs w:val="16"/>
        </w:rPr>
        <w:t>ACGATGCTATTATGAAAATAATTAACAATGACAGTTACGCTA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GAAAAAACTATCAAAACGGTTCAAAGACAGGCCATTGAACGCAACGGAAACTGCCGTCTACTGGACAGAGTACG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GACACAAAGGAGCGAAACACTTGAGGACCGCAGCCGTTGGAATGCCTTGGTGGAAGTACTACTTAGTTGATGTC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TTTATCGCGCTAATCATTTTTTCTGTATTATATCTAATTTA</w:t>
      </w:r>
      <w:r w:rsidRPr="006F4356">
        <w:rPr>
          <w:rFonts w:ascii="Courier New" w:hAnsi="Courier New" w:cs="Courier New"/>
          <w:sz w:val="16"/>
          <w:szCs w:val="16"/>
        </w:rPr>
        <w:t>CTTTGTGCTCAAAACTATCTATAAAAAATTAT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GACCGAACCCAAAAAGAAGGAAAAGAAAAACTGAAACATTAAATTCGTATTGTACCTGAATTACTATACAAAAC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GCGTACCTATATTTAGTTTTATGATACGTTTTATTTCAACAGTGCAAGAATAGTTTCTATTAAAATTATACA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AGGTATTTGGGAAAGAACAGATACGTATATTAAGTACACATACAAATTACA</w:t>
      </w:r>
      <w:r w:rsidRPr="006F4356">
        <w:rPr>
          <w:rFonts w:ascii="Courier New" w:hAnsi="Courier New" w:cs="Courier New"/>
          <w:sz w:val="16"/>
          <w:szCs w:val="16"/>
        </w:rPr>
        <w:t>AATGCTTAAATTAAGGTACATG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TTGTTTACTACTTCATTTAGTTTTATACTTATTTAATTTGAATTAAAATGATGTACTGTCACGAATAATTTTCA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GTGATAAGTTACTTTACTATAGCACTGTAAAAAAATGTCATGTGCTTTCCATGTGCTTACCTAAATATTTTAAT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CACAACTGTTAGAATTATTAATAAAAAAAAGATAACTATTTATTTATATAATTTATGGTCT</w:t>
      </w:r>
      <w:r w:rsidRPr="006F4356">
        <w:rPr>
          <w:rFonts w:ascii="Courier New" w:hAnsi="Courier New" w:cs="Courier New"/>
          <w:sz w:val="16"/>
          <w:szCs w:val="16"/>
        </w:rPr>
        <w:t>TAAAAATTAAAAT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TTTACTACAATGAGTTTTAATTTTATATACTTACTTATATTTAAATTTGAAATATATGGTGATATATGTATA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ATGGTCAATATTAAATTTATAAATACAATTTCTTAAATGTATACCTATGATTTAATGAAATCGATGATAAAGTC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AACAAAATCATATCAATACAGTTTTTTAATTTGAAATAAATAAGTACACATTCTAAAATTTGTGTTAATTA</w:t>
      </w:r>
      <w:r w:rsidRPr="006F4356">
        <w:rPr>
          <w:rFonts w:ascii="Courier New" w:hAnsi="Courier New" w:cs="Courier New"/>
          <w:sz w:val="16"/>
          <w:szCs w:val="16"/>
        </w:rPr>
        <w:t>AA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ACTTTAAATAAAGAAACCCACTAATATCCATTAGATAACAAAATATAATTATTATTTAATTAGAACAGCGATA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TCTCAGCCCTAGTAAACTAGTGCTATTAATATTATTATTCTAAACACTAACAGGTACAAACAGAAAAAACATA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CATTAATTAAAAAGTATATATAAACATAATTATTTTGATATTTTATTATTATAAAATCCCGGGATCAATAAAC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</w:t>
      </w:r>
      <w:r w:rsidRPr="006F4356">
        <w:rPr>
          <w:rFonts w:ascii="Courier New" w:hAnsi="Courier New" w:cs="Courier New"/>
          <w:sz w:val="16"/>
          <w:szCs w:val="16"/>
        </w:rPr>
        <w:t>GAATGTCATGTGCAAATAAAATAGTGATATTACTTCCAAGTAACAAATTGTTAGTATTTTTTTGTCTGTAAAT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5856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TTTTTTATCCATAGAATATTTAAAATGTATTTAGACTTGGTAACGCACAAATTGATGTATAATAAGTAATAAC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TGTAAATATTAATACTACAAAAAATAGCTTACATATGTATACATATTTC</w:t>
      </w:r>
      <w:r w:rsidRPr="006F4356">
        <w:rPr>
          <w:rFonts w:ascii="Courier New" w:hAnsi="Courier New" w:cs="Courier New"/>
          <w:sz w:val="16"/>
          <w:szCs w:val="16"/>
        </w:rPr>
        <w:t>AAGGGCAGTAATTATAGAGTGCT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AATAAAAAAAATACAAGACCCTTATTAATTATTCAGTTATTAGGATCAAACCATGGGTGTTTAAGTATGCATATT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ATTAACTTTATAAATAATTACATAAGCACACATTTATTTTAGTAAATAATTTAAATATAAATCTACATCATATA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AGATTTATAAATAGTAAAATATCTTTTGTGGCACTTATGACTTGAAAGATATTCTTCTCC</w:t>
      </w:r>
      <w:r w:rsidRPr="006F4356">
        <w:rPr>
          <w:rFonts w:ascii="Courier New" w:hAnsi="Courier New" w:cs="Courier New"/>
          <w:sz w:val="16"/>
          <w:szCs w:val="16"/>
        </w:rPr>
        <w:t>TCAGTATCCATCTA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TGTATAATTTATTGATCGAGTTTTCACCTAATATTCTTTTGAGATCTTCTTTATCTTGTTCAGAGAAGTCAGT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AACTGGACGTCAATAGTGATGATGAGATAACCGTGTTGGTTATTATTTTCATAGTTAGGCATACCTTCACCCT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AATTTTTGCTCCAGGCCATGTGACAGTATTTCTTTCTATAAGAATTTTTCGACCATCCAATTGGGTTATC</w:t>
      </w:r>
      <w:r w:rsidRPr="006F4356">
        <w:rPr>
          <w:rFonts w:ascii="Courier New" w:hAnsi="Courier New" w:cs="Courier New"/>
          <w:sz w:val="16"/>
          <w:szCs w:val="16"/>
        </w:rPr>
        <w:t>TCTG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AGCCAATTAATGCGTCCTGTAAAGAAATAGTTAGATTAGTATATAAATCATCGCCTCTCCTTTCAAAAACTGAA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GTTGTTTTTATTTTAAAAACAAGATCGCCTGGTTCTCCATCAATATGTGGTTCTCCTTCTGCTGTAAACTTAGT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GCCATCTTTCATACCAGGTTCTATTTCTATTTCTAACATACTTTCTTCGGTAACCATTTTTACATTGGGACATT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</w:t>
      </w:r>
      <w:r w:rsidRPr="006F4356">
        <w:rPr>
          <w:rFonts w:ascii="Courier New" w:hAnsi="Courier New" w:cs="Courier New"/>
          <w:sz w:val="16"/>
          <w:szCs w:val="16"/>
        </w:rPr>
        <w:t>ACAAACATTTTGTTGCATCATTTGAAACCTTCCAGGCCCTAATTGTTTAGTGATCATCTCTTGGCGACAATTACAT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GTACCATGAGCTGGTTTTATAACAGGTTTGTTTCTTGTTACCTGCACAAAGTTACCATTGTATAATTCTTCTAA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ATGTAAGTCAAGAACTATAGTTCCACCTTTAGGAATTTCTTTTTGTCCAGGTGATTCATCAAAATGAAAACCAA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CAAAGAAA</w:t>
      </w:r>
      <w:r w:rsidRPr="006F4356">
        <w:rPr>
          <w:rFonts w:ascii="Courier New" w:hAnsi="Courier New" w:cs="Courier New"/>
          <w:sz w:val="16"/>
          <w:szCs w:val="16"/>
        </w:rPr>
        <w:t>CTGGCAAACGGATCATGACCAGCAGCCATGCTGTCCTTTTTGACACACTGTTCACCACACCTATCG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TTACGCATTCTTTCATCAGATAATACTTCATAGGCATTTCGTAACTTTGAAAATTTTTCTGAAGCTTCTGGGTC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ATTTTTATCTGGATGAAGTTGTTTAGCCATTTTCCTAAATGCTGACTTGATATGATTCTGCTTGGCTGAACGTG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TTAATATATCATAGTAGT</w:t>
      </w:r>
      <w:r w:rsidRPr="006F4356">
        <w:rPr>
          <w:rFonts w:ascii="Courier New" w:hAnsi="Courier New" w:cs="Courier New"/>
          <w:sz w:val="16"/>
          <w:szCs w:val="16"/>
        </w:rPr>
        <w:t>CATTTGAATGGCAATATACCAAAATGGAAAACGACAGTAAATTGTAAACGACGAAT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TAATTCAAAATCATTTTATATAATTAATTTTTGTGCAACAATAAAACCAATAATATCACGAGTAAGATTTACCA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AGAAACTAAAAAAAAAATCGTCAAACAGGTATTTTACTTTTTCCCTAACGAATCAACAACTTAAATTTGATCAT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TCCATTTTAACAACTTCACGTTTCACA</w:t>
      </w:r>
      <w:r w:rsidRPr="006F4356">
        <w:rPr>
          <w:rFonts w:ascii="Courier New" w:hAnsi="Courier New" w:cs="Courier New"/>
          <w:sz w:val="16"/>
          <w:szCs w:val="16"/>
        </w:rPr>
        <w:t>AACAGACGACAAGACACTTTTGACTTTTCGCGACAAATAAATTGA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CACTAAACTCTGGCTAGTTTTCAAATAATATACGCGTTGTGTCAACCTCCGGTAGATATTGTAATCATAAGTA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GCGATTCTGATTGGCT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5872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TGACCGAACACCAGCGTTATTCGTCGTTCAGTGTTATATCAGTTTCGTGGCGT</w:t>
      </w:r>
      <w:r w:rsidRPr="006F4356">
        <w:rPr>
          <w:rFonts w:ascii="Courier New" w:hAnsi="Courier New" w:cs="Courier New"/>
          <w:sz w:val="16"/>
          <w:szCs w:val="16"/>
        </w:rPr>
        <w:t>GCAAATTTGTATAGGACAGCTG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CAAATTCGATTTGCTTTCATATTCTATTCCAGCGACAACGTAATGTAATAAAGAAGCCATTATATTATAGTGTC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TACTTACGACGCTGACGACGGCGCACGCACCAACATAACACTAAATTTCGCCGTGGCCGTGGTCGCCTTAGTCAC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CTCAACGATTCCTAAACGGCCGTCACCACTACAACACGGACACTGTGATTAATGTTCTCTACA</w:t>
      </w:r>
      <w:r w:rsidRPr="006F4356">
        <w:rPr>
          <w:rFonts w:ascii="Courier New" w:hAnsi="Courier New" w:cs="Courier New"/>
          <w:sz w:val="16"/>
          <w:szCs w:val="16"/>
        </w:rPr>
        <w:t>GCACCATGATG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TATATTGTTTGTATGCTATATTATGGCTATCTGTTACGATTGTTTGGCGACCAGTACTATCTGCTGGAACAA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TTCTGAAATTGAAGCTTCCAAATATTTGGACAACGCCAATTACGCATTGACTGAATGGACAAACCGAGTCATAC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ATTGGAATTGGTTAACAAACTTAACTAATGAAAATGCTGAAAAAAAGATCGCCATTAATTTGGAATTTAGCAA</w:t>
      </w:r>
      <w:r w:rsidRPr="006F4356">
        <w:rPr>
          <w:rFonts w:ascii="Courier New" w:hAnsi="Courier New" w:cs="Courier New"/>
          <w:sz w:val="16"/>
          <w:szCs w:val="16"/>
        </w:rPr>
        <w:t>G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AGAGTATGTGGGTAGAAACTGTGAAATATCCATGGTCAACATACAAAGACCCGGATATCAAAAGACAGTTTA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GTCAGTATTAGGAACAGATGCTTTACCCGAAGACAAATTGAAAAAACTAGATGAAATCGTTTCGGCCATGGAAA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ACGGCAGAGCAACCATTCCTGAGTATGGCGATAACAATTTAAATCGAACTTTGAGTTTAGAACCAGATATAAAC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</w:t>
      </w:r>
      <w:r w:rsidRPr="006F4356">
        <w:rPr>
          <w:rFonts w:ascii="Courier New" w:hAnsi="Courier New" w:cs="Courier New"/>
          <w:sz w:val="16"/>
          <w:szCs w:val="16"/>
        </w:rPr>
        <w:t>TGGATAAAAGTACGGATGTAAATGAACTGAAACATGTATGGGTACAATGGAGAGAAGCCACAGGAAAAAAAAT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TATGTATGCGGAATATGTAAAATTATCTAACGAAGCGGCGAGATTAAACAATTACACAGATAATGCAGAATTTT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GAGGATACGATGTCGACGATTTTCGGCCGCGAATGGAACATTTATGGAATCAAATCAAACCTCTATACTTGCAG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GCCTACGTGCG</w:t>
      </w:r>
      <w:r w:rsidRPr="006F4356">
        <w:rPr>
          <w:rFonts w:ascii="Courier New" w:hAnsi="Courier New" w:cs="Courier New"/>
          <w:sz w:val="16"/>
          <w:szCs w:val="16"/>
        </w:rPr>
        <w:t>TAGAAAGCTATGGGAGCTATACGGTAGCTCAGTGATCACAAGAAGAGGACCTATACCAGCACA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CGGTGATATGTGGGCGCAGTCGTGGGAACGTTTGGATGACTTTACTCGACCTTACCCAACTATCGATGATGTAA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CTTCAGCCATGATAAATCAGAATTACACTCCGAAAAAGATGTTTAAAGTAGCTGAAGAATTTTTCACATCGTTA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GCGCAATGCCCCAAACTTTC</w:t>
      </w:r>
      <w:r w:rsidRPr="006F4356">
        <w:rPr>
          <w:rFonts w:ascii="Courier New" w:hAnsi="Courier New" w:cs="Courier New"/>
          <w:sz w:val="16"/>
          <w:szCs w:val="16"/>
        </w:rPr>
        <w:t>TGGGAAAAATCTATTTTGGAGAAGCCAAATGGTCGCGATCTGGTATGCCATGC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CTTGGGACTTTTATGATTCTAATGACTTTAGAATTAAACAATGTACATCAGTAAATTTTATGGATTTTATAACTGC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ATGAAATGGGACACATCCAATATTTCTTACAATATAAAGACCTGCCGTTCATATACCGCGATGGAGCTAACGAA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CACGAAGCGATCGGAGATACAATCGCTTTGT</w:t>
      </w:r>
      <w:r w:rsidRPr="006F4356">
        <w:rPr>
          <w:rFonts w:ascii="Courier New" w:hAnsi="Courier New" w:cs="Courier New"/>
          <w:sz w:val="16"/>
          <w:szCs w:val="16"/>
        </w:rPr>
        <w:t>CTGTATCAACACCAAAGCACTTACATAAGATTGGTTTGTTACC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GAGTCGCACATATGAAGCCGATATAAATTATTTGTACAAGATCGGATTGGACAAAGTAGTTTTTTTACCTTTTG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AATGGATCTATGGAGGTGGAACGTATTCAAGGGACTCACGACGGAAGATCAATACAATTGTGATTGGTGGAAAC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ATTCTTATCAGGGAATCGAGCCACCGGTGACCAGAACTGA</w:t>
      </w:r>
      <w:r w:rsidRPr="006F4356">
        <w:rPr>
          <w:rFonts w:ascii="Courier New" w:hAnsi="Courier New" w:cs="Courier New"/>
          <w:sz w:val="16"/>
          <w:szCs w:val="16"/>
        </w:rPr>
        <w:t>GAACGATTTTGACCCGGGATCCAAATACCATAT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GAACGTGCCATATATTAGATACTTTGTGAGTTACATCGTACAATTTCAATTCCATCAAGCATTATGCGAGAAAGC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AGTTTGATCCGAAAAATCCAACAAGTAAACCATTACATGAATGCGACATTTATCAAAGCAAAAATGCCGGAAAC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AAAGACATGTTAAAATTAGGAT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6123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CGTTTTCGTTTTGGTTTTCTCGCTCTCGCGCGTGAACTCGCGCGCCGGCGTCTCGGGCGACGCGCGATTGCCAA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CGAAGTCGCGCGCTTACGCGTACGGGCTGATTCTGCAGCAGTTGAAATGGCCGGTCTTCTGGTGGCAGCCCAACAC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TGCCGAAAGCCGTCGATGCCGCAGTGTCGTGTGTGCTCAGGTGCCCTTATAGATCGTAATAATATAATAT</w:t>
      </w:r>
      <w:r w:rsidRPr="006F4356">
        <w:rPr>
          <w:rFonts w:ascii="Courier New" w:hAnsi="Courier New" w:cs="Courier New"/>
          <w:sz w:val="16"/>
          <w:szCs w:val="16"/>
        </w:rPr>
        <w:t>TAT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TTTTTTTTTTTCGAATTATATTTTTATTAGGCGATATTATACGCGTACACTGCAGTAGCACCACACTCGACGGCG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CGTCTTCCGGTGTTTACGGGGTTGTTTCCGATCCGCAACCTGCAGTCCCGTGGAGTATAGTCTTGTTTTCCCG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TTCCGGGATAGTAAGTCTTTCGCGTGGATCGTCGTCCGATCGTTTCCGCGTCCGTATTACACTTCACTCTTAT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</w:t>
      </w:r>
      <w:r w:rsidRPr="006F4356">
        <w:rPr>
          <w:rFonts w:ascii="Courier New" w:hAnsi="Courier New" w:cs="Courier New"/>
          <w:sz w:val="16"/>
          <w:szCs w:val="16"/>
        </w:rPr>
        <w:t>GCATATTATTGTACCTAATATCGTCACGATCGCCATCATGCACTCGAAGACTATCAAGTCCGTGATGACAGCCGTA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GCGGCCATCGTCTGCGCGGCTGCGGCAAAGCCCGCGAAAACCAGCAGACTGGCTAAGTACGCGACGTTATGCAA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AGACCCAAAATTAAGCTTATGTTTGACTACCCTAATGAAGGATATTTTAAAGCACTCTAAAGCAGGTATACCTG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CATACCC</w:t>
      </w:r>
      <w:r w:rsidRPr="006F4356">
        <w:rPr>
          <w:rFonts w:ascii="Courier New" w:hAnsi="Courier New" w:cs="Courier New"/>
          <w:sz w:val="16"/>
          <w:szCs w:val="16"/>
        </w:rPr>
        <w:t>ACGTTGGAACCATTTATCATTCCGGAAATTGATCTAAAAATATTCCAAGGATTAGGTGCTACTATT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GGCACGGTTCAAAGATCCGATAAATCCAAAGCATTTGCACGTAATTTAATTATTCATCATTCATCTGAATTCG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CGACCTTAAGGTAGATATCAATAAGAACGAATTCTTCATCGACCTCAGTTTCCCAAAACTTGAAATGGAAGGAG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ATGTAAATTTAATTATGT</w:t>
      </w:r>
      <w:r w:rsidRPr="006F4356">
        <w:rPr>
          <w:rFonts w:ascii="Courier New" w:hAnsi="Courier New" w:cs="Courier New"/>
          <w:sz w:val="16"/>
          <w:szCs w:val="16"/>
        </w:rPr>
        <w:t>TTAACATGCCAATTAAAAGCACAGGACCTGTATTCATAAATGCCACTGACATTACA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GCTACATTGAATGGAAAAACTGTTAAAAGGAAGTCCGAGACTCTTTTATTGTTCGACAGCATTGACATCAAAGT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TAAAGATTACTCAATATCGATTCAAAATTTGTTCAAGAAAGATCAAAACCTAAACAGAGCATTGAACGATTTG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GCCAAAAAGCTGAGTTAAGAAAACTAAC</w:t>
      </w:r>
      <w:r w:rsidRPr="006F4356">
        <w:rPr>
          <w:rFonts w:ascii="Courier New" w:hAnsi="Courier New" w:cs="Courier New"/>
          <w:sz w:val="16"/>
          <w:szCs w:val="16"/>
        </w:rPr>
        <w:t>GATGCCAATGATCGAAGAACTAGCCGGTAAAATGGTGCTCTCTATG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CAAATTTTGACCGGTTTACCTATTGAGGAA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6230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TTATTCAATTTGTTTGGTTTTGTTAAATAACTTCAGCCCTTTATTTTATACCTTAAATAAATTATGGAACAC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AAAACAATATTGTATCAAAAAAAATTATCAAATTTATA</w:t>
      </w:r>
      <w:r w:rsidRPr="006F4356">
        <w:rPr>
          <w:rFonts w:ascii="Courier New" w:hAnsi="Courier New" w:cs="Courier New"/>
          <w:sz w:val="16"/>
          <w:szCs w:val="16"/>
        </w:rPr>
        <w:t>CAATGGGATAATAAATTTAGTTATTTATAACTCATC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ATAAGAGGGTTTTAATTCTTCAACTCTTTTGATATAATCTGTCTTTTCTAAGCAACCATCACAACTTTCTCCCC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CCAATATTTTCTTCAAATCTTTCACTTTCATTTTCTTTAAATTGACTGTCTTCCAATCGATTTCTTTGTCATA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CGCACACTTGAGCATCCATTTTCTTCAAACGTTCACAGATTTTAAGT</w:t>
      </w:r>
      <w:r w:rsidRPr="006F4356">
        <w:rPr>
          <w:rFonts w:ascii="Courier New" w:hAnsi="Courier New" w:cs="Courier New"/>
          <w:sz w:val="16"/>
          <w:szCs w:val="16"/>
        </w:rPr>
        <w:t>GCTGGCATGGACCATGATAAAGGTTT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TTCACTTAATATACCAGTTGCAGAATCTTCTAATCCACCCAAGTAATAACACAGTCTTTTCTCCTTATCAATTT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ACAAACAATATTTTTTGAATTGTTCTTCGATATTTTTAGGATTTTTTTCACCTTCGAGTGTTTTTGAAAACTTA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GTACTGACACAAACTGGACAATCTTCTTCAGTAAATGTTCGGGATTGTGCTTGAAATA</w:t>
      </w:r>
      <w:r w:rsidRPr="006F4356">
        <w:rPr>
          <w:rFonts w:ascii="Courier New" w:hAnsi="Courier New" w:cs="Courier New"/>
          <w:sz w:val="16"/>
          <w:szCs w:val="16"/>
        </w:rPr>
        <w:t>CATTAACAATGAAAAA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TACGAACAATATGTGTTTATCCATTGTTAAATAGGATTTTGTTATACAATATTCAGAATTATGTTAAGTTGCT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TAAATAAATTAAATAGATAAATAGATAGTCACGGGGTTCGAATTATTTGATTGTAGTTTTTTAGTACTTTAAA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CGTAAACGACAAATACTTTTGATTTTTATTGAAGCGGTAACACATTTAAAAGACACATCACAATTTC</w:t>
      </w:r>
      <w:r w:rsidRPr="006F4356">
        <w:rPr>
          <w:rFonts w:ascii="Courier New" w:hAnsi="Courier New" w:cs="Courier New"/>
          <w:sz w:val="16"/>
          <w:szCs w:val="16"/>
        </w:rPr>
        <w:t>ACAAA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TTTAAACTTATCAAATACATATATAATAGTATCCTACTGTTTTAGCATATTATCCAAACACGACTTGGCGAAA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TGGATAACGTTCCGGTATGATTGAAGTATGAAACGTGCACAATGCACATGATTGTATTACCAATAT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6277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TAAGAATATATAATTGAAATTAATTATGGTTTACAGCAATGTT</w:t>
      </w:r>
      <w:r w:rsidRPr="006F4356">
        <w:rPr>
          <w:rFonts w:ascii="Courier New" w:hAnsi="Courier New" w:cs="Courier New"/>
          <w:sz w:val="16"/>
          <w:szCs w:val="16"/>
        </w:rPr>
        <w:t>ATAGTATAAAATAAAATATGAAAGTAAAAA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AAAAATTTGTATAATATTTATAATACGATTATATTTGAAAATCTTAATGATGGTTTATAGTCGGAATAAGAT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GTCAATAAAGTTTTGTTATTAAATAGTTCACTTATAATATTATACATTTGGATAAAAGATGATATTTTAATGT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TTACAACACGAAATATTGTGCCATCAAGTCTCGGTTTAATGATACATTCCTTA</w:t>
      </w:r>
      <w:r w:rsidRPr="006F4356">
        <w:rPr>
          <w:rFonts w:ascii="Courier New" w:hAnsi="Courier New" w:cs="Courier New"/>
          <w:sz w:val="16"/>
          <w:szCs w:val="16"/>
        </w:rPr>
        <w:t>AATGGATTATAATATAGTACA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TAATAGTTTTAACTCGCTTGTTTTCAAGTCTTTCGTTTTGATAATAGGATTTTAATATAGATTAATTTATACC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GCAAATATAGTCAAGCACGTTTTGACCCTAAAGCAAGCCACGAGCAGCAGATTTTTTTCATGGTAAATCGACAT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TTACACAACTAATCATAATTAAAAATTGATCTATGCACATGCACATACAAACACATACATGC</w:t>
      </w:r>
      <w:r w:rsidRPr="006F4356">
        <w:rPr>
          <w:rFonts w:ascii="Courier New" w:hAnsi="Courier New" w:cs="Courier New"/>
          <w:sz w:val="16"/>
          <w:szCs w:val="16"/>
        </w:rPr>
        <w:t>TCACAATAAAT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CCAGTGTTTGTGTGTACAGGCTATTATCTTAATTAAATTCCGGATCGGTATTATAAATGTGTTACAAGGTGAT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GCGTTTTTGAAATTGGCGAATCGTTGAATTTAATAACAGGTTCATATTTATATCATCGAAAAAAAATTACCACTC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GCAAAAAAGTGTAACGGATTTTAACGCCATCAATATTGTGTGCTGTTTAATAAGATTGAATGAGCTTCCGAG</w:t>
      </w:r>
      <w:r w:rsidRPr="006F4356">
        <w:rPr>
          <w:rFonts w:ascii="Courier New" w:hAnsi="Courier New" w:cs="Courier New"/>
          <w:sz w:val="16"/>
          <w:szCs w:val="16"/>
        </w:rPr>
        <w:t>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AAAACAGTATTGGGCAAGGACTTATCAATATTCAAGGTGACTTTTGAACGACTAAAACATGTGTAAAAATAAAA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TAAGGTCTTGTAAACGTATTTAAGAATAATATACAATTATCATATTAACAAGTATATAATAGATAATAGGTAGG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GAAATCTGTGTGCGAAGTGTGCTTGTCTGGAGAAAAAAAGGTAAACGTCGAAGCGGGACCGGTTTCGATATCG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G</w:t>
      </w:r>
      <w:r w:rsidRPr="006F4356">
        <w:rPr>
          <w:rFonts w:ascii="Courier New" w:hAnsi="Courier New" w:cs="Courier New"/>
          <w:sz w:val="16"/>
          <w:szCs w:val="16"/>
        </w:rPr>
        <w:t>TGATTGTTTTACCACCGGAAGTCGAAAATTAATAATTAAAAGATAATTCGTCCGTGGGCGAAAATGCCTCGTC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TCTAATTTTATCAAGTCGTCTTCGAAGGAAACCTTAGAATCGAGCTTAACAATTGAAGAATTATTATTCAAAG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CAGCGGCTCCTTTAGGCGGTATGGCCTCGTACAGGCTGTTCTCCACGATGACTGTCGCGTTGTCCGTGATTTTG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CATGGCACCGC</w:t>
      </w:r>
      <w:r w:rsidRPr="006F4356">
        <w:rPr>
          <w:rFonts w:ascii="Courier New" w:hAnsi="Courier New" w:cs="Courier New"/>
          <w:sz w:val="16"/>
          <w:szCs w:val="16"/>
        </w:rPr>
        <w:t>CTCGGAGTTAATGTTACCCGGGAATCGCACTCTGTTAGACGTTAGGTTGGTTCTGTTGAAAGT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CCAGTTACTCTGACTCATGTTTTCGATATCGTCTTTCAGCGGCGTTGTAGACGGACTGGAAATACATGACAAAT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CGTTCTTGACATATCCAAAATATAGCAGACCCACGGCTACCATGGACAGCATCAAGAAAAACATCGCTGCGTAC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GACATTACGGTACTCGTTTCA</w:t>
      </w:r>
      <w:r w:rsidRPr="006F4356">
        <w:rPr>
          <w:rFonts w:ascii="Courier New" w:hAnsi="Courier New" w:cs="Courier New"/>
          <w:sz w:val="16"/>
          <w:szCs w:val="16"/>
        </w:rPr>
        <w:t>TTGTCAGAATTCGTATTGTAAAATTGAGTAACACCCAAAACTTTAGCGTTGTG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ATTCTTTTCCAATTCCGATGCCGATACCACCGAACCATCCGTGTTGTTCACTCCGTACACGGCCAACACCCTCT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GCCACTCCCCGTCCAAATACGTGTTGATTACGTCGTTCGTGAGTGACATTACTCTGACGCCCGATATTTCGGAC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GATTCTACAGCTGTGTGATCTTCGGAGGAGC</w:t>
      </w:r>
      <w:r w:rsidRPr="006F4356">
        <w:rPr>
          <w:rFonts w:ascii="Courier New" w:hAnsi="Courier New" w:cs="Courier New"/>
          <w:sz w:val="16"/>
          <w:szCs w:val="16"/>
        </w:rPr>
        <w:t>TAAATTGTACACTCACCCGGACTATGTCCGAGAACGTCAGGAA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GGTAATAGTCATCGTAGATTCTGATCCATCGGATTTTCCGTCGTTGTCTTTGGCCACCACTTCAAATGTTTTAT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TGCTATCGTCCACCAGACTCGTACAATATATTATTCCGGTCTCCGAGTTAATGATAAAGTCGTTAGCGTCGTCTC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AGCGAGTATTGTATTTTTCCGTGTTTTCCTGCGTCCTTGTC</w:t>
      </w:r>
      <w:r w:rsidRPr="006F4356">
        <w:rPr>
          <w:rFonts w:ascii="Courier New" w:hAnsi="Courier New" w:cs="Courier New"/>
          <w:sz w:val="16"/>
          <w:szCs w:val="16"/>
        </w:rPr>
        <w:t>TGTCGCCTTGACCTGCAGGAGGTGTTTGGGAA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GTTGGCCACGTCTATCACGGGATATCCGACGACTATGTGCTTTTCGGGGAACACCGGCACGTTGTCGTTGATGT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TGACCAACTGCACCAACGTGGTAGTCGGATCGTACACGATGTTATTCACTTCGGACAGGTGTAAAGGCTGAGTG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AGTTTTTCACCCGGTGAACACTGGACTTTTAGTCTCAGGTACGCGGACGGT</w:t>
      </w:r>
      <w:r w:rsidRPr="006F4356">
        <w:rPr>
          <w:rFonts w:ascii="Courier New" w:hAnsi="Courier New" w:cs="Courier New"/>
          <w:sz w:val="16"/>
          <w:szCs w:val="16"/>
        </w:rPr>
        <w:t>TCTTCCATGTCTTCGAATGGGTAT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CCGGTCGATGGGACTTTTCAAGTGCACGACACCTGTTAGTTTGTTGATGAAGAAGAAGTCCGCGTTTGTTCCAA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ATTGATGTGTTATTGCAAATCTGCATTGACCGCTCGACTCAGTACCCGGAACAGCTGTTATTAATATAGTCTCT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ATATAGTGTTTACTGAAAGCTCTGATAAATTTAAATGTGTCTGAACTACATACCGCTATAT</w:t>
      </w:r>
      <w:r w:rsidRPr="006F4356">
        <w:rPr>
          <w:rFonts w:ascii="Courier New" w:hAnsi="Courier New" w:cs="Courier New"/>
          <w:sz w:val="16"/>
          <w:szCs w:val="16"/>
        </w:rPr>
        <w:t>TATCAATAAACA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TTTGGATACAGCTTTTAAAACGGTAGTAGAATTAGGACCAAAATCCACTGCTACGATGTCAAAATTGTAATGTC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CGATATTTCCTAAAACCTCCAATTCACCGTCATCACTAACCCTCAGTTTTGTTAAAAGTTGTTCAGGTACGTAT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CTGTAATTGCCCTTGAAGGAGTATTCATTTTTCGAAAAATATTTATCATTTACTGGTTGTTTTTCAAATTC</w:t>
      </w:r>
      <w:r w:rsidRPr="006F4356">
        <w:rPr>
          <w:rFonts w:ascii="Courier New" w:hAnsi="Courier New" w:cs="Courier New"/>
          <w:sz w:val="16"/>
          <w:szCs w:val="16"/>
        </w:rPr>
        <w:t>CAA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GTTTTTTTCTTTTGCTTTGTGTGTGGTTTTGATGGTCTTAAATTTGTAAACTTTACCTTTGTGACCATAAGCCA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AGAATAACTAGATTCTTCAAACGCTAGTACAGTGTCAGGCATGGGTAGAAATTCAACAATTCTGATGAGTACA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GAACCACCAACCGTAGTTAAATCAAAATTTTTTATTGCCTTAAGTTTATATACAATGGTCGAGTCATTGGTTG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</w:t>
      </w:r>
      <w:r w:rsidRPr="006F4356">
        <w:rPr>
          <w:rFonts w:ascii="Courier New" w:hAnsi="Courier New" w:cs="Courier New"/>
          <w:sz w:val="16"/>
          <w:szCs w:val="16"/>
        </w:rPr>
        <w:t>CTCTCAAATCGTCGTCGATGTTGATGTACACCTTGTCTTTCGATCCGAATGCAGAAAATTTTTTAATAATACTC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CATGATGACAAAAATGAACGATTGGTTCCAACACCAAACTGTAGTTTTCGGGTGTTACATAATCAATTGGCGGT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CGCATATCTTTAAGCAACTCATTAGATTGTATTTTATACGAATAGTATGCTTTTTCAAATGGATATTCTTCTGT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GTCGTTAAC</w:t>
      </w:r>
      <w:r w:rsidRPr="006F4356">
        <w:rPr>
          <w:rFonts w:ascii="Courier New" w:hAnsi="Courier New" w:cs="Courier New"/>
          <w:sz w:val="16"/>
          <w:szCs w:val="16"/>
        </w:rPr>
        <w:t>TGCGTGACCCACAACATTCGCTGTACGTCCGAATTCGTGGGCATTTTTTTGTAGTTGATTTTCAA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TTAACACCTTTGAACCGCTGATTGAAAAAATCAGGATCGCACAGAGCAGATAAAATAACGATGAACGAGTACCG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TTATTACTTTTATTGTGATTCGAACTGATCGTAAAGAACGCTTATTGCTGACTGCAGTACGAAAAATAAAAAA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GACGAAGATCAAAAATTGT</w:t>
      </w:r>
      <w:r w:rsidRPr="006F4356">
        <w:rPr>
          <w:rFonts w:ascii="Courier New" w:hAnsi="Courier New" w:cs="Courier New"/>
          <w:sz w:val="16"/>
          <w:szCs w:val="16"/>
        </w:rPr>
        <w:t>TTACTGTTCTTATCTATAAATGACTGCACACCACACACGCACTTGTACACTTGTA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ATTATTACTTATTAGTGTCGAGTGCCACATTAAGGAAAATAATAATAATAATAATAATAATAATAAACGTTAA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CAGTGCCTGTCCCAGATAACAGTCGCCTTCTTATCTGCTCGCAATTAAACCGTACGATCAATTAAAAACAAAAG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TAATACGCGTCCGCACACGCACACAGCGA</w:t>
      </w:r>
      <w:r w:rsidRPr="006F4356">
        <w:rPr>
          <w:rFonts w:ascii="Courier New" w:hAnsi="Courier New" w:cs="Courier New"/>
          <w:sz w:val="16"/>
          <w:szCs w:val="16"/>
        </w:rPr>
        <w:t>ACAATATAATATAATAATATACATATAATATACTCGAACGTGGAT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GAAAAAGCCATTAAATCAATCGTGGTTTCTTACGCGCAGTACATTATAATACTATATATAAATATATATGTAT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AATGATAACGATATAATATTATATGCCTCCTTCTCCGCCGCCGTTTATCGAATGGGTACGCGAGGTGTAAGCTT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GCTCGCCCATTGGCCGTCGCACAAGTCTTCAAAGGTCAT</w:t>
      </w:r>
      <w:r w:rsidRPr="006F4356">
        <w:rPr>
          <w:rFonts w:ascii="Courier New" w:hAnsi="Courier New" w:cs="Courier New"/>
          <w:sz w:val="16"/>
          <w:szCs w:val="16"/>
        </w:rPr>
        <w:t>GTCTTCGACGGGCTTGCCGCCCAGGTCCCTGGGCCC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AAGTCGGGTTCGAGTCCCACACTTTTTGCCTGTTCGCCCGCAGCCATCTAGCCAAGTACAATATTGTGCAATCA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CACGGGTTCTTAGACAGTTTCAATGATTCCAACTTTGGTAGGTGATTGAAACAGTCGTTTGGTAGAAATTGGA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GCTGTCAATGTGTAATTTTCTGAGATTCATTAACGGTTCGAAAAGCCTG</w:t>
      </w:r>
      <w:r w:rsidRPr="006F4356">
        <w:rPr>
          <w:rFonts w:ascii="Courier New" w:hAnsi="Courier New" w:cs="Courier New"/>
          <w:sz w:val="16"/>
          <w:szCs w:val="16"/>
        </w:rPr>
        <w:t>TCGTCGATAATTTTTAGCACATTGT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GAAACAGCGACGAAAGATTTTTCAAACCATAAAAGCTGTTGACGTCCAACTGTTGGATGTTGTTCGAAAAGAGG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TTTTCGAGAGACGCCAAATTCTTGAATGTCCGTTCCGGTATGAATTCCAAGTAATTTTGACCGAGATGTAGTTC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GGCTACCAAGTCAGTGAACTCATTGCCGTTAAGTAAGTTAATCCAGTTTTCGGTTAGGT</w:t>
      </w:r>
      <w:r w:rsidRPr="006F4356">
        <w:rPr>
          <w:rFonts w:ascii="Courier New" w:hAnsi="Courier New" w:cs="Courier New"/>
          <w:sz w:val="16"/>
          <w:szCs w:val="16"/>
        </w:rPr>
        <w:t>CTAGATACACCAATC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TATTGTTGAACAGCCCAGGACGAATAAACGATATGCGATTGTTCCTCAAGGACAAAACTTCCAAGTACTCGACG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AATACCCCCAAGGGTAGTTGTTGCAATTGATTTTCTTGCAATTTCAACCTTTTGAGCGACGACACTCCTCGAA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AGACGATATCTCTAACAACGAGTTAGCCGACAAATCGAGGTCTTCTAACTTGTTGAGATCTTTGAATAT</w:t>
      </w:r>
      <w:r w:rsidRPr="006F4356">
        <w:rPr>
          <w:rFonts w:ascii="Courier New" w:hAnsi="Courier New" w:cs="Courier New"/>
          <w:sz w:val="16"/>
          <w:szCs w:val="16"/>
        </w:rPr>
        <w:t>CGACT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AGACCTCTATTTTGTTTCCATATAAATGTAACAGCACCAAATTTTTCGTCGATTGGAACAACGTTTCCGGTAGT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TATGATTCATTGACATGTCTAATATTTGTATTTTTGTGTTTCTTTTGAACAATAATGGTACTTCGATCAAGTG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TGTGAAACCGCAGTTTTGTAAGGTTTTCCAGCGTGTTGAAAATGGCTGTAGGTACATAGTCGATATCGTTATCCG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CCAGCTCAGTCAAGTTGGTCAGACCTTTAAATGTGTCTTTATGTAGGGAAACTATACTGTTAGTACTCAGGTC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GCTAACGTCGTACGGCAGTATTTGGCCCGGTGGAATTTCTTCAAAGTCCTTTCTCCAACAGCTCACCGAATGTGT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TCTGCACTTGCACGGTCCGTAATTACAACGCTTCCATCGAGAGACTCCGGACGTGATTGTCCAAACGGGCTGTT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GATCGCAG</w:t>
      </w:r>
      <w:r w:rsidRPr="006F4356">
        <w:rPr>
          <w:rFonts w:ascii="Courier New" w:hAnsi="Courier New" w:cs="Courier New"/>
          <w:sz w:val="16"/>
          <w:szCs w:val="16"/>
        </w:rPr>
        <w:t>TCGCCTGTCCAACCGCTGTAGCCTGGCCTCGAGCAGCGCGCCCCTGTCGCCGGCCACGCCTCCCCGT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GTCTTCGCCGCGCAGCTTGTCGTTGATCGGCCGCACCGCATTGGCCA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6314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CTGAGATAATGCATATTTATTATTCATAAATGTAAGTATAGATATTATTGGTATACAGTTGCCAGTTTGTATGC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CTT</w:t>
      </w:r>
      <w:r w:rsidRPr="006F4356">
        <w:rPr>
          <w:rFonts w:ascii="Courier New" w:hAnsi="Courier New" w:cs="Courier New"/>
          <w:sz w:val="16"/>
          <w:szCs w:val="16"/>
        </w:rPr>
        <w:t>TTAATCTGCTTAAATTTTTTCACTTTACACCTCTATAATTATTATTAAAAACTTAACACACTGGCAACAAC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ACTGACATAATACTATGATAGGAAAAGGTCTGACCATAAACACTGGTTGGGACCATCAGAATGCAATGTATTGT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TACAATTATCATACTTGATTTACAGTGACCAGTTTTTTTATGCATATAATACAAAGATGCATTGAACAATAAAA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TATACAGAAAGT</w:t>
      </w:r>
      <w:r w:rsidRPr="006F4356">
        <w:rPr>
          <w:rFonts w:ascii="Courier New" w:hAnsi="Courier New" w:cs="Courier New"/>
          <w:sz w:val="16"/>
          <w:szCs w:val="16"/>
        </w:rPr>
        <w:t>AAAGGTATTACATGATAATTAGCAATTACAATGTTATTGGAAAACAATTTTTCATCAATG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ATCATTTTATTTTTTACATTTGATAACTTTGTACCGAAAATAATATCTATATTGTAAAACAATAAAATTGTAT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AGATATAAAATATTAATATTCTGTTAAAAATTAAATAAATAATTTTACAATAATTATATTATTAAACAGTGGT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CTTCACTATATGTGTGTATTTAT</w:t>
      </w:r>
      <w:r w:rsidRPr="006F4356">
        <w:rPr>
          <w:rFonts w:ascii="Courier New" w:hAnsi="Courier New" w:cs="Courier New"/>
          <w:sz w:val="16"/>
          <w:szCs w:val="16"/>
        </w:rPr>
        <w:t>TTAAGAAATGTTTAGGCATTACACCAAGCACAAACGCTCAATGATTCACCT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CATTTATAAATATATATTAATGATTATCAAAATAGAGATGTGATGCATGCCGCTACATGTATATTGTACAATA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CTTCAGCATTCAATTATCTTATATGTATAAATATATATGTGTGTGTGTGTGTGTGTGTGTAAGTATGTCTAG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TATAATAATTATTACAAGTACTAATAGTTAATT</w:t>
      </w:r>
      <w:r w:rsidRPr="006F4356">
        <w:rPr>
          <w:rFonts w:ascii="Courier New" w:hAnsi="Courier New" w:cs="Courier New"/>
          <w:sz w:val="16"/>
          <w:szCs w:val="16"/>
        </w:rPr>
        <w:t>ATAATTTCCTAGACTGGAAAATGAACAAATGGACTTGGTTT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CAGTTTATTAATCAAATCTAAAGTTTTATCAGTTCTGCCAAATTTATACACTTTTGTTATACCAAACCAGTATT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AATTATTTTAACATAATTTTGTTTCTCGGTATACAATACATAATACATAATATTATAATACAAAATGAGTAT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CATAAATTAAAGCGTTCAGAGATTTCAGAAAAAATACTTTAAA</w:t>
      </w:r>
      <w:r w:rsidRPr="006F4356">
        <w:rPr>
          <w:rFonts w:ascii="Courier New" w:hAnsi="Courier New" w:cs="Courier New"/>
          <w:sz w:val="16"/>
          <w:szCs w:val="16"/>
        </w:rPr>
        <w:t>ATAAAGTACAGGCTAAAATCTAATTTAGTAT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GTTATTCTCTTAATTGCTAATTGTGCATAGGCATTGACATGGCAAAATAACAGATATCTTTAAAATAGAATGAC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TAGTTAATAAATATTAAATTATGTACACATAATAATATAATTTGAATGGGTACCAGCACCTTATAATGATAA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TTACAATAATATGATAAAAATGGAACAATCTGAGATAAGGACAAAAAAATTG</w:t>
      </w:r>
      <w:r w:rsidRPr="006F4356">
        <w:rPr>
          <w:rFonts w:ascii="Courier New" w:hAnsi="Courier New" w:cs="Courier New"/>
          <w:sz w:val="16"/>
          <w:szCs w:val="16"/>
        </w:rPr>
        <w:t>GAGGGAAAACAATAATAATAA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TGGTAAATTTTAAAATATGAACAAAAATAAAATAAAATGATTCACATGGGAAATAAACTCAATAACTTAATAG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TATGTAGGGCAGTTATAATTCGATATGCCACATAGTATCGTTAAGCTATAATTCTTCTTTTAATAATGTGTATC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TAGATGGTGCCAGTTTTTTAAAAGTAGATTCGGGTGGCATCGTCTGTTCAGCAGGTTGGTTAT</w:t>
      </w:r>
      <w:r w:rsidRPr="006F4356">
        <w:rPr>
          <w:rFonts w:ascii="Courier New" w:hAnsi="Courier New" w:cs="Courier New"/>
          <w:sz w:val="16"/>
          <w:szCs w:val="16"/>
        </w:rPr>
        <w:t>TACCATGAAC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ATGGCAGAAATTTCCTGAGGACCTAAATGGTACTCTCTATGTAATTTACCTGAGTACAGATCATCAATGAATGC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ATGCTCGTGATTTCTGTAATCACTTTTTGCAGGAAACTGATACATGTGCTTGAAACTGTCAATAACGACTACAG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CAGTATGTCGTTTCCCCAGGTGCTGTAATGGATGAGCAAACTTAACACCATCAGCTGTTAAAAAGTTTACCCG</w:t>
      </w:r>
      <w:r w:rsidRPr="006F4356">
        <w:rPr>
          <w:rFonts w:ascii="Courier New" w:hAnsi="Courier New" w:cs="Courier New"/>
          <w:sz w:val="16"/>
          <w:szCs w:val="16"/>
        </w:rPr>
        <w:t>TT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TCTTGTACTAAATGAGTGCCAACAATTTCTTTAAACAGTTTAATTGACTCCAAATCATCAGGATGATAGAAAAA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GAATGGTAATCCTTCTTCTGTGATTTCTTCAGCATTCTCAAATGTTATTTCACGTACTAATGGTAAGCAATTGTC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CCCATATATTTAATGAATCATAATCGGCTGAATTTCCTGTGAAAGTATGATGTTCAGATTTGGGAGATGCTCGA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C</w:t>
      </w:r>
      <w:r w:rsidRPr="006F4356">
        <w:rPr>
          <w:rFonts w:ascii="Courier New" w:hAnsi="Courier New" w:cs="Courier New"/>
          <w:sz w:val="16"/>
          <w:szCs w:val="16"/>
        </w:rPr>
        <w:t>TAAATTCTATTATTGTTTCATTGGGCGGATGCATAGCACGGAATGTTTCACCAATTCCAGCATAAAAAAGACA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TTTGAGATTTGTTGCCACTTTTCTAAATATCTGGTATTCTTGAGATTCCTTGTTTTCAAAGTATCCGATTACAAC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CTTCACATCAGCTGCACTAAATAAGTTTGCCACTTCTTGTATGGGATCTTCAAGTTGTTTTTGTACAAAAGAC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GCTTCAACTGA</w:t>
      </w:r>
      <w:r w:rsidRPr="006F4356">
        <w:rPr>
          <w:rFonts w:ascii="Courier New" w:hAnsi="Courier New" w:cs="Courier New"/>
          <w:sz w:val="16"/>
          <w:szCs w:val="16"/>
        </w:rPr>
        <w:t>TCGCTTACCTCTATATTCTCTTTTAGCTGGTTGTCCATTTATTAATACTTTTATAGTAGGAT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AATTTGAAATCTAGATGCAATGGAAGTTTCACTATCACAGTCGACTTTTCCCAATACAACTTTACCAGGCTCTG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GTTCAGAAACTTTTGCAGCAGCTTCATCAAAGATTGGAGTAAGAATACCACTAAACCGACACCAATCGGCATAG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TTATAACTAACTCATTGGAT</w:t>
      </w:r>
      <w:r w:rsidRPr="006F4356">
        <w:rPr>
          <w:rFonts w:ascii="Courier New" w:hAnsi="Courier New" w:cs="Courier New"/>
          <w:sz w:val="16"/>
          <w:szCs w:val="16"/>
        </w:rPr>
        <w:t>GCCAATGTCATATCAACATTTTGGCTGGTGAGTTTAACAGCATTGCTGGTTAC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GTAGAACAGATAAGCGGTGAAAAAAAACAGCAGGAACAATTTATTAGCGAATATTTTCCAATAATTTTGATTCA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TTGAATACTATGCTTGAGGTAACATCAGGGTATGGACTAATTCTTTATTTCTTTTGCAAGAGAATAAACGCAA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GTGGAGTTTGGACAGTGGAAATAACAATCAC</w:t>
      </w:r>
      <w:r w:rsidRPr="006F4356">
        <w:rPr>
          <w:rFonts w:ascii="Courier New" w:hAnsi="Courier New" w:cs="Courier New"/>
          <w:sz w:val="16"/>
          <w:szCs w:val="16"/>
        </w:rPr>
        <w:t>AGAATTCTACTCGATGATGGATTACGACCAACAGACCATCACA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AGAGAATATGTTAAATAATTTTACCTTTAGGAATAAAATTTGAAGATATCACGAAAACCATTAGACGTCATCCG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TGTTCGTTGATTACGACACGTCGATTTGTTCCATGAAACTGATAATGGTAACGTGGAGAAAAAAATACGACAAT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GGACTAGTATAACAAAGACTATTTTTTAATTTTTATATAACA</w:t>
      </w:r>
      <w:r w:rsidRPr="006F4356">
        <w:rPr>
          <w:rFonts w:ascii="Courier New" w:hAnsi="Courier New" w:cs="Courier New"/>
          <w:sz w:val="16"/>
          <w:szCs w:val="16"/>
        </w:rPr>
        <w:t>TTAAATAGTAAAATCACGGTCCACGAATAATTA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AT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6513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AGCCATGTTAAGATTTAATTGATTAACCAAAATTAACACATAAAAGAAATTTTCTTATTTATTTGTATTACCAT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TGCTTATAATTTACAACACAATATAATGATAACTAATTATTTTATCTACTACAATATTTTCTAATAGATCGAA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AATAATAATAAATAAATAATTTTCAGTTAACTAAACAAACTGGATTACGTAAAATCCTCTGTACAATAATAAT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AGTACACCAAATACACATTAATACTCACCAAAACTATTATCTAATAAATTACTTAGAAGCCATTAGGTAAAAA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CTGTCAATACTGTTGTTTGCAATAATATGTTAGTTGAATAACAAAAAATAAACAAGTCTAACCCATAGAGTA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CATAAT</w:t>
      </w:r>
      <w:r w:rsidRPr="006F4356">
        <w:rPr>
          <w:rFonts w:ascii="Courier New" w:hAnsi="Courier New" w:cs="Courier New"/>
          <w:sz w:val="16"/>
          <w:szCs w:val="16"/>
        </w:rPr>
        <w:t>ATATACATTATAATAAAATTTTGGTTATGGTTTAGAGAAAACAAATATGTCAAAGCTAACAAAATTA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CATTATAATTCTTATTATTTAACCTGTCAAATCATTATGAGATTATAACTAATATTTACAAATATGATAAATTA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ACCAATTATGTCTCCTTTGTCATGATAGTAATAAATCAATAATAATCAATGAATTGAATAAAAAAATTTGATT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AAAAAACATTGTGAA</w:t>
      </w:r>
      <w:r w:rsidRPr="006F4356">
        <w:rPr>
          <w:rFonts w:ascii="Courier New" w:hAnsi="Courier New" w:cs="Courier New"/>
          <w:sz w:val="16"/>
          <w:szCs w:val="16"/>
        </w:rPr>
        <w:t>AATGTAAAAAAATAATAATACATAAACTATGTAGTATATTCAGTTGTATAATATTAA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GAATAATTATTACATAAACTTATGTCTATACATAGAACAATAAGCGAGGGTTTGGAGAAATTATGAATGATAA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AATACATTTTTACTTCACGTGATGTTATATTACTTTAACACTAGAAAAAAACCCATTAAATAAAGAACTCAC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GAAAAAATTATACTGATTACTACGAA</w:t>
      </w:r>
      <w:r w:rsidRPr="006F4356">
        <w:rPr>
          <w:rFonts w:ascii="Courier New" w:hAnsi="Courier New" w:cs="Courier New"/>
          <w:sz w:val="16"/>
          <w:szCs w:val="16"/>
        </w:rPr>
        <w:t>ATGAATAAAAAATGAATAATAATGTTATCATGAACACTATTTTTTTT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AATTAATATTTAAATAATAATAATAATTAATGAATTAAAAAGTTTTAATTAATGACTAAAAGGAATTGATCAG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GATGTAAAAGACCAATTTAAAAACTAATTTAGAATCAGACTTGTTAAGGAGGAACGTAGGGTGGGGGTTTGCG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GGAGTTGATGATGGTTTTGATCTATGATTAGAGCCA</w:t>
      </w:r>
      <w:r w:rsidRPr="006F4356">
        <w:rPr>
          <w:rFonts w:ascii="Courier New" w:hAnsi="Courier New" w:cs="Courier New"/>
          <w:sz w:val="16"/>
          <w:szCs w:val="16"/>
        </w:rPr>
        <w:t>ACATTTGAGAAAGGAGGTGGTGGAGGCTGATATGGTGA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TGTATCGGCAAGTAAAGCTGTGGTGGCCATTGGTGGTGATCTTTGATATTCAGGTGGTGGTAAAGGTGGCTTTT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TCATAATTATTGGTGTTTTATTTGTAGGCTCAAGTCTTTCATCCAACTCATCTTGGAATATAACTGGAATACCA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CGGAAACTTTGTCTTTCATCATCACCAATTCTTAACTTTGATGATG</w:t>
      </w:r>
      <w:r w:rsidRPr="006F4356">
        <w:rPr>
          <w:rFonts w:ascii="Courier New" w:hAnsi="Courier New" w:cs="Courier New"/>
          <w:sz w:val="16"/>
          <w:szCs w:val="16"/>
        </w:rPr>
        <w:t>GCCTTCGTCGATACAATAAACAAGCCAG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CAGCAAATAGCATCATAGCTAAAATTATGATTGCTGGAATAATAAATGTTGAAAAATACTGGTCTGATGTGTCA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GCAAAATATTGTCATCGCGAGGTGTAACATTGTTGGGAGTTTTTGGTGGTCGAACTTCGGTTAATCCACCTTCA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CCAGAAGGTATAACATGTGCTCCAACTACACTAAATGATGGTTTCATATATTTTGT</w:t>
      </w:r>
      <w:r w:rsidRPr="006F4356">
        <w:rPr>
          <w:rFonts w:ascii="Courier New" w:hAnsi="Courier New" w:cs="Courier New"/>
          <w:sz w:val="16"/>
          <w:szCs w:val="16"/>
        </w:rPr>
        <w:t>TACATTTTCAGATAACTT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TTCATTTAATAAGATTTTTCGCAGTTGTAGAACTTTTTCTTCATCACACCGATTATTTTCTAATGTTTTATTGT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TCACCATTGTCATACCATTTACAGAGCTAATTCCAAGAATAACAATGTTAGCTGTATCTTTATCTCTAAAAAG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ATACGTTCAACAAATAATTTTTTTAGTTTCGCAGAATTATTGAATTCTTTGAACTCTGGAGTTTTG</w:t>
      </w:r>
      <w:r w:rsidRPr="006F4356">
        <w:rPr>
          <w:rFonts w:ascii="Courier New" w:hAnsi="Courier New" w:cs="Courier New"/>
          <w:sz w:val="16"/>
          <w:szCs w:val="16"/>
        </w:rPr>
        <w:t>AATATCAT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TCAGCAGATGGTAAAGGCTTAGTAGTATTGGGTATAGATACAACTAAACTATCGTGATTTGATCTACCTTCTC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TACAAATAAGTTGATATTCAGAAAGGCTTTTGTCACCCCATAATGGAATTCCATAAAATTCTTGGTTTTTAGTG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GTAACCAATTATTTTCTGGAACTTGTGTGCGATCAATAGTCATTAATGATAATTTCAATCTCCGTGAAGTACCAT</w:t>
      </w:r>
      <w:r w:rsidRPr="006F4356">
        <w:rPr>
          <w:rFonts w:ascii="Courier New" w:hAnsi="Courier New" w:cs="Courier New"/>
          <w:sz w:val="16"/>
          <w:szCs w:val="16"/>
        </w:rPr>
        <w:t>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GGGATCATAAAATGTATCTTCAGGTACGACATAAGATAATAATTGTCCATAAGTGGCATTAATGAGATCAACTG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GTAACACAGGTTGATAGTTTTGACTTGAAATAAATGATGTTGAAGCACAATTACCTAATCCTTGCCAACTAACA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CAAAACAACTGAAGAACCAAATGGTTTTCCAGATTTCATTTTATTACCCTTTTCTGGTTTTAAAATTCCTAAAAT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ATT</w:t>
      </w:r>
      <w:r w:rsidRPr="006F4356">
        <w:rPr>
          <w:rFonts w:ascii="Courier New" w:hAnsi="Courier New" w:cs="Courier New"/>
          <w:sz w:val="16"/>
          <w:szCs w:val="16"/>
        </w:rPr>
        <w:t>TGTTCATTGGGACAGACTTCACGTGGCAATGTATCATTGGTCCAGGTAAACTGAATGCTATGTTTTTCT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GCAGCTAAAATAGAGATTCGTGGCCAGTCTAAGACTGTGATGTCCTTAACATCAGTTGAGTAAATTGTACTGATT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ATGATATCTAAGCTCCAGTTAACTGGATGAGTCCATACTAATGAGTCTTGTTTTAAACGCATTTGAAGAGTTAAC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ATTAATGGCGCGTA</w:t>
      </w:r>
      <w:r w:rsidRPr="006F4356">
        <w:rPr>
          <w:rFonts w:ascii="Courier New" w:hAnsi="Courier New" w:cs="Courier New"/>
          <w:sz w:val="16"/>
          <w:szCs w:val="16"/>
        </w:rPr>
        <w:t>AGTGAGGTAGCTGTTGGACAACCAGTTCTAATGTATTGTTAACGGTCAGATTCCCAGAAT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CTTCAATTATTACTTCCCATTTTGATACATGATCTTCCAACGGTAAAGCAAGTAAAGTTTGTTTTTCAGCATCA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ACCCATGACAATAGTGTTGGATCTGTGTTTAATAGTGCCAACTTTAAGTGTTTTGCATCTCCATCTTCAGCATC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TATATTGTTGGGAATTGGATACTT</w:t>
      </w:r>
      <w:r w:rsidRPr="006F4356">
        <w:rPr>
          <w:rFonts w:ascii="Courier New" w:hAnsi="Courier New" w:cs="Courier New"/>
          <w:sz w:val="16"/>
          <w:szCs w:val="16"/>
        </w:rPr>
        <w:t>AAATGGTTTTCCAGCTGTAATAGCAAGTTTGGGTAACTTATGTTTAATTA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GTGTATTAGGATTTTCCCTATTTGTAGAAGTAGAAGTAGTAGTAGTACTAACAGGATTCTCATTATTCTCATTA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CCTTTATTTTGTCTATCACTAAATTAGGAGTTTCGGTAGATATGCTTTCATCTGGTATGATTGTTGTATCATA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ACCCATACCCACAGATTCTGATAATTGTTCAGTA</w:t>
      </w:r>
      <w:r w:rsidRPr="006F4356">
        <w:rPr>
          <w:rFonts w:ascii="Courier New" w:hAnsi="Courier New" w:cs="Courier New"/>
          <w:sz w:val="16"/>
          <w:szCs w:val="16"/>
        </w:rPr>
        <w:t>GTAGGAGTGGCAGATTTTGACTCGTAGAATGAAGGCGTTG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TTACAAAAGAATCAATAGCTCCACTTAAATCAAGAGTTGAAGATAATTTCATATTTTGAACAGGTGTAGAGTT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CCTTTTGGAATGTTCAATACAGATTCATCTCTACGGTGATGTCTATGATAATGGTCGGTATCATATTGATGGTT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GATGGAGATGGTTCAATAATAAGCTGTCTAGTATCAGGAATAA</w:t>
      </w:r>
      <w:r w:rsidRPr="006F4356">
        <w:rPr>
          <w:rFonts w:ascii="Courier New" w:hAnsi="Courier New" w:cs="Courier New"/>
          <w:sz w:val="16"/>
          <w:szCs w:val="16"/>
        </w:rPr>
        <w:t>TTTCTTCTTCTTCATCATCGTCATCATTGT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GAGTATTAACATATTTGGTATCATCATAGTCATCTAATTTGACACTTCCTGAAATTGTGTCTTGTTTGGTACCT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TGACGTCGGCCTCGTAAAGGATTCAATGAATTTACTAATCTCCAACTGGTAACTGGTAACTGCAATACCTCAGA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TCCATCAACAGTATTACTCTGCATTTGACGTACATGATCAATATGTTCTGGCAA</w:t>
      </w:r>
      <w:r w:rsidRPr="006F4356">
        <w:rPr>
          <w:rFonts w:ascii="Courier New" w:hAnsi="Courier New" w:cs="Courier New"/>
          <w:sz w:val="16"/>
          <w:szCs w:val="16"/>
        </w:rPr>
        <w:t>AATATCACCTCCACAGCCAAC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CAAAGGACAAAAGATGTATCATTGAATTGATGTTTTTTATGAGACTGGCGTTCAGATACTAAATAGTCAATTAAC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GATACACTTTCTTGAGGCACTAATAACACAGCATCTTGAGGAAGACTTAAAAATCCTGCCAAATTTTTCAGTGC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TCTTTGTAAAGGTTGTATGCTCTTAAAATTCATACCAATCACAAGGCATAGCAAAATAGAATCT</w:t>
      </w:r>
      <w:r w:rsidRPr="006F4356">
        <w:rPr>
          <w:rFonts w:ascii="Courier New" w:hAnsi="Courier New" w:cs="Courier New"/>
          <w:sz w:val="16"/>
          <w:szCs w:val="16"/>
        </w:rPr>
        <w:t>TCAGAATTTT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GTTTATTATTTCGAACATTTTTCCATTTTAGGGGCGCAATTCTAATAGAAGCTACATCAGAAACTATTCGACGA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CTCCTGCTCTTACCAACAAATGATCACGAACATCTTCAGGTCCAGGTATTCCTTCAAGTTCACCCTTACCTTG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CCAACTTGGAAGACCACCACCATCTTGACCCAAAAAGTCGATGGGACCAGTGTTGTCGACCACTGAATCATGAG</w:t>
      </w:r>
      <w:r w:rsidRPr="006F4356">
        <w:rPr>
          <w:rFonts w:ascii="Courier New" w:hAnsi="Courier New" w:cs="Courier New"/>
          <w:sz w:val="16"/>
          <w:szCs w:val="16"/>
        </w:rPr>
        <w:t>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GAAGTAGAACAACTTGCCTACAGTGGCCACGGGTTCAGGGATGCTCCACCATTTGTGTTTGACGTCGCCGGAC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GCGGACGCCAGACACAAAAGAAACGCAACGGCTGCGAGACCCTTCATTTGGACATGTCTGGGTGCGATGTTATT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CGAAACGGTGTGCTGCTGCTAAATTACTATAATGATATGCACGTCCAGTAGGGCTAATGCGTGGCGGCTGACGT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CG</w:t>
      </w:r>
      <w:r w:rsidRPr="006F4356">
        <w:rPr>
          <w:rFonts w:ascii="Courier New" w:hAnsi="Courier New" w:cs="Courier New"/>
          <w:sz w:val="16"/>
          <w:szCs w:val="16"/>
        </w:rPr>
        <w:t>GGTGATCTTTTCGTGGCAGTCACGACGCCAATAACATAATAACGACAACGATGAAAATAATATTATGACGAC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GAAAATAATTATTAAACTTGTACGTGCGACGTGTGTGCGGTCACTGCAGCGAAGTACCAACACGATTACGATTTA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TTAAGTAGGCGGCAGTCAGCTCGGCAGAGCTTGTGTGGGAAGACGGATGAACATTCGAGAGGGGAAGGTTCAAA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TATTACCATAAT</w:t>
      </w:r>
      <w:r w:rsidRPr="006F4356">
        <w:rPr>
          <w:rFonts w:ascii="Courier New" w:hAnsi="Courier New" w:cs="Courier New"/>
          <w:sz w:val="16"/>
          <w:szCs w:val="16"/>
        </w:rPr>
        <w:t>ATTGTATCATCTCCAAAGTCTAAGACGATGATAATATTAATATTACCACCTCCATGACAAC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CCAATGATCGTCACAGCA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6531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CGTTCTCGTCGAAACAGCATCGCAGTTTTGCTACGTATCTCGCAAACACAACTTTGTTCCGCAAAAATATAATA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ATTATATCGGTATTAAGCATAATATGAAGTCTG</w:t>
      </w:r>
      <w:r w:rsidRPr="006F4356">
        <w:rPr>
          <w:rFonts w:ascii="Courier New" w:hAnsi="Courier New" w:cs="Courier New"/>
          <w:sz w:val="16"/>
          <w:szCs w:val="16"/>
        </w:rPr>
        <w:t>TCGTCCGCGTTTCGTTGGCCACCGTCTTCGGACTTTGCGTG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ATCACCGTTTCCGGTCAACTGCTACCGGAAAACCCCATATCGAAATCCACGGAAATCCTGAGTGATATCCTACT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CACAACTGAAGACCAATCTAATTATGTGGTGTCGCCGTTTGCGAGTTCTGTGATTTTGGCGCTAGCGGCCGAGGG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ACACGGAAACTAAGAGCCAACTCGTAGCAACCATGGGTGGTGA</w:t>
      </w:r>
      <w:r w:rsidRPr="006F4356">
        <w:rPr>
          <w:rFonts w:ascii="Courier New" w:hAnsi="Courier New" w:cs="Courier New"/>
          <w:sz w:val="16"/>
          <w:szCs w:val="16"/>
        </w:rPr>
        <w:t>GCTACCAGACAAGAGTTCTTACAAAGAAGTTC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ACTATCAAAGGTTATTCGCTAGATGGATTTGCGCAGAACAAAGTCGTTCTAAAGAATTTTTTGTACGTTTACA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CAGTGTACATGAATCGTTCGCCCAACTCGCCCGGGACTATTACTTAACTGACGTGAGGAGCGTCGAAAGACCAG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CAACAAAACGAGATGCGACCAACAATATCTCCTTAGATGACGATAACAGCTCC</w:t>
      </w:r>
      <w:r w:rsidRPr="006F4356">
        <w:rPr>
          <w:rFonts w:ascii="Courier New" w:hAnsi="Courier New" w:cs="Courier New"/>
          <w:sz w:val="16"/>
          <w:szCs w:val="16"/>
        </w:rPr>
        <w:t>GATTTTAAAGAGCACGCCTTG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TTCAACGGTTTATCATTGGAAATGAATTGGCCGACGAGCACGTGGCACAAAACATCATTATCCTGGAACGGCAA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CAAAGCGTTCGGTGCAGCCGGAAATTTCGCCATCGGTCAGATACCTTCACTTGATTGTACAGCGTTTAAATTGCC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GAACACTGACTATGCCTTGTTAGTGCTTTTACCGAAAAACAAAGATGTGTCACTGAACGAAG</w:t>
      </w:r>
      <w:r w:rsidRPr="006F4356">
        <w:rPr>
          <w:rFonts w:ascii="Courier New" w:hAnsi="Courier New" w:cs="Courier New"/>
          <w:sz w:val="16"/>
          <w:szCs w:val="16"/>
        </w:rPr>
        <w:t>TACTGAAAAAA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CCAGAACACGGTATCGAACAACTAACGAAAGCGATGACGATGAAACCCGGTTTTGTGACTATGCCATGTTTCCA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TAACATTACCCATCTGAAAACGGTTTTACAACAGGGAACTCAAACGAATACCGTATTCACCGAATCGGCGGACC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AACTATCATCGGACAAGTTGTACTTGGACGACGTGGTCCAGCAGGCCGGAATCCGCGTGTGCGTCGAAGGCTC</w:t>
      </w:r>
      <w:r w:rsidRPr="006F4356">
        <w:rPr>
          <w:rFonts w:ascii="Courier New" w:hAnsi="Courier New" w:cs="Courier New"/>
          <w:sz w:val="16"/>
          <w:szCs w:val="16"/>
        </w:rPr>
        <w:t>C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TATTCGCTGACTAGTTCCGCGTTTACGTCGCAAAGGGTCATCAAGGAGTCGGTGGTCGTGGACCGACCGTTCGC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GCTTTACAACGTAGCCAATGGAATCGTTTACGCCGCTGGCAAGTTGGAACGGCCGATCTGGGAAGAGACTGACG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GCGATGGTTCTGACATCGAGACAATCAAAATTTAGACAGGACCGAAGCGAAGATGTATATTATTATAACTGGAG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T</w:t>
      </w:r>
      <w:r w:rsidRPr="006F4356">
        <w:rPr>
          <w:rFonts w:ascii="Courier New" w:hAnsi="Courier New" w:cs="Courier New"/>
          <w:sz w:val="16"/>
          <w:szCs w:val="16"/>
        </w:rPr>
        <w:t>TACGTTTTAACTCTAAAAAGAAATTTTCTTTAAAAGTACTATAAATTCCTAAAACTATAACTATATAATTAAT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ACAACATACACGTTTTTAGAATATACAAATAATAAATCTGCCAAATTTCTGAACTAGAACCAGTGACCGTGGTA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AATATTTTTATTTTTGAAATTTTTTCCGACAAATTAAATAACCAAATAATCCTAAATTTAAAATTTATAAATA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CCAATAGGAAA</w:t>
      </w:r>
      <w:r w:rsidRPr="006F4356">
        <w:rPr>
          <w:rFonts w:ascii="Courier New" w:hAnsi="Courier New" w:cs="Courier New"/>
          <w:sz w:val="16"/>
          <w:szCs w:val="16"/>
        </w:rPr>
        <w:t>ATAAAATAAATATTCTATTCTACGTCATCCGAACTTCATGGTTATAAATTATAATATAATGAG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AGCCGACGCTTATAATTTGGTTGGCGGATATAATAATCATAATAAGTTATTAATAATAACAACGGTCGACGAAG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GGCGATTTGACGACGATTATTTTAATAATATAATTTTTTTATGATGGTCGAACATTTTAAATAATATTATAT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6659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CCTATTGTCATGTACGGCCTTTGTGGTATGTAAAACATGCAACAGTTTGGCGGCCTGATTAGCGTGCCGGCATA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GCCACAGTCCACTTAGGACCCTGAACAGAGACGATTTACCGCATCCGTTGGGGCCAGTGATCAGCAGGTGTTCGC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TCATCGTCATCGTTAGACTGGACACGACAACGTCGCTGTTAGGCGTCACTATGGGAACGTCGAACAGTGAT</w:t>
      </w:r>
      <w:r w:rsidRPr="006F4356">
        <w:rPr>
          <w:rFonts w:ascii="Courier New" w:hAnsi="Courier New" w:cs="Courier New"/>
          <w:sz w:val="16"/>
          <w:szCs w:val="16"/>
        </w:rPr>
        <w:t>ATGC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GTCCGGACTGTTTTTCACGACCCCTCTGATCACGAGTTGCCCGTCTTTGTTGTAGTGCAATTTTGGTAACGTCTT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TTTTCCGTTGGTCAATCCATTTCGACGGTATTTACACTTGCTGACGTCGTTGAACACATCAAGCATAGCGCCTAC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ACGTGTAACCAGCGAGCTCGACAATTTCCTTATACGAAGTCATTAATCTCTCTACGGCATCGGCTCCTGAAGCA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</w:t>
      </w:r>
      <w:r w:rsidRPr="006F4356">
        <w:rPr>
          <w:rFonts w:ascii="Courier New" w:hAnsi="Courier New" w:cs="Courier New"/>
          <w:sz w:val="16"/>
          <w:szCs w:val="16"/>
        </w:rPr>
        <w:t>ATTTCTTGCCGTGGTCAAGTATTGAGTTCGCTCGCTCACTCCTCCGTCTGGAGAATCGTTGAGCTCTGCTACTCT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AGTTATAATCGGTAACGACACGACTACCATTCCGGTTCCGCTCCATACGTATTTCATGAGGAACTGTTCTAGGA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ACCACAGTCTTTGTGAGAAAATTGCGTTCATATGTCGGACCAACGACTGATAAGCGTTTTGTAAATGTATCATT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TTGTGACCA</w:t>
      </w:r>
      <w:r w:rsidRPr="006F4356">
        <w:rPr>
          <w:rFonts w:ascii="Courier New" w:hAnsi="Courier New" w:cs="Courier New"/>
          <w:sz w:val="16"/>
          <w:szCs w:val="16"/>
        </w:rPr>
        <w:t>CCATAGAACGCGATCTCTTCGGCATTCGTGATAACCCTGGAATGGATGTGACGGAGGTAAGCCTTC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TGCCTCCACTGCAACTAAGGAACCGAATTTTGGTGACAGCATTCGCAGTATCTGTCCGGTGATGCTGATGACGA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CCAATAAGGGTCCTGGCACGACGGCGGCGCCCATTTGCTTGCTGCTCCTGGCCAAGGTGAGCGCGATCAGAGCA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AACAGCGGCTTGGTCAGGT</w:t>
      </w:r>
      <w:r w:rsidRPr="006F4356">
        <w:rPr>
          <w:rFonts w:ascii="Courier New" w:hAnsi="Courier New" w:cs="Courier New"/>
          <w:sz w:val="16"/>
          <w:szCs w:val="16"/>
        </w:rPr>
        <w:t>GCGAGTACAGGTGAGCCACGGACGACGTGAACGCCGTGATGTCGTCCGTTAGCCG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TGCATTCTCAATCCGGCCGTCCATGTTGCTTACCCTATAGTAAGTTTGGTCCTTGAAGTACATACCGTACGCGT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CAAGTCGAGTCCTGAAAGCCAGAGCCAGTTTGCATTCCAAATACCGGATCATGGAGTTGAGGAACGTGGCGGGTA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CACAACAGCCACTTAAACAGCATCCACCC</w:t>
      </w:r>
      <w:r w:rsidRPr="006F4356">
        <w:rPr>
          <w:rFonts w:ascii="Courier New" w:hAnsi="Courier New" w:cs="Courier New"/>
          <w:sz w:val="16"/>
          <w:szCs w:val="16"/>
        </w:rPr>
        <w:t>AAAGTTGGGTACGTCCCGGCGGACGATGAATTTGACCATTCTGCC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GGTGGCCACGAATATGGACATGAACGTGCGGCATATCAGGGCTATCGTGTGCATGGACAGCAAGCCCACCTCGGG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CAAAGGCCGGGCACCATGAGCCGGAGCAGTTTCTTGAGCTGGACCAGGAACTCGCGGTTGATGCCCGGTCCGGCG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GTTCTCTTTCCGGTCGCCGATCTCTTTCCACCGCCGATT</w:t>
      </w:r>
      <w:r w:rsidRPr="006F4356">
        <w:rPr>
          <w:rFonts w:ascii="Courier New" w:hAnsi="Courier New" w:cs="Courier New"/>
          <w:sz w:val="16"/>
          <w:szCs w:val="16"/>
        </w:rPr>
        <w:t>ACGGCCACGGCGGTGATCGCCGTTGACCCCTTTGT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GTTGTCGTTGGACTCGCCCGACGGTCGCCGCGATCCGCCATCGGGTCCTTTTTCGTCCTTACCACCATCGGCGCC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TGCCACCGCACACCTTCAACACGATGGGGTAACCTATCTTACAGCCGTACAGCAGTACGGCCGCTGCCAGCACTC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CTTACGTTGTCCCGTCGGATGATTCGTCCGTCCAGGTATTTTGATATTA</w:t>
      </w:r>
      <w:r w:rsidRPr="006F4356">
        <w:rPr>
          <w:rFonts w:ascii="Courier New" w:hAnsi="Courier New" w:cs="Courier New"/>
          <w:sz w:val="16"/>
          <w:szCs w:val="16"/>
        </w:rPr>
        <w:t>CGGCGGGCATGATGATTATGGTCACG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GGTGGTAACTTAGCCGGGCGACAGTTGTCGCGTCTAGTTGACAAAGTGATGAGTATGTGTAGATACTCGCACGA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TCTTCTTTCACGACGTTCTGTTATTGTGTCAAAAGGGTATCGACGACTCGTGCGTGGCAATAGTAGTCATCTGTG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CCGATACGACTGACAATAATATAGTTACGAGCGTGTTATAAAGATGTATGCGATAACGTC</w:t>
      </w:r>
      <w:r w:rsidRPr="006F4356">
        <w:rPr>
          <w:rFonts w:ascii="Courier New" w:hAnsi="Courier New" w:cs="Courier New"/>
          <w:sz w:val="16"/>
          <w:szCs w:val="16"/>
        </w:rPr>
        <w:t>AACGGCCGACCGGGC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AGTCCTCTGTTCGTTCGGTAATGATATCACTGATAACGACTATCGAAAAATAGTGTAATATTATATTAAACGAC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CACAACGATACGACGAACGCGCGACAATACGTGCGAAAAAAAATAAACGGCAAACGCGCAACCGACCAGACTGCG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GGAGTCGACGTTGCTACTGAACGATTCGGCGCGTAC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6719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GGTATGCAGGATGACAAACCATCTCCTGAACCACCAGTGGAAAATAATACAACAGTGTTAAAAAACTCCATATC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CATTTTGTACCGAAAGTTGGATTATTGCATCATAGGGAATCTCTGCAACTGATACTATGTAAGCCCAAACTAAT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TAAAATCTATGACATTGGAAAAATTACAAAAGATGCAATCCGAAGCAGAAAAAAAATTGTCAAATAGATGATTAT</w:t>
      </w:r>
      <w:r w:rsidRPr="006F4356">
        <w:rPr>
          <w:rFonts w:ascii="Courier New" w:hAnsi="Courier New" w:cs="Courier New"/>
          <w:sz w:val="16"/>
          <w:szCs w:val="16"/>
        </w:rPr>
        <w:t>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TTATAAAATGACTGTGGGAATATTCAGCGCTGAAGTTATTTTTGCTTTTATTTTAACTACGGTGATACTCAATC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GCAATTGGAAAACTCAAAATATTGTTGTTACAACAGCCGTACTCATCGCTTGGTATTTTTCTCTTCTAATTATC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CTTCCCATTGATATATCATTGGCAGCTTATCGTAAATGTGTTCAAGATGGGCATAACCATTACAATAATATTAC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TAG</w:t>
      </w:r>
      <w:r w:rsidRPr="006F4356">
        <w:rPr>
          <w:rFonts w:ascii="Courier New" w:hAnsi="Courier New" w:cs="Courier New"/>
          <w:sz w:val="16"/>
          <w:szCs w:val="16"/>
        </w:rPr>
        <w:t>TCAAGATTCATCAGCCTGTAAGAAACCCTGGAGTTATGTGCCAGAATCTACGTTACCAAACATGTGGAGAG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TTGGACTTCTCAATTTCTAACATGGTTTATTATGCCAGTTATGCAATACTATGTGAAGTCTGGAGAATTTACA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GACAAATTAAAAAATGCTATTAAAAGCAATACACTCTATTATAGTACATTATTGTTAATTGTTACAATACTTA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CATTGCTCTTAAA</w:t>
      </w:r>
      <w:r w:rsidRPr="006F4356">
        <w:rPr>
          <w:rFonts w:ascii="Courier New" w:hAnsi="Courier New" w:cs="Courier New"/>
          <w:sz w:val="16"/>
          <w:szCs w:val="16"/>
        </w:rPr>
        <w:t>CCAGGAGTGCATTTAGATTGGCAAAAGTTAAAAGCTATCGCATCATCTGCTAGCAATACTTG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TATTTCTATTAATATTATTGTTAGGTATTGCATTAGTGGATATTCCTAGAGAATTATGGCGTTCTAGTCAAATT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ACATTGAGAAAAGTATACTTCAAACTGTCAAAACTGAATACAGAAAAGTTAGAATCCGAAGGAGCTTTAGAAGA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TGAATCAATAAAAAGTGTTAGTA</w:t>
      </w:r>
      <w:r w:rsidRPr="006F4356">
        <w:rPr>
          <w:rFonts w:ascii="Courier New" w:hAnsi="Courier New" w:cs="Courier New"/>
          <w:sz w:val="16"/>
          <w:szCs w:val="16"/>
        </w:rPr>
        <w:t>TCAGTATAAGTCCAAATGATGCATTGTATGATTGTTTTCAAATAATTTTG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TTCCCGAGGATCAACAAGATTTTTTAAAAAATGTGCGGTCAAATTCAAGGAATCATACAACACCTCCTTCAATTG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CTAACTCGTCTTCATAAACAATTGATTGTTGCTGTGCATATGTATCATCGTACAGAGACACAGGGTAATTTAAT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AAAAGCCATTTTCTTGGAAGACATTAATTCAAA</w:t>
      </w:r>
      <w:r w:rsidRPr="006F4356">
        <w:rPr>
          <w:rFonts w:ascii="Courier New" w:hAnsi="Courier New" w:cs="Courier New"/>
          <w:sz w:val="16"/>
          <w:szCs w:val="16"/>
        </w:rPr>
        <w:t>CATGACATCTAGAGAACGAAAGTTTAAAAAAATGTTTAATA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CAAAATTGGATAGTTATGCAGATACATCAACAATAGAATGGTATTGGTGGTGTCGCTTACATCCTATGATGCTT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TTATCAGTGATTACTGGCGTGCTATCAGTTATTATTGTGTGGTCTGAAATGACATTTTTCAAAAAGCAACCAGT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TATTTTTGCTCTCATGGTGAATATGGCAAAACAAAACAATGAT</w:t>
      </w:r>
      <w:r w:rsidRPr="006F4356">
        <w:rPr>
          <w:rFonts w:ascii="Courier New" w:hAnsi="Courier New" w:cs="Courier New"/>
          <w:sz w:val="16"/>
          <w:szCs w:val="16"/>
        </w:rPr>
        <w:t>TATGTTATGATACAGGTATTATCCACATTAT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CTTATTTGGCATATTGTACGTATTCAACAATATTTAAGATAAAATTGCTTAACATATACTACCTAGCACCAAAC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ACTACTGAAAGTAGTTTAATTTTTTTTGGACTGCTGTTGAGTCGTCTCACATCACCAATGTGTTTAAATTTCCT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TATTCACATGGATAGTCATGTGATAAAAAGTCGTATTCTTGAAACTGATTACA</w:t>
      </w:r>
      <w:r w:rsidRPr="006F4356">
        <w:rPr>
          <w:rFonts w:ascii="Courier New" w:hAnsi="Courier New" w:cs="Courier New"/>
          <w:sz w:val="16"/>
          <w:szCs w:val="16"/>
        </w:rPr>
        <w:t>CCCAGATAATGGGACATATGG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TACAATAATCAGTGATGGTTTCAATGTATACTTTCCAACCCTCATACTTGCTGTATGTCTAGCGACTTATTTT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GGAACTAGAATATTGTCAGTATTAGGATTTCCTCAATTTTTAGAAGATGATGATTTGGTGATCGATTACATTCA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GGCGTTTGCTTGTTGTTAGAGAAAAAGAAAGGCGTGAGCGTAAAATACGAGGTAATGAAATGCG</w:t>
      </w:r>
      <w:r w:rsidRPr="006F4356">
        <w:rPr>
          <w:rFonts w:ascii="Courier New" w:hAnsi="Courier New" w:cs="Courier New"/>
          <w:sz w:val="16"/>
          <w:szCs w:val="16"/>
        </w:rPr>
        <w:t>TCGTAAATATAG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GGTCATTACCAAACACAAATGAAGATATTGAAGAAAGAGTTCCACCTTCTCGGAAAGAAAACATGAAATCATA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GATAATGCTGATCCCATTGATCGATCTTATCATAGCTACAGTACGAATAATACATCTGAAGTAGAGAGACAGTTG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TGTGAGTACAAGACCAAACAGTACGTGGGAGCCTCCGAGGAATATATTTAGTGATTTATAATTTTGGTCGAAA</w:t>
      </w:r>
      <w:r w:rsidRPr="006F4356">
        <w:rPr>
          <w:rFonts w:ascii="Courier New" w:hAnsi="Courier New" w:cs="Courier New"/>
          <w:sz w:val="16"/>
          <w:szCs w:val="16"/>
        </w:rPr>
        <w:t>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TTTATGTTTCTATTATATGAAATGCATTGCCATAAATATTTTCTATATGTTGAATTTTAATGTGTTAAGATT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TTTCTACTTTAAAATATGTATTATTATTTTTTTTTTTTTATAGACCACAAAATATTATAATATTATATTATTAC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ATATGCGCGGAAATATATTGCCGACAGTTTCTACTCAAATGATGATAACATAACAAGTATAACGATATAATGA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G</w:t>
      </w:r>
      <w:r w:rsidRPr="006F4356">
        <w:rPr>
          <w:rFonts w:ascii="Courier New" w:hAnsi="Courier New" w:cs="Courier New"/>
          <w:sz w:val="16"/>
          <w:szCs w:val="16"/>
        </w:rPr>
        <w:t>ATATAATATGAATAGCCGAAACGACAACAATAATTTTCATCGGTGAACCGTGTACGAATAATTATGATAAAA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TTATAGTAATATCATTTTAAAAATTATTATTTAAGGACTAAAGATACTACCTACGGTTCAGTGGTGTAGTCAAC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GTTTTAATTAAGGACCAAATGTTGAAAATCAACGATACCCACTATACCTATACTCACACTAATATACTTTACTC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TTTCTAATTTT</w:t>
      </w:r>
      <w:r w:rsidRPr="006F4356">
        <w:rPr>
          <w:rFonts w:ascii="Courier New" w:hAnsi="Courier New" w:cs="Courier New"/>
          <w:sz w:val="16"/>
          <w:szCs w:val="16"/>
        </w:rPr>
        <w:t>CGATCGACTATAAAAACGCCGATGTCAATAAACTATTTTTTTAGCTCTTTCACTACATTACAAC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CGTATTAAGTACAATCGAAAAAAAACGACTTGTCATCGTAGTTACCGTTCATAGAGGACCGTATTTTGGTTTT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CATTGAAACATCACATACGCATTACGCACGCATATAGAAACGCTAAGCTCGAGGAAATAGGTGTAATATATAA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TGACATGCGAAATCGATCGC</w:t>
      </w:r>
      <w:r w:rsidRPr="006F4356">
        <w:rPr>
          <w:rFonts w:ascii="Courier New" w:hAnsi="Courier New" w:cs="Courier New"/>
          <w:sz w:val="16"/>
          <w:szCs w:val="16"/>
        </w:rPr>
        <w:t>GAGTTGGTCTAGAAACGTAGCAACTTTGTAATATTATTATAATACCATAGACG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ACACAAATAAATACATTCGAGGATTTTCTTTGACGTAACAGTGACTAGTGAACCGCACTCAACCCTAAAAATAT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CCTCATAACTATCAGTTTATCGCTTCCATTCGGTAAGTCTTACGATATCTCACATTATTTTACACCACGCCT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TAGTTATTTATAAGCAACCTATGCTATTTT</w:t>
      </w:r>
      <w:r w:rsidRPr="006F4356">
        <w:rPr>
          <w:rFonts w:ascii="Courier New" w:hAnsi="Courier New" w:cs="Courier New"/>
          <w:sz w:val="16"/>
          <w:szCs w:val="16"/>
        </w:rPr>
        <w:t>TCTATACAAAAATCAATACACCCGTCAATGAAAAAAAATATAT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GGCTCCGTGCAATACTGTTTGAATTTGTCTCACGATAACCTACTCCGTTCGCGTCAAAATCCCAAACGCAGTA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GAAACGCAAAGATAGGTAAATAACTTAACTATATATATATTAATTGTAAAGATAACATAACCCTTAATCTTCCT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GCAACTACTGATGCAATGTCATGATATTGTAGTTACATTTG</w:t>
      </w:r>
      <w:r w:rsidRPr="006F4356">
        <w:rPr>
          <w:rFonts w:ascii="Courier New" w:hAnsi="Courier New" w:cs="Courier New"/>
          <w:sz w:val="16"/>
          <w:szCs w:val="16"/>
        </w:rPr>
        <w:t>AACGCGTAAATGAAACAAATCTTTGTTTCGTA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TTTCATGTTTATTGAGTCTCGCGCATCACTACAAACAATCTATGTCCTTACACGATTTTGGCATTTCGCATAAC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TATATTAAATTATAATAACAAGCTATCAATAAATATATATATTATCATTGTTAATAAAAATAATGATCATTAA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GTGGTCCATATACTTACACCATTCATCGTTTGGTACCAAAACATTACCTAT</w:t>
      </w:r>
      <w:r w:rsidRPr="006F4356">
        <w:rPr>
          <w:rFonts w:ascii="Courier New" w:hAnsi="Courier New" w:cs="Courier New"/>
          <w:sz w:val="16"/>
          <w:szCs w:val="16"/>
        </w:rPr>
        <w:t>ATACTACTATTACACTTATTTA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ATATTATTATTATTATGTAAAATAATGCGTGTGACTGAATGTATAATTTGTTGACAATATCTTCTGTATAAATA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ATAATATTACTATGTTCGTCAAGAAAACTGTTGATGATTATTTATGTAACAATTTAAACTATACAGAATAAGG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ATTATTATAATATTATATTGTATAACTATTAACTATAATACTATAAGAAA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6786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AACTATGCTTCATAAAGTATTCGCAGTCACGCACGGATGTTCTTAAAAACTCTTTCTATTTTAAAATAATAATA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TTTATACACCTATTTGTACATTTCCGTTGTAATATGATTGAAATTTTTCCGAGTTTGATTATCGAACTGTTCA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GTGTACGTATTGTATGTATTGTTGGTCTTTCTATCGATCGCTTACTACTTTT</w:t>
      </w:r>
      <w:r w:rsidRPr="006F4356">
        <w:rPr>
          <w:rFonts w:ascii="Courier New" w:hAnsi="Courier New" w:cs="Courier New"/>
          <w:sz w:val="16"/>
          <w:szCs w:val="16"/>
        </w:rPr>
        <w:t>CAACGTATACTCTCGATAAATGG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CTGAATGTACCCTACCCGCCGCCCTTACCACTGTTTGGCAACTCAATGAAAATGGTCTTAACCTTGGAGGAACC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CTTTTTCAGTCGTATTTACAACCAATTTTCGGGTGAAAAGTTTTGTGGTTTCTACCAAATGACCACGCCGTTCC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TACGCGATCCAGAGTTAATCAACAGCATAATGGTCAAAGACTTCTCGTACTTCACAGACCA</w:t>
      </w:r>
      <w:r w:rsidRPr="006F4356">
        <w:rPr>
          <w:rFonts w:ascii="Courier New" w:hAnsi="Courier New" w:cs="Courier New"/>
          <w:sz w:val="16"/>
          <w:szCs w:val="16"/>
        </w:rPr>
        <w:t>TGGTGTAGATACT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GTCTGTCAACATCTTAGCAAACAGCCTGTTCTTATTGAACGGCGATCGGTGGAGAACGATGCGACAGAAGCTCAG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GGTTCACCTCGGGCAAACTTAAGGACACGCATGAACAGATCAAAGGGTGCATTGAGCAACTTATGAACGTCATCG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GTTAAAAACCTGTGATCACTTCGAACTGCGAGAGATAATTGCAAACTTCTCGACGGACGTCATCGGGGCA</w:t>
      </w:r>
      <w:r w:rsidRPr="006F4356">
        <w:rPr>
          <w:rFonts w:ascii="Courier New" w:hAnsi="Courier New" w:cs="Courier New"/>
          <w:sz w:val="16"/>
          <w:szCs w:val="16"/>
        </w:rPr>
        <w:t>TCG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GGTCTGAAATTGGACACGATAAAAAACGGAAATTCAGACTTCCGCAAGTTCGGCAAGAAATTATTTCAGGGAAA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CAGCTTTTTATCCAGGCTCTTTTGCTAGTATGTCCAAAATTGGTGTTTGCTCTAAAGCTAAAACAGTTCCCGGA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TGTCTGAATTTTATGGATCTATGTTCAAAGAAGTCCTCGAATACAGGAGCCGGAACAACGTTATCAGGAACGAC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</w:t>
      </w:r>
      <w:r w:rsidRPr="006F4356">
        <w:rPr>
          <w:rFonts w:ascii="Courier New" w:hAnsi="Courier New" w:cs="Courier New"/>
          <w:sz w:val="16"/>
          <w:szCs w:val="16"/>
        </w:rPr>
        <w:t>GCAAACCCTGATACAAGCTAGGAATGATTTGGTGTTAAATAACGACTCAACGTCCGAAAACAAATGGGCCGAAAT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AATCGCAAACGCGGTACTGATGTTTGTCGCTGGGTCCGAAACGGTTTCTACCTTGACATGTTTTTGTTTGTACG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CGTTGAACAAAGAAGTCCAAGATAGGCTGCGCGAAGAGATCGTGACGACAAAAGCGAAATACGGAGGAAATTTG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AACTTTTTG</w:t>
      </w:r>
      <w:r w:rsidRPr="006F4356">
        <w:rPr>
          <w:rFonts w:ascii="Courier New" w:hAnsi="Courier New" w:cs="Courier New"/>
          <w:sz w:val="16"/>
          <w:szCs w:val="16"/>
        </w:rPr>
        <w:t>ACTGATCTCCGTTACATGAACATGGTTTTAGAAGAAGCATCGCGTAAATACTCCATCACTTTAAT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CAGACAAGCAACAAAGAATTACAAGGTACCCGGTCAGTCGTTAGTCATTGAAAAGGGACAAAAGATCGTCATAC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TCGCCATACATAACGATCCAAAATATTATCCCAACCCCAACACTTTTGATCCTGAAAGATTTTCCGCGGAAGA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AAACGACTCAATGGCACTT</w:t>
      </w:r>
      <w:r w:rsidRPr="006F4356">
        <w:rPr>
          <w:rFonts w:ascii="Courier New" w:hAnsi="Courier New" w:cs="Courier New"/>
          <w:sz w:val="16"/>
          <w:szCs w:val="16"/>
        </w:rPr>
        <w:t>ACATACCGTTTGGCGACGGACCGAGATTGTGCATAGGTAAACGGTTGGCGGAATT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GAAATTTGTTTTAACGGAAATATTATCGAAATATGAAATATTGCCGTGCGAAAAAACAGAAATACCTCTAATCA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GTCCTGGAAATATCGTCAGTCCGAAAAACGGCATTCATTTAAAATTTAAACCGATCGTTGTAAATTAACATTA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TAATATACCAACAATATCCATATTGATAT</w:t>
      </w:r>
      <w:r w:rsidRPr="006F4356">
        <w:rPr>
          <w:rFonts w:ascii="Courier New" w:hAnsi="Courier New" w:cs="Courier New"/>
          <w:sz w:val="16"/>
          <w:szCs w:val="16"/>
        </w:rPr>
        <w:t>GTCCATTTTTTCCAATATTATATATAATGCTATTTTTAAAATTA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AATACTATTCAATACTACAAAA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6872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TAATATAATCCACTTTAATCTTCCACTTATTAACTTTACCTAATAAACTATATAGTTTATTAGGTAAAGTTAAT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AAGATTAAAATGGATTATATTATTAAAAAAAAACAAAAAAAAATTA</w:t>
      </w:r>
      <w:r w:rsidRPr="006F4356">
        <w:rPr>
          <w:rFonts w:ascii="Courier New" w:hAnsi="Courier New" w:cs="Courier New"/>
          <w:sz w:val="16"/>
          <w:szCs w:val="16"/>
        </w:rPr>
        <w:t>AATAAAATACCTACATATATTTGAGTTC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CTACATCTATTATGCTATTGATACAGACGATATTGAAATATAGTCAGTATAGACCTAAAAAGTATTAACATCAT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CTACTATCAAAAATAAAAAAAAGAAATTGAACATAATTATATGGTTTTGAATGGAGATAAATATAATTTAATTC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GTGTTTTATTATTTTAATAGTCATTCTAGTTATTTAATTTTTGGCCAAACGATTTG</w:t>
      </w:r>
      <w:r w:rsidRPr="006F4356">
        <w:rPr>
          <w:rFonts w:ascii="Courier New" w:hAnsi="Courier New" w:cs="Courier New"/>
          <w:sz w:val="16"/>
          <w:szCs w:val="16"/>
        </w:rPr>
        <w:t>TTCAATCCATGATATGT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TACCCGAGTATAAACAGCAGGCGAATCCTTTTCTCCACAAGATGCTCCCGCAAATGATGTTATTCCTATTTGTG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TACACATGTATTTATTGTGTTTTATTTGAATCGGACCACCTGAATCGCCTGTACAAGTATCATTTCCACCTTCT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CCAGCACATACCATAAGGTCATCAACTATTCCTTGTGATAATTTTTTATTTCTATTTGTCAGGTAT</w:t>
      </w:r>
      <w:r w:rsidRPr="006F4356">
        <w:rPr>
          <w:rFonts w:ascii="Courier New" w:hAnsi="Courier New" w:cs="Courier New"/>
          <w:sz w:val="16"/>
          <w:szCs w:val="16"/>
        </w:rPr>
        <w:t>AAGTAAC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GCATTCTTTAGCCGGAATAGTGTCTATACGTACTTTTAATAACTGTGAGCTAGGAAGTGAAGCTACTTCAGTTC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CATCCTGTAGCTATTATTGCTGAGGGTCTTAAAGAATGATCTGTATTGAGACAAATAGGTCGTACAAATGCCGAG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ACATCTCTTTCTAGACGAAATAATGCTATATCATTGTACAAAGATGGTGGTTTGTAATTTGGATGTACTATGCGTT</w:t>
      </w:r>
      <w:r w:rsidRPr="006F4356">
        <w:rPr>
          <w:rFonts w:ascii="Courier New" w:hAnsi="Courier New" w:cs="Courier New"/>
          <w:sz w:val="16"/>
          <w:szCs w:val="16"/>
        </w:rPr>
        <w:t>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TATTTTATAGTCTTTAGGTCTAGCCTCGTCAGTTTCCGAGATATAATCTAAATCACCTAAGCGGACCCATTGTG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TCTGTGTAAGTTTACTGCCAAATTTTTCACAGTGGGCTGCTGTTAGTACAAAATTCTTACTTATCAACGTTCCT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AACCACGAATAGATGTCTGGTTTTTCACTATAACCCAACAAAGCCATGTGAGGAAATTCTTTTGGTTTAGCTTC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GTTG</w:t>
      </w:r>
      <w:r w:rsidRPr="006F4356">
        <w:rPr>
          <w:rFonts w:ascii="Courier New" w:hAnsi="Courier New" w:cs="Courier New"/>
          <w:sz w:val="16"/>
          <w:szCs w:val="16"/>
        </w:rPr>
        <w:t>GTAATTAAAGTAATGGCATCATAGCAATCTTTAACTTTGAGGTAATTATTCTGATTTGATATTAATATTG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TAATCGTATAATAAATTAATTCTGAATACTCAGTACACTTTTCAGTGGCTGAGTATGCTTGCATCACACTTGG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GTTGTAGAAGTAGATGTAGATGGATTAACGGTAACGGTTTTATTTTCTGGTGGACAACACACTATTGGAACTGA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GAATGAGCATAATT</w:t>
      </w:r>
      <w:r w:rsidRPr="006F4356">
        <w:rPr>
          <w:rFonts w:ascii="Courier New" w:hAnsi="Courier New" w:cs="Courier New"/>
          <w:sz w:val="16"/>
          <w:szCs w:val="16"/>
        </w:rPr>
        <w:t>GTGGTATAATGTTTTTCTTAAGTCCTTCCTTTGCTACCGGACAGTTTTCAATGTTCCGAC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AGTTGGAAGATTTTCCATCACCTTTGCGGCAAATATCTCCTTCATATAATTCCAATATTTGTGCATTGTATCCC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ATAAGACATAATATTAACACCGTCAAAAAATATTGTAAGGTTGTATAACTTCTCATCATTAATAAAATAGTTT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TATTCTAACAAAGAGTTTATTAA</w:t>
      </w:r>
      <w:r w:rsidRPr="006F4356">
        <w:rPr>
          <w:rFonts w:ascii="Courier New" w:hAnsi="Courier New" w:cs="Courier New"/>
          <w:sz w:val="16"/>
          <w:szCs w:val="16"/>
        </w:rPr>
        <w:t>TATTTTTGTTTACAATAATCAACTAAATAATCTTA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6922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AGTGACATTATATTTTATTATCCCTCTACATAAATTAAAAAAATTTACACACGATAACCAACATAATAATATT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AAATTTAAAAGTTAAATAATTAATAACATTCGAATAATTTTTATTAGTAGGTATTAAAGGTCTATAAACTAAA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TTAATA</w:t>
      </w:r>
      <w:r w:rsidRPr="006F4356">
        <w:rPr>
          <w:rFonts w:ascii="Courier New" w:hAnsi="Courier New" w:cs="Courier New"/>
          <w:sz w:val="16"/>
          <w:szCs w:val="16"/>
        </w:rPr>
        <w:t>TTGTTAAATTCAGTACAAATTTAAAAGCATTAAAGTTCATTTTTTTCTGATCGTTGAGCTTTATTAT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CAGTTAACAATGGCAAATTATCCCAAAATTCATATTCGTCATTATACGGTCTTTGTTTAATTACAGGGGTACTTG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TAAAAACATATTCATATTTTTTGGTGGTGAACTTCGGCCATTTTTCTCCTTTTTTCGAACCATCAATTGTAATG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CTGGAGGCGAAATTTG</w:t>
      </w:r>
      <w:r w:rsidRPr="006F4356">
        <w:rPr>
          <w:rFonts w:ascii="Courier New" w:hAnsi="Courier New" w:cs="Courier New"/>
          <w:sz w:val="16"/>
          <w:szCs w:val="16"/>
        </w:rPr>
        <w:t>TCCATATGTTCACCATCAGATTTGATACACTGAGGTCCTCTCCCGCCAGATCTCCACG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CGGTATAAAATAAACTGGTTATTTCATCAGCATGCGTCACGCCTAATTTTTTAGGAAATGGATATGGTCCATATAC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AAATGATATATAATTCAAATGATCATATAAGTAATAGTACACCGGCCGCGATAAATTAATTGCCATCTTAAAG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GTGTAAAAAAAGACCACCAGAAATCAT</w:t>
      </w:r>
      <w:r w:rsidRPr="006F4356">
        <w:rPr>
          <w:rFonts w:ascii="Courier New" w:hAnsi="Courier New" w:cs="Courier New"/>
          <w:sz w:val="16"/>
          <w:szCs w:val="16"/>
        </w:rPr>
        <w:t>TTTAACAGCATTCAACGGATCATTCAAAGTCCCATCAGGAAAGTATCG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TACCTTGTCACCAATTACTGAAATATCTGAATACTTTGTCGTATACCTGTATTCTAAAAACGACGAAACATAAT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AATCTTCCTTCAACTCAGTATACACAAGATCAGTTGCGTTGTACATTCGAGAGGCAAAAAGACCACCCTCTCCA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ATTCCCATCAAAACTGGAACTTTCGATATTTGTTTA</w:t>
      </w:r>
      <w:r w:rsidRPr="006F4356">
        <w:rPr>
          <w:rFonts w:ascii="Courier New" w:hAnsi="Courier New" w:cs="Courier New"/>
          <w:sz w:val="16"/>
          <w:szCs w:val="16"/>
        </w:rPr>
        <w:t>AAATCAAGCAAAGGATATTTGCATAAAAACGATTCTT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CCACAATTTTCAGCAACAGGCATGAAATTAATGATTGGATAATTTCTCCACTCAAAAAAACTGTTATAAATGT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AAACCTTTGCAGGCAATTCTTTTAAACATTGAAGCATTTGTTTTGGATCTTCGGGGCATCCAGCAATAGTTGAA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GAAGCTCTTCGTTTAGCATATCCCGGTGGAGTTACTCCCCAAAGAT</w:t>
      </w:r>
      <w:r w:rsidRPr="006F4356">
        <w:rPr>
          <w:rFonts w:ascii="Courier New" w:hAnsi="Courier New" w:cs="Courier New"/>
          <w:sz w:val="16"/>
          <w:szCs w:val="16"/>
        </w:rPr>
        <w:t>TTAATGGCGTTGCACTTTCCATTATTGC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AACAATCCTTTGCTCATTGGAGATAATAAATGTAATCCAACAGAAGAACTTCCAGCACTTTCTCCAAATATCG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TTTTTGGAGAACCGCCAAATTTATTAATATTTTTTTGTACCCATTTTAAAGATAAGACTTGGTCTTTCATACC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CCTGGCAAATCATCGTTTTCGGTACTTAAAAATCCAAGAATTCCGAGTCTGTAATT</w:t>
      </w:r>
      <w:r w:rsidRPr="006F4356">
        <w:rPr>
          <w:rFonts w:ascii="Courier New" w:hAnsi="Courier New" w:cs="Courier New"/>
          <w:sz w:val="16"/>
          <w:szCs w:val="16"/>
        </w:rPr>
        <w:t>CATAGTAACTAGAACTAC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TCTAACAAATATTGTGGACCGTATAAACTTTGACCACCTGAACCCGCAAAATAACCACCACCAGCAATCCACA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CTGGAAGCAATTCTCTATCACCTTTTTTTGGTATTTTTGGAGTGTACACATTGATATACAGGCAGTCCTCTGAA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AGAATATCCTCTTGTTGATAATAAAACAAATTCCTCTGAATGCATAGTTGTGGCTCAGTAGTAGCA</w:t>
      </w:r>
      <w:r w:rsidRPr="006F4356">
        <w:rPr>
          <w:rFonts w:ascii="Courier New" w:hAnsi="Courier New" w:cs="Courier New"/>
          <w:sz w:val="16"/>
          <w:szCs w:val="16"/>
        </w:rPr>
        <w:t>TTTAATAC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CCACGGATCGGCTGGTAATGGATCCTTAAACCTAAGATCTCCAGTTGGTGATTTGGCATAAGGTATTCCCTGAA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TGAATTCACGTCCATTTCTTGTCTTCATACTACTACCAATCAACTTTCCTTGGTCTAATTGTATAACTTCATCC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AATACGAATCCGAAAAGTAAAGTAAAAATAAAAAATACTTCCATGTT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7140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TAATAATAATAATAATACCGTAAAACCTCCAACGTGTAACCGTCGGACCGCCGAAATCGGTAGTAGTAATAAT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ATGCCAACGGTACAGTTTAGCCGATGACACCGTTGTGATAGACACGCGCGAACAACAGTTTCGAATCTCGCCAG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GAGCGGCACGCGTACTTACAGACAATCGAGAGCCGTCGTGAGCAGGTCGTACCGCAGACTCGTCGTCCGCC</w:t>
      </w:r>
      <w:r w:rsidRPr="006F4356">
        <w:rPr>
          <w:rFonts w:ascii="Courier New" w:hAnsi="Courier New" w:cs="Courier New"/>
          <w:sz w:val="16"/>
          <w:szCs w:val="16"/>
        </w:rPr>
        <w:t>CGAA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CAGCTGTTCGGCATCAACATGTCGTCGCAGTCTCGTCTGCCGCTGGTGGTGGTGTCCGCCGTGTTCGTTCTGCTG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CTTGCCGATTTGGGCAGCTGCAACCAGGTCGTGTCCCGGTTCGAGTACAAGTACAGTTTCAAACCGCCGTATTTG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AAAGGACGGGTCCGTGCCGTTCTGGGAGTATGGCGGAAATGCTATTGCCAGTGCAGATAATGTTCGAATTGCTC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</w:t>
      </w:r>
      <w:r w:rsidRPr="006F4356">
        <w:rPr>
          <w:rFonts w:ascii="Courier New" w:hAnsi="Courier New" w:cs="Courier New"/>
          <w:sz w:val="16"/>
          <w:szCs w:val="16"/>
        </w:rPr>
        <w:t>ATTAAAAAGTCAAAAAGGAGCAATTTGGACAAAAAGTCAAACAATGTTTGATTGGTGGACAGTTGAAATAAATTTT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AGTGGAAGAGGTAGAATTGGTGCTGATGGCCTGGCATTTTGGTACACAACTTCTAAAGGCGATTATAATGGTCC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GGTAGTTCTGACAAATGGGTTGGATTAGGAATATTTTTTGATTCTTTCGACAATGATGGCAAACACAATAATC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TATGGGT</w:t>
      </w:r>
      <w:r w:rsidRPr="006F4356">
        <w:rPr>
          <w:rFonts w:ascii="Courier New" w:hAnsi="Courier New" w:cs="Courier New"/>
          <w:sz w:val="16"/>
          <w:szCs w:val="16"/>
        </w:rPr>
        <w:t>GTTGTAAATGATGGGACACAAGTTTTTGATCATGCTAATGATGGTTCTACTCAACAGTTATCTGGA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GAGATTTTAGAAATAAACCTTATGCGACAAGAGCCAAAATTGAATATTATATGAACACATTAACAGTATTTTT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TGGTAATACTAATAACGAAAAAGACTTTGAAATTTGCTTCCGAAGTGAAAATGTCTTCTTACCTAAGAATGGTC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GTGTATCTGCTGCTACTG</w:t>
      </w:r>
      <w:r w:rsidRPr="006F4356">
        <w:rPr>
          <w:rFonts w:ascii="Courier New" w:hAnsi="Courier New" w:cs="Courier New"/>
          <w:sz w:val="16"/>
          <w:szCs w:val="16"/>
        </w:rPr>
        <w:t>GTGGTCTTGCAGATGACCATGATGTAAATCATTTTTTGACATATAGTATTTACCCA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ACAACATTCAAACCAGCTGGTACATCTCAGCAGCCATCAGATGAAGAAAACAAGCTAAACAGAGAGTATGCAG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ACGAAAATTATATCAAGAAAAAGAAGATTATCATAAGCAACATCCAGAAACTAAAACAAAAGAAGATAACGAGT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ATTGGTATGAAACAGATAGTCAAAGAGA</w:t>
      </w:r>
      <w:r w:rsidRPr="006F4356">
        <w:rPr>
          <w:rFonts w:ascii="Courier New" w:hAnsi="Courier New" w:cs="Courier New"/>
          <w:sz w:val="16"/>
          <w:szCs w:val="16"/>
        </w:rPr>
        <w:t>ATTAAATCAAATATTCTCTGGTCAAAGTCAAATTGTAGATTCTGT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TTAAGCCAAAAACTTGATGAAGTAGTCGGTCGTCAGGAACGAACACTTAGTTTGTTATCTAATGTTCAATCTAC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AGTTATTGGATCATTAGGTGGTGTACAAGGACAACCTAACGTACAAATTCCACAAGTAAATGCAGGAATGGGAA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ATGTTGATGTATTGATAAACAATCAAAATGGTATTATC</w:t>
      </w:r>
      <w:r w:rsidRPr="006F4356">
        <w:rPr>
          <w:rFonts w:ascii="Courier New" w:hAnsi="Courier New" w:cs="Courier New"/>
          <w:sz w:val="16"/>
          <w:szCs w:val="16"/>
        </w:rPr>
        <w:t>AACTCTGTGAGAGAAGTCAGGAACTTGGTGGCAGAA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TCAAAGACTGAAAACATAATTAAAAACCAAGCTCATCAACCAACAGCTCAAGTTCAACCATTAGGCTATGATCAG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AATTATACATGAAATCAGGGATACCCTGAATACAATCAAACGGGAATCTACACAGAAGGCTGGGCATTCACAAC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CATGTCCTACGTGTGCAACCAATACAATTGTTTTGGTTGCTGCGGTGG</w:t>
      </w:r>
      <w:r w:rsidRPr="006F4356">
        <w:rPr>
          <w:rFonts w:ascii="Courier New" w:hAnsi="Courier New" w:cs="Courier New"/>
          <w:sz w:val="16"/>
          <w:szCs w:val="16"/>
        </w:rPr>
        <w:t>GCCAAACATTATTATTTATTCTCTAC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TATAAGAACAGTAAAGAATCACAAGCTAAGAAATTCTATTAAATCTTGGAAATATCAAATAAGAGCAGAACTA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ATACTATGTATATAATTAGGAGATTTCATTAATTATTACAACTGTGTTTAAATATAATTGATACCTCTTATG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TAATAGTAAAACTTTATTTATTTTTTTGGTACAAGTGATTAATCTGCATGATAAATCC</w:t>
      </w:r>
      <w:r w:rsidRPr="006F4356">
        <w:rPr>
          <w:rFonts w:ascii="Courier New" w:hAnsi="Courier New" w:cs="Courier New"/>
          <w:sz w:val="16"/>
          <w:szCs w:val="16"/>
        </w:rPr>
        <w:t>ACCAAAATAAATATT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ATGTAATTAATGACTTATTATTAAATTAAGATAATTTTTTTTAAGGTTGTTTTACTTTTCGTTACAATAAGAAT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TGATTTATAAAATAAAAATAATAA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7195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TAAAATTGAAAAATACGATGAGTTAATACTAGCAGTAGATGCTACATATGGATGTGCGCCTCCGACGAATGGC</w:t>
      </w:r>
      <w:r w:rsidRPr="006F4356">
        <w:rPr>
          <w:rFonts w:ascii="Courier New" w:hAnsi="Courier New" w:cs="Courier New"/>
          <w:sz w:val="16"/>
          <w:szCs w:val="16"/>
        </w:rPr>
        <w:t>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TTGCCTAAAGTTGATATCATATTCGTACGGCTTTCGATATCTATGTCCAAATCGTCACTCTGACTGGATTCAT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CACGTACACCGAGGCCAAATCCATGTTTTCTGAATTCAGTATTGACACCAATCCTTTACCGTTATAGTTTCCAC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GAAAACCAGGAGGGGATGGTGGCATGTCCCAGTCTTCACCGATCTTGAATACAGTGGCCATGCCCACTTCAACA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TC</w:t>
      </w:r>
      <w:r w:rsidRPr="006F4356">
        <w:rPr>
          <w:rFonts w:ascii="Courier New" w:hAnsi="Courier New" w:cs="Courier New"/>
          <w:sz w:val="16"/>
          <w:szCs w:val="16"/>
        </w:rPr>
        <w:t>AATGTGACAGTGAAATAACCAATAACCAGGATTATCGGCTAAGAAACGTAATATTGTAAATCCACCATCTGG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CACTGTGTCTTTAAGAGGCGCAGTCCGCAGATTTCTTACAATGCGCCCGTCTCTGTCCATTTGTTCGATCTCTT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TAGTATGGTTTCCAACTCTTTCCATCGCAACTACTCGAAATGGATGTCCGTGCAAATGGAATGGATGATTTGCG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GTAACACCTTTA</w:t>
      </w:r>
      <w:r w:rsidRPr="006F4356">
        <w:rPr>
          <w:rFonts w:ascii="Courier New" w:hAnsi="Courier New" w:cs="Courier New"/>
          <w:sz w:val="16"/>
          <w:szCs w:val="16"/>
        </w:rPr>
        <w:t>TCAATGAGAAATAGTTCAACGACTGACCCCAAAGGAACTCTTATAATATTTGTACATTCACA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GTTTGAGCAATCTTTCTTTATATGATCACAACTCATCCAAGGTTCTATCATTTCTCTTTGAGATAATAATGGAA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GAAGCTTGAAAGACATTTTGTTAATTTGTGGTGTGTAAACTCGTTCAGACTTATGCGATACTTGTTTGAATCC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ATAGGTTTATGGAAATGTGGAT</w:t>
      </w:r>
      <w:r w:rsidRPr="006F4356">
        <w:rPr>
          <w:rFonts w:ascii="Courier New" w:hAnsi="Courier New" w:cs="Courier New"/>
          <w:sz w:val="16"/>
          <w:szCs w:val="16"/>
        </w:rPr>
        <w:t>TATCCAAAGAATAAAAATCATAAGACATAAATAACGTTACGTCAGGCTTTTTC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CGAAGATCGTATTTTGGAGGTGTTGCGTCTTCTAATTCTGATACAGTAGCAGTGTCCATTAATCCTGATCCT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GTGCATTCAA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7196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ACCTTCTCGATCGTTCGCTCGGATTATATAAACGCTTACAGCACGCTTGCTGG</w:t>
      </w:r>
      <w:r w:rsidRPr="006F4356">
        <w:rPr>
          <w:rFonts w:ascii="Courier New" w:hAnsi="Courier New" w:cs="Courier New"/>
          <w:sz w:val="16"/>
          <w:szCs w:val="16"/>
        </w:rPr>
        <w:t>CGTCAGTTATATTTCGAGAGC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GTGCGATTCGTAATATTCATAACTTGTGCGACTTTCAGTGTTACACTCGTTTTATTTTCCATTGCGAAATTT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AGTCGAATAAGTGATTCTAAATCGTTATTGAAATCAAATTGCGGTGTTAAAGTATACACTTAAAACACATTTAC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TTTCGTATTAATTGTGCGTAAATAAATTAACGGAAATGAGTGGAAAAACAGCGATCGGTATC</w:t>
      </w:r>
      <w:r w:rsidRPr="006F4356">
        <w:rPr>
          <w:rFonts w:ascii="Courier New" w:hAnsi="Courier New" w:cs="Courier New"/>
          <w:sz w:val="16"/>
          <w:szCs w:val="16"/>
        </w:rPr>
        <w:t>GATCTGGGCAC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TCTTGTGTGGGTGTCTGGCAACATGGAAAAGTGGAGATTATCGCCAACGATCAAGGTAACAGGACCACTCCAA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TGGCGTTTACGGACACCGAACGGTTAATCGGTGATGGAGCCAAAAACCAGGTGGCGATGAATCCCGTCAATACG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GATGCCAAACGTTTGATCGGCCGTCGTTATGACGATGATAAGACACAAACGGACATTAAGCATTGGCCGTTCA</w:t>
      </w:r>
      <w:r w:rsidRPr="006F4356">
        <w:rPr>
          <w:rFonts w:ascii="Courier New" w:hAnsi="Courier New" w:cs="Courier New"/>
          <w:sz w:val="16"/>
          <w:szCs w:val="16"/>
        </w:rPr>
        <w:t>A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TAACGACGGTGGAAAGCCCAAGATCCAAGTGGAATTCAAAGGTGAGCGTAAAGTGTTCGCGCCGGAGGAGATCA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TGGTTTTGACGAAAATGAAGGAAATCGCGGAAGCTTACTTAGGCCATAACGTGACGGACGCTGTTATCACGGTG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GTACTTCAACGATTCGCAGAGACAAGCGACAAAGGACGCGGGTGCCATAGCCGGGTTGAACGTAATGCGGATTA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A</w:t>
      </w:r>
      <w:r w:rsidRPr="006F4356">
        <w:rPr>
          <w:rFonts w:ascii="Courier New" w:hAnsi="Courier New" w:cs="Courier New"/>
          <w:sz w:val="16"/>
          <w:szCs w:val="16"/>
        </w:rPr>
        <w:t>CCGACAGCCGCAGCTCTGGCATACGGTCTAGATAAGAACCTGAAAGGCGAGAGGAACGTGTTGATCTTCGATC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GCGGCACCTTCGACGTTTCAGTCTTACAGATTGACGAAGGTTCGATATTCGAAGTTAAGTCCACGGCTGGCGAC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TTGGGCGGCGAAGACTTCGACAACCGCCTGGTGTCACATTTGGCCGACGAGTTCAAGAGGAAAACCAAAAAGGA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GTGCCAATCCGA</w:t>
      </w:r>
      <w:r w:rsidRPr="006F4356">
        <w:rPr>
          <w:rFonts w:ascii="Courier New" w:hAnsi="Courier New" w:cs="Courier New"/>
          <w:sz w:val="16"/>
          <w:szCs w:val="16"/>
        </w:rPr>
        <w:t>AAGCTTTAAGACGGTTGAGGACGGCTGCCGAACGAGCCAAGAGAACTTTGTCGTCCAGCTCAGA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CCTTGGAGATTGACGCTTTGGTAGACGGTATCGATTTCTATACACGAGTGTCCCGGGCACGTTTCGAGGAGCTG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GATCTATTCCGGTCGACCTTGCAACCAGTGGAGAAAGCATTGGCGGATGCCAAGTTAGACAAAGGAGACATAAA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GGTACTCGTGGGTGGTTCGAC</w:t>
      </w:r>
      <w:r w:rsidRPr="006F4356">
        <w:rPr>
          <w:rFonts w:ascii="Courier New" w:hAnsi="Courier New" w:cs="Courier New"/>
          <w:sz w:val="16"/>
          <w:szCs w:val="16"/>
        </w:rPr>
        <w:t>GAGAATTCCGAAGATTCAGAATCTCTTGCAAAACTTCTTCTGTGGTAAGCCAC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TGTCCATCAACCCCGACGAGGCAGTAGCATATGGCGCTGCGGTGCAGGCGGCTATCCTTAGCGGTGACAAGAGT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ATTCAAGATGTATTACTCGTGGACGTCACACCGTTGTCGCTAGGCATCGAGACCGCAGGCGGTGTTATGACCA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CGAACGCAACTCTACCATTCCATGCAAACAA</w:t>
      </w:r>
      <w:r w:rsidRPr="006F4356">
        <w:rPr>
          <w:rFonts w:ascii="Courier New" w:hAnsi="Courier New" w:cs="Courier New"/>
          <w:sz w:val="16"/>
          <w:szCs w:val="16"/>
        </w:rPr>
        <w:t>ACCCAAACTTTCACCACTTACGCGGATAACCAACCGGCCGTCA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CAGGTGTTCGAAGGAGAAAGGGCTTTGACAAAGGACAACAATCTACTAGGAACGTTTGATCTAACAGGTATACCT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GCCCAGAGGAGTACCCAAAATCGAGGTGACTTTCGATATGGATGCCAATGGAATTTTGAACGTTTCGGCCAAAGA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CTCCGGGCGCTCAAAGAATATCGTCATCAAAAATGACAAAG</w:t>
      </w:r>
      <w:r w:rsidRPr="006F4356">
        <w:rPr>
          <w:rFonts w:ascii="Courier New" w:hAnsi="Courier New" w:cs="Courier New"/>
          <w:sz w:val="16"/>
          <w:szCs w:val="16"/>
        </w:rPr>
        <w:t>GCCGTTTGTCTCAAGCCGAAATTGATCGTATGC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GAGGCCGAAAAGTATAAAGAAGAGGACGAACGACAGAAAGCAAAAATCGCTGCCAGAAACCAATTGGAGAGTTAT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GGAGTTAAGCAGGCATTGGATGAGGCTGGCGACAAGTTGACCGAATCTGAGAAAAA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7197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TGGACGACCGCGTCGCATTCCTGTTT</w:t>
      </w:r>
      <w:r w:rsidRPr="006F4356">
        <w:rPr>
          <w:rFonts w:ascii="Courier New" w:hAnsi="Courier New" w:cs="Courier New"/>
          <w:sz w:val="16"/>
          <w:szCs w:val="16"/>
        </w:rPr>
        <w:t>GCCGGTGTTCTTCTCGGATTCGGTCAACTTGTCGCCGGCCTCTTCCAAC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TTTAACACTGAACACGTAGCTCTCCAGCTGGTTCTTTGCCGCGATCTTGGCCTTTTGTCGTTCGTCCTCTTCTT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GTTCGGCCTCGCTGAGCATACGATCGATTTCGGCTTGAGACAGGCGACCCTTGTCGTTCTTGATGACGATATTC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GCGGCCGGAGCTGTTGTCCTTGGCCGACACGTTCAAA</w:t>
      </w:r>
      <w:r w:rsidRPr="006F4356">
        <w:rPr>
          <w:rFonts w:ascii="Courier New" w:hAnsi="Courier New" w:cs="Courier New"/>
          <w:sz w:val="16"/>
          <w:szCs w:val="16"/>
        </w:rPr>
        <w:t>ATGCCGTTGGCGTCCATGTCAAAAGTAACCTCGATCTTG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GCCCCGGGGCGCCGGAGGTATGCCCGTCAGGTCGAACGTTCCTAACAGATTGTTGTCCTTAGTCATGGCCCTCTC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CGAACACCTGAATGGTGACGGCCGGTTGGTTGTCCGCATACGTCGTGAACGTTTGGGTCTGCTTGCACGGGATA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TTGCGCTCGACGATCTTGGTCATCACTCCGCCCGCGGTCTCGATAC</w:t>
      </w:r>
      <w:r w:rsidRPr="006F4356">
        <w:rPr>
          <w:rFonts w:ascii="Courier New" w:hAnsi="Courier New" w:cs="Courier New"/>
          <w:sz w:val="16"/>
          <w:szCs w:val="16"/>
        </w:rPr>
        <w:t>CCAGCGAAAGGGGCGTGACGTCCACGAG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GTCTTGAATCGCAGAACTCGTGTCGCCGCTGAGGATGGCCGCCTGCACTGCGGCGCCGTAGGCCACCGCTTCGT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TGATGGACAGGTTCAGCGGTTTGCCGCAGAAAAAGTTTTGCAGCAGACTCTGAATCTTCGGGATCCTCGTCGAA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CACGAGCACCACGTCGTGTATGTCTCCCTTGTCCAACTTGGCGTCCGCCAACGCCTT</w:t>
      </w:r>
      <w:r w:rsidRPr="006F4356">
        <w:rPr>
          <w:rFonts w:ascii="Courier New" w:hAnsi="Courier New" w:cs="Courier New"/>
          <w:sz w:val="16"/>
          <w:szCs w:val="16"/>
        </w:rPr>
        <w:t>CTCCACCGGTTGCAGAGT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AAACAGATCTGCGCACAACTCCTCGAAACGGGCGCGGGAAACTCGCGTGTAGAAATCGATACCTTCCATCAGAG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TCTCTATGGTGGCCTCCGAGCTGGACGACAACGTTCTCTTGGCCCGTTCGGCGGCCGTCCTCAACCGTCTCAACG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GGATTGGAATGTACGTCTTTTTTGCATTTCCTCTTGAACTCGTCGGCCAGATGAGCCACCAGCCGG</w:t>
      </w:r>
      <w:r w:rsidRPr="006F4356">
        <w:rPr>
          <w:rFonts w:ascii="Courier New" w:hAnsi="Courier New" w:cs="Courier New"/>
          <w:sz w:val="16"/>
          <w:szCs w:val="16"/>
        </w:rPr>
        <w:t>TTGTCGAA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GCCGCCCAAGTGCGTGTCGCCCGCCGTCGACTTCACTTCGAATATCGAACCCTCGTCGATCTGCAGAACGGACA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ACGTTCCGCCGCCCAGATCGAATATCAACACGTTCCTCTCTCCTTTCAGGTTCTTGTCCAGACCGTACGCCAAAG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GCTGTCGGTTCGTTGATTATTCGCATCACGTTCAGGCCGGCTATGACGCCCGCGTCCTTTGTCGCCTGTCTCTGCG</w:t>
      </w:r>
      <w:r w:rsidRPr="006F4356">
        <w:rPr>
          <w:rFonts w:ascii="Courier New" w:hAnsi="Courier New" w:cs="Courier New"/>
          <w:sz w:val="16"/>
          <w:szCs w:val="16"/>
        </w:rPr>
        <w:t>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GTTAAAGTACGCCGGCACCGTGATCACGGCGTCCGTCAC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7254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TGCCGCTAAGAGTCATTGGAATTTTATGAGTGCAGTTCTCCAATCTTTGTCGGATAATGGACATAATGTTACC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ACTCCATTCCTCGCTGGAAATCGGGCTAACTACACAGAAGTCTATTTAGAATTGCCATCAAGAGTCGGATTGGAG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AGAATCAATAAATAGTCTTGGAAAAGCTACAGTGATAATGCCTTTGGGCATGAATATGACTCGTTATTATTGT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TCATGAACAAACGGATATACGAGAAATATTAAGAAGCGGTAAATCAAATTATGATATTATTATCACTGAACTT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CTCGGAATGTTCATCTTACGTCGCTTTCAAGTTAAATTTGCCACTTATATACGTAATTCCTTCGTCAATGATCAC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GGAACA</w:t>
      </w:r>
      <w:r w:rsidRPr="006F4356">
        <w:rPr>
          <w:rFonts w:ascii="Courier New" w:hAnsi="Courier New" w:cs="Courier New"/>
          <w:sz w:val="16"/>
          <w:szCs w:val="16"/>
        </w:rPr>
        <w:t>TGCTGTATTAGGGGATGTATCTAATCCAGCAACAGTCTCACATCTGTTAGCTCATCACGCGGTACCTA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TTGTTCAACGATTTACAAACGCCATCCTTTTGGGTTTTAGTTTGATTGCATTATTGTATAAAGAAATGGAGCTG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TTGATGGTCAACCATATGATCTAGTGAAACCTATAAAACCGTCGTTGATATTTATGAATTCAGATTTCATTAC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GGCCAAGACCTATGCTT</w:t>
      </w:r>
      <w:r w:rsidRPr="006F4356">
        <w:rPr>
          <w:rFonts w:ascii="Courier New" w:hAnsi="Courier New" w:cs="Courier New"/>
          <w:sz w:val="16"/>
          <w:szCs w:val="16"/>
        </w:rPr>
        <w:t>CCAAATGTCATACAAATCGGAGGAATACATCTGAAAACACCAAGTAACATACCAAATG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TGGGGTTTATTGAAAACTCACCACATGGAGTGATTTATTTTACGTTTGGTTCAGTCATTTCAATGTCAACATTA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CATATTCAAAATGCGTTTAAAGAAACTTTTGCACAAATACCTCAGAGGATATTATGGAAGTACGAAGGAGAAAT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TAAACCGATTAATGTAATGACGAGTA</w:t>
      </w:r>
      <w:r w:rsidRPr="006F4356">
        <w:rPr>
          <w:rFonts w:ascii="Courier New" w:hAnsi="Courier New" w:cs="Courier New"/>
          <w:sz w:val="16"/>
          <w:szCs w:val="16"/>
        </w:rPr>
        <w:t>AATGGTTTCCTCAGCGTGATATACTTCTGCATCCCAATGTAAAATTA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GTCACGGAGGTATATCTGGTGTATTTGAAGCTATAGATGCAGGTGTTCCTGTTCTCGGATTTCCCTTATTCTAC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CCTAGAAACATAGAAAACTTAGTTGATGCAGGAATGGGGATTTCAATGGATCTGTTAACAATTGAAAAGGATG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AAAAAATATTTTAGATCTCACTAATAATGAAAAATA</w:t>
      </w:r>
      <w:r w:rsidRPr="006F4356">
        <w:rPr>
          <w:rFonts w:ascii="Courier New" w:hAnsi="Courier New" w:cs="Courier New"/>
          <w:sz w:val="16"/>
          <w:szCs w:val="16"/>
        </w:rPr>
        <w:t>TATGAGAAACGCTAAAATCAATTCTGAAAGATTTAAAG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CGATGTCTCCAGCAGAATCAGTTGTTTACTGGGCAGAGTATGTAGTTCGTCATAAGGGTGCGCCACATTTAAGA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GCGTTTAATTTGACGTGGTATCAATACTTTTTATTGGATGTCATTGTTGTTTTATTATTATTTATTTATTTTG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ATTACTTGCAAAGCTTTCAAATTTATTTATTATTACTTTTTAAAA</w:t>
      </w:r>
      <w:r w:rsidRPr="006F4356">
        <w:rPr>
          <w:rFonts w:ascii="Courier New" w:hAnsi="Courier New" w:cs="Courier New"/>
          <w:sz w:val="16"/>
          <w:szCs w:val="16"/>
        </w:rPr>
        <w:t>TATTCTCAAACTGTCAAACCGAAGTTAG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TTAGTACTATTATGGTATTCAATTTTTTAATTAGTTTTGTAATAAAATAAATTTATCACATCTCTAGCTGTT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732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ACGCAAATTATTAAATCGGTTAACGAGAAATTCGACTGTAATTTTATTGTCTTATAATTCGTATTACAGTCGTG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TGTGGATATT</w:t>
      </w:r>
      <w:r w:rsidRPr="006F4356">
        <w:rPr>
          <w:rFonts w:ascii="Courier New" w:hAnsi="Courier New" w:cs="Courier New"/>
          <w:sz w:val="16"/>
          <w:szCs w:val="16"/>
        </w:rPr>
        <w:t>AAATTTTATGTACAATAATTTATTGGTTACAAAGAATGGAGCAAACGTGGTTTACAATGATTAT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ATATAAACAAAAAACATTTTGGAATACAATTTTTTTTTAAGTTATTTTTAATTTTACTTGTATGCTTATATGT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CTTCGTTATTTTTTTTTTAAATTTATTATATTTTTTCGGTGCAGCGTGGACACGTACAACTCTATTGCAATTATT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CATTTCTGGAGTTTGAACGT</w:t>
      </w:r>
      <w:r w:rsidRPr="006F4356">
        <w:rPr>
          <w:rFonts w:ascii="Courier New" w:hAnsi="Courier New" w:cs="Courier New"/>
          <w:sz w:val="16"/>
          <w:szCs w:val="16"/>
        </w:rPr>
        <w:t>CTCATCGTTCGGCTTTTGGTAAGGAAACCAGTTGCAGATTTGAATGAGAAGTTT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GAAGTTGATCACCTTGGATATATTATTGATCACCGTTTCAAATTCGGTGTCGAATTTGGGATGTGCCAACAATA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GTTATTTAATACCACGTCTGTTATCAACTTGGTGAACGGGAGTTTATCAAAACACATGTTTACGCCCTTCATTG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GCCAAACGACACGGAACTTAGGGTCCTTCA</w:t>
      </w:r>
      <w:r w:rsidRPr="006F4356">
        <w:rPr>
          <w:rFonts w:ascii="Courier New" w:hAnsi="Courier New" w:cs="Courier New"/>
          <w:sz w:val="16"/>
          <w:szCs w:val="16"/>
        </w:rPr>
        <w:t>TGATCTTCCTGGCCCAGTAGAATACATTTCCCAGAGTTTGCGAG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GTGTTCGTCGTCACGTCGGTGATCGTGTCGGCTAGGAAAACGATTGAATTGTGGGCTTTCGGGTTCAAGCAAAT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TAAGTTCTGTCGCAATTCATTGATTGCTTCTATGCCTACGTCGTTCTCGAGGATCGAAGCCAAATTTTCGTGCA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ACTTTACGTCACAACTGTCTTGTCCGAAGAACGAATCGTG</w:t>
      </w:r>
      <w:r w:rsidRPr="006F4356">
        <w:rPr>
          <w:rFonts w:ascii="Courier New" w:hAnsi="Courier New" w:cs="Courier New"/>
          <w:sz w:val="16"/>
          <w:szCs w:val="16"/>
        </w:rPr>
        <w:t>TGCAGACGTGTTGGCCGCAAAAAAGGCCAAAACG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ACGGTGATTACGGAATAGCTCTTCATTTTCCTGGAAATCAAATTCTATAAAAGATAAATAAGTGTATTTTTCGT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AATGCATTGATTCAGAAAACGACTATAATGCTTGGGAGATCTAGAAATTTATACTCGACGCGCGCCC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7391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CACCAGATCACCGT</w:t>
      </w:r>
      <w:r w:rsidRPr="006F4356">
        <w:rPr>
          <w:rFonts w:ascii="Courier New" w:hAnsi="Courier New" w:cs="Courier New"/>
          <w:sz w:val="16"/>
          <w:szCs w:val="16"/>
        </w:rPr>
        <w:t>CAAACGGTCAAACCGAATCATGCAGTCGCTCAGGATGGAGTTTGTGTCCTTTAAAATGT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GCCTTGTCCCTGATGGGTTCGGTTGTTAATTCGAAAGAAACTTCCGAATTTAAATTACCAACTAATTTTAAGC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GCTATCGACTGGATGTGACCACACACTTGGATGATAAATTCATGTTTGAAGGAGTAGTTGACATTAAAATGACCT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GCAGCTACTGACACCATAGTACTC</w:t>
      </w:r>
      <w:r w:rsidRPr="006F4356">
        <w:rPr>
          <w:rFonts w:ascii="Courier New" w:hAnsi="Courier New" w:cs="Courier New"/>
          <w:sz w:val="16"/>
          <w:szCs w:val="16"/>
        </w:rPr>
        <w:t>CATTCGAACAGTTTGGACATCGATACTAAAAGTGTCGTAGTGGCTAACAG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AAATGTCGTCCCAGTGGGTAGTGTTACGTTTGATCCAAAGAAAGAACTTATGTACGTCAAGTCAACAGAAAAC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CCTGGTGACGAGTACGTGCTGACTATACCATTCACAGGAAATATCACCGACGATTTAGTAGGTTACTACAAAAGT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GTGGACAAGGAAAACAATCAAACGAGATGGTTAG</w:t>
      </w:r>
      <w:r w:rsidRPr="006F4356">
        <w:rPr>
          <w:rFonts w:ascii="Courier New" w:hAnsi="Courier New" w:cs="Courier New"/>
          <w:sz w:val="16"/>
          <w:szCs w:val="16"/>
        </w:rPr>
        <w:t>CGGTAACACAATTCGAACCAGCAGACGCCAGACGAGCTTTC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TTTTGACGAGCCTGCGTATAAAGCAACATTCAAGATAAGATTGGGTCATAAAAAAGAATATACTTCGATTAGT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AGATGATGAAACAAACGCCCATCCCTTCACAACCAGATTATGTTTTCGATGAATTTGAAGAATCTGTACCGATG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TATTTAGTAGCATACATGGTATCTGATTTCGCATACATTGAATC</w:t>
      </w:r>
      <w:r w:rsidRPr="006F4356">
        <w:rPr>
          <w:rFonts w:ascii="Courier New" w:hAnsi="Courier New" w:cs="Courier New"/>
          <w:sz w:val="16"/>
          <w:szCs w:val="16"/>
        </w:rPr>
        <w:t>TGACAGTCGGGACGACGAAGTGAAGTTCCG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GCCAGGAAAGACGCAGCCGATCAAACAGAGCTTGCTAAAAACGCTGGACCATTGGTATTGAAGTACTATGAAG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CGATGAAAAATTTCCGCTGTCCAAACAAGACATGGTGGCCATACCAGATTTTTCTGCCGGCGCAATGGAGAAT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CTTGTCACTTACAGAGAGACTGCATTGTTAATTGATCCGGACGTAGCTACGATT</w:t>
      </w:r>
      <w:r w:rsidRPr="006F4356">
        <w:rPr>
          <w:rFonts w:ascii="Courier New" w:hAnsi="Courier New" w:cs="Courier New"/>
          <w:sz w:val="16"/>
          <w:szCs w:val="16"/>
        </w:rPr>
        <w:t>GATAATGTACACAGAGTAGC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TATCGCTCACGAACTTGCTCATCAATGGTTTGGTAATCTTGTTACCATGAAATGGTGGACCGACCTTTGGTTAA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GATTTGCCACATACGTAGCAGCACGTGGAGTTGATTTCTTGTACCCCGAATGGAACTCTTTCCAAATCGAAACG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AATTTTTTACGCGTTTTGGATCTTGATTCGCTTCAATCGTCCCACCCTGTGTCGGTAGCCGTCG</w:t>
      </w:r>
      <w:r w:rsidRPr="006F4356">
        <w:rPr>
          <w:rFonts w:ascii="Courier New" w:hAnsi="Courier New" w:cs="Courier New"/>
          <w:sz w:val="16"/>
          <w:szCs w:val="16"/>
        </w:rPr>
        <w:t>GACATCCTGA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GCACAAATTTTTGATACAATATCATACACTAAGGGTTCATTTTTATTACACATGATGAACACTTTCTTAGGCGA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CGTTCAAACAAGGCATTAGAAATTACATAAACAAGCACAAGTTTTCCAACGCTGAACAAGATGATTTGTGGAAT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CTGAGGAAGCTCACAGACAAGGAACTTTGGACAAAAATCTAACAGTGAAATTGATAATGGATACATGGACGTT</w:t>
      </w:r>
      <w:r w:rsidRPr="006F4356">
        <w:rPr>
          <w:rFonts w:ascii="Courier New" w:hAnsi="Courier New" w:cs="Courier New"/>
          <w:sz w:val="16"/>
          <w:szCs w:val="16"/>
        </w:rPr>
        <w:t>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CGGTTACCCCGTGTTGAAAGTCGTCAGGGATTATTCTGCGGACACGGTTACATTGTCACAGGAACGATTCCTAA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AATCAAACGGCACGGATAATAAAAGTTGTTGGTGGATACCACTCACTATGACGACTTCAATGGAGGCCGACTTT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ACAAAAGCAAAATCTTGGTTGAATTGTGAAAACAATAACCTCACTATTCCTTTGGCTAAAGACAACGAATGGGT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A</w:t>
      </w:r>
      <w:r w:rsidRPr="006F4356">
        <w:rPr>
          <w:rFonts w:ascii="Courier New" w:hAnsi="Courier New" w:cs="Courier New"/>
          <w:sz w:val="16"/>
          <w:szCs w:val="16"/>
        </w:rPr>
        <w:t>ATATGCAGATGGCCGGTTTATTCAGGGTTTTGTACGATACGCGAAACTGGATGGGTATCGTTTCTACGCTGA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CAAACGAATATGATACTATACACACGTTAAATCGAGTACAGTTGATCGACGACTCATTTAGTTTTTCTCAGATTG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TTAGACTATGGAATTACGTTTCAATTATTGAATTATCTAAAACACGAAAAAGAGTATGCACCGTGGTTGGCTGC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GTGGTTTGGGTCC</w:t>
      </w:r>
      <w:r w:rsidRPr="006F4356">
        <w:rPr>
          <w:rFonts w:ascii="Courier New" w:hAnsi="Courier New" w:cs="Courier New"/>
          <w:sz w:val="16"/>
          <w:szCs w:val="16"/>
        </w:rPr>
        <w:t>CATAAATAGTTTATTGAAAAGGACTCCGAACCAAGGATTGTTCCAAAACTATATGCAACGTAT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CGCCTGTGTACAGCAGATTCCGAGACATGACCGTCGAACTTAATAATTTTGAAGAAATACGTTTTAAAAATCTT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GCCGAAGCCTGCCGTCACCGAATTAAGGATTGTACCGAACAAGCTCTCGATTTGTTTAGCAGGTGGATGAAAAC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CCCAGACAAAAATAATATATTG</w:t>
      </w:r>
      <w:r w:rsidRPr="006F4356">
        <w:rPr>
          <w:rFonts w:ascii="Courier New" w:hAnsi="Courier New" w:cs="Courier New"/>
          <w:sz w:val="16"/>
          <w:szCs w:val="16"/>
        </w:rPr>
        <w:t>CCTAGAGAACTGAAACCTGTAATTTACTGTCAAGCGATAAAATACGGAGGTG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AATGGGACTTTTTATGGGAACGTTATCAACGTTCTAATGTGGGATCTGAAAAAGCGAAATTACTCTCAGCATTA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AGCTCGGAAACTTGGTTACTTAACAGATATTTGAATTGGTCTCTTGATAATTTTATTATTCGAAAACAAGACGC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AGTTTTCTATTCTGTGGCGAGAAGTGACATTG</w:t>
      </w:r>
      <w:r w:rsidRPr="006F4356">
        <w:rPr>
          <w:rFonts w:ascii="Courier New" w:hAnsi="Courier New" w:cs="Courier New"/>
          <w:sz w:val="16"/>
          <w:szCs w:val="16"/>
        </w:rPr>
        <w:t>GATTTTATGTAGCAAAAGACTTTTTGTACCGCAAAATTGCTG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CTGAATACTTCCAGCCCCGAGGCGACCGTGTAGGCAGTTATGTAAAAGCTATTGGATCTCAAATGAAAACTAAA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CTAGATGAGATTCAATCATTTATTAATAGATCATCAAATTATCTAAAAGGAGCTGATTTAACTACCAAGCAGAC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GACTGTTAAAATAAACACCGAATGGACTACGAAATTTGATCA</w:t>
      </w:r>
      <w:r w:rsidRPr="006F4356">
        <w:rPr>
          <w:rFonts w:ascii="Courier New" w:hAnsi="Courier New" w:cs="Courier New"/>
          <w:sz w:val="16"/>
          <w:szCs w:val="16"/>
        </w:rPr>
        <w:t>TAAAATTATAAACCACTTGGTATAATATTAA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GTTACTAGTAAGTCTGAACAGTTTGATTTGCATTATAAAACTGTACATTTTTCCACTGACTAAAAAGCTATACT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ATATTATGTACTCCTATAAAAGATAAATTAAATTATACACATTTTTATCCATATCATGTTTCATAATATGACGT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TACTTTTATCTTGAGCTGTGTTACAAGATGAAAGTTGCAGATCACGATAATG</w:t>
      </w:r>
      <w:r w:rsidRPr="006F4356">
        <w:rPr>
          <w:rFonts w:ascii="Courier New" w:hAnsi="Courier New" w:cs="Courier New"/>
          <w:sz w:val="16"/>
          <w:szCs w:val="16"/>
        </w:rPr>
        <w:t>TGTTATAAATCTGAACTGAAAT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GTCATATTTAAATATTCAATCGTCGTCAAATATTTTAATTTATTTTATAAAACTTAACATAATTCTATTTTTCT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ATAATTATATAATTGTGAAATGTTATTACTTTTTTGTTTTATAATAAATACCTAATAACATGAAAA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7508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AATTAATTCTTAATAAGTATTTTAAT</w:t>
      </w:r>
      <w:r w:rsidRPr="006F4356">
        <w:rPr>
          <w:rFonts w:ascii="Courier New" w:hAnsi="Courier New" w:cs="Courier New"/>
          <w:sz w:val="16"/>
          <w:szCs w:val="16"/>
        </w:rPr>
        <w:t>TTTAATATTTAAGTGTTTTATAAAGAAAGGATGGGCAACTGGCGGAC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CTTTTTTATAAAGAAAGGATGGGCAACTGGCGGACAATAATAACTTTTTTCCTGGCTCATGATACATTTTCA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TATAACATTTTACAGTTTATATATATTTTATTAAGTTTTTTAGTATTAAAACATTGTAAATATAAAAAGTAA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TATAATATAATGTCCATTGTAAATTTTACTTTCTT</w:t>
      </w:r>
      <w:r w:rsidRPr="006F4356">
        <w:rPr>
          <w:rFonts w:ascii="Courier New" w:hAnsi="Courier New" w:cs="Courier New"/>
          <w:sz w:val="16"/>
          <w:szCs w:val="16"/>
        </w:rPr>
        <w:t>TCAATGTAACTTTAAGTTGCCCATCACTATTATAAAGG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CTTTAAATTATAAATATAAATAAAATTAATTATTCAAATTTTGATGTGCATCATCTCTAGTATCAAAATCATT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TCATCGTCTTCATCTTCTTTGTTATGTTCTTGTTCATACTCATATTTATAGGAATTATTTTTTTGTTTTGATA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TTCTTCATTACTATACTTATTTAATGGATCTTTTTTAACAGTCTCT</w:t>
      </w:r>
      <w:r w:rsidRPr="006F4356">
        <w:rPr>
          <w:rFonts w:ascii="Courier New" w:hAnsi="Courier New" w:cs="Courier New"/>
          <w:sz w:val="16"/>
          <w:szCs w:val="16"/>
        </w:rPr>
        <w:t>TCTTGGGGTGGAGCAGGCATAGCTTTCA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CATTTCCACCAACTTGAGATTCTTGAGTTGAACTAGTTTCATTTAGTAAGACCAAAACATTATTAGATACTTTA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CTGATGTCTAAAACAATAGGTTGATTAATTGGATTGGTTTCATCGTTTTCAATAGGTAATGATTTGTTTGTAT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TTTTGAACTTATCATTGGTGTTGAACTCTTAGCAGTAGCCCCATCAATTGCTTGTG</w:t>
      </w:r>
      <w:r w:rsidRPr="006F4356">
        <w:rPr>
          <w:rFonts w:ascii="Courier New" w:hAnsi="Courier New" w:cs="Courier New"/>
          <w:sz w:val="16"/>
          <w:szCs w:val="16"/>
        </w:rPr>
        <w:t>GATTAATGGCAGGAGTTA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CACTTTTTAATTTTGTAACATTCATAACATCAATTGATTTCTGAATAAATTTTATGTTTGAAAATTCATTTGA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AAGTTATTAATTTGGTCATTTTCTAAGTTTTCTTTTCCACTTTCTAATTTCACGTTTTCATTTTTTAAATTTTG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GTTTTGTGCATCATTCAATTCTTGAGTAAGTTGTTTATTTTTCTTTTCTTCTTCCAAATATTGTAA</w:t>
      </w:r>
      <w:r w:rsidRPr="006F4356">
        <w:rPr>
          <w:rFonts w:ascii="Courier New" w:hAnsi="Courier New" w:cs="Courier New"/>
          <w:sz w:val="16"/>
          <w:szCs w:val="16"/>
        </w:rPr>
        <w:t>TTTCAAT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ATTCCTCTCTTAAATTTTTTTCTTCTTCCAGTAATACTTCATGATTTCGTTCTAACTCGTTATATCGATTCATAG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7518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ATCTTCAAAAATGACAATGGGTCATTTGCTTCGTTCTTTGATTATCATCGGCTTGGCTATTCAGCTTTGCAATG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GTTACTGGAGTAAACCAAAACATAAAAAA</w:t>
      </w:r>
      <w:r w:rsidRPr="006F4356">
        <w:rPr>
          <w:rFonts w:ascii="Courier New" w:hAnsi="Courier New" w:cs="Courier New"/>
          <w:sz w:val="16"/>
          <w:szCs w:val="16"/>
        </w:rPr>
        <w:t>GTATGCATCGCCTCATGTTCAACTAGTAGTTCTTCCTCGACTACT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ACTTCGTCAAAATTCAATGTTTTAAATTCAAAGAATAAAATTGAAGACCTTGAAAAAGGTCTTAAAAAAATAAG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CTCTCAAGAAGACAGCAGTGAGTACGATGATGAAAGTTGTGAGGACTTAGATTACAGAGATTCACAGTCATCAC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ACAAACCTTTGTACACAGTCGTGCTCTTTCAAAAAAAA</w:t>
      </w:r>
      <w:r w:rsidRPr="006F4356">
        <w:rPr>
          <w:rFonts w:ascii="Courier New" w:hAnsi="Courier New" w:cs="Courier New"/>
          <w:sz w:val="16"/>
          <w:szCs w:val="16"/>
        </w:rPr>
        <w:t>TGAAGAAAACACTAAAAAAAACGTCTAAAAAGGTC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AAAAAGATTACCATTCCTTTAATCGCGAACAAAATTATTGGGTCTGCTATAACAAGATCCACTAGTAATGGCTT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ATCGTTACAGCAAAATCAGCAAATTGGTAGTACAAGTAGTACAACAATTACGTCTAGAACAAACACCGTGGGTG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GAAACATATTTCTGTCAATACCAAAAGGATATGTAGCAAACACAATGTC</w:t>
      </w:r>
      <w:r w:rsidRPr="006F4356">
        <w:rPr>
          <w:rFonts w:ascii="Courier New" w:hAnsi="Courier New" w:cs="Courier New"/>
          <w:sz w:val="16"/>
          <w:szCs w:val="16"/>
        </w:rPr>
        <w:t>AATGACAACAACTAGTTTATTAACT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GAAGCTATTCGATTAGGACTCTTGAGTAACACTCTAATTAGTGGAAGTCAAACGTATACATCTTATCAAAATGG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ATTTAGTTTATCTGATAGCGCCGTTAGTAGGTCTATTAATAGCCAGATGTCCCAAATGCAAAACCAAGGAAATA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TTTAAATCGTAATTTACAGAATACCGCAACATCAGGTAATTTAAATAGCATTAATGAA</w:t>
      </w:r>
      <w:r w:rsidRPr="006F4356">
        <w:rPr>
          <w:rFonts w:ascii="Courier New" w:hAnsi="Courier New" w:cs="Courier New"/>
          <w:sz w:val="16"/>
          <w:szCs w:val="16"/>
        </w:rPr>
        <w:t>AATTCACAACAGTTT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TACACATCAGTAAACGATAATATGAGTAATAATCATCAACAAATCAATGGTCAAAAAACTATGGGTAAATTGTA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AATAATCAACAAAACAATGGCCAACAAACTGTAGGTAGATTATATCAGTTTAAAAAAACTAGTTCATTGCACC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TAATCAACTTCAAACATCAAATAATGTTGTAAATAAAGATGAAAATGGTAGTGAAGATAATGAATTGA</w:t>
      </w:r>
      <w:r w:rsidRPr="006F4356">
        <w:rPr>
          <w:rFonts w:ascii="Courier New" w:hAnsi="Courier New" w:cs="Courier New"/>
          <w:sz w:val="16"/>
          <w:szCs w:val="16"/>
        </w:rPr>
        <w:t>ATGAT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ACCAAAAAGTAGGTATCACAAATGTTAAAACTGCCGGACAATACTCATTTAAATCATATAATAAAAATCAAT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GAATATTAATAGTCATCAAATAAATAACTTAAGTAAAACAATCAAGTCAAGACATATTCAAAAATACAGCATTT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AGGTAATAGTGATAAATCAAATGAATCAAAATCTTCCGATGACCAAAATGATGACGAAAACGATAAGTTAAAA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CTAAAAAGTCCGTAGAGAATAACGATGATGAAAATAATAAATCTGAGGATAATGAAGACGGGGATGACAAATC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TAAAGATGATGAAAATACTAAAATAGAAAATAATGAAGATAATAAATGTAATGATGATAAATCTAAGGATAAAG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AAATAATGAAATAGATGATAATGAAGATAAAGATGATAAATTGGAAGATAATGATGATGAAAATGATGACATT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GATAATA</w:t>
      </w:r>
      <w:r w:rsidRPr="006F4356">
        <w:rPr>
          <w:rFonts w:ascii="Courier New" w:hAnsi="Courier New" w:cs="Courier New"/>
          <w:sz w:val="16"/>
          <w:szCs w:val="16"/>
        </w:rPr>
        <w:t>GCGAAGAACAAGAAACATCAGAAGACGAAGTATCAGTATATGAATATTTGGATACATTTAGGAAATT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GATAGTGGTCTAAATGCAGTTGGTATAATAGGAGAAGTATTAAGTCAATTAGATTATCAACGTTTTATACTTA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ATATTATATATCCACAAGACTCCACGCGTTATGTTATAAACAACGAGGAGTTCGATTTTATCATAGTCGGTGGT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GCAGGGTGCGTTCTAGC</w:t>
      </w:r>
      <w:r w:rsidRPr="006F4356">
        <w:rPr>
          <w:rFonts w:ascii="Courier New" w:hAnsi="Courier New" w:cs="Courier New"/>
          <w:sz w:val="16"/>
          <w:szCs w:val="16"/>
        </w:rPr>
        <w:t>AAACAAGCTATCTGAAAATGAGAAATGGAAAGTATTATTAATTGAAGCAGGTGGAGA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CCCTGTAACTCAAATTCCTAATTTATGGGATAGAACATTAAATAGTGTTGCAGACTGGCAGTATAAAATACAAC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GTACAACTGGATTTGGAATTGAAGGTAATATGAAACTACACAAAGGAAAATGTCTTGGAGGAAGTAGCACTACA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TCAAATTTATGTTAGAGGGAGTGAAAAA</w:t>
      </w:r>
      <w:r w:rsidRPr="006F4356">
        <w:rPr>
          <w:rFonts w:ascii="Courier New" w:hAnsi="Courier New" w:cs="Courier New"/>
          <w:sz w:val="16"/>
          <w:szCs w:val="16"/>
        </w:rPr>
        <w:t>CTCTATAATTCACTTGTTAAAAAGGGTTTGAAGAATTGGTCGTACAA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CGGAGACTATCTTTAAAAAGGTTGAAAGAATCCGTTCAATCACAAAAACTGAAACAAACACTACTATTTATGGA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GACTTATTCCTGTAAGCAAATTCCGAAAAAATGAAATAAGCGTTTTAGAAAAAGTTGTATGTTCTGGGTTTGAA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GGTTGTAAAAAAGAAAGTGATATCAACGAAAAAGATA</w:t>
      </w:r>
      <w:r w:rsidRPr="006F4356">
        <w:rPr>
          <w:rFonts w:ascii="Courier New" w:hAnsi="Courier New" w:cs="Courier New"/>
          <w:sz w:val="16"/>
          <w:szCs w:val="16"/>
        </w:rPr>
        <w:t>TTGAAGTTGGATTTGTTTCAATGCAAGGAATAATTAA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TAGATCTATGAACACTGCTAAAGCATATCTAAGCCCAGTTTTCGGCCGCGAAAACTTAAAAGTGATGAAATATA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GTTACAAAGATTTTAATTGACGAAACAGAAATGAAGGCAACCGGAGTTGAAGTACAGACAAAATACGGTCAAACT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CTAAAAGCCAACTTGGAAACCTTACTTTGTGCTGGGGCTGTTGGTTC</w:t>
      </w:r>
      <w:r w:rsidRPr="006F4356">
        <w:rPr>
          <w:rFonts w:ascii="Courier New" w:hAnsi="Courier New" w:cs="Courier New"/>
          <w:sz w:val="16"/>
          <w:szCs w:val="16"/>
        </w:rPr>
        <w:t>TGCTCAGATATTGTTGGCTTCAGGTAT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TAAAAAGCATTTGTCCGAAATGGAAGTACCGGTGGTTAAAGATTTAAATGTAGGGCAGAAATTCTTAATTACTC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TTGCTGGTTTTGTTATGTCCTACGACAAATCAATTGTTTGCAATCAGACTGATGAAGAAATTGCATTCAAATAC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AGACATTCAGGAGTTTTAAGTAGACCTAACGGTATGAGCTTTGGTGGATTTTTAAAT</w:t>
      </w:r>
      <w:r w:rsidRPr="006F4356">
        <w:rPr>
          <w:rFonts w:ascii="Courier New" w:hAnsi="Courier New" w:cs="Courier New"/>
          <w:sz w:val="16"/>
          <w:szCs w:val="16"/>
        </w:rPr>
        <w:t>ACTGGTATGTCTGGATC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CGCTGATATTGAAGTCTTCCAATATTACATTCCCAAAAACACTTATTCAAGGTTATGCCAACTAAAATCAATAT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TTAGTGATACTTTGTTATCAGTGTATGCTAAATTGAATTATGAACGTGCTATTTCTATTTTTACAATAGCTTTG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ACAAAAAGTACCGGTAAAATTCTTTTAAGAAGTACGAACCCATTGGATAGTCCGGTTATTGTTGGCG</w:t>
      </w:r>
      <w:r w:rsidRPr="006F4356">
        <w:rPr>
          <w:rFonts w:ascii="Courier New" w:hAnsi="Courier New" w:cs="Courier New"/>
          <w:sz w:val="16"/>
          <w:szCs w:val="16"/>
        </w:rPr>
        <w:t>ATATGTT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TAAAAGTGATATAAAAAGTTTCCTTGAAGCCATCAAATTACTGTCCAAAATTGAAAAATCAGATGGAATGAGGT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CGCTAAGATAGAAGATATTGTTCTTGACGGATGTGCAAAATATAATCCAAAGACCAATGAGCACTGGGAGTGC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AAATACATGGTATCTACAACATCAAGTACTGCCGGATCGTGTCGTATGGGAATTGAAACAGACACAGATGCTGT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TAGTGAACTGAACGTGATTGGTATTTCTAGTTTACGAATAATAGGTCGAACTATTATGCCATTAATTACTAGCGC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GTAATGTTCCTTGTATTATGATCGCTGAAAGGGCATATGATATGATAAAAAGTAAATACGTCTAAAAACTAAAC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ATTAAATATTGTTTTTAAGAATTTAAAGCACTGTGTTTACATTATAACTATATTCATTAAAAATCAGAAGGAA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TTCTT</w:t>
      </w:r>
      <w:r w:rsidRPr="006F4356">
        <w:rPr>
          <w:rFonts w:ascii="Courier New" w:hAnsi="Courier New" w:cs="Courier New"/>
          <w:sz w:val="16"/>
          <w:szCs w:val="16"/>
        </w:rPr>
        <w:t>TACGAAAAAAAACAAATAAAATTCTAAGCACCTATACATGTTTTGTTTTTGTTTTATAAATATCACGGT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AATGAAAAATTGGTTTTATTATATACCTAATTATTTCCTCGTTATTTATACAATCGCTTTAGTAAAATACTTTG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AGAA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774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TTTATCAGCGGTGGACAACGCCGCACGACGCACATTTTCTC</w:t>
      </w:r>
      <w:r w:rsidRPr="006F4356">
        <w:rPr>
          <w:rFonts w:ascii="Courier New" w:hAnsi="Courier New" w:cs="Courier New"/>
          <w:sz w:val="16"/>
          <w:szCs w:val="16"/>
        </w:rPr>
        <w:t>GTCACTATTCGCACAGTCAAAGCAGAAGTGGT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AGTTTCAATAGTGAAATACACCCGTTAGGTTTTTTTTTTTCAGTTTCACAAATCGTTTTTAGGGTTTTCGAGT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ATCCACATCGAATCGTCACTATAATCCCAAACCATCTCCGAATCAAATCAACATGATCCTTCACGTAGCGTTTG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TCCTGTTGGTAAATTCGGCGATCGCCGATGCCGGTGAACAGGAACAGGTGGC</w:t>
      </w:r>
      <w:r w:rsidRPr="006F4356">
        <w:rPr>
          <w:rFonts w:ascii="Courier New" w:hAnsi="Courier New" w:cs="Courier New"/>
          <w:sz w:val="16"/>
          <w:szCs w:val="16"/>
        </w:rPr>
        <w:t>TGTTACATCTGACGAGGGCGTG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TTAACAAAAGACAACTTCCAAAATATTATCTCGTCGTCTGAATATCTGCTTGTCAAATTTTATGCACCATGGTG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TTGTAAACAATTAGCACCAGAATATGCGAGTGCAGCCCAGCATTTAGCTCAAAATGAATTATCAGTTAAATTGG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AGATGCTACTATTGAGAGCGACTTAGCTGAACAGTTTGGTATCCGAGGATATCCAACTTTG</w:t>
      </w:r>
      <w:r w:rsidRPr="006F4356">
        <w:rPr>
          <w:rFonts w:ascii="Courier New" w:hAnsi="Courier New" w:cs="Courier New"/>
          <w:sz w:val="16"/>
          <w:szCs w:val="16"/>
        </w:rPr>
        <w:t>AAGTTCTTTAA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AAACCAATTGACTATACAGGTGGTCGTACCAAGGATGAAATTATTCAATGGGTACTAAAGAAGTCTGGCCCAGCT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GTTTTGCAATCAGAAGAAGAATTCAAATCATTCATTGAGGGAAAACATGTTGCTATTGTTGGCTTTTTCGAA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AATCAGATGCTGCAAAATTATTTTCAGAACTGGCTGACTCTGTTGATGATCATCCATTTGGTCTTGTATCAG</w:t>
      </w:r>
      <w:r w:rsidRPr="006F4356">
        <w:rPr>
          <w:rFonts w:ascii="Courier New" w:hAnsi="Courier New" w:cs="Courier New"/>
          <w:sz w:val="16"/>
          <w:szCs w:val="16"/>
        </w:rPr>
        <w:t>A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AAATTTTCTGATTTAGAACACAAGGATACATTTGTTTTATACAAAGATTTTGACGAAAAGAAAGTTGCATTTGA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GTTTTCTAATGTTGAAGACATCAAAAGATTTATTTTTGTTCATTCGTTGCCTCCCGTTATAGAATTCAACCAAG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CCCAAAAAATATTTGGTGGTCAGATTAAGAGTCATTTATTACTATTCTTATCTAAAAAAGAAGGACACTTTGAC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</w:t>
      </w:r>
      <w:r w:rsidRPr="006F4356">
        <w:rPr>
          <w:rFonts w:ascii="Courier New" w:hAnsi="Courier New" w:cs="Courier New"/>
          <w:sz w:val="16"/>
          <w:szCs w:val="16"/>
        </w:rPr>
        <w:t>ATTGATGACATCAAGCCTGTTGCTCTTGAATTCAGAGGAAAAATTGTATTTGTTACTATTGATGCTGATGAAGA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TCAAAGGATTTTGGAGTTCTTTGGAATGAAAAAGAATGAAGTACCAAGCATGAGAGCTATCAAACTTGAAGACG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CCAAATTTAAACCAGAATCTCCTGAATTAACTGGAGAAAATGTAAAGAAATTCGTCTCAGATTTTATTGAAGG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AAGCAACATT</w:t>
      </w:r>
      <w:r w:rsidRPr="006F4356">
        <w:rPr>
          <w:rFonts w:ascii="Courier New" w:hAnsi="Courier New" w:cs="Courier New"/>
          <w:sz w:val="16"/>
          <w:szCs w:val="16"/>
        </w:rPr>
        <w:t>TACTTTCTGAAGAATTACCTGAAGATTGGAACAAAACCCCAGTCTGGACTTTGACTGCTACTAA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TAGTGTAGCTTTGGATTCAACAAAGAATGTTCTTGTGGAATTTTATGCCCCATGGTGTGGACATTGTAAACAGC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CAATTTTCGATAAAGTTGGAGAACATTTTGCCGATAAAGATGATATTATCATTGCAAAAATGGATGCTACAGT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CTAGAGCATACCAAAATCTC</w:t>
      </w:r>
      <w:r w:rsidRPr="006F4356">
        <w:rPr>
          <w:rFonts w:ascii="Courier New" w:hAnsi="Courier New" w:cs="Courier New"/>
          <w:sz w:val="16"/>
          <w:szCs w:val="16"/>
        </w:rPr>
        <w:t>CAGTTTCCCCACACTAACATACTACCCAAAGGGAGATAATCCAAAAGCCATTG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TGGAGACAGAACATTAGAAGCAATCATTAAGTTTATTGAAGCTGATGGAAAACAAGAAAGTCCTTCTAGCGCAT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AAGAAGAAGAAGATGAAGAAGAACGTGAGAAGCCTAAAGATGAATTATAGATACTAATTGTAATTAAATGTTT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TAATTATTTTTTGTCATCTTACTTGTGAAA</w:t>
      </w:r>
      <w:r w:rsidRPr="006F4356">
        <w:rPr>
          <w:rFonts w:ascii="Courier New" w:hAnsi="Courier New" w:cs="Courier New"/>
          <w:sz w:val="16"/>
          <w:szCs w:val="16"/>
        </w:rPr>
        <w:t>AACTTCAGCACATTAGAGTTCAACAATTGGACTAATACCTGATT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ATATAGCTAATTTTGGTTGTATTTGCATTATTTAAACTCTAAAAAATTGGTATTATTACGATTGTAAGAAAAAC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ATTTAATTCTCATAATGTACCCTTTTTCAAGACTGTCATAGATGGTTCTGAAATGGACTTCTTAAGAACCAT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AAATCAATGTCTATGATGTTTCCTTGATAAGTAAAATAA</w:t>
      </w:r>
      <w:r w:rsidRPr="006F4356">
        <w:rPr>
          <w:rFonts w:ascii="Courier New" w:hAnsi="Courier New" w:cs="Courier New"/>
          <w:sz w:val="16"/>
          <w:szCs w:val="16"/>
        </w:rPr>
        <w:t>AAATAATGAAATTAATATTTATATTTTTAATTAA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AATCATTATTTTAAGTTATAATTAAAAACATTTATTTATTAAATCACAATTACTCAAATTCTTGAGTAATTTA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GATCTTTTTACTAATTTTATATACTAATATTAACATTGATTTCTGAAATTAATTGTAATGGTAAAGTTTAGCCA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TTATTTATACTTTGATACCAATCATCATATATATATTTATATTTTTTTT</w:t>
      </w:r>
      <w:r w:rsidRPr="006F4356">
        <w:rPr>
          <w:rFonts w:ascii="Courier New" w:hAnsi="Courier New" w:cs="Courier New"/>
          <w:sz w:val="16"/>
          <w:szCs w:val="16"/>
        </w:rPr>
        <w:t>TTACATTCGTTATGTATTAAAAAC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GGGTGTATTTTTATTTTAACATCACAAAAATTCATATTTTTACTTCATTTGGTTTGTTAAAATGTTATCTTTTT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ACTTTAAAATAAATGCTTTATGATTTAATATAACTTTAATTTATTATGGTGGTTTAAAGGACACATTTTTAAAG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GTATTACAATATTCAAAAAATGTGATAGTTAATGGAATGTGAGTTTAATTTAGTTATTTT</w:t>
      </w:r>
      <w:r w:rsidRPr="006F4356">
        <w:rPr>
          <w:rFonts w:ascii="Courier New" w:hAnsi="Courier New" w:cs="Courier New"/>
          <w:sz w:val="16"/>
          <w:szCs w:val="16"/>
        </w:rPr>
        <w:t>TAATCAGTGTCAGT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TTGCTACACATGAGACGATGTTTTACCAAATAATTGTTTTTTTTGATCAGTGTATAATGCTAAGTGCTAAGTTG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AATTTTTGATTCCCAGAAATGTTAATATAAAAATATAATATATCACGAAAACACTTAAAATATAAGATTTAA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ATTATAGTTATAACCTTATAGTTAGGTATTTCAAAGTATATGTTATTATCGATTATATTTTGTTAAGAA</w:t>
      </w:r>
      <w:r w:rsidRPr="006F4356">
        <w:rPr>
          <w:rFonts w:ascii="Courier New" w:hAnsi="Courier New" w:cs="Courier New"/>
          <w:sz w:val="16"/>
          <w:szCs w:val="16"/>
        </w:rPr>
        <w:t>ATGT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ATATTATGTAATCCTACATTTTAATGTTTATATTCTATAAATTATGAATTTAACAGATAATACTAAATAATA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7803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GCGAATGAACGATTTCATATTATTCGAGTAAGCGGTTGGTGAAACACGACATATAATTTAAATTTAAATAACAT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CACCTATTTATAATATAATAATAGTAAAA</w:t>
      </w:r>
      <w:r w:rsidRPr="006F4356">
        <w:rPr>
          <w:rFonts w:ascii="Courier New" w:hAnsi="Courier New" w:cs="Courier New"/>
          <w:sz w:val="16"/>
          <w:szCs w:val="16"/>
        </w:rPr>
        <w:t>TAGCATTTTGTATTCTCGCTGCGAGTGTGCAGGTGGTCGTTGTTT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GGTCCGCGAATGAACGATTTCATATTATTCGAGTTTTTTTTTTGTTAATTGTTCGAACTGCGGCAAATTTATAT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TTAAAGTAGTTATTGGTGGTCCAGAGGAAAACGTTAAGAGTGACGCATTGCCAATTGGTGGATTTTACCGAGCC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GTCTGAAGAGGACTTCTCGTGTACATAACAATACTATAG</w:t>
      </w:r>
      <w:r w:rsidRPr="006F4356">
        <w:rPr>
          <w:rFonts w:ascii="Courier New" w:hAnsi="Courier New" w:cs="Courier New"/>
          <w:sz w:val="16"/>
          <w:szCs w:val="16"/>
        </w:rPr>
        <w:t>CTGAAATCTTTTACCGGCTATTTCATTCGGTATTT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TCATGATACCTGTAAGACTACAATGGGGACGGCTTTTGTGCCGAGGTAATTTGCGACAGACGTGCGTTCTATTG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AAAGATCTAAGTCAACCGGCTCGACATCGCACCGAGTCTAAAGTAGTTCGTTCGCCGTTTTCGGACGTTCAGAT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AAATTTAGTAGATGAGTACGTGTGGAGTGGGCTGGAAAGATGGCCGGAC</w:t>
      </w:r>
      <w:r w:rsidRPr="006F4356">
        <w:rPr>
          <w:rFonts w:ascii="Courier New" w:hAnsi="Courier New" w:cs="Courier New"/>
          <w:sz w:val="16"/>
          <w:szCs w:val="16"/>
        </w:rPr>
        <w:t>AAAGACGCACTGGTTTGCGGAATAA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GGAAATTCACGTACCATGAGACGCGGCTGGCTTGCAAAAGGTTTGCGGCTAGTTTGAAGAAGAGAGGTGCAACAC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CAAGTGTTCGCTGTATTGTTGCCCAACATTCCAGAGTTCGCTGTAGCCTCGCTGGGTGCCGTAGAAGCCGGTCT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GACGACGATCAATCCAATCTACACGCCATTTGAACTAGCTCACCAGTTTAAAGACTCCG</w:t>
      </w:r>
      <w:r w:rsidRPr="006F4356">
        <w:rPr>
          <w:rFonts w:ascii="Courier New" w:hAnsi="Courier New" w:cs="Courier New"/>
          <w:sz w:val="16"/>
          <w:szCs w:val="16"/>
        </w:rPr>
        <w:t>GTGCACAAGGTGTGG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TTCCTGAGTTGTTGCCCAAAGTTTTTGAAGCCCAACAGCTGATGAAGGGGCCCGGCGTGAAACCACTGTACAT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GTCAACGGCAAAGGTTCAAGACCTGATGGCGCGTGGGACTTTAATGAAATGCTTGATCCAATGGTGGACACTTC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GAAAAAGAGCAGATCAAACAGTGACGTGGCATTCATGCCGTACTCGAGTGGTACAACTGGTCTGTCTAA</w:t>
      </w:r>
      <w:r w:rsidRPr="006F4356">
        <w:rPr>
          <w:rFonts w:ascii="Courier New" w:hAnsi="Courier New" w:cs="Courier New"/>
          <w:sz w:val="16"/>
          <w:szCs w:val="16"/>
        </w:rPr>
        <w:t>AGGCG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TGTCGCACCGGAACCTCTTGGCCAACATCGAGCAGACCAGCCATCCAGATATAAAACACTTTCTTGATACGACA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ATCAAGATGTGTTGCCGTCTATTTTACCCTTTTACCATATTTATGGTTTGACAATGCTTCTTCTGAGGGGGCT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TGGATGTAAATTGGTGACATTGCCCAAACTTGAGTCGGAATCATTTTTAAACATACTTAAAAACCATAAGGCGA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GTACGTAGTACCACCAATAGTGCTGTTGTTGGGTCAAAATAAAAACGTTACACCTGAACACTTTCAAAGTGTG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TTTGTAATGGTGCTGGTCCTGTGAAAGAAGCAGACGCTGAAAAAGTACTTGCCAGGACCAACAATAAAAATGT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TGTCAAGCGTATGGCATGACAGAATCATCACCAGCCGTGTTTGTATCCAGGAATTCTTCATTGTTCGATTATT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TTGGTCC</w:t>
      </w:r>
      <w:r w:rsidRPr="006F4356">
        <w:rPr>
          <w:rFonts w:ascii="Courier New" w:hAnsi="Courier New" w:cs="Courier New"/>
          <w:sz w:val="16"/>
          <w:szCs w:val="16"/>
        </w:rPr>
        <w:t>TCCCGTATCTAACACTCTAGCTAGAGTCGTCGATCCCACAGACAACTCAGTTGAATACGGTCCCGGT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GGAGAAATTCAGGTCAAAGGGCCACAGGTGATGATCGGCTACCACAACAACCCCAAAGCCACGGCTAACACTAT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CGGAAGGATGGCTGAGTACTGGGGACATTGGTTACTATAACGATAAAGATGAATTCTTCATAGTTGATCGCATTAA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CTGATCAAAGTCCAAGGC</w:t>
      </w:r>
      <w:r w:rsidRPr="006F4356">
        <w:rPr>
          <w:rFonts w:ascii="Courier New" w:hAnsi="Courier New" w:cs="Courier New"/>
          <w:sz w:val="16"/>
          <w:szCs w:val="16"/>
        </w:rPr>
        <w:t>TATCAGGTTCCACCGGCTGAGCTGGAAGGAGTGCTGAGGACTCACCCGGCCGTGTTG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GCTGTCATCGGCGTGCCGGACGATCGAACAGGCGAGGCACCGTTGGCGTACATTGTGCTAGACCAGGACAAACCG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CCAGCGAGGCAGACATAAAGGCGTTCGTAGCGGAACGAGTGGCACCGTACAAGCAGATCTCAGCTGGTGTGCGGT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ATCTTTGCCAAAAAGCGCAGCTGGCA</w:t>
      </w:r>
      <w:r w:rsidRPr="006F4356">
        <w:rPr>
          <w:rFonts w:ascii="Courier New" w:hAnsi="Courier New" w:cs="Courier New"/>
          <w:sz w:val="16"/>
          <w:szCs w:val="16"/>
        </w:rPr>
        <w:t>AAATATTGAGGAGGTTACTTAAGGACGAGTACGAAAAGACCAAAGGC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TGATCACCGGAAGTCACGAGAATGTCACGATTTCAGCGATTAATAACAATATACATAATATATTATTGTCATA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GAGTGCAAAAATTAGGTTAAAAAATATGAAAAAATACTCGTCGTTTTACTTAACTATCACGTCGTGTATATTAA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CGAATTGCTCATACGAATTTATTATTACTGTATTATT</w:t>
      </w:r>
      <w:r w:rsidRPr="006F4356">
        <w:rPr>
          <w:rFonts w:ascii="Courier New" w:hAnsi="Courier New" w:cs="Courier New"/>
          <w:sz w:val="16"/>
          <w:szCs w:val="16"/>
        </w:rPr>
        <w:t>GATTTCTGATTTATAAGACAACAAGTGATATTTATTA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TATTTATTTTATCGATTGTTAAAACATAATTATTTATCGTCACATCATATTATTATGATAATTTCCATATAA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ATT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7807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ATCCGGTGCGGTCAAAGTGACAATTACACCATGTCAGCCCAAGACCCTGAGTCATCTTCCCAAGAGGCCGCCCG</w:t>
      </w:r>
      <w:r w:rsidRPr="006F4356">
        <w:rPr>
          <w:rFonts w:ascii="Courier New" w:hAnsi="Courier New" w:cs="Courier New"/>
          <w:sz w:val="16"/>
          <w:szCs w:val="16"/>
        </w:rPr>
        <w:t>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TCGCCTTTTCCGACCTCATGTACACCGTGACCGAAGGCACCAAAAACACTTCCAAGAATATTTTAAAATCTGTA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CGTTTGAGATCAGGTGAATTGACGGCCATCATGGGACCGTCTGGTGCCGGGAAATCCACACTGCTGAACATACT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GATATAAATGTTCCGGTGTTAAAGGTTCTATCACGATTAACGGACATGAAAGAAATTTGAGTCAATTCAGAAAAC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GT</w:t>
      </w:r>
      <w:r w:rsidRPr="006F4356">
        <w:rPr>
          <w:rFonts w:ascii="Courier New" w:hAnsi="Courier New" w:cs="Courier New"/>
          <w:sz w:val="16"/>
          <w:szCs w:val="16"/>
        </w:rPr>
        <w:t>TATATTATGCAGGACAATCAGCTTCATGCCAATTTATCTGTAGAAGAAGCTATGCACGTGGCTACTTCGTTA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GGATCAGACATATCGAAGGACAGCAAATATCAA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7941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CGGACGTCGTTTTCTACTTTCGTTCACCGACTGATCTAAATAAATCTGATAGCTAAATTCTGGGCACAGGACGTA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CACGGCAGTT</w:t>
      </w:r>
      <w:r w:rsidRPr="006F4356">
        <w:rPr>
          <w:rFonts w:ascii="Courier New" w:hAnsi="Courier New" w:cs="Courier New"/>
          <w:sz w:val="16"/>
          <w:szCs w:val="16"/>
        </w:rPr>
        <w:t>GTTACTTTGTTAGTTTGTTTAGTTTGTTACTTGTTGTTCCTTTCATTAGTGCACCACGAAAACA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TTTTAATAATAATAATTTAACCGTACTATAATATCGCGTTGATTGCGTAGTACGTGTTTTTGTTTATTTATTT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CGTGTCAAGATATTATTTTTCAATAACGATTAACGACGAGTTGGTCGTTTATATTTTAATTGTTCAGATGAGTT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CTCAACCAACGCTCACAATG</w:t>
      </w:r>
      <w:r w:rsidRPr="006F4356">
        <w:rPr>
          <w:rFonts w:ascii="Courier New" w:hAnsi="Courier New" w:cs="Courier New"/>
          <w:sz w:val="16"/>
          <w:szCs w:val="16"/>
        </w:rPr>
        <w:t>TTTATACTAAAGATAATCGTCATCACGTCAGTGATACTTCACATTGGTTCACCAG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GCAATGCGGCTCCGACCCTGTATTTGAGTTTCAGTGTCTAACTCCTGAGTGTGACAGTATACTGGTAAATGATA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TGTGGGCCGACGTCTTATTAGTCCAAAACAAAATGTCACTATTATTGGTCAAAATGATGACATGTTTTTGATA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ATGAAGGGTAAGATGTCTAAAATCTATAGAA</w:t>
      </w:r>
      <w:r w:rsidRPr="006F4356">
        <w:rPr>
          <w:rFonts w:ascii="Courier New" w:hAnsi="Courier New" w:cs="Courier New"/>
          <w:sz w:val="16"/>
          <w:szCs w:val="16"/>
        </w:rPr>
        <w:t>AAGATATTAAAATATTACATTTGGCCAAATTTGAACATTGGAAG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GTAAATTTTTTTAAAAATAATTTGGAAATATGCGAATCAAATAATCAAAGTAACGAAGAAAACAACAGTGATTC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CTCTCAAATTAGTACAAATACAGATGAAATAAATGTTAAGATAAATGATGGAATTGATACATCAGAAGTTATCC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TAAATAAATTAGATACTGAACAATACGATGACAACTTAAG</w:t>
      </w:r>
      <w:r w:rsidRPr="006F4356">
        <w:rPr>
          <w:rFonts w:ascii="Courier New" w:hAnsi="Courier New" w:cs="Courier New"/>
          <w:sz w:val="16"/>
          <w:szCs w:val="16"/>
        </w:rPr>
        <w:t>TAATGAAACAGATTCAATTTCTTCAGAATTTGAT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GATGGATGAAAGTATAGAAATCGAGAGTGAAGATGAATCAGGTCTAGATGATATTTTAGTTCAAATACCATCAAT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TACTGATAGCAGTATAACTAAAAGTGCAGTTAATAATATTTTATCTACAACGAGTAATCAGATTTTAAATTCTG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TTAATTCTGAAAAAAATTATAAATCTAATATTATTGACCAACAAAATATC</w:t>
      </w:r>
      <w:r w:rsidRPr="006F4356">
        <w:rPr>
          <w:rFonts w:ascii="Courier New" w:hAnsi="Courier New" w:cs="Courier New"/>
          <w:sz w:val="16"/>
          <w:szCs w:val="16"/>
        </w:rPr>
        <w:t>CATACATTAGCTAATGATCAACAA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AATGATTCTTCAATAGATTGTTCTTCAGGTTCTTGTGTAAAAGAAGTAAATGATAACATTGTTACTGACAATTC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TAATATTTCTCCGGAAAGTACAGATGATTTTTCTCAAGAAATAACACAGCAATCACAAAATTTAAATAAAATAG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CAATAAAAGAATCAGCTAATAATATGCTGCCAACAAATATTAATTCAGAAGTAAACTTAC</w:t>
      </w:r>
      <w:r w:rsidRPr="006F4356">
        <w:rPr>
          <w:rFonts w:ascii="Courier New" w:hAnsi="Courier New" w:cs="Courier New"/>
          <w:sz w:val="16"/>
          <w:szCs w:val="16"/>
        </w:rPr>
        <w:t>AAGATGACAATAAT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AGTACTGAAGAATTTATTCTAAACACTTCATATCAACAAAAAATTGAAAATGAAAAAATTATTCAAAGATCATC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GATAATACAGATAATTCGATTAAAAAATCAGTTAATATAGTATCACAAATCTCTGATATAGATATTAACTTAC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TAATAATGGCAATGAAGTGCTTAATATGAACAGGTCTTATCAAGAAAGTAAACCTATACAGACTACTCA</w:t>
      </w:r>
      <w:r w:rsidRPr="006F4356">
        <w:rPr>
          <w:rFonts w:ascii="Courier New" w:hAnsi="Courier New" w:cs="Courier New"/>
          <w:sz w:val="16"/>
          <w:szCs w:val="16"/>
        </w:rPr>
        <w:t>ACA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AGTGAAGAGGAAAAACTAGATGTCTCAATAAAAGATTCAGTTAATAGTGATATACCCATACAAGACTCCAATAC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TAGTTTAAATGAAATTATTAATGATTCTAAAGAGTTGAATATGAACAGTTCTTATCAACCAAAAAGTGTAGAAG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CAAATGTTTTAATAAATGAATCAGTTAGTAATATAGAGTCACCAAACTCTAATACAGTTGAAGTTAAAAATGAT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</w:t>
      </w:r>
      <w:r w:rsidRPr="006F4356">
        <w:rPr>
          <w:rFonts w:ascii="Courier New" w:hAnsi="Courier New" w:cs="Courier New"/>
          <w:sz w:val="16"/>
          <w:szCs w:val="16"/>
        </w:rPr>
        <w:t>CAGAACAGCTTAATAAATCCCAGCAAGAATTTAAAGATAGTGATTCTTTACCAGCTATCACAGAAGTGGACAATCA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TAACACTAATAATTACAAACAATCATCTTTATTAGAAAAAAAAATAGTAGAAATAAATAATGAAAATGGAATT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ATAATACTATGTTTATTGGGGAGAATTTAAAAAATGAAGTTATAAAAGAGCCAGTCATTAGTGAAAAAACTAT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ATTCCTGA</w:t>
      </w:r>
      <w:r w:rsidRPr="006F4356">
        <w:rPr>
          <w:rFonts w:ascii="Courier New" w:hAnsi="Courier New" w:cs="Courier New"/>
          <w:sz w:val="16"/>
          <w:szCs w:val="16"/>
        </w:rPr>
        <w:t>ATTATCAAACGATCACATAGAATCTAAATCTCATAACATTCACAAGAATAATTTACCTAATGTTGA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TATATCCATTAATGATTCAACTGATGGTAATATGGCAAATTTGTCCTCATCGCAGGAATTAATTAATGCAACAG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TTCCTTCTAATGATTACCATACAACAGTTGTTAATGAACAAGATGTAACAGAAACATTAAACAAAGAATCAATT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TGTACATCAGCTGGGTGT</w:t>
      </w:r>
      <w:r w:rsidRPr="006F4356">
        <w:rPr>
          <w:rFonts w:ascii="Courier New" w:hAnsi="Courier New" w:cs="Courier New"/>
          <w:sz w:val="16"/>
          <w:szCs w:val="16"/>
        </w:rPr>
        <w:t>TTGCAAACAATAGACAGTACTGAAAAGTATGGTTATGAAGGTATTCAACATCAGT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TGAAAACAATGAATTACCTTCCGAAAGTATTAAAAAAACTATGGAATTTGATAATAATGAACAGTTGAAAGAAT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CTAAAAGTTTTGTGGCATCTTTTGGTCACCCAGAGGCTTGCAGTGGAGTTAGCTGTCTTAATTTTAAAAGAAA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AAAACAGTGAAGTCAACACAGCCTTTAA</w:t>
      </w:r>
      <w:r w:rsidRPr="006F4356">
        <w:rPr>
          <w:rFonts w:ascii="Courier New" w:hAnsi="Courier New" w:cs="Courier New"/>
          <w:sz w:val="16"/>
          <w:szCs w:val="16"/>
        </w:rPr>
        <w:t>ATCCAGTTCCCAGAACTTTAAACCCTGATGAAATTTCGCATTCAAC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GACAATGGAAAAGAAAAAGAAAATATAATTAATGAAGTAACTGAGCAATCTCAAGTGGAATTGAGTTTCTTAG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TTCAAAATTGGTTATCGTCTCCTTCTCTAATTACAATTGATTTTCTTTGGAACATTTTTGATGATAATACTAGT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AATGATGTATATCCTGATGCTGTTGAAAATCAAAAAAT</w:t>
      </w:r>
      <w:r w:rsidRPr="006F4356">
        <w:rPr>
          <w:rFonts w:ascii="Courier New" w:hAnsi="Courier New" w:cs="Courier New"/>
          <w:sz w:val="16"/>
          <w:szCs w:val="16"/>
        </w:rPr>
        <w:t>TGTAGAACATAAGAATATCAAGCATTCAGAATTGTA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CGTTGTGGCTTTAGTCACATTACTATTTACACTAATTTATTATAAATATCAAAATGGATCATATGAAAATCATT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CATTACTAGCAGCTAAAGATCAAAGTTTGCTAATCGTGGAAAAAGAACTATTTTTATTAAAAGAACAAAACTCT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CACAATCTACAACAGAAAGGAATTCTGAAATTGAATCTTTGAGTGAT</w:t>
      </w:r>
      <w:r w:rsidRPr="006F4356">
        <w:rPr>
          <w:rFonts w:ascii="Courier New" w:hAnsi="Courier New" w:cs="Courier New"/>
          <w:sz w:val="16"/>
          <w:szCs w:val="16"/>
        </w:rPr>
        <w:t>CATTTGACTAAAGCAGAGGATATTAT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TCAAGCCATACGAATTGAAAATCTTGAACAAGAAGTTGTAGAATTAACAGAAAATGGTATGGAAATGCATACAC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CTTCTGCATTAGAATCTAGTACAAAAAATAAAGAACAATTAAATACTTTGAAAGTAAAATTGGTTGATTCAGA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TAACAGCTCTTACACAAAAAAATTTTGAAAAATCTACAGAATTAGAAAAGAAAATTG</w:t>
      </w:r>
      <w:r w:rsidRPr="006F4356">
        <w:rPr>
          <w:rFonts w:ascii="Courier New" w:hAnsi="Courier New" w:cs="Courier New"/>
          <w:sz w:val="16"/>
          <w:szCs w:val="16"/>
        </w:rPr>
        <w:t>ATGCTGGGAAAGCTC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AACTGTAGAAGAGTTAACTAATAAAAGTAATAGCTTGGCTGAAGACAATGCTAAACTATCTTTACAATTAAAAG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TAATAGAAATAAGGCAAAAGAATCAAAACTACTTGCTGAAATAGATAGTTTGCAATTTGAACTGGACAAGCAT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GCTTTAGTGACAGCAGAAAATGAAGTTTCTTTATCAAAGGAAGCTTTGCAAGAAGTTATGTCACAGAA</w:t>
      </w:r>
      <w:r w:rsidRPr="006F4356">
        <w:rPr>
          <w:rFonts w:ascii="Courier New" w:hAnsi="Courier New" w:cs="Courier New"/>
          <w:sz w:val="16"/>
          <w:szCs w:val="16"/>
        </w:rPr>
        <w:t>ATTTAA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AGATAGCAAGCAATTTTTATCTTCAATTAAATTATCTGCTGAACTCAAATCAGCAAAACAAATATCTGAAGGAT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ATAAATTAAATGACGCTTTAAAATCTAATCAACAATTCCTGGATAACATTGAAGTTTTGAAAAGTAATATTGTG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GAAAATAGCTGTTCAAAATTAGAAACAATGAATGAAGAGTCTGTGAACAAATTGAATATTCTAACAAAGTTTTT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ACAAGAACAAGAGTACCTTAAACAAATCAATGAGAAAGCAATGTTGTGTGACAATAAAGAAGGTGAATCTAGCG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TGAACGTATTAAATCTCTAAACCAAGAAATTGTCAATTACAAATCAGAAATTCAATCATTGAAAAAGGAAATA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CAAGAAACTAGTTTCAAAATTCAATTATCTGCAGCAGATAAAAAAGCCAGTGATTATTGGATATCATTCAGACA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GCGGAA</w:t>
      </w:r>
      <w:r w:rsidRPr="006F4356">
        <w:rPr>
          <w:rFonts w:ascii="Courier New" w:hAnsi="Courier New" w:cs="Courier New"/>
          <w:sz w:val="16"/>
          <w:szCs w:val="16"/>
        </w:rPr>
        <w:t>ACTCAAGGAAATGGAACTCGAAACTGCTCAACTAAGAAATAAATTGACCATGGTTGATAAAAAACTTG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GTGCAAAAAGCATAGATTCGTCTAAAGACTTTGAAGATGAACTATTGGACATACCATTGCCAACTGTGTCTCCC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ACATTATTATCATTACTTGATTTTGAGCCACCTCCTCCAATTTTAACTAATCAACGGTTACCTCCACTTGGTGC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GTCGAGCTCCAAGTCCA</w:t>
      </w:r>
      <w:r w:rsidRPr="006F4356">
        <w:rPr>
          <w:rFonts w:ascii="Courier New" w:hAnsi="Courier New" w:cs="Courier New"/>
          <w:sz w:val="16"/>
          <w:szCs w:val="16"/>
        </w:rPr>
        <w:t>CCAGCTCCTTTACCAAGGAGGCACAATCGATCACTATCACCTGGTTCTCCGCCACCTT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GGTCTTCCGCATTTCGGCCATTGACTCAAAGATATAACTATATGAATCGTGAAAATTCATTGGGTCATTCGGTT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CCTTGACAAATAATTATATTATTTTGCACTGTTACTATTATGATATGCAAATCTCTGAGATTATTTTCAGAAATT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TGTTAAGATTAATTATTTTTGGTGT</w:t>
      </w:r>
      <w:r w:rsidRPr="006F4356">
        <w:rPr>
          <w:rFonts w:ascii="Courier New" w:hAnsi="Courier New" w:cs="Courier New"/>
          <w:sz w:val="16"/>
          <w:szCs w:val="16"/>
        </w:rPr>
        <w:t>ATATCATTTGATTTAAGTATTTTAATTTTTTACAAATCCTTTTTTGC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TTGGTTTTTTGCTTACATATTTCTAACAATCGTTATATTTATTTTTGTTTTCACTATTAAACCTGTAAGTAAT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TGTGATTTAATGCATTTTTAAACTGTCCATATAACTACAATTAAATGTGTATAAAAAAAATTTTATTTGAACCTA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GAAAATAAGTCGTTTAAAGATGGATCCCTATTGAAG</w:t>
      </w:r>
      <w:r w:rsidRPr="006F4356">
        <w:rPr>
          <w:rFonts w:ascii="Courier New" w:hAnsi="Courier New" w:cs="Courier New"/>
          <w:sz w:val="16"/>
          <w:szCs w:val="16"/>
        </w:rPr>
        <w:t>AATTTCTGTACATTAAACTAACTGATGGTAATTCAACC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TATATATATAATATGGTAGAATTGTATCAATATATTACAATTCTCTGTAATGTTGTAAACAGAAATGTGCGCGT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ACTTATGAGTGCTTCATTCATTTTCAACTTTGACTGATGATTAAAGAAATATATTTTTGTAGTATAAGGATTA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TGTTTTTAAATGTATTAAATACTTTATTGCTACTGTAATATATTAT</w:t>
      </w:r>
      <w:r w:rsidRPr="006F4356">
        <w:rPr>
          <w:rFonts w:ascii="Courier New" w:hAnsi="Courier New" w:cs="Courier New"/>
          <w:sz w:val="16"/>
          <w:szCs w:val="16"/>
        </w:rPr>
        <w:t>GTAAAATATTAATATGAATTTGGAATA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TGTTTAAAATATTTTATAAATTATAAGTTATGTTAATAGAATTATAGAATTAAACTCTATTTGCCATTCCAACT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AAAAAAAAAAACTTATTTAGTTATAATATTTGTTTAACATATTTTATAGTTATTTTAAGATTTATGTGTTAATT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CATTGTGCTATCCATGCTAACACTTGGTGAAGTGGTGAATTTTCTGGTACACAATA</w:t>
      </w:r>
      <w:r w:rsidRPr="006F4356">
        <w:rPr>
          <w:rFonts w:ascii="Courier New" w:hAnsi="Courier New" w:cs="Courier New"/>
          <w:sz w:val="16"/>
          <w:szCs w:val="16"/>
        </w:rPr>
        <w:t>TTTTATTTTCATTATTA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ATTATTACTAAATATTATTGTATAATTTTTTTTTTTTTTTTAGACCAATTTATGAGTATTTGTTTACCTACT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GCATATGTATTAACTCAAAATTATGCATTGCCTATAAGTTAGTCAATTTTCAATTATGGAAAAAATTATTCTAGG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GGGATATTGTTTAAAAAAAAGTTTAAAACAATAACTTGACATTAATTTCAGCCTAATATTTTGAC</w:t>
      </w:r>
      <w:r w:rsidRPr="006F4356">
        <w:rPr>
          <w:rFonts w:ascii="Courier New" w:hAnsi="Courier New" w:cs="Courier New"/>
          <w:sz w:val="16"/>
          <w:szCs w:val="16"/>
        </w:rPr>
        <w:t>TAATTAA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AAATATTATTCAACTTGTTATTTATTTTAATCACAAATAGAGTTATGAAAAAATTTTAAACAAAAAAAAGTTT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7990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GTGTGTGTGTGTGTGTGTGTGTGTGTGTGTGTGTGTGTGTGTGTGTGTGTGTGTGTGTGTGTGTGTAGATGGTG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TGTTGTGTTTATAAAATTTCGATGACATCT</w:t>
      </w:r>
      <w:r w:rsidRPr="006F4356">
        <w:rPr>
          <w:rFonts w:ascii="Courier New" w:hAnsi="Courier New" w:cs="Courier New"/>
          <w:sz w:val="16"/>
          <w:szCs w:val="16"/>
        </w:rPr>
        <w:t>ATTTATGTCACACCGTCATATAAATTATGAATTATATAAATAT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CTAAGTATATACCGTTTGTAAAATGTACCTATTAAAAAATTGTATGTACGTGAACGATATTATATCATTTTATT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CATAACTACGTTGACGTTTCAACTGCTTGCCGTTCTGATTGATTCCGCTCATGGACTTCATCATGGACACTATGT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AATACTTATTCAGTTTCTCGTTGATGTTCTTCTCGTTCAC</w:t>
      </w:r>
      <w:r w:rsidRPr="006F4356">
        <w:rPr>
          <w:rFonts w:ascii="Courier New" w:hAnsi="Courier New" w:cs="Courier New"/>
          <w:sz w:val="16"/>
          <w:szCs w:val="16"/>
        </w:rPr>
        <w:t>GATTTTCCTGATCTCGTCCCAGAACGTCTTGACG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GGGGCGTTGGGTTTGTTCGCGGCCGTGATGGCCAGCCCGGCAGTCTTGTTGACGACCTCGGGCATCACGTCCGA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CAGCGAGTACGTCAACGCGATGATGGTGGCTAGCCCGGGGCGCATCTTCTGCATGCCGGACCTGGCCAGCAGCA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GCGGTCGTGGCCAGCATGTTGACCATGTCCGCGCCTTCGGCGGACGTGAAG</w:t>
      </w:r>
      <w:r w:rsidRPr="006F4356">
        <w:rPr>
          <w:rFonts w:ascii="Courier New" w:hAnsi="Courier New" w:cs="Courier New"/>
          <w:sz w:val="16"/>
          <w:szCs w:val="16"/>
        </w:rPr>
        <w:t>ATCTTGTTGATGTTCTGGCCGACC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GATCACCCGGGACGCTTCCGGACCCTCGAGCATCAGCTGCCACTCGTGTTTGATGTTGGCGAGTCCTGTCTTGGC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CGTGTTCATCGCGGTCGTGTACATGTCGGTAAAGGCCTCCTTCACCTTACCGTCCGGGATGACCGCCTGAGCAC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GCAGGTTTTGCTCCATCTCAGCCAGCCGCTGGCTGGGCTTGTACTGAAATTCGTCCGTTT</w:t>
      </w:r>
      <w:r w:rsidRPr="006F4356">
        <w:rPr>
          <w:rFonts w:ascii="Courier New" w:hAnsi="Courier New" w:cs="Courier New"/>
          <w:sz w:val="16"/>
          <w:szCs w:val="16"/>
        </w:rPr>
        <w:t>GGGGTTCTTCCTCA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TAGTCGGCTTGGTTTTGAGCTTCCTGTTCTTCCTCTTCCGACAATGCCCCGTTCATACTGTTTTCACCGTCGTC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TTCATCGTATTCTTCGTAGTCTCCTTCTGCCTTAATGGCAATTATAGCAGAAAAAAATAAACATATAAAAAGTG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TCAATTTCATCTTGCTTGTCCGAGGTAGATTTGTAATTTATATTTTTACTCACTAATACAAAAACTCTTG</w:t>
      </w:r>
      <w:r w:rsidRPr="006F4356">
        <w:rPr>
          <w:rFonts w:ascii="Courier New" w:hAnsi="Courier New" w:cs="Courier New"/>
          <w:sz w:val="16"/>
          <w:szCs w:val="16"/>
        </w:rPr>
        <w:t>ATAC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TCATTTCATCAACAACACATACTTTTATATGGTACCCCATATATGAAGATAATTGTATAG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8043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CGCCGTCACGCCGACAACAAATGCCAGATAGTAGTATCGTTACTACTAATTTAATAACTTATGTACTAAAGTA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ATAATTTGTATTATGTTATGATTTATGTTATTTTGTAGTCACTATTAA</w:t>
      </w:r>
      <w:r w:rsidRPr="006F4356">
        <w:rPr>
          <w:rFonts w:ascii="Courier New" w:hAnsi="Courier New" w:cs="Courier New"/>
          <w:sz w:val="16"/>
          <w:szCs w:val="16"/>
        </w:rPr>
        <w:t>ATATTACTATGAATGTAATGGAAAA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TTATTTATCACTGTTTTTTGTGGTATATTCACACTAATCAATTGTACAAGTATAGTGAAACCTAGGGGTATCC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AAGAGCTTCGCTTTATGTACCCGACAAAGATTTTTCATGTTTCGATGGAAGTTACATAATTCCTTTTTCATTT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GATGATTATTGTGACTGTCCAGATGCTAGTGATGAACCTGGTACCTCAGCTTGTCCTAA</w:t>
      </w:r>
      <w:r w:rsidRPr="006F4356">
        <w:rPr>
          <w:rFonts w:ascii="Courier New" w:hAnsi="Courier New" w:cs="Courier New"/>
          <w:sz w:val="16"/>
          <w:szCs w:val="16"/>
        </w:rPr>
        <w:t>TGGCACATTCCATTG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TGCTGGTCACACATCACTTGTCATACCATCATCTCGAGTAAATGATGGAATTTGTGATTGTTGTGATGGATCCG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GGGCAAATATGTTAAGGAAAGGTACATGTGAGAATACTTGTGAAGAACTTGGCCGAGCAGCAAGAGAAGAAGCA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GTTCAAAAAATATTTGTAGCCGGCCATGAAATCCGTGCTCAATTAATTGCTAAAGGAAAAGAGCTCAGA</w:t>
      </w:r>
      <w:r w:rsidRPr="006F4356">
        <w:rPr>
          <w:rFonts w:ascii="Courier New" w:hAnsi="Courier New" w:cs="Courier New"/>
          <w:sz w:val="16"/>
          <w:szCs w:val="16"/>
        </w:rPr>
        <w:t>CTGG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AAATAGAATTACTGAACTTTTTGAAATACAAAGATCTGCTGAACTTACTAAAAATAATACATTGCATGCCAAAG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CAGAGGAAATTGAAAAGTCTGCATTAGAAAAATATAAAATTATGAATGATGAAAAAAAAAGACAAGAAAATGA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AAACTGAAAGACCAGAATGAAGCTTTCGAAATATTTAATCAAATAGATACAAATAAAAATAACAAAATTGAAGA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AGTAGAAGCATATGCTACTTTTGATCAGAATAATGATGGTACTGTTTCACAAGATGAAAAAGATTATTTTATGG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AAAAGAAATTAGTTTAGAAGATTTTGTTTTAAATGGCTGGATTCGTTTGAAGCAATTAATGCTAGTGGAAAAC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GCAAAAGATACTGAACTCCCAGTTGATGTTGATAATGATAGACAAGTTGAAGAAACAGAGGATCAAGATGAAAA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TGACAGT</w:t>
      </w:r>
      <w:r w:rsidRPr="006F4356">
        <w:rPr>
          <w:rFonts w:ascii="Courier New" w:hAnsi="Courier New" w:cs="Courier New"/>
          <w:sz w:val="16"/>
          <w:szCs w:val="16"/>
        </w:rPr>
        <w:t>GACCATGTAGAAGATGACGTAAAATATACAGAATCTGAAGAATTTGATGAATCACAGTATGATGAAG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AATTAATAATTGAAGAAGCCAAACAAGCACGTAATGCATTTGAAGAAGCTGATAGGAAATTTAGAGACCTACAA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GTAACTCATTTACAAGAATCACTGAATAAAGATTTTGGACCAGAAGATGAATTTGCAGCTCTAGATGGAGAATG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ACTTTCTGACCGTGAAT</w:t>
      </w:r>
      <w:r w:rsidRPr="006F4356">
        <w:rPr>
          <w:rFonts w:ascii="Courier New" w:hAnsi="Courier New" w:cs="Courier New"/>
          <w:sz w:val="16"/>
          <w:szCs w:val="16"/>
        </w:rPr>
        <w:t>ATGTTTATAAATTATGTCTTTTTGATCAAATAACTCAACGGTCCAAAAATGGTGGATC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TAAGATTAGGTACTTGGAACAGTTGGATTGGTGAACCAAAATACCGTACTATGTTATATGATAGAGGACAACAC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AATGGTCCTCAAAGGTCTACTCACGTACGTTTAAGTTGTGGCCTGGAACCAGCATTGCTCTCAGCTACAGAACC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TTGTGAATACGCTATGGACTTTGTTGT</w:t>
      </w:r>
      <w:r w:rsidRPr="006F4356">
        <w:rPr>
          <w:rFonts w:ascii="Courier New" w:hAnsi="Courier New" w:cs="Courier New"/>
          <w:sz w:val="16"/>
          <w:szCs w:val="16"/>
        </w:rPr>
        <w:t>ACCAGCTGTTTGTGTACAGCACAGCGAGAGACCTTCAGCACCTGTAA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CTGAACATGATGAATTATAATTTTAATTGACTAATTTTAAATCATTGAATTTGTGTCAACTGTTTTTGGGGTA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CAAAAATATATTTGTTCATTATTATTTAAAACCAATGTACTATTATTATATTTTATTTATATACTTATTTTTT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TATAAAATTGTAAAAGTAATATTAAACATGTTTCTA</w:t>
      </w:r>
      <w:r w:rsidRPr="006F4356">
        <w:rPr>
          <w:rFonts w:ascii="Courier New" w:hAnsi="Courier New" w:cs="Courier New"/>
          <w:sz w:val="16"/>
          <w:szCs w:val="16"/>
        </w:rPr>
        <w:t>TTGAAATAAAATACAATTGTGATGGATAGTTTAAACC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GTCATAAAATGAACATCAAACTTAAAAATTGTAAAGTTCCATGTGGACTATA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8089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TCCAGAGCTACACCTCTACGCCGTCGCTGACGCCCGACGACGATGTGTTCAAACATTTGGCTCTGACCTACTCC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CACCCGACGATGAACCAAGGAGTGGCA</w:t>
      </w:r>
      <w:r w:rsidRPr="006F4356">
        <w:rPr>
          <w:rFonts w:ascii="Courier New" w:hAnsi="Courier New" w:cs="Courier New"/>
          <w:sz w:val="16"/>
          <w:szCs w:val="16"/>
        </w:rPr>
        <w:t>TGCAAAGCGGGAACGCCGACGTTCAATAACGGCATCACCAACGGAGCC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GTATCCGCTCACAGGAGGTATGCAAGATTTCAATTACGTTTGGTACGGTTGCATGGAAGTGACGTTGGAATTATC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GTAAATATCCGCCAACTTCCGAGCTGCCCAAACTCTGGGAAGAAAATCGATTGTCACTCGTCAAATTCTTAGCC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CACCGGGGTGTCCACGGATTCGTGATGGACGAACACG</w:t>
      </w:r>
      <w:r w:rsidRPr="006F4356">
        <w:rPr>
          <w:rFonts w:ascii="Courier New" w:hAnsi="Courier New" w:cs="Courier New"/>
          <w:sz w:val="16"/>
          <w:szCs w:val="16"/>
        </w:rPr>
        <w:t>GTAACCCGATCGAAAAAGCGTCTCTTAAGATCAAGGG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CGTAGGATTCCAAACGACCAAGTACGGTGAATTCTGGAGAATATTGTTACCCGGCGTTTACAAGCTTGAGATCT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GACGGATACATACCGAAGGAAATGGACTTCATGGTCGTGGAACAACACCCCACGCTGCTGAACGTAACGCTGCAC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CAAGGTAGGTCGGCCACCGAACAGGCCTCGGCTAAAATCCTGGCAACC</w:t>
      </w:r>
      <w:r w:rsidRPr="006F4356">
        <w:rPr>
          <w:rFonts w:ascii="Courier New" w:hAnsi="Courier New" w:cs="Courier New"/>
          <w:sz w:val="16"/>
          <w:szCs w:val="16"/>
        </w:rPr>
        <w:t>GCCGTGGATGACCGGCGCCCAGGACGA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ATCCGTCCGGGGCGCGTCTCCGAACTTCAGCAGGAACTGGCGGGACGGGCTGCGGGCTTACTGCAACGACGCGG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CGTCGCGCAGCTGGCACGCGAGAACCGTGACCGTGGTGGCGGTCGTGCTTTTCACCGGGCATCGCAAATAACTG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CGCGATTTATTTTAATATATAATATTATATTGTACAACGTAATGACGAGATGTCGTA</w:t>
      </w:r>
      <w:r w:rsidRPr="006F4356">
        <w:rPr>
          <w:rFonts w:ascii="Courier New" w:hAnsi="Courier New" w:cs="Courier New"/>
          <w:sz w:val="16"/>
          <w:szCs w:val="16"/>
        </w:rPr>
        <w:t>GTGGTCTAGCCAACTGA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AGCAGTTACGATTTTGGATTGTTGGGTACCTTGTTAGCTTTATAACGTTAACCGCAGTGAATATAATTGACCT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AATTGAACATTTCTTTGGTTTTTTTTCGTTACGTTTTAACGATACCTAAAATATTTAAATTTAAAAATGTGTAT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CTTAGAAATTAAAACAAATATCGTATAGCCATATAGGCGATATAATATAGTAATAATAAAACAAAAG</w:t>
      </w:r>
      <w:r w:rsidRPr="006F4356">
        <w:rPr>
          <w:rFonts w:ascii="Courier New" w:hAnsi="Courier New" w:cs="Courier New"/>
          <w:sz w:val="16"/>
          <w:szCs w:val="16"/>
        </w:rPr>
        <w:t>AGAATCA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CGATGTCCTTTAAGTTTCATAAAAGGTCAATTCACTCTTTTATTTTACAAACATAAACGCATGGCACAAAATTG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CTGAACGTATATTTTGGGATGTTATCTTTACGGTTAGTAAGACGTCCGTGTACGACGTTTTACTATCAATGCTG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CCGAGCAGATAATTTTGAGTAGGTATTGGCGATTTATTATACGAGGAATGTCTATGCCTGTGTATAGGTACCTG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ATATATTAATGAACGTTAGTGTGACAGAACTTAAGTCACAAAAAAAAAAAATCAAAATATTTTAAATGCTTCT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CACCTTAAACGGCTTTGACTTAATAATTTACTGGAGGAAACGTGTAAAAGAGTTTAAACATTTTTTTTCTAGT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AGTGGTCCGATTTAAATATTTTTCAAAAATTTGTATTGTTGAACATTTTTACTGCAGGGTTATTAAGGAAAAA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CTTG</w:t>
      </w:r>
      <w:r w:rsidRPr="006F4356">
        <w:rPr>
          <w:rFonts w:ascii="Courier New" w:hAnsi="Courier New" w:cs="Courier New"/>
          <w:sz w:val="16"/>
          <w:szCs w:val="16"/>
        </w:rPr>
        <w:t>TTATGATTTATAGAACGGGGAAAAAATATATTACTATTTATTTTGCTTATCGAACACAACGTAAAAGTA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ATTATAAGGATAACATTAATTAATTTTGTATCCATTTTCCGTTTCATAAGACAACAGTATCTATATCAAATTC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ACTGAAAAAAAATGTAATATGTTTAATAAAAATAATAAATTAACCAAACATTTTTACTACTTTAATAATTATTAG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AATGAATAATTATGG</w:t>
      </w:r>
      <w:r w:rsidRPr="006F4356">
        <w:rPr>
          <w:rFonts w:ascii="Courier New" w:hAnsi="Courier New" w:cs="Courier New"/>
          <w:sz w:val="16"/>
          <w:szCs w:val="16"/>
        </w:rPr>
        <w:t>TAGGTATCTTCTTTAAATACATTTTGTTTTAATGGTTGATACTTGTGGATTTATGGAGT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ATTAGAAGAATGACTTTATAACATCTTATTTTTGAGTAGGTACTTTACTAATATTTATTATGTTGTCTTTGTC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ATCAGTTATTAATGTGTTTAATCTATGCATATCCAAAAATAATATCAGTATTGTGTTATTTAAATTGTTTAAT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CAATTTATAAGGTAAACTATAAAA</w:t>
      </w:r>
      <w:r w:rsidRPr="006F4356">
        <w:rPr>
          <w:rFonts w:ascii="Courier New" w:hAnsi="Courier New" w:cs="Courier New"/>
          <w:sz w:val="16"/>
          <w:szCs w:val="16"/>
        </w:rPr>
        <w:t>GCAGTTAAAGAATTAAAGTTAGATTAAAGGTGATAAAAATAAATACAT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TAAGAAAATATAAGGTATTTAAATTTGTAAATTACATTTTTGAACATGTATTAAGCTAGAAAAACAAAGAATTTT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AAAGTGTCTGAAATACCTATTATAACAATTGAAAATGATATAAATACAATCCAAATATTTTTTCTTGAGTGTA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TAATTATCATAGTAAAATTATTAATATATTT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8225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TGTTTTTCAATTTTTTTTTTTTTATTTCCAATAAATTACTATAAGGTATACCAAATACCTGTTGTACATGCA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GTATAACGATAAATTACAAGTATTTCAACTATTAAAAATTGTTGCTTCTTTTTTTTAAAAATAATATCAACAT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CAATTCCTTACAATAATTAAAATAGGTGTAAAATTATTTTATATA</w:t>
      </w:r>
      <w:r w:rsidRPr="006F4356">
        <w:rPr>
          <w:rFonts w:ascii="Courier New" w:hAnsi="Courier New" w:cs="Courier New"/>
          <w:sz w:val="16"/>
          <w:szCs w:val="16"/>
        </w:rPr>
        <w:t>ATGTATAAATGAAATAATACACGTTTTGT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CAAACATACATTATTTCTCATTGCATTGTTTTTGTGTGTATAAAAAATTAATAATTTTAGGTACGCATTGTCTTT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AGAAAATCATCTAAAAATAATATATTTTAGATTATAAAAATTATCAAGTTGTAATAAATTAATACTGAGTTTCT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ATTTATCAGCGTTATTCAGCTGTTTGAAGCATGGTAAATTTAATTATGTACCTA</w:t>
      </w:r>
      <w:r w:rsidRPr="006F4356">
        <w:rPr>
          <w:rFonts w:ascii="Courier New" w:hAnsi="Courier New" w:cs="Courier New"/>
          <w:sz w:val="16"/>
          <w:szCs w:val="16"/>
        </w:rPr>
        <w:t>AATTTCCGGTGCACTGGCG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GAGATTATCCCTGACTTCTCAATGTCCAAAAACATTAATTGTTGTCTGATCCTATTGAAATCACACAAGTATT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GCTATTACATCCATTTGGCCCGTTTGAAACCGTATCGCCCCATCGATTTAAGAATTCAAACACAACACCATTTG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CAAAACCTGTCTGCGGAGTATATTCACCACCGCCACCGGTTTCTCCTGAAGCTAGAACGTCGTAT</w:t>
      </w:r>
      <w:r w:rsidRPr="006F4356">
        <w:rPr>
          <w:rFonts w:ascii="Courier New" w:hAnsi="Courier New" w:cs="Courier New"/>
          <w:sz w:val="16"/>
          <w:szCs w:val="16"/>
        </w:rPr>
        <w:t>TTTTCGAAC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GATTTCTCTGCGAATCCTTTATAATTTTGAGCGTAACCAAACTTCGGCTAATTTTGTGCCACCTGTTGTGCAAG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TTGTGTTTTGTCTAGACCTTGAATGATGAAGCCTGTAGAGGAGGCCATGCATTTGGAAAGTCCCATTGCTGTGA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8346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CTCGCAAGTAAATGGTCACCGTCGCAGC</w:t>
      </w:r>
      <w:r w:rsidRPr="006F4356">
        <w:rPr>
          <w:rFonts w:ascii="Courier New" w:hAnsi="Courier New" w:cs="Courier New"/>
          <w:sz w:val="16"/>
          <w:szCs w:val="16"/>
        </w:rPr>
        <w:t>CACTTCTATAAATAGTACTTGCAACTGTGCGGAGACGTTGACTATC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ACATTCCCTGGTCCTGTTTCGTCTCTATACCTAGCGTTCTTGCCTGTGCAAGTAGTTTCATCTTCCAAATCATC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TAAGATGACAGGAGCTGTGTCTTTTGGATTTTTTGCCTTCGCGCTGACAGTGACAAGCTGTTTGGCGGCCATC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GGTTAAAACCAACAACCCCGTTACGCAGAAGCCTGGTCG</w:t>
      </w:r>
      <w:r w:rsidRPr="006F4356">
        <w:rPr>
          <w:rFonts w:ascii="Courier New" w:hAnsi="Courier New" w:cs="Courier New"/>
          <w:sz w:val="16"/>
          <w:szCs w:val="16"/>
        </w:rPr>
        <w:t>TTTCCTCAGCTTGCCTGTCGCTCAGAAATGTAGTCA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CGAAAGAATTCACGTACAAAGGACGCAATTACTTCTACAGTGGACACACACAACAATACAAAACATCCAAAGTAG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TAGAAGCAAGAAATATCTGCCGAGAATACTGCATGGACCTCGTATCGATTGAAACTCAAGAAGAAAACAATCTC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CGACTGATCCAACAAAATGATGCTCCGTACATCTGGACCAGTGGTCGG</w:t>
      </w:r>
      <w:r w:rsidRPr="006F4356">
        <w:rPr>
          <w:rFonts w:ascii="Courier New" w:hAnsi="Courier New" w:cs="Courier New"/>
          <w:sz w:val="16"/>
          <w:szCs w:val="16"/>
        </w:rPr>
        <w:t>CTTTGCGACTTCAAAGGCTGCGAGAA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GGACCTGGAGCCGAAGAACGTGAACGGATGGTTCTGGTCGGCCACCCGAGGCAAGATACCGGCCACCAATCAGA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GAAGGCTGGACTTACAGGCCGTGGAGCAAGAGCGGTCACAAGAAGGTACCGCAACCGGACAACGCAGAGTTCGAC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GGCACGGTGGAGTCGTGCCTGAGCGTGCTGAACAACGTGTACGGCGACGGTATCGCGT</w:t>
      </w:r>
      <w:r w:rsidRPr="006F4356">
        <w:rPr>
          <w:rFonts w:ascii="Courier New" w:hAnsi="Courier New" w:cs="Courier New"/>
          <w:sz w:val="16"/>
          <w:szCs w:val="16"/>
        </w:rPr>
        <w:t>GGCACGACATCGGTTG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CGAGAAGCCGTTCGTGTGCGAGGACAGCGACGAGCTTCTCAACTACGTGGCCGCCACCAACCCGGGACTCCAAC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GATCGCCACCCAAACACCGCCAACAAAAATCACCGCCTCCCTATCACCCAGTCATTCCAATTCCCATCTTCCACC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CCTACACGCACGACATGACAGACGTCCCGCGCGATCTATAATATTATAACATTTTCCTATACACCAAA</w:t>
      </w:r>
      <w:r w:rsidRPr="006F4356">
        <w:rPr>
          <w:rFonts w:ascii="Courier New" w:hAnsi="Courier New" w:cs="Courier New"/>
          <w:sz w:val="16"/>
          <w:szCs w:val="16"/>
        </w:rPr>
        <w:t>CGGCGG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TGTGCCCCCGATAACGGTAATTATATATTGTCGACCCTGCGAATTCAAATCGCGGATATCCGTGGTTAGAGGGC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GACCGTATATTATTATAGTGTTGTAGTTTATTATCGGTGGTCATTCGGTCTTCGACTAATTATTATTGCAGACT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CAGCGATGTTAGAAAAGTAGTCAAGATTTCGTATCATCAGAGAGTCTGAGGTCCGTCGTGTACGATCGTTCAAC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AAATGTTACTCTAGTTTTCTTATTTCTTTCCGCCGATATTTTAAGAAATTAAACTATTTTAGCACACATATTA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TACTGCGTTTATCCGGAGTTCTCTATATTTAAACAATGCGGTTATAGGACGCAGACGAATCCGCAGACGTCTGT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TAATAGCGTATATAATATTATAGTAGTCGTGTGTCGAGTCGTTCAAGTCTCCGTCGACCTGTAGGGCGCATTAA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AATCGA</w:t>
      </w:r>
      <w:r w:rsidRPr="006F4356">
        <w:rPr>
          <w:rFonts w:ascii="Courier New" w:hAnsi="Courier New" w:cs="Courier New"/>
          <w:sz w:val="16"/>
          <w:szCs w:val="16"/>
        </w:rPr>
        <w:t>ACTCGTTCCGTTCTGTCCCTAAAACATACAATCGTATACGACGCGCTTCTTTTCGCGTTTCACTCCTC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CCTCCTCCGGCCATCTATCCATAATCGTTGTTCATCGTCTCATAATTTTCCATATTTTTATAATACCATATTTA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ATACGCGCATATTATTATATGTCTTAAGTTTAATTATTATTATTATTTTTTTATTTTACTTTTTATAACTGATG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GGTTCACTAGAATTTA</w:t>
      </w:r>
      <w:r w:rsidRPr="006F4356">
        <w:rPr>
          <w:rFonts w:ascii="Courier New" w:hAnsi="Courier New" w:cs="Courier New"/>
          <w:sz w:val="16"/>
          <w:szCs w:val="16"/>
        </w:rPr>
        <w:t>TGCGCGACCACAATCGCATTTAAGTATCATTCGTTTTTATAATATTTAACTACTGTTT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GAATAAACGTTCGGATGATACACATTTTT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8514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GAAGCTATATCAGTGCGAACGAGACGTATTAACTTGTGCAGTAGTGCTGTTCTGTATTATTCACCATTTATCCA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TTTTAAACACAAAGTGACTTTTAAAAA</w:t>
      </w:r>
      <w:r w:rsidRPr="006F4356">
        <w:rPr>
          <w:rFonts w:ascii="Courier New" w:hAnsi="Courier New" w:cs="Courier New"/>
          <w:sz w:val="16"/>
          <w:szCs w:val="16"/>
        </w:rPr>
        <w:t>ATAAATCGTCATCGAATTGTGCGTTATTACGTATACGTTTGTTTTTA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CAATTTAATATCTATTTGTATTAATTGTACGTGAATATAATCGAGAAAATTACTGGCGAAGAAATGGTTGGAAA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CAATCGGTATCGATTTGGGCACCACCTATTCTTGTGTGGGTGTCTGGCAACACGGAAAAGTAGAGGTCATCGCTA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AAGGTAACAGGACCACCCCGAGTTATGTGGCATTCAC</w:t>
      </w:r>
      <w:r w:rsidRPr="006F4356">
        <w:rPr>
          <w:rFonts w:ascii="Courier New" w:hAnsi="Courier New" w:cs="Courier New"/>
          <w:sz w:val="16"/>
          <w:szCs w:val="16"/>
        </w:rPr>
        <w:t>TGACACCGAACGGTTGATCGGCGATGGGGCCAAAAAC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GCAATGAACCCCGTGAATACGGTGTTCGACGCCAAACGTTTGATCGGACGTCGTTTCGACGACGAGAAGACGCA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ACATTAAACATTGGCCGTTCAAAGTGGTGAACGACTGTGGGAAGCCCAAAATCCAAGTTGAATTCAAAGGTGAAC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TGTTTGCGCCGGAAGAAATTAGTTCGATGGTGCTGATGAAAATGAAA</w:t>
      </w:r>
      <w:r w:rsidRPr="006F4356">
        <w:rPr>
          <w:rFonts w:ascii="Courier New" w:hAnsi="Courier New" w:cs="Courier New"/>
          <w:sz w:val="16"/>
          <w:szCs w:val="16"/>
        </w:rPr>
        <w:t>GAGACAGCGGAAGCGTACTTGGGACGT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ACCGACGCCGTCATCACGGTGCCGGCGTACTTCAACGATTCGCAGAGACAGGCGACCAAAGACGCGGGCATCAT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GCCTAAACGTGATGAGAATAATCAACGAACCGACAGCTGCAGCTTTGGCGTACGGTCTAGACAAGAACCTGAAAGG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GGAATGTGTTGATATTCGATTTGGGCGGTGGCACGTTCGATGTTTCTGTTCTGCAGA</w:t>
      </w:r>
      <w:r w:rsidRPr="006F4356">
        <w:rPr>
          <w:rFonts w:ascii="Courier New" w:hAnsi="Courier New" w:cs="Courier New"/>
          <w:sz w:val="16"/>
          <w:szCs w:val="16"/>
        </w:rPr>
        <w:t>TCGACGAGGGTTCGATA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GTGAAGTCAACGGCGGGCGACACGCACTTGGGCGGCGAAGACTTCGACAACCGGCTGGTGAGTCACTTGGCCGA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CAAGAGGAAATTCAAAAAGGACGTACGTAGCAACCCGAGAGCGTTGAGACGATTGAGAACGGCTGCCGAAAGAG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GAACTCTGTCGTCTAGCTCGGAGGCCACCATTGAGATTGATGCTTTGATGGAAGGTATCGATTTCTA</w:t>
      </w:r>
      <w:r w:rsidRPr="006F4356">
        <w:rPr>
          <w:rFonts w:ascii="Courier New" w:hAnsi="Courier New" w:cs="Courier New"/>
          <w:sz w:val="16"/>
          <w:szCs w:val="16"/>
        </w:rPr>
        <w:t>CACACGA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AGAGCGCGTTTCGAGGAGTTGTGCGCAGATCTGTTTAGATCTACTTTGCAGCCAGTGGAAAAGGCGTTGGCAGAT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GTTGGACAAGGGAGATATACACGACGTGGTGCTCGTGGGTGGCTCGACGAGGATTCCAAAGATTCAGAGTCTGC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ACTTTTTTTGCGGCAAACCACTTAACCTGTCCATCAACCCCGACGAAGCGGTAGCCTACGGTGCCGCGGTACAGG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ATTCTCAGCGGTGACACGAGTTCTGCGATTCAAGACGTGTTGCTCGTGGACGTCACTCCTCTGTCGCTGGGCAT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CGCAGGCGGCGTGATGACCAAAATCGTCGAGCGCAATTCCACTATTCCGTGTAAACAAACCCAAACGTTCACTA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CAGACAACCAACCAGCCGTCACCATCCAGGTGTTCGAAGGAGAAAGGGCCATGACCAAGGACAACAATCTGCTA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TTTGA</w:t>
      </w:r>
      <w:r w:rsidRPr="006F4356">
        <w:rPr>
          <w:rFonts w:ascii="Courier New" w:hAnsi="Courier New" w:cs="Courier New"/>
          <w:sz w:val="16"/>
          <w:szCs w:val="16"/>
        </w:rPr>
        <w:t>CCTGACCGGCATACCTCCGGCCCCTAGGGGCGTACCCAAGGTCGAGGTGACTTTCGATATGGACGCAAA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TTGAATGTATCTGCCAAAGAAAATAGTTCTGGGCGGTCCAAGAACATTGTCATCAAGAACGACAAAGGTCGCC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AAGCCGAAATCGATCGTATGCTCAGCGAAGCGGAACGGTACAAAGACGAGGACGAACGACAAAAGGCCAAGATCG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AAAAATCAGTTGGAA</w:t>
      </w:r>
      <w:r w:rsidRPr="006F4356">
        <w:rPr>
          <w:rFonts w:ascii="Courier New" w:hAnsi="Courier New" w:cs="Courier New"/>
          <w:sz w:val="16"/>
          <w:szCs w:val="16"/>
        </w:rPr>
        <w:t>AGCTATGTGTTTGGCGTTAAACAAGCGTTGGACGAGGCCGGCGATAAGTTGACCGAATC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AAATACCGGCAAACAGGAATGCGATGCAGTGGTTCAGTGGTTAGACAATAATCAATTGGCAGACAAAGAAGAAT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ACAAACTTAAAGAAATCCAAAAGAGCTGTTCTGCTTTAATGATGAAGATACACGGTGCAGGACAACCCGGTGGCG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CCTGGTGCTCATGGTTTCCCAGGAT</w:t>
      </w:r>
      <w:r w:rsidRPr="006F4356">
        <w:rPr>
          <w:rFonts w:ascii="Courier New" w:hAnsi="Courier New" w:cs="Courier New"/>
          <w:sz w:val="16"/>
          <w:szCs w:val="16"/>
        </w:rPr>
        <w:t>CTAATGGACCAACCGTCGAAGAAGTAGATTAATTATTTTAACAGTTCCAT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GTGAATACTATTGTTAACTATATCCTAGATATACATTTTATTACTATTATTTTTTTTATTATTATTATTATTA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TTGTAAATAAAATAATCATAAATTATATCTTAGTTACAAATGAAACACACATATTATATTATAGGTACAAAAT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GTATAATATTAAAAA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899</w:t>
      </w:r>
      <w:r w:rsidRPr="006F4356">
        <w:rPr>
          <w:rFonts w:ascii="Courier New" w:hAnsi="Courier New" w:cs="Courier New"/>
          <w:sz w:val="16"/>
          <w:szCs w:val="16"/>
        </w:rPr>
        <w:t>4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CGGTGTTCCAAAATTGATCGACGATTTTTTATTTTTCCAATGATAAAACAGTTTTCCAATCAATTCCGTAAACG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CAACTACCAAATACAAGATGATGGAAATCAAATAACACATGAATACATCGCTGAGCCAAGAGTCAAACAAATA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GTCAGATGAATGGGTAACCTTTGTGAATTCTGAGATAATATAAAAACAGTCAAGTTCACCA</w:t>
      </w:r>
      <w:r w:rsidRPr="006F4356">
        <w:rPr>
          <w:rFonts w:ascii="Courier New" w:hAnsi="Courier New" w:cs="Courier New"/>
          <w:sz w:val="16"/>
          <w:szCs w:val="16"/>
        </w:rPr>
        <w:t>ACGAAACGATATA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TTTACCCATAATCGTAAAAATTCTATTGTTAAATACATTATTAAGTATACCATATCCAGACGTGAAATAACTCAT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CCAAATACCCGCTACCGGCCACGTACTATGAGAGATAACCGAGTACAAGGCGTGTTCCAATGGATAATAAGGTC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CTTTCATAGAATACGGCGCCGTAAAACTGAGCCCAAAAAGTCAATGTGCAAATAGCAATTAATCCGCTGTG</w:t>
      </w:r>
      <w:r w:rsidRPr="006F4356">
        <w:rPr>
          <w:rFonts w:ascii="Courier New" w:hAnsi="Courier New" w:cs="Courier New"/>
          <w:sz w:val="16"/>
          <w:szCs w:val="16"/>
        </w:rPr>
        <w:t>TAC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TTGTGAAAATTTAACTTTTTTTTCTTTCAGTTTTTCGTTTACAACGCTCATAGCCAAACCTACAAAGAATGGCGT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CGCATGTAACTTGGTCGGTACGACTTGTTTAACCATAAAACATTTCTTAAGTAAATTCGAGAATCTGTTGAAATT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TATTCCTTTTCGTCCTGTCCAAAGCGTGACTATGAACGGCACGAATACTGACAAACCAACTACAGTGCCAAGCAAT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</w:t>
      </w:r>
      <w:r w:rsidRPr="006F4356">
        <w:rPr>
          <w:rFonts w:ascii="Courier New" w:hAnsi="Courier New" w:cs="Courier New"/>
          <w:sz w:val="16"/>
          <w:szCs w:val="16"/>
        </w:rPr>
        <w:t>TTCCTTTTTTGGGTTTTTTTATTAAAAAATAAACGATAATTACTCCGATTATAAAAAACTGCATATCACTTGACA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AACTCATAATTAAACACTGATGTTTGATATCAACAAAATTGCTTATGAACAACAGGTTCGTCCACCAATAATTT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ATTTCGGCTTCCTCCCAGGAATTACTTGGCCAAAGAGGGCCATGTCCAAGGTGGGGTATTATATATGCCGTGATC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CACCGCGCA</w:t>
      </w:r>
      <w:r w:rsidRPr="006F4356">
        <w:rPr>
          <w:rFonts w:ascii="Courier New" w:hAnsi="Courier New" w:cs="Courier New"/>
          <w:sz w:val="16"/>
          <w:szCs w:val="16"/>
        </w:rPr>
        <w:t>ATAAGTCGGTAAAATTCTGAGAATTCGCTGGAAGATTGGTAATAGGAGAGTTTTCCAAACCGATT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TTTGGTTTCCGAAATTCATGAGCAAGATTAATGTACATAAGGTATCCGCTCATGAAGAAAAATGGATCAACGATG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CAAGTCAACATTATAGCTGGTCCGTCAAGATATAACGTTTTCATTTGTATTTTTGTGGTATAATATTCTTACA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ACAACGTGACACAGCAACA</w:t>
      </w:r>
      <w:r w:rsidRPr="006F4356">
        <w:rPr>
          <w:rFonts w:ascii="Courier New" w:hAnsi="Courier New" w:cs="Courier New"/>
          <w:sz w:val="16"/>
          <w:szCs w:val="16"/>
        </w:rPr>
        <w:t>AATCAGAATGAGCAGTAAAAATATCCACACTGTAATATAATACGGTGTGTCGTAG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TTATCCTCGCGAACCGTGCACATTATCGGGTCTACTTTGACGATGGTTTTGAATTGTTCGGGGGGAAACACCTC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TTGCTTTGTAGTGATGTCTGTAAGTCTAGTGCCGAACAAGCGTCCGGCATGCATATTCCCAACTTCAAAATGT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GCATTTGGTCCTGATAACCAGCCCACCCG</w:t>
      </w:r>
      <w:r w:rsidRPr="006F4356">
        <w:rPr>
          <w:rFonts w:ascii="Courier New" w:hAnsi="Courier New" w:cs="Courier New"/>
          <w:sz w:val="16"/>
          <w:szCs w:val="16"/>
        </w:rPr>
        <w:t>AGTATGGTTTTCCAAGCATGATTGTTACCAAAATCATCTAAATCT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CTCTCAAAGCTGTAATTTCTGTCAGCTGGTGGAATTAATTTTATTTCGGACAAACAGTACTGTCCTTTCATTGG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TAAGTCTACACATTCATCGTAGTCACCCATTTGATATATGTTACCCGTGAGTAAGCCGACTGGGTATCGGTTCCA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CTTGCATTCTGACGGCCCAACTGGTGTGATTGCGCAAAT</w:t>
      </w:r>
      <w:r w:rsidRPr="006F4356">
        <w:rPr>
          <w:rFonts w:ascii="Courier New" w:hAnsi="Courier New" w:cs="Courier New"/>
          <w:sz w:val="16"/>
          <w:szCs w:val="16"/>
        </w:rPr>
        <w:t>CCCTCTCATACACGGCGGTTTGACGACGGCATTCTG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GCCGCTCGTCGCAACGTGAAGTTGGCCAACGCCCGGTAAAACAGATCGGATACCCAAAGATCCGGTATCCGGGT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GCTGCATGACATGATCGTCGACGTCGGTTCTCGACGTACCGTCGGCCGACCGTAGCAGAACGATCTGCAATGCCAA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AGAAAGCGATCGTCGGCATCGACAGCCGTGACATATTATTGTACAATAT</w:t>
      </w:r>
      <w:r w:rsidRPr="006F4356">
        <w:rPr>
          <w:rFonts w:ascii="Courier New" w:hAnsi="Courier New" w:cs="Courier New"/>
          <w:sz w:val="16"/>
          <w:szCs w:val="16"/>
        </w:rPr>
        <w:t>TGTTTACTCACGTATAATAATTTC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ATAAATTATCATGAATTAGTATTCGTCGAAGACGTTTATTTATTTGTACGGAAAAACAAAACACTCGACCATACG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CTCGGAAAAAAAAATCTATTTCATATTATTAGGTATACACACAATATTATGATTATGTGCCATCGTGCACGTTT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CGTTTTATCTTTATTGAGAGTGTAACATAAAAAGTGGCCAATGAATAACACCACTCACA</w:t>
      </w:r>
      <w:r w:rsidRPr="006F4356">
        <w:rPr>
          <w:rFonts w:ascii="Courier New" w:hAnsi="Courier New" w:cs="Courier New"/>
          <w:sz w:val="16"/>
          <w:szCs w:val="16"/>
        </w:rPr>
        <w:t>GGATTGAAATGCTCG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GTATAGGTACTACGTATAATATATATATATATATATATATCATCACAATCGCGATCATCCAGTTGTAAAACAAT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TGTAAGGCCATCAATGGGTTACGAAAGAACTTCGTCAATTCTTTGTATTTTTATTTTTTTACAATAGTACGTAT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TTATGACACTAATTTAAATTTTACAAAAAATGATTTGTAGACGCATCTATTATATTATTATTGATGTTA</w:t>
      </w:r>
      <w:r w:rsidRPr="006F4356">
        <w:rPr>
          <w:rFonts w:ascii="Courier New" w:hAnsi="Courier New" w:cs="Courier New"/>
          <w:sz w:val="16"/>
          <w:szCs w:val="16"/>
        </w:rPr>
        <w:t>TTGTTA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ATTACGTTGGACATGAATCACAACAATAGCAGTGCAATATAGATATTATTTATTTTACACATTACAGTATAG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GATGGGCTCAAATGGCGACCCTATGCCATGTATGTCACGGAGTCATCACAGATAGGTTGGATTGCTTAGAAGTTAC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ATGAGTTTATCACTAAAAATATTTAAAAAAATTTATGTTCGATTTTTTATTTTTTTATTTTGCGTTTGAAGTA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TTCCCCATCACCGCTTGGCGCTTATTTCTTCCATTACACAGGTTTTTCTGTTGGAGTGGACGGTGTACAAAGAC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GTAATGACGCACTAGATGACTACTACAGCCGCGGTGACCAAGTATTTAGTGATTTGCTTTCATTGGTAACAATG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GAATTATTTTTCTATTTCTAATGTCGCGTCATTGTAACATGATAATTATTTTCTTTCTTTTTCCTCGAGAACTT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GTTGTTT</w:t>
      </w:r>
      <w:r w:rsidRPr="006F4356">
        <w:rPr>
          <w:rFonts w:ascii="Courier New" w:hAnsi="Courier New" w:cs="Courier New"/>
          <w:sz w:val="16"/>
          <w:szCs w:val="16"/>
        </w:rPr>
        <w:t>TTGAAAATTCAATTTTTAAGAAATCTTAAAATAATAATCTTCTTAATGAAAACTTTACCAAGTAATA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TAATACAGATAAAATACAGGTTTAACATCTTCTTAAAAATTTATTCAATCCACCTGCACCTATTAATTAAAATA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CTTTAATCATTTTTAACAACCTTACTGCTGTTGATAGTTGGTTTTCTGATCGGTGTTCCAAAATTGATCGACGAG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GTGTCCAAATATTTTG</w:t>
      </w:r>
      <w:r w:rsidRPr="006F4356">
        <w:rPr>
          <w:rFonts w:ascii="Courier New" w:hAnsi="Courier New" w:cs="Courier New"/>
          <w:sz w:val="16"/>
          <w:szCs w:val="16"/>
        </w:rPr>
        <w:t>ATGTAAGATGAATGGGTAACCTTTGTGAACTCTGAGATAATAGTAAAACAGTCATGTT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ACGAAACAGTGTACGATATTTACCCATAATCGTAAAAATTCTATTGTTAAATACATTATTAAGTATACCATATC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TGA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9097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ATATATATATATAAATATCAATATAACCTAAATAATTGAGTATAAAAATCATA</w:t>
      </w:r>
      <w:r w:rsidRPr="006F4356">
        <w:rPr>
          <w:rFonts w:ascii="Courier New" w:hAnsi="Courier New" w:cs="Courier New"/>
          <w:sz w:val="16"/>
          <w:szCs w:val="16"/>
        </w:rPr>
        <w:t>TACTTTTATTATCTGTGTA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GGTTGTGTAACTAAATTACACAGTAGTTAACAATTAACTTAAGATAACGGAGTAAAAAAAGTTACTTAAAAATA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AATTTCAGATTTTTTTGTTAACAGCCATAATATATAGCTTATACTATATACTTTTCGTTTTAAACTAAAAGGG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TAATGGCACCCACAACTTTTAACTATCATATTTTTATACTTTTTTAATATAACATTGTTATCTT</w:t>
      </w:r>
      <w:r w:rsidRPr="006F4356">
        <w:rPr>
          <w:rFonts w:ascii="Courier New" w:hAnsi="Courier New" w:cs="Courier New"/>
          <w:sz w:val="16"/>
          <w:szCs w:val="16"/>
        </w:rPr>
        <w:t>CCAAAAAAAA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TGCTTGTTGAGCCATTTTTGTGGGAGCACAACATGGTTTGGGGACTTGTAGAGGACTCATCAAATGCACCAATG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CAATTGCGTGGTTAGTTGCATTCATGTGAGCATTGAGCGGGAAATTACACTCACCTGTGCAATAAAATGCACCA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ATCTGGTGCTATTATCCAATCCTGCCATTCGAGATCTCTAAAGCTCACATATAAGGTTTGTATTTGACAACTTCT</w:t>
      </w:r>
      <w:r w:rsidRPr="006F4356">
        <w:rPr>
          <w:rFonts w:ascii="Courier New" w:hAnsi="Courier New" w:cs="Courier New"/>
          <w:sz w:val="16"/>
          <w:szCs w:val="16"/>
        </w:rPr>
        <w:t>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AAATCCATCTGCTATATTTTGAAATGGGTTAGAGTTGTAGCTACTTTCAATAGTTTTCCTTCTTCTTCGTCTA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TTTGAAGAGAAGGACCACCAACTATATTACCTCCATTTCTAGACTTCAAATAAACAGCCATAAAAGGTTTTTTT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GATAATTGATGTTTATCAGCCCAAGTCACCATACCAATTTCTTCAGGTTTGATTTCATGATCTTCATTATCATG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TA</w:t>
      </w:r>
      <w:r w:rsidRPr="006F4356">
        <w:rPr>
          <w:rFonts w:ascii="Courier New" w:hAnsi="Courier New" w:cs="Courier New"/>
          <w:sz w:val="16"/>
          <w:szCs w:val="16"/>
        </w:rPr>
        <w:t>CAGAAACATATAATCCTCTATTAGGGTATAAGTAATGGGTCCATGAAATTAGAGCACCAGTTGCATTAAACC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CATCCATCATAATCTGTTGTTGTATTTTGGGTATCCACAAATTCTAATTCTTTTTCTCCATTTTTTGTGATTAACA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TACAATGTTACCGAATACTTTTTTATACTACTTAAAGTCCCAGATTGGTACAAATGAACTTCAGCTGAAGTAAT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AGTTTCTTCAGG</w:t>
      </w:r>
      <w:r w:rsidRPr="006F4356">
        <w:rPr>
          <w:rFonts w:ascii="Courier New" w:hAnsi="Courier New" w:cs="Courier New"/>
          <w:sz w:val="16"/>
          <w:szCs w:val="16"/>
        </w:rPr>
        <w:t>TGGTACATCATTTAATTCAAATAAAATACGTTTTCCATGTTCATGCCGAACATTACTAACTGG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GATTTGATAGGTATAGTGTGACAATAACATCACTATCTTGTACTGTGCGATCATCGTACTGACCAACTTCGGAA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CTTGTTTTTCTGTCATGTAAACCATCTTGTTGTATGGATCTATAGACGTCAAACAAAAACTGTGGTGCCGATCCG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GATTCTTTGGAGATTTTCGTGGG</w:t>
      </w:r>
      <w:r w:rsidRPr="006F4356">
        <w:rPr>
          <w:rFonts w:ascii="Courier New" w:hAnsi="Courier New" w:cs="Courier New"/>
          <w:sz w:val="16"/>
          <w:szCs w:val="16"/>
        </w:rPr>
        <w:t>ATTTTCGGCACACCAAACATGGTCAGTATCTCTTGTTCAACTTCATTTCGTT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ACCGACATAAGATCTTGCTTAACTGTCTGAACACCGTTGTCCATGTACACACCAGTAGGTGATCCAGCAGCAACC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GTACGCTGATATGTGGAACAGTACGGCAAACATAAACAGACATTTTTTTTCGTACATTTTTGTTGTTATTGTTAT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ACTATTATTTGGTCATAAAACGAGGGGATTCT</w:t>
      </w:r>
      <w:r w:rsidRPr="006F4356">
        <w:rPr>
          <w:rFonts w:ascii="Courier New" w:hAnsi="Courier New" w:cs="Courier New"/>
          <w:sz w:val="16"/>
          <w:szCs w:val="16"/>
        </w:rPr>
        <w:t>GTAGTACGAGACGCGAACGCTGGAAAAATACAACACTACAAC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CAACGATCCGAACTCAATCCGATTAGCCCA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9124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GTCTCTTCAGTGTTAGTTGGACTTGGAATTGTTGTAACTACCGGTTTTGCTATATCAGCATTTGTAGCCAATTT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GAAAAGCCAGAAAAAAAGAACTTTAGTGGATTCAAATACAAAG</w:t>
      </w:r>
      <w:r w:rsidRPr="006F4356">
        <w:rPr>
          <w:rFonts w:ascii="Courier New" w:hAnsi="Courier New" w:cs="Courier New"/>
          <w:sz w:val="16"/>
          <w:szCs w:val="16"/>
        </w:rPr>
        <w:t>ATTCCATTGCCACTTATTCAAAAACATATT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CATGACACACGAAGATTTAGATTTGAATTGCCATCCAAAAATCATATTCTTGGTTTACCTATTGGGCAACACATA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CAGCAAGAATAAACGAGGAATTAGTTGCTCGTGCTTACACCCCAGTCAGTAGTGACAATGATGTCGGATATAT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GGTTATTAAGGTTTATTTTAGAGATCAAAATCCCAAATTCCCTGATGGTGGTA</w:t>
      </w:r>
      <w:r w:rsidRPr="006F4356">
        <w:rPr>
          <w:rFonts w:ascii="Courier New" w:hAnsi="Courier New" w:cs="Courier New"/>
          <w:sz w:val="16"/>
          <w:szCs w:val="16"/>
        </w:rPr>
        <w:t>AATTAACACAATATCTTGAG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AAATCGGAGACACAATTGATGTCCGAGGACCTTCAGGTCGTCTCATTTATCATGGTCGTGGAGATTTTGAAATT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GTTAAAAGAATAGATCCTTCTCATAACCTTTATGCTAAAAAATTATCAATGATTGCTGGTGGTACTGGTATTACG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GTTGCAGTTAATTAGACAAGTCACTAGAGATCCTAAAGATGAAACCAAATTGTCATTACTTTT</w:t>
      </w:r>
      <w:r w:rsidRPr="006F4356">
        <w:rPr>
          <w:rFonts w:ascii="Courier New" w:hAnsi="Courier New" w:cs="Courier New"/>
          <w:sz w:val="16"/>
          <w:szCs w:val="16"/>
        </w:rPr>
        <w:t>TGCTAATCAGAC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AAGATATATTATTAAGAGATGAATTAGAAGAAGCTGTTAAAAATTATCCAGATAGGATCAAAGTTTGGTATACA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AGACCTACTGATGGGTGGAAATACAGTGTTGGATTTATATCATCTGACATGATATCAGAACATCTATATCCACC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AAGATACATTGGTATTAATGTGTGGACCTCCTCCAATGATAAACTTTGCATGTATTCCAAATCTTGATAAACTT</w:t>
      </w:r>
      <w:r w:rsidRPr="006F4356">
        <w:rPr>
          <w:rFonts w:ascii="Courier New" w:hAnsi="Courier New" w:cs="Courier New"/>
          <w:sz w:val="16"/>
          <w:szCs w:val="16"/>
        </w:rPr>
        <w:t>G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ATGCTAAGTTACGGTTTTCTTATTAAAAACAAAAAATAAAAAATGTTTTTCATTTATATTAGACCGTCCGTAAC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GAGGTGTATTTGTTGATTCACATTTTGTAATAGATTTTGATCATTGAACGGGTATTTGGTATTAAAAAACAT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CCTTTTATAATGTTGCTAATAAATTGGTGTTAGCATTTAATTTATTTACAAATTGTTTAATCTAGCTAAGCATA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T</w:t>
      </w:r>
      <w:r w:rsidRPr="006F4356">
        <w:rPr>
          <w:rFonts w:ascii="Courier New" w:hAnsi="Courier New" w:cs="Courier New"/>
          <w:sz w:val="16"/>
          <w:szCs w:val="16"/>
        </w:rPr>
        <w:t>ATATTTATATAATATTTCTTCAATATATCTATTTTAGAATGTACTTCAAAACATAAATATTTTGAAATTCCTG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CTTACACCAAAAATGTATATATTCTTATATTATATATTGTATGTGATGTGTTTTAATAAAATGTTTCATTTTAA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ACTGTTAATTGATACATTGTGAGAAAATAAAACAATGTGAATGAATTCTAAATGATTACTG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943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ACTCATTATTGACCTTACCATAATTTTTCACCAATCATTTCACCCGTACACCATATTTACTATAACTCCCATCA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CGTGAGATCTCGATTGATTTTTCGATTATTAGTTCAAGGCACAGGCGAAAAATTAACTTGTAACCATGTTATC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GCTCTTCGTTCAGAACTGTTCAGAGTAGCACCACTGTGTGCTAATGCCGTACGTACCACACAAACTAAACCGG</w:t>
      </w:r>
      <w:r w:rsidRPr="006F4356">
        <w:rPr>
          <w:rFonts w:ascii="Courier New" w:hAnsi="Courier New" w:cs="Courier New"/>
          <w:sz w:val="16"/>
          <w:szCs w:val="16"/>
        </w:rPr>
        <w:t>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CTACCACTAATGAATCAATCATTGTACCAGGGTTCCCTAAACCCAATGGTCAACCTCAACCGAATCCTTATGACG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CCGAACGTGATCTTGTAAATTTTCCCAGAATGGTGAGGTTAGAAGAACCTGCTAAAACTAGATATTTGTTCGTGCCC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GTGGTTTGAAGTATTTTACAAAAAGACTGGAGTCACAGGTCCATATGTTCTTGCTGCTGGTGTCACAACTTAT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AGT</w:t>
      </w:r>
      <w:r w:rsidRPr="006F4356">
        <w:rPr>
          <w:rFonts w:ascii="Courier New" w:hAnsi="Courier New" w:cs="Courier New"/>
          <w:sz w:val="16"/>
          <w:szCs w:val="16"/>
        </w:rPr>
        <w:t>AAAGAAATTTGGGTAGTTGAACATGAGTTCCCTTATGTATTGGCTACTATTGGTTTGTTTTATGTTGGATGG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TTCGGAACATCTTTAGCTGCTTTCCTTGATAAAGAAATTGATGAATACGAAGCATCTTGTAATGCTGGTCGTAAA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AATTGATGGCTTAAAAGAAACCATTGAACATCAAAAAACAGAAATATGGAGAACTGAAGCTCAAAAACATGTAAT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GCAAAGCGAGAGA</w:t>
      </w:r>
      <w:r w:rsidRPr="006F4356">
        <w:rPr>
          <w:rFonts w:ascii="Courier New" w:hAnsi="Courier New" w:cs="Courier New"/>
          <w:sz w:val="16"/>
          <w:szCs w:val="16"/>
        </w:rPr>
        <w:t>ATGTAGCTCTTCAGTTAGAAGCTATTTATCGCGAACGTGCTCTTCAAGCCTACAACCAAGTA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CGTTTAGATTATCAATTGGATTTGGCTAACTTGACACGTACTGTGCAGCAGAGACATATGGTTAACTGGATCAT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GTTCTCAAATCTTTAACAAATGAACAAGAAAAGCAAAGTTTTAAAAAATGCATGACAGATTTACAAGCTTTAGC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AAGCATAAATGTAACAAGAGTT</w:t>
      </w:r>
      <w:r w:rsidRPr="006F4356">
        <w:rPr>
          <w:rFonts w:ascii="Courier New" w:hAnsi="Courier New" w:cs="Courier New"/>
          <w:sz w:val="16"/>
          <w:szCs w:val="16"/>
        </w:rPr>
        <w:t>AGTGCCATTTTTTAGAATATTGTTTAATGGTAAATAAACTTAATTACATTC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TACTCCTTTCACAGTAGATTTCATGTTATTTATATGAGATAAGAAAAAATTATTATTTGGAGTATGATATTAT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TTACACAATATTCAAACTAATAATGTTTTATGTACTCTAATTATTACATTCAACACAAAATAATGTTATACTG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AAAAAAAAATAAATTCAATTTTACCATTATAG</w:t>
      </w:r>
      <w:r w:rsidRPr="006F4356">
        <w:rPr>
          <w:rFonts w:ascii="Courier New" w:hAnsi="Courier New" w:cs="Courier New"/>
          <w:sz w:val="16"/>
          <w:szCs w:val="16"/>
        </w:rPr>
        <w:t>ATTTAATTTATTCTTGATATTTGTACATGTGGATGATATATAT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CTAAAGTAAATGAATCATTTTACTCAG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9694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AATATTATAATATATTATATTATATTTTATATATCGATCCGATATATACGTATATATAAATATTTTAATATTTTT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TCCGTCGTACAAACGCTGCCCAATACACTATATCTCTTCGCCCGTTCG</w:t>
      </w:r>
      <w:r w:rsidRPr="006F4356">
        <w:rPr>
          <w:rFonts w:ascii="Courier New" w:hAnsi="Courier New" w:cs="Courier New"/>
          <w:sz w:val="16"/>
          <w:szCs w:val="16"/>
        </w:rPr>
        <w:t>ACCGTCTTGTTCACACCCGGTCCATCGG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CGCGCGGCGGAGGCGGCGCGAGATGACGGTCGAGATCATGACCGAAGGCGGCGGATACAGCCGCGAACTGTGGCT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GCGGTCGCAGCGGCGCTGGGTCTGACCTACTCGGCGTACCAGCAGCTGCGGGCCGCCAGGACGCTGCCACCCGGG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GGCGTACCGTTCCTGGGGTACGCGCCGTTTTTGTCCAACCACTGCACGTACCTCAAG</w:t>
      </w:r>
      <w:r w:rsidRPr="006F4356">
        <w:rPr>
          <w:rFonts w:ascii="Courier New" w:hAnsi="Courier New" w:cs="Courier New"/>
          <w:sz w:val="16"/>
          <w:szCs w:val="16"/>
        </w:rPr>
        <w:t>TACAATGAGCTTGCCCGC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ACGGGCCCATATGCTCGTTCACGCAGCGCGGAAACACCGTCATACTGCTCAGCGACCACAAGCTCATCAAGACCG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CGACATGAAGCAGATCACCGGTCGTCCCAACGACGGGTACATGGACATCATCGGAGGATACGGAGCGGTAAATAGC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GAAGTTATGGGAGTCGCAAAGGAAGTTTTTGCATTTAGTACTTCGACATATGGGGATGACGTTTACGG</w:t>
      </w:r>
      <w:r w:rsidRPr="006F4356">
        <w:rPr>
          <w:rFonts w:ascii="Courier New" w:hAnsi="Courier New" w:cs="Courier New"/>
          <w:sz w:val="16"/>
          <w:szCs w:val="16"/>
        </w:rPr>
        <w:t>GCCACAA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TGAACATGGAAAACAGAATAATGATCGAAGTATCAACGTTAACGGAAACATTTCACAAGGCCTGTGGTAAACCAA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CTAAATGCCGGTTCGTTATGCCTGGCCATCACCAACGTGATTAGTTCATTGACGATGAGTGTTCGATTCGAACCG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CCGCGCTTCGAGCGGTACATGCACATGGTCGACGAAGGTTTCAAGCTGTTCGGCATGTTGAGGCCGGTGAGTTTG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GCCTAGACGTCATATTAACGACGAACGAAACATACAGGAAAAAATTAAGAATAACCATCGAGAAATCGCCGGATA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AAAATATTATCGAAGAACACAGGAGTACATTCGATCCTAATTGCATTCGAGACCTGGTCGACGCTTATCTGCTGG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AAATCGCTCACAAGAAGCCGGCACGATGGACCAATTATTTCAGGGTTTAGATCCGAACAGGCAGGTTCAGCAAATT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GTGACT</w:t>
      </w:r>
      <w:r w:rsidRPr="006F4356">
        <w:rPr>
          <w:rFonts w:ascii="Courier New" w:hAnsi="Courier New" w:cs="Courier New"/>
          <w:sz w:val="16"/>
          <w:szCs w:val="16"/>
        </w:rPr>
        <w:t>TGTTCTCGGCCGGCATGGAGACTATTAAGAATACGATTTTATGGGCCATGGTGTACATGCTCCATTATCCG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TGATGACCAAGGTACAAGAAGAGATCGATTCGGTTGTGGGTCAATATAAATCGCCGGTGTTGGACGATTACCCC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CCATATACACAAGCCACCTTATATGAAGTACTGCGGAAATCGAGTATCACGCCTTTGGGCACGACTCACGCAACC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GTGATGTAACACTCAA</w:t>
      </w:r>
      <w:r w:rsidRPr="006F4356">
        <w:rPr>
          <w:rFonts w:ascii="Courier New" w:hAnsi="Courier New" w:cs="Courier New"/>
          <w:sz w:val="16"/>
          <w:szCs w:val="16"/>
        </w:rPr>
        <w:t>TGGTTATCATATACCGACTGGCGCTCAAATCATACCTTTACAACACTTTGTACACAACG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ACTTATGGGACGAACCGGAGGCGTTCAAGCCGGAGAGATTTATAAATGCCGAAGGCAAAGTGAAAAAACCCGAT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TACCTTTCGGAGTTGGTCGGAGAAAATGTCTGGGTGAAACGTTAGCTCAAATGGAACTATATTTGTTCTTTTC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GTTACATGAATTCGATGTATGTCTA</w:t>
      </w:r>
      <w:r w:rsidRPr="006F4356">
        <w:rPr>
          <w:rFonts w:ascii="Courier New" w:hAnsi="Courier New" w:cs="Courier New"/>
          <w:sz w:val="16"/>
          <w:szCs w:val="16"/>
        </w:rPr>
        <w:t>CCAGATGGTGACGAATTACCTAGCATGGACGGCCAAGTCGGTATCACAC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CACAATCGTTCAAGGTCGTTATGAAAGCACGCAACAAATAGATTTTATCTAAATTTTTTATTCTCAGATCCTC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GGTTGTTTATGTATTTTTAATGGAATATTATGTATTTATTAGAGTAATATTCCATAGTAATTGTTTAGTTTAA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GTTTATTATTTATTTACCAATTGTACGTGGTTCCCTA</w:t>
      </w:r>
      <w:r w:rsidRPr="006F4356">
        <w:rPr>
          <w:rFonts w:ascii="Courier New" w:hAnsi="Courier New" w:cs="Courier New"/>
          <w:sz w:val="16"/>
          <w:szCs w:val="16"/>
        </w:rPr>
        <w:t>TAAATTATATACACATTTTCTAATATTTAATTTAAAACCA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TTTATTGATTAGCTAGTTTAGTTTAATTTATACTGTTATGTAAAATAACAATTTTATTTGTTTATTTAAAGTAG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AGTGCATGTTTTCCTATTGATATGTTTATGTACTTAGTGCCATATACCATTTTTTGTAAAAATGATTTGACGTAAT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TTTTGTATTAAAGTATAATTGTTATTTTTTTTATATATTACCAA</w:t>
      </w:r>
      <w:r w:rsidRPr="006F4356">
        <w:rPr>
          <w:rFonts w:ascii="Courier New" w:hAnsi="Courier New" w:cs="Courier New"/>
          <w:sz w:val="16"/>
          <w:szCs w:val="16"/>
        </w:rPr>
        <w:t>TGTAACAATCAACCTA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&gt;</w:t>
      </w:r>
      <w:r w:rsidRPr="006F4356">
        <w:rPr>
          <w:rFonts w:ascii="Courier New" w:hAnsi="Courier New" w:cs="Courier New"/>
          <w:sz w:val="16"/>
          <w:szCs w:val="16"/>
        </w:rPr>
        <w:t>contig_9851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AGTTACGAACACTTGTATATTATAAATAAATAAAAAATATTACAAATATAGAATTTTAAAAATTTAAAAAATTT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GTAAATACTAAATATTATAACAAGTTAAATATGAACAGTTTATTTTCACCAAATAAGAATTCAATAATGTTTTAACA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TATTTTCAATTTAAATTTAACTATA</w:t>
      </w:r>
      <w:r w:rsidRPr="006F4356">
        <w:rPr>
          <w:rFonts w:ascii="Courier New" w:hAnsi="Courier New" w:cs="Courier New"/>
          <w:sz w:val="16"/>
          <w:szCs w:val="16"/>
        </w:rPr>
        <w:t>AACATTATGATTTACACGCTATTAACAATATTGTTTTTAAATTATAT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TATTTTTACACAAAAATCTACAACTTAATATTTTACAATTATTTCAATAAAAATTATAAAAATTAAAATAACT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ATATTACAATTTACCCTTGTTATCATTGTTTAATAACATTTCCTTTAAACTTTAATAATACATTGGTTCTATAG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TATTGCTTATACCGATTTGTAATAAGTTATATTGTA</w:t>
      </w:r>
      <w:r w:rsidRPr="006F4356">
        <w:rPr>
          <w:rFonts w:ascii="Courier New" w:hAnsi="Courier New" w:cs="Courier New"/>
          <w:sz w:val="16"/>
          <w:szCs w:val="16"/>
        </w:rPr>
        <w:t>TATTTTATAGATTATAAATTTAATATTAGCTTATGTAT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TGCAAAGTCTTTTATTTGGTAGAGTATGTTTACAAAGAAATATTTAAAATGGTTCTGTGAATATAATATATAATG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TAAGAATTATGCAATAAAATAATATAAAAAGGTATTTCCAAGTAAATCTTAGAATAGTTACATTAATTATATGT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TGTAATAAACACTTAAAATAATGTATAAGTAGTGTATTGTATCTTAT</w:t>
      </w:r>
      <w:r w:rsidRPr="006F4356">
        <w:rPr>
          <w:rFonts w:ascii="Courier New" w:hAnsi="Courier New" w:cs="Courier New"/>
          <w:sz w:val="16"/>
          <w:szCs w:val="16"/>
        </w:rPr>
        <w:t>TGTATGTACCTTTGGTTTTTAATTTTTA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ACATATTTATTTCAATAATTTTTATTGCCAATTTGTGAATTTGCAATATTAACGAATATAATAATATTTAGATACC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CAATATTAAACGCTTTGGTAATGATTTTAATATAGATAGGTAGAGCATTAAAAGAAAAAAGAAATCATTCGATATAT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GTAGTAGGTACATACTACTGTCCCAGAGTTATTACATAAGTAATGATTTATGTACTC</w:t>
      </w:r>
      <w:r w:rsidRPr="006F4356">
        <w:rPr>
          <w:rFonts w:ascii="Courier New" w:hAnsi="Courier New" w:cs="Courier New"/>
          <w:sz w:val="16"/>
          <w:szCs w:val="16"/>
        </w:rPr>
        <w:t>CAAGCATAATATAAGGAA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ATTATGACATATCACTAAAAACTATTGCTACCTAACAATTAATTTGTCTGTAAACCATTTTTTGCAAAAAAAA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AGATTTATAAAAGTTATCCTTTTTTGAATTTAATCAACAGTACACTAGATGTAAGGAATACCGAAATCCATATT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GAACAAAAACCAATGTAAACAGAAGGTTCGGTGATTGGCCAACCTCTTGCCAACATTGATCTCATC</w:t>
      </w:r>
      <w:r w:rsidRPr="006F4356">
        <w:rPr>
          <w:rFonts w:ascii="Courier New" w:hAnsi="Courier New" w:cs="Courier New"/>
          <w:sz w:val="16"/>
          <w:szCs w:val="16"/>
        </w:rPr>
        <w:t>GACTCCGTAG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GCGTTAGTGGCAAAATAAAACTTATTGATTTTGTTATTGCGTGCATTCCTTCCACTGGCCAAATTATGCCACAGA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ACAATAGGTAGAAAGCTGCCCATAGCCAAATATGTTGCATTCCTCTCACTGTCAGTTACACAAGAAACTACAAACC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CACATGCCACACAATCCAGTCAATATTGTTAATAAGCATATCCAAAACACATCTCCTTCGTTGGTAACATCGAAAA</w:t>
      </w:r>
      <w:r w:rsidRPr="006F4356">
        <w:rPr>
          <w:rFonts w:ascii="Courier New" w:hAnsi="Courier New" w:cs="Courier New"/>
          <w:sz w:val="16"/>
          <w:szCs w:val="16"/>
        </w:rPr>
        <w:t>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CAATGCAAATGCAATGACCATCAGTGATTGGAACACCATAATTAAAAGTTGACATACTACATGTCCTAAAAGTAC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TCCCCGTAATACCTGAAACTAAACTTCTTTCTAATATGCCTTCATTTCTTTCAATCAACATAGCACCAGACGTCA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TACGGCTAAGAAAAATATAATCGTGAGTATGACCCCCGGAGCAGCAAAATCTGTAAAATTTGGTACGTATGGACC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AGGT</w:t>
      </w:r>
      <w:r w:rsidRPr="006F4356">
        <w:rPr>
          <w:rFonts w:ascii="Courier New" w:hAnsi="Courier New" w:cs="Courier New"/>
          <w:sz w:val="16"/>
          <w:szCs w:val="16"/>
        </w:rPr>
        <w:t>TGATTGAACTGTATAGGATTAGCTACAACTTTCGTACTGAAGTTACAAGTTACCGCCAATGTTTTAGCA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TGGAAAGCAAACAAAAGATCTCGTCGAAGCAGCATGGATATTTGTTGATTTGATTCATCGAGCCAAATTGAGACAA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ATCGTCTAGTACCCAATCCGTTGCAGACTGTCCATCATCCATACGTTTTTTTAGAGATGTTGAATAGTTTGAAGTG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ATAAAGCACCCCAAG</w:t>
      </w:r>
      <w:r w:rsidRPr="006F4356">
        <w:rPr>
          <w:rFonts w:ascii="Courier New" w:hAnsi="Courier New" w:cs="Courier New"/>
          <w:sz w:val="16"/>
          <w:szCs w:val="16"/>
        </w:rPr>
        <w:t>CTTTGCCTCTTTTAACTGCTCGAAAAGCGGATTCTTCGTCATCGAAAAAGTCTAATACTTGC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CGTAGTTCCATTTGATGTAGGAACTGGCAACTGAGTTGAGTTAATTCGCAAGTTCCGGTCGGTGGACAAGTTTTGT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GTTTCATGGTTCACGATGGCCAAATGCAAGCCATATGGATCTTTTCCAACAGACAGACAGAACAACACGATTTGAG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CTGGAAGTCCCACAATAAACAACAT</w:t>
      </w:r>
      <w:r w:rsidRPr="006F4356">
        <w:rPr>
          <w:rFonts w:ascii="Courier New" w:hAnsi="Courier New" w:cs="Courier New"/>
          <w:sz w:val="16"/>
          <w:szCs w:val="16"/>
        </w:rPr>
        <w:t>TACCGCCACATTTCTCCACATCCACAGAAAGTTTTTCCATATCAATGCTC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ATGGTGCGATTGAAATAGTTTGCATCGGTCGAAGAGTGTCATTTTTGTATTTGCTTCTGGTGGAAGTTCCATTTCC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GTTGACTTGCATTGAACATACAGACATTCGCTTACTAAGTGGAACAGGACTAATACTGTCTCCAAATTCTCCGCT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CTGACGAATTGTCACATATCGAATTCAACGCTTCG</w:t>
      </w:r>
      <w:r w:rsidRPr="006F4356">
        <w:rPr>
          <w:rFonts w:ascii="Courier New" w:hAnsi="Courier New" w:cs="Courier New"/>
          <w:sz w:val="16"/>
          <w:szCs w:val="16"/>
        </w:rPr>
        <w:t>ACAGCAGGTACAGGAGAAGTTTCCGGAACAGCAATGGCAGCT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ATGTCATGCAAAATGCTACTACGCCTTCGTTTACCACGATTTTGAATGACACTAAGCTTTAGAAAAACGTCTTCT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TGGCAATTGTATTTTTGTAACAGCGATGTGGGTGATTCTTCAGCCAAAAATTTACCACCTCTCATTAAACCAATC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TGAGCTTGTCTAGTCTCGTCGATGTAATGTGTGGTAACAATAATGG</w:t>
      </w:r>
      <w:r w:rsidRPr="006F4356">
        <w:rPr>
          <w:rFonts w:ascii="Courier New" w:hAnsi="Courier New" w:cs="Courier New"/>
          <w:sz w:val="16"/>
          <w:szCs w:val="16"/>
        </w:rPr>
        <w:t>TTGTTCCTCCATCCTTAGTTAAATGGACTAA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CCCATATTCCTTGACGAAGAACTGGGTCAACACCAACAGTAGGTTCGTCCAAAATCAGTAACTCGGGATTGTGCAA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GTGCCGCAGCAAAAGAAACTCTTCGTTGCTGTCCACCACTCAAATTTTTTACTGGCCTACTGGCGGACGGTAACTGT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AAATTTTAGTAAAAATTCTATTTTGTCATCTACTTGTTTTGGTGTCATGCCGTTTAC</w:t>
      </w:r>
      <w:r w:rsidRPr="006F4356">
        <w:rPr>
          <w:rFonts w:ascii="Courier New" w:hAnsi="Courier New" w:cs="Courier New"/>
          <w:sz w:val="16"/>
          <w:szCs w:val="16"/>
        </w:rPr>
        <w:t>CATACCAAAAAATTGCATAGTT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GAATTGTAAACTCTCCATAAAGCGCAATTTCCTGAGGCATATATCCAATACGAGGTCCCGGAACACCGCTACCGGC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ATCCCGGTTTACCACCTAGTACCCATATTTCACCAGCATTCAGTCTTCTACGACCAACTATACAACTTAACAATGTA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TTTCCACATCCACTAGCTCCCAAAAGACCATATATGCAGCCTTTTGGGACAGTCATGTTAAGCCCA</w:t>
      </w:r>
      <w:r w:rsidRPr="006F4356">
        <w:rPr>
          <w:rFonts w:ascii="Courier New" w:hAnsi="Courier New" w:cs="Courier New"/>
          <w:sz w:val="16"/>
          <w:szCs w:val="16"/>
        </w:rPr>
        <w:t>TCAAGTATGACG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TGGATTTGAGCTCTGTCCATATTTCTTATAAGCTCGTCTTACACATACAGCTTGTTGGCGTCTCGTCCATACCGTTG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TTGGGTTTCCAGTGGAGGCCGTCGTTCTGTCAAACTAATTGGCAATTCTGGACGCATCGTGGACTTGTGTTACGAATC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TCCGTGCGTTTTATATAGGTAAATATATTGTTATAATATTGTATTTTATGTATCGATATACTGTTCTAGAGCTGAA</w:t>
      </w:r>
      <w:r w:rsidRPr="006F4356">
        <w:rPr>
          <w:rFonts w:ascii="Courier New" w:hAnsi="Courier New" w:cs="Courier New"/>
          <w:sz w:val="16"/>
          <w:szCs w:val="16"/>
        </w:rPr>
        <w:t>TAT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ATGAACGAATTGGCTCGTGAAATCCGTCCGTTTGCGAAGCGTATCGATAACGGAATGTAACTAAACTCGCGATGACA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GGCTATGGAGTCATTTGATCGCGACGACGGGGTGGTTCGTGTGCAGCACTCGCGGCGGTCGAACAGTTCGCGGTCGGTA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CATCAGAGACGGACGAGAAAATTGTTTCAATAAAATTTCGCGTATATCTTCGTGTCGTCGTCGTCGGTCGCTCAGCGTCG</w:t>
      </w:r>
    </w:p>
    <w:p w:rsidR="00000000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TGCGA</w:t>
      </w:r>
      <w:r w:rsidRPr="006F4356">
        <w:rPr>
          <w:rFonts w:ascii="Courier New" w:hAnsi="Courier New" w:cs="Courier New"/>
          <w:sz w:val="16"/>
          <w:szCs w:val="16"/>
        </w:rPr>
        <w:t>GTGACGGTAACGTTTACTTGCAGCGGACCGCGCAGAGTGGTCTGTAACGTCTCGCGCGATACGAGTAAGTGGCGT</w:t>
      </w:r>
    </w:p>
    <w:p w:rsidR="00221243" w:rsidRPr="006F4356" w:rsidRDefault="00161F60" w:rsidP="00221243">
      <w:pPr>
        <w:pStyle w:val="PlainText"/>
        <w:rPr>
          <w:rFonts w:ascii="Courier New" w:hAnsi="Courier New" w:cs="Courier New"/>
          <w:sz w:val="16"/>
          <w:szCs w:val="16"/>
        </w:rPr>
      </w:pPr>
      <w:r w:rsidRPr="006F4356">
        <w:rPr>
          <w:rFonts w:ascii="Courier New" w:hAnsi="Courier New" w:cs="Courier New"/>
          <w:sz w:val="16"/>
          <w:szCs w:val="16"/>
        </w:rPr>
        <w:t>GCGCGCCGGCACACCGTATAGTGGCGTGTGCGTAAAAACCCACAGGAGGTGGTGA</w:t>
      </w:r>
    </w:p>
    <w:sectPr w:rsidR="00221243" w:rsidRPr="006F4356" w:rsidSect="00221243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04D"/>
    <w:rsid w:val="00010306"/>
    <w:rsid w:val="000220A8"/>
    <w:rsid w:val="00070D2E"/>
    <w:rsid w:val="00087DB6"/>
    <w:rsid w:val="0009633E"/>
    <w:rsid w:val="000B679A"/>
    <w:rsid w:val="000E0958"/>
    <w:rsid w:val="000F3F5F"/>
    <w:rsid w:val="000F691A"/>
    <w:rsid w:val="00130FC7"/>
    <w:rsid w:val="00161F60"/>
    <w:rsid w:val="001707E8"/>
    <w:rsid w:val="00173B11"/>
    <w:rsid w:val="0019004D"/>
    <w:rsid w:val="001F1C1D"/>
    <w:rsid w:val="001F42DF"/>
    <w:rsid w:val="00207B79"/>
    <w:rsid w:val="00221243"/>
    <w:rsid w:val="002338B7"/>
    <w:rsid w:val="002708C6"/>
    <w:rsid w:val="002D3F6E"/>
    <w:rsid w:val="003629E0"/>
    <w:rsid w:val="00366B6C"/>
    <w:rsid w:val="003E1354"/>
    <w:rsid w:val="00443C90"/>
    <w:rsid w:val="0044447D"/>
    <w:rsid w:val="00486537"/>
    <w:rsid w:val="0049184F"/>
    <w:rsid w:val="00495692"/>
    <w:rsid w:val="004B271C"/>
    <w:rsid w:val="004B671B"/>
    <w:rsid w:val="00520F48"/>
    <w:rsid w:val="005218BF"/>
    <w:rsid w:val="005526FA"/>
    <w:rsid w:val="005B10E6"/>
    <w:rsid w:val="005C389F"/>
    <w:rsid w:val="005D7098"/>
    <w:rsid w:val="005F319E"/>
    <w:rsid w:val="00624210"/>
    <w:rsid w:val="00670A62"/>
    <w:rsid w:val="006A2D21"/>
    <w:rsid w:val="006C667D"/>
    <w:rsid w:val="006D087B"/>
    <w:rsid w:val="006F4356"/>
    <w:rsid w:val="0070760C"/>
    <w:rsid w:val="00717587"/>
    <w:rsid w:val="00740A63"/>
    <w:rsid w:val="007558FF"/>
    <w:rsid w:val="00772AF6"/>
    <w:rsid w:val="007854C0"/>
    <w:rsid w:val="007A04F3"/>
    <w:rsid w:val="007D4CA2"/>
    <w:rsid w:val="00802010"/>
    <w:rsid w:val="008261CF"/>
    <w:rsid w:val="00833ED6"/>
    <w:rsid w:val="008341CF"/>
    <w:rsid w:val="00872050"/>
    <w:rsid w:val="008B43D7"/>
    <w:rsid w:val="008C6132"/>
    <w:rsid w:val="008D5EA5"/>
    <w:rsid w:val="0090374E"/>
    <w:rsid w:val="00954B23"/>
    <w:rsid w:val="00963B11"/>
    <w:rsid w:val="00971E34"/>
    <w:rsid w:val="009743CD"/>
    <w:rsid w:val="009F61B0"/>
    <w:rsid w:val="00A16222"/>
    <w:rsid w:val="00A33B92"/>
    <w:rsid w:val="00AB5694"/>
    <w:rsid w:val="00AD3FE7"/>
    <w:rsid w:val="00AE0018"/>
    <w:rsid w:val="00B017D6"/>
    <w:rsid w:val="00B030BD"/>
    <w:rsid w:val="00B509B1"/>
    <w:rsid w:val="00B60EFC"/>
    <w:rsid w:val="00B70995"/>
    <w:rsid w:val="00B867C9"/>
    <w:rsid w:val="00BC41B7"/>
    <w:rsid w:val="00BD29A8"/>
    <w:rsid w:val="00BD63D1"/>
    <w:rsid w:val="00BF32EE"/>
    <w:rsid w:val="00BF56A5"/>
    <w:rsid w:val="00C06584"/>
    <w:rsid w:val="00C14079"/>
    <w:rsid w:val="00C326EE"/>
    <w:rsid w:val="00C43E21"/>
    <w:rsid w:val="00C446ED"/>
    <w:rsid w:val="00C82DC7"/>
    <w:rsid w:val="00C862E3"/>
    <w:rsid w:val="00CB1469"/>
    <w:rsid w:val="00CB18AD"/>
    <w:rsid w:val="00CB5D34"/>
    <w:rsid w:val="00D02665"/>
    <w:rsid w:val="00D55E06"/>
    <w:rsid w:val="00DC3E63"/>
    <w:rsid w:val="00DF0948"/>
    <w:rsid w:val="00DF688B"/>
    <w:rsid w:val="00E517B2"/>
    <w:rsid w:val="00EA2454"/>
    <w:rsid w:val="00F11AA6"/>
    <w:rsid w:val="00F23158"/>
    <w:rsid w:val="00F51BA1"/>
    <w:rsid w:val="00F71A6D"/>
    <w:rsid w:val="00FA0759"/>
    <w:rsid w:val="00FA3816"/>
    <w:rsid w:val="00FD254C"/>
    <w:rsid w:val="00FE1E50"/>
    <w:rsid w:val="00FE21B2"/>
    <w:rsid w:val="00FF4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2124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21243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2124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21243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422</Words>
  <Characters>253209</Characters>
  <Application>Microsoft Office Word</Application>
  <DocSecurity>0</DocSecurity>
  <Lines>2110</Lines>
  <Paragraphs>5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4-10-10T21:55:00Z</dcterms:created>
  <dcterms:modified xsi:type="dcterms:W3CDTF">2014-10-10T21:55:00Z</dcterms:modified>
</cp:coreProperties>
</file>